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FA162" w14:textId="3A366736" w:rsidR="00563162" w:rsidRPr="0078337B" w:rsidRDefault="00563162" w:rsidP="0078337B">
      <w:pPr>
        <w:pStyle w:val="Heading1"/>
        <w:rPr>
          <w:rFonts w:asciiTheme="minorHAnsi" w:hAnsiTheme="minorHAnsi" w:cstheme="minorHAnsi"/>
          <w:b/>
          <w:bCs/>
          <w:color w:val="auto"/>
          <w:lang w:val="en-GB"/>
        </w:rPr>
      </w:pPr>
      <w:r w:rsidRPr="0078337B">
        <w:rPr>
          <w:rFonts w:asciiTheme="minorHAnsi" w:hAnsiTheme="minorHAnsi" w:cstheme="minorHAnsi"/>
          <w:b/>
          <w:bCs/>
          <w:color w:val="auto"/>
          <w:lang w:val="en-GB"/>
        </w:rPr>
        <w:t>SUPPLEMENTARY MATERIALS</w:t>
      </w:r>
    </w:p>
    <w:p w14:paraId="18C77AD1" w14:textId="77777777" w:rsidR="00C90CBC" w:rsidRPr="0078337B" w:rsidRDefault="00C90CBC" w:rsidP="00C90CBC">
      <w:pPr>
        <w:rPr>
          <w:rFonts w:cstheme="minorHAnsi"/>
          <w:lang w:val="en-GB"/>
        </w:rPr>
      </w:pPr>
    </w:p>
    <w:p w14:paraId="26B35AF0" w14:textId="716E3A1D" w:rsidR="008F6B00" w:rsidRDefault="008F6B00" w:rsidP="00DF391E">
      <w:pPr>
        <w:pStyle w:val="Heading2"/>
        <w:rPr>
          <w:rStyle w:val="Heading2Char"/>
          <w:rFonts w:asciiTheme="minorHAnsi" w:hAnsiTheme="minorHAnsi" w:cstheme="minorHAnsi"/>
          <w:b/>
          <w:color w:val="auto"/>
          <w:sz w:val="24"/>
          <w:szCs w:val="24"/>
        </w:rPr>
      </w:pPr>
      <w:r w:rsidRPr="008F6B00">
        <w:rPr>
          <w:rStyle w:val="Heading2Char"/>
          <w:rFonts w:asciiTheme="minorHAnsi" w:hAnsiTheme="minorHAnsi" w:cstheme="minorHAnsi"/>
          <w:b/>
          <w:color w:val="auto"/>
          <w:sz w:val="24"/>
          <w:szCs w:val="24"/>
        </w:rPr>
        <w:t>L</w:t>
      </w:r>
      <w:r w:rsidR="006C7B1B" w:rsidRPr="008F6B00">
        <w:rPr>
          <w:rStyle w:val="Heading2Char"/>
          <w:rFonts w:asciiTheme="minorHAnsi" w:hAnsiTheme="minorHAnsi" w:cstheme="minorHAnsi"/>
          <w:b/>
          <w:color w:val="auto"/>
          <w:sz w:val="24"/>
          <w:szCs w:val="24"/>
        </w:rPr>
        <w:t>ist of captions for supplementary tables and figures</w:t>
      </w:r>
    </w:p>
    <w:p w14:paraId="5D340B9C" w14:textId="77777777" w:rsidR="00DF391E" w:rsidRPr="00DF391E" w:rsidRDefault="00DF391E" w:rsidP="00DF391E"/>
    <w:p w14:paraId="732A0174" w14:textId="3E56E721" w:rsidR="00C90CBC" w:rsidRPr="008F6B00" w:rsidRDefault="00C90CBC" w:rsidP="00C90CBC">
      <w:pPr>
        <w:rPr>
          <w:lang w:val="en-GB"/>
        </w:rPr>
      </w:pP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Table </w:t>
      </w:r>
      <w:r w:rsidR="005C4203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1</w:t>
      </w:r>
      <w:r w:rsidRPr="008F6B00">
        <w:t xml:space="preserve">: </w:t>
      </w:r>
      <w:r w:rsidRPr="008F6B00">
        <w:rPr>
          <w:lang w:val="en-GB"/>
        </w:rPr>
        <w:t>Baseline demographics and characteristics in participants with insomnia disorder without OSA and the overall phase 3 study population</w:t>
      </w:r>
    </w:p>
    <w:p w14:paraId="4D7DE995" w14:textId="26EDBFF8" w:rsidR="00C90CBC" w:rsidRPr="008F6B00" w:rsidRDefault="00C90CBC" w:rsidP="00C90CBC">
      <w:pPr>
        <w:rPr>
          <w:lang w:val="en-GB"/>
        </w:rPr>
      </w:pP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Table </w:t>
      </w:r>
      <w:r w:rsidR="005C4203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2</w:t>
      </w:r>
      <w:r w:rsidRPr="008F6B00">
        <w:t xml:space="preserve">: Change from baseline in night-time and daytime efficacy measures in </w:t>
      </w:r>
      <w:r w:rsidRPr="008F6B00">
        <w:rPr>
          <w:lang w:val="en-GB"/>
        </w:rPr>
        <w:t>participants with comorbid insomnia disorder and mild OSA</w:t>
      </w:r>
    </w:p>
    <w:p w14:paraId="1BEE8479" w14:textId="09EA64EA" w:rsidR="00FB32AD" w:rsidRPr="008F6B00" w:rsidRDefault="00FB32AD" w:rsidP="00C90CBC"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Table </w:t>
      </w:r>
      <w:r w:rsidR="005C4203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3</w:t>
      </w:r>
      <w:r w:rsidRPr="008F6B00">
        <w:t>: Change from baseline in night-time and daytime efficacy measures in participants with insomnia disorder without OSA</w:t>
      </w:r>
    </w:p>
    <w:p w14:paraId="00419347" w14:textId="002E13FE" w:rsidR="000B4326" w:rsidRPr="008F6B00" w:rsidRDefault="00C132F8" w:rsidP="00C90CBC">
      <w:pPr>
        <w:rPr>
          <w:rStyle w:val="Heading2Char"/>
          <w:rFonts w:asciiTheme="minorHAnsi" w:hAnsiTheme="minorHAnsi" w:cstheme="minorHAnsi"/>
          <w:color w:val="auto"/>
          <w:sz w:val="22"/>
          <w:szCs w:val="22"/>
        </w:rPr>
      </w:pP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Figure </w:t>
      </w:r>
      <w:r w:rsidR="005C4203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1</w:t>
      </w:r>
      <w:r w:rsidRPr="008F6B00">
        <w:rPr>
          <w:rStyle w:val="Heading2Char"/>
          <w:rFonts w:asciiTheme="minorHAnsi" w:hAnsiTheme="minorHAnsi" w:cstheme="minorHAnsi"/>
          <w:color w:val="auto"/>
          <w:sz w:val="22"/>
          <w:szCs w:val="22"/>
        </w:rPr>
        <w:t xml:space="preserve">: Efficacy of daridorexant on night-time (WASO, LPS, </w:t>
      </w:r>
      <w:proofErr w:type="spellStart"/>
      <w:r w:rsidRPr="008F6B00">
        <w:rPr>
          <w:rStyle w:val="Heading2Char"/>
          <w:rFonts w:asciiTheme="minorHAnsi" w:hAnsiTheme="minorHAnsi" w:cstheme="minorHAnsi"/>
          <w:color w:val="auto"/>
          <w:sz w:val="22"/>
          <w:szCs w:val="22"/>
        </w:rPr>
        <w:t>sTST</w:t>
      </w:r>
      <w:proofErr w:type="spellEnd"/>
      <w:r w:rsidRPr="008F6B00">
        <w:rPr>
          <w:rStyle w:val="Heading2Char"/>
          <w:rFonts w:asciiTheme="minorHAnsi" w:hAnsiTheme="minorHAnsi" w:cstheme="minorHAnsi"/>
          <w:color w:val="auto"/>
          <w:sz w:val="22"/>
          <w:szCs w:val="22"/>
        </w:rPr>
        <w:t>) and daytime (IDSIQ total score) parameters in participants with insomnia disorder and mild OSA, without OSA, and in the overall phase 3 study population</w:t>
      </w:r>
    </w:p>
    <w:p w14:paraId="126A304B" w14:textId="02C1A67B" w:rsidR="005B6E32" w:rsidRPr="008F6B00" w:rsidRDefault="005B6E32" w:rsidP="00C132F8">
      <w:pPr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Figure </w:t>
      </w:r>
      <w:r w:rsidR="005C4203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2: </w:t>
      </w:r>
      <w:r w:rsidRPr="008F6B00">
        <w:rPr>
          <w:rStyle w:val="Heading2Char"/>
          <w:rFonts w:asciiTheme="minorHAnsi" w:hAnsiTheme="minorHAnsi" w:cstheme="minorHAnsi"/>
          <w:color w:val="auto"/>
          <w:sz w:val="22"/>
          <w:szCs w:val="22"/>
        </w:rPr>
        <w:t>Efficacy of daridorexant on IDSIQ domain scores in participants with comorbid insomnia disorder and mild OSA</w:t>
      </w: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</w:p>
    <w:p w14:paraId="0673A8B6" w14:textId="5A1C80CB" w:rsidR="00C132F8" w:rsidRPr="008F6B00" w:rsidRDefault="00C132F8" w:rsidP="00C132F8">
      <w:pPr>
        <w:rPr>
          <w:rStyle w:val="Heading2Char"/>
          <w:rFonts w:asciiTheme="minorHAnsi" w:hAnsiTheme="minorHAnsi" w:cstheme="minorHAnsi"/>
          <w:color w:val="auto"/>
          <w:sz w:val="22"/>
          <w:szCs w:val="22"/>
        </w:rPr>
      </w:pP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Figure </w:t>
      </w:r>
      <w:r w:rsidR="005C4203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3</w:t>
      </w:r>
      <w:r w:rsidRPr="008F6B00">
        <w:t xml:space="preserve">: </w:t>
      </w:r>
      <w:r w:rsidRPr="008F6B00">
        <w:rPr>
          <w:rStyle w:val="Heading2Char"/>
          <w:rFonts w:asciiTheme="minorHAnsi" w:hAnsiTheme="minorHAnsi" w:cstheme="minorHAnsi"/>
          <w:color w:val="auto"/>
          <w:sz w:val="22"/>
          <w:szCs w:val="22"/>
        </w:rPr>
        <w:t>Efficacy of daridorexant on IDSIQ domain scores in participants with insomnia disorder and mild OSA, without OSA, and in the overall phase 3 study population</w:t>
      </w:r>
    </w:p>
    <w:p w14:paraId="7276F344" w14:textId="1285D83C" w:rsidR="005B6E32" w:rsidRPr="008F6B00" w:rsidRDefault="005B6E32" w:rsidP="00C132F8">
      <w:pPr>
        <w:rPr>
          <w:rStyle w:val="Heading2Char"/>
          <w:rFonts w:asciiTheme="minorHAnsi" w:hAnsiTheme="minorHAnsi" w:cstheme="minorHAnsi"/>
          <w:color w:val="auto"/>
          <w:sz w:val="22"/>
          <w:szCs w:val="22"/>
        </w:rPr>
      </w:pP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Table </w:t>
      </w:r>
      <w:r w:rsidR="005C4203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4</w:t>
      </w:r>
      <w:r w:rsidRPr="008F6B00">
        <w:t xml:space="preserve">: </w:t>
      </w:r>
      <w:r w:rsidRPr="008F6B00">
        <w:rPr>
          <w:rStyle w:val="Heading2Char"/>
          <w:rFonts w:asciiTheme="minorHAnsi" w:hAnsiTheme="minorHAnsi" w:cstheme="minorHAnsi"/>
          <w:color w:val="auto"/>
          <w:sz w:val="22"/>
          <w:szCs w:val="22"/>
        </w:rPr>
        <w:t>Subjective daytime sleepiness measured by Epworth Sleepiness Scale© in participants with comorbid insomnia disorder and mild OSA</w:t>
      </w:r>
    </w:p>
    <w:p w14:paraId="2B14E199" w14:textId="2E148B2B" w:rsidR="005B6E32" w:rsidRPr="008F6B00" w:rsidRDefault="005B6E32" w:rsidP="005B6E32">
      <w:pPr>
        <w:rPr>
          <w:rStyle w:val="Heading2Char"/>
          <w:rFonts w:asciiTheme="minorHAnsi" w:hAnsiTheme="minorHAnsi" w:cstheme="minorHAnsi"/>
          <w:color w:val="auto"/>
          <w:sz w:val="22"/>
          <w:szCs w:val="22"/>
        </w:rPr>
      </w:pP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Table </w:t>
      </w:r>
      <w:r w:rsidR="005C4203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S</w:t>
      </w:r>
      <w:r w:rsidRPr="008F6B00">
        <w:rPr>
          <w:rStyle w:val="Heading2Char"/>
          <w:rFonts w:asciiTheme="minorHAnsi" w:hAnsiTheme="minorHAnsi" w:cstheme="minorHAnsi"/>
          <w:b/>
          <w:bCs/>
          <w:color w:val="auto"/>
          <w:sz w:val="22"/>
          <w:szCs w:val="22"/>
        </w:rPr>
        <w:t>5</w:t>
      </w:r>
      <w:r w:rsidRPr="008F6B00">
        <w:rPr>
          <w:rStyle w:val="Heading2Char"/>
          <w:rFonts w:asciiTheme="minorHAnsi" w:hAnsiTheme="minorHAnsi" w:cstheme="minorHAnsi"/>
          <w:color w:val="auto"/>
          <w:sz w:val="22"/>
          <w:szCs w:val="22"/>
        </w:rPr>
        <w:t xml:space="preserve">: Adverse events in the safety analysis set of participants without </w:t>
      </w:r>
      <w:r w:rsidR="0011448E">
        <w:rPr>
          <w:rStyle w:val="Heading2Char"/>
          <w:rFonts w:asciiTheme="minorHAnsi" w:hAnsiTheme="minorHAnsi" w:cstheme="minorHAnsi"/>
          <w:color w:val="auto"/>
          <w:sz w:val="22"/>
          <w:szCs w:val="22"/>
        </w:rPr>
        <w:t>OSA (n=270)</w:t>
      </w:r>
    </w:p>
    <w:p w14:paraId="71101EDC" w14:textId="77777777" w:rsidR="005B6E32" w:rsidRPr="005B6E32" w:rsidRDefault="005B6E32" w:rsidP="00C132F8">
      <w:pPr>
        <w:rPr>
          <w:lang w:val="en-GB"/>
        </w:rPr>
      </w:pPr>
    </w:p>
    <w:p w14:paraId="2A71B44A" w14:textId="77777777" w:rsidR="00C132F8" w:rsidRDefault="00C132F8" w:rsidP="00C90CBC"/>
    <w:p w14:paraId="1BE29020" w14:textId="77777777" w:rsidR="00DA08C9" w:rsidRPr="00D326A9" w:rsidRDefault="00DA08C9" w:rsidP="00C90CBC"/>
    <w:p w14:paraId="549446CA" w14:textId="77777777" w:rsidR="00C90CBC" w:rsidRPr="00D326A9" w:rsidRDefault="00C90CBC" w:rsidP="00C90CBC"/>
    <w:p w14:paraId="63C59E91" w14:textId="77777777" w:rsidR="00C90CBC" w:rsidRPr="00C90CBC" w:rsidRDefault="00C90CBC" w:rsidP="00C90CBC"/>
    <w:p w14:paraId="40ADAC60" w14:textId="77777777" w:rsidR="00FD2849" w:rsidRDefault="00FD2849">
      <w:pPr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</w:pPr>
      <w:r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br w:type="page"/>
      </w:r>
    </w:p>
    <w:p w14:paraId="1AFF126B" w14:textId="14CE5BDB" w:rsidR="00B35DFA" w:rsidRPr="00D326A9" w:rsidRDefault="00B94077" w:rsidP="00D326A9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D326A9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Table </w:t>
      </w:r>
      <w:r w:rsidR="00CC5F4B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Pr="00D326A9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>1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>:</w:t>
      </w:r>
      <w:r w:rsidR="00B35DFA"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900863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Baseline demographics and characteristics in participants with insomnia disorder without OSA</w:t>
      </w:r>
      <w:r w:rsidR="0066624A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</w:t>
      </w:r>
      <w:r w:rsidR="0001160A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(</w:t>
      </w:r>
      <w:r w:rsidR="0001160A" w:rsidRPr="0001160A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AHI &lt;5 events/hour)</w:t>
      </w:r>
      <w:r w:rsidR="0001160A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</w:t>
      </w:r>
      <w:r w:rsidR="0066624A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and </w:t>
      </w:r>
      <w:r w:rsidR="004E7C62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the </w:t>
      </w:r>
      <w:r w:rsidR="0066624A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overall </w:t>
      </w:r>
      <w:r w:rsidR="004E7C62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phase 3 study </w:t>
      </w:r>
      <w:r w:rsidR="0066624A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population</w:t>
      </w:r>
    </w:p>
    <w:tbl>
      <w:tblPr>
        <w:tblStyle w:val="TableGrid"/>
        <w:tblW w:w="9325" w:type="dxa"/>
        <w:tblLayout w:type="fixed"/>
        <w:tblLook w:val="04A0" w:firstRow="1" w:lastRow="0" w:firstColumn="1" w:lastColumn="0" w:noHBand="0" w:noVBand="1"/>
      </w:tblPr>
      <w:tblGrid>
        <w:gridCol w:w="2237"/>
        <w:gridCol w:w="3544"/>
        <w:gridCol w:w="3544"/>
      </w:tblGrid>
      <w:tr w:rsidR="000D5755" w14:paraId="3A8C28A7" w14:textId="745835E6" w:rsidTr="001C12FA">
        <w:tc>
          <w:tcPr>
            <w:tcW w:w="2237" w:type="dxa"/>
          </w:tcPr>
          <w:p w14:paraId="5D415878" w14:textId="77777777" w:rsidR="000D5755" w:rsidRDefault="000D5755" w:rsidP="000D5755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14:paraId="3F83B38E" w14:textId="49E4A81D" w:rsidR="000D5755" w:rsidRPr="0043009A" w:rsidDel="00622CB8" w:rsidRDefault="00996A30" w:rsidP="0000328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verall</w:t>
            </w:r>
            <w:r w:rsidR="00100D38">
              <w:rPr>
                <w:rFonts w:cstheme="minorHAnsi"/>
                <w:b/>
              </w:rPr>
              <w:t xml:space="preserve"> p</w:t>
            </w:r>
            <w:r w:rsidR="000D5755" w:rsidRPr="001C12FA">
              <w:rPr>
                <w:rFonts w:cstheme="minorHAnsi"/>
                <w:b/>
              </w:rPr>
              <w:t>hase 3 randomized participants</w:t>
            </w:r>
          </w:p>
        </w:tc>
        <w:tc>
          <w:tcPr>
            <w:tcW w:w="3544" w:type="dxa"/>
            <w:vAlign w:val="center"/>
          </w:tcPr>
          <w:p w14:paraId="2A01DDFC" w14:textId="641241DD" w:rsidR="000D5755" w:rsidRDefault="000D5755" w:rsidP="000D575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bgroup</w:t>
            </w:r>
            <w:r w:rsidR="001C12FA">
              <w:rPr>
                <w:rFonts w:cstheme="minorHAnsi"/>
                <w:b/>
              </w:rPr>
              <w:t xml:space="preserve"> without OSA</w:t>
            </w:r>
          </w:p>
          <w:p w14:paraId="7718A918" w14:textId="41ADE859" w:rsidR="000D5755" w:rsidRPr="000D5755" w:rsidRDefault="000D5755" w:rsidP="0000328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HI &lt; 5 events/hour</w:t>
            </w:r>
          </w:p>
        </w:tc>
      </w:tr>
      <w:tr w:rsidR="00AB5F05" w:rsidRPr="00BD62F4" w14:paraId="7A2F3743" w14:textId="77777777" w:rsidTr="001C12FA">
        <w:tc>
          <w:tcPr>
            <w:tcW w:w="2237" w:type="dxa"/>
            <w:shd w:val="clear" w:color="auto" w:fill="F2F2F2" w:themeFill="background1" w:themeFillShade="F2"/>
          </w:tcPr>
          <w:p w14:paraId="33D51164" w14:textId="1E78E8E4" w:rsidR="00AB5F05" w:rsidRPr="00BD62F4" w:rsidRDefault="0000328B" w:rsidP="000D575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ull Analysis Set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1008EA12" w14:textId="53A0857F" w:rsidR="00AB5F05" w:rsidRPr="00BD62F4" w:rsidRDefault="00AB5F05" w:rsidP="000D575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E0EEF">
              <w:rPr>
                <w:rFonts w:cstheme="minorHAnsi"/>
                <w:b/>
              </w:rPr>
              <w:t>n=930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4108659E" w14:textId="71AD87D6" w:rsidR="00AB5F05" w:rsidRPr="00BD62F4" w:rsidRDefault="00AB5F05" w:rsidP="000D575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</w:rPr>
              <w:t>n=772</w:t>
            </w:r>
          </w:p>
        </w:tc>
      </w:tr>
      <w:tr w:rsidR="000D5755" w:rsidRPr="00BD62F4" w14:paraId="46A3107C" w14:textId="29BEE09C" w:rsidTr="000D5755">
        <w:tc>
          <w:tcPr>
            <w:tcW w:w="2237" w:type="dxa"/>
          </w:tcPr>
          <w:p w14:paraId="548EF854" w14:textId="77777777" w:rsidR="000D5755" w:rsidRPr="00BD62F4" w:rsidRDefault="000D5755" w:rsidP="000D5755">
            <w:pPr>
              <w:rPr>
                <w:rFonts w:cstheme="minorHAnsi"/>
                <w:b/>
                <w:sz w:val="20"/>
                <w:szCs w:val="20"/>
              </w:rPr>
            </w:pPr>
            <w:r w:rsidRPr="00BD62F4">
              <w:rPr>
                <w:rFonts w:cstheme="minorHAnsi"/>
                <w:b/>
                <w:sz w:val="20"/>
                <w:szCs w:val="20"/>
              </w:rPr>
              <w:t xml:space="preserve">Age at screening, years </w:t>
            </w:r>
          </w:p>
        </w:tc>
        <w:tc>
          <w:tcPr>
            <w:tcW w:w="3544" w:type="dxa"/>
          </w:tcPr>
          <w:p w14:paraId="3CC0AC69" w14:textId="77777777" w:rsidR="000D5755" w:rsidRPr="00BD62F4" w:rsidRDefault="000D5755" w:rsidP="000D575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</w:tcPr>
          <w:p w14:paraId="1ABB9CFC" w14:textId="77777777" w:rsidR="000D5755" w:rsidRPr="00BD62F4" w:rsidRDefault="000D5755" w:rsidP="000D575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D5755" w:rsidRPr="00BD62F4" w14:paraId="7B44C022" w14:textId="575CEED9" w:rsidTr="000D5755">
        <w:tc>
          <w:tcPr>
            <w:tcW w:w="2237" w:type="dxa"/>
          </w:tcPr>
          <w:p w14:paraId="78BC44CD" w14:textId="74703136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3544" w:type="dxa"/>
          </w:tcPr>
          <w:p w14:paraId="1DF5D6F9" w14:textId="59A05D2C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55.4</w:t>
            </w:r>
            <w:r>
              <w:rPr>
                <w:rFonts w:cstheme="minorHAnsi"/>
                <w:bCs/>
                <w:sz w:val="20"/>
                <w:szCs w:val="20"/>
              </w:rPr>
              <w:t xml:space="preserve"> (15.3)</w:t>
            </w:r>
          </w:p>
        </w:tc>
        <w:tc>
          <w:tcPr>
            <w:tcW w:w="3544" w:type="dxa"/>
          </w:tcPr>
          <w:p w14:paraId="2343EBD3" w14:textId="047DF582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3.7 (15.5)</w:t>
            </w:r>
          </w:p>
        </w:tc>
      </w:tr>
      <w:tr w:rsidR="000D5755" w:rsidRPr="00BD62F4" w14:paraId="0CE91812" w14:textId="1388C6D8" w:rsidTr="000D5755">
        <w:tc>
          <w:tcPr>
            <w:tcW w:w="2237" w:type="dxa"/>
          </w:tcPr>
          <w:p w14:paraId="58328503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&lt; 65 [n (%)]</w:t>
            </w:r>
          </w:p>
        </w:tc>
        <w:tc>
          <w:tcPr>
            <w:tcW w:w="3544" w:type="dxa"/>
          </w:tcPr>
          <w:p w14:paraId="035271EC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56</w:t>
            </w:r>
            <w:r>
              <w:rPr>
                <w:rFonts w:cstheme="minorHAnsi"/>
                <w:bCs/>
                <w:sz w:val="20"/>
                <w:szCs w:val="20"/>
              </w:rPr>
              <w:t>6</w:t>
            </w:r>
            <w:r w:rsidRPr="00BD62F4">
              <w:rPr>
                <w:rFonts w:cstheme="minorHAnsi"/>
                <w:bCs/>
                <w:sz w:val="20"/>
                <w:szCs w:val="20"/>
              </w:rPr>
              <w:t xml:space="preserve"> (60.9)</w:t>
            </w:r>
          </w:p>
        </w:tc>
        <w:tc>
          <w:tcPr>
            <w:tcW w:w="3544" w:type="dxa"/>
          </w:tcPr>
          <w:p w14:paraId="0141118F" w14:textId="7E0794EC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04 (65.3)</w:t>
            </w:r>
          </w:p>
        </w:tc>
      </w:tr>
      <w:tr w:rsidR="000D5755" w:rsidRPr="00BD62F4" w14:paraId="1678F12A" w14:textId="77EAF670" w:rsidTr="000D5755">
        <w:tc>
          <w:tcPr>
            <w:tcW w:w="2237" w:type="dxa"/>
          </w:tcPr>
          <w:p w14:paraId="654D19E5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 xml:space="preserve">≥65 </w:t>
            </w:r>
            <w:r w:rsidRPr="00BD62F4">
              <w:rPr>
                <w:rFonts w:cstheme="minorHAnsi"/>
                <w:bCs/>
                <w:sz w:val="20"/>
                <w:szCs w:val="20"/>
              </w:rPr>
              <w:t>[n (%)]</w:t>
            </w:r>
          </w:p>
        </w:tc>
        <w:tc>
          <w:tcPr>
            <w:tcW w:w="3544" w:type="dxa"/>
          </w:tcPr>
          <w:p w14:paraId="455CDC37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364 (39.1)</w:t>
            </w:r>
          </w:p>
        </w:tc>
        <w:tc>
          <w:tcPr>
            <w:tcW w:w="3544" w:type="dxa"/>
          </w:tcPr>
          <w:p w14:paraId="0BFD2133" w14:textId="03E92ADB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68 (34.7)</w:t>
            </w:r>
          </w:p>
        </w:tc>
      </w:tr>
      <w:tr w:rsidR="000D5755" w:rsidRPr="00BD62F4" w14:paraId="12CC19C8" w14:textId="0A0BB88A" w:rsidTr="000D5755">
        <w:tc>
          <w:tcPr>
            <w:tcW w:w="2237" w:type="dxa"/>
          </w:tcPr>
          <w:p w14:paraId="38C8A12A" w14:textId="77777777" w:rsidR="000D5755" w:rsidRPr="00BD62F4" w:rsidRDefault="000D5755" w:rsidP="000D5755">
            <w:pPr>
              <w:rPr>
                <w:rFonts w:cstheme="minorHAnsi"/>
                <w:b/>
                <w:sz w:val="20"/>
                <w:szCs w:val="20"/>
              </w:rPr>
            </w:pPr>
            <w:r w:rsidRPr="00BD62F4">
              <w:rPr>
                <w:rFonts w:cstheme="minorHAnsi"/>
                <w:b/>
                <w:sz w:val="20"/>
                <w:szCs w:val="20"/>
              </w:rPr>
              <w:t>Sex, n (%)</w:t>
            </w:r>
          </w:p>
        </w:tc>
        <w:tc>
          <w:tcPr>
            <w:tcW w:w="3544" w:type="dxa"/>
          </w:tcPr>
          <w:p w14:paraId="4DAA214B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</w:tcPr>
          <w:p w14:paraId="7EB32AFE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D5755" w:rsidRPr="00BD62F4" w14:paraId="3887F35E" w14:textId="1D2503FB" w:rsidTr="000D5755">
        <w:tc>
          <w:tcPr>
            <w:tcW w:w="2237" w:type="dxa"/>
          </w:tcPr>
          <w:p w14:paraId="3B05D7D6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3544" w:type="dxa"/>
          </w:tcPr>
          <w:p w14:paraId="53A9EA22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306 (32.9)</w:t>
            </w:r>
          </w:p>
        </w:tc>
        <w:tc>
          <w:tcPr>
            <w:tcW w:w="3544" w:type="dxa"/>
          </w:tcPr>
          <w:p w14:paraId="301677FF" w14:textId="231DD69F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44 (31.6)</w:t>
            </w:r>
          </w:p>
        </w:tc>
      </w:tr>
      <w:tr w:rsidR="000D5755" w:rsidRPr="00BD62F4" w14:paraId="42846EC6" w14:textId="72E0961A" w:rsidTr="000D5755">
        <w:tc>
          <w:tcPr>
            <w:tcW w:w="2237" w:type="dxa"/>
          </w:tcPr>
          <w:p w14:paraId="52902EE5" w14:textId="77777777" w:rsidR="000D5755" w:rsidRPr="00BD62F4" w:rsidRDefault="000D5755" w:rsidP="000D5755">
            <w:pPr>
              <w:rPr>
                <w:rFonts w:cstheme="minorHAnsi"/>
                <w:b/>
                <w:sz w:val="20"/>
                <w:szCs w:val="20"/>
              </w:rPr>
            </w:pPr>
            <w:r w:rsidRPr="00BD62F4">
              <w:rPr>
                <w:rFonts w:cstheme="minorHAnsi"/>
                <w:b/>
                <w:sz w:val="20"/>
                <w:szCs w:val="20"/>
              </w:rPr>
              <w:t>Race, n (%)</w:t>
            </w:r>
          </w:p>
        </w:tc>
        <w:tc>
          <w:tcPr>
            <w:tcW w:w="3544" w:type="dxa"/>
          </w:tcPr>
          <w:p w14:paraId="49399E8D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</w:tcPr>
          <w:p w14:paraId="2CEB551D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D5755" w:rsidRPr="00BD62F4" w14:paraId="68F4B0A5" w14:textId="74E38065" w:rsidTr="000D5755">
        <w:tc>
          <w:tcPr>
            <w:tcW w:w="2237" w:type="dxa"/>
          </w:tcPr>
          <w:p w14:paraId="6D9A7CD1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Asian</w:t>
            </w:r>
          </w:p>
        </w:tc>
        <w:tc>
          <w:tcPr>
            <w:tcW w:w="3544" w:type="dxa"/>
          </w:tcPr>
          <w:p w14:paraId="62C2DF12" w14:textId="16CCB5E6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9 (1</w:t>
            </w:r>
            <w:r w:rsidR="00D627A7">
              <w:rPr>
                <w:rFonts w:cstheme="minorHAnsi"/>
                <w:bCs/>
                <w:sz w:val="20"/>
                <w:szCs w:val="20"/>
              </w:rPr>
              <w:t>.0</w:t>
            </w:r>
            <w:r w:rsidRPr="00BD62F4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14:paraId="56C18DD6" w14:textId="4ABF5B0B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 (0.8)</w:t>
            </w:r>
          </w:p>
        </w:tc>
      </w:tr>
      <w:tr w:rsidR="000D5755" w:rsidRPr="00BD62F4" w14:paraId="56EEC938" w14:textId="0BC01CE1" w:rsidTr="000D5755">
        <w:tc>
          <w:tcPr>
            <w:tcW w:w="2237" w:type="dxa"/>
          </w:tcPr>
          <w:p w14:paraId="0E29947E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Black or African American</w:t>
            </w:r>
          </w:p>
        </w:tc>
        <w:tc>
          <w:tcPr>
            <w:tcW w:w="3544" w:type="dxa"/>
          </w:tcPr>
          <w:p w14:paraId="61961D4C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77 (8.3)</w:t>
            </w:r>
          </w:p>
        </w:tc>
        <w:tc>
          <w:tcPr>
            <w:tcW w:w="3544" w:type="dxa"/>
          </w:tcPr>
          <w:p w14:paraId="6420A85F" w14:textId="2A148133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8 (8.8)</w:t>
            </w:r>
          </w:p>
        </w:tc>
      </w:tr>
      <w:tr w:rsidR="000D5755" w:rsidRPr="00BD62F4" w14:paraId="2BFA684B" w14:textId="6A8BE61B" w:rsidTr="000D5755">
        <w:tc>
          <w:tcPr>
            <w:tcW w:w="2237" w:type="dxa"/>
          </w:tcPr>
          <w:p w14:paraId="21AA56AB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White</w:t>
            </w:r>
          </w:p>
        </w:tc>
        <w:tc>
          <w:tcPr>
            <w:tcW w:w="3544" w:type="dxa"/>
          </w:tcPr>
          <w:p w14:paraId="3220B632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839 (90.2)</w:t>
            </w:r>
          </w:p>
        </w:tc>
        <w:tc>
          <w:tcPr>
            <w:tcW w:w="3544" w:type="dxa"/>
          </w:tcPr>
          <w:p w14:paraId="14078B1A" w14:textId="6FAD50F3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93 (89.8)</w:t>
            </w:r>
          </w:p>
        </w:tc>
      </w:tr>
      <w:tr w:rsidR="000D5755" w:rsidRPr="00BD62F4" w14:paraId="7FA289FD" w14:textId="2ECC3D50" w:rsidTr="000D5755">
        <w:tc>
          <w:tcPr>
            <w:tcW w:w="2237" w:type="dxa"/>
          </w:tcPr>
          <w:p w14:paraId="407FCDB4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Other</w:t>
            </w:r>
          </w:p>
        </w:tc>
        <w:tc>
          <w:tcPr>
            <w:tcW w:w="3544" w:type="dxa"/>
          </w:tcPr>
          <w:p w14:paraId="194B7A61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 (0.5)</w:t>
            </w:r>
          </w:p>
        </w:tc>
        <w:tc>
          <w:tcPr>
            <w:tcW w:w="3544" w:type="dxa"/>
          </w:tcPr>
          <w:p w14:paraId="6C58E154" w14:textId="670768CB" w:rsid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 (0.6)</w:t>
            </w:r>
          </w:p>
        </w:tc>
      </w:tr>
      <w:tr w:rsidR="000D5755" w:rsidRPr="00BD62F4" w14:paraId="7CF3B092" w14:textId="79A1A01F" w:rsidTr="000D5755">
        <w:tc>
          <w:tcPr>
            <w:tcW w:w="2237" w:type="dxa"/>
          </w:tcPr>
          <w:p w14:paraId="1994BC4D" w14:textId="77777777" w:rsidR="000D5755" w:rsidRPr="00BD62F4" w:rsidRDefault="000D5755" w:rsidP="000D5755">
            <w:pPr>
              <w:rPr>
                <w:rFonts w:cstheme="minorHAnsi"/>
                <w:b/>
                <w:sz w:val="20"/>
                <w:szCs w:val="20"/>
              </w:rPr>
            </w:pPr>
            <w:r w:rsidRPr="00BD62F4">
              <w:rPr>
                <w:rFonts w:cstheme="minorHAnsi"/>
                <w:b/>
                <w:sz w:val="20"/>
                <w:szCs w:val="20"/>
              </w:rPr>
              <w:t>Ethnicity, n (%)</w:t>
            </w:r>
          </w:p>
        </w:tc>
        <w:tc>
          <w:tcPr>
            <w:tcW w:w="3544" w:type="dxa"/>
          </w:tcPr>
          <w:p w14:paraId="48CD0989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</w:tcPr>
          <w:p w14:paraId="4888C085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D5755" w:rsidRPr="00BD62F4" w14:paraId="50C12054" w14:textId="04CCCB70" w:rsidTr="000D5755">
        <w:tc>
          <w:tcPr>
            <w:tcW w:w="2237" w:type="dxa"/>
          </w:tcPr>
          <w:p w14:paraId="2BC9CF25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Hispanic or Latino</w:t>
            </w:r>
          </w:p>
        </w:tc>
        <w:tc>
          <w:tcPr>
            <w:tcW w:w="3544" w:type="dxa"/>
          </w:tcPr>
          <w:p w14:paraId="0B016D0C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32893">
              <w:rPr>
                <w:rFonts w:cstheme="minorHAnsi"/>
                <w:bCs/>
                <w:sz w:val="20"/>
                <w:szCs w:val="20"/>
              </w:rPr>
              <w:t>146 (15.7)</w:t>
            </w:r>
          </w:p>
        </w:tc>
        <w:tc>
          <w:tcPr>
            <w:tcW w:w="3544" w:type="dxa"/>
          </w:tcPr>
          <w:p w14:paraId="3FA52FC6" w14:textId="224C30F4" w:rsidR="000D5755" w:rsidRPr="00932893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21 (15.7)</w:t>
            </w:r>
          </w:p>
        </w:tc>
      </w:tr>
      <w:tr w:rsidR="000D5755" w:rsidRPr="00BD62F4" w14:paraId="13968D17" w14:textId="70EE9499" w:rsidTr="000D5755">
        <w:tc>
          <w:tcPr>
            <w:tcW w:w="2237" w:type="dxa"/>
          </w:tcPr>
          <w:p w14:paraId="1C020E7C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Not Hispanic or Latino</w:t>
            </w:r>
          </w:p>
        </w:tc>
        <w:tc>
          <w:tcPr>
            <w:tcW w:w="3544" w:type="dxa"/>
          </w:tcPr>
          <w:p w14:paraId="762564BD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83 (84.2)</w:t>
            </w:r>
          </w:p>
        </w:tc>
        <w:tc>
          <w:tcPr>
            <w:tcW w:w="3544" w:type="dxa"/>
          </w:tcPr>
          <w:p w14:paraId="0BC7A1E7" w14:textId="5FFEC81F" w:rsid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51 (84.3)</w:t>
            </w:r>
          </w:p>
        </w:tc>
      </w:tr>
      <w:tr w:rsidR="000D5755" w:rsidRPr="00BD62F4" w14:paraId="644E7324" w14:textId="3BB7BB6E" w:rsidTr="000D5755">
        <w:tc>
          <w:tcPr>
            <w:tcW w:w="2237" w:type="dxa"/>
          </w:tcPr>
          <w:p w14:paraId="11AF6A86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Unknown</w:t>
            </w:r>
          </w:p>
        </w:tc>
        <w:tc>
          <w:tcPr>
            <w:tcW w:w="3544" w:type="dxa"/>
          </w:tcPr>
          <w:p w14:paraId="2E71F19A" w14:textId="77777777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 (0.1)</w:t>
            </w:r>
          </w:p>
        </w:tc>
        <w:tc>
          <w:tcPr>
            <w:tcW w:w="3544" w:type="dxa"/>
          </w:tcPr>
          <w:p w14:paraId="129E48C6" w14:textId="4C50320A" w:rsid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0D5755" w:rsidRPr="00BD62F4" w14:paraId="67CBCAA1" w14:textId="58C85659" w:rsidTr="000D5755">
        <w:tc>
          <w:tcPr>
            <w:tcW w:w="2237" w:type="dxa"/>
          </w:tcPr>
          <w:p w14:paraId="30A40FE2" w14:textId="77777777" w:rsidR="000D5755" w:rsidRPr="00BD62F4" w:rsidRDefault="000D5755" w:rsidP="000D5755">
            <w:pPr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/>
                <w:sz w:val="20"/>
                <w:szCs w:val="20"/>
              </w:rPr>
              <w:t>BMI, kg/m</w:t>
            </w:r>
            <w:r w:rsidRPr="00BD62F4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4" w:type="dxa"/>
          </w:tcPr>
          <w:p w14:paraId="276BA5FE" w14:textId="0B4DFECE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</w:tcPr>
          <w:p w14:paraId="18A58BB2" w14:textId="77777777" w:rsidR="000D5755" w:rsidRPr="00932893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D5755" w:rsidRPr="00BD62F4" w14:paraId="210C94F6" w14:textId="0132325B" w:rsidTr="000D5755">
        <w:tc>
          <w:tcPr>
            <w:tcW w:w="2237" w:type="dxa"/>
          </w:tcPr>
          <w:p w14:paraId="1029612A" w14:textId="3077B746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3544" w:type="dxa"/>
          </w:tcPr>
          <w:p w14:paraId="02FF8E8E" w14:textId="2343F1EA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26.4</w:t>
            </w:r>
            <w:r>
              <w:rPr>
                <w:rFonts w:cstheme="minorHAnsi"/>
                <w:bCs/>
                <w:sz w:val="20"/>
                <w:szCs w:val="20"/>
              </w:rPr>
              <w:t xml:space="preserve"> (4.3)</w:t>
            </w:r>
          </w:p>
        </w:tc>
        <w:tc>
          <w:tcPr>
            <w:tcW w:w="3544" w:type="dxa"/>
          </w:tcPr>
          <w:p w14:paraId="7DC26C00" w14:textId="3B9C8F3C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6.1 (4.1)</w:t>
            </w:r>
          </w:p>
        </w:tc>
      </w:tr>
      <w:tr w:rsidR="000D5755" w:rsidRPr="00BD62F4" w14:paraId="59FD7B02" w14:textId="273B003F" w:rsidTr="000D5755">
        <w:tc>
          <w:tcPr>
            <w:tcW w:w="2237" w:type="dxa"/>
          </w:tcPr>
          <w:p w14:paraId="1066B4D4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&lt; 25 [n (%)]</w:t>
            </w:r>
          </w:p>
        </w:tc>
        <w:tc>
          <w:tcPr>
            <w:tcW w:w="3544" w:type="dxa"/>
          </w:tcPr>
          <w:p w14:paraId="2F4DE2AB" w14:textId="77777777" w:rsidR="000D5755" w:rsidRPr="00932893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367 (39.5)</w:t>
            </w:r>
          </w:p>
        </w:tc>
        <w:tc>
          <w:tcPr>
            <w:tcW w:w="3544" w:type="dxa"/>
          </w:tcPr>
          <w:p w14:paraId="1D8549FB" w14:textId="557A84CC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A3648">
              <w:rPr>
                <w:rFonts w:cstheme="minorHAnsi"/>
                <w:sz w:val="20"/>
                <w:szCs w:val="20"/>
              </w:rPr>
              <w:t>331 (42.9)</w:t>
            </w:r>
          </w:p>
        </w:tc>
      </w:tr>
      <w:tr w:rsidR="000D5755" w:rsidRPr="00BD62F4" w14:paraId="3D4E9B65" w14:textId="3A7BDF35" w:rsidTr="000D5755">
        <w:tc>
          <w:tcPr>
            <w:tcW w:w="2237" w:type="dxa"/>
          </w:tcPr>
          <w:p w14:paraId="6C64E11A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eastAsia="Aptos" w:cstheme="minorHAnsi"/>
                <w:bCs/>
                <w:kern w:val="2"/>
                <w:sz w:val="20"/>
                <w:szCs w:val="20"/>
                <w14:ligatures w14:val="standardContextual"/>
              </w:rPr>
              <w:t xml:space="preserve">25–≤30 </w:t>
            </w:r>
            <w:r w:rsidRPr="00BD62F4">
              <w:rPr>
                <w:rFonts w:cstheme="minorHAnsi"/>
                <w:bCs/>
                <w:sz w:val="20"/>
                <w:szCs w:val="20"/>
              </w:rPr>
              <w:t>[n (%)]</w:t>
            </w:r>
          </w:p>
        </w:tc>
        <w:tc>
          <w:tcPr>
            <w:tcW w:w="3544" w:type="dxa"/>
          </w:tcPr>
          <w:p w14:paraId="38E4D1BA" w14:textId="77777777" w:rsidR="000D5755" w:rsidRPr="00932893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388 (41.7)</w:t>
            </w:r>
          </w:p>
        </w:tc>
        <w:tc>
          <w:tcPr>
            <w:tcW w:w="3544" w:type="dxa"/>
          </w:tcPr>
          <w:p w14:paraId="3D2EBD03" w14:textId="584576CD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D019DE">
              <w:rPr>
                <w:rFonts w:cstheme="minorHAnsi"/>
                <w:bCs/>
                <w:sz w:val="20"/>
                <w:szCs w:val="20"/>
              </w:rPr>
              <w:t>312 (40.4)</w:t>
            </w:r>
          </w:p>
        </w:tc>
      </w:tr>
      <w:tr w:rsidR="000D5755" w:rsidRPr="00BD62F4" w14:paraId="158A3F87" w14:textId="26EA93D7" w:rsidTr="000D5755">
        <w:tc>
          <w:tcPr>
            <w:tcW w:w="2237" w:type="dxa"/>
          </w:tcPr>
          <w:p w14:paraId="0BAC4ED5" w14:textId="77777777" w:rsidR="000D5755" w:rsidRPr="00BD62F4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&gt;30 [n (%)]</w:t>
            </w:r>
          </w:p>
        </w:tc>
        <w:tc>
          <w:tcPr>
            <w:tcW w:w="3544" w:type="dxa"/>
          </w:tcPr>
          <w:p w14:paraId="719FABAF" w14:textId="77777777" w:rsidR="000D5755" w:rsidRPr="00932893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D62F4">
              <w:rPr>
                <w:rFonts w:cstheme="minorHAnsi"/>
                <w:bCs/>
                <w:sz w:val="20"/>
                <w:szCs w:val="20"/>
              </w:rPr>
              <w:t>175 (18.8)</w:t>
            </w:r>
          </w:p>
        </w:tc>
        <w:tc>
          <w:tcPr>
            <w:tcW w:w="3544" w:type="dxa"/>
          </w:tcPr>
          <w:p w14:paraId="1036682A" w14:textId="7BEB7780" w:rsidR="000D5755" w:rsidRPr="00BD62F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D3561">
              <w:rPr>
                <w:rFonts w:cstheme="minorHAnsi"/>
                <w:bCs/>
                <w:sz w:val="20"/>
                <w:szCs w:val="20"/>
              </w:rPr>
              <w:t>129 (16.7)</w:t>
            </w:r>
          </w:p>
        </w:tc>
      </w:tr>
      <w:tr w:rsidR="000D5755" w:rsidRPr="00BD62F4" w14:paraId="45F76AB1" w14:textId="5A6A7AE8" w:rsidTr="000D5755">
        <w:tc>
          <w:tcPr>
            <w:tcW w:w="2237" w:type="dxa"/>
          </w:tcPr>
          <w:p w14:paraId="73B3E7B2" w14:textId="01D79221" w:rsidR="000D5755" w:rsidRPr="00BD62F4" w:rsidRDefault="000D5755" w:rsidP="000D575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ISI</w:t>
            </w:r>
            <w:r w:rsidRPr="0088125E">
              <w:rPr>
                <w:vertAlign w:val="superscript"/>
              </w:rPr>
              <w:t>©</w:t>
            </w:r>
            <w:r w:rsidRPr="00BD62F4">
              <w:rPr>
                <w:rFonts w:cstheme="minorHAnsi"/>
                <w:b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sz w:val="20"/>
                <w:szCs w:val="20"/>
              </w:rPr>
              <w:t>t</w:t>
            </w:r>
            <w:r w:rsidRPr="00BD62F4">
              <w:rPr>
                <w:rFonts w:cstheme="minorHAnsi"/>
                <w:b/>
                <w:sz w:val="20"/>
                <w:szCs w:val="20"/>
              </w:rPr>
              <w:t>otal Score, score</w:t>
            </w:r>
          </w:p>
        </w:tc>
        <w:tc>
          <w:tcPr>
            <w:tcW w:w="3544" w:type="dxa"/>
          </w:tcPr>
          <w:p w14:paraId="72EE95D8" w14:textId="77777777" w:rsidR="000D5755" w:rsidRPr="00BD62F4" w:rsidRDefault="000D5755" w:rsidP="000D575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</w:tcPr>
          <w:p w14:paraId="41F9F79D" w14:textId="77777777" w:rsidR="000D5755" w:rsidRPr="00BD62F4" w:rsidRDefault="000D5755" w:rsidP="000D575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D5755" w:rsidRPr="00BD62F4" w14:paraId="31D1F825" w14:textId="3D29FD42" w:rsidTr="000D5755">
        <w:tc>
          <w:tcPr>
            <w:tcW w:w="2237" w:type="dxa"/>
          </w:tcPr>
          <w:p w14:paraId="28BED4CC" w14:textId="1D1A79AA" w:rsidR="000D5755" w:rsidRPr="00615CCC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615CCC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3544" w:type="dxa"/>
          </w:tcPr>
          <w:p w14:paraId="735C2A5C" w14:textId="2B8DE5DE" w:rsidR="000D5755" w:rsidRPr="00725DA4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20937">
              <w:rPr>
                <w:rFonts w:cstheme="minorHAnsi"/>
                <w:bCs/>
                <w:sz w:val="20"/>
                <w:szCs w:val="20"/>
              </w:rPr>
              <w:t>19.1</w:t>
            </w:r>
            <w:r>
              <w:rPr>
                <w:rFonts w:cstheme="minorHAnsi"/>
                <w:bCs/>
                <w:sz w:val="20"/>
                <w:szCs w:val="20"/>
              </w:rPr>
              <w:t xml:space="preserve"> (4.1)</w:t>
            </w:r>
          </w:p>
        </w:tc>
        <w:tc>
          <w:tcPr>
            <w:tcW w:w="3544" w:type="dxa"/>
          </w:tcPr>
          <w:p w14:paraId="0EE5B3B5" w14:textId="29B28157" w:rsidR="000D5755" w:rsidRPr="00C20937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657F2">
              <w:rPr>
                <w:rFonts w:cstheme="minorHAnsi"/>
                <w:bCs/>
                <w:sz w:val="20"/>
                <w:szCs w:val="20"/>
              </w:rPr>
              <w:t>19.2 (4.1)</w:t>
            </w:r>
          </w:p>
        </w:tc>
      </w:tr>
      <w:tr w:rsidR="000D5755" w:rsidRPr="00BD62F4" w14:paraId="4327E183" w14:textId="6683E91D" w:rsidTr="000D5755">
        <w:tc>
          <w:tcPr>
            <w:tcW w:w="2237" w:type="dxa"/>
          </w:tcPr>
          <w:p w14:paraId="4CA4676A" w14:textId="77777777" w:rsidR="000D5755" w:rsidRPr="00BD62F4" w:rsidRDefault="000D5755" w:rsidP="000D575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SG WASO, min</w:t>
            </w:r>
          </w:p>
        </w:tc>
        <w:tc>
          <w:tcPr>
            <w:tcW w:w="3544" w:type="dxa"/>
          </w:tcPr>
          <w:p w14:paraId="1C494D51" w14:textId="77777777" w:rsidR="000D5755" w:rsidRPr="00615CCC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</w:tcPr>
          <w:p w14:paraId="6D92EB9A" w14:textId="77777777" w:rsidR="000D5755" w:rsidRPr="00615CCC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D5755" w:rsidRPr="00BD62F4" w14:paraId="3B92A858" w14:textId="61FAD984" w:rsidTr="000D5755">
        <w:tc>
          <w:tcPr>
            <w:tcW w:w="2237" w:type="dxa"/>
          </w:tcPr>
          <w:p w14:paraId="65ADFF98" w14:textId="09178C8C" w:rsidR="000D5755" w:rsidRPr="00BD62F4" w:rsidRDefault="000D5755" w:rsidP="000D5755">
            <w:pPr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615CCC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3544" w:type="dxa"/>
          </w:tcPr>
          <w:p w14:paraId="15CB83F9" w14:textId="211C08FA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20937">
              <w:rPr>
                <w:rFonts w:cstheme="minorHAnsi"/>
                <w:bCs/>
                <w:sz w:val="20"/>
                <w:szCs w:val="20"/>
              </w:rPr>
              <w:t>98.6</w:t>
            </w:r>
            <w:r>
              <w:rPr>
                <w:rFonts w:cstheme="minorHAnsi"/>
                <w:bCs/>
                <w:sz w:val="20"/>
                <w:szCs w:val="20"/>
              </w:rPr>
              <w:t xml:space="preserve"> (39.2)</w:t>
            </w:r>
          </w:p>
        </w:tc>
        <w:tc>
          <w:tcPr>
            <w:tcW w:w="3544" w:type="dxa"/>
          </w:tcPr>
          <w:p w14:paraId="6F779536" w14:textId="5A967266" w:rsidR="000D5755" w:rsidRPr="00C20937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5.5 (38.1)</w:t>
            </w:r>
          </w:p>
        </w:tc>
      </w:tr>
      <w:tr w:rsidR="000D5755" w:rsidRPr="00BD62F4" w14:paraId="7E3BC005" w14:textId="2D19DBDA" w:rsidTr="000D5755">
        <w:tc>
          <w:tcPr>
            <w:tcW w:w="2237" w:type="dxa"/>
          </w:tcPr>
          <w:p w14:paraId="34E9F8C5" w14:textId="77777777" w:rsidR="000D5755" w:rsidRPr="00BD62F4" w:rsidRDefault="000D5755" w:rsidP="000D575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SG LPS, min</w:t>
            </w:r>
          </w:p>
        </w:tc>
        <w:tc>
          <w:tcPr>
            <w:tcW w:w="3544" w:type="dxa"/>
          </w:tcPr>
          <w:p w14:paraId="2A3CEC23" w14:textId="77777777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</w:tcPr>
          <w:p w14:paraId="5413FD41" w14:textId="77777777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</w:p>
        </w:tc>
      </w:tr>
      <w:tr w:rsidR="000D5755" w:rsidRPr="00BD62F4" w14:paraId="04B16B12" w14:textId="44A74085" w:rsidTr="000D5755">
        <w:tc>
          <w:tcPr>
            <w:tcW w:w="2237" w:type="dxa"/>
          </w:tcPr>
          <w:p w14:paraId="5E34FBDC" w14:textId="18FD3209" w:rsidR="000D5755" w:rsidRPr="00BD62F4" w:rsidRDefault="000D5755" w:rsidP="000D5755">
            <w:pPr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615CCC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3544" w:type="dxa"/>
          </w:tcPr>
          <w:p w14:paraId="6D58DA09" w14:textId="20E73A45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20937">
              <w:rPr>
                <w:rFonts w:cstheme="minorHAnsi"/>
                <w:bCs/>
                <w:sz w:val="20"/>
                <w:szCs w:val="20"/>
              </w:rPr>
              <w:t>65.8</w:t>
            </w:r>
            <w:r>
              <w:rPr>
                <w:rFonts w:cstheme="minorHAnsi"/>
                <w:bCs/>
                <w:sz w:val="20"/>
                <w:szCs w:val="20"/>
              </w:rPr>
              <w:t xml:space="preserve"> (38.6)</w:t>
            </w:r>
          </w:p>
        </w:tc>
        <w:tc>
          <w:tcPr>
            <w:tcW w:w="3544" w:type="dxa"/>
          </w:tcPr>
          <w:p w14:paraId="5F63138B" w14:textId="05023005" w:rsidR="000D5755" w:rsidRPr="00C20937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5.8 (38.7)</w:t>
            </w:r>
          </w:p>
        </w:tc>
      </w:tr>
      <w:tr w:rsidR="000D5755" w:rsidRPr="00BD62F4" w14:paraId="1F15E0CA" w14:textId="546C7771" w:rsidTr="000D5755">
        <w:tc>
          <w:tcPr>
            <w:tcW w:w="2237" w:type="dxa"/>
          </w:tcPr>
          <w:p w14:paraId="36C2BD89" w14:textId="77777777" w:rsidR="000D5755" w:rsidRPr="00BD62F4" w:rsidRDefault="000D5755" w:rsidP="000D5755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sTST</w:t>
            </w:r>
            <w:proofErr w:type="spellEnd"/>
            <w:r>
              <w:rPr>
                <w:rFonts w:cstheme="minorHAnsi"/>
                <w:b/>
                <w:sz w:val="20"/>
                <w:szCs w:val="20"/>
              </w:rPr>
              <w:t>, min</w:t>
            </w:r>
          </w:p>
        </w:tc>
        <w:tc>
          <w:tcPr>
            <w:tcW w:w="3544" w:type="dxa"/>
          </w:tcPr>
          <w:p w14:paraId="5146AADE" w14:textId="77777777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</w:tcPr>
          <w:p w14:paraId="602F0456" w14:textId="77777777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</w:p>
        </w:tc>
      </w:tr>
      <w:tr w:rsidR="000D5755" w:rsidRPr="00BD62F4" w14:paraId="5E24936B" w14:textId="3CFF05B3" w:rsidTr="000D5755">
        <w:tc>
          <w:tcPr>
            <w:tcW w:w="2237" w:type="dxa"/>
          </w:tcPr>
          <w:p w14:paraId="71B1BC52" w14:textId="353CF60C" w:rsidR="000D5755" w:rsidRPr="00BD62F4" w:rsidRDefault="000D5755" w:rsidP="000D5755">
            <w:pPr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615CCC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3544" w:type="dxa"/>
          </w:tcPr>
          <w:p w14:paraId="0B6C8B31" w14:textId="6BDE80F0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 w:rsidRPr="00C20937">
              <w:rPr>
                <w:rFonts w:cstheme="minorHAnsi"/>
                <w:bCs/>
                <w:sz w:val="20"/>
                <w:szCs w:val="20"/>
              </w:rPr>
              <w:t>313.0</w:t>
            </w:r>
            <w:r>
              <w:rPr>
                <w:rFonts w:cstheme="minorHAnsi"/>
                <w:bCs/>
                <w:sz w:val="20"/>
                <w:szCs w:val="20"/>
              </w:rPr>
              <w:t xml:space="preserve"> (57.0)</w:t>
            </w:r>
          </w:p>
        </w:tc>
        <w:tc>
          <w:tcPr>
            <w:tcW w:w="3544" w:type="dxa"/>
          </w:tcPr>
          <w:p w14:paraId="1E8A8908" w14:textId="1A278118" w:rsidR="000D5755" w:rsidRPr="00C20937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13.4 (54.8)</w:t>
            </w:r>
          </w:p>
        </w:tc>
      </w:tr>
      <w:tr w:rsidR="000D5755" w:rsidRPr="00BD62F4" w14:paraId="2356645E" w14:textId="6A3FD337" w:rsidTr="000D5755">
        <w:tc>
          <w:tcPr>
            <w:tcW w:w="2237" w:type="dxa"/>
          </w:tcPr>
          <w:p w14:paraId="08B748EE" w14:textId="77777777" w:rsidR="000D5755" w:rsidRPr="00615CCC" w:rsidRDefault="000D5755" w:rsidP="000D5755">
            <w:pPr>
              <w:rPr>
                <w:rFonts w:cstheme="minorHAnsi"/>
                <w:bCs/>
                <w:sz w:val="20"/>
                <w:szCs w:val="20"/>
              </w:rPr>
            </w:pPr>
            <w:r w:rsidRPr="009B2682">
              <w:rPr>
                <w:rFonts w:cstheme="minorHAnsi"/>
                <w:b/>
                <w:sz w:val="20"/>
                <w:szCs w:val="20"/>
              </w:rPr>
              <w:t>IDSIQ total score</w:t>
            </w:r>
          </w:p>
        </w:tc>
        <w:tc>
          <w:tcPr>
            <w:tcW w:w="3544" w:type="dxa"/>
          </w:tcPr>
          <w:p w14:paraId="5059E296" w14:textId="77777777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</w:tcPr>
          <w:p w14:paraId="2D96E20A" w14:textId="77777777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</w:p>
        </w:tc>
      </w:tr>
      <w:tr w:rsidR="000D5755" w:rsidRPr="00BD62F4" w14:paraId="40038AC8" w14:textId="75F81C7D" w:rsidTr="000D5755">
        <w:tc>
          <w:tcPr>
            <w:tcW w:w="2237" w:type="dxa"/>
          </w:tcPr>
          <w:p w14:paraId="12C793C7" w14:textId="40E16ED2" w:rsidR="000D5755" w:rsidRPr="00615CCC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615CCC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3544" w:type="dxa"/>
          </w:tcPr>
          <w:p w14:paraId="222D5430" w14:textId="5615CBE0" w:rsidR="000D5755" w:rsidRPr="00801FF0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  <w:highlight w:val="yellow"/>
              </w:rPr>
            </w:pPr>
            <w:r>
              <w:rPr>
                <w:rFonts w:cstheme="minorHAnsi"/>
                <w:bCs/>
                <w:sz w:val="20"/>
                <w:szCs w:val="20"/>
              </w:rPr>
              <w:t>73.7 (24.8)</w:t>
            </w:r>
          </w:p>
        </w:tc>
        <w:tc>
          <w:tcPr>
            <w:tcW w:w="3544" w:type="dxa"/>
          </w:tcPr>
          <w:p w14:paraId="4A69DB79" w14:textId="6589AA0D" w:rsid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5.1 (24.9)</w:t>
            </w:r>
          </w:p>
        </w:tc>
      </w:tr>
      <w:tr w:rsidR="000D5755" w:rsidRPr="00BD62F4" w14:paraId="33551BE4" w14:textId="62FE1210" w:rsidTr="000D5755">
        <w:tc>
          <w:tcPr>
            <w:tcW w:w="2237" w:type="dxa"/>
          </w:tcPr>
          <w:p w14:paraId="6115F449" w14:textId="77777777" w:rsidR="000D5755" w:rsidRPr="00BD62F4" w:rsidRDefault="000D5755" w:rsidP="000D575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HI at screening, score</w:t>
            </w:r>
          </w:p>
        </w:tc>
        <w:tc>
          <w:tcPr>
            <w:tcW w:w="3544" w:type="dxa"/>
          </w:tcPr>
          <w:p w14:paraId="02F6061C" w14:textId="77777777" w:rsidR="000D5755" w:rsidRPr="001C12FA" w:rsidRDefault="000D5755" w:rsidP="000D575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4" w:type="dxa"/>
          </w:tcPr>
          <w:p w14:paraId="4807CBC0" w14:textId="77777777" w:rsidR="000D5755" w:rsidRPr="000D5755" w:rsidRDefault="000D5755" w:rsidP="000D5755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D5755" w:rsidRPr="00BD62F4" w14:paraId="12AD1052" w14:textId="78A8E230" w:rsidTr="000D5755">
        <w:tc>
          <w:tcPr>
            <w:tcW w:w="2237" w:type="dxa"/>
          </w:tcPr>
          <w:p w14:paraId="7FA91CBD" w14:textId="78107E11" w:rsidR="000D5755" w:rsidRPr="00BD62F4" w:rsidRDefault="000D5755" w:rsidP="000D5755">
            <w:pPr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615CCC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3544" w:type="dxa"/>
          </w:tcPr>
          <w:p w14:paraId="76C8DC01" w14:textId="0A70A5AE" w:rsidR="000D5755" w:rsidRPr="001C12FA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C12FA">
              <w:rPr>
                <w:rFonts w:cstheme="minorHAnsi"/>
                <w:bCs/>
                <w:sz w:val="20"/>
                <w:szCs w:val="20"/>
              </w:rPr>
              <w:t>2.4 (3.0)</w:t>
            </w:r>
          </w:p>
        </w:tc>
        <w:tc>
          <w:tcPr>
            <w:tcW w:w="3544" w:type="dxa"/>
          </w:tcPr>
          <w:p w14:paraId="01FA4D98" w14:textId="1239774E" w:rsidR="000D5755" w:rsidRP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.2 (1.3)</w:t>
            </w:r>
          </w:p>
        </w:tc>
      </w:tr>
      <w:tr w:rsidR="0000328B" w:rsidRPr="00BD62F4" w14:paraId="0460D89C" w14:textId="77777777" w:rsidTr="001C12FA">
        <w:tc>
          <w:tcPr>
            <w:tcW w:w="2237" w:type="dxa"/>
            <w:shd w:val="clear" w:color="auto" w:fill="F2F2F2" w:themeFill="background1" w:themeFillShade="F2"/>
          </w:tcPr>
          <w:p w14:paraId="4511FA43" w14:textId="13919F02" w:rsidR="0000328B" w:rsidRPr="00760F1A" w:rsidRDefault="0000328B" w:rsidP="0000328B">
            <w:pPr>
              <w:ind w:left="22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afety Analysis Set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5DBABD4C" w14:textId="183D25D8" w:rsidR="0000328B" w:rsidRPr="000D5755" w:rsidRDefault="0000328B" w:rsidP="0000328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E0EEF">
              <w:rPr>
                <w:rFonts w:cstheme="minorHAnsi"/>
                <w:b/>
              </w:rPr>
              <w:t>n=9</w:t>
            </w:r>
            <w:r w:rsidR="007700CD">
              <w:rPr>
                <w:rFonts w:cstheme="minorHAnsi"/>
                <w:b/>
              </w:rPr>
              <w:t>27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5FFCE818" w14:textId="62DD866F" w:rsidR="0000328B" w:rsidRDefault="0000328B" w:rsidP="0000328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/>
              </w:rPr>
              <w:t>n=77</w:t>
            </w:r>
            <w:r w:rsidR="00916501">
              <w:rPr>
                <w:rFonts w:cstheme="minorHAnsi"/>
                <w:b/>
              </w:rPr>
              <w:t>0</w:t>
            </w:r>
          </w:p>
        </w:tc>
      </w:tr>
      <w:tr w:rsidR="000D5755" w:rsidRPr="00BD62F4" w14:paraId="13908778" w14:textId="77777777" w:rsidTr="000D5755">
        <w:tc>
          <w:tcPr>
            <w:tcW w:w="2237" w:type="dxa"/>
          </w:tcPr>
          <w:p w14:paraId="7F9B804B" w14:textId="02ED4B2E" w:rsidR="000D5755" w:rsidRPr="00615CCC" w:rsidRDefault="000D5755" w:rsidP="001C12FA">
            <w:pPr>
              <w:ind w:left="22"/>
              <w:rPr>
                <w:rFonts w:cstheme="minorHAnsi"/>
                <w:bCs/>
                <w:sz w:val="20"/>
                <w:szCs w:val="20"/>
              </w:rPr>
            </w:pPr>
            <w:r w:rsidRPr="00760F1A">
              <w:rPr>
                <w:rFonts w:cstheme="minorHAnsi"/>
                <w:b/>
                <w:sz w:val="20"/>
                <w:szCs w:val="20"/>
              </w:rPr>
              <w:t>VAS morning sleepiness</w:t>
            </w:r>
            <w:r>
              <w:rPr>
                <w:rFonts w:cstheme="minorHAnsi"/>
                <w:b/>
                <w:sz w:val="20"/>
                <w:szCs w:val="20"/>
              </w:rPr>
              <w:t>, mm</w:t>
            </w:r>
          </w:p>
        </w:tc>
        <w:tc>
          <w:tcPr>
            <w:tcW w:w="3544" w:type="dxa"/>
          </w:tcPr>
          <w:p w14:paraId="0B95A9F8" w14:textId="77777777" w:rsidR="000D5755" w:rsidRP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</w:tcPr>
          <w:p w14:paraId="07A65827" w14:textId="77777777" w:rsid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D5755" w:rsidRPr="00BD62F4" w14:paraId="44DF8EE2" w14:textId="77777777" w:rsidTr="000D5755">
        <w:tc>
          <w:tcPr>
            <w:tcW w:w="2237" w:type="dxa"/>
          </w:tcPr>
          <w:p w14:paraId="665854FC" w14:textId="0AD2BE31" w:rsidR="000D5755" w:rsidRPr="00615CCC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615CCC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3544" w:type="dxa"/>
          </w:tcPr>
          <w:p w14:paraId="65C13B3C" w14:textId="51D71D6A" w:rsidR="000D5755" w:rsidRP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20937">
              <w:rPr>
                <w:rFonts w:cstheme="minorHAnsi"/>
                <w:bCs/>
                <w:sz w:val="20"/>
                <w:szCs w:val="20"/>
              </w:rPr>
              <w:t>37.5</w:t>
            </w:r>
            <w:r>
              <w:rPr>
                <w:rFonts w:cstheme="minorHAnsi"/>
                <w:bCs/>
                <w:sz w:val="20"/>
                <w:szCs w:val="20"/>
              </w:rPr>
              <w:t xml:space="preserve"> (18.8)</w:t>
            </w:r>
          </w:p>
        </w:tc>
        <w:tc>
          <w:tcPr>
            <w:tcW w:w="3544" w:type="dxa"/>
          </w:tcPr>
          <w:p w14:paraId="410A5805" w14:textId="44904D84" w:rsid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6.5 (18.4)</w:t>
            </w:r>
          </w:p>
        </w:tc>
      </w:tr>
      <w:tr w:rsidR="000D5755" w:rsidRPr="00BD62F4" w14:paraId="0369D43A" w14:textId="77777777" w:rsidTr="000D5755">
        <w:tc>
          <w:tcPr>
            <w:tcW w:w="2237" w:type="dxa"/>
          </w:tcPr>
          <w:p w14:paraId="1155B53D" w14:textId="4C4B7C47" w:rsidR="000D5755" w:rsidRPr="00615CCC" w:rsidRDefault="000D5755" w:rsidP="001C12FA">
            <w:pPr>
              <w:ind w:left="22"/>
              <w:rPr>
                <w:rFonts w:cstheme="minorHAnsi"/>
                <w:bCs/>
                <w:sz w:val="20"/>
                <w:szCs w:val="20"/>
              </w:rPr>
            </w:pPr>
            <w:r w:rsidRPr="00031C4B">
              <w:rPr>
                <w:rFonts w:cstheme="minorHAnsi"/>
                <w:b/>
                <w:sz w:val="20"/>
                <w:szCs w:val="20"/>
              </w:rPr>
              <w:t>ESS total score</w:t>
            </w:r>
          </w:p>
        </w:tc>
        <w:tc>
          <w:tcPr>
            <w:tcW w:w="3544" w:type="dxa"/>
          </w:tcPr>
          <w:p w14:paraId="2016ACF2" w14:textId="77777777" w:rsidR="000D5755" w:rsidRP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544" w:type="dxa"/>
          </w:tcPr>
          <w:p w14:paraId="20F573D7" w14:textId="77777777" w:rsidR="000D5755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D5755" w:rsidRPr="00BD62F4" w14:paraId="1DEDD75C" w14:textId="77777777" w:rsidTr="000D5755">
        <w:tc>
          <w:tcPr>
            <w:tcW w:w="2237" w:type="dxa"/>
          </w:tcPr>
          <w:p w14:paraId="56FD0DF0" w14:textId="356ED4FC" w:rsidR="000D5755" w:rsidRPr="00615CCC" w:rsidRDefault="000D5755" w:rsidP="000D5755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615CCC">
              <w:rPr>
                <w:rFonts w:cstheme="minorHAnsi"/>
                <w:bCs/>
                <w:sz w:val="20"/>
                <w:szCs w:val="20"/>
              </w:rPr>
              <w:t>Mean</w:t>
            </w:r>
          </w:p>
        </w:tc>
        <w:tc>
          <w:tcPr>
            <w:tcW w:w="3544" w:type="dxa"/>
          </w:tcPr>
          <w:p w14:paraId="450C8E26" w14:textId="77ED8F2D" w:rsidR="000D5755" w:rsidRPr="00100D38" w:rsidRDefault="000D5755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1C12FA">
              <w:rPr>
                <w:rFonts w:cstheme="minorHAnsi"/>
                <w:bCs/>
                <w:sz w:val="20"/>
                <w:szCs w:val="20"/>
              </w:rPr>
              <w:t>6.1 (5.4)</w:t>
            </w:r>
          </w:p>
        </w:tc>
        <w:tc>
          <w:tcPr>
            <w:tcW w:w="3544" w:type="dxa"/>
          </w:tcPr>
          <w:p w14:paraId="0DB6191B" w14:textId="4A34DC0F" w:rsidR="000D5755" w:rsidRDefault="00614182" w:rsidP="000D5755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.0</w:t>
            </w:r>
            <w:r w:rsidR="000D5755">
              <w:rPr>
                <w:rFonts w:cstheme="minorHAnsi"/>
                <w:bCs/>
                <w:sz w:val="20"/>
                <w:szCs w:val="20"/>
              </w:rPr>
              <w:t xml:space="preserve"> (5.4)</w:t>
            </w:r>
          </w:p>
        </w:tc>
      </w:tr>
    </w:tbl>
    <w:p w14:paraId="35B398B5" w14:textId="351A97F2" w:rsidR="00EA1693" w:rsidRDefault="00FE33CE" w:rsidP="00FB50FA">
      <w:pPr>
        <w:rPr>
          <w:rFonts w:cstheme="minorHAnsi"/>
          <w:b/>
          <w:bCs/>
          <w:color w:val="FF0000"/>
          <w:sz w:val="24"/>
          <w:szCs w:val="24"/>
        </w:rPr>
        <w:sectPr w:rsidR="00EA1693" w:rsidSect="00505B85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C12FA">
        <w:rPr>
          <w:rFonts w:cstheme="minorHAnsi"/>
          <w:bCs/>
          <w:sz w:val="16"/>
          <w:szCs w:val="16"/>
          <w:lang w:val="en-GB"/>
        </w:rPr>
        <w:t xml:space="preserve">AHI, </w:t>
      </w:r>
      <w:proofErr w:type="spellStart"/>
      <w:r w:rsidRPr="001C12FA">
        <w:rPr>
          <w:rFonts w:cstheme="minorHAnsi"/>
          <w:bCs/>
          <w:sz w:val="16"/>
          <w:szCs w:val="16"/>
          <w:lang w:val="en-GB"/>
        </w:rPr>
        <w:t>apnea</w:t>
      </w:r>
      <w:proofErr w:type="spellEnd"/>
      <w:r w:rsidRPr="001C12FA">
        <w:rPr>
          <w:rFonts w:cstheme="minorHAnsi"/>
          <w:bCs/>
          <w:sz w:val="16"/>
          <w:szCs w:val="16"/>
          <w:lang w:val="en-GB"/>
        </w:rPr>
        <w:t>-hypopnea index; BMI, body-mass index; ESS</w:t>
      </w:r>
      <w:r w:rsidRPr="001C12FA">
        <w:rPr>
          <w:sz w:val="16"/>
          <w:szCs w:val="16"/>
          <w:vertAlign w:val="superscript"/>
        </w:rPr>
        <w:t>©</w:t>
      </w:r>
      <w:r w:rsidRPr="001C12FA">
        <w:rPr>
          <w:rFonts w:cstheme="minorHAnsi"/>
          <w:bCs/>
          <w:sz w:val="16"/>
          <w:szCs w:val="16"/>
          <w:lang w:val="en-GB"/>
        </w:rPr>
        <w:t>, Epworth Sleepiness Scale; IDSIQ, Insomnia Daytime Symptoms and Impacts Questionnaire; ISI</w:t>
      </w:r>
      <w:r w:rsidRPr="001C12FA">
        <w:rPr>
          <w:sz w:val="16"/>
          <w:szCs w:val="16"/>
          <w:vertAlign w:val="superscript"/>
        </w:rPr>
        <w:t>©</w:t>
      </w:r>
      <w:r w:rsidRPr="001C12FA">
        <w:rPr>
          <w:rFonts w:cstheme="minorHAnsi"/>
          <w:bCs/>
          <w:sz w:val="16"/>
          <w:szCs w:val="16"/>
          <w:lang w:val="en-GB"/>
        </w:rPr>
        <w:t xml:space="preserve">, insomnia severity index; LPS, latency to persistent sleep; OSA, obstructive sleep </w:t>
      </w:r>
      <w:proofErr w:type="spellStart"/>
      <w:r w:rsidRPr="001C12FA">
        <w:rPr>
          <w:rFonts w:cstheme="minorHAnsi"/>
          <w:bCs/>
          <w:sz w:val="16"/>
          <w:szCs w:val="16"/>
          <w:lang w:val="en-GB"/>
        </w:rPr>
        <w:t>apnea</w:t>
      </w:r>
      <w:proofErr w:type="spellEnd"/>
      <w:r w:rsidRPr="001C12FA">
        <w:rPr>
          <w:rFonts w:cstheme="minorHAnsi"/>
          <w:bCs/>
          <w:sz w:val="16"/>
          <w:szCs w:val="16"/>
          <w:lang w:val="en-GB"/>
        </w:rPr>
        <w:t xml:space="preserve">; PSG, polysomnography; SD, standard deviation; </w:t>
      </w:r>
      <w:proofErr w:type="spellStart"/>
      <w:r w:rsidRPr="001C12FA">
        <w:rPr>
          <w:rFonts w:cstheme="minorHAnsi"/>
          <w:bCs/>
          <w:sz w:val="16"/>
          <w:szCs w:val="16"/>
          <w:lang w:val="en-GB"/>
        </w:rPr>
        <w:t>sTST</w:t>
      </w:r>
      <w:proofErr w:type="spellEnd"/>
      <w:r w:rsidRPr="001C12FA">
        <w:rPr>
          <w:rFonts w:cstheme="minorHAnsi"/>
          <w:bCs/>
          <w:sz w:val="16"/>
          <w:szCs w:val="16"/>
          <w:lang w:val="en-GB"/>
        </w:rPr>
        <w:t xml:space="preserve">, </w:t>
      </w:r>
      <w:r w:rsidR="00B01A64" w:rsidRPr="00B01A64">
        <w:rPr>
          <w:rFonts w:cstheme="minorHAnsi"/>
          <w:bCs/>
          <w:sz w:val="16"/>
          <w:szCs w:val="16"/>
          <w:lang w:val="en-GB"/>
        </w:rPr>
        <w:t xml:space="preserve">self-reported </w:t>
      </w:r>
      <w:r w:rsidRPr="001C12FA">
        <w:rPr>
          <w:rFonts w:cstheme="minorHAnsi"/>
          <w:bCs/>
          <w:sz w:val="16"/>
          <w:szCs w:val="16"/>
          <w:lang w:val="en-GB"/>
        </w:rPr>
        <w:t>total sleep time; VAS, Visual Analog Scale; WASO, wake time after sleep onset</w:t>
      </w:r>
      <w:r w:rsidR="00807338">
        <w:rPr>
          <w:rFonts w:cstheme="minorHAnsi"/>
          <w:bCs/>
          <w:sz w:val="16"/>
          <w:szCs w:val="16"/>
          <w:lang w:val="en-GB"/>
        </w:rPr>
        <w:t>.</w:t>
      </w:r>
    </w:p>
    <w:p w14:paraId="0BF27FD8" w14:textId="4BA68BCB" w:rsidR="00647257" w:rsidRPr="00D326A9" w:rsidRDefault="00647257" w:rsidP="00D326A9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>Table</w:t>
      </w:r>
      <w:r w:rsidR="00A52624"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CC5F4B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A52624"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>2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: </w:t>
      </w:r>
      <w:r w:rsidR="000B6E57"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>C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hange from baseline in night-time and daytime efficacy measures in 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participants with </w:t>
      </w:r>
      <w:r w:rsidR="005D73AD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comorbid 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insomnia disorder and mild OSA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5"/>
        <w:gridCol w:w="1730"/>
        <w:gridCol w:w="1730"/>
        <w:gridCol w:w="1730"/>
        <w:gridCol w:w="1730"/>
        <w:gridCol w:w="1730"/>
        <w:gridCol w:w="1735"/>
      </w:tblGrid>
      <w:tr w:rsidR="00DC4C69" w:rsidRPr="00A35911" w14:paraId="5C40EFA2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711F426E" w14:textId="77777777" w:rsidR="00DC4C69" w:rsidRPr="0023765F" w:rsidRDefault="00DC4C69">
            <w:pPr>
              <w:ind w:left="17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04" w:type="pct"/>
            <w:gridSpan w:val="3"/>
            <w:tcBorders>
              <w:left w:val="single" w:sz="18" w:space="0" w:color="000000"/>
              <w:right w:val="single" w:sz="18" w:space="0" w:color="000000"/>
            </w:tcBorders>
          </w:tcPr>
          <w:p w14:paraId="3A4A7891" w14:textId="325C4489" w:rsidR="00DC4C69" w:rsidRDefault="00DC4C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onth 1</w:t>
            </w:r>
          </w:p>
        </w:tc>
        <w:tc>
          <w:tcPr>
            <w:tcW w:w="2006" w:type="pct"/>
            <w:gridSpan w:val="3"/>
            <w:tcBorders>
              <w:left w:val="single" w:sz="18" w:space="0" w:color="000000"/>
              <w:right w:val="single" w:sz="4" w:space="0" w:color="000000"/>
            </w:tcBorders>
          </w:tcPr>
          <w:p w14:paraId="61037233" w14:textId="44B7E7CB" w:rsidR="00DC4C69" w:rsidRDefault="00DC4C6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onth 3</w:t>
            </w:r>
          </w:p>
        </w:tc>
      </w:tr>
      <w:tr w:rsidR="00647257" w:rsidRPr="00A35911" w14:paraId="28D8D712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42360347" w14:textId="77777777" w:rsidR="00647257" w:rsidRPr="0023765F" w:rsidRDefault="00647257">
            <w:pPr>
              <w:ind w:left="17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2897A6B9" w14:textId="77777777" w:rsidR="00DC4C69" w:rsidRDefault="0064725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aridorexant </w:t>
            </w:r>
          </w:p>
          <w:p w14:paraId="2D288413" w14:textId="018462AC" w:rsidR="00647257" w:rsidRDefault="009468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0</w:t>
            </w:r>
            <w:r w:rsidR="00647257">
              <w:rPr>
                <w:rFonts w:cstheme="minorHAnsi"/>
                <w:b/>
                <w:bCs/>
                <w:sz w:val="20"/>
                <w:szCs w:val="20"/>
              </w:rPr>
              <w:t xml:space="preserve"> mg</w:t>
            </w:r>
          </w:p>
          <w:p w14:paraId="065F991C" w14:textId="77777777" w:rsidR="00647257" w:rsidRPr="001C13E0" w:rsidRDefault="0064725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344F2F2B" w14:textId="77777777" w:rsidR="00DC4C69" w:rsidRDefault="0064725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aridorexant </w:t>
            </w:r>
          </w:p>
          <w:p w14:paraId="1C81703C" w14:textId="73A5E56D" w:rsidR="00647257" w:rsidRDefault="0094687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5</w:t>
            </w:r>
            <w:r w:rsidR="00647257">
              <w:rPr>
                <w:rFonts w:cstheme="minorHAnsi"/>
                <w:b/>
                <w:bCs/>
                <w:sz w:val="20"/>
                <w:szCs w:val="20"/>
              </w:rPr>
              <w:t xml:space="preserve"> mg</w:t>
            </w:r>
          </w:p>
          <w:p w14:paraId="2CBB75F4" w14:textId="77777777" w:rsidR="00647257" w:rsidRPr="001C13E0" w:rsidRDefault="0064725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2EA8E869" w14:textId="77777777" w:rsidR="00647257" w:rsidRDefault="0064725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lacebo</w:t>
            </w:r>
          </w:p>
          <w:p w14:paraId="20E8C4A9" w14:textId="77777777" w:rsidR="00647257" w:rsidRPr="001C13E0" w:rsidRDefault="0064725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47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44C997E8" w14:textId="73C2B3DE" w:rsidR="00DC4C69" w:rsidRDefault="0064725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ridorexant</w:t>
            </w:r>
            <w:r w:rsidR="00EB6DE7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1CCD49EF" w14:textId="7E98D1A4" w:rsidR="00647257" w:rsidRDefault="00E43A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0</w:t>
            </w:r>
            <w:r w:rsidR="00647257">
              <w:rPr>
                <w:rFonts w:cstheme="minorHAnsi"/>
                <w:b/>
                <w:bCs/>
                <w:sz w:val="20"/>
                <w:szCs w:val="20"/>
              </w:rPr>
              <w:t xml:space="preserve"> mg</w:t>
            </w:r>
          </w:p>
          <w:p w14:paraId="0A9A14B1" w14:textId="77777777" w:rsidR="00647257" w:rsidRPr="008F688D" w:rsidRDefault="0064725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668" w:type="pct"/>
          </w:tcPr>
          <w:p w14:paraId="2C794E11" w14:textId="77777777" w:rsidR="00DC4C69" w:rsidRDefault="0064725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aridorexant </w:t>
            </w:r>
          </w:p>
          <w:p w14:paraId="54188CFC" w14:textId="542A0EE6" w:rsidR="00647257" w:rsidRDefault="00E43A9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5</w:t>
            </w:r>
            <w:r w:rsidR="00647257">
              <w:rPr>
                <w:rFonts w:cstheme="minorHAnsi"/>
                <w:b/>
                <w:bCs/>
                <w:sz w:val="20"/>
                <w:szCs w:val="20"/>
              </w:rPr>
              <w:t xml:space="preserve"> mg</w:t>
            </w:r>
          </w:p>
          <w:p w14:paraId="4CE592B6" w14:textId="77777777" w:rsidR="00647257" w:rsidRPr="008F688D" w:rsidRDefault="0064725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53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1E3A30ED" w14:textId="77777777" w:rsidR="00647257" w:rsidRDefault="0064725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lacebo</w:t>
            </w:r>
          </w:p>
          <w:p w14:paraId="3973C1A6" w14:textId="77777777" w:rsidR="00647257" w:rsidRPr="008F688D" w:rsidRDefault="00647257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47)</w:t>
            </w:r>
          </w:p>
        </w:tc>
      </w:tr>
      <w:tr w:rsidR="00AC52F3" w:rsidRPr="00A35911" w14:paraId="427164E5" w14:textId="77777777" w:rsidTr="004E7C62">
        <w:tc>
          <w:tcPr>
            <w:tcW w:w="99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21BF983F" w14:textId="77777777" w:rsidR="00647257" w:rsidRPr="0023765F" w:rsidRDefault="00647257">
            <w:pPr>
              <w:rPr>
                <w:rFonts w:cstheme="minorHAnsi"/>
                <w:sz w:val="20"/>
                <w:szCs w:val="20"/>
              </w:rPr>
            </w:pPr>
            <w:r w:rsidRPr="0023765F">
              <w:rPr>
                <w:rFonts w:cstheme="minorHAnsi"/>
                <w:b/>
                <w:bCs/>
                <w:sz w:val="20"/>
                <w:szCs w:val="20"/>
              </w:rPr>
              <w:t>WASO (min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E406009" w14:textId="77777777" w:rsidR="00647257" w:rsidRPr="001C13E0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6B1071F" w14:textId="77777777" w:rsidR="00647257" w:rsidRPr="001C13E0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206AFF8A" w14:textId="77777777" w:rsidR="00647257" w:rsidRPr="001C13E0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</w:tcBorders>
            <w:shd w:val="clear" w:color="auto" w:fill="D9D9D9" w:themeFill="background1" w:themeFillShade="D9"/>
          </w:tcPr>
          <w:p w14:paraId="43DA0B5A" w14:textId="77777777" w:rsidR="00647257" w:rsidRPr="008F688D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D9D9D9" w:themeFill="background1" w:themeFillShade="D9"/>
          </w:tcPr>
          <w:p w14:paraId="1EF25AB5" w14:textId="77777777" w:rsidR="00647257" w:rsidRPr="008F688D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528E9184" w14:textId="77777777" w:rsidR="00647257" w:rsidRPr="008F688D" w:rsidRDefault="00647257">
            <w:pPr>
              <w:jc w:val="center"/>
              <w:rPr>
                <w:sz w:val="20"/>
                <w:szCs w:val="20"/>
              </w:rPr>
            </w:pPr>
          </w:p>
        </w:tc>
      </w:tr>
      <w:tr w:rsidR="002E439D" w:rsidRPr="00A35911" w14:paraId="65093FD2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13388D45" w14:textId="77777777" w:rsidR="002E439D" w:rsidRPr="0023765F" w:rsidRDefault="002E439D" w:rsidP="002E439D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, mean (SD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7B904F01" w14:textId="22B96383" w:rsidR="002E439D" w:rsidRPr="001C13E0" w:rsidRDefault="002E439D" w:rsidP="002E439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8.4 (43.7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6A33C961" w14:textId="16C6A92D" w:rsidR="002E439D" w:rsidRPr="001C13E0" w:rsidRDefault="002E439D" w:rsidP="002E439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7.8 (33.1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5FC17D5B" w14:textId="3D2B55F5" w:rsidR="002E439D" w:rsidRPr="001C13E0" w:rsidRDefault="002E439D" w:rsidP="002E439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28.0 (42.7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1CF2F436" w14:textId="428D68C7" w:rsidR="002E439D" w:rsidRPr="008F688D" w:rsidRDefault="002E439D" w:rsidP="002E439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8.4 (43.7)</w:t>
            </w:r>
          </w:p>
        </w:tc>
        <w:tc>
          <w:tcPr>
            <w:tcW w:w="668" w:type="pct"/>
          </w:tcPr>
          <w:p w14:paraId="2F8F8187" w14:textId="45F96CCA" w:rsidR="002E439D" w:rsidRPr="008F688D" w:rsidRDefault="002E439D" w:rsidP="002E439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7.8 (33.1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2F68DD94" w14:textId="0CCF5AB3" w:rsidR="002E439D" w:rsidRPr="008F688D" w:rsidRDefault="002E439D" w:rsidP="002E439D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28.0 (42.7)</w:t>
            </w:r>
          </w:p>
        </w:tc>
      </w:tr>
      <w:tr w:rsidR="00836765" w:rsidRPr="00A35911" w14:paraId="40BF1364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2EE238F3" w14:textId="38894ACA" w:rsidR="00836765" w:rsidRPr="0023765F" w:rsidRDefault="00836765" w:rsidP="00836765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from baseline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37AF9E11" w14:textId="3A28E672" w:rsidR="00836765" w:rsidRPr="001C13E0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13E0">
              <w:rPr>
                <w:sz w:val="20"/>
                <w:szCs w:val="20"/>
              </w:rPr>
              <w:t>-37.7</w:t>
            </w:r>
            <w:r w:rsidRPr="001C13E0">
              <w:rPr>
                <w:sz w:val="20"/>
                <w:szCs w:val="20"/>
              </w:rPr>
              <w:br/>
              <w:t>(</w:t>
            </w:r>
            <w:r>
              <w:rPr>
                <w:sz w:val="20"/>
                <w:szCs w:val="20"/>
              </w:rPr>
              <w:t>-</w:t>
            </w:r>
            <w:r w:rsidRPr="001C13E0">
              <w:rPr>
                <w:sz w:val="20"/>
                <w:szCs w:val="20"/>
              </w:rPr>
              <w:t>47.0, -28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674FB935" w14:textId="7B15080A" w:rsidR="00836765" w:rsidRPr="001C13E0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13E0">
              <w:rPr>
                <w:sz w:val="20"/>
                <w:szCs w:val="20"/>
              </w:rPr>
              <w:t>-23.7</w:t>
            </w:r>
            <w:r w:rsidRPr="001C13E0">
              <w:rPr>
                <w:sz w:val="20"/>
                <w:szCs w:val="20"/>
              </w:rPr>
              <w:br/>
              <w:t>(-33.1, -14.3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78810795" w14:textId="77777777" w:rsidR="00836765" w:rsidRPr="001C13E0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13E0">
              <w:rPr>
                <w:sz w:val="20"/>
                <w:szCs w:val="20"/>
              </w:rPr>
              <w:t>-13.</w:t>
            </w:r>
            <w:r>
              <w:rPr>
                <w:sz w:val="20"/>
                <w:szCs w:val="20"/>
              </w:rPr>
              <w:t>8</w:t>
            </w:r>
            <w:r w:rsidRPr="001C13E0">
              <w:rPr>
                <w:sz w:val="20"/>
                <w:szCs w:val="20"/>
              </w:rPr>
              <w:br/>
              <w:t>(-24.</w:t>
            </w:r>
            <w:r>
              <w:rPr>
                <w:sz w:val="20"/>
                <w:szCs w:val="20"/>
              </w:rPr>
              <w:t>1</w:t>
            </w:r>
            <w:r w:rsidRPr="001C13E0">
              <w:rPr>
                <w:sz w:val="20"/>
                <w:szCs w:val="20"/>
              </w:rPr>
              <w:t>, -3.</w:t>
            </w:r>
            <w:r>
              <w:rPr>
                <w:sz w:val="20"/>
                <w:szCs w:val="20"/>
              </w:rPr>
              <w:t>5</w:t>
            </w:r>
            <w:r w:rsidRPr="001C13E0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5AD9EECA" w14:textId="77777777" w:rsidR="00836765" w:rsidRDefault="00836765" w:rsidP="008367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EA37DC">
              <w:rPr>
                <w:sz w:val="20"/>
                <w:szCs w:val="20"/>
              </w:rPr>
              <w:t>35.</w:t>
            </w:r>
            <w:r>
              <w:rPr>
                <w:sz w:val="20"/>
                <w:szCs w:val="20"/>
              </w:rPr>
              <w:t>4</w:t>
            </w:r>
          </w:p>
          <w:p w14:paraId="4D98B4EF" w14:textId="75AA9E23" w:rsidR="00836765" w:rsidRPr="008F688D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7A764E">
              <w:rPr>
                <w:sz w:val="20"/>
                <w:szCs w:val="20"/>
              </w:rPr>
              <w:t>-46.</w:t>
            </w:r>
            <w:r>
              <w:rPr>
                <w:sz w:val="20"/>
                <w:szCs w:val="20"/>
              </w:rPr>
              <w:t>6</w:t>
            </w:r>
            <w:r w:rsidRPr="007A764E">
              <w:rPr>
                <w:sz w:val="20"/>
                <w:szCs w:val="20"/>
              </w:rPr>
              <w:t>, -24.1)</w:t>
            </w:r>
          </w:p>
        </w:tc>
        <w:tc>
          <w:tcPr>
            <w:tcW w:w="668" w:type="pct"/>
          </w:tcPr>
          <w:p w14:paraId="2AC2E2CE" w14:textId="77777777" w:rsidR="00836765" w:rsidRDefault="00836765" w:rsidP="00836765">
            <w:pPr>
              <w:jc w:val="center"/>
              <w:rPr>
                <w:sz w:val="20"/>
                <w:szCs w:val="20"/>
              </w:rPr>
            </w:pPr>
            <w:r w:rsidRPr="00EA37DC">
              <w:rPr>
                <w:sz w:val="20"/>
                <w:szCs w:val="20"/>
              </w:rPr>
              <w:t>-25.</w:t>
            </w:r>
            <w:r>
              <w:rPr>
                <w:sz w:val="20"/>
                <w:szCs w:val="20"/>
              </w:rPr>
              <w:t>2</w:t>
            </w:r>
          </w:p>
          <w:p w14:paraId="2B0FFEF9" w14:textId="1183C2F1" w:rsidR="00836765" w:rsidRPr="008F688D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13E0">
              <w:rPr>
                <w:sz w:val="20"/>
                <w:szCs w:val="20"/>
              </w:rPr>
              <w:t>(</w:t>
            </w:r>
            <w:r w:rsidRPr="007A764E">
              <w:rPr>
                <w:sz w:val="20"/>
                <w:szCs w:val="20"/>
              </w:rPr>
              <w:t>-36.5, -13.8</w:t>
            </w:r>
            <w:r w:rsidRPr="001C13E0">
              <w:rPr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1FB56E5A" w14:textId="77777777" w:rsidR="00836765" w:rsidRDefault="00836765" w:rsidP="00836765">
            <w:pPr>
              <w:jc w:val="center"/>
              <w:rPr>
                <w:sz w:val="20"/>
                <w:szCs w:val="20"/>
              </w:rPr>
            </w:pPr>
            <w:r w:rsidRPr="00EA37DC">
              <w:rPr>
                <w:sz w:val="20"/>
                <w:szCs w:val="20"/>
              </w:rPr>
              <w:t>-15.5</w:t>
            </w:r>
          </w:p>
          <w:p w14:paraId="0E5728A6" w14:textId="77777777" w:rsidR="00836765" w:rsidRPr="008F688D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764E">
              <w:rPr>
                <w:sz w:val="20"/>
                <w:szCs w:val="20"/>
              </w:rPr>
              <w:t>(-27.</w:t>
            </w:r>
            <w:r>
              <w:rPr>
                <w:sz w:val="20"/>
                <w:szCs w:val="20"/>
              </w:rPr>
              <w:t>8</w:t>
            </w:r>
            <w:r w:rsidRPr="007A764E">
              <w:rPr>
                <w:sz w:val="20"/>
                <w:szCs w:val="20"/>
              </w:rPr>
              <w:t>, -3.</w:t>
            </w:r>
            <w:r>
              <w:rPr>
                <w:sz w:val="20"/>
                <w:szCs w:val="20"/>
              </w:rPr>
              <w:t>3</w:t>
            </w:r>
            <w:r w:rsidRPr="007A764E">
              <w:rPr>
                <w:sz w:val="20"/>
                <w:szCs w:val="20"/>
              </w:rPr>
              <w:t>)</w:t>
            </w:r>
          </w:p>
        </w:tc>
      </w:tr>
      <w:tr w:rsidR="00836765" w:rsidRPr="00A35911" w14:paraId="6DBD441A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7D57A7CF" w14:textId="0606F430" w:rsidR="00836765" w:rsidRPr="0023765F" w:rsidRDefault="00836765" w:rsidP="00836765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fference to Placebo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26CDB127" w14:textId="09D74C4A" w:rsidR="00836765" w:rsidRPr="001C13E0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13E0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4</w:t>
            </w:r>
            <w:r w:rsidRPr="001C13E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1C13E0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</w:t>
            </w:r>
            <w:r w:rsidRPr="001C13E0">
              <w:rPr>
                <w:sz w:val="20"/>
                <w:szCs w:val="20"/>
              </w:rPr>
              <w:t>-37.</w:t>
            </w:r>
            <w:r>
              <w:rPr>
                <w:sz w:val="20"/>
                <w:szCs w:val="20"/>
              </w:rPr>
              <w:t>9</w:t>
            </w:r>
            <w:r w:rsidRPr="001C13E0">
              <w:rPr>
                <w:sz w:val="20"/>
                <w:szCs w:val="20"/>
              </w:rPr>
              <w:t>, -10.</w:t>
            </w:r>
            <w:r w:rsidR="0070289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3C11EFDF" w14:textId="308BD3A7" w:rsidR="00836765" w:rsidRPr="001C13E0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13E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.0</w:t>
            </w:r>
            <w:r w:rsidRPr="001C13E0"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(</w:t>
            </w:r>
            <w:r w:rsidRPr="001C13E0">
              <w:rPr>
                <w:sz w:val="20"/>
                <w:szCs w:val="20"/>
              </w:rPr>
              <w:t>-23.</w:t>
            </w:r>
            <w:r>
              <w:rPr>
                <w:sz w:val="20"/>
                <w:szCs w:val="20"/>
              </w:rPr>
              <w:t>9</w:t>
            </w:r>
            <w:r w:rsidRPr="001C13E0">
              <w:rPr>
                <w:sz w:val="20"/>
                <w:szCs w:val="20"/>
              </w:rPr>
              <w:t xml:space="preserve">, </w:t>
            </w:r>
            <w:r w:rsidR="00944362">
              <w:rPr>
                <w:sz w:val="20"/>
                <w:szCs w:val="20"/>
              </w:rPr>
              <w:t>3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172C1B86" w14:textId="77777777" w:rsidR="00836765" w:rsidRPr="001C13E0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5E3104B1" w14:textId="77777777" w:rsidR="00836765" w:rsidRPr="00AF6B48" w:rsidRDefault="00836765" w:rsidP="00836765">
            <w:pPr>
              <w:jc w:val="center"/>
              <w:rPr>
                <w:sz w:val="20"/>
                <w:szCs w:val="20"/>
              </w:rPr>
            </w:pPr>
            <w:r w:rsidRPr="00AF6B48">
              <w:rPr>
                <w:sz w:val="20"/>
                <w:szCs w:val="20"/>
              </w:rPr>
              <w:t>-19.8</w:t>
            </w:r>
          </w:p>
          <w:p w14:paraId="3E2F7DAE" w14:textId="198DD5B7" w:rsidR="00836765" w:rsidRPr="008F688D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6B48">
              <w:rPr>
                <w:sz w:val="20"/>
                <w:szCs w:val="20"/>
              </w:rPr>
              <w:t>(-36.5, -3.1)</w:t>
            </w:r>
          </w:p>
        </w:tc>
        <w:tc>
          <w:tcPr>
            <w:tcW w:w="668" w:type="pct"/>
          </w:tcPr>
          <w:p w14:paraId="032ED2AC" w14:textId="77777777" w:rsidR="00836765" w:rsidRPr="00AF6B48" w:rsidRDefault="00836765" w:rsidP="00836765">
            <w:pPr>
              <w:jc w:val="center"/>
              <w:rPr>
                <w:sz w:val="20"/>
                <w:szCs w:val="20"/>
              </w:rPr>
            </w:pPr>
            <w:r w:rsidRPr="00AF6B48">
              <w:rPr>
                <w:sz w:val="20"/>
                <w:szCs w:val="20"/>
              </w:rPr>
              <w:t>-9.</w:t>
            </w:r>
            <w:r>
              <w:rPr>
                <w:sz w:val="20"/>
                <w:szCs w:val="20"/>
              </w:rPr>
              <w:t>7</w:t>
            </w:r>
          </w:p>
          <w:p w14:paraId="65F5B6C1" w14:textId="3654B666" w:rsidR="00836765" w:rsidRPr="008F688D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6B48">
              <w:rPr>
                <w:sz w:val="20"/>
                <w:szCs w:val="20"/>
              </w:rPr>
              <w:t>(-26.4, 7.0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1E70F03E" w14:textId="77777777" w:rsidR="00836765" w:rsidRPr="008F688D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836765" w:rsidRPr="00A35911" w14:paraId="20429125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10EA8186" w14:textId="53D28FE1" w:rsidR="00836765" w:rsidRPr="0023765F" w:rsidRDefault="00836765" w:rsidP="00836765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wo-sided p-value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0F77B0B3" w14:textId="34B1DF20" w:rsidR="00836765" w:rsidRPr="001C13E0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13E0">
              <w:rPr>
                <w:sz w:val="20"/>
                <w:szCs w:val="20"/>
              </w:rPr>
              <w:t>0.0009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7DC26D49" w14:textId="3A9A706A" w:rsidR="00836765" w:rsidRPr="001C13E0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C13E0">
              <w:rPr>
                <w:sz w:val="20"/>
                <w:szCs w:val="20"/>
              </w:rPr>
              <w:t>0.1591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26E77472" w14:textId="77777777" w:rsidR="00836765" w:rsidRPr="001C13E0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186AF4AF" w14:textId="227160D8" w:rsidR="00836765" w:rsidRPr="008F688D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6B48">
              <w:rPr>
                <w:sz w:val="20"/>
                <w:szCs w:val="20"/>
              </w:rPr>
              <w:t>0.0203</w:t>
            </w:r>
          </w:p>
        </w:tc>
        <w:tc>
          <w:tcPr>
            <w:tcW w:w="668" w:type="pct"/>
          </w:tcPr>
          <w:p w14:paraId="5A39AB0C" w14:textId="1DD03FD1" w:rsidR="00836765" w:rsidRPr="008F688D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6B48">
              <w:rPr>
                <w:sz w:val="20"/>
                <w:szCs w:val="20"/>
              </w:rPr>
              <w:t>0.2552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7163E484" w14:textId="77777777" w:rsidR="00836765" w:rsidRPr="008F688D" w:rsidRDefault="00836765" w:rsidP="0083676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C52F3" w:rsidRPr="00A35911" w14:paraId="1040C54E" w14:textId="77777777" w:rsidTr="004E7C62">
        <w:tc>
          <w:tcPr>
            <w:tcW w:w="99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34C6EF37" w14:textId="77777777" w:rsidR="00647257" w:rsidRPr="0023765F" w:rsidRDefault="00647257">
            <w:pPr>
              <w:rPr>
                <w:rFonts w:cstheme="minorHAnsi"/>
                <w:sz w:val="20"/>
                <w:szCs w:val="20"/>
              </w:rPr>
            </w:pPr>
            <w:r w:rsidRPr="0023765F">
              <w:rPr>
                <w:rFonts w:cstheme="minorHAnsi"/>
                <w:b/>
                <w:bCs/>
                <w:sz w:val="20"/>
                <w:szCs w:val="20"/>
              </w:rPr>
              <w:t>LP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ED3E25A" w14:textId="77777777" w:rsidR="00647257" w:rsidRPr="00C13FDB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319F7A93" w14:textId="77777777" w:rsidR="00647257" w:rsidRPr="00C13FDB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4E2E381C" w14:textId="77777777" w:rsidR="00647257" w:rsidRPr="00C13FDB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</w:tcBorders>
            <w:shd w:val="clear" w:color="auto" w:fill="D9D9D9" w:themeFill="background1" w:themeFillShade="D9"/>
          </w:tcPr>
          <w:p w14:paraId="5E2B7ACA" w14:textId="77777777" w:rsidR="00647257" w:rsidRPr="00C13FDB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D9D9D9" w:themeFill="background1" w:themeFillShade="D9"/>
          </w:tcPr>
          <w:p w14:paraId="45127172" w14:textId="77777777" w:rsidR="00647257" w:rsidRPr="00C13FDB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6F9708FD" w14:textId="77777777" w:rsidR="00647257" w:rsidRPr="008F688D" w:rsidRDefault="00647257">
            <w:pPr>
              <w:jc w:val="center"/>
              <w:rPr>
                <w:sz w:val="20"/>
                <w:szCs w:val="20"/>
              </w:rPr>
            </w:pPr>
          </w:p>
        </w:tc>
      </w:tr>
      <w:tr w:rsidR="00D61D20" w:rsidRPr="00A35911" w14:paraId="211EE150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1FDDEA53" w14:textId="77777777" w:rsidR="00D61D20" w:rsidRPr="0023765F" w:rsidRDefault="00D61D20" w:rsidP="00D61D20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, mean (SD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1F733358" w14:textId="20E93670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6.1 (31.6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21856B7F" w14:textId="7201FDD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9.7 (43.5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1679A747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8.3 (33.9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541314DA" w14:textId="395C7901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6.1 (31.6)</w:t>
            </w:r>
          </w:p>
        </w:tc>
        <w:tc>
          <w:tcPr>
            <w:tcW w:w="668" w:type="pct"/>
          </w:tcPr>
          <w:p w14:paraId="7B13C2AA" w14:textId="7A9F8654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9.7 (43.5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401FDAEF" w14:textId="77777777" w:rsidR="00D61D20" w:rsidRPr="008F688D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8.3 (33.9)</w:t>
            </w:r>
          </w:p>
        </w:tc>
      </w:tr>
      <w:tr w:rsidR="00D61D20" w:rsidRPr="00A35911" w14:paraId="1517C0FB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38B66F6A" w14:textId="4FE69EA7" w:rsidR="00D61D20" w:rsidRPr="0023765F" w:rsidRDefault="00D61D20" w:rsidP="00D61D20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from baseline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284953F5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-3</w:t>
            </w:r>
            <w:r>
              <w:rPr>
                <w:sz w:val="20"/>
                <w:szCs w:val="20"/>
              </w:rPr>
              <w:t>1.0</w:t>
            </w:r>
          </w:p>
          <w:p w14:paraId="3CC5C77E" w14:textId="2026B7FF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(-38.</w:t>
            </w:r>
            <w:r>
              <w:rPr>
                <w:sz w:val="20"/>
                <w:szCs w:val="20"/>
              </w:rPr>
              <w:t>2</w:t>
            </w:r>
            <w:r w:rsidRPr="00C13FDB">
              <w:rPr>
                <w:sz w:val="20"/>
                <w:szCs w:val="20"/>
              </w:rPr>
              <w:t>, -23.</w:t>
            </w:r>
            <w:r>
              <w:rPr>
                <w:sz w:val="20"/>
                <w:szCs w:val="20"/>
              </w:rPr>
              <w:t>8</w:t>
            </w:r>
            <w:r w:rsidRPr="00C13FDB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6B0CD509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-18.9</w:t>
            </w:r>
          </w:p>
          <w:p w14:paraId="5F4B4A96" w14:textId="6655AF01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(-26.2, -11.</w:t>
            </w:r>
            <w:r>
              <w:rPr>
                <w:sz w:val="20"/>
                <w:szCs w:val="20"/>
              </w:rPr>
              <w:t>7</w:t>
            </w:r>
            <w:r w:rsidRPr="00C13FDB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66793E6C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-21.0</w:t>
            </w:r>
          </w:p>
          <w:p w14:paraId="545C9E95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(-28.9, -13.</w:t>
            </w:r>
            <w:r>
              <w:rPr>
                <w:sz w:val="20"/>
                <w:szCs w:val="20"/>
              </w:rPr>
              <w:t>1</w:t>
            </w:r>
            <w:r w:rsidRPr="00C13FDB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739253FD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-36.9</w:t>
            </w:r>
          </w:p>
          <w:p w14:paraId="313E8929" w14:textId="4FAD129C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(-45.</w:t>
            </w:r>
            <w:r>
              <w:rPr>
                <w:sz w:val="20"/>
                <w:szCs w:val="20"/>
              </w:rPr>
              <w:t>6</w:t>
            </w:r>
            <w:r w:rsidRPr="00C13FDB">
              <w:rPr>
                <w:sz w:val="20"/>
                <w:szCs w:val="20"/>
              </w:rPr>
              <w:t>, -28.3)</w:t>
            </w:r>
          </w:p>
        </w:tc>
        <w:tc>
          <w:tcPr>
            <w:tcW w:w="668" w:type="pct"/>
          </w:tcPr>
          <w:p w14:paraId="48366962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-20.8</w:t>
            </w:r>
          </w:p>
          <w:p w14:paraId="4D63F5FA" w14:textId="6A75BE8C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(-29.</w:t>
            </w:r>
            <w:r>
              <w:rPr>
                <w:sz w:val="20"/>
                <w:szCs w:val="20"/>
              </w:rPr>
              <w:t>6</w:t>
            </w:r>
            <w:r w:rsidRPr="00C13FDB">
              <w:rPr>
                <w:sz w:val="20"/>
                <w:szCs w:val="20"/>
              </w:rPr>
              <w:t>, -12.0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0EE05E67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-18.</w:t>
            </w:r>
            <w:r>
              <w:rPr>
                <w:sz w:val="20"/>
                <w:szCs w:val="20"/>
              </w:rPr>
              <w:t>1</w:t>
            </w:r>
          </w:p>
          <w:p w14:paraId="50923C15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(-27.4, -8.</w:t>
            </w:r>
            <w:r>
              <w:rPr>
                <w:sz w:val="20"/>
                <w:szCs w:val="20"/>
              </w:rPr>
              <w:t>7</w:t>
            </w:r>
            <w:r w:rsidRPr="00C13FDB">
              <w:rPr>
                <w:sz w:val="20"/>
                <w:szCs w:val="20"/>
              </w:rPr>
              <w:t>)</w:t>
            </w:r>
          </w:p>
        </w:tc>
      </w:tr>
      <w:tr w:rsidR="00D61D20" w:rsidRPr="00A35911" w14:paraId="53922B47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4B531E5F" w14:textId="5D61466E" w:rsidR="00D61D20" w:rsidRPr="0023765F" w:rsidRDefault="00D61D20" w:rsidP="00D61D20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fference to Placebo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68AA313F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.0</w:t>
            </w:r>
          </w:p>
          <w:p w14:paraId="5CC6188E" w14:textId="64303339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(-20.6, 0.7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0F06C15A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</w:t>
            </w:r>
          </w:p>
          <w:p w14:paraId="0972DC33" w14:textId="11344CBA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(-8.6, 12.</w:t>
            </w:r>
            <w:r>
              <w:rPr>
                <w:sz w:val="20"/>
                <w:szCs w:val="20"/>
              </w:rPr>
              <w:t>8</w:t>
            </w:r>
            <w:r w:rsidRPr="00C13FDB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16765158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1D7F8B54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-18.</w:t>
            </w:r>
            <w:r>
              <w:rPr>
                <w:sz w:val="20"/>
                <w:szCs w:val="20"/>
              </w:rPr>
              <w:t>9</w:t>
            </w:r>
          </w:p>
          <w:p w14:paraId="541B5504" w14:textId="4110E71D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(-31.</w:t>
            </w:r>
            <w:r>
              <w:rPr>
                <w:sz w:val="20"/>
                <w:szCs w:val="20"/>
              </w:rPr>
              <w:t>6</w:t>
            </w:r>
            <w:r w:rsidRPr="00C13FDB">
              <w:rPr>
                <w:sz w:val="20"/>
                <w:szCs w:val="20"/>
              </w:rPr>
              <w:t>, -6.</w:t>
            </w:r>
            <w:r>
              <w:rPr>
                <w:sz w:val="20"/>
                <w:szCs w:val="20"/>
              </w:rPr>
              <w:t>2</w:t>
            </w:r>
            <w:r w:rsidRPr="00C13FDB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0F801BB7" w14:textId="4675DF1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8</w:t>
            </w:r>
            <w:r w:rsidRPr="00C13FDB">
              <w:rPr>
                <w:sz w:val="20"/>
                <w:szCs w:val="20"/>
              </w:rPr>
              <w:br/>
              <w:t>(-15.5, 10.0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40B3FA32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D61D20" w:rsidRPr="00A35911" w14:paraId="1632B383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299317D7" w14:textId="77D7DB06" w:rsidR="00D61D20" w:rsidRPr="0023765F" w:rsidRDefault="00D61D20" w:rsidP="00D61D20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wo-sided p-value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0B064CCE" w14:textId="6DD34DC9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0.0668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0BBD2912" w14:textId="5133544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0.7038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72DD4DC9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2EFE0557" w14:textId="667A2A59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0.0039</w:t>
            </w:r>
          </w:p>
        </w:tc>
        <w:tc>
          <w:tcPr>
            <w:tcW w:w="668" w:type="pct"/>
          </w:tcPr>
          <w:p w14:paraId="621FB50B" w14:textId="134C104A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 w:rsidRPr="00C13FDB">
              <w:rPr>
                <w:sz w:val="20"/>
                <w:szCs w:val="20"/>
              </w:rPr>
              <w:t>0.6715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75714A0C" w14:textId="77777777" w:rsidR="00D61D20" w:rsidRPr="00C13FDB" w:rsidRDefault="00D61D20" w:rsidP="00D61D20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C52F3" w:rsidRPr="00A35911" w14:paraId="488D6275" w14:textId="77777777" w:rsidTr="004E7C62">
        <w:tc>
          <w:tcPr>
            <w:tcW w:w="99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321D5386" w14:textId="77777777" w:rsidR="00647257" w:rsidRPr="0023765F" w:rsidRDefault="0064725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TST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A1A1898" w14:textId="77777777" w:rsidR="00647257" w:rsidRPr="00F40A04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462E3BB0" w14:textId="77777777" w:rsidR="00647257" w:rsidRPr="00F40A04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76B498D0" w14:textId="77777777" w:rsidR="00647257" w:rsidRPr="00F40A04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</w:tcBorders>
            <w:shd w:val="clear" w:color="auto" w:fill="D9D9D9" w:themeFill="background1" w:themeFillShade="D9"/>
          </w:tcPr>
          <w:p w14:paraId="09576784" w14:textId="77777777" w:rsidR="00647257" w:rsidRPr="00F40A04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D9D9D9" w:themeFill="background1" w:themeFillShade="D9"/>
          </w:tcPr>
          <w:p w14:paraId="792AE17B" w14:textId="77777777" w:rsidR="00647257" w:rsidRPr="00F40A04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7D19242A" w14:textId="77777777" w:rsidR="00647257" w:rsidRPr="00F40A04" w:rsidRDefault="00647257">
            <w:pPr>
              <w:jc w:val="center"/>
              <w:rPr>
                <w:sz w:val="20"/>
                <w:szCs w:val="20"/>
              </w:rPr>
            </w:pPr>
          </w:p>
        </w:tc>
      </w:tr>
      <w:tr w:rsidR="00AE2214" w:rsidRPr="00A35911" w14:paraId="02864FA8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7306FE70" w14:textId="77777777" w:rsidR="00AE2214" w:rsidRPr="0023765F" w:rsidRDefault="00AE2214" w:rsidP="00AE2214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, mean (SD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6E5C0A04" w14:textId="6F744C9F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24.2 (56.9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5BF93B0E" w14:textId="69114763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5.7 (79.2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035B6ED1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2.0 (61.5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65B6FC86" w14:textId="58A60FEA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24.2 (56.9)</w:t>
            </w:r>
          </w:p>
        </w:tc>
        <w:tc>
          <w:tcPr>
            <w:tcW w:w="668" w:type="pct"/>
          </w:tcPr>
          <w:p w14:paraId="38028E27" w14:textId="43356951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5.7 (79.2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5514301B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2.0 (61.5)</w:t>
            </w:r>
          </w:p>
        </w:tc>
      </w:tr>
      <w:tr w:rsidR="00AE2214" w:rsidRPr="00A35911" w14:paraId="11156FE7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75AA9D52" w14:textId="2EFA790E" w:rsidR="00AE2214" w:rsidRDefault="00AE2214" w:rsidP="00AE2214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from baseline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7C931F0D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49.9</w:t>
            </w:r>
          </w:p>
          <w:p w14:paraId="2DAF9EA0" w14:textId="331B22D2" w:rsidR="00AE2214" w:rsidRPr="00C13FDB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36.0, 63.</w:t>
            </w:r>
            <w:r>
              <w:rPr>
                <w:sz w:val="20"/>
                <w:szCs w:val="20"/>
              </w:rPr>
              <w:t>8</w:t>
            </w:r>
            <w:r w:rsidRPr="00F40A04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4B6EE8A4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28.</w:t>
            </w:r>
            <w:r>
              <w:rPr>
                <w:sz w:val="20"/>
                <w:szCs w:val="20"/>
              </w:rPr>
              <w:t>4</w:t>
            </w:r>
          </w:p>
          <w:p w14:paraId="55EF3B9A" w14:textId="78DFC8BF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14.</w:t>
            </w:r>
            <w:r>
              <w:rPr>
                <w:sz w:val="20"/>
                <w:szCs w:val="20"/>
              </w:rPr>
              <w:t>5</w:t>
            </w:r>
            <w:r w:rsidRPr="00F40A04">
              <w:rPr>
                <w:sz w:val="20"/>
                <w:szCs w:val="20"/>
              </w:rPr>
              <w:t>, 42.2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55CE6759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6</w:t>
            </w:r>
          </w:p>
          <w:p w14:paraId="6A5FAA74" w14:textId="77777777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8.</w:t>
            </w:r>
            <w:r>
              <w:rPr>
                <w:sz w:val="20"/>
                <w:szCs w:val="20"/>
              </w:rPr>
              <w:t>6</w:t>
            </w:r>
            <w:r w:rsidRPr="00F40A04">
              <w:rPr>
                <w:sz w:val="20"/>
                <w:szCs w:val="20"/>
              </w:rPr>
              <w:t>, 38.6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7CD19EFC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69.4</w:t>
            </w:r>
          </w:p>
          <w:p w14:paraId="7265401D" w14:textId="10CD18F8" w:rsidR="00AE2214" w:rsidRPr="00C13FDB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53.7, 85.</w:t>
            </w:r>
            <w:r>
              <w:rPr>
                <w:sz w:val="20"/>
                <w:szCs w:val="20"/>
              </w:rPr>
              <w:t>1</w:t>
            </w:r>
            <w:r w:rsidRPr="00F40A04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34B72AA9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44.</w:t>
            </w:r>
            <w:r>
              <w:rPr>
                <w:sz w:val="20"/>
                <w:szCs w:val="20"/>
              </w:rPr>
              <w:t>9</w:t>
            </w:r>
          </w:p>
          <w:p w14:paraId="537F30D7" w14:textId="71EC535C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29.1, 60.6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5181876A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44.</w:t>
            </w:r>
            <w:r>
              <w:rPr>
                <w:sz w:val="20"/>
                <w:szCs w:val="20"/>
              </w:rPr>
              <w:t>9</w:t>
            </w:r>
          </w:p>
          <w:p w14:paraId="7134C924" w14:textId="77777777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8</w:t>
            </w:r>
            <w:r w:rsidRPr="00F40A0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F40A04">
              <w:rPr>
                <w:sz w:val="20"/>
                <w:szCs w:val="20"/>
              </w:rPr>
              <w:t>, 61.</w:t>
            </w:r>
            <w:r>
              <w:rPr>
                <w:sz w:val="20"/>
                <w:szCs w:val="20"/>
              </w:rPr>
              <w:t>8</w:t>
            </w:r>
            <w:r w:rsidRPr="00F40A04">
              <w:rPr>
                <w:sz w:val="20"/>
                <w:szCs w:val="20"/>
              </w:rPr>
              <w:t>)</w:t>
            </w:r>
          </w:p>
        </w:tc>
      </w:tr>
      <w:tr w:rsidR="00AE2214" w:rsidRPr="00A35911" w14:paraId="60088C87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7E72B446" w14:textId="5A02DBEF" w:rsidR="00AE2214" w:rsidRDefault="00AE2214" w:rsidP="00AE2214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fference to Placebo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11B162D7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26.3</w:t>
            </w:r>
          </w:p>
          <w:p w14:paraId="33E0E225" w14:textId="5D298D86" w:rsidR="00AE2214" w:rsidRPr="00C13FDB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5.9, 46.7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7B35B4AC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8</w:t>
            </w:r>
          </w:p>
          <w:p w14:paraId="0CF0562B" w14:textId="56613301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-15.4, 24.9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7B265B14" w14:textId="77777777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67634CFC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24.</w:t>
            </w:r>
            <w:r>
              <w:rPr>
                <w:sz w:val="20"/>
                <w:szCs w:val="20"/>
              </w:rPr>
              <w:t>6</w:t>
            </w:r>
          </w:p>
          <w:p w14:paraId="335A8E47" w14:textId="678D48D2" w:rsidR="00AE2214" w:rsidRPr="00C13FDB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5</w:t>
            </w:r>
            <w:r w:rsidRPr="00F40A04">
              <w:rPr>
                <w:sz w:val="20"/>
                <w:szCs w:val="20"/>
              </w:rPr>
              <w:t>, 47.</w:t>
            </w:r>
            <w:r>
              <w:rPr>
                <w:sz w:val="20"/>
                <w:szCs w:val="20"/>
              </w:rPr>
              <w:t>6</w:t>
            </w:r>
            <w:r w:rsidRPr="00F40A04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42094FCE" w14:textId="77777777" w:rsidR="00AE2214" w:rsidRPr="00F40A04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-0.0</w:t>
            </w:r>
          </w:p>
          <w:p w14:paraId="0D36AA85" w14:textId="7A477C15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(-22.</w:t>
            </w:r>
            <w:r>
              <w:rPr>
                <w:sz w:val="20"/>
                <w:szCs w:val="20"/>
              </w:rPr>
              <w:t>9</w:t>
            </w:r>
            <w:r w:rsidRPr="00F40A04">
              <w:rPr>
                <w:sz w:val="20"/>
                <w:szCs w:val="20"/>
              </w:rPr>
              <w:t>, 22.</w:t>
            </w:r>
            <w:r>
              <w:rPr>
                <w:sz w:val="20"/>
                <w:szCs w:val="20"/>
              </w:rPr>
              <w:t>9</w:t>
            </w:r>
            <w:r w:rsidRPr="00F40A04">
              <w:rPr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0538685E" w14:textId="77777777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E2214" w:rsidRPr="00A35911" w14:paraId="16432FBF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43040197" w14:textId="3ABC5576" w:rsidR="00AE2214" w:rsidRDefault="00AE2214" w:rsidP="00AE2214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wo-sided p-value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0BBDE2F0" w14:textId="5F604845" w:rsidR="00AE2214" w:rsidRPr="00C13FDB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0.0119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0EB7C5F1" w14:textId="7E80AAAA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0.6410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3B315D3B" w14:textId="77777777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6FD2807D" w14:textId="639AE814" w:rsidR="00AE2214" w:rsidRPr="00C13FDB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0.0370</w:t>
            </w:r>
          </w:p>
        </w:tc>
        <w:tc>
          <w:tcPr>
            <w:tcW w:w="668" w:type="pct"/>
          </w:tcPr>
          <w:p w14:paraId="7998365D" w14:textId="1FB666D7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 w:rsidRPr="00F40A04">
              <w:rPr>
                <w:sz w:val="20"/>
                <w:szCs w:val="20"/>
              </w:rPr>
              <w:t>0.9995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5F6A90D5" w14:textId="77777777" w:rsidR="00AE2214" w:rsidRPr="00AF6B48" w:rsidRDefault="00AE2214" w:rsidP="00AE2214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C52F3" w:rsidRPr="00A35911" w14:paraId="611300F2" w14:textId="77777777" w:rsidTr="004E7C62">
        <w:tc>
          <w:tcPr>
            <w:tcW w:w="99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2A8B693C" w14:textId="77777777" w:rsidR="00647257" w:rsidRDefault="006472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IDSIQ total score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150FB23" w14:textId="77777777" w:rsidR="00647257" w:rsidRPr="00C13FDB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5ABF4D79" w14:textId="77777777" w:rsidR="00647257" w:rsidRPr="00AF6B48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780BFA0A" w14:textId="77777777" w:rsidR="00647257" w:rsidRPr="00AF6B48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</w:tcBorders>
            <w:shd w:val="clear" w:color="auto" w:fill="D9D9D9" w:themeFill="background1" w:themeFillShade="D9"/>
          </w:tcPr>
          <w:p w14:paraId="7E843EBA" w14:textId="77777777" w:rsidR="00647257" w:rsidRPr="00C13FDB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D9D9D9" w:themeFill="background1" w:themeFillShade="D9"/>
          </w:tcPr>
          <w:p w14:paraId="32675165" w14:textId="77777777" w:rsidR="00647257" w:rsidRPr="00AF6B48" w:rsidRDefault="006472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40AA51DA" w14:textId="77777777" w:rsidR="00647257" w:rsidRPr="00AF6B48" w:rsidRDefault="00647257">
            <w:pPr>
              <w:jc w:val="center"/>
              <w:rPr>
                <w:sz w:val="20"/>
                <w:szCs w:val="20"/>
              </w:rPr>
            </w:pPr>
          </w:p>
        </w:tc>
      </w:tr>
      <w:tr w:rsidR="005D16E8" w:rsidRPr="00A35911" w14:paraId="61F53249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31181B35" w14:textId="77777777" w:rsidR="005D16E8" w:rsidRDefault="005D16E8" w:rsidP="005D16E8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, mean (SD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04D88B30" w14:textId="10F934C2" w:rsidR="005D16E8" w:rsidRPr="00C13FDB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7.9 (22.3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02605621" w14:textId="3A7187EF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5.5 (24.5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44D4F17A" w14:textId="77777777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5.7 (22.3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3840A5B9" w14:textId="16B1D591" w:rsidR="005D16E8" w:rsidRPr="00C13FDB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7.9 (22.3)</w:t>
            </w:r>
          </w:p>
        </w:tc>
        <w:tc>
          <w:tcPr>
            <w:tcW w:w="668" w:type="pct"/>
          </w:tcPr>
          <w:p w14:paraId="232270DE" w14:textId="466317DD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5.5 (24.5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7B50B323" w14:textId="77777777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5.7 (22.3)</w:t>
            </w:r>
          </w:p>
        </w:tc>
      </w:tr>
      <w:tr w:rsidR="005D16E8" w:rsidRPr="00A35911" w14:paraId="46B21E9F" w14:textId="77777777" w:rsidTr="004E7C62">
        <w:tc>
          <w:tcPr>
            <w:tcW w:w="990" w:type="pct"/>
            <w:tcBorders>
              <w:right w:val="single" w:sz="18" w:space="0" w:color="000000"/>
            </w:tcBorders>
          </w:tcPr>
          <w:p w14:paraId="1696FC01" w14:textId="66277073" w:rsidR="005D16E8" w:rsidRDefault="005D16E8" w:rsidP="005D16E8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from baseline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4A27EA9A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-14.</w:t>
            </w:r>
            <w:r>
              <w:rPr>
                <w:sz w:val="20"/>
                <w:szCs w:val="20"/>
              </w:rPr>
              <w:t>4</w:t>
            </w:r>
          </w:p>
          <w:p w14:paraId="117485F6" w14:textId="785FF52D" w:rsidR="005D16E8" w:rsidRPr="00C13FDB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19.1, -9.6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216B119B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-6.0</w:t>
            </w:r>
          </w:p>
          <w:p w14:paraId="4B78A172" w14:textId="7F43706D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10.</w:t>
            </w:r>
            <w:r>
              <w:rPr>
                <w:sz w:val="20"/>
                <w:szCs w:val="20"/>
              </w:rPr>
              <w:t>8</w:t>
            </w:r>
            <w:r w:rsidRPr="007015CA">
              <w:rPr>
                <w:sz w:val="20"/>
                <w:szCs w:val="20"/>
              </w:rPr>
              <w:t>, -1.</w:t>
            </w:r>
            <w:r w:rsidR="003105B8">
              <w:rPr>
                <w:sz w:val="20"/>
                <w:szCs w:val="20"/>
              </w:rPr>
              <w:t>3</w:t>
            </w:r>
            <w:r w:rsidRPr="007015CA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6DD666A2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-9.1</w:t>
            </w:r>
          </w:p>
          <w:p w14:paraId="552C34FC" w14:textId="77777777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14.</w:t>
            </w:r>
            <w:r>
              <w:rPr>
                <w:sz w:val="20"/>
                <w:szCs w:val="20"/>
              </w:rPr>
              <w:t>3</w:t>
            </w:r>
            <w:r w:rsidRPr="007015CA">
              <w:rPr>
                <w:sz w:val="20"/>
                <w:szCs w:val="20"/>
              </w:rPr>
              <w:t>, -</w:t>
            </w:r>
            <w:r>
              <w:rPr>
                <w:sz w:val="20"/>
                <w:szCs w:val="20"/>
              </w:rPr>
              <w:t>4</w:t>
            </w:r>
            <w:r w:rsidRPr="007015C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7015CA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1CAF7B7A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8815F5">
              <w:rPr>
                <w:sz w:val="20"/>
                <w:szCs w:val="20"/>
              </w:rPr>
              <w:t>-17.2</w:t>
            </w:r>
          </w:p>
          <w:p w14:paraId="4E2A8188" w14:textId="1320B54A" w:rsidR="005D16E8" w:rsidRPr="00C13FDB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23.2, -11.</w:t>
            </w:r>
            <w:r>
              <w:rPr>
                <w:sz w:val="20"/>
                <w:szCs w:val="20"/>
              </w:rPr>
              <w:t>1</w:t>
            </w:r>
            <w:r w:rsidRPr="007015CA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6257048E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-11.6</w:t>
            </w:r>
          </w:p>
          <w:p w14:paraId="66E29F66" w14:textId="3F569D38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17.7, -5.</w:t>
            </w:r>
            <w:r>
              <w:rPr>
                <w:sz w:val="20"/>
                <w:szCs w:val="20"/>
              </w:rPr>
              <w:t>5</w:t>
            </w:r>
            <w:r w:rsidRPr="007015CA">
              <w:rPr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1F09F661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-14.9</w:t>
            </w:r>
          </w:p>
          <w:p w14:paraId="5C3DB769" w14:textId="77777777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21.</w:t>
            </w:r>
            <w:r>
              <w:rPr>
                <w:sz w:val="20"/>
                <w:szCs w:val="20"/>
              </w:rPr>
              <w:t>5</w:t>
            </w:r>
            <w:r w:rsidRPr="007015CA">
              <w:rPr>
                <w:sz w:val="20"/>
                <w:szCs w:val="20"/>
              </w:rPr>
              <w:t>, -8.3)</w:t>
            </w:r>
          </w:p>
        </w:tc>
      </w:tr>
      <w:tr w:rsidR="005D16E8" w:rsidRPr="00A35911" w14:paraId="70448B9F" w14:textId="77777777" w:rsidTr="000C40A3">
        <w:tc>
          <w:tcPr>
            <w:tcW w:w="990" w:type="pct"/>
            <w:tcBorders>
              <w:right w:val="single" w:sz="18" w:space="0" w:color="000000"/>
            </w:tcBorders>
          </w:tcPr>
          <w:p w14:paraId="3A4D8DAF" w14:textId="0578484A" w:rsidR="005D16E8" w:rsidRDefault="005D16E8" w:rsidP="005D16E8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fference to Placebo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04F3FEF9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-5.2</w:t>
            </w:r>
          </w:p>
          <w:p w14:paraId="7CE1756C" w14:textId="1F8940DE" w:rsidR="005D16E8" w:rsidRPr="00C13FDB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12.</w:t>
            </w:r>
            <w:r>
              <w:rPr>
                <w:sz w:val="20"/>
                <w:szCs w:val="20"/>
              </w:rPr>
              <w:t>2</w:t>
            </w:r>
            <w:r w:rsidRPr="007015CA">
              <w:rPr>
                <w:sz w:val="20"/>
                <w:szCs w:val="20"/>
              </w:rPr>
              <w:t>, 1.7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35165DBA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3.1</w:t>
            </w:r>
          </w:p>
          <w:p w14:paraId="14AA4F5A" w14:textId="36168721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3.8, 10.0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64B2ECE9" w14:textId="77777777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31492BBD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-2.2</w:t>
            </w:r>
          </w:p>
          <w:p w14:paraId="51962C35" w14:textId="5F1FCDF8" w:rsidR="005D16E8" w:rsidRPr="00C13FDB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11.1, 6.</w:t>
            </w:r>
            <w:r>
              <w:rPr>
                <w:sz w:val="20"/>
                <w:szCs w:val="20"/>
              </w:rPr>
              <w:t>7</w:t>
            </w:r>
            <w:r w:rsidRPr="007015CA">
              <w:rPr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670F5D15" w14:textId="77777777" w:rsidR="005D16E8" w:rsidRPr="007015CA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3.3</w:t>
            </w:r>
          </w:p>
          <w:p w14:paraId="48F3D797" w14:textId="5372E3E4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(-5.6, 12.2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4DA28E93" w14:textId="77777777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5D16E8" w:rsidRPr="00A35911" w14:paraId="1D21BBE3" w14:textId="77777777" w:rsidTr="000C40A3">
        <w:tc>
          <w:tcPr>
            <w:tcW w:w="990" w:type="pct"/>
            <w:tcBorders>
              <w:right w:val="single" w:sz="18" w:space="0" w:color="000000"/>
            </w:tcBorders>
          </w:tcPr>
          <w:p w14:paraId="10AD3406" w14:textId="616EFC19" w:rsidR="005D16E8" w:rsidRDefault="005D16E8" w:rsidP="005D16E8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wo-sided p-value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5FB174F6" w14:textId="293DFFC2" w:rsidR="005D16E8" w:rsidRPr="00C13FDB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0.1393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35E0F6B5" w14:textId="6873856D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0.3760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12654277" w14:textId="77777777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51B3985C" w14:textId="0A9C7AC5" w:rsidR="005D16E8" w:rsidRPr="00C13FDB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0.6201</w:t>
            </w:r>
          </w:p>
        </w:tc>
        <w:tc>
          <w:tcPr>
            <w:tcW w:w="668" w:type="pct"/>
          </w:tcPr>
          <w:p w14:paraId="71E8E60C" w14:textId="2B27EF14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 w:rsidRPr="007015CA">
              <w:rPr>
                <w:sz w:val="20"/>
                <w:szCs w:val="20"/>
              </w:rPr>
              <w:t>0.4655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0ECE5864" w14:textId="77777777" w:rsidR="005D16E8" w:rsidRPr="00AF6B48" w:rsidRDefault="005D16E8" w:rsidP="005D16E8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3231B8DA" w14:textId="77777777" w:rsidR="00647257" w:rsidRDefault="00647257" w:rsidP="00647257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388D3E51" w14:textId="77D3FD95" w:rsidR="00647257" w:rsidRPr="004E7C62" w:rsidRDefault="00546F30" w:rsidP="00647257">
      <w:pPr>
        <w:spacing w:after="0" w:line="240" w:lineRule="auto"/>
        <w:rPr>
          <w:rFonts w:cstheme="minorHAnsi"/>
          <w:sz w:val="16"/>
          <w:szCs w:val="16"/>
        </w:rPr>
      </w:pPr>
      <w:r w:rsidRPr="004E7C62">
        <w:rPr>
          <w:rFonts w:cstheme="minorHAnsi"/>
          <w:sz w:val="16"/>
          <w:szCs w:val="16"/>
        </w:rPr>
        <w:t xml:space="preserve">Baseline mean is the average of the observed </w:t>
      </w:r>
      <w:proofErr w:type="gramStart"/>
      <w:r w:rsidRPr="004E7C62">
        <w:rPr>
          <w:rFonts w:cstheme="minorHAnsi"/>
          <w:sz w:val="16"/>
          <w:szCs w:val="16"/>
        </w:rPr>
        <w:t>values</w:t>
      </w:r>
      <w:proofErr w:type="gramEnd"/>
      <w:r w:rsidR="00CA7667" w:rsidRPr="004E7C62">
        <w:rPr>
          <w:rFonts w:cstheme="minorHAnsi"/>
          <w:sz w:val="16"/>
          <w:szCs w:val="16"/>
        </w:rPr>
        <w:t xml:space="preserve"> and </w:t>
      </w:r>
      <w:r w:rsidR="00A02F37" w:rsidRPr="004E7C62">
        <w:rPr>
          <w:rFonts w:cstheme="minorHAnsi"/>
          <w:sz w:val="16"/>
          <w:szCs w:val="16"/>
        </w:rPr>
        <w:t>the L</w:t>
      </w:r>
      <w:r w:rsidR="008124BA" w:rsidRPr="004E7C62">
        <w:rPr>
          <w:rFonts w:cstheme="minorHAnsi"/>
          <w:sz w:val="16"/>
          <w:szCs w:val="16"/>
        </w:rPr>
        <w:t>S</w:t>
      </w:r>
      <w:r w:rsidR="00A02F37" w:rsidRPr="004E7C62">
        <w:rPr>
          <w:rFonts w:cstheme="minorHAnsi"/>
          <w:sz w:val="16"/>
          <w:szCs w:val="16"/>
        </w:rPr>
        <w:t xml:space="preserve"> mean is </w:t>
      </w:r>
      <w:r w:rsidR="00501F0C" w:rsidRPr="004E7C62">
        <w:rPr>
          <w:rFonts w:cstheme="minorHAnsi"/>
          <w:sz w:val="16"/>
          <w:szCs w:val="16"/>
        </w:rPr>
        <w:t xml:space="preserve">the </w:t>
      </w:r>
      <w:r w:rsidR="00647257" w:rsidRPr="004E7C62">
        <w:rPr>
          <w:rFonts w:cstheme="minorHAnsi"/>
          <w:sz w:val="16"/>
          <w:szCs w:val="16"/>
        </w:rPr>
        <w:t xml:space="preserve">adjusted </w:t>
      </w:r>
      <w:r w:rsidR="00A1603E" w:rsidRPr="004E7C62">
        <w:rPr>
          <w:rFonts w:cstheme="minorHAnsi"/>
          <w:sz w:val="16"/>
          <w:szCs w:val="16"/>
        </w:rPr>
        <w:t xml:space="preserve">mean </w:t>
      </w:r>
      <w:r w:rsidR="00647257" w:rsidRPr="004E7C62">
        <w:rPr>
          <w:rFonts w:cstheme="minorHAnsi"/>
          <w:sz w:val="16"/>
          <w:szCs w:val="16"/>
        </w:rPr>
        <w:t xml:space="preserve">for the baseline value of the relevant response variable, age group (&lt; 65 years; ≥ 65 years), treatment (daridorexant 50 mg; daridorexant 25 mg; placebo), visit (Month 1; Month 3), interaction of treatment by visit, and baseline by visit. </w:t>
      </w:r>
    </w:p>
    <w:p w14:paraId="1473A6C5" w14:textId="3F14B2B9" w:rsidR="00647257" w:rsidRPr="004E7C62" w:rsidRDefault="00647257" w:rsidP="00647257">
      <w:pPr>
        <w:rPr>
          <w:sz w:val="16"/>
          <w:szCs w:val="16"/>
        </w:rPr>
      </w:pPr>
      <w:r w:rsidRPr="004E7C62">
        <w:rPr>
          <w:sz w:val="16"/>
          <w:szCs w:val="16"/>
          <w:lang w:val="en-GB"/>
        </w:rPr>
        <w:lastRenderedPageBreak/>
        <w:t xml:space="preserve">CI, confidence interval; IDSIQ, Insomnia Daytime Symptoms and Impacts Questionnaire; LPS, latency to persistent sleep; </w:t>
      </w:r>
      <w:r w:rsidRPr="004E7C62">
        <w:rPr>
          <w:sz w:val="16"/>
          <w:szCs w:val="16"/>
        </w:rPr>
        <w:t xml:space="preserve">LSM, least squares mean; OSA, obstructive sleep apnea; </w:t>
      </w:r>
      <w:proofErr w:type="spellStart"/>
      <w:r w:rsidRPr="004E7C62">
        <w:rPr>
          <w:sz w:val="16"/>
          <w:szCs w:val="16"/>
        </w:rPr>
        <w:t>sTST</w:t>
      </w:r>
      <w:proofErr w:type="spellEnd"/>
      <w:r w:rsidRPr="004E7C62">
        <w:rPr>
          <w:sz w:val="16"/>
          <w:szCs w:val="16"/>
        </w:rPr>
        <w:t xml:space="preserve">, </w:t>
      </w:r>
      <w:r w:rsidR="00B01A64" w:rsidRPr="00B01A64">
        <w:rPr>
          <w:sz w:val="16"/>
          <w:szCs w:val="16"/>
        </w:rPr>
        <w:t xml:space="preserve">self-reported </w:t>
      </w:r>
      <w:r w:rsidRPr="004E7C62">
        <w:rPr>
          <w:sz w:val="16"/>
          <w:szCs w:val="16"/>
        </w:rPr>
        <w:t>total sleep time; WASO, wake time after sleep onset.</w:t>
      </w:r>
    </w:p>
    <w:p w14:paraId="3C441BF0" w14:textId="77777777" w:rsidR="00647257" w:rsidRPr="00647257" w:rsidRDefault="00647257" w:rsidP="00FE33CE">
      <w:pPr>
        <w:rPr>
          <w:rFonts w:cstheme="minorHAnsi"/>
          <w:bCs/>
          <w:sz w:val="24"/>
          <w:szCs w:val="24"/>
        </w:rPr>
      </w:pPr>
    </w:p>
    <w:p w14:paraId="6B3313D1" w14:textId="77777777" w:rsidR="002C4256" w:rsidRDefault="0095202A">
      <w:pPr>
        <w:rPr>
          <w:b/>
          <w:bCs/>
        </w:rPr>
      </w:pPr>
      <w:r>
        <w:rPr>
          <w:b/>
          <w:bCs/>
        </w:rPr>
        <w:br w:type="page"/>
      </w:r>
    </w:p>
    <w:p w14:paraId="2CD0DCCA" w14:textId="4F4DBD2B" w:rsidR="002C4256" w:rsidRPr="00D326A9" w:rsidRDefault="002C4256" w:rsidP="00D326A9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>Table</w:t>
      </w:r>
      <w:r w:rsidR="00A52624"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CC5F4B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A52624"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>3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>: Change from baseline in night-time and day</w:t>
      </w:r>
      <w:r w:rsidR="00352727"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>t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ime efficacy measures in 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participants with insomnia disorder </w:t>
      </w:r>
      <w:r w:rsidR="00DC4C69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without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OS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0"/>
        <w:gridCol w:w="1727"/>
        <w:gridCol w:w="1728"/>
        <w:gridCol w:w="1728"/>
        <w:gridCol w:w="1728"/>
        <w:gridCol w:w="1728"/>
        <w:gridCol w:w="1733"/>
      </w:tblGrid>
      <w:tr w:rsidR="00DC4C69" w:rsidRPr="00A35911" w14:paraId="1F6D78E3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218C1936" w14:textId="77777777" w:rsidR="00DC4C69" w:rsidRPr="0023765F" w:rsidRDefault="00DC4C69" w:rsidP="00171880">
            <w:pPr>
              <w:ind w:left="17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04" w:type="pct"/>
            <w:gridSpan w:val="3"/>
            <w:tcBorders>
              <w:left w:val="single" w:sz="18" w:space="0" w:color="000000"/>
              <w:right w:val="single" w:sz="18" w:space="0" w:color="000000"/>
            </w:tcBorders>
          </w:tcPr>
          <w:p w14:paraId="52D77FC3" w14:textId="2C661A2B" w:rsidR="00DC4C69" w:rsidRDefault="00DC4C69" w:rsidP="001718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onth 1</w:t>
            </w:r>
          </w:p>
        </w:tc>
        <w:tc>
          <w:tcPr>
            <w:tcW w:w="2006" w:type="pct"/>
            <w:gridSpan w:val="3"/>
            <w:tcBorders>
              <w:left w:val="single" w:sz="18" w:space="0" w:color="000000"/>
              <w:right w:val="single" w:sz="18" w:space="0" w:color="000000"/>
            </w:tcBorders>
          </w:tcPr>
          <w:p w14:paraId="0DEB8582" w14:textId="2510E324" w:rsidR="00DC4C69" w:rsidRDefault="00DC4C69" w:rsidP="001718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onth 3</w:t>
            </w:r>
          </w:p>
        </w:tc>
      </w:tr>
      <w:tr w:rsidR="00532CC2" w:rsidRPr="00A35911" w14:paraId="0ADA1CD6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45C359D5" w14:textId="77777777" w:rsidR="00532CC2" w:rsidRPr="0023765F" w:rsidRDefault="00532CC2" w:rsidP="00532CC2">
            <w:pPr>
              <w:ind w:left="17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480A5DB4" w14:textId="77777777" w:rsidR="00532CC2" w:rsidRDefault="00532CC2" w:rsidP="00532CC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aridorexant 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  <w:t>50 mg</w:t>
            </w:r>
          </w:p>
          <w:p w14:paraId="0450D7AB" w14:textId="50B9A020" w:rsidR="00532CC2" w:rsidRPr="001C13E0" w:rsidRDefault="00532CC2" w:rsidP="00532CC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256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61235C86" w14:textId="77777777" w:rsidR="00532CC2" w:rsidRDefault="00532CC2" w:rsidP="00532CC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ridorexant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  <w:t>25 mg</w:t>
            </w:r>
          </w:p>
          <w:p w14:paraId="23847608" w14:textId="24A1695B" w:rsidR="00532CC2" w:rsidRPr="001C13E0" w:rsidRDefault="00532CC2" w:rsidP="00532CC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255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2BB0DCA9" w14:textId="77777777" w:rsidR="00532CC2" w:rsidRDefault="00532CC2" w:rsidP="00532CC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lacebo</w:t>
            </w:r>
          </w:p>
          <w:p w14:paraId="3B0E0B5F" w14:textId="0A2A157A" w:rsidR="00532CC2" w:rsidRPr="001C13E0" w:rsidRDefault="00532CC2" w:rsidP="00532CC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261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40F0C726" w14:textId="77777777" w:rsidR="00532CC2" w:rsidRDefault="00532CC2" w:rsidP="00532CC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aridorexant 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  <w:t>50 mg</w:t>
            </w:r>
          </w:p>
          <w:p w14:paraId="6B692335" w14:textId="7014CAF4" w:rsidR="00532CC2" w:rsidRPr="008F688D" w:rsidRDefault="00532CC2" w:rsidP="00532CC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256)</w:t>
            </w:r>
          </w:p>
        </w:tc>
        <w:tc>
          <w:tcPr>
            <w:tcW w:w="668" w:type="pct"/>
          </w:tcPr>
          <w:p w14:paraId="63DB5EA1" w14:textId="77777777" w:rsidR="00532CC2" w:rsidRDefault="00532CC2" w:rsidP="00532CC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aridorexant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  <w:t>25 mg</w:t>
            </w:r>
          </w:p>
          <w:p w14:paraId="1E42697F" w14:textId="71CA34EE" w:rsidR="00532CC2" w:rsidRPr="008F688D" w:rsidRDefault="00532CC2" w:rsidP="00532CC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255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74D5E7BA" w14:textId="77777777" w:rsidR="00532CC2" w:rsidRDefault="00532CC2" w:rsidP="00532CC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lacebo</w:t>
            </w:r>
          </w:p>
          <w:p w14:paraId="4D27CC6C" w14:textId="74E4EA21" w:rsidR="00532CC2" w:rsidRPr="008F688D" w:rsidRDefault="00532CC2" w:rsidP="00532CC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=261)</w:t>
            </w:r>
          </w:p>
        </w:tc>
      </w:tr>
      <w:tr w:rsidR="002C4256" w:rsidRPr="00A35911" w14:paraId="39B2CBAA" w14:textId="77777777" w:rsidTr="00DC4C69">
        <w:tc>
          <w:tcPr>
            <w:tcW w:w="99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6C90E9CC" w14:textId="77777777" w:rsidR="002C4256" w:rsidRPr="0023765F" w:rsidRDefault="002C4256" w:rsidP="00171880">
            <w:pPr>
              <w:rPr>
                <w:rFonts w:cstheme="minorHAnsi"/>
                <w:sz w:val="20"/>
                <w:szCs w:val="20"/>
              </w:rPr>
            </w:pPr>
            <w:r w:rsidRPr="0023765F">
              <w:rPr>
                <w:rFonts w:cstheme="minorHAnsi"/>
                <w:b/>
                <w:bCs/>
                <w:sz w:val="20"/>
                <w:szCs w:val="20"/>
              </w:rPr>
              <w:t>WASO (min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0E662FD2" w14:textId="77777777" w:rsidR="002C4256" w:rsidRPr="001C13E0" w:rsidRDefault="002C4256" w:rsidP="00171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014556BF" w14:textId="77777777" w:rsidR="002C4256" w:rsidRPr="001C13E0" w:rsidRDefault="002C4256" w:rsidP="00171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5C1D8D7D" w14:textId="77777777" w:rsidR="002C4256" w:rsidRPr="001C13E0" w:rsidRDefault="002C4256" w:rsidP="00171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</w:tcBorders>
            <w:shd w:val="clear" w:color="auto" w:fill="D9D9D9" w:themeFill="background1" w:themeFillShade="D9"/>
          </w:tcPr>
          <w:p w14:paraId="74C9E5C6" w14:textId="77777777" w:rsidR="002C4256" w:rsidRPr="008F688D" w:rsidRDefault="002C4256" w:rsidP="00171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D9D9D9" w:themeFill="background1" w:themeFillShade="D9"/>
          </w:tcPr>
          <w:p w14:paraId="0080E1C8" w14:textId="77777777" w:rsidR="002C4256" w:rsidRPr="008F688D" w:rsidRDefault="002C4256" w:rsidP="001718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6B626B14" w14:textId="77777777" w:rsidR="002C4256" w:rsidRPr="008F688D" w:rsidRDefault="002C4256" w:rsidP="00171880">
            <w:pPr>
              <w:jc w:val="center"/>
              <w:rPr>
                <w:sz w:val="20"/>
                <w:szCs w:val="20"/>
              </w:rPr>
            </w:pPr>
          </w:p>
        </w:tc>
      </w:tr>
      <w:tr w:rsidR="0037452E" w:rsidRPr="00A35911" w14:paraId="35950EB0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1B3BFF45" w14:textId="77777777" w:rsidR="0037452E" w:rsidRPr="0023765F" w:rsidRDefault="0037452E" w:rsidP="0037452E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, mean (SD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67BCAA9E" w14:textId="3FA59B56" w:rsidR="0037452E" w:rsidRPr="00685E5A" w:rsidRDefault="0037452E" w:rsidP="0037452E">
            <w:pPr>
              <w:jc w:val="center"/>
              <w:rPr>
                <w:sz w:val="20"/>
                <w:szCs w:val="20"/>
              </w:rPr>
            </w:pPr>
            <w:r w:rsidRPr="00685E5A">
              <w:rPr>
                <w:rFonts w:cstheme="minorHAnsi"/>
                <w:bCs/>
                <w:sz w:val="20"/>
                <w:szCs w:val="20"/>
              </w:rPr>
              <w:t>92.8 (36.0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4BEA6436" w14:textId="17314607" w:rsidR="0037452E" w:rsidRPr="00685E5A" w:rsidRDefault="0037452E" w:rsidP="0037452E">
            <w:pPr>
              <w:jc w:val="center"/>
              <w:rPr>
                <w:sz w:val="20"/>
                <w:szCs w:val="20"/>
              </w:rPr>
            </w:pPr>
            <w:r w:rsidRPr="00685E5A">
              <w:rPr>
                <w:rFonts w:cstheme="minorHAnsi"/>
                <w:bCs/>
                <w:sz w:val="20"/>
                <w:szCs w:val="20"/>
              </w:rPr>
              <w:t>95.6 (39.5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7A134C45" w14:textId="756FF443" w:rsidR="0037452E" w:rsidRPr="00685E5A" w:rsidRDefault="0037452E" w:rsidP="0037452E">
            <w:pPr>
              <w:jc w:val="center"/>
              <w:rPr>
                <w:sz w:val="20"/>
                <w:szCs w:val="20"/>
              </w:rPr>
            </w:pPr>
            <w:r w:rsidRPr="00685E5A">
              <w:rPr>
                <w:rFonts w:cstheme="minorHAnsi"/>
                <w:bCs/>
                <w:sz w:val="20"/>
                <w:szCs w:val="20"/>
              </w:rPr>
              <w:t>98.0 (38.8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5161FF68" w14:textId="214FAE1D" w:rsidR="0037452E" w:rsidRPr="00685E5A" w:rsidRDefault="0037452E" w:rsidP="0037452E">
            <w:pPr>
              <w:jc w:val="center"/>
              <w:rPr>
                <w:sz w:val="20"/>
                <w:szCs w:val="20"/>
              </w:rPr>
            </w:pPr>
            <w:r w:rsidRPr="00685E5A">
              <w:rPr>
                <w:rFonts w:cstheme="minorHAnsi"/>
                <w:bCs/>
                <w:sz w:val="20"/>
                <w:szCs w:val="20"/>
              </w:rPr>
              <w:t>92.8 (36.0)</w:t>
            </w:r>
          </w:p>
        </w:tc>
        <w:tc>
          <w:tcPr>
            <w:tcW w:w="668" w:type="pct"/>
          </w:tcPr>
          <w:p w14:paraId="37901ADD" w14:textId="0ED85F2C" w:rsidR="0037452E" w:rsidRPr="00685E5A" w:rsidRDefault="0037452E" w:rsidP="0037452E">
            <w:pPr>
              <w:jc w:val="center"/>
              <w:rPr>
                <w:sz w:val="20"/>
                <w:szCs w:val="20"/>
              </w:rPr>
            </w:pPr>
            <w:r w:rsidRPr="00685E5A">
              <w:rPr>
                <w:rFonts w:cstheme="minorHAnsi"/>
                <w:bCs/>
                <w:sz w:val="20"/>
                <w:szCs w:val="20"/>
              </w:rPr>
              <w:t>95.6 (39.5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2E636136" w14:textId="16F95BED" w:rsidR="0037452E" w:rsidRPr="00685E5A" w:rsidRDefault="0037452E" w:rsidP="0037452E">
            <w:pPr>
              <w:jc w:val="center"/>
              <w:rPr>
                <w:sz w:val="20"/>
                <w:szCs w:val="20"/>
              </w:rPr>
            </w:pPr>
            <w:r w:rsidRPr="00685E5A">
              <w:rPr>
                <w:rFonts w:cstheme="minorHAnsi"/>
                <w:bCs/>
                <w:sz w:val="20"/>
                <w:szCs w:val="20"/>
              </w:rPr>
              <w:t>98.0 (38.8)</w:t>
            </w:r>
          </w:p>
        </w:tc>
      </w:tr>
      <w:tr w:rsidR="0037452E" w:rsidRPr="00A35911" w14:paraId="190A2A72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32614703" w14:textId="77777777" w:rsidR="0037452E" w:rsidRPr="0023765F" w:rsidRDefault="0037452E" w:rsidP="0037452E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from baseline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58EE0618" w14:textId="0070802B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081442" w:rsidRPr="003A5109">
              <w:rPr>
                <w:rFonts w:cstheme="minorHAnsi"/>
                <w:sz w:val="20"/>
                <w:szCs w:val="20"/>
              </w:rPr>
              <w:t>27</w:t>
            </w:r>
            <w:r w:rsidRPr="003A5109">
              <w:rPr>
                <w:rFonts w:cstheme="minorHAnsi"/>
                <w:sz w:val="20"/>
                <w:szCs w:val="20"/>
              </w:rPr>
              <w:t>.</w:t>
            </w:r>
            <w:r w:rsidR="00081442" w:rsidRPr="003A5109">
              <w:rPr>
                <w:rFonts w:cstheme="minorHAnsi"/>
                <w:sz w:val="20"/>
                <w:szCs w:val="20"/>
              </w:rPr>
              <w:t>1</w:t>
            </w:r>
            <w:r w:rsidRPr="003A5109">
              <w:rPr>
                <w:rFonts w:cstheme="minorHAnsi"/>
                <w:sz w:val="20"/>
                <w:szCs w:val="20"/>
              </w:rPr>
              <w:br/>
              <w:t>(-</w:t>
            </w:r>
            <w:r w:rsidR="00F232F3" w:rsidRPr="003A5109">
              <w:rPr>
                <w:rFonts w:cstheme="minorHAnsi"/>
                <w:sz w:val="20"/>
                <w:szCs w:val="20"/>
                <w:lang w:val="en-US"/>
              </w:rPr>
              <w:t>31.2, -23.1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3E6CB5EA" w14:textId="2EFB85E5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200A7F" w:rsidRPr="003A5109">
              <w:rPr>
                <w:rFonts w:cstheme="minorHAnsi"/>
                <w:sz w:val="20"/>
                <w:szCs w:val="20"/>
              </w:rPr>
              <w:t>17.2</w:t>
            </w:r>
            <w:r w:rsidRPr="003A5109">
              <w:rPr>
                <w:rFonts w:cstheme="minorHAnsi"/>
                <w:sz w:val="20"/>
                <w:szCs w:val="20"/>
              </w:rPr>
              <w:br/>
              <w:t>(</w:t>
            </w:r>
            <w:r w:rsidR="008D67D1" w:rsidRPr="003A5109">
              <w:rPr>
                <w:rFonts w:cstheme="minorHAnsi"/>
                <w:sz w:val="20"/>
                <w:szCs w:val="20"/>
                <w:lang w:val="en-US"/>
              </w:rPr>
              <w:t>-21.3, -13.1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6B8B9AC3" w14:textId="2537EDE4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6F278A" w:rsidRPr="003A5109">
              <w:rPr>
                <w:rFonts w:cstheme="minorHAnsi"/>
                <w:sz w:val="20"/>
                <w:szCs w:val="20"/>
              </w:rPr>
              <w:t>4.5</w:t>
            </w:r>
            <w:r w:rsidRPr="003A5109">
              <w:rPr>
                <w:rFonts w:cstheme="minorHAnsi"/>
                <w:sz w:val="20"/>
                <w:szCs w:val="20"/>
              </w:rPr>
              <w:br/>
            </w:r>
            <w:r w:rsidR="006F278A" w:rsidRPr="003A5109">
              <w:rPr>
                <w:rFonts w:cstheme="minorHAnsi"/>
                <w:sz w:val="20"/>
                <w:szCs w:val="20"/>
                <w:lang w:val="en-US"/>
              </w:rPr>
              <w:t>(-8.5, -0.4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44F53FCC" w14:textId="48622113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804A26" w:rsidRPr="003A5109">
              <w:rPr>
                <w:rFonts w:cstheme="minorHAnsi"/>
                <w:sz w:val="20"/>
                <w:szCs w:val="20"/>
              </w:rPr>
              <w:t>28.2</w:t>
            </w:r>
          </w:p>
          <w:p w14:paraId="218E6055" w14:textId="7EDE2302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6B32A8" w:rsidRPr="003A5109">
              <w:rPr>
                <w:rFonts w:cstheme="minorHAnsi"/>
                <w:sz w:val="20"/>
                <w:szCs w:val="20"/>
                <w:lang w:val="en-US"/>
              </w:rPr>
              <w:t>-32.5, -24.0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188CD0E8" w14:textId="219632E6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2</w:t>
            </w:r>
            <w:r w:rsidR="00474EBA" w:rsidRPr="003A5109">
              <w:rPr>
                <w:rFonts w:cstheme="minorHAnsi"/>
                <w:sz w:val="20"/>
                <w:szCs w:val="20"/>
              </w:rPr>
              <w:t>2.4</w:t>
            </w:r>
          </w:p>
          <w:p w14:paraId="546CED82" w14:textId="0B9503A4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6E2299" w:rsidRPr="003A5109">
              <w:rPr>
                <w:rFonts w:cstheme="minorHAnsi"/>
                <w:sz w:val="20"/>
                <w:szCs w:val="20"/>
                <w:lang w:val="en-US"/>
              </w:rPr>
              <w:t>-26.6, -18.1</w:t>
            </w:r>
            <w:r w:rsidR="00592502" w:rsidRPr="003A510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71E072B5" w14:textId="6EB96C83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054D5A" w:rsidRPr="003A5109">
              <w:rPr>
                <w:rFonts w:cstheme="minorHAnsi"/>
                <w:sz w:val="20"/>
                <w:szCs w:val="20"/>
              </w:rPr>
              <w:t>9.8</w:t>
            </w:r>
          </w:p>
          <w:p w14:paraId="4A9D8BD4" w14:textId="20CA823D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-</w:t>
            </w:r>
            <w:r w:rsidR="007768AA" w:rsidRPr="003A5109">
              <w:rPr>
                <w:rFonts w:cstheme="minorHAnsi"/>
                <w:sz w:val="20"/>
                <w:szCs w:val="20"/>
                <w:lang w:val="en-US"/>
              </w:rPr>
              <w:t>14.1, -5.6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37452E" w:rsidRPr="00A35911" w14:paraId="3CDAD3B1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360B1681" w14:textId="77777777" w:rsidR="0037452E" w:rsidRPr="0023765F" w:rsidRDefault="0037452E" w:rsidP="0037452E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fference to Placebo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626B2A74" w14:textId="22B6D695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2</w:t>
            </w:r>
            <w:r w:rsidR="007064C0" w:rsidRPr="003A5109">
              <w:rPr>
                <w:rFonts w:cstheme="minorHAnsi"/>
                <w:sz w:val="20"/>
                <w:szCs w:val="20"/>
              </w:rPr>
              <w:t>2.6</w:t>
            </w:r>
            <w:r w:rsidRPr="003A5109">
              <w:rPr>
                <w:rFonts w:cstheme="minorHAnsi"/>
                <w:sz w:val="20"/>
                <w:szCs w:val="20"/>
              </w:rPr>
              <w:br/>
              <w:t>(-</w:t>
            </w:r>
            <w:r w:rsidR="007064C0" w:rsidRPr="003A5109">
              <w:rPr>
                <w:rFonts w:cstheme="minorHAnsi"/>
                <w:sz w:val="20"/>
                <w:szCs w:val="20"/>
                <w:lang w:val="en-US"/>
              </w:rPr>
              <w:t>28.3, -17.0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44488AF1" w14:textId="36494701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1</w:t>
            </w:r>
            <w:r w:rsidR="008D67D1" w:rsidRPr="003A5109">
              <w:rPr>
                <w:rFonts w:cstheme="minorHAnsi"/>
                <w:sz w:val="20"/>
                <w:szCs w:val="20"/>
              </w:rPr>
              <w:t>2.7</w:t>
            </w:r>
            <w:r w:rsidRPr="003A5109">
              <w:rPr>
                <w:rFonts w:cstheme="minorHAnsi"/>
                <w:sz w:val="20"/>
                <w:szCs w:val="20"/>
              </w:rPr>
              <w:br/>
              <w:t>(</w:t>
            </w:r>
            <w:r w:rsidR="008D67D1" w:rsidRPr="003A5109">
              <w:rPr>
                <w:rFonts w:cstheme="minorHAnsi"/>
                <w:sz w:val="20"/>
                <w:szCs w:val="20"/>
                <w:lang w:val="en-US"/>
              </w:rPr>
              <w:t>-18.4, -7.0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2E07217C" w14:textId="77777777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4879AD32" w14:textId="3435C6A2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1</w:t>
            </w:r>
            <w:r w:rsidR="006B32A8" w:rsidRPr="003A5109">
              <w:rPr>
                <w:rFonts w:cstheme="minorHAnsi"/>
                <w:sz w:val="20"/>
                <w:szCs w:val="20"/>
              </w:rPr>
              <w:t>8.4</w:t>
            </w:r>
          </w:p>
          <w:p w14:paraId="2276FC95" w14:textId="0E120374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474EBA" w:rsidRPr="003A5109">
              <w:rPr>
                <w:rFonts w:cstheme="minorHAnsi"/>
                <w:sz w:val="20"/>
                <w:szCs w:val="20"/>
                <w:lang w:val="en-US"/>
              </w:rPr>
              <w:t>-24.3, -12.5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771A277C" w14:textId="04A7B740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6E2299" w:rsidRPr="003A5109">
              <w:rPr>
                <w:rFonts w:cstheme="minorHAnsi"/>
                <w:sz w:val="20"/>
                <w:szCs w:val="20"/>
              </w:rPr>
              <w:t>12.5</w:t>
            </w:r>
          </w:p>
          <w:p w14:paraId="19B22131" w14:textId="312DCEA5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054D5A" w:rsidRPr="003A5109">
              <w:rPr>
                <w:rFonts w:cstheme="minorHAnsi"/>
                <w:sz w:val="20"/>
                <w:szCs w:val="20"/>
                <w:lang w:val="en-US"/>
              </w:rPr>
              <w:t>-18.4, -6.6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61B0207A" w14:textId="77777777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37452E" w:rsidRPr="00A35911" w14:paraId="039C84E8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31F8124E" w14:textId="77777777" w:rsidR="0037452E" w:rsidRPr="0023765F" w:rsidRDefault="0037452E" w:rsidP="0037452E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wo-sided p-value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14E30E7C" w14:textId="455D52DA" w:rsidR="0037452E" w:rsidRPr="003A5109" w:rsidRDefault="007064C0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</w:t>
            </w:r>
            <w:r w:rsidR="00200A7F" w:rsidRPr="003A5109"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65AF5DD9" w14:textId="284056E7" w:rsidR="0037452E" w:rsidRPr="003A5109" w:rsidRDefault="00200A7F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13B02D85" w14:textId="77777777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68CEF911" w14:textId="4752B05D" w:rsidR="0037452E" w:rsidRPr="003A5109" w:rsidRDefault="00200A7F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668" w:type="pct"/>
          </w:tcPr>
          <w:p w14:paraId="6735F264" w14:textId="4A44AE76" w:rsidR="0037452E" w:rsidRPr="003A5109" w:rsidRDefault="00200A7F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1BA0D1C7" w14:textId="77777777" w:rsidR="0037452E" w:rsidRPr="003A5109" w:rsidRDefault="0037452E" w:rsidP="0037452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2C4256" w:rsidRPr="00A35911" w14:paraId="7D936564" w14:textId="77777777" w:rsidTr="00DC4C69">
        <w:tc>
          <w:tcPr>
            <w:tcW w:w="99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26A361F1" w14:textId="77777777" w:rsidR="002C4256" w:rsidRPr="0023765F" w:rsidRDefault="002C4256" w:rsidP="00171880">
            <w:pPr>
              <w:rPr>
                <w:rFonts w:cstheme="minorHAnsi"/>
                <w:sz w:val="20"/>
                <w:szCs w:val="20"/>
              </w:rPr>
            </w:pPr>
            <w:r w:rsidRPr="0023765F">
              <w:rPr>
                <w:rFonts w:cstheme="minorHAnsi"/>
                <w:b/>
                <w:bCs/>
                <w:sz w:val="20"/>
                <w:szCs w:val="20"/>
              </w:rPr>
              <w:t>LPS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4F13417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14683285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7C66DBD3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</w:tcBorders>
            <w:shd w:val="clear" w:color="auto" w:fill="D9D9D9" w:themeFill="background1" w:themeFillShade="D9"/>
          </w:tcPr>
          <w:p w14:paraId="110C20BF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D9D9D9" w:themeFill="background1" w:themeFillShade="D9"/>
          </w:tcPr>
          <w:p w14:paraId="1950F2DD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5181D9F5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970D6" w:rsidRPr="00A35911" w14:paraId="46E2FEAF" w14:textId="77777777" w:rsidTr="000C40A3">
        <w:tc>
          <w:tcPr>
            <w:tcW w:w="990" w:type="pct"/>
            <w:tcBorders>
              <w:right w:val="single" w:sz="18" w:space="0" w:color="000000"/>
            </w:tcBorders>
          </w:tcPr>
          <w:p w14:paraId="1AA5A1EB" w14:textId="77777777" w:rsidR="001970D6" w:rsidRPr="0023765F" w:rsidRDefault="001970D6" w:rsidP="001970D6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, mean (SD)</w:t>
            </w:r>
          </w:p>
        </w:tc>
        <w:tc>
          <w:tcPr>
            <w:tcW w:w="668" w:type="pct"/>
            <w:tcBorders>
              <w:left w:val="single" w:sz="18" w:space="0" w:color="000000"/>
              <w:bottom w:val="single" w:sz="4" w:space="0" w:color="auto"/>
              <w:right w:val="single" w:sz="4" w:space="0" w:color="000000"/>
            </w:tcBorders>
          </w:tcPr>
          <w:p w14:paraId="5F41801F" w14:textId="1F668C38" w:rsidR="001970D6" w:rsidRPr="003A5109" w:rsidRDefault="001970D6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63.1 (38.5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6EDD179A" w14:textId="606E348E" w:rsidR="001970D6" w:rsidRPr="003A5109" w:rsidRDefault="001970D6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66.2 (36.8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32DF4FD4" w14:textId="41FC81F2" w:rsidR="001970D6" w:rsidRPr="003A5109" w:rsidRDefault="001970D6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68.2 (40.6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3C064C9C" w14:textId="49C7FF6D" w:rsidR="001970D6" w:rsidRPr="003A5109" w:rsidRDefault="001970D6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63.1 (38.5)</w:t>
            </w:r>
          </w:p>
        </w:tc>
        <w:tc>
          <w:tcPr>
            <w:tcW w:w="668" w:type="pct"/>
          </w:tcPr>
          <w:p w14:paraId="58B5D948" w14:textId="1FB1D25E" w:rsidR="001970D6" w:rsidRPr="003A5109" w:rsidRDefault="001970D6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66.2 (36.8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535D8C7A" w14:textId="4586B038" w:rsidR="001970D6" w:rsidRPr="003A5109" w:rsidRDefault="001970D6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68.2 (40.6)</w:t>
            </w:r>
          </w:p>
        </w:tc>
      </w:tr>
      <w:tr w:rsidR="0015022D" w:rsidRPr="00A35911" w14:paraId="28CD3732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26A64D51" w14:textId="13CAB911" w:rsidR="0015022D" w:rsidRPr="0023765F" w:rsidRDefault="0015022D" w:rsidP="0015022D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from baseline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3E24D8E2" w14:textId="632A7181" w:rsidR="0015022D" w:rsidRPr="003A5109" w:rsidRDefault="0015022D" w:rsidP="001502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0117C8" w:rsidRPr="003A5109">
              <w:rPr>
                <w:rFonts w:cstheme="minorHAnsi"/>
                <w:sz w:val="20"/>
                <w:szCs w:val="20"/>
              </w:rPr>
              <w:t>31.1</w:t>
            </w:r>
          </w:p>
          <w:p w14:paraId="395B54F0" w14:textId="6E5141C5" w:rsidR="0015022D" w:rsidRPr="003A5109" w:rsidRDefault="0015022D" w:rsidP="001502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BF74DD" w:rsidRPr="003A5109">
              <w:rPr>
                <w:rFonts w:cstheme="minorHAnsi"/>
                <w:sz w:val="20"/>
                <w:szCs w:val="20"/>
                <w:lang w:val="en-US"/>
              </w:rPr>
              <w:t>-34.8, -27.4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32A30477" w14:textId="6E77D670" w:rsidR="006E2D89" w:rsidRPr="003A5109" w:rsidRDefault="006E2D89" w:rsidP="006E2D8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30.1</w:t>
            </w:r>
          </w:p>
          <w:p w14:paraId="5CED5AB0" w14:textId="5EF9C0B4" w:rsidR="0015022D" w:rsidRPr="003A5109" w:rsidRDefault="0015022D" w:rsidP="001502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6E2D89" w:rsidRPr="003A5109">
              <w:rPr>
                <w:rFonts w:cstheme="minorHAnsi"/>
                <w:sz w:val="20"/>
                <w:szCs w:val="20"/>
                <w:lang w:val="en-US"/>
              </w:rPr>
              <w:t>-33.8, -26.3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18BCF49F" w14:textId="2E6298DA" w:rsidR="0015022D" w:rsidRPr="003A5109" w:rsidRDefault="00283729" w:rsidP="001502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-18.9</w:t>
            </w:r>
            <w:r w:rsidR="000117C8" w:rsidRPr="003A5109">
              <w:rPr>
                <w:rFonts w:cstheme="minorHAnsi"/>
                <w:sz w:val="20"/>
                <w:szCs w:val="20"/>
              </w:rPr>
              <w:br/>
            </w:r>
            <w:r w:rsidR="000117C8" w:rsidRPr="003A510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C7372A" w:rsidRPr="003A5109">
              <w:rPr>
                <w:rFonts w:cstheme="minorHAnsi"/>
                <w:sz w:val="20"/>
                <w:szCs w:val="20"/>
                <w:lang w:val="en-US"/>
              </w:rPr>
              <w:t>-22.5, -15.2</w:t>
            </w:r>
            <w:r w:rsidR="002C5C0D" w:rsidRPr="003A510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240133B5" w14:textId="71635EAC" w:rsidR="0015022D" w:rsidRPr="003A5109" w:rsidRDefault="002C5C0D" w:rsidP="00CC0A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-34.3</w:t>
            </w:r>
            <w:r w:rsidR="006B7027" w:rsidRPr="003A5109">
              <w:rPr>
                <w:rFonts w:cstheme="minorHAnsi"/>
                <w:sz w:val="20"/>
                <w:szCs w:val="20"/>
              </w:rPr>
              <w:br/>
            </w:r>
            <w:r w:rsidR="006B7027" w:rsidRPr="003A510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CC0AF8" w:rsidRPr="003A5109">
              <w:rPr>
                <w:rFonts w:cstheme="minorHAnsi"/>
                <w:sz w:val="20"/>
                <w:szCs w:val="20"/>
                <w:lang w:val="en-US"/>
              </w:rPr>
              <w:t>-37.8, -30.8)</w:t>
            </w:r>
          </w:p>
        </w:tc>
        <w:tc>
          <w:tcPr>
            <w:tcW w:w="668" w:type="pct"/>
          </w:tcPr>
          <w:p w14:paraId="1843466B" w14:textId="63DF18DD" w:rsidR="0015022D" w:rsidRPr="003A5109" w:rsidRDefault="005957ED" w:rsidP="001502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-32.9</w:t>
            </w:r>
            <w:r w:rsidR="0015022D" w:rsidRPr="003A5109">
              <w:rPr>
                <w:rFonts w:cstheme="minorHAnsi"/>
                <w:sz w:val="20"/>
                <w:szCs w:val="20"/>
              </w:rPr>
              <w:br/>
              <w:t>(</w:t>
            </w:r>
            <w:r w:rsidR="00D914FF" w:rsidRPr="003A5109">
              <w:rPr>
                <w:rFonts w:cstheme="minorHAnsi"/>
                <w:sz w:val="20"/>
                <w:szCs w:val="20"/>
                <w:lang w:val="en-US"/>
              </w:rPr>
              <w:t>-36.4, -29.4</w:t>
            </w:r>
            <w:r w:rsidR="0015022D"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67F122B4" w14:textId="00C9BC7E" w:rsidR="0015022D" w:rsidRPr="003A5109" w:rsidRDefault="00EE3290" w:rsidP="001502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-23.3</w:t>
            </w:r>
            <w:r w:rsidR="00025EC0" w:rsidRPr="003A5109">
              <w:rPr>
                <w:rFonts w:cstheme="minorHAnsi"/>
                <w:sz w:val="20"/>
                <w:szCs w:val="20"/>
              </w:rPr>
              <w:br/>
            </w:r>
            <w:r w:rsidR="00025EC0" w:rsidRPr="003A5109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3A5109">
              <w:rPr>
                <w:rFonts w:cstheme="minorHAnsi"/>
                <w:sz w:val="20"/>
                <w:szCs w:val="20"/>
                <w:lang w:val="en-US"/>
              </w:rPr>
              <w:t>-26.7, -19.8</w:t>
            </w:r>
            <w:r w:rsidR="00025EC0" w:rsidRPr="003A510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0117C8" w:rsidRPr="00A35911" w14:paraId="474C8D21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22BB6898" w14:textId="6979798B" w:rsidR="000117C8" w:rsidRDefault="000117C8" w:rsidP="000117C8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fference to Placebo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0AA84B17" w14:textId="408E4821" w:rsidR="000117C8" w:rsidRPr="003A5109" w:rsidRDefault="000117C8" w:rsidP="000117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BF74DD" w:rsidRPr="003A5109">
              <w:rPr>
                <w:rFonts w:cstheme="minorHAnsi"/>
                <w:sz w:val="20"/>
                <w:szCs w:val="20"/>
              </w:rPr>
              <w:t>12.3</w:t>
            </w:r>
            <w:r w:rsidRPr="003A5109">
              <w:rPr>
                <w:rFonts w:cstheme="minorHAnsi"/>
                <w:sz w:val="20"/>
                <w:szCs w:val="20"/>
              </w:rPr>
              <w:br/>
              <w:t>(</w:t>
            </w:r>
            <w:r w:rsidR="00D508C1" w:rsidRPr="003A5109">
              <w:rPr>
                <w:rFonts w:cstheme="minorHAnsi"/>
                <w:sz w:val="20"/>
                <w:szCs w:val="20"/>
                <w:lang w:val="en-US"/>
              </w:rPr>
              <w:t>-17.4, -7.1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755569D9" w14:textId="55E980F3" w:rsidR="000117C8" w:rsidRPr="003A5109" w:rsidRDefault="000117C8" w:rsidP="000117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1</w:t>
            </w:r>
            <w:r w:rsidR="006E2D89" w:rsidRPr="003A5109">
              <w:rPr>
                <w:rFonts w:cstheme="minorHAnsi"/>
                <w:sz w:val="20"/>
                <w:szCs w:val="20"/>
              </w:rPr>
              <w:t>1.2</w:t>
            </w:r>
            <w:r w:rsidRPr="003A5109">
              <w:rPr>
                <w:rFonts w:cstheme="minorHAnsi"/>
                <w:sz w:val="20"/>
                <w:szCs w:val="20"/>
              </w:rPr>
              <w:br/>
              <w:t>(</w:t>
            </w:r>
            <w:r w:rsidR="00854914" w:rsidRPr="003A5109">
              <w:rPr>
                <w:rFonts w:cstheme="minorHAnsi"/>
                <w:sz w:val="20"/>
                <w:szCs w:val="20"/>
                <w:lang w:val="en-US"/>
              </w:rPr>
              <w:t>-16.4, -6.0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68CAA862" w14:textId="75B4CE32" w:rsidR="000117C8" w:rsidRPr="003A5109" w:rsidRDefault="000117C8" w:rsidP="000117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41AAAFDD" w14:textId="32DF4B5B" w:rsidR="000117C8" w:rsidRPr="003A5109" w:rsidRDefault="00CC0AF8" w:rsidP="000117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11.0</w:t>
            </w:r>
            <w:r w:rsidRPr="003A5109">
              <w:rPr>
                <w:rFonts w:cstheme="minorHAnsi"/>
                <w:sz w:val="20"/>
                <w:szCs w:val="20"/>
              </w:rPr>
              <w:br/>
              <w:t>(</w:t>
            </w:r>
            <w:r w:rsidRPr="003A5109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5957ED" w:rsidRPr="003A5109">
              <w:rPr>
                <w:rFonts w:cstheme="minorHAnsi"/>
                <w:sz w:val="20"/>
                <w:szCs w:val="20"/>
                <w:lang w:val="en-US"/>
              </w:rPr>
              <w:t>15.9, -6.1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4C297937" w14:textId="112707F1" w:rsidR="000117C8" w:rsidRPr="003A5109" w:rsidRDefault="00D914FF" w:rsidP="000117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-9.6</w:t>
            </w:r>
            <w:r w:rsidRPr="003A5109">
              <w:rPr>
                <w:rFonts w:cstheme="minorHAnsi"/>
                <w:sz w:val="20"/>
                <w:szCs w:val="20"/>
              </w:rPr>
              <w:br/>
              <w:t>(</w:t>
            </w:r>
            <w:r w:rsidR="00025EC0" w:rsidRPr="003A5109">
              <w:rPr>
                <w:rFonts w:cstheme="minorHAnsi"/>
                <w:sz w:val="20"/>
                <w:szCs w:val="20"/>
                <w:lang w:val="en-US"/>
              </w:rPr>
              <w:t>-14.5, -4.7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6E1C1B34" w14:textId="3F2A5012" w:rsidR="000117C8" w:rsidRPr="003A5109" w:rsidRDefault="00025EC0" w:rsidP="000117C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970D6" w:rsidRPr="00A35911" w14:paraId="3C0461A4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63CB50E7" w14:textId="77777777" w:rsidR="001970D6" w:rsidRPr="0023765F" w:rsidRDefault="001970D6" w:rsidP="001970D6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wo-sided p-value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09EBA2A9" w14:textId="5650D7F5" w:rsidR="001970D6" w:rsidRPr="003A5109" w:rsidRDefault="00D508C1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2FCBE0B9" w14:textId="7679B5F5" w:rsidR="001970D6" w:rsidRPr="003A5109" w:rsidRDefault="00283729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3B78DCF1" w14:textId="77777777" w:rsidR="001970D6" w:rsidRPr="003A5109" w:rsidRDefault="001970D6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26C0EB2F" w14:textId="36466926" w:rsidR="001970D6" w:rsidRPr="003A5109" w:rsidRDefault="005957ED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668" w:type="pct"/>
          </w:tcPr>
          <w:p w14:paraId="520B378D" w14:textId="463C9512" w:rsidR="001970D6" w:rsidRPr="003A5109" w:rsidRDefault="00025EC0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135EEF05" w14:textId="77777777" w:rsidR="001970D6" w:rsidRPr="003A5109" w:rsidRDefault="001970D6" w:rsidP="00197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2C4256" w:rsidRPr="00A35911" w14:paraId="71A62F12" w14:textId="77777777" w:rsidTr="00DC4C69">
        <w:tc>
          <w:tcPr>
            <w:tcW w:w="99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0F22ADB8" w14:textId="77777777" w:rsidR="002C4256" w:rsidRPr="0023765F" w:rsidRDefault="002C4256" w:rsidP="00171880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TST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406F16DA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00CC8D14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424CF09D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</w:tcBorders>
            <w:shd w:val="clear" w:color="auto" w:fill="D9D9D9" w:themeFill="background1" w:themeFillShade="D9"/>
          </w:tcPr>
          <w:p w14:paraId="1CB7814B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D9D9D9" w:themeFill="background1" w:themeFillShade="D9"/>
          </w:tcPr>
          <w:p w14:paraId="46E7D969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478C6FB4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1B78F6" w:rsidRPr="00A35911" w14:paraId="4222638B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0F68A7D9" w14:textId="77777777" w:rsidR="001B78F6" w:rsidRPr="0023765F" w:rsidRDefault="001B78F6" w:rsidP="001B78F6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, mean (SD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3CFBEF4C" w14:textId="14C4F464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310.9 (57.6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28180AAE" w14:textId="11D7B7E1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310.7 (55.4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3D5E8768" w14:textId="1D2FAB35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318.4 (</w:t>
            </w:r>
            <w:r w:rsidR="0044428C" w:rsidRPr="003A5109">
              <w:rPr>
                <w:rFonts w:cstheme="minorHAnsi"/>
                <w:bCs/>
                <w:sz w:val="20"/>
                <w:szCs w:val="20"/>
              </w:rPr>
              <w:t>51</w:t>
            </w:r>
            <w:r w:rsidRPr="003A5109">
              <w:rPr>
                <w:rFonts w:cstheme="minorHAnsi"/>
                <w:bCs/>
                <w:sz w:val="20"/>
                <w:szCs w:val="20"/>
              </w:rPr>
              <w:t>.3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6E7D8495" w14:textId="6AB09C88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310.9 (57.6)</w:t>
            </w:r>
          </w:p>
        </w:tc>
        <w:tc>
          <w:tcPr>
            <w:tcW w:w="668" w:type="pct"/>
          </w:tcPr>
          <w:p w14:paraId="6054463B" w14:textId="0521CB55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310.7 (55.4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1C173A40" w14:textId="48C7D7A9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318.4 (</w:t>
            </w:r>
            <w:r w:rsidR="0044428C" w:rsidRPr="003A5109">
              <w:rPr>
                <w:rFonts w:cstheme="minorHAnsi"/>
                <w:bCs/>
                <w:sz w:val="20"/>
                <w:szCs w:val="20"/>
              </w:rPr>
              <w:t>51</w:t>
            </w:r>
            <w:r w:rsidRPr="003A5109">
              <w:rPr>
                <w:rFonts w:cstheme="minorHAnsi"/>
                <w:bCs/>
                <w:sz w:val="20"/>
                <w:szCs w:val="20"/>
              </w:rPr>
              <w:t>.3)</w:t>
            </w:r>
          </w:p>
        </w:tc>
      </w:tr>
      <w:tr w:rsidR="001B78F6" w:rsidRPr="00A35911" w14:paraId="71A65F8F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3C51B179" w14:textId="77777777" w:rsidR="001B78F6" w:rsidRDefault="001B78F6" w:rsidP="001B78F6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from baseline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56968DFE" w14:textId="35A94C35" w:rsidR="001B78F6" w:rsidRPr="003A5109" w:rsidRDefault="008F432C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42.4</w:t>
            </w:r>
          </w:p>
          <w:p w14:paraId="4AB8DDAF" w14:textId="46839E4B" w:rsidR="001B78F6" w:rsidRPr="003A5109" w:rsidRDefault="005C2E38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(36.4, 48.3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2CE3254C" w14:textId="6E8B6571" w:rsidR="001B78F6" w:rsidRPr="003A5109" w:rsidRDefault="00D659AA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35.0</w:t>
            </w:r>
          </w:p>
          <w:p w14:paraId="500A2DAF" w14:textId="1864EDC9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C67026" w:rsidRPr="003A5109">
              <w:rPr>
                <w:rFonts w:cstheme="minorHAnsi"/>
                <w:sz w:val="20"/>
                <w:szCs w:val="20"/>
                <w:lang w:val="en-US"/>
              </w:rPr>
              <w:t>29.0, 41.1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31878477" w14:textId="55361499" w:rsidR="001B78F6" w:rsidRPr="003A5109" w:rsidRDefault="00A400C4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20.4</w:t>
            </w:r>
          </w:p>
          <w:p w14:paraId="36F1A6AB" w14:textId="664F0D7B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A400C4" w:rsidRPr="003A5109">
              <w:rPr>
                <w:rFonts w:cstheme="minorHAnsi"/>
                <w:sz w:val="20"/>
                <w:szCs w:val="20"/>
                <w:lang w:val="en-US"/>
              </w:rPr>
              <w:t>14.5, 26.3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72D215C3" w14:textId="01C50BCB" w:rsidR="001B78F6" w:rsidRPr="003A5109" w:rsidRDefault="00B93C50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55.</w:t>
            </w:r>
            <w:r w:rsidR="00136359" w:rsidRPr="003A5109">
              <w:rPr>
                <w:rFonts w:cstheme="minorHAnsi"/>
                <w:sz w:val="20"/>
                <w:szCs w:val="20"/>
              </w:rPr>
              <w:t>3</w:t>
            </w:r>
          </w:p>
          <w:p w14:paraId="1093BAC3" w14:textId="704B581B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136359" w:rsidRPr="003A5109">
              <w:rPr>
                <w:rFonts w:cstheme="minorHAnsi"/>
                <w:sz w:val="20"/>
                <w:szCs w:val="20"/>
                <w:lang w:val="en-US"/>
              </w:rPr>
              <w:t>48.1, 62.5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26A2274A" w14:textId="691010E4" w:rsidR="001B78F6" w:rsidRPr="003A5109" w:rsidRDefault="006B2EA7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48.0</w:t>
            </w:r>
          </w:p>
          <w:p w14:paraId="0DA1EFFB" w14:textId="2864DA70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C955D2" w:rsidRPr="003A5109">
              <w:rPr>
                <w:rFonts w:cstheme="minorHAnsi"/>
                <w:sz w:val="20"/>
                <w:szCs w:val="20"/>
                <w:lang w:val="en-US"/>
              </w:rPr>
              <w:t>40.8, 55.2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18801A12" w14:textId="2BC49FB8" w:rsidR="001B78F6" w:rsidRPr="003A5109" w:rsidRDefault="00C132C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35.6</w:t>
            </w:r>
          </w:p>
          <w:p w14:paraId="0574ECA0" w14:textId="6148EA66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C132C6" w:rsidRPr="003A5109">
              <w:rPr>
                <w:rFonts w:cstheme="minorHAnsi"/>
                <w:sz w:val="20"/>
                <w:szCs w:val="20"/>
                <w:lang w:val="en-US"/>
              </w:rPr>
              <w:t>28.5, 42.8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1B78F6" w:rsidRPr="00A35911" w14:paraId="4E209795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16ACDBF3" w14:textId="77777777" w:rsidR="001B78F6" w:rsidRDefault="001B78F6" w:rsidP="001B78F6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fference to Placebo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  <w:r w:rsidRPr="0023765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1B9EA954" w14:textId="455534C7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2</w:t>
            </w:r>
            <w:r w:rsidR="005C2E38" w:rsidRPr="003A5109">
              <w:rPr>
                <w:rFonts w:cstheme="minorHAnsi"/>
                <w:sz w:val="20"/>
                <w:szCs w:val="20"/>
              </w:rPr>
              <w:t>2.0</w:t>
            </w:r>
          </w:p>
          <w:p w14:paraId="18E9A071" w14:textId="70D69B72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592502" w:rsidRPr="003A5109">
              <w:rPr>
                <w:rFonts w:cstheme="minorHAnsi"/>
                <w:sz w:val="20"/>
                <w:szCs w:val="20"/>
                <w:lang w:val="en-US"/>
              </w:rPr>
              <w:t>13.7, 30.2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467BCF24" w14:textId="159B4723" w:rsidR="001B78F6" w:rsidRPr="003A5109" w:rsidRDefault="00C6702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14.7</w:t>
            </w:r>
          </w:p>
          <w:p w14:paraId="451DD69D" w14:textId="0104CAD5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C67026" w:rsidRPr="003A5109">
              <w:rPr>
                <w:rFonts w:cstheme="minorHAnsi"/>
                <w:sz w:val="20"/>
                <w:szCs w:val="20"/>
                <w:lang w:val="en-US"/>
              </w:rPr>
              <w:t>6.4, 23.0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24BF1FB3" w14:textId="77777777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585A1DE6" w14:textId="2FE5FAF0" w:rsidR="001B78F6" w:rsidRPr="003A5109" w:rsidRDefault="00852F19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19</w:t>
            </w:r>
            <w:r w:rsidR="001B78F6" w:rsidRPr="003A5109">
              <w:rPr>
                <w:rFonts w:cstheme="minorHAnsi"/>
                <w:sz w:val="20"/>
                <w:szCs w:val="20"/>
              </w:rPr>
              <w:t>.6</w:t>
            </w:r>
          </w:p>
          <w:p w14:paraId="6FD5B78B" w14:textId="69E9268E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6B2EA7" w:rsidRPr="003A5109">
              <w:rPr>
                <w:rFonts w:cstheme="minorHAnsi"/>
                <w:sz w:val="20"/>
                <w:szCs w:val="20"/>
                <w:lang w:val="en-US"/>
              </w:rPr>
              <w:t>9.6, 29.7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53CA22BC" w14:textId="3079054E" w:rsidR="001B78F6" w:rsidRPr="003A5109" w:rsidRDefault="00C955D2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12.4</w:t>
            </w:r>
          </w:p>
          <w:p w14:paraId="1AB1E4B6" w14:textId="46FA496F" w:rsidR="001B78F6" w:rsidRPr="003A5109" w:rsidRDefault="00C955D2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(2.4, 22.4</w:t>
            </w:r>
            <w:r w:rsidR="001B78F6"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359FCA4C" w14:textId="77777777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B78F6" w:rsidRPr="00A35911" w14:paraId="74F8D2F9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5363FE07" w14:textId="77777777" w:rsidR="001B78F6" w:rsidRDefault="001B78F6" w:rsidP="001B78F6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wo-sided p-value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3E1536A6" w14:textId="0ADFF9AD" w:rsidR="001B78F6" w:rsidRPr="003A5109" w:rsidRDefault="00D659AA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4EDE4B8E" w14:textId="4D7A06DD" w:rsidR="001B78F6" w:rsidRPr="003A5109" w:rsidRDefault="00A400C4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41056AD7" w14:textId="77777777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07E0954C" w14:textId="5D661BC8" w:rsidR="001B78F6" w:rsidRPr="003A5109" w:rsidRDefault="006B2EA7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668" w:type="pct"/>
          </w:tcPr>
          <w:p w14:paraId="4DCC3A42" w14:textId="3B5C35E7" w:rsidR="001B78F6" w:rsidRPr="003A5109" w:rsidRDefault="00C132C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0.0155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2EE3D1EA" w14:textId="77777777" w:rsidR="001B78F6" w:rsidRPr="003A5109" w:rsidRDefault="001B78F6" w:rsidP="001B78F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2C4256" w:rsidRPr="00A35911" w14:paraId="11990332" w14:textId="77777777" w:rsidTr="00DC4C69">
        <w:tc>
          <w:tcPr>
            <w:tcW w:w="99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08C299EA" w14:textId="77777777" w:rsidR="002C4256" w:rsidRDefault="002C4256" w:rsidP="001718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IDSIQ total score 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2C975870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4" w:space="0" w:color="000000"/>
            </w:tcBorders>
            <w:shd w:val="clear" w:color="auto" w:fill="D9D9D9" w:themeFill="background1" w:themeFillShade="D9"/>
          </w:tcPr>
          <w:p w14:paraId="45287D87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3D6490C4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tcBorders>
              <w:left w:val="single" w:sz="18" w:space="0" w:color="000000"/>
            </w:tcBorders>
            <w:shd w:val="clear" w:color="auto" w:fill="D9D9D9" w:themeFill="background1" w:themeFillShade="D9"/>
          </w:tcPr>
          <w:p w14:paraId="5612782F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D9D9D9" w:themeFill="background1" w:themeFillShade="D9"/>
          </w:tcPr>
          <w:p w14:paraId="1D9979C5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0" w:type="pct"/>
            <w:tcBorders>
              <w:right w:val="single" w:sz="18" w:space="0" w:color="000000"/>
            </w:tcBorders>
            <w:shd w:val="clear" w:color="auto" w:fill="D9D9D9" w:themeFill="background1" w:themeFillShade="D9"/>
          </w:tcPr>
          <w:p w14:paraId="23E1341D" w14:textId="77777777" w:rsidR="002C4256" w:rsidRPr="003A5109" w:rsidRDefault="002C4256" w:rsidP="0017188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807C9" w:rsidRPr="00A35911" w14:paraId="263FC4A7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361C53A8" w14:textId="77777777" w:rsidR="002807C9" w:rsidRDefault="002807C9" w:rsidP="002807C9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seline, mean (SD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77C21A3C" w14:textId="0D5D797D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75.9 (25.5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6C757791" w14:textId="7866462E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74.5 (24.4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7178D49B" w14:textId="46204B55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74.9 (24.9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438143E8" w14:textId="5C869380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75.9 (25.5)</w:t>
            </w:r>
          </w:p>
        </w:tc>
        <w:tc>
          <w:tcPr>
            <w:tcW w:w="668" w:type="pct"/>
          </w:tcPr>
          <w:p w14:paraId="5116F006" w14:textId="2378001B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74.5 (24.4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780300BA" w14:textId="7330AA94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bCs/>
                <w:sz w:val="20"/>
                <w:szCs w:val="20"/>
              </w:rPr>
              <w:t>74.9 (24.9)</w:t>
            </w:r>
          </w:p>
        </w:tc>
      </w:tr>
      <w:tr w:rsidR="002807C9" w:rsidRPr="00A35911" w14:paraId="21116CFC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7767EF7D" w14:textId="77777777" w:rsidR="002807C9" w:rsidRDefault="002807C9" w:rsidP="002807C9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ange from baseline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672B32B2" w14:textId="3F372C0E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1</w:t>
            </w:r>
            <w:r w:rsidR="00597E46" w:rsidRPr="003A5109">
              <w:rPr>
                <w:rFonts w:cstheme="minorHAnsi"/>
                <w:sz w:val="20"/>
                <w:szCs w:val="20"/>
              </w:rPr>
              <w:t>3.2</w:t>
            </w:r>
          </w:p>
          <w:p w14:paraId="78CE4AF4" w14:textId="42A1F6A5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2A5DE9" w:rsidRPr="003A5109">
              <w:rPr>
                <w:rFonts w:cstheme="minorHAnsi"/>
                <w:sz w:val="20"/>
                <w:szCs w:val="20"/>
                <w:lang w:val="en-US"/>
              </w:rPr>
              <w:t>-15.2, -11.3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2545FA7C" w14:textId="5A7FDE73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926CA9" w:rsidRPr="003A5109">
              <w:rPr>
                <w:rFonts w:cstheme="minorHAnsi"/>
                <w:sz w:val="20"/>
                <w:szCs w:val="20"/>
              </w:rPr>
              <w:t>9.7</w:t>
            </w:r>
          </w:p>
          <w:p w14:paraId="336DC2B3" w14:textId="2BF9FDA7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E70871" w:rsidRPr="003A5109">
              <w:rPr>
                <w:rFonts w:cstheme="minorHAnsi"/>
                <w:sz w:val="20"/>
                <w:szCs w:val="20"/>
                <w:lang w:val="en-US"/>
              </w:rPr>
              <w:t>-11.7, -7.7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14D30D52" w14:textId="3084BE32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E41B11" w:rsidRPr="003A5109">
              <w:rPr>
                <w:rFonts w:cstheme="minorHAnsi"/>
                <w:sz w:val="20"/>
                <w:szCs w:val="20"/>
              </w:rPr>
              <w:t>5.7</w:t>
            </w:r>
          </w:p>
          <w:p w14:paraId="7FB2B06B" w14:textId="02699F07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-</w:t>
            </w:r>
            <w:r w:rsidR="00E25610" w:rsidRPr="003A5109">
              <w:rPr>
                <w:rFonts w:cstheme="minorHAnsi"/>
                <w:sz w:val="20"/>
                <w:szCs w:val="20"/>
                <w:lang w:val="en-US"/>
              </w:rPr>
              <w:t>7.6, -3.7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690275E4" w14:textId="2906826C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1</w:t>
            </w:r>
            <w:r w:rsidR="00E07833" w:rsidRPr="003A5109">
              <w:rPr>
                <w:rFonts w:cstheme="minorHAnsi"/>
                <w:sz w:val="20"/>
                <w:szCs w:val="20"/>
              </w:rPr>
              <w:t>9.7</w:t>
            </w:r>
          </w:p>
          <w:p w14:paraId="40FD98CB" w14:textId="4233E4AD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8862CC" w:rsidRPr="003A5109">
              <w:rPr>
                <w:rFonts w:cstheme="minorHAnsi"/>
                <w:sz w:val="20"/>
                <w:szCs w:val="20"/>
                <w:lang w:val="en-US"/>
              </w:rPr>
              <w:t>-22.3, -17.1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5F8830A1" w14:textId="5BD8A95F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1</w:t>
            </w:r>
            <w:r w:rsidR="0057019D" w:rsidRPr="003A5109">
              <w:rPr>
                <w:rFonts w:cstheme="minorHAnsi"/>
                <w:sz w:val="20"/>
                <w:szCs w:val="20"/>
              </w:rPr>
              <w:t>6.2</w:t>
            </w:r>
          </w:p>
          <w:p w14:paraId="0E0ED96F" w14:textId="1FBF28C8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57019D" w:rsidRPr="003A5109">
              <w:rPr>
                <w:rFonts w:cstheme="minorHAnsi"/>
                <w:sz w:val="20"/>
                <w:szCs w:val="20"/>
                <w:lang w:val="en-US"/>
              </w:rPr>
              <w:t>-18.8, -13.6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6AB83F41" w14:textId="038C4CB6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1</w:t>
            </w:r>
            <w:r w:rsidR="004269F6" w:rsidRPr="003A5109">
              <w:rPr>
                <w:rFonts w:cstheme="minorHAnsi"/>
                <w:sz w:val="20"/>
                <w:szCs w:val="20"/>
              </w:rPr>
              <w:t>1.6</w:t>
            </w:r>
          </w:p>
          <w:p w14:paraId="395F88D7" w14:textId="3A7192C6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0E6E84" w:rsidRPr="003A5109">
              <w:rPr>
                <w:rFonts w:cstheme="minorHAnsi"/>
                <w:sz w:val="20"/>
                <w:szCs w:val="20"/>
                <w:lang w:val="en-US"/>
              </w:rPr>
              <w:t>-14.1, -9.0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2807C9" w:rsidRPr="00A35911" w14:paraId="21F3FAB6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348EC0F6" w14:textId="77777777" w:rsidR="002807C9" w:rsidRDefault="002807C9" w:rsidP="002807C9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ifference to Placebo, </w:t>
            </w:r>
            <w:r>
              <w:rPr>
                <w:rFonts w:cstheme="minorHAnsi"/>
                <w:sz w:val="20"/>
                <w:szCs w:val="20"/>
              </w:rPr>
              <w:br/>
              <w:t>LS mean (95% CI)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25DC033B" w14:textId="32187D7D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2A5DE9" w:rsidRPr="003A5109">
              <w:rPr>
                <w:rFonts w:cstheme="minorHAnsi"/>
                <w:sz w:val="20"/>
                <w:szCs w:val="20"/>
              </w:rPr>
              <w:t>7.5</w:t>
            </w:r>
          </w:p>
          <w:p w14:paraId="42AD7A40" w14:textId="71625F1A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926CA9" w:rsidRPr="003A5109">
              <w:rPr>
                <w:rFonts w:cstheme="minorHAnsi"/>
                <w:sz w:val="20"/>
                <w:szCs w:val="20"/>
                <w:lang w:val="en-US"/>
              </w:rPr>
              <w:t>-10.3, -4.8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47D2CCE3" w14:textId="65E74CFF" w:rsidR="002807C9" w:rsidRPr="003A5109" w:rsidRDefault="00E70871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4.5</w:t>
            </w:r>
          </w:p>
          <w:p w14:paraId="37785B3B" w14:textId="0F29634D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E41B11" w:rsidRPr="003A5109">
              <w:rPr>
                <w:rFonts w:cstheme="minorHAnsi"/>
                <w:sz w:val="20"/>
                <w:szCs w:val="20"/>
                <w:lang w:val="en-US"/>
              </w:rPr>
              <w:t>-6.8, -1.3</w:t>
            </w:r>
            <w:r w:rsidR="00E41B11"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1F50B629" w14:textId="77777777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37AF029C" w14:textId="41D32FF4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8862CC" w:rsidRPr="003A5109">
              <w:rPr>
                <w:rFonts w:cstheme="minorHAnsi"/>
                <w:sz w:val="20"/>
                <w:szCs w:val="20"/>
              </w:rPr>
              <w:t>8.</w:t>
            </w:r>
            <w:r w:rsidR="00AE5B5B" w:rsidRPr="003A5109">
              <w:rPr>
                <w:rFonts w:cstheme="minorHAnsi"/>
                <w:sz w:val="20"/>
                <w:szCs w:val="20"/>
              </w:rPr>
              <w:t>2</w:t>
            </w:r>
          </w:p>
          <w:p w14:paraId="35475A99" w14:textId="792D4DAD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-11.</w:t>
            </w:r>
            <w:r w:rsidR="00AE5B5B" w:rsidRPr="003A5109">
              <w:rPr>
                <w:rFonts w:cstheme="minorHAnsi"/>
                <w:sz w:val="20"/>
                <w:szCs w:val="20"/>
              </w:rPr>
              <w:t>8</w:t>
            </w:r>
            <w:r w:rsidRPr="003A5109">
              <w:rPr>
                <w:rFonts w:cstheme="minorHAnsi"/>
                <w:sz w:val="20"/>
                <w:szCs w:val="20"/>
              </w:rPr>
              <w:t xml:space="preserve">, </w:t>
            </w:r>
            <w:r w:rsidR="00AE5B5B" w:rsidRPr="003A5109">
              <w:rPr>
                <w:rFonts w:cstheme="minorHAnsi"/>
                <w:sz w:val="20"/>
                <w:szCs w:val="20"/>
              </w:rPr>
              <w:t>-4.6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68" w:type="pct"/>
          </w:tcPr>
          <w:p w14:paraId="6F949BF7" w14:textId="5A09EB72" w:rsidR="002807C9" w:rsidRPr="003A5109" w:rsidRDefault="0057019D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  <w:r w:rsidR="004269F6" w:rsidRPr="003A5109">
              <w:rPr>
                <w:rFonts w:cstheme="minorHAnsi"/>
                <w:sz w:val="20"/>
                <w:szCs w:val="20"/>
              </w:rPr>
              <w:t>4.6</w:t>
            </w:r>
          </w:p>
          <w:p w14:paraId="6B919EC5" w14:textId="499A4928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(</w:t>
            </w:r>
            <w:r w:rsidR="004269F6" w:rsidRPr="003A5109">
              <w:rPr>
                <w:rFonts w:cstheme="minorHAnsi"/>
                <w:sz w:val="20"/>
                <w:szCs w:val="20"/>
                <w:lang w:val="en-US"/>
              </w:rPr>
              <w:t>-8.3, -1.0</w:t>
            </w:r>
            <w:r w:rsidRPr="003A5109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4C84E939" w14:textId="77777777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2807C9" w:rsidRPr="00A35911" w14:paraId="1E652981" w14:textId="77777777" w:rsidTr="00DC4C69">
        <w:tc>
          <w:tcPr>
            <w:tcW w:w="990" w:type="pct"/>
            <w:tcBorders>
              <w:right w:val="single" w:sz="18" w:space="0" w:color="000000"/>
            </w:tcBorders>
          </w:tcPr>
          <w:p w14:paraId="27E5EB24" w14:textId="77777777" w:rsidR="002807C9" w:rsidRDefault="002807C9" w:rsidP="002807C9">
            <w:pPr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wo-sided p-value</w:t>
            </w:r>
          </w:p>
        </w:tc>
        <w:tc>
          <w:tcPr>
            <w:tcW w:w="668" w:type="pct"/>
            <w:tcBorders>
              <w:left w:val="single" w:sz="18" w:space="0" w:color="000000"/>
              <w:right w:val="single" w:sz="4" w:space="0" w:color="000000"/>
            </w:tcBorders>
          </w:tcPr>
          <w:p w14:paraId="3A7A8172" w14:textId="3EF56E14" w:rsidR="002807C9" w:rsidRPr="003A5109" w:rsidRDefault="00926CA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668" w:type="pct"/>
            <w:tcBorders>
              <w:left w:val="single" w:sz="4" w:space="0" w:color="000000"/>
            </w:tcBorders>
          </w:tcPr>
          <w:p w14:paraId="08C4C331" w14:textId="688CDA57" w:rsidR="002807C9" w:rsidRPr="003A5109" w:rsidRDefault="00E41B11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668" w:type="pct"/>
            <w:tcBorders>
              <w:right w:val="single" w:sz="18" w:space="0" w:color="000000"/>
            </w:tcBorders>
          </w:tcPr>
          <w:p w14:paraId="7F80DAEE" w14:textId="77777777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68" w:type="pct"/>
            <w:tcBorders>
              <w:left w:val="single" w:sz="18" w:space="0" w:color="000000"/>
            </w:tcBorders>
          </w:tcPr>
          <w:p w14:paraId="0D5BDC24" w14:textId="7EA13D14" w:rsidR="002807C9" w:rsidRPr="003A5109" w:rsidRDefault="0057019D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&lt;0.0001</w:t>
            </w:r>
          </w:p>
        </w:tc>
        <w:tc>
          <w:tcPr>
            <w:tcW w:w="668" w:type="pct"/>
          </w:tcPr>
          <w:p w14:paraId="18191856" w14:textId="0AB123AD" w:rsidR="002807C9" w:rsidRPr="003A5109" w:rsidRDefault="004269F6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  <w:lang w:val="en-US"/>
              </w:rPr>
              <w:t>0.0122</w:t>
            </w:r>
          </w:p>
        </w:tc>
        <w:tc>
          <w:tcPr>
            <w:tcW w:w="670" w:type="pct"/>
            <w:tcBorders>
              <w:right w:val="single" w:sz="18" w:space="0" w:color="000000"/>
            </w:tcBorders>
          </w:tcPr>
          <w:p w14:paraId="15C76B1E" w14:textId="77777777" w:rsidR="002807C9" w:rsidRPr="003A5109" w:rsidRDefault="002807C9" w:rsidP="002807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A5109"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20347B97" w14:textId="16E55945" w:rsidR="00D357DD" w:rsidRPr="000C40A3" w:rsidRDefault="00D357DD" w:rsidP="00D357DD">
      <w:pPr>
        <w:spacing w:after="0" w:line="240" w:lineRule="auto"/>
        <w:rPr>
          <w:rFonts w:cstheme="minorHAnsi"/>
          <w:sz w:val="16"/>
          <w:szCs w:val="16"/>
        </w:rPr>
      </w:pPr>
      <w:r w:rsidRPr="000C40A3">
        <w:rPr>
          <w:rFonts w:cstheme="minorHAnsi"/>
          <w:sz w:val="16"/>
          <w:szCs w:val="16"/>
        </w:rPr>
        <w:t xml:space="preserve">Baseline mean is the average of the observed </w:t>
      </w:r>
      <w:proofErr w:type="gramStart"/>
      <w:r w:rsidRPr="000C40A3">
        <w:rPr>
          <w:rFonts w:cstheme="minorHAnsi"/>
          <w:sz w:val="16"/>
          <w:szCs w:val="16"/>
        </w:rPr>
        <w:t>values</w:t>
      </w:r>
      <w:proofErr w:type="gramEnd"/>
      <w:r w:rsidRPr="000C40A3">
        <w:rPr>
          <w:rFonts w:cstheme="minorHAnsi"/>
          <w:sz w:val="16"/>
          <w:szCs w:val="16"/>
        </w:rPr>
        <w:t xml:space="preserve"> and the LS mean is the adjusted mean for the baseline value of the relevant response variable, age group (&lt; 65 years; ≥ 65 years), treatment (daridorexant 50 mg; daridorexant 25 mg; placebo), visit (Month 1; Month 3), interaction of treatment by visit, and baseline by visit. </w:t>
      </w:r>
    </w:p>
    <w:p w14:paraId="151AFD11" w14:textId="6D663E9A" w:rsidR="00EE70FA" w:rsidRDefault="00D357DD">
      <w:r w:rsidRPr="000C40A3">
        <w:rPr>
          <w:sz w:val="16"/>
          <w:szCs w:val="16"/>
          <w:lang w:val="en-GB"/>
        </w:rPr>
        <w:t xml:space="preserve">CI, confidence interval; IDSIQ, Insomnia Daytime Symptoms and Impacts Questionnaire; LPS, latency to persistent sleep; </w:t>
      </w:r>
      <w:r w:rsidRPr="000C40A3">
        <w:rPr>
          <w:sz w:val="16"/>
          <w:szCs w:val="16"/>
        </w:rPr>
        <w:t xml:space="preserve">LSM, least squares mean; OSA, obstructive sleep apnea; </w:t>
      </w:r>
      <w:proofErr w:type="spellStart"/>
      <w:r w:rsidRPr="000C40A3">
        <w:rPr>
          <w:sz w:val="16"/>
          <w:szCs w:val="16"/>
        </w:rPr>
        <w:t>sTST</w:t>
      </w:r>
      <w:proofErr w:type="spellEnd"/>
      <w:r w:rsidRPr="000C40A3">
        <w:rPr>
          <w:sz w:val="16"/>
          <w:szCs w:val="16"/>
        </w:rPr>
        <w:t xml:space="preserve">, </w:t>
      </w:r>
      <w:r w:rsidR="00B01A64" w:rsidRPr="00B01A64">
        <w:rPr>
          <w:sz w:val="16"/>
          <w:szCs w:val="16"/>
        </w:rPr>
        <w:t>self-reported</w:t>
      </w:r>
      <w:r w:rsidRPr="000C40A3">
        <w:rPr>
          <w:sz w:val="16"/>
          <w:szCs w:val="16"/>
        </w:rPr>
        <w:t xml:space="preserve"> total sleep time; WASO, wake time after sleep onset.</w:t>
      </w:r>
      <w:r w:rsidR="00643A34" w:rsidRPr="00643A34">
        <w:t xml:space="preserve"> </w:t>
      </w:r>
      <w:r w:rsidR="00EE70FA">
        <w:br w:type="page"/>
      </w:r>
    </w:p>
    <w:p w14:paraId="3E226492" w14:textId="77777777" w:rsidR="002D0D77" w:rsidRDefault="002D0D77" w:rsidP="00CA4D38">
      <w:pPr>
        <w:rPr>
          <w:b/>
          <w:bCs/>
          <w:sz w:val="24"/>
          <w:szCs w:val="24"/>
          <w:highlight w:val="cyan"/>
          <w:lang w:val="en-GB"/>
        </w:rPr>
        <w:sectPr w:rsidR="002D0D77" w:rsidSect="00505B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C1C1A2" w14:textId="7374C8C1" w:rsidR="00CA4D38" w:rsidRDefault="00460867" w:rsidP="00D326A9">
      <w:pPr>
        <w:pStyle w:val="Heading2"/>
        <w:rPr>
          <w:sz w:val="24"/>
          <w:szCs w:val="24"/>
          <w:lang w:val="en-GB"/>
        </w:rPr>
      </w:pPr>
      <w:r w:rsidRPr="00081BE1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Figure </w:t>
      </w:r>
      <w:r w:rsidR="004C361D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Pr="00081BE1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>1: Efficacy of daridorexant on night-time and daytime</w:t>
      </w:r>
      <w:r w:rsidR="00051E07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Pr="00081BE1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parameters in participants with insomnia disorder and mild OSA, </w:t>
      </w:r>
      <w:r w:rsidR="009E1108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>no</w:t>
      </w:r>
      <w:r w:rsidR="009E1108" w:rsidRPr="00081BE1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Pr="00081BE1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>OSA, and the overall phase 3 study population</w:t>
      </w:r>
      <w:r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CA4D38" w:rsidRPr="00460867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CA4D38">
        <w:rPr>
          <w:rFonts w:cstheme="minorHAnsi"/>
          <w:b/>
          <w:sz w:val="24"/>
          <w:szCs w:val="24"/>
          <w:lang w:val="en-GB"/>
        </w:rPr>
        <w:br/>
      </w:r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>Forest plot</w:t>
      </w:r>
      <w:r w:rsidR="004D796A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>s</w:t>
      </w:r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 of the placebo-corrected LS mean (95% CI) of</w:t>
      </w:r>
      <w:r w:rsidR="00E51D3E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 </w:t>
      </w:r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>WASO (min)</w:t>
      </w:r>
      <w:r w:rsidR="00E51D3E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 (A), LPS (min) (B), </w:t>
      </w:r>
      <w:proofErr w:type="spellStart"/>
      <w:r w:rsidR="00E51D3E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>sTST</w:t>
      </w:r>
      <w:proofErr w:type="spellEnd"/>
      <w:r w:rsidR="00E51D3E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 (min) (C), and IDSIQ total score (D)</w:t>
      </w:r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 of the change from baseline to Month 1 and Month 3 in participants receiving daridorexant 25 </w:t>
      </w:r>
      <w:r w:rsidR="004D796A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mg </w:t>
      </w:r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or 50 mg. LS means were adjusted for the baseline value of </w:t>
      </w:r>
      <w:r w:rsidR="00E51D3E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the relevant </w:t>
      </w:r>
      <w:r w:rsidR="008A22B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parameter (WASO, LPS, </w:t>
      </w:r>
      <w:proofErr w:type="spellStart"/>
      <w:r w:rsidR="008A22B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>sTST</w:t>
      </w:r>
      <w:proofErr w:type="spellEnd"/>
      <w:r w:rsidR="008A22B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 or IDSIQ total score)</w:t>
      </w:r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, age group (&lt; 65 years; ≥ 65 years), treatment (daridorexant 50 mg; daridorexant 25 mg; placebo), visit (Month 1; Month 3), interaction of treatment by visit, and baseline by visit. Solid vertical line </w:t>
      </w:r>
      <w:r w:rsidR="008A22B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>indicates the LS mean of the overall study population</w:t>
      </w:r>
      <w:r w:rsidR="008A22B8" w:rsidRPr="00D326A9" w:rsidDel="008A22B8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 </w:t>
      </w:r>
      <w:r w:rsidR="00E079C6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>as reference</w:t>
      </w:r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 xml:space="preserve">; dashed vertical line is the effect threshold. </w:t>
      </w:r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br/>
        <w:t xml:space="preserve">CI, Confidence Interval; Fav, favours; LS mean, least square mean; OSA, obstructive sleep </w:t>
      </w:r>
      <w:proofErr w:type="spellStart"/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>apnea</w:t>
      </w:r>
      <w:proofErr w:type="spellEnd"/>
      <w:r w:rsidR="00CA4D38" w:rsidRPr="00D326A9">
        <w:rPr>
          <w:rFonts w:asciiTheme="minorHAnsi" w:eastAsia="Aptos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t>; WASO, wake time after sleep onset.</w:t>
      </w:r>
    </w:p>
    <w:p w14:paraId="1E9440DA" w14:textId="6DB560EA" w:rsidR="008F521A" w:rsidRDefault="00677E24" w:rsidP="00CA4D38">
      <w:pPr>
        <w:rPr>
          <w:sz w:val="24"/>
          <w:szCs w:val="24"/>
          <w:lang w:val="en-GB"/>
        </w:rPr>
      </w:pPr>
      <w:r w:rsidRPr="00677E24">
        <w:rPr>
          <w:noProof/>
          <w:sz w:val="24"/>
          <w:szCs w:val="24"/>
          <w:lang w:val="en-GB"/>
        </w:rPr>
        <w:drawing>
          <wp:inline distT="0" distB="0" distL="0" distR="0" wp14:anchorId="6253DF3A" wp14:editId="1E5D99D6">
            <wp:extent cx="7649155" cy="4212938"/>
            <wp:effectExtent l="0" t="0" r="0" b="0"/>
            <wp:docPr id="74139948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399486" name="Picture 1" descr="A screenshot of a graph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7652518" cy="421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64C33" w14:textId="62467F2F" w:rsidR="005D1E15" w:rsidRPr="00D326A9" w:rsidRDefault="00CA4D38" w:rsidP="00D326A9">
      <w:pPr>
        <w:pStyle w:val="Heading2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3E69CB">
        <w:rPr>
          <w:rFonts w:cstheme="minorHAnsi"/>
          <w:sz w:val="24"/>
          <w:szCs w:val="24"/>
          <w:lang w:val="en-GB"/>
        </w:rPr>
        <w:br w:type="page"/>
      </w:r>
      <w:r w:rsidR="00930CE5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lastRenderedPageBreak/>
        <w:t xml:space="preserve">Figure </w:t>
      </w:r>
      <w:r w:rsidR="004C361D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S</w:t>
      </w:r>
      <w:r w:rsidR="00EB54BF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2</w:t>
      </w:r>
      <w:r w:rsidR="00930CE5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: </w:t>
      </w:r>
      <w:r w:rsidR="006168F5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Efficacy </w:t>
      </w:r>
      <w:r w:rsidR="00930CE5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of daridorexant on IDSIQ </w:t>
      </w:r>
      <w:r w:rsidR="00B821C2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domain scores </w:t>
      </w:r>
      <w:r w:rsidR="00930CE5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in participants with </w:t>
      </w:r>
      <w:r w:rsidR="00C40018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comorbid </w:t>
      </w:r>
      <w:r w:rsidR="00930CE5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insomnia disorder </w:t>
      </w:r>
      <w:r w:rsidR="00B821C2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and</w:t>
      </w:r>
      <w:r w:rsidR="00930CE5" w:rsidRPr="00D326A9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 mild OSA </w:t>
      </w:r>
    </w:p>
    <w:p w14:paraId="2275EA9E" w14:textId="06CD2F0C" w:rsidR="005B7E33" w:rsidRPr="000B4326" w:rsidRDefault="00651765" w:rsidP="004D3777">
      <w:pPr>
        <w:spacing w:after="0"/>
        <w:rPr>
          <w:rFonts w:cstheme="minorHAnsi"/>
          <w:bCs/>
          <w:sz w:val="24"/>
          <w:szCs w:val="24"/>
          <w:lang w:val="en-GB"/>
        </w:rPr>
      </w:pPr>
      <w:r w:rsidRPr="000C40A3">
        <w:rPr>
          <w:rFonts w:cstheme="minorHAnsi"/>
          <w:bCs/>
          <w:lang w:val="en-GB"/>
        </w:rPr>
        <w:t xml:space="preserve">Mean </w:t>
      </w:r>
      <w:r w:rsidRPr="000B4326">
        <w:rPr>
          <w:rFonts w:cstheme="minorHAnsi"/>
          <w:bCs/>
          <w:lang w:val="en-GB"/>
        </w:rPr>
        <w:t xml:space="preserve">change from baseline of observed </w:t>
      </w:r>
      <w:r w:rsidR="00926B2A" w:rsidRPr="000B4326">
        <w:rPr>
          <w:rFonts w:cstheme="minorHAnsi"/>
          <w:bCs/>
          <w:lang w:val="en-GB"/>
        </w:rPr>
        <w:t xml:space="preserve">IDSIQ sleepiness domain (A), IDSIQ mood domain (B), and IDSIQ alert/cognition domain (C) </w:t>
      </w:r>
      <w:r w:rsidRPr="000B4326">
        <w:rPr>
          <w:rFonts w:cstheme="minorHAnsi"/>
          <w:bCs/>
          <w:lang w:val="en-GB"/>
        </w:rPr>
        <w:t xml:space="preserve">at Month 1 and Month 3 in participants receiving daridorexant 50 mg, daridorexant 25 mg or placebo. Error bars show SE. </w:t>
      </w:r>
      <w:r w:rsidRPr="000B4326">
        <w:rPr>
          <w:rFonts w:eastAsia="Aptos" w:cstheme="minorHAnsi"/>
          <w:kern w:val="2"/>
          <w:lang w:val="en-GB"/>
          <w14:ligatures w14:val="standardContextual"/>
        </w:rPr>
        <w:t xml:space="preserve">Two-sided p-values for the difference to placebo </w:t>
      </w:r>
      <w:r w:rsidR="005E07A5" w:rsidRPr="000B4326">
        <w:rPr>
          <w:rFonts w:eastAsia="Aptos" w:cstheme="minorHAnsi"/>
          <w:kern w:val="2"/>
          <w:lang w:val="en-GB"/>
          <w14:ligatures w14:val="standardContextual"/>
        </w:rPr>
        <w:t>indicated no</w:t>
      </w:r>
      <w:r w:rsidR="006810E5" w:rsidRPr="000B4326">
        <w:rPr>
          <w:rFonts w:eastAsia="Aptos" w:cstheme="minorHAnsi"/>
          <w:kern w:val="2"/>
          <w:lang w:val="en-GB"/>
          <w14:ligatures w14:val="standardContextual"/>
        </w:rPr>
        <w:t xml:space="preserve"> significant differences</w:t>
      </w:r>
      <w:r w:rsidR="00510C17" w:rsidRPr="000B4326">
        <w:rPr>
          <w:rFonts w:eastAsia="Aptos" w:cstheme="minorHAnsi"/>
          <w:kern w:val="2"/>
          <w:lang w:val="en-GB"/>
          <w14:ligatures w14:val="standardContextual"/>
        </w:rPr>
        <w:t xml:space="preserve"> with</w:t>
      </w:r>
      <w:r w:rsidR="00B064FE" w:rsidRPr="000B4326">
        <w:rPr>
          <w:rFonts w:eastAsia="Aptos" w:cstheme="minorHAnsi"/>
          <w:kern w:val="2"/>
          <w:lang w:val="en-GB"/>
          <w14:ligatures w14:val="standardContextual"/>
        </w:rPr>
        <w:t xml:space="preserve"> daridorexant 25 mg or 50 mg at either timepoint</w:t>
      </w:r>
      <w:r w:rsidR="009548DB" w:rsidRPr="000B4326">
        <w:rPr>
          <w:rFonts w:eastAsia="Aptos" w:cstheme="minorHAnsi"/>
          <w:kern w:val="2"/>
          <w:lang w:val="en-GB"/>
          <w14:ligatures w14:val="standardContextual"/>
        </w:rPr>
        <w:t xml:space="preserve">. </w:t>
      </w:r>
      <w:r w:rsidR="00F7796F" w:rsidRPr="000B4326">
        <w:rPr>
          <w:lang w:val="en-GB"/>
        </w:rPr>
        <w:t xml:space="preserve">IDSIQ, Insomnia Daytime Symptoms and Impacts Questionnaire; </w:t>
      </w:r>
      <w:r w:rsidR="005B7E33" w:rsidRPr="000B4326">
        <w:rPr>
          <w:rFonts w:cstheme="minorHAnsi"/>
          <w:bCs/>
          <w:lang w:val="en-GB"/>
        </w:rPr>
        <w:t>OSA</w:t>
      </w:r>
      <w:r w:rsidR="005B7E33" w:rsidRPr="000B4326">
        <w:rPr>
          <w:rFonts w:cstheme="minorHAnsi"/>
          <w:b/>
          <w:lang w:val="en-GB"/>
        </w:rPr>
        <w:t>,</w:t>
      </w:r>
      <w:r w:rsidR="005B7E33" w:rsidRPr="000B4326">
        <w:rPr>
          <w:rFonts w:cstheme="minorHAnsi"/>
          <w:bCs/>
          <w:lang w:val="en-GB"/>
        </w:rPr>
        <w:t xml:space="preserve"> obstructive sleep </w:t>
      </w:r>
      <w:proofErr w:type="spellStart"/>
      <w:r w:rsidR="005B7E33" w:rsidRPr="000B4326">
        <w:rPr>
          <w:rFonts w:cstheme="minorHAnsi"/>
          <w:bCs/>
          <w:lang w:val="en-GB"/>
        </w:rPr>
        <w:t>apnea</w:t>
      </w:r>
      <w:proofErr w:type="spellEnd"/>
      <w:r w:rsidR="005B7E33" w:rsidRPr="000B4326">
        <w:rPr>
          <w:rFonts w:cstheme="minorHAnsi"/>
          <w:bCs/>
          <w:lang w:val="en-GB"/>
        </w:rPr>
        <w:t xml:space="preserve">; </w:t>
      </w:r>
      <w:r w:rsidR="00F7796F" w:rsidRPr="000B4326">
        <w:rPr>
          <w:lang w:val="en-GB"/>
        </w:rPr>
        <w:t>SE, standard errors.</w:t>
      </w:r>
    </w:p>
    <w:p w14:paraId="0119E348" w14:textId="77777777" w:rsidR="005B7E33" w:rsidRPr="000B4326" w:rsidRDefault="005B7E33" w:rsidP="004D3777">
      <w:pPr>
        <w:spacing w:after="0"/>
        <w:rPr>
          <w:rFonts w:cstheme="minorHAnsi"/>
          <w:bCs/>
          <w:sz w:val="24"/>
          <w:szCs w:val="24"/>
          <w:lang w:val="en-GB"/>
        </w:rPr>
      </w:pPr>
    </w:p>
    <w:p w14:paraId="7D5C715C" w14:textId="74DF2696" w:rsidR="005B7E33" w:rsidRPr="00802EC5" w:rsidRDefault="005B7E33" w:rsidP="004D3777">
      <w:pPr>
        <w:spacing w:after="0"/>
        <w:rPr>
          <w:rFonts w:eastAsia="Aptos" w:cstheme="minorHAnsi"/>
          <w:kern w:val="2"/>
          <w:sz w:val="24"/>
          <w:szCs w:val="24"/>
          <w:lang w:val="en-GB"/>
          <w14:ligatures w14:val="standardContextual"/>
        </w:rPr>
      </w:pPr>
      <w:r w:rsidRPr="000B4326">
        <w:rPr>
          <w:noProof/>
          <w:kern w:val="2"/>
          <w:sz w:val="24"/>
          <w:lang w:val="en-GB"/>
          <w14:ligatures w14:val="standardContextual"/>
        </w:rPr>
        <w:drawing>
          <wp:inline distT="0" distB="0" distL="0" distR="0" wp14:anchorId="2FD841BA" wp14:editId="6F816365">
            <wp:extent cx="8229600" cy="2762250"/>
            <wp:effectExtent l="0" t="0" r="0" b="0"/>
            <wp:docPr id="1230538506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538506" name="Picture 1" descr="A diagram of a graph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AD656" w14:textId="77777777" w:rsidR="004D3777" w:rsidRPr="004D3777" w:rsidRDefault="004D3777" w:rsidP="004D3777">
      <w:pPr>
        <w:spacing w:after="0"/>
        <w:rPr>
          <w:rFonts w:cstheme="minorHAnsi"/>
          <w:b/>
          <w:sz w:val="24"/>
          <w:szCs w:val="24"/>
          <w:lang w:val="en-GB"/>
        </w:rPr>
      </w:pPr>
    </w:p>
    <w:p w14:paraId="4E6586B8" w14:textId="30D643E6" w:rsidR="001445D2" w:rsidRPr="00EB54BF" w:rsidRDefault="001445D2" w:rsidP="00EB54BF">
      <w:pPr>
        <w:pStyle w:val="ListParagraph"/>
        <w:rPr>
          <w:noProof/>
          <w14:ligatures w14:val="standardContextual"/>
        </w:rPr>
      </w:pPr>
    </w:p>
    <w:p w14:paraId="58A33602" w14:textId="26F7A5A0" w:rsidR="001445D2" w:rsidRDefault="001445D2" w:rsidP="004D3777">
      <w:pPr>
        <w:pStyle w:val="ListParagraph"/>
        <w:rPr>
          <w:noProof/>
          <w14:ligatures w14:val="standardContextual"/>
        </w:rPr>
      </w:pPr>
    </w:p>
    <w:p w14:paraId="0D20D40C" w14:textId="77777777" w:rsidR="001445D2" w:rsidRDefault="001445D2" w:rsidP="004D3777">
      <w:pPr>
        <w:pStyle w:val="ListParagraph"/>
        <w:rPr>
          <w:noProof/>
          <w14:ligatures w14:val="standardContextual"/>
        </w:rPr>
      </w:pPr>
    </w:p>
    <w:p w14:paraId="6AECE7B6" w14:textId="0599A127" w:rsidR="00FA0D44" w:rsidRPr="004D3777" w:rsidRDefault="00FA0D44" w:rsidP="004D3777">
      <w:pPr>
        <w:pStyle w:val="ListParagraph"/>
        <w:rPr>
          <w:rFonts w:asciiTheme="minorHAnsi" w:eastAsiaTheme="minorHAnsi" w:hAnsiTheme="minorHAnsi" w:cstheme="minorHAnsi"/>
          <w:b/>
          <w:lang w:val="en-GB"/>
        </w:rPr>
      </w:pPr>
    </w:p>
    <w:p w14:paraId="7A500E6B" w14:textId="77777777" w:rsidR="005B282F" w:rsidRDefault="005B282F" w:rsidP="005B282F">
      <w:pPr>
        <w:pStyle w:val="ListParagraph"/>
        <w:rPr>
          <w:rFonts w:asciiTheme="minorHAnsi" w:eastAsiaTheme="minorHAnsi" w:hAnsiTheme="minorHAnsi" w:cstheme="minorHAnsi"/>
          <w:b/>
          <w:lang w:val="en-GB"/>
        </w:rPr>
      </w:pPr>
    </w:p>
    <w:p w14:paraId="573A43A2" w14:textId="77777777" w:rsidR="005B282F" w:rsidRDefault="005B282F" w:rsidP="005B282F">
      <w:pPr>
        <w:pStyle w:val="ListParagraph"/>
        <w:rPr>
          <w:rFonts w:asciiTheme="minorHAnsi" w:eastAsiaTheme="minorHAnsi" w:hAnsiTheme="minorHAnsi" w:cstheme="minorHAnsi"/>
          <w:b/>
          <w:lang w:val="en-GB"/>
        </w:rPr>
      </w:pPr>
    </w:p>
    <w:p w14:paraId="3E560572" w14:textId="77777777" w:rsidR="00B74D3C" w:rsidRDefault="00B74D3C">
      <w:pPr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77646D28" w14:textId="5EA0082C" w:rsidR="00E66456" w:rsidRDefault="00E66456" w:rsidP="00D326A9">
      <w:pPr>
        <w:pStyle w:val="Heading2"/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</w:pPr>
      <w:bookmarkStart w:id="0" w:name="_Hlk184739498"/>
      <w:r w:rsidRPr="00D326A9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Figure </w:t>
      </w:r>
      <w:r w:rsidR="004C361D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Pr="00D326A9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3: Efficacy of daridorexant on IDSIQ domain scores in participants with insomnia disorder and mild OSA, </w:t>
      </w:r>
      <w:r w:rsidR="004606CD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no </w:t>
      </w:r>
      <w:r w:rsidRPr="00D326A9">
        <w:rPr>
          <w:rStyle w:val="Heading2Char"/>
          <w:rFonts w:asciiTheme="minorHAnsi" w:hAnsiTheme="minorHAnsi" w:cstheme="minorHAnsi"/>
          <w:b/>
          <w:bCs/>
          <w:color w:val="auto"/>
          <w:sz w:val="24"/>
          <w:szCs w:val="24"/>
        </w:rPr>
        <w:t>OSA, and the overall phase 3 study population</w:t>
      </w:r>
    </w:p>
    <w:p w14:paraId="79FD7EC5" w14:textId="1A484959" w:rsidR="005B282F" w:rsidRPr="005B282F" w:rsidRDefault="006168F5" w:rsidP="005B282F">
      <w:pPr>
        <w:rPr>
          <w:rFonts w:cstheme="minorHAnsi"/>
          <w:b/>
          <w:lang w:val="en-GB"/>
        </w:rPr>
      </w:pPr>
      <w:r w:rsidRPr="00E66456">
        <w:rPr>
          <w:rStyle w:val="Heading2Char"/>
          <w:rFonts w:asciiTheme="minorHAnsi" w:hAnsiTheme="minorHAnsi" w:cstheme="minorHAnsi"/>
          <w:b/>
          <w:bCs/>
          <w:sz w:val="24"/>
          <w:szCs w:val="24"/>
        </w:rPr>
        <w:t xml:space="preserve"> </w:t>
      </w:r>
      <w:bookmarkEnd w:id="0"/>
      <w:r>
        <w:rPr>
          <w:rFonts w:cstheme="minorHAnsi"/>
          <w:b/>
          <w:lang w:val="en-GB"/>
        </w:rPr>
        <w:br/>
      </w:r>
      <w:r w:rsidRPr="6D6F5A1A">
        <w:rPr>
          <w:lang w:val="en-GB"/>
        </w:rPr>
        <w:t>Forest plot</w:t>
      </w:r>
      <w:r>
        <w:rPr>
          <w:lang w:val="en-GB"/>
        </w:rPr>
        <w:t>s</w:t>
      </w:r>
      <w:r w:rsidRPr="6D6F5A1A">
        <w:rPr>
          <w:lang w:val="en-GB"/>
        </w:rPr>
        <w:t xml:space="preserve"> </w:t>
      </w:r>
      <w:r w:rsidRPr="00515B16">
        <w:rPr>
          <w:lang w:val="en-GB"/>
        </w:rPr>
        <w:t>of the placebo</w:t>
      </w:r>
      <w:r w:rsidRPr="00BB3BD2">
        <w:rPr>
          <w:lang w:val="en-GB"/>
        </w:rPr>
        <w:t>-</w:t>
      </w:r>
      <w:r w:rsidRPr="00515B16">
        <w:rPr>
          <w:lang w:val="en-GB"/>
        </w:rPr>
        <w:t>corrected</w:t>
      </w:r>
      <w:r w:rsidRPr="00BB3BD2">
        <w:rPr>
          <w:lang w:val="en-GB"/>
        </w:rPr>
        <w:t xml:space="preserve"> </w:t>
      </w:r>
      <w:r w:rsidRPr="6D6F5A1A">
        <w:rPr>
          <w:lang w:val="en-GB"/>
        </w:rPr>
        <w:t>LS mean (95% CI) of</w:t>
      </w:r>
      <w:r>
        <w:rPr>
          <w:lang w:val="en-GB"/>
        </w:rPr>
        <w:t xml:space="preserve"> </w:t>
      </w:r>
      <w:r w:rsidR="00B74D3C">
        <w:rPr>
          <w:rFonts w:cstheme="minorHAnsi"/>
          <w:bCs/>
          <w:lang w:val="en-GB"/>
        </w:rPr>
        <w:t>IDSIQ sleepiness domain (A), IDSIQ mood domain (B), and IDSIQ a</w:t>
      </w:r>
      <w:r w:rsidR="00B74D3C" w:rsidRPr="006172F6">
        <w:rPr>
          <w:rFonts w:cstheme="minorHAnsi"/>
          <w:bCs/>
          <w:lang w:val="en-GB"/>
        </w:rPr>
        <w:t>lert/</w:t>
      </w:r>
      <w:r w:rsidR="00B74D3C">
        <w:rPr>
          <w:rFonts w:cstheme="minorHAnsi"/>
          <w:bCs/>
          <w:lang w:val="en-GB"/>
        </w:rPr>
        <w:t>c</w:t>
      </w:r>
      <w:r w:rsidR="00B74D3C" w:rsidRPr="006172F6">
        <w:rPr>
          <w:rFonts w:cstheme="minorHAnsi"/>
          <w:bCs/>
          <w:lang w:val="en-GB"/>
        </w:rPr>
        <w:t xml:space="preserve">ognition </w:t>
      </w:r>
      <w:r w:rsidR="00B74D3C">
        <w:rPr>
          <w:rFonts w:cstheme="minorHAnsi"/>
          <w:bCs/>
          <w:lang w:val="en-GB"/>
        </w:rPr>
        <w:t xml:space="preserve">domain (C) </w:t>
      </w:r>
      <w:r w:rsidRPr="6D6F5A1A">
        <w:rPr>
          <w:lang w:val="en-GB"/>
        </w:rPr>
        <w:t xml:space="preserve">of the change from baseline </w:t>
      </w:r>
      <w:r>
        <w:rPr>
          <w:lang w:val="en-GB"/>
        </w:rPr>
        <w:t>to</w:t>
      </w:r>
      <w:r w:rsidRPr="6D6F5A1A">
        <w:rPr>
          <w:lang w:val="en-GB"/>
        </w:rPr>
        <w:t xml:space="preserve"> Month 1 and Month 3 in participants receiving daridorexant 25 </w:t>
      </w:r>
      <w:r>
        <w:rPr>
          <w:lang w:val="en-GB"/>
        </w:rPr>
        <w:t>mg or</w:t>
      </w:r>
      <w:r w:rsidRPr="6D6F5A1A">
        <w:rPr>
          <w:lang w:val="en-GB"/>
        </w:rPr>
        <w:t xml:space="preserve"> 50 mg. </w:t>
      </w:r>
      <w:r w:rsidRPr="6D6F5A1A">
        <w:rPr>
          <w:rFonts w:eastAsia="Aptos"/>
          <w:kern w:val="2"/>
          <w:lang w:val="en-GB"/>
          <w14:ligatures w14:val="standardContextual"/>
        </w:rPr>
        <w:t xml:space="preserve">LS means were adjusted for the baseline value of </w:t>
      </w:r>
      <w:r>
        <w:rPr>
          <w:rFonts w:eastAsia="Aptos"/>
          <w:kern w:val="2"/>
          <w:lang w:val="en-GB"/>
          <w14:ligatures w14:val="standardContextual"/>
        </w:rPr>
        <w:t>the relevant parameter</w:t>
      </w:r>
      <w:r w:rsidRPr="6D6F5A1A">
        <w:rPr>
          <w:rFonts w:eastAsia="Aptos"/>
          <w:kern w:val="2"/>
          <w:lang w:val="en-GB"/>
          <w14:ligatures w14:val="standardContextual"/>
        </w:rPr>
        <w:t xml:space="preserve">, age group (&lt; 65 years; ≥ 65 years), treatment (daridorexant 50 mg; daridorexant 25 mg; placebo), visit (Month 1; Month 3), interaction of treatment by visit, and baseline by visit. </w:t>
      </w:r>
      <w:r w:rsidR="0078461F">
        <w:rPr>
          <w:rFonts w:eastAsia="Aptos"/>
          <w:kern w:val="2"/>
          <w:lang w:val="en-GB"/>
          <w14:ligatures w14:val="standardContextual"/>
        </w:rPr>
        <w:t xml:space="preserve">The solid </w:t>
      </w:r>
      <w:r>
        <w:rPr>
          <w:rFonts w:eastAsia="Aptos"/>
          <w:kern w:val="2"/>
          <w:lang w:val="en-GB"/>
          <w14:ligatures w14:val="standardContextual"/>
        </w:rPr>
        <w:t xml:space="preserve">vertical line </w:t>
      </w:r>
      <w:r w:rsidRPr="008A22B8">
        <w:rPr>
          <w:rFonts w:eastAsia="Aptos"/>
          <w:kern w:val="2"/>
          <w:lang w:val="en-GB"/>
          <w14:ligatures w14:val="standardContextual"/>
        </w:rPr>
        <w:t>indicates the LS mean of the overall study population</w:t>
      </w:r>
      <w:r w:rsidRPr="008A22B8" w:rsidDel="008A22B8">
        <w:rPr>
          <w:rFonts w:eastAsia="Aptos"/>
          <w:kern w:val="2"/>
          <w:lang w:val="en-GB"/>
          <w14:ligatures w14:val="standardContextual"/>
        </w:rPr>
        <w:t xml:space="preserve"> </w:t>
      </w:r>
      <w:r>
        <w:rPr>
          <w:rFonts w:eastAsia="Aptos"/>
          <w:kern w:val="2"/>
          <w:lang w:val="en-GB"/>
          <w14:ligatures w14:val="standardContextual"/>
        </w:rPr>
        <w:t>as reference;</w:t>
      </w:r>
      <w:r w:rsidR="001E03E4">
        <w:rPr>
          <w:rFonts w:eastAsia="Aptos"/>
          <w:kern w:val="2"/>
          <w:lang w:val="en-GB"/>
          <w14:ligatures w14:val="standardContextual"/>
        </w:rPr>
        <w:t xml:space="preserve"> the</w:t>
      </w:r>
      <w:r>
        <w:rPr>
          <w:rFonts w:eastAsia="Aptos"/>
          <w:kern w:val="2"/>
          <w:lang w:val="en-GB"/>
          <w14:ligatures w14:val="standardContextual"/>
        </w:rPr>
        <w:t xml:space="preserve"> dashed vertical line is the effect threshold.</w:t>
      </w:r>
      <w:r w:rsidRPr="6D6F5A1A">
        <w:rPr>
          <w:rFonts w:eastAsia="Aptos"/>
          <w:kern w:val="2"/>
          <w:lang w:val="en-GB"/>
          <w14:ligatures w14:val="standardContextual"/>
        </w:rPr>
        <w:t xml:space="preserve"> </w:t>
      </w:r>
      <w:r>
        <w:rPr>
          <w:rFonts w:eastAsia="Aptos" w:cstheme="minorHAnsi"/>
          <w:kern w:val="2"/>
          <w:lang w:val="en-GB"/>
          <w14:ligatures w14:val="standardContextual"/>
        </w:rPr>
        <w:br/>
      </w:r>
      <w:r w:rsidR="008673CA" w:rsidRPr="6D6F5A1A">
        <w:rPr>
          <w:lang w:val="en-GB"/>
        </w:rPr>
        <w:t>CI, Confidence Interval;</w:t>
      </w:r>
      <w:r w:rsidR="008673CA">
        <w:rPr>
          <w:lang w:val="en-GB"/>
        </w:rPr>
        <w:t xml:space="preserve"> Fav, favours;</w:t>
      </w:r>
      <w:r w:rsidR="008673CA" w:rsidRPr="6D6F5A1A">
        <w:rPr>
          <w:rFonts w:eastAsia="Aptos"/>
          <w:kern w:val="2"/>
          <w:lang w:val="en-GB"/>
          <w14:ligatures w14:val="standardContextual"/>
        </w:rPr>
        <w:t xml:space="preserve"> </w:t>
      </w:r>
      <w:r w:rsidR="008673CA" w:rsidRPr="002C3EF6">
        <w:rPr>
          <w:rFonts w:cstheme="minorHAnsi"/>
          <w:bCs/>
          <w:lang w:val="en-GB"/>
        </w:rPr>
        <w:t xml:space="preserve">IDSIQ, Insomnia Daytime Symptoms and Impacts Questionnaire; </w:t>
      </w:r>
      <w:r w:rsidR="008673CA" w:rsidRPr="6D6F5A1A">
        <w:rPr>
          <w:rFonts w:eastAsia="Aptos"/>
          <w:kern w:val="2"/>
          <w:lang w:val="en-GB"/>
          <w14:ligatures w14:val="standardContextual"/>
        </w:rPr>
        <w:t xml:space="preserve">LS mean, least square mean; </w:t>
      </w:r>
      <w:r w:rsidR="008673CA" w:rsidRPr="6D6F5A1A">
        <w:rPr>
          <w:lang w:val="en-GB"/>
        </w:rPr>
        <w:t>OSA</w:t>
      </w:r>
      <w:r w:rsidR="008673CA" w:rsidRPr="6D6F5A1A">
        <w:rPr>
          <w:b/>
          <w:bCs/>
          <w:lang w:val="en-GB"/>
        </w:rPr>
        <w:t>,</w:t>
      </w:r>
      <w:r w:rsidR="008673CA" w:rsidRPr="6D6F5A1A">
        <w:rPr>
          <w:lang w:val="en-GB"/>
        </w:rPr>
        <w:t xml:space="preserve"> obstructive sleep </w:t>
      </w:r>
      <w:proofErr w:type="spellStart"/>
      <w:r w:rsidR="008673CA" w:rsidRPr="6D6F5A1A">
        <w:rPr>
          <w:lang w:val="en-GB"/>
        </w:rPr>
        <w:t>apnea</w:t>
      </w:r>
      <w:proofErr w:type="spellEnd"/>
      <w:r w:rsidR="008673CA" w:rsidRPr="6D6F5A1A">
        <w:rPr>
          <w:lang w:val="en-GB"/>
        </w:rPr>
        <w:t>.</w:t>
      </w:r>
    </w:p>
    <w:p w14:paraId="39A213BA" w14:textId="77777777" w:rsidR="005B282F" w:rsidRDefault="005B282F" w:rsidP="005B282F">
      <w:pPr>
        <w:pStyle w:val="ListParagraph"/>
        <w:rPr>
          <w:rFonts w:asciiTheme="minorHAnsi" w:eastAsiaTheme="minorHAnsi" w:hAnsiTheme="minorHAnsi" w:cstheme="minorHAnsi"/>
          <w:b/>
          <w:lang w:val="en-GB"/>
        </w:rPr>
      </w:pPr>
    </w:p>
    <w:p w14:paraId="19C54C65" w14:textId="0C56312E" w:rsidR="005B282F" w:rsidRDefault="00737BA6" w:rsidP="000C40A3">
      <w:pPr>
        <w:pStyle w:val="ListParagraph"/>
        <w:ind w:left="0"/>
        <w:rPr>
          <w:rFonts w:asciiTheme="minorHAnsi" w:eastAsiaTheme="minorHAnsi" w:hAnsiTheme="minorHAnsi" w:cstheme="minorHAnsi"/>
          <w:b/>
          <w:lang w:val="en-GB"/>
        </w:rPr>
      </w:pPr>
      <w:r w:rsidRPr="00737BA6">
        <w:rPr>
          <w:rFonts w:asciiTheme="minorHAnsi" w:eastAsiaTheme="minorHAnsi" w:hAnsiTheme="minorHAnsi" w:cstheme="minorHAnsi"/>
          <w:b/>
          <w:noProof/>
          <w:lang w:val="en-GB"/>
        </w:rPr>
        <w:drawing>
          <wp:inline distT="0" distB="0" distL="0" distR="0" wp14:anchorId="61A96B1B" wp14:editId="10BD62A4">
            <wp:extent cx="8882986" cy="2250219"/>
            <wp:effectExtent l="0" t="0" r="0" b="0"/>
            <wp:docPr id="1575004116" name="Picture 1" descr="A white sheet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004116" name="Picture 1" descr="A white sheet with red and blue lines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926730" cy="226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FA30B" w14:textId="5AB6A272" w:rsidR="00AC52F3" w:rsidRDefault="00AC52F3">
      <w:pPr>
        <w:rPr>
          <w:rFonts w:cstheme="minorHAnsi"/>
          <w:b/>
          <w:lang w:val="en-GB"/>
        </w:rPr>
      </w:pPr>
    </w:p>
    <w:p w14:paraId="56D96CF8" w14:textId="77777777" w:rsidR="00AC52F3" w:rsidRDefault="00AC52F3">
      <w:pPr>
        <w:rPr>
          <w:b/>
          <w:bCs/>
        </w:rPr>
      </w:pPr>
      <w:r>
        <w:rPr>
          <w:b/>
          <w:bCs/>
        </w:rPr>
        <w:br w:type="page"/>
      </w:r>
    </w:p>
    <w:p w14:paraId="44106989" w14:textId="1827EC7D" w:rsidR="00AC52F3" w:rsidRPr="00D326A9" w:rsidRDefault="00AC52F3" w:rsidP="00D326A9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lastRenderedPageBreak/>
        <w:t xml:space="preserve">Table </w:t>
      </w:r>
      <w:r w:rsidR="004C361D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>4: Subjective daytime sleepiness measured by Epworth Sleepiness Scale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  <w:vertAlign w:val="superscript"/>
        </w:rPr>
        <w:t>©</w:t>
      </w:r>
      <w:r w:rsidRPr="00D326A9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in participants with comorbid insomnia disorder and mild OSA</w:t>
      </w:r>
      <w:r w:rsidRPr="00D326A9" w:rsidDel="001500C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</w:p>
    <w:tbl>
      <w:tblPr>
        <w:tblStyle w:val="TableGrid"/>
        <w:tblW w:w="94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56"/>
        <w:gridCol w:w="2079"/>
        <w:gridCol w:w="2079"/>
        <w:gridCol w:w="2079"/>
      </w:tblGrid>
      <w:tr w:rsidR="00AC52F3" w:rsidRPr="00604AC2" w14:paraId="6A5D0048" w14:textId="77777777" w:rsidTr="00011C42">
        <w:tc>
          <w:tcPr>
            <w:tcW w:w="3256" w:type="dxa"/>
          </w:tcPr>
          <w:p w14:paraId="44AD887B" w14:textId="77777777" w:rsidR="00AC52F3" w:rsidRPr="00604AC2" w:rsidRDefault="00AC52F3" w:rsidP="00011C4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79" w:type="dxa"/>
          </w:tcPr>
          <w:p w14:paraId="5059BD1C" w14:textId="7980C478" w:rsidR="00AC52F3" w:rsidRPr="00604AC2" w:rsidRDefault="00AC52F3" w:rsidP="00011C4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4AC2">
              <w:rPr>
                <w:rFonts w:cstheme="minorHAnsi"/>
                <w:b/>
                <w:sz w:val="20"/>
                <w:szCs w:val="20"/>
              </w:rPr>
              <w:t>Dari</w:t>
            </w:r>
            <w:r>
              <w:rPr>
                <w:rFonts w:cstheme="minorHAnsi"/>
                <w:b/>
                <w:sz w:val="20"/>
                <w:szCs w:val="20"/>
              </w:rPr>
              <w:t>dorexant</w:t>
            </w:r>
            <w:r w:rsidRPr="00604AC2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257531">
              <w:rPr>
                <w:rFonts w:cstheme="minorHAnsi"/>
                <w:b/>
                <w:sz w:val="20"/>
                <w:szCs w:val="20"/>
              </w:rPr>
              <w:t>50</w:t>
            </w:r>
            <w:r w:rsidRPr="00604AC2">
              <w:rPr>
                <w:rFonts w:cstheme="minorHAnsi"/>
                <w:b/>
                <w:sz w:val="20"/>
                <w:szCs w:val="20"/>
              </w:rPr>
              <w:t xml:space="preserve"> mg</w:t>
            </w:r>
            <w:r w:rsidRPr="00604AC2">
              <w:rPr>
                <w:rFonts w:cstheme="minorHAnsi"/>
                <w:b/>
                <w:sz w:val="20"/>
                <w:szCs w:val="20"/>
              </w:rPr>
              <w:br/>
              <w:t>(</w:t>
            </w: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Pr="00604AC2">
              <w:rPr>
                <w:rFonts w:cstheme="minorHAnsi"/>
                <w:b/>
                <w:sz w:val="20"/>
                <w:szCs w:val="20"/>
              </w:rPr>
              <w:t>=53)</w:t>
            </w:r>
          </w:p>
        </w:tc>
        <w:tc>
          <w:tcPr>
            <w:tcW w:w="2079" w:type="dxa"/>
          </w:tcPr>
          <w:p w14:paraId="1DB8C0A1" w14:textId="032F8B27" w:rsidR="00AC52F3" w:rsidRPr="00604AC2" w:rsidRDefault="00AC52F3" w:rsidP="00011C4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04AC2">
              <w:rPr>
                <w:rFonts w:cstheme="minorHAnsi"/>
                <w:b/>
                <w:sz w:val="20"/>
                <w:szCs w:val="20"/>
              </w:rPr>
              <w:t>Dari</w:t>
            </w:r>
            <w:r>
              <w:rPr>
                <w:rFonts w:cstheme="minorHAnsi"/>
                <w:b/>
                <w:sz w:val="20"/>
                <w:szCs w:val="20"/>
              </w:rPr>
              <w:t>dorexant</w:t>
            </w:r>
            <w:r w:rsidRPr="00604AC2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257531">
              <w:rPr>
                <w:rFonts w:cstheme="minorHAnsi"/>
                <w:b/>
                <w:sz w:val="20"/>
                <w:szCs w:val="20"/>
              </w:rPr>
              <w:t>25</w:t>
            </w:r>
            <w:r w:rsidRPr="00604AC2">
              <w:rPr>
                <w:rFonts w:cstheme="minorHAnsi"/>
                <w:b/>
                <w:sz w:val="20"/>
                <w:szCs w:val="20"/>
              </w:rPr>
              <w:t xml:space="preserve"> mg</w:t>
            </w:r>
            <w:r w:rsidRPr="00604AC2">
              <w:rPr>
                <w:rFonts w:cstheme="minorHAnsi"/>
                <w:b/>
                <w:sz w:val="20"/>
                <w:szCs w:val="20"/>
              </w:rPr>
              <w:br/>
              <w:t>(</w:t>
            </w:r>
            <w:r>
              <w:rPr>
                <w:rFonts w:cstheme="minorHAnsi"/>
                <w:b/>
                <w:sz w:val="20"/>
                <w:szCs w:val="20"/>
              </w:rPr>
              <w:t>n</w:t>
            </w:r>
            <w:r w:rsidRPr="00604AC2">
              <w:rPr>
                <w:rFonts w:cstheme="minorHAnsi"/>
                <w:b/>
                <w:sz w:val="20"/>
                <w:szCs w:val="20"/>
              </w:rPr>
              <w:t>=53)</w:t>
            </w:r>
          </w:p>
        </w:tc>
        <w:tc>
          <w:tcPr>
            <w:tcW w:w="2079" w:type="dxa"/>
          </w:tcPr>
          <w:p w14:paraId="53C291B7" w14:textId="77777777" w:rsidR="00AC52F3" w:rsidRPr="00604AC2" w:rsidRDefault="00AC52F3" w:rsidP="00011C4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Placebo </w:t>
            </w:r>
            <w:r>
              <w:rPr>
                <w:rFonts w:cstheme="minorHAnsi"/>
                <w:b/>
                <w:sz w:val="20"/>
                <w:szCs w:val="20"/>
              </w:rPr>
              <w:br/>
              <w:t>(n=47)</w:t>
            </w:r>
          </w:p>
        </w:tc>
      </w:tr>
      <w:tr w:rsidR="00AC52F3" w:rsidRPr="00604AC2" w14:paraId="38F0A6BC" w14:textId="77777777" w:rsidTr="00011C42">
        <w:tc>
          <w:tcPr>
            <w:tcW w:w="3256" w:type="dxa"/>
            <w:shd w:val="clear" w:color="auto" w:fill="D9D9D9" w:themeFill="background1" w:themeFillShade="D9"/>
          </w:tcPr>
          <w:p w14:paraId="0CE0AC17" w14:textId="77777777" w:rsidR="00AC52F3" w:rsidRPr="00604AC2" w:rsidRDefault="00AC52F3" w:rsidP="00011C4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SS at baseline</w:t>
            </w:r>
          </w:p>
        </w:tc>
        <w:tc>
          <w:tcPr>
            <w:tcW w:w="2079" w:type="dxa"/>
            <w:shd w:val="clear" w:color="auto" w:fill="D9D9D9" w:themeFill="background1" w:themeFillShade="D9"/>
          </w:tcPr>
          <w:p w14:paraId="2236B158" w14:textId="77777777" w:rsidR="00AC52F3" w:rsidRPr="00552CB9" w:rsidRDefault="00AC52F3" w:rsidP="00011C4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079" w:type="dxa"/>
            <w:shd w:val="clear" w:color="auto" w:fill="D9D9D9" w:themeFill="background1" w:themeFillShade="D9"/>
          </w:tcPr>
          <w:p w14:paraId="273E3F48" w14:textId="77777777" w:rsidR="00AC52F3" w:rsidRPr="00552CB9" w:rsidRDefault="00AC52F3" w:rsidP="00011C4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079" w:type="dxa"/>
            <w:shd w:val="clear" w:color="auto" w:fill="D9D9D9" w:themeFill="background1" w:themeFillShade="D9"/>
          </w:tcPr>
          <w:p w14:paraId="1A0E7D7B" w14:textId="77777777" w:rsidR="00AC52F3" w:rsidRPr="00552CB9" w:rsidRDefault="00AC52F3" w:rsidP="00011C4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13DB6" w:rsidRPr="00604AC2" w14:paraId="4F8F8BD4" w14:textId="77777777" w:rsidTr="00011C42">
        <w:tc>
          <w:tcPr>
            <w:tcW w:w="3256" w:type="dxa"/>
          </w:tcPr>
          <w:p w14:paraId="033945FA" w14:textId="77777777" w:rsidR="00C13DB6" w:rsidRPr="002E3B31" w:rsidRDefault="00C13DB6" w:rsidP="00C13DB6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2E3B31">
              <w:rPr>
                <w:rFonts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2079" w:type="dxa"/>
          </w:tcPr>
          <w:p w14:paraId="473E4CD4" w14:textId="3253F7CD" w:rsidR="00C13DB6" w:rsidRPr="00552CB9" w:rsidRDefault="00C13DB6" w:rsidP="00C13DB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3</w:t>
            </w:r>
          </w:p>
        </w:tc>
        <w:tc>
          <w:tcPr>
            <w:tcW w:w="2079" w:type="dxa"/>
          </w:tcPr>
          <w:p w14:paraId="3C164606" w14:textId="7CF0DBE8" w:rsidR="00C13DB6" w:rsidRPr="00552CB9" w:rsidRDefault="00C13DB6" w:rsidP="00C13DB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3</w:t>
            </w:r>
          </w:p>
        </w:tc>
        <w:tc>
          <w:tcPr>
            <w:tcW w:w="2079" w:type="dxa"/>
          </w:tcPr>
          <w:p w14:paraId="3D8918F7" w14:textId="77777777" w:rsidR="00C13DB6" w:rsidRPr="00552CB9" w:rsidRDefault="00C13DB6" w:rsidP="00C13DB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7</w:t>
            </w:r>
          </w:p>
        </w:tc>
      </w:tr>
      <w:tr w:rsidR="00C13DB6" w:rsidRPr="00604AC2" w14:paraId="6E6EAB54" w14:textId="77777777" w:rsidTr="00011C42">
        <w:tc>
          <w:tcPr>
            <w:tcW w:w="3256" w:type="dxa"/>
          </w:tcPr>
          <w:p w14:paraId="50F42486" w14:textId="77777777" w:rsidR="00C13DB6" w:rsidRPr="002E3B31" w:rsidRDefault="00C13DB6" w:rsidP="00C13DB6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2E3B31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2079" w:type="dxa"/>
          </w:tcPr>
          <w:p w14:paraId="412A00B8" w14:textId="3A7F37A4" w:rsidR="00C13DB6" w:rsidRPr="00552CB9" w:rsidRDefault="00C13DB6" w:rsidP="00C13DB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.8 (5.4)</w:t>
            </w:r>
          </w:p>
        </w:tc>
        <w:tc>
          <w:tcPr>
            <w:tcW w:w="2079" w:type="dxa"/>
          </w:tcPr>
          <w:p w14:paraId="036A7D19" w14:textId="5F2672C7" w:rsidR="00C13DB6" w:rsidRPr="00552CB9" w:rsidRDefault="00C13DB6" w:rsidP="00C13DB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.3 (5.2)</w:t>
            </w:r>
          </w:p>
        </w:tc>
        <w:tc>
          <w:tcPr>
            <w:tcW w:w="2079" w:type="dxa"/>
          </w:tcPr>
          <w:p w14:paraId="274DCAED" w14:textId="77777777" w:rsidR="00C13DB6" w:rsidRPr="00552CB9" w:rsidRDefault="00C13DB6" w:rsidP="00C13DB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.0 (5.1)</w:t>
            </w:r>
          </w:p>
        </w:tc>
      </w:tr>
      <w:tr w:rsidR="00C13DB6" w:rsidRPr="00604AC2" w14:paraId="116A5734" w14:textId="77777777" w:rsidTr="00011C42">
        <w:tc>
          <w:tcPr>
            <w:tcW w:w="3256" w:type="dxa"/>
          </w:tcPr>
          <w:p w14:paraId="26AFAF6D" w14:textId="77777777" w:rsidR="00C13DB6" w:rsidRPr="002E3B31" w:rsidRDefault="00C13DB6" w:rsidP="00C13DB6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2E3B31">
              <w:rPr>
                <w:rFonts w:cstheme="minorHAnsi"/>
                <w:bCs/>
                <w:sz w:val="20"/>
                <w:szCs w:val="20"/>
              </w:rPr>
              <w:t>&gt;10 [n/N (%)] Run-in -2</w:t>
            </w:r>
            <w:r w:rsidRPr="002E3B31">
              <w:rPr>
                <w:rFonts w:cstheme="minorHAnsi"/>
                <w:bCs/>
                <w:sz w:val="20"/>
                <w:szCs w:val="20"/>
                <w:vertAlign w:val="superscript"/>
              </w:rPr>
              <w:t>nd</w:t>
            </w:r>
            <w:r w:rsidRPr="002E3B31">
              <w:rPr>
                <w:rFonts w:cstheme="minorHAnsi"/>
                <w:bCs/>
                <w:sz w:val="20"/>
                <w:szCs w:val="20"/>
              </w:rPr>
              <w:t xml:space="preserve"> night</w:t>
            </w:r>
          </w:p>
        </w:tc>
        <w:tc>
          <w:tcPr>
            <w:tcW w:w="2079" w:type="dxa"/>
          </w:tcPr>
          <w:p w14:paraId="3CE9B074" w14:textId="6988B538" w:rsidR="00C13DB6" w:rsidRPr="00552CB9" w:rsidRDefault="00C13DB6" w:rsidP="00C13DB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/52 (25.0)</w:t>
            </w:r>
          </w:p>
        </w:tc>
        <w:tc>
          <w:tcPr>
            <w:tcW w:w="2079" w:type="dxa"/>
          </w:tcPr>
          <w:p w14:paraId="6C233365" w14:textId="79958CEB" w:rsidR="00C13DB6" w:rsidRPr="00552CB9" w:rsidRDefault="00C13DB6" w:rsidP="00C13DB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3/51 (25.5)</w:t>
            </w:r>
          </w:p>
        </w:tc>
        <w:tc>
          <w:tcPr>
            <w:tcW w:w="2079" w:type="dxa"/>
          </w:tcPr>
          <w:p w14:paraId="1D77A10E" w14:textId="77777777" w:rsidR="00C13DB6" w:rsidRPr="00552CB9" w:rsidRDefault="00C13DB6" w:rsidP="00C13DB6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/42 (19.0)</w:t>
            </w:r>
          </w:p>
        </w:tc>
      </w:tr>
      <w:tr w:rsidR="00AC52F3" w:rsidRPr="00604AC2" w14:paraId="135B605E" w14:textId="77777777" w:rsidTr="00011C42">
        <w:tc>
          <w:tcPr>
            <w:tcW w:w="3256" w:type="dxa"/>
            <w:shd w:val="clear" w:color="auto" w:fill="D9D9D9" w:themeFill="background1" w:themeFillShade="D9"/>
          </w:tcPr>
          <w:p w14:paraId="37A01373" w14:textId="77777777" w:rsidR="00AC52F3" w:rsidRPr="00604AC2" w:rsidRDefault="00AC52F3" w:rsidP="00011C4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ange from baseline at Month 1</w:t>
            </w:r>
          </w:p>
        </w:tc>
        <w:tc>
          <w:tcPr>
            <w:tcW w:w="2079" w:type="dxa"/>
            <w:shd w:val="clear" w:color="auto" w:fill="D9D9D9" w:themeFill="background1" w:themeFillShade="D9"/>
          </w:tcPr>
          <w:p w14:paraId="1316E70A" w14:textId="77777777" w:rsidR="00AC52F3" w:rsidRPr="00552CB9" w:rsidRDefault="00AC52F3" w:rsidP="00011C4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079" w:type="dxa"/>
            <w:shd w:val="clear" w:color="auto" w:fill="D9D9D9" w:themeFill="background1" w:themeFillShade="D9"/>
          </w:tcPr>
          <w:p w14:paraId="70AA3050" w14:textId="77777777" w:rsidR="00AC52F3" w:rsidRPr="00552CB9" w:rsidRDefault="00AC52F3" w:rsidP="00011C4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079" w:type="dxa"/>
            <w:shd w:val="clear" w:color="auto" w:fill="D9D9D9" w:themeFill="background1" w:themeFillShade="D9"/>
          </w:tcPr>
          <w:p w14:paraId="4C0C6A6B" w14:textId="77777777" w:rsidR="00AC52F3" w:rsidRPr="00552CB9" w:rsidRDefault="00AC52F3" w:rsidP="00011C4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480A07" w:rsidRPr="00604AC2" w14:paraId="2976B0ED" w14:textId="77777777" w:rsidTr="00011C42">
        <w:tc>
          <w:tcPr>
            <w:tcW w:w="3256" w:type="dxa"/>
          </w:tcPr>
          <w:p w14:paraId="338CB34A" w14:textId="77777777" w:rsidR="00480A07" w:rsidRPr="002E3B31" w:rsidRDefault="00480A07" w:rsidP="00480A07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2E3B31">
              <w:rPr>
                <w:rFonts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2079" w:type="dxa"/>
          </w:tcPr>
          <w:p w14:paraId="37C7001D" w14:textId="0CDA8DF2" w:rsidR="00480A07" w:rsidRPr="00552CB9" w:rsidRDefault="00480A07" w:rsidP="00480A0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3</w:t>
            </w:r>
          </w:p>
        </w:tc>
        <w:tc>
          <w:tcPr>
            <w:tcW w:w="2079" w:type="dxa"/>
          </w:tcPr>
          <w:p w14:paraId="685C3764" w14:textId="70F2D329" w:rsidR="00480A07" w:rsidRPr="00552CB9" w:rsidRDefault="00480A07" w:rsidP="00480A0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1</w:t>
            </w:r>
          </w:p>
        </w:tc>
        <w:tc>
          <w:tcPr>
            <w:tcW w:w="2079" w:type="dxa"/>
          </w:tcPr>
          <w:p w14:paraId="34C5F5E2" w14:textId="77777777" w:rsidR="00480A07" w:rsidRPr="00552CB9" w:rsidRDefault="00480A07" w:rsidP="00480A0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3</w:t>
            </w:r>
          </w:p>
        </w:tc>
      </w:tr>
      <w:tr w:rsidR="00480A07" w:rsidRPr="00604AC2" w14:paraId="12263122" w14:textId="77777777" w:rsidTr="00011C42">
        <w:tc>
          <w:tcPr>
            <w:tcW w:w="3256" w:type="dxa"/>
          </w:tcPr>
          <w:p w14:paraId="496E350F" w14:textId="77777777" w:rsidR="00480A07" w:rsidRPr="002E3B31" w:rsidRDefault="00480A07" w:rsidP="00480A07">
            <w:pPr>
              <w:ind w:left="284"/>
              <w:rPr>
                <w:rFonts w:cstheme="minorHAnsi"/>
                <w:bCs/>
                <w:sz w:val="20"/>
                <w:szCs w:val="20"/>
              </w:rPr>
            </w:pPr>
            <w:r w:rsidRPr="002E3B31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2079" w:type="dxa"/>
          </w:tcPr>
          <w:p w14:paraId="23F66CCC" w14:textId="640ACBF7" w:rsidR="00480A07" w:rsidRPr="00552CB9" w:rsidRDefault="00480A07" w:rsidP="00480A0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1.0 (3.3)</w:t>
            </w:r>
          </w:p>
        </w:tc>
        <w:tc>
          <w:tcPr>
            <w:tcW w:w="2079" w:type="dxa"/>
          </w:tcPr>
          <w:p w14:paraId="3FB89A9D" w14:textId="2A3C6978" w:rsidR="00480A07" w:rsidRPr="00552CB9" w:rsidRDefault="00480A07" w:rsidP="00480A0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1.4 (3.3)</w:t>
            </w:r>
          </w:p>
        </w:tc>
        <w:tc>
          <w:tcPr>
            <w:tcW w:w="2079" w:type="dxa"/>
          </w:tcPr>
          <w:p w14:paraId="28103DF9" w14:textId="77777777" w:rsidR="00480A07" w:rsidRPr="00552CB9" w:rsidRDefault="00480A07" w:rsidP="00480A0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0.1 (3.0)</w:t>
            </w:r>
          </w:p>
        </w:tc>
      </w:tr>
      <w:tr w:rsidR="00AC52F3" w:rsidRPr="00604AC2" w14:paraId="4383B51A" w14:textId="77777777" w:rsidTr="00011C42">
        <w:tc>
          <w:tcPr>
            <w:tcW w:w="3256" w:type="dxa"/>
            <w:shd w:val="clear" w:color="auto" w:fill="D9D9D9" w:themeFill="background1" w:themeFillShade="D9"/>
          </w:tcPr>
          <w:p w14:paraId="5E379741" w14:textId="77777777" w:rsidR="00AC52F3" w:rsidRPr="00604AC2" w:rsidRDefault="00AC52F3" w:rsidP="00011C42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hange from baseline at Month 3</w:t>
            </w:r>
          </w:p>
        </w:tc>
        <w:tc>
          <w:tcPr>
            <w:tcW w:w="2079" w:type="dxa"/>
            <w:shd w:val="clear" w:color="auto" w:fill="D9D9D9" w:themeFill="background1" w:themeFillShade="D9"/>
          </w:tcPr>
          <w:p w14:paraId="15B27168" w14:textId="77777777" w:rsidR="00AC52F3" w:rsidRPr="00552CB9" w:rsidRDefault="00AC52F3" w:rsidP="00011C4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079" w:type="dxa"/>
            <w:shd w:val="clear" w:color="auto" w:fill="D9D9D9" w:themeFill="background1" w:themeFillShade="D9"/>
          </w:tcPr>
          <w:p w14:paraId="79B55F9F" w14:textId="77777777" w:rsidR="00AC52F3" w:rsidRPr="00552CB9" w:rsidRDefault="00AC52F3" w:rsidP="00011C4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079" w:type="dxa"/>
            <w:shd w:val="clear" w:color="auto" w:fill="D9D9D9" w:themeFill="background1" w:themeFillShade="D9"/>
          </w:tcPr>
          <w:p w14:paraId="3E22437C" w14:textId="77777777" w:rsidR="00AC52F3" w:rsidRPr="00552CB9" w:rsidRDefault="00AC52F3" w:rsidP="00011C42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331437" w:rsidRPr="00604AC2" w14:paraId="6D7C5130" w14:textId="77777777" w:rsidTr="00011C42">
        <w:tc>
          <w:tcPr>
            <w:tcW w:w="3256" w:type="dxa"/>
          </w:tcPr>
          <w:p w14:paraId="2EC7841B" w14:textId="77777777" w:rsidR="00331437" w:rsidRPr="00C51203" w:rsidRDefault="00331437" w:rsidP="00331437">
            <w:pPr>
              <w:ind w:left="284"/>
              <w:rPr>
                <w:rFonts w:cstheme="minorHAnsi"/>
                <w:b/>
                <w:bCs/>
                <w:sz w:val="20"/>
                <w:szCs w:val="20"/>
              </w:rPr>
            </w:pPr>
            <w:r w:rsidRPr="002E3B31">
              <w:rPr>
                <w:rFonts w:cstheme="minorHAnsi"/>
                <w:bCs/>
                <w:sz w:val="20"/>
                <w:szCs w:val="20"/>
              </w:rPr>
              <w:t>n</w:t>
            </w:r>
          </w:p>
        </w:tc>
        <w:tc>
          <w:tcPr>
            <w:tcW w:w="2079" w:type="dxa"/>
          </w:tcPr>
          <w:p w14:paraId="3723DB99" w14:textId="76334A5A" w:rsidR="00331437" w:rsidRPr="00552CB9" w:rsidRDefault="00331437" w:rsidP="0033143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0</w:t>
            </w:r>
          </w:p>
        </w:tc>
        <w:tc>
          <w:tcPr>
            <w:tcW w:w="2079" w:type="dxa"/>
          </w:tcPr>
          <w:p w14:paraId="75AC439C" w14:textId="4E4CBB00" w:rsidR="00331437" w:rsidRPr="00552CB9" w:rsidRDefault="00331437" w:rsidP="0033143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50</w:t>
            </w:r>
          </w:p>
        </w:tc>
        <w:tc>
          <w:tcPr>
            <w:tcW w:w="2079" w:type="dxa"/>
          </w:tcPr>
          <w:p w14:paraId="6CAABF5D" w14:textId="77777777" w:rsidR="00331437" w:rsidRPr="00552CB9" w:rsidRDefault="00331437" w:rsidP="0033143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5</w:t>
            </w:r>
          </w:p>
        </w:tc>
      </w:tr>
      <w:tr w:rsidR="00331437" w:rsidRPr="00604AC2" w14:paraId="6BB3771E" w14:textId="77777777" w:rsidTr="00011C42">
        <w:tc>
          <w:tcPr>
            <w:tcW w:w="3256" w:type="dxa"/>
          </w:tcPr>
          <w:p w14:paraId="554388C3" w14:textId="77777777" w:rsidR="00331437" w:rsidRPr="00C51203" w:rsidRDefault="00331437" w:rsidP="00331437">
            <w:pPr>
              <w:ind w:left="284"/>
              <w:rPr>
                <w:rFonts w:cstheme="minorHAnsi"/>
                <w:b/>
                <w:bCs/>
                <w:sz w:val="20"/>
                <w:szCs w:val="20"/>
              </w:rPr>
            </w:pPr>
            <w:r w:rsidRPr="002E3B31">
              <w:rPr>
                <w:rFonts w:cstheme="minorHAnsi"/>
                <w:bCs/>
                <w:sz w:val="20"/>
                <w:szCs w:val="20"/>
              </w:rPr>
              <w:t>Mean</w:t>
            </w:r>
            <w:r>
              <w:rPr>
                <w:rFonts w:cstheme="minorHAnsi"/>
                <w:bCs/>
                <w:sz w:val="20"/>
                <w:szCs w:val="20"/>
              </w:rPr>
              <w:t xml:space="preserve"> (SD)</w:t>
            </w:r>
          </w:p>
        </w:tc>
        <w:tc>
          <w:tcPr>
            <w:tcW w:w="2079" w:type="dxa"/>
          </w:tcPr>
          <w:p w14:paraId="1AE27117" w14:textId="437996C0" w:rsidR="00331437" w:rsidRPr="00552CB9" w:rsidRDefault="00331437" w:rsidP="0033143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1.5 (4.1)</w:t>
            </w:r>
          </w:p>
        </w:tc>
        <w:tc>
          <w:tcPr>
            <w:tcW w:w="2079" w:type="dxa"/>
          </w:tcPr>
          <w:p w14:paraId="7C19476F" w14:textId="7F0AB2DD" w:rsidR="00331437" w:rsidRPr="00552CB9" w:rsidRDefault="00331437" w:rsidP="0033143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1.1 (4.1)</w:t>
            </w:r>
          </w:p>
        </w:tc>
        <w:tc>
          <w:tcPr>
            <w:tcW w:w="2079" w:type="dxa"/>
          </w:tcPr>
          <w:p w14:paraId="70D6637C" w14:textId="77777777" w:rsidR="00331437" w:rsidRPr="00552CB9" w:rsidRDefault="00331437" w:rsidP="00331437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1.6 (4.6)</w:t>
            </w:r>
          </w:p>
        </w:tc>
      </w:tr>
    </w:tbl>
    <w:p w14:paraId="5EEDA977" w14:textId="77777777" w:rsidR="00AC52F3" w:rsidRPr="000C40A3" w:rsidRDefault="00AC52F3" w:rsidP="00AC52F3">
      <w:pPr>
        <w:spacing w:after="0"/>
        <w:rPr>
          <w:sz w:val="16"/>
          <w:szCs w:val="16"/>
        </w:rPr>
      </w:pPr>
      <w:r w:rsidRPr="000C40A3">
        <w:rPr>
          <w:sz w:val="16"/>
          <w:szCs w:val="16"/>
        </w:rPr>
        <w:t>ESS</w:t>
      </w:r>
      <w:r w:rsidRPr="000C40A3">
        <w:rPr>
          <w:sz w:val="16"/>
          <w:szCs w:val="16"/>
          <w:vertAlign w:val="superscript"/>
        </w:rPr>
        <w:t>©</w:t>
      </w:r>
      <w:r w:rsidRPr="000C40A3">
        <w:rPr>
          <w:sz w:val="16"/>
          <w:szCs w:val="16"/>
        </w:rPr>
        <w:t>, Epworth Sleepiness Scale</w:t>
      </w:r>
      <w:r w:rsidRPr="000C40A3">
        <w:rPr>
          <w:sz w:val="16"/>
          <w:szCs w:val="16"/>
          <w:vertAlign w:val="superscript"/>
        </w:rPr>
        <w:t>©</w:t>
      </w:r>
      <w:r w:rsidRPr="000C40A3">
        <w:rPr>
          <w:sz w:val="16"/>
          <w:szCs w:val="16"/>
        </w:rPr>
        <w:t>; SD, standard deviation; OSA, obstructive sleep apnea.</w:t>
      </w:r>
    </w:p>
    <w:p w14:paraId="5E8B25E7" w14:textId="77777777" w:rsidR="00AC52F3" w:rsidRDefault="00AC52F3" w:rsidP="00AC52F3">
      <w:pPr>
        <w:spacing w:after="0"/>
      </w:pPr>
    </w:p>
    <w:p w14:paraId="14FB553C" w14:textId="77777777" w:rsidR="00AC52F3" w:rsidRDefault="00AC52F3">
      <w:pPr>
        <w:rPr>
          <w:b/>
          <w:bCs/>
        </w:rPr>
      </w:pPr>
      <w:r>
        <w:rPr>
          <w:b/>
          <w:bCs/>
        </w:rPr>
        <w:br w:type="page"/>
      </w:r>
    </w:p>
    <w:p w14:paraId="7A997926" w14:textId="0F01E60C" w:rsidR="00634233" w:rsidRDefault="00B4650E" w:rsidP="007407E2">
      <w:pPr>
        <w:pStyle w:val="Heading2"/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D326A9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 xml:space="preserve">Table </w:t>
      </w:r>
      <w:r w:rsidR="004C361D">
        <w:rPr>
          <w:rFonts w:asciiTheme="minorHAnsi" w:hAnsiTheme="minorHAnsi" w:cstheme="minorHAnsi"/>
          <w:b/>
          <w:color w:val="auto"/>
          <w:sz w:val="24"/>
          <w:szCs w:val="24"/>
        </w:rPr>
        <w:t>S</w:t>
      </w:r>
      <w:r w:rsidRPr="00D326A9">
        <w:rPr>
          <w:rFonts w:asciiTheme="minorHAnsi" w:hAnsiTheme="minorHAnsi" w:cstheme="minorHAnsi"/>
          <w:b/>
          <w:color w:val="auto"/>
          <w:sz w:val="24"/>
          <w:szCs w:val="24"/>
        </w:rPr>
        <w:t>5</w:t>
      </w:r>
      <w:r w:rsidR="00D667AD" w:rsidRPr="00D326A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: Adverse events in the safety analysis set</w:t>
      </w:r>
      <w:r w:rsidR="008D6F28" w:rsidRPr="00D326A9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of participants without OSA </w:t>
      </w:r>
      <w:r w:rsidR="00293E9D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(n=270)</w:t>
      </w:r>
    </w:p>
    <w:p w14:paraId="1F74EDCB" w14:textId="56E30D76" w:rsidR="00E1249B" w:rsidRPr="000C40A3" w:rsidRDefault="00E1249B" w:rsidP="000C40A3">
      <w:pPr>
        <w:spacing w:after="0"/>
        <w:rPr>
          <w:rFonts w:cstheme="minorHAnsi"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627"/>
        <w:gridCol w:w="2051"/>
        <w:gridCol w:w="2551"/>
      </w:tblGrid>
      <w:tr w:rsidR="00EB6DE7" w:rsidRPr="00D5455B" w14:paraId="7738C788" w14:textId="77777777" w:rsidTr="00171880">
        <w:tc>
          <w:tcPr>
            <w:tcW w:w="2972" w:type="dxa"/>
          </w:tcPr>
          <w:p w14:paraId="63D33B84" w14:textId="77777777" w:rsidR="00E1249B" w:rsidRPr="00604AC2" w:rsidRDefault="00E1249B" w:rsidP="0017188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627" w:type="dxa"/>
          </w:tcPr>
          <w:p w14:paraId="399F2EB0" w14:textId="0BDC36CE" w:rsidR="00E1249B" w:rsidRDefault="00E1249B" w:rsidP="00171880">
            <w:pPr>
              <w:jc w:val="center"/>
              <w:rPr>
                <w:rFonts w:cstheme="minorHAnsi"/>
                <w:b/>
              </w:rPr>
            </w:pPr>
            <w:r w:rsidRPr="0043009A">
              <w:rPr>
                <w:rFonts w:cstheme="minorHAnsi"/>
                <w:b/>
              </w:rPr>
              <w:t xml:space="preserve">Daridorexant </w:t>
            </w:r>
            <w:r w:rsidR="002852CB">
              <w:rPr>
                <w:rFonts w:cstheme="minorHAnsi"/>
                <w:b/>
              </w:rPr>
              <w:t>50</w:t>
            </w:r>
            <w:r w:rsidRPr="0043009A">
              <w:rPr>
                <w:rFonts w:cstheme="minorHAnsi"/>
                <w:b/>
              </w:rPr>
              <w:t xml:space="preserve"> mg</w:t>
            </w:r>
          </w:p>
          <w:p w14:paraId="2ACEF9D2" w14:textId="77E79FCF" w:rsidR="00E1249B" w:rsidRPr="00604AC2" w:rsidRDefault="00E1249B" w:rsidP="0017188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</w:rPr>
              <w:t>(n=</w:t>
            </w:r>
            <w:r w:rsidR="003C302A">
              <w:rPr>
                <w:rFonts w:cstheme="minorHAnsi"/>
                <w:b/>
              </w:rPr>
              <w:t>2</w:t>
            </w:r>
            <w:r w:rsidR="00A2538E">
              <w:rPr>
                <w:rFonts w:cstheme="minorHAnsi"/>
                <w:b/>
              </w:rPr>
              <w:t>5</w:t>
            </w:r>
            <w:r w:rsidR="003C302A">
              <w:rPr>
                <w:rFonts w:cstheme="minorHAnsi"/>
                <w:b/>
              </w:rPr>
              <w:t>5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2051" w:type="dxa"/>
          </w:tcPr>
          <w:p w14:paraId="6152A5A2" w14:textId="2108B211" w:rsidR="00E1249B" w:rsidRDefault="00E1249B" w:rsidP="00171880">
            <w:pPr>
              <w:jc w:val="center"/>
              <w:rPr>
                <w:rFonts w:cstheme="minorHAnsi"/>
                <w:b/>
              </w:rPr>
            </w:pPr>
            <w:r w:rsidRPr="0043009A">
              <w:rPr>
                <w:rFonts w:cstheme="minorHAnsi"/>
                <w:b/>
              </w:rPr>
              <w:t xml:space="preserve">Daridorexant </w:t>
            </w:r>
            <w:r w:rsidR="002852CB">
              <w:rPr>
                <w:rFonts w:cstheme="minorHAnsi"/>
                <w:b/>
              </w:rPr>
              <w:t>25</w:t>
            </w:r>
            <w:r w:rsidRPr="0043009A">
              <w:rPr>
                <w:rFonts w:cstheme="minorHAnsi"/>
                <w:b/>
              </w:rPr>
              <w:t xml:space="preserve"> mg</w:t>
            </w:r>
          </w:p>
          <w:p w14:paraId="3AA92878" w14:textId="7F864F17" w:rsidR="00E1249B" w:rsidRPr="00604AC2" w:rsidRDefault="00E1249B" w:rsidP="0017188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</w:rPr>
              <w:t>(n=</w:t>
            </w:r>
            <w:r w:rsidR="00B04B82">
              <w:rPr>
                <w:rFonts w:cstheme="minorHAnsi"/>
                <w:b/>
              </w:rPr>
              <w:t>2</w:t>
            </w:r>
            <w:r w:rsidR="00A2538E">
              <w:rPr>
                <w:rFonts w:cstheme="minorHAnsi"/>
                <w:b/>
              </w:rPr>
              <w:t>5</w:t>
            </w:r>
            <w:r w:rsidR="00B04B82">
              <w:rPr>
                <w:rFonts w:cstheme="minorHAnsi"/>
                <w:b/>
              </w:rPr>
              <w:t>5</w:t>
            </w:r>
            <w:r>
              <w:rPr>
                <w:rFonts w:cstheme="minorHAnsi"/>
                <w:b/>
              </w:rPr>
              <w:t>)</w:t>
            </w:r>
          </w:p>
        </w:tc>
        <w:tc>
          <w:tcPr>
            <w:tcW w:w="2551" w:type="dxa"/>
          </w:tcPr>
          <w:p w14:paraId="06825DA9" w14:textId="77777777" w:rsidR="00E1249B" w:rsidRDefault="00E1249B" w:rsidP="00171880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lacebo</w:t>
            </w:r>
          </w:p>
          <w:p w14:paraId="524FDC9B" w14:textId="1A942CAD" w:rsidR="00E1249B" w:rsidRPr="00604AC2" w:rsidRDefault="00E1249B" w:rsidP="0017188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</w:rPr>
              <w:t>(n=</w:t>
            </w:r>
            <w:r w:rsidR="00A2538E">
              <w:rPr>
                <w:rFonts w:cstheme="minorHAnsi"/>
                <w:b/>
              </w:rPr>
              <w:t>260</w:t>
            </w:r>
            <w:r>
              <w:rPr>
                <w:rFonts w:cstheme="minorHAnsi"/>
                <w:b/>
              </w:rPr>
              <w:t>)</w:t>
            </w:r>
          </w:p>
        </w:tc>
      </w:tr>
      <w:tr w:rsidR="00626A6F" w:rsidRPr="00D5455B" w14:paraId="1C544CF5" w14:textId="77777777" w:rsidTr="000C40A3">
        <w:tc>
          <w:tcPr>
            <w:tcW w:w="2972" w:type="dxa"/>
            <w:tcBorders>
              <w:bottom w:val="single" w:sz="4" w:space="0" w:color="auto"/>
            </w:tcBorders>
          </w:tcPr>
          <w:p w14:paraId="1019B761" w14:textId="02908143" w:rsidR="00626A6F" w:rsidRPr="000E0EEF" w:rsidRDefault="00626A6F" w:rsidP="00626A6F">
            <w:pPr>
              <w:rPr>
                <w:rFonts w:cstheme="minorHAnsi"/>
                <w:b/>
                <w:sz w:val="20"/>
                <w:szCs w:val="20"/>
                <w:lang w:val="de-DE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Participants with </w:t>
            </w:r>
            <w:r w:rsidRPr="000E0EEF">
              <w:rPr>
                <w:rFonts w:cstheme="minorHAnsi"/>
                <w:b/>
                <w:sz w:val="20"/>
                <w:szCs w:val="20"/>
                <w:u w:val="single"/>
              </w:rPr>
              <w:t>&gt;</w:t>
            </w:r>
            <w:r>
              <w:rPr>
                <w:rFonts w:cstheme="minorHAnsi"/>
                <w:b/>
                <w:sz w:val="20"/>
                <w:szCs w:val="20"/>
              </w:rPr>
              <w:t>1 AE*</w:t>
            </w:r>
          </w:p>
        </w:tc>
        <w:tc>
          <w:tcPr>
            <w:tcW w:w="2627" w:type="dxa"/>
            <w:tcBorders>
              <w:bottom w:val="single" w:sz="4" w:space="0" w:color="auto"/>
            </w:tcBorders>
          </w:tcPr>
          <w:p w14:paraId="459CC56D" w14:textId="287E866D" w:rsidR="00626A6F" w:rsidRPr="0088128D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94</w:t>
            </w:r>
            <w:r w:rsidRPr="00B32B8B">
              <w:rPr>
                <w:rFonts w:cstheme="minorHAnsi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36</w:t>
            </w:r>
            <w:r w:rsidRPr="00B32B8B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9</w:t>
            </w:r>
            <w:r w:rsidRPr="00B32B8B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2A4EC17D" w14:textId="7F68268B" w:rsidR="00626A6F" w:rsidRPr="00552CB9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88128D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01</w:t>
            </w:r>
            <w:r w:rsidRPr="0088128D">
              <w:rPr>
                <w:rFonts w:cstheme="minorHAnsi"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39</w:t>
            </w:r>
            <w:r w:rsidRPr="0088128D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6</w:t>
            </w:r>
            <w:r w:rsidRPr="0088128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A61988D" w14:textId="45DB17E2" w:rsidR="00626A6F" w:rsidRPr="00552CB9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9</w:t>
            </w:r>
            <w:r w:rsidRPr="0088128D">
              <w:rPr>
                <w:rFonts w:cstheme="minorHAnsi"/>
                <w:bCs/>
                <w:sz w:val="20"/>
                <w:szCs w:val="20"/>
                <w:lang w:val="en-US"/>
              </w:rPr>
              <w:t xml:space="preserve"> (3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Pr="0088128D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  <w:r w:rsidRPr="0088128D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26A6F" w:rsidRPr="00D5455B" w14:paraId="12083382" w14:textId="77777777" w:rsidTr="000C40A3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AEFD540" w14:textId="3E708D9A" w:rsidR="00626A6F" w:rsidRPr="009F48F0" w:rsidDel="00547A4C" w:rsidRDefault="00626A6F" w:rsidP="00626A6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F48F0">
              <w:rPr>
                <w:rFonts w:cstheme="minorHAnsi"/>
                <w:b/>
                <w:sz w:val="20"/>
                <w:szCs w:val="20"/>
              </w:rPr>
              <w:t>AEs</w:t>
            </w:r>
            <w:r w:rsidR="00F47042" w:rsidRPr="009F48F0">
              <w:rPr>
                <w:rFonts w:cstheme="minorHAnsi"/>
                <w:b/>
                <w:sz w:val="20"/>
                <w:szCs w:val="20"/>
              </w:rPr>
              <w:t>*</w:t>
            </w:r>
            <w:r w:rsidRPr="009F48F0">
              <w:rPr>
                <w:rFonts w:cstheme="minorHAnsi"/>
                <w:b/>
                <w:sz w:val="20"/>
                <w:szCs w:val="20"/>
              </w:rPr>
              <w:t xml:space="preserve"> of </w:t>
            </w:r>
            <w:r w:rsidRPr="009F48F0">
              <w:rPr>
                <w:rFonts w:cstheme="minorHAnsi"/>
                <w:b/>
                <w:sz w:val="20"/>
                <w:szCs w:val="20"/>
                <w:u w:val="single"/>
              </w:rPr>
              <w:t>&gt;</w:t>
            </w:r>
            <w:r w:rsidRPr="009F48F0">
              <w:rPr>
                <w:rFonts w:cstheme="minorHAnsi"/>
                <w:b/>
                <w:sz w:val="20"/>
                <w:szCs w:val="20"/>
              </w:rPr>
              <w:t xml:space="preserve">3% in any group (preferred term) 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DD4B696" w14:textId="77777777" w:rsidR="00626A6F" w:rsidRPr="009F48F0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46D9D7D" w14:textId="77777777" w:rsidR="00626A6F" w:rsidRPr="009F48F0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C3FAE22" w14:textId="77777777" w:rsidR="00626A6F" w:rsidRPr="009F48F0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626A6F" w:rsidRPr="00D5455B" w14:paraId="4954D479" w14:textId="77777777" w:rsidTr="000C40A3">
        <w:tc>
          <w:tcPr>
            <w:tcW w:w="297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79C9BA6" w14:textId="4C2D1A56" w:rsidR="00626A6F" w:rsidRPr="009F48F0" w:rsidDel="00547A4C" w:rsidRDefault="00626A6F" w:rsidP="00626A6F">
            <w:pPr>
              <w:ind w:left="310"/>
              <w:rPr>
                <w:rFonts w:cstheme="minorHAnsi"/>
                <w:b/>
                <w:bCs/>
                <w:sz w:val="20"/>
                <w:szCs w:val="20"/>
              </w:rPr>
            </w:pPr>
            <w:r w:rsidRPr="009F48F0">
              <w:rPr>
                <w:rFonts w:cstheme="minorHAnsi"/>
                <w:sz w:val="20"/>
                <w:szCs w:val="20"/>
              </w:rPr>
              <w:t>Nasopharyngitis</w:t>
            </w:r>
          </w:p>
        </w:tc>
        <w:tc>
          <w:tcPr>
            <w:tcW w:w="2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E0C115A" w14:textId="740E905D" w:rsidR="00626A6F" w:rsidRPr="009F48F0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F48F0">
              <w:rPr>
                <w:rFonts w:cstheme="minorHAnsi"/>
                <w:bCs/>
                <w:sz w:val="20"/>
                <w:szCs w:val="20"/>
              </w:rPr>
              <w:t>19 (7.5)</w:t>
            </w:r>
          </w:p>
        </w:tc>
        <w:tc>
          <w:tcPr>
            <w:tcW w:w="2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00263FE" w14:textId="4497C95C" w:rsidR="00626A6F" w:rsidRPr="009F48F0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F48F0">
              <w:rPr>
                <w:rFonts w:cstheme="minorHAnsi"/>
                <w:bCs/>
                <w:sz w:val="20"/>
                <w:szCs w:val="20"/>
              </w:rPr>
              <w:t>21 (8.2)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6C2C6E4" w14:textId="15512BDC" w:rsidR="00626A6F" w:rsidRPr="009F48F0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F48F0">
              <w:rPr>
                <w:rFonts w:cstheme="minorHAnsi"/>
                <w:bCs/>
                <w:sz w:val="20"/>
                <w:szCs w:val="20"/>
              </w:rPr>
              <w:t>18 (6.9)</w:t>
            </w:r>
          </w:p>
        </w:tc>
      </w:tr>
      <w:tr w:rsidR="00626A6F" w:rsidRPr="00D5455B" w14:paraId="020F5F20" w14:textId="77777777" w:rsidTr="000C40A3">
        <w:tc>
          <w:tcPr>
            <w:tcW w:w="297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D26F079" w14:textId="660C4F44" w:rsidR="00626A6F" w:rsidRPr="009F48F0" w:rsidDel="00547A4C" w:rsidRDefault="00626A6F" w:rsidP="00626A6F">
            <w:pPr>
              <w:ind w:left="310"/>
              <w:rPr>
                <w:rFonts w:cstheme="minorHAnsi"/>
                <w:b/>
                <w:bCs/>
                <w:sz w:val="20"/>
                <w:szCs w:val="20"/>
              </w:rPr>
            </w:pPr>
            <w:r w:rsidRPr="009F48F0">
              <w:rPr>
                <w:rFonts w:cstheme="minorHAnsi"/>
                <w:sz w:val="20"/>
                <w:szCs w:val="20"/>
              </w:rPr>
              <w:t>Headache</w:t>
            </w:r>
          </w:p>
        </w:tc>
        <w:tc>
          <w:tcPr>
            <w:tcW w:w="2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9E434DE" w14:textId="3F97084D" w:rsidR="00626A6F" w:rsidRPr="009F48F0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F48F0">
              <w:rPr>
                <w:rFonts w:cstheme="minorHAnsi"/>
                <w:bCs/>
                <w:sz w:val="20"/>
                <w:szCs w:val="20"/>
              </w:rPr>
              <w:t>17 (6.7)</w:t>
            </w:r>
          </w:p>
        </w:tc>
        <w:tc>
          <w:tcPr>
            <w:tcW w:w="2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2CCD323" w14:textId="4B0BF28D" w:rsidR="00626A6F" w:rsidRPr="009F48F0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F48F0">
              <w:rPr>
                <w:rFonts w:cstheme="minorHAnsi"/>
                <w:bCs/>
                <w:sz w:val="20"/>
                <w:szCs w:val="20"/>
              </w:rPr>
              <w:t>12 (4.7)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6CC98D1" w14:textId="5EFCBCC6" w:rsidR="00626A6F" w:rsidRPr="009F48F0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F48F0">
              <w:rPr>
                <w:rFonts w:cstheme="minorHAnsi"/>
                <w:bCs/>
                <w:sz w:val="20"/>
                <w:szCs w:val="20"/>
              </w:rPr>
              <w:t>11 (4.2)</w:t>
            </w:r>
          </w:p>
        </w:tc>
      </w:tr>
      <w:tr w:rsidR="00626A6F" w:rsidRPr="00D5455B" w14:paraId="7A9C5AE7" w14:textId="77777777" w:rsidTr="000C40A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A8AE0A1" w14:textId="7CBB9A83" w:rsidR="00626A6F" w:rsidRPr="00604AC2" w:rsidRDefault="00626A6F" w:rsidP="00626A6F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Es</w:t>
            </w:r>
            <w:r>
              <w:rPr>
                <w:rFonts w:cstheme="minorHAnsi"/>
                <w:b/>
                <w:sz w:val="20"/>
                <w:szCs w:val="20"/>
              </w:rPr>
              <w:t>*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leading to treatment discontinuation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</w:tcPr>
          <w:p w14:paraId="7CD84173" w14:textId="0C38FE01" w:rsidR="00626A6F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 (1.2)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0F53C521" w14:textId="20843767" w:rsidR="00626A6F" w:rsidRPr="00552CB9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 (2.7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BBE2947" w14:textId="751F1B5A" w:rsidR="00626A6F" w:rsidRPr="00552CB9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8 (3.1)</w:t>
            </w:r>
          </w:p>
        </w:tc>
      </w:tr>
      <w:tr w:rsidR="00626A6F" w:rsidRPr="00D5455B" w14:paraId="5A4C48F1" w14:textId="77777777" w:rsidTr="00171880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1C35E8D" w14:textId="4AB31B2D" w:rsidR="00626A6F" w:rsidRPr="00F17087" w:rsidRDefault="00626A6F" w:rsidP="00626A6F">
            <w:pPr>
              <w:rPr>
                <w:rFonts w:cstheme="minorHAnsi"/>
                <w:b/>
                <w:sz w:val="20"/>
                <w:szCs w:val="20"/>
              </w:rPr>
            </w:pPr>
            <w:r w:rsidRPr="00F17087">
              <w:rPr>
                <w:rFonts w:cstheme="minorHAnsi"/>
                <w:b/>
                <w:bCs/>
                <w:sz w:val="20"/>
                <w:szCs w:val="20"/>
              </w:rPr>
              <w:t xml:space="preserve">Participants with </w:t>
            </w:r>
            <w:r w:rsidRPr="00F17087">
              <w:rPr>
                <w:rFonts w:cstheme="minorHAnsi"/>
                <w:b/>
                <w:sz w:val="20"/>
                <w:szCs w:val="20"/>
                <w:u w:val="single"/>
              </w:rPr>
              <w:t>&gt;</w:t>
            </w:r>
            <w:r w:rsidRPr="00F17087">
              <w:rPr>
                <w:rFonts w:cstheme="minorHAnsi"/>
                <w:b/>
                <w:bCs/>
                <w:sz w:val="20"/>
                <w:szCs w:val="20"/>
              </w:rPr>
              <w:t>1 SAE</w:t>
            </w:r>
            <w:r w:rsidR="00641C0E" w:rsidRPr="00843DAB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F0F203D" w14:textId="056A4BBF" w:rsidR="00626A6F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 (0.4)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25495E7" w14:textId="5352D885" w:rsidR="00626A6F" w:rsidRPr="00552CB9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 (0.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207C5A4" w14:textId="6533338C" w:rsidR="00626A6F" w:rsidRPr="00552CB9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 (2.7)</w:t>
            </w:r>
          </w:p>
        </w:tc>
      </w:tr>
      <w:tr w:rsidR="00626A6F" w:rsidRPr="00D5455B" w14:paraId="245BD714" w14:textId="77777777" w:rsidTr="00EF00EF">
        <w:tc>
          <w:tcPr>
            <w:tcW w:w="297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3183B72" w14:textId="3351A10A" w:rsidR="00626A6F" w:rsidRPr="00F17087" w:rsidRDefault="00626A6F" w:rsidP="00626A6F">
            <w:pPr>
              <w:ind w:left="311"/>
              <w:rPr>
                <w:rFonts w:cstheme="minorHAnsi"/>
                <w:sz w:val="20"/>
                <w:szCs w:val="20"/>
              </w:rPr>
            </w:pPr>
            <w:r w:rsidRPr="00F17087">
              <w:rPr>
                <w:rFonts w:cstheme="minorHAnsi"/>
                <w:sz w:val="20"/>
                <w:szCs w:val="20"/>
              </w:rPr>
              <w:t>Related to study treatment</w:t>
            </w:r>
          </w:p>
        </w:tc>
        <w:tc>
          <w:tcPr>
            <w:tcW w:w="2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3AD44C7" w14:textId="4AEE5FEB" w:rsidR="00626A6F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9346142" w14:textId="13261993" w:rsidR="00626A6F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983FF17" w14:textId="6275E036" w:rsidR="00626A6F" w:rsidRDefault="00626A6F" w:rsidP="00626A6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 (0.4)</w:t>
            </w:r>
          </w:p>
        </w:tc>
      </w:tr>
      <w:tr w:rsidR="00EF00EF" w:rsidRPr="003B09A0" w14:paraId="67BBBF5D" w14:textId="77777777" w:rsidTr="00EF00EF">
        <w:tc>
          <w:tcPr>
            <w:tcW w:w="297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773DD2F" w14:textId="7064336B" w:rsidR="00EF00EF" w:rsidRPr="00785D5F" w:rsidRDefault="004C659F" w:rsidP="00EF00EF">
            <w:pPr>
              <w:rPr>
                <w:rFonts w:cstheme="minorHAnsi"/>
                <w:sz w:val="20"/>
                <w:szCs w:val="20"/>
              </w:rPr>
            </w:pPr>
            <w:r w:rsidRPr="00785D5F">
              <w:rPr>
                <w:b/>
                <w:bCs/>
                <w:sz w:val="20"/>
                <w:szCs w:val="20"/>
              </w:rPr>
              <w:t>Adjudicated AEs</w:t>
            </w:r>
            <w:r w:rsidR="00641C0E" w:rsidRPr="00785D5F">
              <w:rPr>
                <w:b/>
                <w:bCs/>
                <w:vertAlign w:val="superscript"/>
              </w:rPr>
              <w:t>‡</w:t>
            </w:r>
            <w:r w:rsidR="00641C0E" w:rsidRPr="002D5AC6">
              <w:rPr>
                <w:b/>
                <w:bCs/>
                <w:sz w:val="20"/>
                <w:szCs w:val="20"/>
              </w:rPr>
              <w:t xml:space="preserve"> </w:t>
            </w:r>
            <w:r w:rsidR="00111354" w:rsidRPr="00785D5F">
              <w:rPr>
                <w:b/>
                <w:bCs/>
                <w:sz w:val="20"/>
                <w:szCs w:val="20"/>
              </w:rPr>
              <w:t>(preferred term)</w:t>
            </w:r>
          </w:p>
        </w:tc>
        <w:tc>
          <w:tcPr>
            <w:tcW w:w="2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2F9496A" w14:textId="77777777" w:rsidR="00EF00EF" w:rsidRPr="00785D5F" w:rsidRDefault="00EF00EF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0822C5F" w14:textId="77777777" w:rsidR="00EF00EF" w:rsidRPr="00785D5F" w:rsidRDefault="00EF00EF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CECE937" w14:textId="77777777" w:rsidR="00EF00EF" w:rsidRPr="00785D5F" w:rsidRDefault="00EF00EF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F00EF" w:rsidRPr="003B09A0" w14:paraId="68049C0B" w14:textId="77777777" w:rsidTr="00EF00EF">
        <w:tc>
          <w:tcPr>
            <w:tcW w:w="297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4187369" w14:textId="375C69A6" w:rsidR="00EF00EF" w:rsidRPr="00785D5F" w:rsidRDefault="00EF00EF" w:rsidP="00EF00EF">
            <w:pPr>
              <w:ind w:left="311"/>
              <w:rPr>
                <w:rFonts w:cstheme="minorHAnsi"/>
                <w:sz w:val="20"/>
                <w:szCs w:val="20"/>
              </w:rPr>
            </w:pPr>
            <w:r w:rsidRPr="00785D5F">
              <w:rPr>
                <w:rFonts w:cstheme="minorHAnsi"/>
                <w:sz w:val="20"/>
                <w:szCs w:val="20"/>
              </w:rPr>
              <w:t>Excessive daytime sleepiness</w:t>
            </w:r>
          </w:p>
        </w:tc>
        <w:tc>
          <w:tcPr>
            <w:tcW w:w="2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91056FC" w14:textId="3F7A3A0A" w:rsidR="00EF00EF" w:rsidRPr="00785D5F" w:rsidRDefault="0007675A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2E60B92" w14:textId="41C70F35" w:rsidR="00EF00EF" w:rsidRPr="00785D5F" w:rsidRDefault="00766EDA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 xml:space="preserve">3 </w:t>
            </w:r>
            <w:r w:rsidR="00072ABE" w:rsidRPr="00785D5F">
              <w:rPr>
                <w:rFonts w:cstheme="minorHAnsi"/>
                <w:bCs/>
                <w:sz w:val="20"/>
                <w:szCs w:val="20"/>
              </w:rPr>
              <w:t>(1.2)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E5683A1" w14:textId="4324458A" w:rsidR="00EF00EF" w:rsidRPr="00785D5F" w:rsidRDefault="00B668D2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1 (0.4)</w:t>
            </w:r>
          </w:p>
        </w:tc>
      </w:tr>
      <w:tr w:rsidR="00EF00EF" w:rsidRPr="003B09A0" w14:paraId="3EDEFF96" w14:textId="77777777" w:rsidTr="00EF00EF">
        <w:tc>
          <w:tcPr>
            <w:tcW w:w="297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A7020B3" w14:textId="6F4DD4A7" w:rsidR="00EF00EF" w:rsidRPr="00785D5F" w:rsidRDefault="00EF00EF" w:rsidP="00EF00EF">
            <w:pPr>
              <w:ind w:left="311"/>
              <w:rPr>
                <w:rFonts w:cstheme="minorHAnsi"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Sleep paralysis </w:t>
            </w:r>
          </w:p>
        </w:tc>
        <w:tc>
          <w:tcPr>
            <w:tcW w:w="2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AA3369C" w14:textId="4257DB06" w:rsidR="00EF00EF" w:rsidRPr="00785D5F" w:rsidRDefault="0007675A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272F8BA" w14:textId="2AFF17D2" w:rsidR="00EF00EF" w:rsidRPr="00785D5F" w:rsidRDefault="0065451B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1 (0.4)</w:t>
            </w:r>
            <w:r w:rsidR="00C0747C" w:rsidRPr="00785D5F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FBCF3B9" w14:textId="4CC92C48" w:rsidR="00EF00EF" w:rsidRPr="00785D5F" w:rsidRDefault="008A2AAC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EF00EF" w:rsidRPr="003B09A0" w14:paraId="580CD745" w14:textId="77777777" w:rsidTr="00EF00EF">
        <w:tc>
          <w:tcPr>
            <w:tcW w:w="297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873260F" w14:textId="17E3F239" w:rsidR="00EF00EF" w:rsidRPr="00785D5F" w:rsidRDefault="00EF00EF" w:rsidP="00EF00EF">
            <w:pPr>
              <w:ind w:left="311"/>
              <w:rPr>
                <w:rFonts w:cstheme="minorHAnsi"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Hallucinations</w:t>
            </w:r>
          </w:p>
        </w:tc>
        <w:tc>
          <w:tcPr>
            <w:tcW w:w="262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487D24F" w14:textId="61539049" w:rsidR="00EF00EF" w:rsidRPr="00785D5F" w:rsidRDefault="00D40F4B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0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99BF7C5" w14:textId="00A73DEB" w:rsidR="00EF00EF" w:rsidRPr="00785D5F" w:rsidRDefault="008A2AAC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1 (0.4)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F7CF697" w14:textId="5CB4997A" w:rsidR="00EF00EF" w:rsidRPr="00785D5F" w:rsidRDefault="008A2AAC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  <w:tr w:rsidR="00EF00EF" w:rsidRPr="003B09A0" w14:paraId="5E47DFBB" w14:textId="77777777" w:rsidTr="00171880">
        <w:tc>
          <w:tcPr>
            <w:tcW w:w="297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07E29" w14:textId="1ED02962" w:rsidR="00EF00EF" w:rsidRPr="00785D5F" w:rsidRDefault="00EF00EF" w:rsidP="00EF00EF">
            <w:pPr>
              <w:ind w:left="311"/>
              <w:rPr>
                <w:rFonts w:cstheme="minorHAnsi"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Suicidal ideation or self-injury</w:t>
            </w:r>
          </w:p>
        </w:tc>
        <w:tc>
          <w:tcPr>
            <w:tcW w:w="262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48E30" w14:textId="76F151F0" w:rsidR="00EF00EF" w:rsidRPr="00785D5F" w:rsidRDefault="008A2AAC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05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901E" w14:textId="5A18729A" w:rsidR="00EF00EF" w:rsidRPr="00785D5F" w:rsidRDefault="008A2AAC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255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8B015" w14:textId="1770B690" w:rsidR="00EF00EF" w:rsidRPr="00785D5F" w:rsidRDefault="008A2AAC" w:rsidP="00EF00E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5D5F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</w:tr>
    </w:tbl>
    <w:p w14:paraId="4F918E4B" w14:textId="3598A7FE" w:rsidR="00641C0E" w:rsidRPr="0089666D" w:rsidRDefault="00641C0E" w:rsidP="00641C0E">
      <w:pPr>
        <w:spacing w:after="0" w:line="240" w:lineRule="auto"/>
        <w:rPr>
          <w:rFonts w:cstheme="minorHAnsi"/>
          <w:bCs/>
          <w:sz w:val="18"/>
          <w:szCs w:val="18"/>
          <w:lang w:val="en-GB"/>
        </w:rPr>
      </w:pPr>
      <w:r w:rsidRPr="000C40A3">
        <w:rPr>
          <w:rFonts w:cstheme="minorHAnsi"/>
          <w:bCs/>
          <w:sz w:val="18"/>
          <w:szCs w:val="18"/>
          <w:lang w:val="en-GB"/>
        </w:rPr>
        <w:t xml:space="preserve">Data are n (%). </w:t>
      </w:r>
      <w:r>
        <w:rPr>
          <w:rFonts w:cstheme="minorHAnsi"/>
          <w:bCs/>
          <w:sz w:val="18"/>
          <w:szCs w:val="18"/>
          <w:lang w:val="en-GB"/>
        </w:rPr>
        <w:br/>
      </w:r>
      <w:r w:rsidRPr="000C40A3">
        <w:rPr>
          <w:rFonts w:cstheme="minorHAnsi"/>
          <w:bCs/>
          <w:sz w:val="18"/>
          <w:szCs w:val="18"/>
          <w:lang w:val="en-GB"/>
        </w:rPr>
        <w:t xml:space="preserve">*Includes AEs that occurred during the double-blind treatment period with their preferred terms. </w:t>
      </w:r>
      <w:r>
        <w:rPr>
          <w:rFonts w:cstheme="minorHAnsi"/>
          <w:bCs/>
          <w:sz w:val="18"/>
          <w:szCs w:val="18"/>
          <w:lang w:val="en-GB"/>
        </w:rPr>
        <w:br/>
      </w:r>
      <w:r w:rsidRPr="000E1086">
        <w:rPr>
          <w:rFonts w:cstheme="minorHAnsi"/>
          <w:bCs/>
          <w:sz w:val="18"/>
          <w:szCs w:val="18"/>
          <w:vertAlign w:val="superscript"/>
        </w:rPr>
        <w:t>†</w:t>
      </w:r>
      <w:r w:rsidRPr="00477624">
        <w:rPr>
          <w:rFonts w:cstheme="minorHAnsi"/>
          <w:bCs/>
          <w:sz w:val="18"/>
          <w:szCs w:val="18"/>
          <w:lang w:val="en-GB"/>
        </w:rPr>
        <w:t>SAEs were reported during the double-blind study period up to 30 days after the end of treatment (or date of enrolment into the extension study)</w:t>
      </w:r>
    </w:p>
    <w:p w14:paraId="1E0CA6B8" w14:textId="77777777" w:rsidR="00641C0E" w:rsidRDefault="00641C0E" w:rsidP="00641C0E">
      <w:pPr>
        <w:spacing w:after="0" w:line="240" w:lineRule="auto"/>
        <w:rPr>
          <w:rFonts w:cstheme="minorHAnsi"/>
          <w:bCs/>
          <w:sz w:val="18"/>
          <w:szCs w:val="18"/>
          <w:lang w:val="en-GB"/>
        </w:rPr>
      </w:pPr>
      <w:r w:rsidRPr="0089666D">
        <w:rPr>
          <w:rFonts w:cstheme="minorHAnsi"/>
          <w:bCs/>
          <w:sz w:val="18"/>
          <w:szCs w:val="18"/>
          <w:vertAlign w:val="superscript"/>
        </w:rPr>
        <w:t>‡</w:t>
      </w:r>
      <w:r w:rsidRPr="0089666D">
        <w:rPr>
          <w:rFonts w:cstheme="minorHAnsi"/>
          <w:bCs/>
          <w:sz w:val="18"/>
          <w:szCs w:val="18"/>
          <w:lang w:val="en-GB"/>
        </w:rPr>
        <w:t>Adjudicated AEs were reported during the double-blind study period up to 30 days after the end of treatment (or date of enrolment into the extension study) and were adjudicated blindly by an independent safety board.</w:t>
      </w:r>
    </w:p>
    <w:p w14:paraId="6664A1A8" w14:textId="77777777" w:rsidR="00641C0E" w:rsidRPr="00055EEB" w:rsidRDefault="00641C0E" w:rsidP="00641C0E">
      <w:pPr>
        <w:spacing w:after="0" w:line="240" w:lineRule="auto"/>
        <w:rPr>
          <w:rFonts w:cstheme="minorHAnsi"/>
          <w:bCs/>
          <w:sz w:val="18"/>
          <w:szCs w:val="18"/>
          <w:lang w:val="en-GB"/>
        </w:rPr>
      </w:pPr>
      <w:r w:rsidRPr="000C40A3">
        <w:rPr>
          <w:rFonts w:cstheme="minorHAnsi"/>
          <w:bCs/>
          <w:sz w:val="18"/>
          <w:szCs w:val="18"/>
          <w:lang w:val="en-GB"/>
        </w:rPr>
        <w:t xml:space="preserve">AE, adverse event; OSA, obstructive sleep </w:t>
      </w:r>
      <w:proofErr w:type="spellStart"/>
      <w:r w:rsidRPr="000C40A3">
        <w:rPr>
          <w:rFonts w:cstheme="minorHAnsi"/>
          <w:bCs/>
          <w:sz w:val="18"/>
          <w:szCs w:val="18"/>
          <w:lang w:val="en-GB"/>
        </w:rPr>
        <w:t>apnea</w:t>
      </w:r>
      <w:proofErr w:type="spellEnd"/>
      <w:r w:rsidRPr="000C40A3">
        <w:rPr>
          <w:rFonts w:cstheme="minorHAnsi"/>
          <w:bCs/>
          <w:sz w:val="18"/>
          <w:szCs w:val="18"/>
          <w:lang w:val="en-GB"/>
        </w:rPr>
        <w:t>; SAE, serious adverse event; TEAE, treatment-emergent adverse event.</w:t>
      </w:r>
    </w:p>
    <w:p w14:paraId="5D967568" w14:textId="77777777" w:rsidR="00641C0E" w:rsidRPr="00477624" w:rsidRDefault="00641C0E" w:rsidP="00F17087">
      <w:pPr>
        <w:spacing w:after="0" w:line="240" w:lineRule="auto"/>
        <w:rPr>
          <w:rFonts w:cstheme="minorHAnsi"/>
          <w:bCs/>
          <w:sz w:val="18"/>
          <w:szCs w:val="18"/>
          <w:vertAlign w:val="superscript"/>
          <w:lang w:val="en-GB"/>
        </w:rPr>
      </w:pPr>
    </w:p>
    <w:p w14:paraId="2033E4EA" w14:textId="287BB21F" w:rsidR="00EC48F6" w:rsidRPr="00FA79BF" w:rsidRDefault="00EC48F6" w:rsidP="00F17087">
      <w:pPr>
        <w:spacing w:after="0" w:line="240" w:lineRule="auto"/>
        <w:rPr>
          <w:bCs/>
          <w:sz w:val="24"/>
          <w:szCs w:val="24"/>
          <w:lang w:val="en-GB"/>
        </w:rPr>
      </w:pPr>
    </w:p>
    <w:sectPr w:rsidR="00EC48F6" w:rsidRPr="00FA79BF" w:rsidSect="00505B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0D7C4" w14:textId="77777777" w:rsidR="00E17F9E" w:rsidRDefault="00E17F9E" w:rsidP="00A85FB0">
      <w:pPr>
        <w:spacing w:after="0" w:line="240" w:lineRule="auto"/>
      </w:pPr>
      <w:r>
        <w:separator/>
      </w:r>
    </w:p>
  </w:endnote>
  <w:endnote w:type="continuationSeparator" w:id="0">
    <w:p w14:paraId="61C5FAA2" w14:textId="77777777" w:rsidR="00E17F9E" w:rsidRDefault="00E17F9E" w:rsidP="00A85FB0">
      <w:pPr>
        <w:spacing w:after="0" w:line="240" w:lineRule="auto"/>
      </w:pPr>
      <w:r>
        <w:continuationSeparator/>
      </w:r>
    </w:p>
  </w:endnote>
  <w:endnote w:type="continuationNotice" w:id="1">
    <w:p w14:paraId="6F24F96F" w14:textId="77777777" w:rsidR="00E17F9E" w:rsidRDefault="00E17F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Ubuntu Light">
    <w:altName w:val="Calibri"/>
    <w:panose1 w:val="020B0304030602030204"/>
    <w:charset w:val="00"/>
    <w:family w:val="swiss"/>
    <w:pitch w:val="variable"/>
    <w:sig w:usb0="E00002FF" w:usb1="5000205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0FF839" w14:textId="77777777" w:rsidR="00DA7CEB" w:rsidRDefault="00DA7C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92497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9D22CA" w14:textId="4CB69C9E" w:rsidR="00C02733" w:rsidRDefault="00C027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F1BE1C" w14:textId="77777777" w:rsidR="00011C42" w:rsidRDefault="00011C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E2574B" w14:textId="77777777" w:rsidR="00DA7CEB" w:rsidRDefault="00DA7C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EFBED" w14:textId="77777777" w:rsidR="00E17F9E" w:rsidRDefault="00E17F9E" w:rsidP="00A85FB0">
      <w:pPr>
        <w:spacing w:after="0" w:line="240" w:lineRule="auto"/>
      </w:pPr>
      <w:r>
        <w:separator/>
      </w:r>
    </w:p>
  </w:footnote>
  <w:footnote w:type="continuationSeparator" w:id="0">
    <w:p w14:paraId="05695D5D" w14:textId="77777777" w:rsidR="00E17F9E" w:rsidRDefault="00E17F9E" w:rsidP="00A85FB0">
      <w:pPr>
        <w:spacing w:after="0" w:line="240" w:lineRule="auto"/>
      </w:pPr>
      <w:r>
        <w:continuationSeparator/>
      </w:r>
    </w:p>
  </w:footnote>
  <w:footnote w:type="continuationNotice" w:id="1">
    <w:p w14:paraId="52F4A80C" w14:textId="77777777" w:rsidR="00E17F9E" w:rsidRDefault="00E17F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76F29B" w14:textId="77777777" w:rsidR="00DA7CEB" w:rsidRDefault="00DA7C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725BA" w14:textId="77777777" w:rsidR="00DA7CEB" w:rsidRDefault="00DA7C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35BA79" w14:textId="77777777" w:rsidR="00DA7CEB" w:rsidRDefault="00DA7CE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F7D05"/>
    <w:multiLevelType w:val="hybridMultilevel"/>
    <w:tmpl w:val="E7287A6C"/>
    <w:lvl w:ilvl="0" w:tplc="EF3ECB98">
      <w:start w:val="1"/>
      <w:numFmt w:val="decimal"/>
      <w:lvlText w:val="%1."/>
      <w:lvlJc w:val="left"/>
      <w:pPr>
        <w:ind w:left="1020" w:hanging="360"/>
      </w:pPr>
    </w:lvl>
    <w:lvl w:ilvl="1" w:tplc="17BCD440">
      <w:start w:val="1"/>
      <w:numFmt w:val="decimal"/>
      <w:lvlText w:val="%2."/>
      <w:lvlJc w:val="left"/>
      <w:pPr>
        <w:ind w:left="1020" w:hanging="360"/>
      </w:pPr>
    </w:lvl>
    <w:lvl w:ilvl="2" w:tplc="2F868A82">
      <w:start w:val="1"/>
      <w:numFmt w:val="decimal"/>
      <w:lvlText w:val="%3."/>
      <w:lvlJc w:val="left"/>
      <w:pPr>
        <w:ind w:left="1020" w:hanging="360"/>
      </w:pPr>
    </w:lvl>
    <w:lvl w:ilvl="3" w:tplc="30161E70">
      <w:start w:val="1"/>
      <w:numFmt w:val="decimal"/>
      <w:lvlText w:val="%4."/>
      <w:lvlJc w:val="left"/>
      <w:pPr>
        <w:ind w:left="1020" w:hanging="360"/>
      </w:pPr>
    </w:lvl>
    <w:lvl w:ilvl="4" w:tplc="0166F69A">
      <w:start w:val="1"/>
      <w:numFmt w:val="decimal"/>
      <w:lvlText w:val="%5."/>
      <w:lvlJc w:val="left"/>
      <w:pPr>
        <w:ind w:left="1020" w:hanging="360"/>
      </w:pPr>
    </w:lvl>
    <w:lvl w:ilvl="5" w:tplc="28640F52">
      <w:start w:val="1"/>
      <w:numFmt w:val="decimal"/>
      <w:lvlText w:val="%6."/>
      <w:lvlJc w:val="left"/>
      <w:pPr>
        <w:ind w:left="1020" w:hanging="360"/>
      </w:pPr>
    </w:lvl>
    <w:lvl w:ilvl="6" w:tplc="FA5E6D3A">
      <w:start w:val="1"/>
      <w:numFmt w:val="decimal"/>
      <w:lvlText w:val="%7."/>
      <w:lvlJc w:val="left"/>
      <w:pPr>
        <w:ind w:left="1020" w:hanging="360"/>
      </w:pPr>
    </w:lvl>
    <w:lvl w:ilvl="7" w:tplc="C7CC596C">
      <w:start w:val="1"/>
      <w:numFmt w:val="decimal"/>
      <w:lvlText w:val="%8."/>
      <w:lvlJc w:val="left"/>
      <w:pPr>
        <w:ind w:left="1020" w:hanging="360"/>
      </w:pPr>
    </w:lvl>
    <w:lvl w:ilvl="8" w:tplc="E90034B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64B137B"/>
    <w:multiLevelType w:val="hybridMultilevel"/>
    <w:tmpl w:val="2820B316"/>
    <w:lvl w:ilvl="0" w:tplc="E1C03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DCC0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99E2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B4D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BC4D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AC5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8545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DA9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13EB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682544C"/>
    <w:multiLevelType w:val="hybridMultilevel"/>
    <w:tmpl w:val="644084BC"/>
    <w:lvl w:ilvl="0" w:tplc="A790D744">
      <w:start w:val="1"/>
      <w:numFmt w:val="decimal"/>
      <w:lvlText w:val="%1)"/>
      <w:lvlJc w:val="left"/>
      <w:pPr>
        <w:ind w:left="1020" w:hanging="360"/>
      </w:pPr>
    </w:lvl>
    <w:lvl w:ilvl="1" w:tplc="D2104CCA">
      <w:start w:val="1"/>
      <w:numFmt w:val="decimal"/>
      <w:lvlText w:val="%2)"/>
      <w:lvlJc w:val="left"/>
      <w:pPr>
        <w:ind w:left="1020" w:hanging="360"/>
      </w:pPr>
    </w:lvl>
    <w:lvl w:ilvl="2" w:tplc="5C742350">
      <w:start w:val="1"/>
      <w:numFmt w:val="decimal"/>
      <w:lvlText w:val="%3)"/>
      <w:lvlJc w:val="left"/>
      <w:pPr>
        <w:ind w:left="1020" w:hanging="360"/>
      </w:pPr>
    </w:lvl>
    <w:lvl w:ilvl="3" w:tplc="20085EC0">
      <w:start w:val="1"/>
      <w:numFmt w:val="decimal"/>
      <w:lvlText w:val="%4)"/>
      <w:lvlJc w:val="left"/>
      <w:pPr>
        <w:ind w:left="1020" w:hanging="360"/>
      </w:pPr>
    </w:lvl>
    <w:lvl w:ilvl="4" w:tplc="4DAE6EAC">
      <w:start w:val="1"/>
      <w:numFmt w:val="decimal"/>
      <w:lvlText w:val="%5)"/>
      <w:lvlJc w:val="left"/>
      <w:pPr>
        <w:ind w:left="1020" w:hanging="360"/>
      </w:pPr>
    </w:lvl>
    <w:lvl w:ilvl="5" w:tplc="4B48858A">
      <w:start w:val="1"/>
      <w:numFmt w:val="decimal"/>
      <w:lvlText w:val="%6)"/>
      <w:lvlJc w:val="left"/>
      <w:pPr>
        <w:ind w:left="1020" w:hanging="360"/>
      </w:pPr>
    </w:lvl>
    <w:lvl w:ilvl="6" w:tplc="7CBA7DC8">
      <w:start w:val="1"/>
      <w:numFmt w:val="decimal"/>
      <w:lvlText w:val="%7)"/>
      <w:lvlJc w:val="left"/>
      <w:pPr>
        <w:ind w:left="1020" w:hanging="360"/>
      </w:pPr>
    </w:lvl>
    <w:lvl w:ilvl="7" w:tplc="D7A0CCF8">
      <w:start w:val="1"/>
      <w:numFmt w:val="decimal"/>
      <w:lvlText w:val="%8)"/>
      <w:lvlJc w:val="left"/>
      <w:pPr>
        <w:ind w:left="1020" w:hanging="360"/>
      </w:pPr>
    </w:lvl>
    <w:lvl w:ilvl="8" w:tplc="E07EEB2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0C0D013E"/>
    <w:multiLevelType w:val="hybridMultilevel"/>
    <w:tmpl w:val="A9DA9D28"/>
    <w:lvl w:ilvl="0" w:tplc="9860142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BBFE83D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AD6A55A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6666DA3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C22EEA8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07FA4C5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9830D88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52448EC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973E9F2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4" w15:restartNumberingAfterBreak="0">
    <w:nsid w:val="0C845D8D"/>
    <w:multiLevelType w:val="hybridMultilevel"/>
    <w:tmpl w:val="46B4CB9C"/>
    <w:lvl w:ilvl="0" w:tplc="AED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5226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2EC7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45EAF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808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6677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666AA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B2C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C61D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FE336E7"/>
    <w:multiLevelType w:val="hybridMultilevel"/>
    <w:tmpl w:val="E84E7D54"/>
    <w:lvl w:ilvl="0" w:tplc="A3185F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6C8E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801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7E6B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A2B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E04C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FD47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7E5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BF2E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38A47BA"/>
    <w:multiLevelType w:val="hybridMultilevel"/>
    <w:tmpl w:val="BA60A602"/>
    <w:lvl w:ilvl="0" w:tplc="03E02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6C72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2062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3C0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0CE2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C96B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93E3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8A5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903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F50738A"/>
    <w:multiLevelType w:val="hybridMultilevel"/>
    <w:tmpl w:val="92D0D642"/>
    <w:lvl w:ilvl="0" w:tplc="5D306182">
      <w:start w:val="1"/>
      <w:numFmt w:val="decimal"/>
      <w:lvlText w:val="%1)"/>
      <w:lvlJc w:val="left"/>
      <w:pPr>
        <w:ind w:left="1020" w:hanging="360"/>
      </w:pPr>
    </w:lvl>
    <w:lvl w:ilvl="1" w:tplc="44E804CE">
      <w:start w:val="1"/>
      <w:numFmt w:val="decimal"/>
      <w:lvlText w:val="%2)"/>
      <w:lvlJc w:val="left"/>
      <w:pPr>
        <w:ind w:left="1020" w:hanging="360"/>
      </w:pPr>
    </w:lvl>
    <w:lvl w:ilvl="2" w:tplc="C75A4A66">
      <w:start w:val="1"/>
      <w:numFmt w:val="decimal"/>
      <w:lvlText w:val="%3)"/>
      <w:lvlJc w:val="left"/>
      <w:pPr>
        <w:ind w:left="1020" w:hanging="360"/>
      </w:pPr>
    </w:lvl>
    <w:lvl w:ilvl="3" w:tplc="C3F664E6">
      <w:start w:val="1"/>
      <w:numFmt w:val="decimal"/>
      <w:lvlText w:val="%4)"/>
      <w:lvlJc w:val="left"/>
      <w:pPr>
        <w:ind w:left="1020" w:hanging="360"/>
      </w:pPr>
    </w:lvl>
    <w:lvl w:ilvl="4" w:tplc="4A38DEDA">
      <w:start w:val="1"/>
      <w:numFmt w:val="decimal"/>
      <w:lvlText w:val="%5)"/>
      <w:lvlJc w:val="left"/>
      <w:pPr>
        <w:ind w:left="1020" w:hanging="360"/>
      </w:pPr>
    </w:lvl>
    <w:lvl w:ilvl="5" w:tplc="1592FD34">
      <w:start w:val="1"/>
      <w:numFmt w:val="decimal"/>
      <w:lvlText w:val="%6)"/>
      <w:lvlJc w:val="left"/>
      <w:pPr>
        <w:ind w:left="1020" w:hanging="360"/>
      </w:pPr>
    </w:lvl>
    <w:lvl w:ilvl="6" w:tplc="46BAA858">
      <w:start w:val="1"/>
      <w:numFmt w:val="decimal"/>
      <w:lvlText w:val="%7)"/>
      <w:lvlJc w:val="left"/>
      <w:pPr>
        <w:ind w:left="1020" w:hanging="360"/>
      </w:pPr>
    </w:lvl>
    <w:lvl w:ilvl="7" w:tplc="E8B0539A">
      <w:start w:val="1"/>
      <w:numFmt w:val="decimal"/>
      <w:lvlText w:val="%8)"/>
      <w:lvlJc w:val="left"/>
      <w:pPr>
        <w:ind w:left="1020" w:hanging="360"/>
      </w:pPr>
    </w:lvl>
    <w:lvl w:ilvl="8" w:tplc="9ED26564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1197B04"/>
    <w:multiLevelType w:val="hybridMultilevel"/>
    <w:tmpl w:val="2FD44890"/>
    <w:lvl w:ilvl="0" w:tplc="2B86428C">
      <w:start w:val="1"/>
      <w:numFmt w:val="decimal"/>
      <w:lvlText w:val="%1)"/>
      <w:lvlJc w:val="left"/>
      <w:pPr>
        <w:ind w:left="1020" w:hanging="360"/>
      </w:pPr>
    </w:lvl>
    <w:lvl w:ilvl="1" w:tplc="882EF66A">
      <w:start w:val="1"/>
      <w:numFmt w:val="decimal"/>
      <w:lvlText w:val="%2)"/>
      <w:lvlJc w:val="left"/>
      <w:pPr>
        <w:ind w:left="1020" w:hanging="360"/>
      </w:pPr>
    </w:lvl>
    <w:lvl w:ilvl="2" w:tplc="018EFC04">
      <w:start w:val="1"/>
      <w:numFmt w:val="decimal"/>
      <w:lvlText w:val="%3)"/>
      <w:lvlJc w:val="left"/>
      <w:pPr>
        <w:ind w:left="1020" w:hanging="360"/>
      </w:pPr>
    </w:lvl>
    <w:lvl w:ilvl="3" w:tplc="B4B06E02">
      <w:start w:val="1"/>
      <w:numFmt w:val="decimal"/>
      <w:lvlText w:val="%4)"/>
      <w:lvlJc w:val="left"/>
      <w:pPr>
        <w:ind w:left="1020" w:hanging="360"/>
      </w:pPr>
    </w:lvl>
    <w:lvl w:ilvl="4" w:tplc="B5B4427E">
      <w:start w:val="1"/>
      <w:numFmt w:val="decimal"/>
      <w:lvlText w:val="%5)"/>
      <w:lvlJc w:val="left"/>
      <w:pPr>
        <w:ind w:left="1020" w:hanging="360"/>
      </w:pPr>
    </w:lvl>
    <w:lvl w:ilvl="5" w:tplc="59CEC5D4">
      <w:start w:val="1"/>
      <w:numFmt w:val="decimal"/>
      <w:lvlText w:val="%6)"/>
      <w:lvlJc w:val="left"/>
      <w:pPr>
        <w:ind w:left="1020" w:hanging="360"/>
      </w:pPr>
    </w:lvl>
    <w:lvl w:ilvl="6" w:tplc="E6C6DCB2">
      <w:start w:val="1"/>
      <w:numFmt w:val="decimal"/>
      <w:lvlText w:val="%7)"/>
      <w:lvlJc w:val="left"/>
      <w:pPr>
        <w:ind w:left="1020" w:hanging="360"/>
      </w:pPr>
    </w:lvl>
    <w:lvl w:ilvl="7" w:tplc="35D82FBE">
      <w:start w:val="1"/>
      <w:numFmt w:val="decimal"/>
      <w:lvlText w:val="%8)"/>
      <w:lvlJc w:val="left"/>
      <w:pPr>
        <w:ind w:left="1020" w:hanging="360"/>
      </w:pPr>
    </w:lvl>
    <w:lvl w:ilvl="8" w:tplc="12DE0D14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3605092"/>
    <w:multiLevelType w:val="hybridMultilevel"/>
    <w:tmpl w:val="DD62B6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235E0"/>
    <w:multiLevelType w:val="hybridMultilevel"/>
    <w:tmpl w:val="24F091A0"/>
    <w:lvl w:ilvl="0" w:tplc="12521424">
      <w:start w:val="1"/>
      <w:numFmt w:val="decimal"/>
      <w:lvlText w:val="%1)"/>
      <w:lvlJc w:val="left"/>
      <w:pPr>
        <w:ind w:left="1020" w:hanging="360"/>
      </w:pPr>
    </w:lvl>
    <w:lvl w:ilvl="1" w:tplc="1A1ABFE8">
      <w:start w:val="1"/>
      <w:numFmt w:val="decimal"/>
      <w:lvlText w:val="%2)"/>
      <w:lvlJc w:val="left"/>
      <w:pPr>
        <w:ind w:left="1020" w:hanging="360"/>
      </w:pPr>
    </w:lvl>
    <w:lvl w:ilvl="2" w:tplc="ABE2695E">
      <w:start w:val="1"/>
      <w:numFmt w:val="decimal"/>
      <w:lvlText w:val="%3)"/>
      <w:lvlJc w:val="left"/>
      <w:pPr>
        <w:ind w:left="1020" w:hanging="360"/>
      </w:pPr>
    </w:lvl>
    <w:lvl w:ilvl="3" w:tplc="D84EC58A">
      <w:start w:val="1"/>
      <w:numFmt w:val="decimal"/>
      <w:lvlText w:val="%4)"/>
      <w:lvlJc w:val="left"/>
      <w:pPr>
        <w:ind w:left="1020" w:hanging="360"/>
      </w:pPr>
    </w:lvl>
    <w:lvl w:ilvl="4" w:tplc="D076F960">
      <w:start w:val="1"/>
      <w:numFmt w:val="decimal"/>
      <w:lvlText w:val="%5)"/>
      <w:lvlJc w:val="left"/>
      <w:pPr>
        <w:ind w:left="1020" w:hanging="360"/>
      </w:pPr>
    </w:lvl>
    <w:lvl w:ilvl="5" w:tplc="6908DC52">
      <w:start w:val="1"/>
      <w:numFmt w:val="decimal"/>
      <w:lvlText w:val="%6)"/>
      <w:lvlJc w:val="left"/>
      <w:pPr>
        <w:ind w:left="1020" w:hanging="360"/>
      </w:pPr>
    </w:lvl>
    <w:lvl w:ilvl="6" w:tplc="C2445726">
      <w:start w:val="1"/>
      <w:numFmt w:val="decimal"/>
      <w:lvlText w:val="%7)"/>
      <w:lvlJc w:val="left"/>
      <w:pPr>
        <w:ind w:left="1020" w:hanging="360"/>
      </w:pPr>
    </w:lvl>
    <w:lvl w:ilvl="7" w:tplc="E09A0096">
      <w:start w:val="1"/>
      <w:numFmt w:val="decimal"/>
      <w:lvlText w:val="%8)"/>
      <w:lvlJc w:val="left"/>
      <w:pPr>
        <w:ind w:left="1020" w:hanging="360"/>
      </w:pPr>
    </w:lvl>
    <w:lvl w:ilvl="8" w:tplc="D1847306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29026830"/>
    <w:multiLevelType w:val="hybridMultilevel"/>
    <w:tmpl w:val="7B862F3C"/>
    <w:lvl w:ilvl="0" w:tplc="670804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2C0D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3F2E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E66B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B7C2B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742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004D7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F810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92EA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C4C07F4"/>
    <w:multiLevelType w:val="hybridMultilevel"/>
    <w:tmpl w:val="9A5AD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187CD5"/>
    <w:multiLevelType w:val="hybridMultilevel"/>
    <w:tmpl w:val="AF1E9FE0"/>
    <w:lvl w:ilvl="0" w:tplc="C9927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5CB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A2DC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4489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A5A0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06E9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FF87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070C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4A1C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F1730EA"/>
    <w:multiLevelType w:val="hybridMultilevel"/>
    <w:tmpl w:val="9F2839E4"/>
    <w:lvl w:ilvl="0" w:tplc="4D2CF37C">
      <w:start w:val="1"/>
      <w:numFmt w:val="decimal"/>
      <w:lvlText w:val="%1)"/>
      <w:lvlJc w:val="left"/>
      <w:pPr>
        <w:ind w:left="1020" w:hanging="360"/>
      </w:pPr>
    </w:lvl>
    <w:lvl w:ilvl="1" w:tplc="8CFAE0A0">
      <w:start w:val="1"/>
      <w:numFmt w:val="decimal"/>
      <w:lvlText w:val="%2)"/>
      <w:lvlJc w:val="left"/>
      <w:pPr>
        <w:ind w:left="1020" w:hanging="360"/>
      </w:pPr>
    </w:lvl>
    <w:lvl w:ilvl="2" w:tplc="19B0BDFE">
      <w:start w:val="1"/>
      <w:numFmt w:val="decimal"/>
      <w:lvlText w:val="%3)"/>
      <w:lvlJc w:val="left"/>
      <w:pPr>
        <w:ind w:left="1020" w:hanging="360"/>
      </w:pPr>
    </w:lvl>
    <w:lvl w:ilvl="3" w:tplc="6FC8CB5E">
      <w:start w:val="1"/>
      <w:numFmt w:val="decimal"/>
      <w:lvlText w:val="%4)"/>
      <w:lvlJc w:val="left"/>
      <w:pPr>
        <w:ind w:left="1020" w:hanging="360"/>
      </w:pPr>
    </w:lvl>
    <w:lvl w:ilvl="4" w:tplc="87C03F2E">
      <w:start w:val="1"/>
      <w:numFmt w:val="decimal"/>
      <w:lvlText w:val="%5)"/>
      <w:lvlJc w:val="left"/>
      <w:pPr>
        <w:ind w:left="1020" w:hanging="360"/>
      </w:pPr>
    </w:lvl>
    <w:lvl w:ilvl="5" w:tplc="38103722">
      <w:start w:val="1"/>
      <w:numFmt w:val="decimal"/>
      <w:lvlText w:val="%6)"/>
      <w:lvlJc w:val="left"/>
      <w:pPr>
        <w:ind w:left="1020" w:hanging="360"/>
      </w:pPr>
    </w:lvl>
    <w:lvl w:ilvl="6" w:tplc="7F8208BC">
      <w:start w:val="1"/>
      <w:numFmt w:val="decimal"/>
      <w:lvlText w:val="%7)"/>
      <w:lvlJc w:val="left"/>
      <w:pPr>
        <w:ind w:left="1020" w:hanging="360"/>
      </w:pPr>
    </w:lvl>
    <w:lvl w:ilvl="7" w:tplc="7C0EA95E">
      <w:start w:val="1"/>
      <w:numFmt w:val="decimal"/>
      <w:lvlText w:val="%8)"/>
      <w:lvlJc w:val="left"/>
      <w:pPr>
        <w:ind w:left="1020" w:hanging="360"/>
      </w:pPr>
    </w:lvl>
    <w:lvl w:ilvl="8" w:tplc="2860790A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30334188"/>
    <w:multiLevelType w:val="hybridMultilevel"/>
    <w:tmpl w:val="6FE4DF64"/>
    <w:lvl w:ilvl="0" w:tplc="C4A0D1E4">
      <w:start w:val="1"/>
      <w:numFmt w:val="decimal"/>
      <w:lvlText w:val="%1)"/>
      <w:lvlJc w:val="left"/>
      <w:pPr>
        <w:ind w:left="1020" w:hanging="360"/>
      </w:pPr>
    </w:lvl>
    <w:lvl w:ilvl="1" w:tplc="D4624CD0">
      <w:start w:val="1"/>
      <w:numFmt w:val="decimal"/>
      <w:lvlText w:val="%2)"/>
      <w:lvlJc w:val="left"/>
      <w:pPr>
        <w:ind w:left="1020" w:hanging="360"/>
      </w:pPr>
    </w:lvl>
    <w:lvl w:ilvl="2" w:tplc="544432C6">
      <w:start w:val="1"/>
      <w:numFmt w:val="decimal"/>
      <w:lvlText w:val="%3)"/>
      <w:lvlJc w:val="left"/>
      <w:pPr>
        <w:ind w:left="1020" w:hanging="360"/>
      </w:pPr>
    </w:lvl>
    <w:lvl w:ilvl="3" w:tplc="1C344A28">
      <w:start w:val="1"/>
      <w:numFmt w:val="decimal"/>
      <w:lvlText w:val="%4)"/>
      <w:lvlJc w:val="left"/>
      <w:pPr>
        <w:ind w:left="1020" w:hanging="360"/>
      </w:pPr>
    </w:lvl>
    <w:lvl w:ilvl="4" w:tplc="51D01304">
      <w:start w:val="1"/>
      <w:numFmt w:val="decimal"/>
      <w:lvlText w:val="%5)"/>
      <w:lvlJc w:val="left"/>
      <w:pPr>
        <w:ind w:left="1020" w:hanging="360"/>
      </w:pPr>
    </w:lvl>
    <w:lvl w:ilvl="5" w:tplc="0602DE46">
      <w:start w:val="1"/>
      <w:numFmt w:val="decimal"/>
      <w:lvlText w:val="%6)"/>
      <w:lvlJc w:val="left"/>
      <w:pPr>
        <w:ind w:left="1020" w:hanging="360"/>
      </w:pPr>
    </w:lvl>
    <w:lvl w:ilvl="6" w:tplc="C090F822">
      <w:start w:val="1"/>
      <w:numFmt w:val="decimal"/>
      <w:lvlText w:val="%7)"/>
      <w:lvlJc w:val="left"/>
      <w:pPr>
        <w:ind w:left="1020" w:hanging="360"/>
      </w:pPr>
    </w:lvl>
    <w:lvl w:ilvl="7" w:tplc="E79A9B06">
      <w:start w:val="1"/>
      <w:numFmt w:val="decimal"/>
      <w:lvlText w:val="%8)"/>
      <w:lvlJc w:val="left"/>
      <w:pPr>
        <w:ind w:left="1020" w:hanging="360"/>
      </w:pPr>
    </w:lvl>
    <w:lvl w:ilvl="8" w:tplc="B934A4B6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30B67DF1"/>
    <w:multiLevelType w:val="hybridMultilevel"/>
    <w:tmpl w:val="BF804AA8"/>
    <w:lvl w:ilvl="0" w:tplc="8E54CD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7BA2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7CA5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3221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63CA0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FE5A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F0451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96A35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9000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1B06477"/>
    <w:multiLevelType w:val="hybridMultilevel"/>
    <w:tmpl w:val="F4D89268"/>
    <w:lvl w:ilvl="0" w:tplc="42F41B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D8CA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F243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E45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C855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C4C9D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2B03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2B45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48CF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55C5B75"/>
    <w:multiLevelType w:val="hybridMultilevel"/>
    <w:tmpl w:val="D676F41A"/>
    <w:lvl w:ilvl="0" w:tplc="1B588870">
      <w:start w:val="1"/>
      <w:numFmt w:val="decimal"/>
      <w:lvlText w:val="%1)"/>
      <w:lvlJc w:val="left"/>
      <w:pPr>
        <w:ind w:left="1020" w:hanging="360"/>
      </w:pPr>
    </w:lvl>
    <w:lvl w:ilvl="1" w:tplc="A39AD92C">
      <w:start w:val="1"/>
      <w:numFmt w:val="decimal"/>
      <w:lvlText w:val="%2)"/>
      <w:lvlJc w:val="left"/>
      <w:pPr>
        <w:ind w:left="1020" w:hanging="360"/>
      </w:pPr>
    </w:lvl>
    <w:lvl w:ilvl="2" w:tplc="F8125E88">
      <w:start w:val="1"/>
      <w:numFmt w:val="decimal"/>
      <w:lvlText w:val="%3)"/>
      <w:lvlJc w:val="left"/>
      <w:pPr>
        <w:ind w:left="1020" w:hanging="360"/>
      </w:pPr>
    </w:lvl>
    <w:lvl w:ilvl="3" w:tplc="E3C21EC6">
      <w:start w:val="1"/>
      <w:numFmt w:val="decimal"/>
      <w:lvlText w:val="%4)"/>
      <w:lvlJc w:val="left"/>
      <w:pPr>
        <w:ind w:left="1020" w:hanging="360"/>
      </w:pPr>
    </w:lvl>
    <w:lvl w:ilvl="4" w:tplc="149E3BA6">
      <w:start w:val="1"/>
      <w:numFmt w:val="decimal"/>
      <w:lvlText w:val="%5)"/>
      <w:lvlJc w:val="left"/>
      <w:pPr>
        <w:ind w:left="1020" w:hanging="360"/>
      </w:pPr>
    </w:lvl>
    <w:lvl w:ilvl="5" w:tplc="BD364E36">
      <w:start w:val="1"/>
      <w:numFmt w:val="decimal"/>
      <w:lvlText w:val="%6)"/>
      <w:lvlJc w:val="left"/>
      <w:pPr>
        <w:ind w:left="1020" w:hanging="360"/>
      </w:pPr>
    </w:lvl>
    <w:lvl w:ilvl="6" w:tplc="F8E037C0">
      <w:start w:val="1"/>
      <w:numFmt w:val="decimal"/>
      <w:lvlText w:val="%7)"/>
      <w:lvlJc w:val="left"/>
      <w:pPr>
        <w:ind w:left="1020" w:hanging="360"/>
      </w:pPr>
    </w:lvl>
    <w:lvl w:ilvl="7" w:tplc="0C30FC1A">
      <w:start w:val="1"/>
      <w:numFmt w:val="decimal"/>
      <w:lvlText w:val="%8)"/>
      <w:lvlJc w:val="left"/>
      <w:pPr>
        <w:ind w:left="1020" w:hanging="360"/>
      </w:pPr>
    </w:lvl>
    <w:lvl w:ilvl="8" w:tplc="FF8C4B08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35CC11CC"/>
    <w:multiLevelType w:val="hybridMultilevel"/>
    <w:tmpl w:val="E7E86792"/>
    <w:lvl w:ilvl="0" w:tplc="D39EDA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6C9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1A5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CAE4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780E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C943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DB0F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CE64C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91453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6A33B95"/>
    <w:multiLevelType w:val="hybridMultilevel"/>
    <w:tmpl w:val="27320B9C"/>
    <w:lvl w:ilvl="0" w:tplc="D93A19D8">
      <w:start w:val="1"/>
      <w:numFmt w:val="decimal"/>
      <w:lvlText w:val="%1."/>
      <w:lvlJc w:val="left"/>
      <w:pPr>
        <w:ind w:left="1020" w:hanging="360"/>
      </w:pPr>
    </w:lvl>
    <w:lvl w:ilvl="1" w:tplc="BDACFA26">
      <w:start w:val="1"/>
      <w:numFmt w:val="decimal"/>
      <w:lvlText w:val="%2."/>
      <w:lvlJc w:val="left"/>
      <w:pPr>
        <w:ind w:left="1020" w:hanging="360"/>
      </w:pPr>
    </w:lvl>
    <w:lvl w:ilvl="2" w:tplc="17DA5EE8">
      <w:start w:val="1"/>
      <w:numFmt w:val="decimal"/>
      <w:lvlText w:val="%3."/>
      <w:lvlJc w:val="left"/>
      <w:pPr>
        <w:ind w:left="1020" w:hanging="360"/>
      </w:pPr>
    </w:lvl>
    <w:lvl w:ilvl="3" w:tplc="6C66E104">
      <w:start w:val="1"/>
      <w:numFmt w:val="decimal"/>
      <w:lvlText w:val="%4."/>
      <w:lvlJc w:val="left"/>
      <w:pPr>
        <w:ind w:left="1020" w:hanging="360"/>
      </w:pPr>
    </w:lvl>
    <w:lvl w:ilvl="4" w:tplc="E8BC398A">
      <w:start w:val="1"/>
      <w:numFmt w:val="decimal"/>
      <w:lvlText w:val="%5."/>
      <w:lvlJc w:val="left"/>
      <w:pPr>
        <w:ind w:left="1020" w:hanging="360"/>
      </w:pPr>
    </w:lvl>
    <w:lvl w:ilvl="5" w:tplc="BF907F18">
      <w:start w:val="1"/>
      <w:numFmt w:val="decimal"/>
      <w:lvlText w:val="%6."/>
      <w:lvlJc w:val="left"/>
      <w:pPr>
        <w:ind w:left="1020" w:hanging="360"/>
      </w:pPr>
    </w:lvl>
    <w:lvl w:ilvl="6" w:tplc="1B6EA902">
      <w:start w:val="1"/>
      <w:numFmt w:val="decimal"/>
      <w:lvlText w:val="%7."/>
      <w:lvlJc w:val="left"/>
      <w:pPr>
        <w:ind w:left="1020" w:hanging="360"/>
      </w:pPr>
    </w:lvl>
    <w:lvl w:ilvl="7" w:tplc="4C90C30E">
      <w:start w:val="1"/>
      <w:numFmt w:val="decimal"/>
      <w:lvlText w:val="%8."/>
      <w:lvlJc w:val="left"/>
      <w:pPr>
        <w:ind w:left="1020" w:hanging="360"/>
      </w:pPr>
    </w:lvl>
    <w:lvl w:ilvl="8" w:tplc="9CBAF8CE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36A87C65"/>
    <w:multiLevelType w:val="hybridMultilevel"/>
    <w:tmpl w:val="08448676"/>
    <w:lvl w:ilvl="0" w:tplc="DA8CC3C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F1DC452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E7EAB97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0EF0852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84787D0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9DD450E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C20013C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19CAD74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60CE514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22" w15:restartNumberingAfterBreak="0">
    <w:nsid w:val="37A44BE3"/>
    <w:multiLevelType w:val="hybridMultilevel"/>
    <w:tmpl w:val="F670ADE6"/>
    <w:lvl w:ilvl="0" w:tplc="FD88D928">
      <w:start w:val="1"/>
      <w:numFmt w:val="decimal"/>
      <w:lvlText w:val="%1)"/>
      <w:lvlJc w:val="left"/>
      <w:pPr>
        <w:ind w:left="1020" w:hanging="360"/>
      </w:pPr>
    </w:lvl>
    <w:lvl w:ilvl="1" w:tplc="4CACDAAC">
      <w:start w:val="1"/>
      <w:numFmt w:val="decimal"/>
      <w:lvlText w:val="%2)"/>
      <w:lvlJc w:val="left"/>
      <w:pPr>
        <w:ind w:left="1020" w:hanging="360"/>
      </w:pPr>
    </w:lvl>
    <w:lvl w:ilvl="2" w:tplc="709C8E5C">
      <w:start w:val="1"/>
      <w:numFmt w:val="decimal"/>
      <w:lvlText w:val="%3)"/>
      <w:lvlJc w:val="left"/>
      <w:pPr>
        <w:ind w:left="1020" w:hanging="360"/>
      </w:pPr>
    </w:lvl>
    <w:lvl w:ilvl="3" w:tplc="F4C4B9D0">
      <w:start w:val="1"/>
      <w:numFmt w:val="decimal"/>
      <w:lvlText w:val="%4)"/>
      <w:lvlJc w:val="left"/>
      <w:pPr>
        <w:ind w:left="1020" w:hanging="360"/>
      </w:pPr>
    </w:lvl>
    <w:lvl w:ilvl="4" w:tplc="F5A20A52">
      <w:start w:val="1"/>
      <w:numFmt w:val="decimal"/>
      <w:lvlText w:val="%5)"/>
      <w:lvlJc w:val="left"/>
      <w:pPr>
        <w:ind w:left="1020" w:hanging="360"/>
      </w:pPr>
    </w:lvl>
    <w:lvl w:ilvl="5" w:tplc="6F129EE4">
      <w:start w:val="1"/>
      <w:numFmt w:val="decimal"/>
      <w:lvlText w:val="%6)"/>
      <w:lvlJc w:val="left"/>
      <w:pPr>
        <w:ind w:left="1020" w:hanging="360"/>
      </w:pPr>
    </w:lvl>
    <w:lvl w:ilvl="6" w:tplc="02303D2E">
      <w:start w:val="1"/>
      <w:numFmt w:val="decimal"/>
      <w:lvlText w:val="%7)"/>
      <w:lvlJc w:val="left"/>
      <w:pPr>
        <w:ind w:left="1020" w:hanging="360"/>
      </w:pPr>
    </w:lvl>
    <w:lvl w:ilvl="7" w:tplc="6F464E8C">
      <w:start w:val="1"/>
      <w:numFmt w:val="decimal"/>
      <w:lvlText w:val="%8)"/>
      <w:lvlJc w:val="left"/>
      <w:pPr>
        <w:ind w:left="1020" w:hanging="360"/>
      </w:pPr>
    </w:lvl>
    <w:lvl w:ilvl="8" w:tplc="9FF4C448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3851434B"/>
    <w:multiLevelType w:val="hybridMultilevel"/>
    <w:tmpl w:val="AEB01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623F64"/>
    <w:multiLevelType w:val="hybridMultilevel"/>
    <w:tmpl w:val="49D836E8"/>
    <w:lvl w:ilvl="0" w:tplc="5948A4E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9936BE3"/>
    <w:multiLevelType w:val="hybridMultilevel"/>
    <w:tmpl w:val="7C96F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230962"/>
    <w:multiLevelType w:val="hybridMultilevel"/>
    <w:tmpl w:val="2DBCF820"/>
    <w:lvl w:ilvl="0" w:tplc="AFF6E57E">
      <w:start w:val="1"/>
      <w:numFmt w:val="decimal"/>
      <w:lvlText w:val="%1)"/>
      <w:lvlJc w:val="left"/>
      <w:pPr>
        <w:ind w:left="1020" w:hanging="360"/>
      </w:pPr>
    </w:lvl>
    <w:lvl w:ilvl="1" w:tplc="C9C2C908">
      <w:start w:val="1"/>
      <w:numFmt w:val="decimal"/>
      <w:lvlText w:val="%2)"/>
      <w:lvlJc w:val="left"/>
      <w:pPr>
        <w:ind w:left="1020" w:hanging="360"/>
      </w:pPr>
    </w:lvl>
    <w:lvl w:ilvl="2" w:tplc="CB54F210">
      <w:start w:val="1"/>
      <w:numFmt w:val="decimal"/>
      <w:lvlText w:val="%3)"/>
      <w:lvlJc w:val="left"/>
      <w:pPr>
        <w:ind w:left="1020" w:hanging="360"/>
      </w:pPr>
    </w:lvl>
    <w:lvl w:ilvl="3" w:tplc="19240298">
      <w:start w:val="1"/>
      <w:numFmt w:val="decimal"/>
      <w:lvlText w:val="%4)"/>
      <w:lvlJc w:val="left"/>
      <w:pPr>
        <w:ind w:left="1020" w:hanging="360"/>
      </w:pPr>
    </w:lvl>
    <w:lvl w:ilvl="4" w:tplc="F104BF8A">
      <w:start w:val="1"/>
      <w:numFmt w:val="decimal"/>
      <w:lvlText w:val="%5)"/>
      <w:lvlJc w:val="left"/>
      <w:pPr>
        <w:ind w:left="1020" w:hanging="360"/>
      </w:pPr>
    </w:lvl>
    <w:lvl w:ilvl="5" w:tplc="96B04E5C">
      <w:start w:val="1"/>
      <w:numFmt w:val="decimal"/>
      <w:lvlText w:val="%6)"/>
      <w:lvlJc w:val="left"/>
      <w:pPr>
        <w:ind w:left="1020" w:hanging="360"/>
      </w:pPr>
    </w:lvl>
    <w:lvl w:ilvl="6" w:tplc="76647F28">
      <w:start w:val="1"/>
      <w:numFmt w:val="decimal"/>
      <w:lvlText w:val="%7)"/>
      <w:lvlJc w:val="left"/>
      <w:pPr>
        <w:ind w:left="1020" w:hanging="360"/>
      </w:pPr>
    </w:lvl>
    <w:lvl w:ilvl="7" w:tplc="ACC21476">
      <w:start w:val="1"/>
      <w:numFmt w:val="decimal"/>
      <w:lvlText w:val="%8)"/>
      <w:lvlJc w:val="left"/>
      <w:pPr>
        <w:ind w:left="1020" w:hanging="360"/>
      </w:pPr>
    </w:lvl>
    <w:lvl w:ilvl="8" w:tplc="456C8D04">
      <w:start w:val="1"/>
      <w:numFmt w:val="decimal"/>
      <w:lvlText w:val="%9)"/>
      <w:lvlJc w:val="left"/>
      <w:pPr>
        <w:ind w:left="1020" w:hanging="360"/>
      </w:pPr>
    </w:lvl>
  </w:abstractNum>
  <w:abstractNum w:abstractNumId="27" w15:restartNumberingAfterBreak="0">
    <w:nsid w:val="3A6562A4"/>
    <w:multiLevelType w:val="hybridMultilevel"/>
    <w:tmpl w:val="DFA681AA"/>
    <w:lvl w:ilvl="0" w:tplc="BD3AC928">
      <w:start w:val="1"/>
      <w:numFmt w:val="decimal"/>
      <w:lvlText w:val="%1)"/>
      <w:lvlJc w:val="left"/>
      <w:pPr>
        <w:ind w:left="1020" w:hanging="360"/>
      </w:pPr>
    </w:lvl>
    <w:lvl w:ilvl="1" w:tplc="95381CB2">
      <w:start w:val="1"/>
      <w:numFmt w:val="decimal"/>
      <w:lvlText w:val="%2)"/>
      <w:lvlJc w:val="left"/>
      <w:pPr>
        <w:ind w:left="1020" w:hanging="360"/>
      </w:pPr>
    </w:lvl>
    <w:lvl w:ilvl="2" w:tplc="4E989578">
      <w:start w:val="1"/>
      <w:numFmt w:val="decimal"/>
      <w:lvlText w:val="%3)"/>
      <w:lvlJc w:val="left"/>
      <w:pPr>
        <w:ind w:left="1020" w:hanging="360"/>
      </w:pPr>
    </w:lvl>
    <w:lvl w:ilvl="3" w:tplc="8BB2AAE4">
      <w:start w:val="1"/>
      <w:numFmt w:val="decimal"/>
      <w:lvlText w:val="%4)"/>
      <w:lvlJc w:val="left"/>
      <w:pPr>
        <w:ind w:left="1020" w:hanging="360"/>
      </w:pPr>
    </w:lvl>
    <w:lvl w:ilvl="4" w:tplc="6498ACF4">
      <w:start w:val="1"/>
      <w:numFmt w:val="decimal"/>
      <w:lvlText w:val="%5)"/>
      <w:lvlJc w:val="left"/>
      <w:pPr>
        <w:ind w:left="1020" w:hanging="360"/>
      </w:pPr>
    </w:lvl>
    <w:lvl w:ilvl="5" w:tplc="9420FC08">
      <w:start w:val="1"/>
      <w:numFmt w:val="decimal"/>
      <w:lvlText w:val="%6)"/>
      <w:lvlJc w:val="left"/>
      <w:pPr>
        <w:ind w:left="1020" w:hanging="360"/>
      </w:pPr>
    </w:lvl>
    <w:lvl w:ilvl="6" w:tplc="8A72A5B8">
      <w:start w:val="1"/>
      <w:numFmt w:val="decimal"/>
      <w:lvlText w:val="%7)"/>
      <w:lvlJc w:val="left"/>
      <w:pPr>
        <w:ind w:left="1020" w:hanging="360"/>
      </w:pPr>
    </w:lvl>
    <w:lvl w:ilvl="7" w:tplc="2DD0F00E">
      <w:start w:val="1"/>
      <w:numFmt w:val="decimal"/>
      <w:lvlText w:val="%8)"/>
      <w:lvlJc w:val="left"/>
      <w:pPr>
        <w:ind w:left="1020" w:hanging="360"/>
      </w:pPr>
    </w:lvl>
    <w:lvl w:ilvl="8" w:tplc="E2EE5418">
      <w:start w:val="1"/>
      <w:numFmt w:val="decimal"/>
      <w:lvlText w:val="%9)"/>
      <w:lvlJc w:val="left"/>
      <w:pPr>
        <w:ind w:left="1020" w:hanging="360"/>
      </w:pPr>
    </w:lvl>
  </w:abstractNum>
  <w:abstractNum w:abstractNumId="28" w15:restartNumberingAfterBreak="0">
    <w:nsid w:val="3DD732CB"/>
    <w:multiLevelType w:val="hybridMultilevel"/>
    <w:tmpl w:val="9A1A57F8"/>
    <w:lvl w:ilvl="0" w:tplc="4CDC08E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1892E1A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61E62FA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CCFEE25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05CCC38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95B6FEE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A6F8021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43744C0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3F88C2F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29" w15:restartNumberingAfterBreak="0">
    <w:nsid w:val="3FC47929"/>
    <w:multiLevelType w:val="hybridMultilevel"/>
    <w:tmpl w:val="DFEE5C26"/>
    <w:lvl w:ilvl="0" w:tplc="A7501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B41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C0AD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EE42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BAA10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22AF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9062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665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62EF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2462EF0"/>
    <w:multiLevelType w:val="hybridMultilevel"/>
    <w:tmpl w:val="B7024A2C"/>
    <w:lvl w:ilvl="0" w:tplc="D93EAC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CCF8CA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1385D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1A162F7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31304F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188D2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35839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0B7E219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386CE64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1" w15:restartNumberingAfterBreak="0">
    <w:nsid w:val="45C025E1"/>
    <w:multiLevelType w:val="hybridMultilevel"/>
    <w:tmpl w:val="E2161764"/>
    <w:lvl w:ilvl="0" w:tplc="CB726F02">
      <w:start w:val="1"/>
      <w:numFmt w:val="decimal"/>
      <w:lvlText w:val="%1)"/>
      <w:lvlJc w:val="left"/>
      <w:pPr>
        <w:ind w:left="1020" w:hanging="360"/>
      </w:pPr>
    </w:lvl>
    <w:lvl w:ilvl="1" w:tplc="07CC972E">
      <w:start w:val="1"/>
      <w:numFmt w:val="decimal"/>
      <w:lvlText w:val="%2)"/>
      <w:lvlJc w:val="left"/>
      <w:pPr>
        <w:ind w:left="1020" w:hanging="360"/>
      </w:pPr>
    </w:lvl>
    <w:lvl w:ilvl="2" w:tplc="2534BFA8">
      <w:start w:val="1"/>
      <w:numFmt w:val="decimal"/>
      <w:lvlText w:val="%3)"/>
      <w:lvlJc w:val="left"/>
      <w:pPr>
        <w:ind w:left="1020" w:hanging="360"/>
      </w:pPr>
    </w:lvl>
    <w:lvl w:ilvl="3" w:tplc="4AB45578">
      <w:start w:val="1"/>
      <w:numFmt w:val="decimal"/>
      <w:lvlText w:val="%4)"/>
      <w:lvlJc w:val="left"/>
      <w:pPr>
        <w:ind w:left="1020" w:hanging="360"/>
      </w:pPr>
    </w:lvl>
    <w:lvl w:ilvl="4" w:tplc="6C6261C2">
      <w:start w:val="1"/>
      <w:numFmt w:val="decimal"/>
      <w:lvlText w:val="%5)"/>
      <w:lvlJc w:val="left"/>
      <w:pPr>
        <w:ind w:left="1020" w:hanging="360"/>
      </w:pPr>
    </w:lvl>
    <w:lvl w:ilvl="5" w:tplc="D1F41A16">
      <w:start w:val="1"/>
      <w:numFmt w:val="decimal"/>
      <w:lvlText w:val="%6)"/>
      <w:lvlJc w:val="left"/>
      <w:pPr>
        <w:ind w:left="1020" w:hanging="360"/>
      </w:pPr>
    </w:lvl>
    <w:lvl w:ilvl="6" w:tplc="3F4CC9FE">
      <w:start w:val="1"/>
      <w:numFmt w:val="decimal"/>
      <w:lvlText w:val="%7)"/>
      <w:lvlJc w:val="left"/>
      <w:pPr>
        <w:ind w:left="1020" w:hanging="360"/>
      </w:pPr>
    </w:lvl>
    <w:lvl w:ilvl="7" w:tplc="A6EC4BEA">
      <w:start w:val="1"/>
      <w:numFmt w:val="decimal"/>
      <w:lvlText w:val="%8)"/>
      <w:lvlJc w:val="left"/>
      <w:pPr>
        <w:ind w:left="1020" w:hanging="360"/>
      </w:pPr>
    </w:lvl>
    <w:lvl w:ilvl="8" w:tplc="AD7E53A4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47B82306"/>
    <w:multiLevelType w:val="hybridMultilevel"/>
    <w:tmpl w:val="8A4642AC"/>
    <w:lvl w:ilvl="0" w:tplc="10FC0BF6">
      <w:start w:val="1"/>
      <w:numFmt w:val="decimal"/>
      <w:lvlText w:val="%1)"/>
      <w:lvlJc w:val="left"/>
      <w:pPr>
        <w:ind w:left="1020" w:hanging="360"/>
      </w:pPr>
    </w:lvl>
    <w:lvl w:ilvl="1" w:tplc="411A0A4A">
      <w:start w:val="1"/>
      <w:numFmt w:val="decimal"/>
      <w:lvlText w:val="%2)"/>
      <w:lvlJc w:val="left"/>
      <w:pPr>
        <w:ind w:left="1020" w:hanging="360"/>
      </w:pPr>
    </w:lvl>
    <w:lvl w:ilvl="2" w:tplc="236090D2">
      <w:start w:val="1"/>
      <w:numFmt w:val="decimal"/>
      <w:lvlText w:val="%3)"/>
      <w:lvlJc w:val="left"/>
      <w:pPr>
        <w:ind w:left="1020" w:hanging="360"/>
      </w:pPr>
    </w:lvl>
    <w:lvl w:ilvl="3" w:tplc="384648DE">
      <w:start w:val="1"/>
      <w:numFmt w:val="decimal"/>
      <w:lvlText w:val="%4)"/>
      <w:lvlJc w:val="left"/>
      <w:pPr>
        <w:ind w:left="1020" w:hanging="360"/>
      </w:pPr>
    </w:lvl>
    <w:lvl w:ilvl="4" w:tplc="FF785A02">
      <w:start w:val="1"/>
      <w:numFmt w:val="decimal"/>
      <w:lvlText w:val="%5)"/>
      <w:lvlJc w:val="left"/>
      <w:pPr>
        <w:ind w:left="1020" w:hanging="360"/>
      </w:pPr>
    </w:lvl>
    <w:lvl w:ilvl="5" w:tplc="8B3E4F08">
      <w:start w:val="1"/>
      <w:numFmt w:val="decimal"/>
      <w:lvlText w:val="%6)"/>
      <w:lvlJc w:val="left"/>
      <w:pPr>
        <w:ind w:left="1020" w:hanging="360"/>
      </w:pPr>
    </w:lvl>
    <w:lvl w:ilvl="6" w:tplc="5CA0EA4E">
      <w:start w:val="1"/>
      <w:numFmt w:val="decimal"/>
      <w:lvlText w:val="%7)"/>
      <w:lvlJc w:val="left"/>
      <w:pPr>
        <w:ind w:left="1020" w:hanging="360"/>
      </w:pPr>
    </w:lvl>
    <w:lvl w:ilvl="7" w:tplc="40986FC2">
      <w:start w:val="1"/>
      <w:numFmt w:val="decimal"/>
      <w:lvlText w:val="%8)"/>
      <w:lvlJc w:val="left"/>
      <w:pPr>
        <w:ind w:left="1020" w:hanging="360"/>
      </w:pPr>
    </w:lvl>
    <w:lvl w:ilvl="8" w:tplc="EFC263F2">
      <w:start w:val="1"/>
      <w:numFmt w:val="decimal"/>
      <w:lvlText w:val="%9)"/>
      <w:lvlJc w:val="left"/>
      <w:pPr>
        <w:ind w:left="1020" w:hanging="360"/>
      </w:pPr>
    </w:lvl>
  </w:abstractNum>
  <w:abstractNum w:abstractNumId="33" w15:restartNumberingAfterBreak="0">
    <w:nsid w:val="47F00561"/>
    <w:multiLevelType w:val="hybridMultilevel"/>
    <w:tmpl w:val="BF62C31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991105A"/>
    <w:multiLevelType w:val="hybridMultilevel"/>
    <w:tmpl w:val="E054847C"/>
    <w:lvl w:ilvl="0" w:tplc="EE6C472A">
      <w:start w:val="1"/>
      <w:numFmt w:val="decimal"/>
      <w:lvlText w:val="%1)"/>
      <w:lvlJc w:val="left"/>
      <w:pPr>
        <w:ind w:left="1020" w:hanging="360"/>
      </w:pPr>
    </w:lvl>
    <w:lvl w:ilvl="1" w:tplc="A79C8E5C">
      <w:start w:val="1"/>
      <w:numFmt w:val="decimal"/>
      <w:lvlText w:val="%2)"/>
      <w:lvlJc w:val="left"/>
      <w:pPr>
        <w:ind w:left="1020" w:hanging="360"/>
      </w:pPr>
    </w:lvl>
    <w:lvl w:ilvl="2" w:tplc="D02E1CD4">
      <w:start w:val="1"/>
      <w:numFmt w:val="decimal"/>
      <w:lvlText w:val="%3)"/>
      <w:lvlJc w:val="left"/>
      <w:pPr>
        <w:ind w:left="1020" w:hanging="360"/>
      </w:pPr>
    </w:lvl>
    <w:lvl w:ilvl="3" w:tplc="4F689E04">
      <w:start w:val="1"/>
      <w:numFmt w:val="decimal"/>
      <w:lvlText w:val="%4)"/>
      <w:lvlJc w:val="left"/>
      <w:pPr>
        <w:ind w:left="1020" w:hanging="360"/>
      </w:pPr>
    </w:lvl>
    <w:lvl w:ilvl="4" w:tplc="7ECA67C4">
      <w:start w:val="1"/>
      <w:numFmt w:val="decimal"/>
      <w:lvlText w:val="%5)"/>
      <w:lvlJc w:val="left"/>
      <w:pPr>
        <w:ind w:left="1020" w:hanging="360"/>
      </w:pPr>
    </w:lvl>
    <w:lvl w:ilvl="5" w:tplc="4EAC93A0">
      <w:start w:val="1"/>
      <w:numFmt w:val="decimal"/>
      <w:lvlText w:val="%6)"/>
      <w:lvlJc w:val="left"/>
      <w:pPr>
        <w:ind w:left="1020" w:hanging="360"/>
      </w:pPr>
    </w:lvl>
    <w:lvl w:ilvl="6" w:tplc="F2903C5C">
      <w:start w:val="1"/>
      <w:numFmt w:val="decimal"/>
      <w:lvlText w:val="%7)"/>
      <w:lvlJc w:val="left"/>
      <w:pPr>
        <w:ind w:left="1020" w:hanging="360"/>
      </w:pPr>
    </w:lvl>
    <w:lvl w:ilvl="7" w:tplc="27147DCE">
      <w:start w:val="1"/>
      <w:numFmt w:val="decimal"/>
      <w:lvlText w:val="%8)"/>
      <w:lvlJc w:val="left"/>
      <w:pPr>
        <w:ind w:left="1020" w:hanging="360"/>
      </w:pPr>
    </w:lvl>
    <w:lvl w:ilvl="8" w:tplc="CB889EC4">
      <w:start w:val="1"/>
      <w:numFmt w:val="decimal"/>
      <w:lvlText w:val="%9)"/>
      <w:lvlJc w:val="left"/>
      <w:pPr>
        <w:ind w:left="1020" w:hanging="360"/>
      </w:pPr>
    </w:lvl>
  </w:abstractNum>
  <w:abstractNum w:abstractNumId="35" w15:restartNumberingAfterBreak="0">
    <w:nsid w:val="4ABF3855"/>
    <w:multiLevelType w:val="hybridMultilevel"/>
    <w:tmpl w:val="AF2E16FC"/>
    <w:lvl w:ilvl="0" w:tplc="0842299A">
      <w:start w:val="1"/>
      <w:numFmt w:val="decimal"/>
      <w:lvlText w:val="%1)"/>
      <w:lvlJc w:val="left"/>
      <w:pPr>
        <w:ind w:left="1020" w:hanging="360"/>
      </w:pPr>
    </w:lvl>
    <w:lvl w:ilvl="1" w:tplc="7C58E06E">
      <w:start w:val="1"/>
      <w:numFmt w:val="decimal"/>
      <w:lvlText w:val="%2)"/>
      <w:lvlJc w:val="left"/>
      <w:pPr>
        <w:ind w:left="1020" w:hanging="360"/>
      </w:pPr>
    </w:lvl>
    <w:lvl w:ilvl="2" w:tplc="8F4C009C">
      <w:start w:val="1"/>
      <w:numFmt w:val="decimal"/>
      <w:lvlText w:val="%3)"/>
      <w:lvlJc w:val="left"/>
      <w:pPr>
        <w:ind w:left="1020" w:hanging="360"/>
      </w:pPr>
    </w:lvl>
    <w:lvl w:ilvl="3" w:tplc="C10A3446">
      <w:start w:val="1"/>
      <w:numFmt w:val="decimal"/>
      <w:lvlText w:val="%4)"/>
      <w:lvlJc w:val="left"/>
      <w:pPr>
        <w:ind w:left="1020" w:hanging="360"/>
      </w:pPr>
    </w:lvl>
    <w:lvl w:ilvl="4" w:tplc="F0708484">
      <w:start w:val="1"/>
      <w:numFmt w:val="decimal"/>
      <w:lvlText w:val="%5)"/>
      <w:lvlJc w:val="left"/>
      <w:pPr>
        <w:ind w:left="1020" w:hanging="360"/>
      </w:pPr>
    </w:lvl>
    <w:lvl w:ilvl="5" w:tplc="3D7066C0">
      <w:start w:val="1"/>
      <w:numFmt w:val="decimal"/>
      <w:lvlText w:val="%6)"/>
      <w:lvlJc w:val="left"/>
      <w:pPr>
        <w:ind w:left="1020" w:hanging="360"/>
      </w:pPr>
    </w:lvl>
    <w:lvl w:ilvl="6" w:tplc="4894C7BC">
      <w:start w:val="1"/>
      <w:numFmt w:val="decimal"/>
      <w:lvlText w:val="%7)"/>
      <w:lvlJc w:val="left"/>
      <w:pPr>
        <w:ind w:left="1020" w:hanging="360"/>
      </w:pPr>
    </w:lvl>
    <w:lvl w:ilvl="7" w:tplc="33A0D726">
      <w:start w:val="1"/>
      <w:numFmt w:val="decimal"/>
      <w:lvlText w:val="%8)"/>
      <w:lvlJc w:val="left"/>
      <w:pPr>
        <w:ind w:left="1020" w:hanging="360"/>
      </w:pPr>
    </w:lvl>
    <w:lvl w:ilvl="8" w:tplc="8E76C26E">
      <w:start w:val="1"/>
      <w:numFmt w:val="decimal"/>
      <w:lvlText w:val="%9)"/>
      <w:lvlJc w:val="left"/>
      <w:pPr>
        <w:ind w:left="1020" w:hanging="360"/>
      </w:pPr>
    </w:lvl>
  </w:abstractNum>
  <w:abstractNum w:abstractNumId="36" w15:restartNumberingAfterBreak="0">
    <w:nsid w:val="4DE223CA"/>
    <w:multiLevelType w:val="hybridMultilevel"/>
    <w:tmpl w:val="75B07A8C"/>
    <w:lvl w:ilvl="0" w:tplc="EAA8DA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3A6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D6D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36B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256BB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154CC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E0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2C4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CA7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541B5446"/>
    <w:multiLevelType w:val="hybridMultilevel"/>
    <w:tmpl w:val="84A66CD2"/>
    <w:lvl w:ilvl="0" w:tplc="0D66653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31AE3EB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B85046E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16A86BE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1A2C847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106EADD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A404C6D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3C2E2B9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71D6B66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38" w15:restartNumberingAfterBreak="0">
    <w:nsid w:val="5AD02B32"/>
    <w:multiLevelType w:val="hybridMultilevel"/>
    <w:tmpl w:val="A70E44A6"/>
    <w:lvl w:ilvl="0" w:tplc="0FB87C8E">
      <w:start w:val="1"/>
      <w:numFmt w:val="decimal"/>
      <w:lvlText w:val="%1)"/>
      <w:lvlJc w:val="left"/>
      <w:pPr>
        <w:ind w:left="1020" w:hanging="360"/>
      </w:pPr>
    </w:lvl>
    <w:lvl w:ilvl="1" w:tplc="D6B43276">
      <w:start w:val="1"/>
      <w:numFmt w:val="decimal"/>
      <w:lvlText w:val="%2)"/>
      <w:lvlJc w:val="left"/>
      <w:pPr>
        <w:ind w:left="1020" w:hanging="360"/>
      </w:pPr>
    </w:lvl>
    <w:lvl w:ilvl="2" w:tplc="4E3831EE">
      <w:start w:val="1"/>
      <w:numFmt w:val="decimal"/>
      <w:lvlText w:val="%3)"/>
      <w:lvlJc w:val="left"/>
      <w:pPr>
        <w:ind w:left="1020" w:hanging="360"/>
      </w:pPr>
    </w:lvl>
    <w:lvl w:ilvl="3" w:tplc="E5B00E94">
      <w:start w:val="1"/>
      <w:numFmt w:val="decimal"/>
      <w:lvlText w:val="%4)"/>
      <w:lvlJc w:val="left"/>
      <w:pPr>
        <w:ind w:left="1020" w:hanging="360"/>
      </w:pPr>
    </w:lvl>
    <w:lvl w:ilvl="4" w:tplc="9CA050A2">
      <w:start w:val="1"/>
      <w:numFmt w:val="decimal"/>
      <w:lvlText w:val="%5)"/>
      <w:lvlJc w:val="left"/>
      <w:pPr>
        <w:ind w:left="1020" w:hanging="360"/>
      </w:pPr>
    </w:lvl>
    <w:lvl w:ilvl="5" w:tplc="B6742752">
      <w:start w:val="1"/>
      <w:numFmt w:val="decimal"/>
      <w:lvlText w:val="%6)"/>
      <w:lvlJc w:val="left"/>
      <w:pPr>
        <w:ind w:left="1020" w:hanging="360"/>
      </w:pPr>
    </w:lvl>
    <w:lvl w:ilvl="6" w:tplc="EAB6CA9E">
      <w:start w:val="1"/>
      <w:numFmt w:val="decimal"/>
      <w:lvlText w:val="%7)"/>
      <w:lvlJc w:val="left"/>
      <w:pPr>
        <w:ind w:left="1020" w:hanging="360"/>
      </w:pPr>
    </w:lvl>
    <w:lvl w:ilvl="7" w:tplc="A48072D0">
      <w:start w:val="1"/>
      <w:numFmt w:val="decimal"/>
      <w:lvlText w:val="%8)"/>
      <w:lvlJc w:val="left"/>
      <w:pPr>
        <w:ind w:left="1020" w:hanging="360"/>
      </w:pPr>
    </w:lvl>
    <w:lvl w:ilvl="8" w:tplc="2C5E86FA">
      <w:start w:val="1"/>
      <w:numFmt w:val="decimal"/>
      <w:lvlText w:val="%9)"/>
      <w:lvlJc w:val="left"/>
      <w:pPr>
        <w:ind w:left="1020" w:hanging="360"/>
      </w:pPr>
    </w:lvl>
  </w:abstractNum>
  <w:abstractNum w:abstractNumId="39" w15:restartNumberingAfterBreak="0">
    <w:nsid w:val="5B786723"/>
    <w:multiLevelType w:val="hybridMultilevel"/>
    <w:tmpl w:val="12000D3C"/>
    <w:lvl w:ilvl="0" w:tplc="052E172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4C14E92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30DA649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92C2996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4A56471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73D2ABB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3BBE76D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36744E3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A262FC3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40" w15:restartNumberingAfterBreak="0">
    <w:nsid w:val="5D5D0C5E"/>
    <w:multiLevelType w:val="hybridMultilevel"/>
    <w:tmpl w:val="6E6A47A8"/>
    <w:lvl w:ilvl="0" w:tplc="65D2871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95477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8B613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74AC6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2AA4F4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721E473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392D9B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5F608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FAD8E4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41" w15:restartNumberingAfterBreak="0">
    <w:nsid w:val="5EB3465A"/>
    <w:multiLevelType w:val="hybridMultilevel"/>
    <w:tmpl w:val="3CF63130"/>
    <w:lvl w:ilvl="0" w:tplc="82F43F1A">
      <w:start w:val="1"/>
      <w:numFmt w:val="decimal"/>
      <w:lvlText w:val="%1."/>
      <w:lvlJc w:val="left"/>
      <w:pPr>
        <w:ind w:left="1020" w:hanging="360"/>
      </w:pPr>
    </w:lvl>
    <w:lvl w:ilvl="1" w:tplc="1CDA400A">
      <w:start w:val="1"/>
      <w:numFmt w:val="decimal"/>
      <w:lvlText w:val="%2."/>
      <w:lvlJc w:val="left"/>
      <w:pPr>
        <w:ind w:left="1020" w:hanging="360"/>
      </w:pPr>
    </w:lvl>
    <w:lvl w:ilvl="2" w:tplc="49024348">
      <w:start w:val="1"/>
      <w:numFmt w:val="decimal"/>
      <w:lvlText w:val="%3."/>
      <w:lvlJc w:val="left"/>
      <w:pPr>
        <w:ind w:left="1020" w:hanging="360"/>
      </w:pPr>
    </w:lvl>
    <w:lvl w:ilvl="3" w:tplc="75469384">
      <w:start w:val="1"/>
      <w:numFmt w:val="decimal"/>
      <w:lvlText w:val="%4."/>
      <w:lvlJc w:val="left"/>
      <w:pPr>
        <w:ind w:left="1020" w:hanging="360"/>
      </w:pPr>
    </w:lvl>
    <w:lvl w:ilvl="4" w:tplc="D472B59E">
      <w:start w:val="1"/>
      <w:numFmt w:val="decimal"/>
      <w:lvlText w:val="%5."/>
      <w:lvlJc w:val="left"/>
      <w:pPr>
        <w:ind w:left="1020" w:hanging="360"/>
      </w:pPr>
    </w:lvl>
    <w:lvl w:ilvl="5" w:tplc="F6F23F9C">
      <w:start w:val="1"/>
      <w:numFmt w:val="decimal"/>
      <w:lvlText w:val="%6."/>
      <w:lvlJc w:val="left"/>
      <w:pPr>
        <w:ind w:left="1020" w:hanging="360"/>
      </w:pPr>
    </w:lvl>
    <w:lvl w:ilvl="6" w:tplc="A818368E">
      <w:start w:val="1"/>
      <w:numFmt w:val="decimal"/>
      <w:lvlText w:val="%7."/>
      <w:lvlJc w:val="left"/>
      <w:pPr>
        <w:ind w:left="1020" w:hanging="360"/>
      </w:pPr>
    </w:lvl>
    <w:lvl w:ilvl="7" w:tplc="44943C06">
      <w:start w:val="1"/>
      <w:numFmt w:val="decimal"/>
      <w:lvlText w:val="%8."/>
      <w:lvlJc w:val="left"/>
      <w:pPr>
        <w:ind w:left="1020" w:hanging="360"/>
      </w:pPr>
    </w:lvl>
    <w:lvl w:ilvl="8" w:tplc="439296A2">
      <w:start w:val="1"/>
      <w:numFmt w:val="decimal"/>
      <w:lvlText w:val="%9."/>
      <w:lvlJc w:val="left"/>
      <w:pPr>
        <w:ind w:left="1020" w:hanging="360"/>
      </w:pPr>
    </w:lvl>
  </w:abstractNum>
  <w:abstractNum w:abstractNumId="42" w15:restartNumberingAfterBreak="0">
    <w:nsid w:val="61F672E6"/>
    <w:multiLevelType w:val="hybridMultilevel"/>
    <w:tmpl w:val="6A56F1DA"/>
    <w:lvl w:ilvl="0" w:tplc="D82CA8A8">
      <w:start w:val="1"/>
      <w:numFmt w:val="decimal"/>
      <w:lvlText w:val="%1)"/>
      <w:lvlJc w:val="left"/>
      <w:pPr>
        <w:ind w:left="1020" w:hanging="360"/>
      </w:pPr>
    </w:lvl>
    <w:lvl w:ilvl="1" w:tplc="D15AE732">
      <w:start w:val="1"/>
      <w:numFmt w:val="decimal"/>
      <w:lvlText w:val="%2)"/>
      <w:lvlJc w:val="left"/>
      <w:pPr>
        <w:ind w:left="1020" w:hanging="360"/>
      </w:pPr>
    </w:lvl>
    <w:lvl w:ilvl="2" w:tplc="F26A7562">
      <w:start w:val="1"/>
      <w:numFmt w:val="decimal"/>
      <w:lvlText w:val="%3)"/>
      <w:lvlJc w:val="left"/>
      <w:pPr>
        <w:ind w:left="1020" w:hanging="360"/>
      </w:pPr>
    </w:lvl>
    <w:lvl w:ilvl="3" w:tplc="B46AF10A">
      <w:start w:val="1"/>
      <w:numFmt w:val="decimal"/>
      <w:lvlText w:val="%4)"/>
      <w:lvlJc w:val="left"/>
      <w:pPr>
        <w:ind w:left="1020" w:hanging="360"/>
      </w:pPr>
    </w:lvl>
    <w:lvl w:ilvl="4" w:tplc="A4061352">
      <w:start w:val="1"/>
      <w:numFmt w:val="decimal"/>
      <w:lvlText w:val="%5)"/>
      <w:lvlJc w:val="left"/>
      <w:pPr>
        <w:ind w:left="1020" w:hanging="360"/>
      </w:pPr>
    </w:lvl>
    <w:lvl w:ilvl="5" w:tplc="B8A06E60">
      <w:start w:val="1"/>
      <w:numFmt w:val="decimal"/>
      <w:lvlText w:val="%6)"/>
      <w:lvlJc w:val="left"/>
      <w:pPr>
        <w:ind w:left="1020" w:hanging="360"/>
      </w:pPr>
    </w:lvl>
    <w:lvl w:ilvl="6" w:tplc="BB3C6DF6">
      <w:start w:val="1"/>
      <w:numFmt w:val="decimal"/>
      <w:lvlText w:val="%7)"/>
      <w:lvlJc w:val="left"/>
      <w:pPr>
        <w:ind w:left="1020" w:hanging="360"/>
      </w:pPr>
    </w:lvl>
    <w:lvl w:ilvl="7" w:tplc="D590B772">
      <w:start w:val="1"/>
      <w:numFmt w:val="decimal"/>
      <w:lvlText w:val="%8)"/>
      <w:lvlJc w:val="left"/>
      <w:pPr>
        <w:ind w:left="1020" w:hanging="360"/>
      </w:pPr>
    </w:lvl>
    <w:lvl w:ilvl="8" w:tplc="07E8B766">
      <w:start w:val="1"/>
      <w:numFmt w:val="decimal"/>
      <w:lvlText w:val="%9)"/>
      <w:lvlJc w:val="left"/>
      <w:pPr>
        <w:ind w:left="1020" w:hanging="360"/>
      </w:pPr>
    </w:lvl>
  </w:abstractNum>
  <w:abstractNum w:abstractNumId="43" w15:restartNumberingAfterBreak="0">
    <w:nsid w:val="68EC7017"/>
    <w:multiLevelType w:val="hybridMultilevel"/>
    <w:tmpl w:val="D34A7F8A"/>
    <w:lvl w:ilvl="0" w:tplc="6374BC0A">
      <w:start w:val="1"/>
      <w:numFmt w:val="decimal"/>
      <w:lvlText w:val="%1)"/>
      <w:lvlJc w:val="left"/>
      <w:pPr>
        <w:ind w:left="1020" w:hanging="360"/>
      </w:pPr>
    </w:lvl>
    <w:lvl w:ilvl="1" w:tplc="54B07176">
      <w:start w:val="1"/>
      <w:numFmt w:val="decimal"/>
      <w:lvlText w:val="%2)"/>
      <w:lvlJc w:val="left"/>
      <w:pPr>
        <w:ind w:left="1020" w:hanging="360"/>
      </w:pPr>
    </w:lvl>
    <w:lvl w:ilvl="2" w:tplc="373C886E">
      <w:start w:val="1"/>
      <w:numFmt w:val="decimal"/>
      <w:lvlText w:val="%3)"/>
      <w:lvlJc w:val="left"/>
      <w:pPr>
        <w:ind w:left="1020" w:hanging="360"/>
      </w:pPr>
    </w:lvl>
    <w:lvl w:ilvl="3" w:tplc="4434DC00">
      <w:start w:val="1"/>
      <w:numFmt w:val="decimal"/>
      <w:lvlText w:val="%4)"/>
      <w:lvlJc w:val="left"/>
      <w:pPr>
        <w:ind w:left="1020" w:hanging="360"/>
      </w:pPr>
    </w:lvl>
    <w:lvl w:ilvl="4" w:tplc="75D62F3A">
      <w:start w:val="1"/>
      <w:numFmt w:val="decimal"/>
      <w:lvlText w:val="%5)"/>
      <w:lvlJc w:val="left"/>
      <w:pPr>
        <w:ind w:left="1020" w:hanging="360"/>
      </w:pPr>
    </w:lvl>
    <w:lvl w:ilvl="5" w:tplc="0ADCD54C">
      <w:start w:val="1"/>
      <w:numFmt w:val="decimal"/>
      <w:lvlText w:val="%6)"/>
      <w:lvlJc w:val="left"/>
      <w:pPr>
        <w:ind w:left="1020" w:hanging="360"/>
      </w:pPr>
    </w:lvl>
    <w:lvl w:ilvl="6" w:tplc="6596A78A">
      <w:start w:val="1"/>
      <w:numFmt w:val="decimal"/>
      <w:lvlText w:val="%7)"/>
      <w:lvlJc w:val="left"/>
      <w:pPr>
        <w:ind w:left="1020" w:hanging="360"/>
      </w:pPr>
    </w:lvl>
    <w:lvl w:ilvl="7" w:tplc="CC7C2C1C">
      <w:start w:val="1"/>
      <w:numFmt w:val="decimal"/>
      <w:lvlText w:val="%8)"/>
      <w:lvlJc w:val="left"/>
      <w:pPr>
        <w:ind w:left="1020" w:hanging="360"/>
      </w:pPr>
    </w:lvl>
    <w:lvl w:ilvl="8" w:tplc="81AC1A18">
      <w:start w:val="1"/>
      <w:numFmt w:val="decimal"/>
      <w:lvlText w:val="%9)"/>
      <w:lvlJc w:val="left"/>
      <w:pPr>
        <w:ind w:left="1020" w:hanging="360"/>
      </w:pPr>
    </w:lvl>
  </w:abstractNum>
  <w:abstractNum w:abstractNumId="44" w15:restartNumberingAfterBreak="0">
    <w:nsid w:val="6A5D5178"/>
    <w:multiLevelType w:val="hybridMultilevel"/>
    <w:tmpl w:val="3D4E4BA8"/>
    <w:lvl w:ilvl="0" w:tplc="ED0A5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558B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6ED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3B28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2016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7709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AC68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7BCA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9485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5" w15:restartNumberingAfterBreak="0">
    <w:nsid w:val="6FFE2443"/>
    <w:multiLevelType w:val="hybridMultilevel"/>
    <w:tmpl w:val="C35AD174"/>
    <w:lvl w:ilvl="0" w:tplc="E9D2D1AC">
      <w:start w:val="1"/>
      <w:numFmt w:val="decimal"/>
      <w:lvlText w:val="%1)"/>
      <w:lvlJc w:val="left"/>
      <w:pPr>
        <w:ind w:left="1020" w:hanging="360"/>
      </w:pPr>
    </w:lvl>
    <w:lvl w:ilvl="1" w:tplc="6122C99C">
      <w:start w:val="1"/>
      <w:numFmt w:val="decimal"/>
      <w:lvlText w:val="%2)"/>
      <w:lvlJc w:val="left"/>
      <w:pPr>
        <w:ind w:left="1020" w:hanging="360"/>
      </w:pPr>
    </w:lvl>
    <w:lvl w:ilvl="2" w:tplc="EB1C3550">
      <w:start w:val="1"/>
      <w:numFmt w:val="decimal"/>
      <w:lvlText w:val="%3)"/>
      <w:lvlJc w:val="left"/>
      <w:pPr>
        <w:ind w:left="1020" w:hanging="360"/>
      </w:pPr>
    </w:lvl>
    <w:lvl w:ilvl="3" w:tplc="933CCC5C">
      <w:start w:val="1"/>
      <w:numFmt w:val="decimal"/>
      <w:lvlText w:val="%4)"/>
      <w:lvlJc w:val="left"/>
      <w:pPr>
        <w:ind w:left="1020" w:hanging="360"/>
      </w:pPr>
    </w:lvl>
    <w:lvl w:ilvl="4" w:tplc="9F38D06E">
      <w:start w:val="1"/>
      <w:numFmt w:val="decimal"/>
      <w:lvlText w:val="%5)"/>
      <w:lvlJc w:val="left"/>
      <w:pPr>
        <w:ind w:left="1020" w:hanging="360"/>
      </w:pPr>
    </w:lvl>
    <w:lvl w:ilvl="5" w:tplc="9C0E5C2E">
      <w:start w:val="1"/>
      <w:numFmt w:val="decimal"/>
      <w:lvlText w:val="%6)"/>
      <w:lvlJc w:val="left"/>
      <w:pPr>
        <w:ind w:left="1020" w:hanging="360"/>
      </w:pPr>
    </w:lvl>
    <w:lvl w:ilvl="6" w:tplc="BBD08F16">
      <w:start w:val="1"/>
      <w:numFmt w:val="decimal"/>
      <w:lvlText w:val="%7)"/>
      <w:lvlJc w:val="left"/>
      <w:pPr>
        <w:ind w:left="1020" w:hanging="360"/>
      </w:pPr>
    </w:lvl>
    <w:lvl w:ilvl="7" w:tplc="B2F4B54C">
      <w:start w:val="1"/>
      <w:numFmt w:val="decimal"/>
      <w:lvlText w:val="%8)"/>
      <w:lvlJc w:val="left"/>
      <w:pPr>
        <w:ind w:left="1020" w:hanging="360"/>
      </w:pPr>
    </w:lvl>
    <w:lvl w:ilvl="8" w:tplc="B2249E54">
      <w:start w:val="1"/>
      <w:numFmt w:val="decimal"/>
      <w:lvlText w:val="%9)"/>
      <w:lvlJc w:val="left"/>
      <w:pPr>
        <w:ind w:left="1020" w:hanging="360"/>
      </w:pPr>
    </w:lvl>
  </w:abstractNum>
  <w:abstractNum w:abstractNumId="46" w15:restartNumberingAfterBreak="0">
    <w:nsid w:val="76CA776D"/>
    <w:multiLevelType w:val="hybridMultilevel"/>
    <w:tmpl w:val="E4B0DFD4"/>
    <w:lvl w:ilvl="0" w:tplc="6986D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869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263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F842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DC77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4907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4ED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7AA2C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20A74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7" w15:restartNumberingAfterBreak="0">
    <w:nsid w:val="77507F02"/>
    <w:multiLevelType w:val="hybridMultilevel"/>
    <w:tmpl w:val="B890FAFE"/>
    <w:lvl w:ilvl="0" w:tplc="1D36EC66">
      <w:start w:val="1"/>
      <w:numFmt w:val="lowerLetter"/>
      <w:lvlText w:val="%1)"/>
      <w:lvlJc w:val="left"/>
      <w:pPr>
        <w:ind w:left="720" w:hanging="360"/>
      </w:pPr>
      <w:rPr>
        <w:rFonts w:cstheme="minorHAnsi"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92B3C2C"/>
    <w:multiLevelType w:val="hybridMultilevel"/>
    <w:tmpl w:val="E7E0FA5A"/>
    <w:lvl w:ilvl="0" w:tplc="AE462E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DA33C4C"/>
    <w:multiLevelType w:val="hybridMultilevel"/>
    <w:tmpl w:val="EE0AAE18"/>
    <w:lvl w:ilvl="0" w:tplc="40789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D6A38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CB0D7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A68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068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2DA1A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E0B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FC4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9A6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0" w15:restartNumberingAfterBreak="0">
    <w:nsid w:val="7E957236"/>
    <w:multiLevelType w:val="hybridMultilevel"/>
    <w:tmpl w:val="C9903C2E"/>
    <w:lvl w:ilvl="0" w:tplc="38A8DECC">
      <w:start w:val="1"/>
      <w:numFmt w:val="decimal"/>
      <w:lvlText w:val="%1)"/>
      <w:lvlJc w:val="left"/>
      <w:pPr>
        <w:ind w:left="1020" w:hanging="360"/>
      </w:pPr>
    </w:lvl>
    <w:lvl w:ilvl="1" w:tplc="B3E87E26">
      <w:start w:val="1"/>
      <w:numFmt w:val="decimal"/>
      <w:lvlText w:val="%2)"/>
      <w:lvlJc w:val="left"/>
      <w:pPr>
        <w:ind w:left="1020" w:hanging="360"/>
      </w:pPr>
    </w:lvl>
    <w:lvl w:ilvl="2" w:tplc="DA2AFDEC">
      <w:start w:val="1"/>
      <w:numFmt w:val="decimal"/>
      <w:lvlText w:val="%3)"/>
      <w:lvlJc w:val="left"/>
      <w:pPr>
        <w:ind w:left="1020" w:hanging="360"/>
      </w:pPr>
    </w:lvl>
    <w:lvl w:ilvl="3" w:tplc="E054B100">
      <w:start w:val="1"/>
      <w:numFmt w:val="decimal"/>
      <w:lvlText w:val="%4)"/>
      <w:lvlJc w:val="left"/>
      <w:pPr>
        <w:ind w:left="1020" w:hanging="360"/>
      </w:pPr>
    </w:lvl>
    <w:lvl w:ilvl="4" w:tplc="C3229350">
      <w:start w:val="1"/>
      <w:numFmt w:val="decimal"/>
      <w:lvlText w:val="%5)"/>
      <w:lvlJc w:val="left"/>
      <w:pPr>
        <w:ind w:left="1020" w:hanging="360"/>
      </w:pPr>
    </w:lvl>
    <w:lvl w:ilvl="5" w:tplc="CACA2632">
      <w:start w:val="1"/>
      <w:numFmt w:val="decimal"/>
      <w:lvlText w:val="%6)"/>
      <w:lvlJc w:val="left"/>
      <w:pPr>
        <w:ind w:left="1020" w:hanging="360"/>
      </w:pPr>
    </w:lvl>
    <w:lvl w:ilvl="6" w:tplc="C5F274A4">
      <w:start w:val="1"/>
      <w:numFmt w:val="decimal"/>
      <w:lvlText w:val="%7)"/>
      <w:lvlJc w:val="left"/>
      <w:pPr>
        <w:ind w:left="1020" w:hanging="360"/>
      </w:pPr>
    </w:lvl>
    <w:lvl w:ilvl="7" w:tplc="48EABA32">
      <w:start w:val="1"/>
      <w:numFmt w:val="decimal"/>
      <w:lvlText w:val="%8)"/>
      <w:lvlJc w:val="left"/>
      <w:pPr>
        <w:ind w:left="1020" w:hanging="360"/>
      </w:pPr>
    </w:lvl>
    <w:lvl w:ilvl="8" w:tplc="7FD489AA">
      <w:start w:val="1"/>
      <w:numFmt w:val="decimal"/>
      <w:lvlText w:val="%9)"/>
      <w:lvlJc w:val="left"/>
      <w:pPr>
        <w:ind w:left="1020" w:hanging="360"/>
      </w:pPr>
    </w:lvl>
  </w:abstractNum>
  <w:num w:numId="1" w16cid:durableId="1571815555">
    <w:abstractNumId w:val="24"/>
  </w:num>
  <w:num w:numId="2" w16cid:durableId="1121145204">
    <w:abstractNumId w:val="9"/>
  </w:num>
  <w:num w:numId="3" w16cid:durableId="1577471317">
    <w:abstractNumId w:val="12"/>
  </w:num>
  <w:num w:numId="4" w16cid:durableId="1307196988">
    <w:abstractNumId w:val="25"/>
  </w:num>
  <w:num w:numId="5" w16cid:durableId="314188665">
    <w:abstractNumId w:val="5"/>
  </w:num>
  <w:num w:numId="6" w16cid:durableId="349531164">
    <w:abstractNumId w:val="41"/>
  </w:num>
  <w:num w:numId="7" w16cid:durableId="1006596023">
    <w:abstractNumId w:val="0"/>
  </w:num>
  <w:num w:numId="8" w16cid:durableId="311251052">
    <w:abstractNumId w:val="20"/>
  </w:num>
  <w:num w:numId="9" w16cid:durableId="1691906656">
    <w:abstractNumId w:val="40"/>
  </w:num>
  <w:num w:numId="10" w16cid:durableId="604457301">
    <w:abstractNumId w:val="30"/>
  </w:num>
  <w:num w:numId="11" w16cid:durableId="1993177072">
    <w:abstractNumId w:val="15"/>
  </w:num>
  <w:num w:numId="12" w16cid:durableId="545872306">
    <w:abstractNumId w:val="32"/>
  </w:num>
  <w:num w:numId="13" w16cid:durableId="496504266">
    <w:abstractNumId w:val="50"/>
  </w:num>
  <w:num w:numId="14" w16cid:durableId="1615483279">
    <w:abstractNumId w:val="11"/>
  </w:num>
  <w:num w:numId="15" w16cid:durableId="776221559">
    <w:abstractNumId w:val="26"/>
  </w:num>
  <w:num w:numId="16" w16cid:durableId="1422870903">
    <w:abstractNumId w:val="29"/>
  </w:num>
  <w:num w:numId="17" w16cid:durableId="168177352">
    <w:abstractNumId w:val="35"/>
  </w:num>
  <w:num w:numId="18" w16cid:durableId="1236863008">
    <w:abstractNumId w:val="36"/>
  </w:num>
  <w:num w:numId="19" w16cid:durableId="1336031617">
    <w:abstractNumId w:val="6"/>
  </w:num>
  <w:num w:numId="20" w16cid:durableId="432552195">
    <w:abstractNumId w:val="13"/>
  </w:num>
  <w:num w:numId="21" w16cid:durableId="787429617">
    <w:abstractNumId w:val="16"/>
  </w:num>
  <w:num w:numId="22" w16cid:durableId="1604532206">
    <w:abstractNumId w:val="44"/>
  </w:num>
  <w:num w:numId="23" w16cid:durableId="1482579682">
    <w:abstractNumId w:val="47"/>
  </w:num>
  <w:num w:numId="24" w16cid:durableId="265037819">
    <w:abstractNumId w:val="10"/>
  </w:num>
  <w:num w:numId="25" w16cid:durableId="1763262746">
    <w:abstractNumId w:val="34"/>
  </w:num>
  <w:num w:numId="26" w16cid:durableId="544561722">
    <w:abstractNumId w:val="43"/>
  </w:num>
  <w:num w:numId="27" w16cid:durableId="1145702003">
    <w:abstractNumId w:val="38"/>
  </w:num>
  <w:num w:numId="28" w16cid:durableId="1287202411">
    <w:abstractNumId w:val="42"/>
  </w:num>
  <w:num w:numId="29" w16cid:durableId="1931156772">
    <w:abstractNumId w:val="2"/>
  </w:num>
  <w:num w:numId="30" w16cid:durableId="1282766689">
    <w:abstractNumId w:val="27"/>
  </w:num>
  <w:num w:numId="31" w16cid:durableId="658533178">
    <w:abstractNumId w:val="31"/>
  </w:num>
  <w:num w:numId="32" w16cid:durableId="1778284243">
    <w:abstractNumId w:val="1"/>
  </w:num>
  <w:num w:numId="33" w16cid:durableId="802693540">
    <w:abstractNumId w:val="45"/>
  </w:num>
  <w:num w:numId="34" w16cid:durableId="418020348">
    <w:abstractNumId w:val="4"/>
  </w:num>
  <w:num w:numId="35" w16cid:durableId="605380528">
    <w:abstractNumId w:val="49"/>
  </w:num>
  <w:num w:numId="36" w16cid:durableId="1496602453">
    <w:abstractNumId w:val="19"/>
  </w:num>
  <w:num w:numId="37" w16cid:durableId="734816579">
    <w:abstractNumId w:val="17"/>
  </w:num>
  <w:num w:numId="38" w16cid:durableId="2093695888">
    <w:abstractNumId w:val="46"/>
  </w:num>
  <w:num w:numId="39" w16cid:durableId="1207140108">
    <w:abstractNumId w:val="37"/>
  </w:num>
  <w:num w:numId="40" w16cid:durableId="407927233">
    <w:abstractNumId w:val="39"/>
  </w:num>
  <w:num w:numId="41" w16cid:durableId="1355038081">
    <w:abstractNumId w:val="21"/>
  </w:num>
  <w:num w:numId="42" w16cid:durableId="529875687">
    <w:abstractNumId w:val="3"/>
  </w:num>
  <w:num w:numId="43" w16cid:durableId="1355155046">
    <w:abstractNumId w:val="28"/>
  </w:num>
  <w:num w:numId="44" w16cid:durableId="194120626">
    <w:abstractNumId w:val="22"/>
  </w:num>
  <w:num w:numId="45" w16cid:durableId="1527864072">
    <w:abstractNumId w:val="14"/>
  </w:num>
  <w:num w:numId="46" w16cid:durableId="703753510">
    <w:abstractNumId w:val="18"/>
  </w:num>
  <w:num w:numId="47" w16cid:durableId="2071731205">
    <w:abstractNumId w:val="7"/>
  </w:num>
  <w:num w:numId="48" w16cid:durableId="2021468398">
    <w:abstractNumId w:val="8"/>
  </w:num>
  <w:num w:numId="49" w16cid:durableId="1770006636">
    <w:abstractNumId w:val="33"/>
  </w:num>
  <w:num w:numId="50" w16cid:durableId="948389556">
    <w:abstractNumId w:val="23"/>
  </w:num>
  <w:num w:numId="51" w16cid:durableId="98642187">
    <w:abstractNumId w:val="48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_Sleep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paadw51pszpge2wsbx5t0orps0twzxf9xs&quot;&gt;My EndNote Library&lt;record-ids&gt;&lt;item&gt;1&lt;/item&gt;&lt;item&gt;2&lt;/item&gt;&lt;item&gt;3&lt;/item&gt;&lt;item&gt;4&lt;/item&gt;&lt;item&gt;5&lt;/item&gt;&lt;item&gt;6&lt;/item&gt;&lt;item&gt;8&lt;/item&gt;&lt;item&gt;10&lt;/item&gt;&lt;item&gt;11&lt;/item&gt;&lt;item&gt;16&lt;/item&gt;&lt;item&gt;17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5&lt;/item&gt;&lt;item&gt;46&lt;/item&gt;&lt;item&gt;48&lt;/item&gt;&lt;item&gt;49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111&lt;/item&gt;&lt;item&gt;112&lt;/item&gt;&lt;item&gt;113&lt;/item&gt;&lt;item&gt;114&lt;/item&gt;&lt;/record-ids&gt;&lt;/item&gt;&lt;/Libraries&gt;"/>
  </w:docVars>
  <w:rsids>
    <w:rsidRoot w:val="00A85FB0"/>
    <w:rsid w:val="0000007C"/>
    <w:rsid w:val="00000168"/>
    <w:rsid w:val="0000021F"/>
    <w:rsid w:val="000003F1"/>
    <w:rsid w:val="000009E3"/>
    <w:rsid w:val="00000BC1"/>
    <w:rsid w:val="00000D83"/>
    <w:rsid w:val="000012EB"/>
    <w:rsid w:val="000016C3"/>
    <w:rsid w:val="00001ABA"/>
    <w:rsid w:val="00001B1D"/>
    <w:rsid w:val="00001BA8"/>
    <w:rsid w:val="00001BD4"/>
    <w:rsid w:val="00001F1D"/>
    <w:rsid w:val="000021DC"/>
    <w:rsid w:val="000022FF"/>
    <w:rsid w:val="00002414"/>
    <w:rsid w:val="0000242F"/>
    <w:rsid w:val="0000266C"/>
    <w:rsid w:val="00002AFC"/>
    <w:rsid w:val="00002C8A"/>
    <w:rsid w:val="0000328B"/>
    <w:rsid w:val="000034D4"/>
    <w:rsid w:val="00003AB5"/>
    <w:rsid w:val="00004531"/>
    <w:rsid w:val="000045DA"/>
    <w:rsid w:val="000047EB"/>
    <w:rsid w:val="00004A03"/>
    <w:rsid w:val="00004C0C"/>
    <w:rsid w:val="000059C6"/>
    <w:rsid w:val="00005DAA"/>
    <w:rsid w:val="0000635A"/>
    <w:rsid w:val="00006986"/>
    <w:rsid w:val="00006AAF"/>
    <w:rsid w:val="00006CB1"/>
    <w:rsid w:val="0000703E"/>
    <w:rsid w:val="0000707E"/>
    <w:rsid w:val="000077C3"/>
    <w:rsid w:val="00007CAB"/>
    <w:rsid w:val="000106A4"/>
    <w:rsid w:val="000107BB"/>
    <w:rsid w:val="000108F1"/>
    <w:rsid w:val="00010AC2"/>
    <w:rsid w:val="00010F70"/>
    <w:rsid w:val="000114A2"/>
    <w:rsid w:val="00011505"/>
    <w:rsid w:val="0001160A"/>
    <w:rsid w:val="000116C8"/>
    <w:rsid w:val="000117C8"/>
    <w:rsid w:val="00011890"/>
    <w:rsid w:val="00011AE7"/>
    <w:rsid w:val="00011C42"/>
    <w:rsid w:val="00011E90"/>
    <w:rsid w:val="0001206B"/>
    <w:rsid w:val="000129C1"/>
    <w:rsid w:val="0001388B"/>
    <w:rsid w:val="00013941"/>
    <w:rsid w:val="00014786"/>
    <w:rsid w:val="00014DFA"/>
    <w:rsid w:val="0001528C"/>
    <w:rsid w:val="00015362"/>
    <w:rsid w:val="00015601"/>
    <w:rsid w:val="000157EC"/>
    <w:rsid w:val="000158AC"/>
    <w:rsid w:val="00015B85"/>
    <w:rsid w:val="00015C83"/>
    <w:rsid w:val="00015E61"/>
    <w:rsid w:val="00015EB5"/>
    <w:rsid w:val="00015FCE"/>
    <w:rsid w:val="00016858"/>
    <w:rsid w:val="00016B4A"/>
    <w:rsid w:val="00016D58"/>
    <w:rsid w:val="00016E24"/>
    <w:rsid w:val="00016EAF"/>
    <w:rsid w:val="00017429"/>
    <w:rsid w:val="00017E39"/>
    <w:rsid w:val="000208D6"/>
    <w:rsid w:val="00020947"/>
    <w:rsid w:val="00020A6D"/>
    <w:rsid w:val="00020C9F"/>
    <w:rsid w:val="00020D4B"/>
    <w:rsid w:val="000216EE"/>
    <w:rsid w:val="00021882"/>
    <w:rsid w:val="00022088"/>
    <w:rsid w:val="0002247F"/>
    <w:rsid w:val="00022D41"/>
    <w:rsid w:val="00022F0A"/>
    <w:rsid w:val="00023044"/>
    <w:rsid w:val="0002382D"/>
    <w:rsid w:val="00023B59"/>
    <w:rsid w:val="00024826"/>
    <w:rsid w:val="00024FC7"/>
    <w:rsid w:val="00025333"/>
    <w:rsid w:val="0002582D"/>
    <w:rsid w:val="00025AB5"/>
    <w:rsid w:val="00025EC0"/>
    <w:rsid w:val="0002620B"/>
    <w:rsid w:val="000262D4"/>
    <w:rsid w:val="00026375"/>
    <w:rsid w:val="000264DA"/>
    <w:rsid w:val="00026A8B"/>
    <w:rsid w:val="00026BBE"/>
    <w:rsid w:val="00026E3F"/>
    <w:rsid w:val="00027364"/>
    <w:rsid w:val="0002737A"/>
    <w:rsid w:val="000276A2"/>
    <w:rsid w:val="00027EAC"/>
    <w:rsid w:val="0003037B"/>
    <w:rsid w:val="00030F1F"/>
    <w:rsid w:val="00031197"/>
    <w:rsid w:val="00031B49"/>
    <w:rsid w:val="00031E25"/>
    <w:rsid w:val="00031F50"/>
    <w:rsid w:val="0003255F"/>
    <w:rsid w:val="00032679"/>
    <w:rsid w:val="0003292F"/>
    <w:rsid w:val="00032949"/>
    <w:rsid w:val="00032AFE"/>
    <w:rsid w:val="00032D4C"/>
    <w:rsid w:val="00032DB1"/>
    <w:rsid w:val="000336D8"/>
    <w:rsid w:val="0003385F"/>
    <w:rsid w:val="00033C8F"/>
    <w:rsid w:val="00034864"/>
    <w:rsid w:val="000348AA"/>
    <w:rsid w:val="000358C1"/>
    <w:rsid w:val="00035ED2"/>
    <w:rsid w:val="000365E8"/>
    <w:rsid w:val="00036D8A"/>
    <w:rsid w:val="000371BB"/>
    <w:rsid w:val="000375BF"/>
    <w:rsid w:val="00040004"/>
    <w:rsid w:val="000401C5"/>
    <w:rsid w:val="00040471"/>
    <w:rsid w:val="000405F4"/>
    <w:rsid w:val="00040DC9"/>
    <w:rsid w:val="00041591"/>
    <w:rsid w:val="0004199A"/>
    <w:rsid w:val="000422C0"/>
    <w:rsid w:val="00042AE7"/>
    <w:rsid w:val="00042CB4"/>
    <w:rsid w:val="00042F2F"/>
    <w:rsid w:val="0004301F"/>
    <w:rsid w:val="000433A0"/>
    <w:rsid w:val="000433E0"/>
    <w:rsid w:val="000433EF"/>
    <w:rsid w:val="0004358A"/>
    <w:rsid w:val="00043824"/>
    <w:rsid w:val="000439F9"/>
    <w:rsid w:val="00044259"/>
    <w:rsid w:val="00044432"/>
    <w:rsid w:val="000449C4"/>
    <w:rsid w:val="0004513C"/>
    <w:rsid w:val="00045284"/>
    <w:rsid w:val="000462F8"/>
    <w:rsid w:val="0004680D"/>
    <w:rsid w:val="0004693A"/>
    <w:rsid w:val="00046AC7"/>
    <w:rsid w:val="00046ADA"/>
    <w:rsid w:val="00046D31"/>
    <w:rsid w:val="00046F4F"/>
    <w:rsid w:val="0004716D"/>
    <w:rsid w:val="0004719C"/>
    <w:rsid w:val="00047233"/>
    <w:rsid w:val="000472CC"/>
    <w:rsid w:val="00047334"/>
    <w:rsid w:val="000474C9"/>
    <w:rsid w:val="000476CC"/>
    <w:rsid w:val="000477A3"/>
    <w:rsid w:val="000501A2"/>
    <w:rsid w:val="00050470"/>
    <w:rsid w:val="00050735"/>
    <w:rsid w:val="0005105C"/>
    <w:rsid w:val="00051154"/>
    <w:rsid w:val="000512A5"/>
    <w:rsid w:val="00051D12"/>
    <w:rsid w:val="00051E07"/>
    <w:rsid w:val="00051F0E"/>
    <w:rsid w:val="000524F1"/>
    <w:rsid w:val="0005270D"/>
    <w:rsid w:val="00052860"/>
    <w:rsid w:val="0005289B"/>
    <w:rsid w:val="00052B83"/>
    <w:rsid w:val="00053350"/>
    <w:rsid w:val="00053551"/>
    <w:rsid w:val="0005394B"/>
    <w:rsid w:val="00053A1C"/>
    <w:rsid w:val="00053BED"/>
    <w:rsid w:val="00053FBB"/>
    <w:rsid w:val="000541AE"/>
    <w:rsid w:val="0005453E"/>
    <w:rsid w:val="00054B1B"/>
    <w:rsid w:val="00054B27"/>
    <w:rsid w:val="00054D5A"/>
    <w:rsid w:val="00054FCF"/>
    <w:rsid w:val="00055065"/>
    <w:rsid w:val="000552BD"/>
    <w:rsid w:val="00055B67"/>
    <w:rsid w:val="00055D9C"/>
    <w:rsid w:val="00055EEB"/>
    <w:rsid w:val="00055FBA"/>
    <w:rsid w:val="00056675"/>
    <w:rsid w:val="00056FE2"/>
    <w:rsid w:val="00057049"/>
    <w:rsid w:val="00057A53"/>
    <w:rsid w:val="00057B20"/>
    <w:rsid w:val="00057D26"/>
    <w:rsid w:val="00057D90"/>
    <w:rsid w:val="00060156"/>
    <w:rsid w:val="000605B8"/>
    <w:rsid w:val="00060602"/>
    <w:rsid w:val="000608DA"/>
    <w:rsid w:val="0006095A"/>
    <w:rsid w:val="00060E59"/>
    <w:rsid w:val="00061021"/>
    <w:rsid w:val="00061024"/>
    <w:rsid w:val="00061120"/>
    <w:rsid w:val="0006130D"/>
    <w:rsid w:val="00061804"/>
    <w:rsid w:val="00061904"/>
    <w:rsid w:val="00062060"/>
    <w:rsid w:val="00062647"/>
    <w:rsid w:val="00062A89"/>
    <w:rsid w:val="00062AA9"/>
    <w:rsid w:val="00062B28"/>
    <w:rsid w:val="00062FCB"/>
    <w:rsid w:val="0006326D"/>
    <w:rsid w:val="000633D3"/>
    <w:rsid w:val="00063797"/>
    <w:rsid w:val="000638ED"/>
    <w:rsid w:val="00063927"/>
    <w:rsid w:val="00064643"/>
    <w:rsid w:val="000647F5"/>
    <w:rsid w:val="00064A71"/>
    <w:rsid w:val="00064AEF"/>
    <w:rsid w:val="00064B3A"/>
    <w:rsid w:val="000652A0"/>
    <w:rsid w:val="0006556F"/>
    <w:rsid w:val="00065693"/>
    <w:rsid w:val="000659AA"/>
    <w:rsid w:val="00066784"/>
    <w:rsid w:val="000667D0"/>
    <w:rsid w:val="00066A4C"/>
    <w:rsid w:val="00067215"/>
    <w:rsid w:val="00067F3D"/>
    <w:rsid w:val="000701CC"/>
    <w:rsid w:val="00070232"/>
    <w:rsid w:val="000703DB"/>
    <w:rsid w:val="0007058B"/>
    <w:rsid w:val="00070682"/>
    <w:rsid w:val="0007072C"/>
    <w:rsid w:val="00070C6D"/>
    <w:rsid w:val="00070F2E"/>
    <w:rsid w:val="0007157A"/>
    <w:rsid w:val="00071A72"/>
    <w:rsid w:val="00071B8E"/>
    <w:rsid w:val="00071E0A"/>
    <w:rsid w:val="000721C0"/>
    <w:rsid w:val="0007236F"/>
    <w:rsid w:val="00072ABE"/>
    <w:rsid w:val="0007304B"/>
    <w:rsid w:val="00073265"/>
    <w:rsid w:val="00073F26"/>
    <w:rsid w:val="0007429F"/>
    <w:rsid w:val="0007432C"/>
    <w:rsid w:val="0007440D"/>
    <w:rsid w:val="0007445D"/>
    <w:rsid w:val="00074467"/>
    <w:rsid w:val="00074A1E"/>
    <w:rsid w:val="00074D1F"/>
    <w:rsid w:val="00074DC5"/>
    <w:rsid w:val="00075331"/>
    <w:rsid w:val="0007561E"/>
    <w:rsid w:val="0007675A"/>
    <w:rsid w:val="00076798"/>
    <w:rsid w:val="000769C6"/>
    <w:rsid w:val="00077AA7"/>
    <w:rsid w:val="00077B9A"/>
    <w:rsid w:val="00077D25"/>
    <w:rsid w:val="000812DE"/>
    <w:rsid w:val="00081442"/>
    <w:rsid w:val="0008149F"/>
    <w:rsid w:val="000816A9"/>
    <w:rsid w:val="000816E7"/>
    <w:rsid w:val="000819AF"/>
    <w:rsid w:val="00081BE1"/>
    <w:rsid w:val="00081E72"/>
    <w:rsid w:val="00083575"/>
    <w:rsid w:val="000835BC"/>
    <w:rsid w:val="00083606"/>
    <w:rsid w:val="00083973"/>
    <w:rsid w:val="00083D76"/>
    <w:rsid w:val="0008477A"/>
    <w:rsid w:val="00084F6C"/>
    <w:rsid w:val="00085212"/>
    <w:rsid w:val="00085729"/>
    <w:rsid w:val="00085992"/>
    <w:rsid w:val="00085BBE"/>
    <w:rsid w:val="00085F3C"/>
    <w:rsid w:val="00086441"/>
    <w:rsid w:val="0008682E"/>
    <w:rsid w:val="00086B6F"/>
    <w:rsid w:val="0008739B"/>
    <w:rsid w:val="000877B1"/>
    <w:rsid w:val="00087BDA"/>
    <w:rsid w:val="0009054B"/>
    <w:rsid w:val="0009055F"/>
    <w:rsid w:val="00090B77"/>
    <w:rsid w:val="00090D70"/>
    <w:rsid w:val="0009125B"/>
    <w:rsid w:val="00091260"/>
    <w:rsid w:val="000913CB"/>
    <w:rsid w:val="00091643"/>
    <w:rsid w:val="00091664"/>
    <w:rsid w:val="0009219A"/>
    <w:rsid w:val="000930C1"/>
    <w:rsid w:val="0009315E"/>
    <w:rsid w:val="00093322"/>
    <w:rsid w:val="0009339C"/>
    <w:rsid w:val="000935AE"/>
    <w:rsid w:val="00093679"/>
    <w:rsid w:val="000936EE"/>
    <w:rsid w:val="0009398E"/>
    <w:rsid w:val="00093B08"/>
    <w:rsid w:val="00093E04"/>
    <w:rsid w:val="000940B8"/>
    <w:rsid w:val="000948AE"/>
    <w:rsid w:val="0009498B"/>
    <w:rsid w:val="00094D88"/>
    <w:rsid w:val="000950CA"/>
    <w:rsid w:val="000950F1"/>
    <w:rsid w:val="00095501"/>
    <w:rsid w:val="000955F0"/>
    <w:rsid w:val="0009568E"/>
    <w:rsid w:val="00095E24"/>
    <w:rsid w:val="00095F61"/>
    <w:rsid w:val="00095F63"/>
    <w:rsid w:val="000962A8"/>
    <w:rsid w:val="00096DDE"/>
    <w:rsid w:val="00096DFE"/>
    <w:rsid w:val="00097612"/>
    <w:rsid w:val="00097657"/>
    <w:rsid w:val="00097FC6"/>
    <w:rsid w:val="000A035D"/>
    <w:rsid w:val="000A06E2"/>
    <w:rsid w:val="000A0784"/>
    <w:rsid w:val="000A0AE0"/>
    <w:rsid w:val="000A0C02"/>
    <w:rsid w:val="000A10C1"/>
    <w:rsid w:val="000A15F7"/>
    <w:rsid w:val="000A2235"/>
    <w:rsid w:val="000A2A3F"/>
    <w:rsid w:val="000A3236"/>
    <w:rsid w:val="000A369D"/>
    <w:rsid w:val="000A3703"/>
    <w:rsid w:val="000A3991"/>
    <w:rsid w:val="000A39C4"/>
    <w:rsid w:val="000A3C4B"/>
    <w:rsid w:val="000A3C5E"/>
    <w:rsid w:val="000A3DA9"/>
    <w:rsid w:val="000A4231"/>
    <w:rsid w:val="000A43E1"/>
    <w:rsid w:val="000A440F"/>
    <w:rsid w:val="000A4A49"/>
    <w:rsid w:val="000A4A7F"/>
    <w:rsid w:val="000A4ADA"/>
    <w:rsid w:val="000A5384"/>
    <w:rsid w:val="000A53A0"/>
    <w:rsid w:val="000A53E6"/>
    <w:rsid w:val="000A5666"/>
    <w:rsid w:val="000A58F0"/>
    <w:rsid w:val="000A5B55"/>
    <w:rsid w:val="000A5BFA"/>
    <w:rsid w:val="000A5CB4"/>
    <w:rsid w:val="000A63AB"/>
    <w:rsid w:val="000A661E"/>
    <w:rsid w:val="000A67B7"/>
    <w:rsid w:val="000A6BC3"/>
    <w:rsid w:val="000A6DA3"/>
    <w:rsid w:val="000A75C4"/>
    <w:rsid w:val="000B0618"/>
    <w:rsid w:val="000B0C68"/>
    <w:rsid w:val="000B0EF2"/>
    <w:rsid w:val="000B105F"/>
    <w:rsid w:val="000B1102"/>
    <w:rsid w:val="000B1E0D"/>
    <w:rsid w:val="000B252C"/>
    <w:rsid w:val="000B2733"/>
    <w:rsid w:val="000B29E7"/>
    <w:rsid w:val="000B2B7A"/>
    <w:rsid w:val="000B2F8D"/>
    <w:rsid w:val="000B344F"/>
    <w:rsid w:val="000B382D"/>
    <w:rsid w:val="000B3939"/>
    <w:rsid w:val="000B3973"/>
    <w:rsid w:val="000B3A0E"/>
    <w:rsid w:val="000B3CF3"/>
    <w:rsid w:val="000B3CF9"/>
    <w:rsid w:val="000B3F3C"/>
    <w:rsid w:val="000B4326"/>
    <w:rsid w:val="000B43FF"/>
    <w:rsid w:val="000B4432"/>
    <w:rsid w:val="000B49B5"/>
    <w:rsid w:val="000B4CD6"/>
    <w:rsid w:val="000B54F8"/>
    <w:rsid w:val="000B5A25"/>
    <w:rsid w:val="000B5B7E"/>
    <w:rsid w:val="000B5C94"/>
    <w:rsid w:val="000B600D"/>
    <w:rsid w:val="000B60E1"/>
    <w:rsid w:val="000B6284"/>
    <w:rsid w:val="000B656E"/>
    <w:rsid w:val="000B6594"/>
    <w:rsid w:val="000B664D"/>
    <w:rsid w:val="000B6E57"/>
    <w:rsid w:val="000B6E96"/>
    <w:rsid w:val="000B7021"/>
    <w:rsid w:val="000B7DE5"/>
    <w:rsid w:val="000C012F"/>
    <w:rsid w:val="000C0185"/>
    <w:rsid w:val="000C04B9"/>
    <w:rsid w:val="000C0DC1"/>
    <w:rsid w:val="000C0E79"/>
    <w:rsid w:val="000C1370"/>
    <w:rsid w:val="000C15F3"/>
    <w:rsid w:val="000C1660"/>
    <w:rsid w:val="000C1A85"/>
    <w:rsid w:val="000C1BFA"/>
    <w:rsid w:val="000C1D0D"/>
    <w:rsid w:val="000C28D3"/>
    <w:rsid w:val="000C2921"/>
    <w:rsid w:val="000C2BC0"/>
    <w:rsid w:val="000C2D16"/>
    <w:rsid w:val="000C2D50"/>
    <w:rsid w:val="000C3698"/>
    <w:rsid w:val="000C3769"/>
    <w:rsid w:val="000C3BB3"/>
    <w:rsid w:val="000C3FDE"/>
    <w:rsid w:val="000C40A3"/>
    <w:rsid w:val="000C4294"/>
    <w:rsid w:val="000C478F"/>
    <w:rsid w:val="000C49AC"/>
    <w:rsid w:val="000C4C3B"/>
    <w:rsid w:val="000C4C3F"/>
    <w:rsid w:val="000C4CFB"/>
    <w:rsid w:val="000C4DD2"/>
    <w:rsid w:val="000C4DD3"/>
    <w:rsid w:val="000C4FFA"/>
    <w:rsid w:val="000C537C"/>
    <w:rsid w:val="000C5DD2"/>
    <w:rsid w:val="000C5E8F"/>
    <w:rsid w:val="000C5F1E"/>
    <w:rsid w:val="000C6299"/>
    <w:rsid w:val="000C6664"/>
    <w:rsid w:val="000C6BF3"/>
    <w:rsid w:val="000C6C2E"/>
    <w:rsid w:val="000C6CC6"/>
    <w:rsid w:val="000C6CD1"/>
    <w:rsid w:val="000C72A7"/>
    <w:rsid w:val="000C74F4"/>
    <w:rsid w:val="000C7A5C"/>
    <w:rsid w:val="000C7FB4"/>
    <w:rsid w:val="000D0439"/>
    <w:rsid w:val="000D05C2"/>
    <w:rsid w:val="000D0648"/>
    <w:rsid w:val="000D0C0D"/>
    <w:rsid w:val="000D0CB8"/>
    <w:rsid w:val="000D0D0A"/>
    <w:rsid w:val="000D0D72"/>
    <w:rsid w:val="000D1068"/>
    <w:rsid w:val="000D15DA"/>
    <w:rsid w:val="000D201A"/>
    <w:rsid w:val="000D227C"/>
    <w:rsid w:val="000D2388"/>
    <w:rsid w:val="000D2681"/>
    <w:rsid w:val="000D2771"/>
    <w:rsid w:val="000D2C94"/>
    <w:rsid w:val="000D2E0E"/>
    <w:rsid w:val="000D307A"/>
    <w:rsid w:val="000D32E2"/>
    <w:rsid w:val="000D3382"/>
    <w:rsid w:val="000D36A2"/>
    <w:rsid w:val="000D36AE"/>
    <w:rsid w:val="000D3A24"/>
    <w:rsid w:val="000D3E19"/>
    <w:rsid w:val="000D3F0A"/>
    <w:rsid w:val="000D4AFA"/>
    <w:rsid w:val="000D4B4D"/>
    <w:rsid w:val="000D4BD6"/>
    <w:rsid w:val="000D4C9A"/>
    <w:rsid w:val="000D50B3"/>
    <w:rsid w:val="000D539E"/>
    <w:rsid w:val="000D55B0"/>
    <w:rsid w:val="000D5755"/>
    <w:rsid w:val="000D58A8"/>
    <w:rsid w:val="000D58E0"/>
    <w:rsid w:val="000D59C3"/>
    <w:rsid w:val="000D5A8F"/>
    <w:rsid w:val="000D5D7A"/>
    <w:rsid w:val="000D5FA2"/>
    <w:rsid w:val="000D603A"/>
    <w:rsid w:val="000D62A8"/>
    <w:rsid w:val="000D6461"/>
    <w:rsid w:val="000D6837"/>
    <w:rsid w:val="000D74BC"/>
    <w:rsid w:val="000E06AF"/>
    <w:rsid w:val="000E0843"/>
    <w:rsid w:val="000E088B"/>
    <w:rsid w:val="000E09CD"/>
    <w:rsid w:val="000E1086"/>
    <w:rsid w:val="000E159A"/>
    <w:rsid w:val="000E1739"/>
    <w:rsid w:val="000E186E"/>
    <w:rsid w:val="000E1DFF"/>
    <w:rsid w:val="000E1F71"/>
    <w:rsid w:val="000E29F6"/>
    <w:rsid w:val="000E2C56"/>
    <w:rsid w:val="000E2FEF"/>
    <w:rsid w:val="000E315E"/>
    <w:rsid w:val="000E3210"/>
    <w:rsid w:val="000E331E"/>
    <w:rsid w:val="000E3724"/>
    <w:rsid w:val="000E3A90"/>
    <w:rsid w:val="000E4322"/>
    <w:rsid w:val="000E4737"/>
    <w:rsid w:val="000E4841"/>
    <w:rsid w:val="000E4A06"/>
    <w:rsid w:val="000E5402"/>
    <w:rsid w:val="000E6244"/>
    <w:rsid w:val="000E6445"/>
    <w:rsid w:val="000E6478"/>
    <w:rsid w:val="000E65E4"/>
    <w:rsid w:val="000E675F"/>
    <w:rsid w:val="000E6A42"/>
    <w:rsid w:val="000E6AEF"/>
    <w:rsid w:val="000E6AF7"/>
    <w:rsid w:val="000E6E84"/>
    <w:rsid w:val="000E71BD"/>
    <w:rsid w:val="000E798B"/>
    <w:rsid w:val="000E7B8A"/>
    <w:rsid w:val="000E7C05"/>
    <w:rsid w:val="000F0C5D"/>
    <w:rsid w:val="000F0E23"/>
    <w:rsid w:val="000F0F85"/>
    <w:rsid w:val="000F0FA4"/>
    <w:rsid w:val="000F15F5"/>
    <w:rsid w:val="000F23E1"/>
    <w:rsid w:val="000F281F"/>
    <w:rsid w:val="000F2831"/>
    <w:rsid w:val="000F2AE4"/>
    <w:rsid w:val="000F2D30"/>
    <w:rsid w:val="000F36FE"/>
    <w:rsid w:val="000F3C97"/>
    <w:rsid w:val="000F3CA3"/>
    <w:rsid w:val="000F3E02"/>
    <w:rsid w:val="000F3F8E"/>
    <w:rsid w:val="000F4621"/>
    <w:rsid w:val="000F4806"/>
    <w:rsid w:val="000F483F"/>
    <w:rsid w:val="000F48FD"/>
    <w:rsid w:val="000F5254"/>
    <w:rsid w:val="000F55F5"/>
    <w:rsid w:val="000F5B80"/>
    <w:rsid w:val="000F5DFB"/>
    <w:rsid w:val="000F69BE"/>
    <w:rsid w:val="000F70B3"/>
    <w:rsid w:val="000F75C2"/>
    <w:rsid w:val="000F7680"/>
    <w:rsid w:val="00100299"/>
    <w:rsid w:val="0010094E"/>
    <w:rsid w:val="00100A84"/>
    <w:rsid w:val="00100D00"/>
    <w:rsid w:val="00100D38"/>
    <w:rsid w:val="00101A7E"/>
    <w:rsid w:val="00101B03"/>
    <w:rsid w:val="00101C1A"/>
    <w:rsid w:val="0010293D"/>
    <w:rsid w:val="001029C7"/>
    <w:rsid w:val="00102BA8"/>
    <w:rsid w:val="00102EE1"/>
    <w:rsid w:val="001030C1"/>
    <w:rsid w:val="001032B9"/>
    <w:rsid w:val="00103800"/>
    <w:rsid w:val="00103D33"/>
    <w:rsid w:val="00103DBB"/>
    <w:rsid w:val="00103DE7"/>
    <w:rsid w:val="00104788"/>
    <w:rsid w:val="00104834"/>
    <w:rsid w:val="00104F3E"/>
    <w:rsid w:val="0010529F"/>
    <w:rsid w:val="00105459"/>
    <w:rsid w:val="001058B3"/>
    <w:rsid w:val="00105AA7"/>
    <w:rsid w:val="00105BA0"/>
    <w:rsid w:val="00105D51"/>
    <w:rsid w:val="00105F87"/>
    <w:rsid w:val="0010640E"/>
    <w:rsid w:val="00106898"/>
    <w:rsid w:val="001069D3"/>
    <w:rsid w:val="00106B6F"/>
    <w:rsid w:val="00106B84"/>
    <w:rsid w:val="00106C89"/>
    <w:rsid w:val="00107880"/>
    <w:rsid w:val="00107896"/>
    <w:rsid w:val="00107E2B"/>
    <w:rsid w:val="00110503"/>
    <w:rsid w:val="001105D1"/>
    <w:rsid w:val="00110970"/>
    <w:rsid w:val="00110F0C"/>
    <w:rsid w:val="00111354"/>
    <w:rsid w:val="0011143D"/>
    <w:rsid w:val="00111564"/>
    <w:rsid w:val="00111731"/>
    <w:rsid w:val="001119E9"/>
    <w:rsid w:val="00111A48"/>
    <w:rsid w:val="00111A92"/>
    <w:rsid w:val="00111FD6"/>
    <w:rsid w:val="00112F93"/>
    <w:rsid w:val="00113D2A"/>
    <w:rsid w:val="0011415D"/>
    <w:rsid w:val="001143C6"/>
    <w:rsid w:val="0011445F"/>
    <w:rsid w:val="0011448E"/>
    <w:rsid w:val="00114506"/>
    <w:rsid w:val="00114880"/>
    <w:rsid w:val="00114DF7"/>
    <w:rsid w:val="00115022"/>
    <w:rsid w:val="00115405"/>
    <w:rsid w:val="001154FB"/>
    <w:rsid w:val="001155D5"/>
    <w:rsid w:val="0011561C"/>
    <w:rsid w:val="00115BA1"/>
    <w:rsid w:val="00115CC3"/>
    <w:rsid w:val="00115EA1"/>
    <w:rsid w:val="0011643E"/>
    <w:rsid w:val="001167D0"/>
    <w:rsid w:val="001169CF"/>
    <w:rsid w:val="00116A1A"/>
    <w:rsid w:val="00116A8C"/>
    <w:rsid w:val="00116D0D"/>
    <w:rsid w:val="001171EE"/>
    <w:rsid w:val="00117702"/>
    <w:rsid w:val="00117985"/>
    <w:rsid w:val="001200F1"/>
    <w:rsid w:val="001201DB"/>
    <w:rsid w:val="0012027F"/>
    <w:rsid w:val="0012088B"/>
    <w:rsid w:val="0012093C"/>
    <w:rsid w:val="00120B77"/>
    <w:rsid w:val="001212EC"/>
    <w:rsid w:val="001217E0"/>
    <w:rsid w:val="001218C4"/>
    <w:rsid w:val="00121D36"/>
    <w:rsid w:val="00122048"/>
    <w:rsid w:val="00122D48"/>
    <w:rsid w:val="00123059"/>
    <w:rsid w:val="00123805"/>
    <w:rsid w:val="0012399A"/>
    <w:rsid w:val="00123E8E"/>
    <w:rsid w:val="00124540"/>
    <w:rsid w:val="00124B21"/>
    <w:rsid w:val="00124B5C"/>
    <w:rsid w:val="00124F68"/>
    <w:rsid w:val="00125611"/>
    <w:rsid w:val="00125626"/>
    <w:rsid w:val="00125952"/>
    <w:rsid w:val="00125DC6"/>
    <w:rsid w:val="00126104"/>
    <w:rsid w:val="0012612E"/>
    <w:rsid w:val="0012629B"/>
    <w:rsid w:val="00126D5B"/>
    <w:rsid w:val="00126D7D"/>
    <w:rsid w:val="00126D88"/>
    <w:rsid w:val="00126E88"/>
    <w:rsid w:val="001274C2"/>
    <w:rsid w:val="00127824"/>
    <w:rsid w:val="00127C91"/>
    <w:rsid w:val="00127FB4"/>
    <w:rsid w:val="00127FC7"/>
    <w:rsid w:val="001301AE"/>
    <w:rsid w:val="0013065A"/>
    <w:rsid w:val="00130907"/>
    <w:rsid w:val="00130A34"/>
    <w:rsid w:val="00130C8A"/>
    <w:rsid w:val="00131034"/>
    <w:rsid w:val="001313B1"/>
    <w:rsid w:val="001314A4"/>
    <w:rsid w:val="00131604"/>
    <w:rsid w:val="00131B9E"/>
    <w:rsid w:val="00131DBF"/>
    <w:rsid w:val="0013280E"/>
    <w:rsid w:val="00132BD6"/>
    <w:rsid w:val="00132F84"/>
    <w:rsid w:val="00133649"/>
    <w:rsid w:val="00133E07"/>
    <w:rsid w:val="001343C7"/>
    <w:rsid w:val="001346CE"/>
    <w:rsid w:val="001346DB"/>
    <w:rsid w:val="0013496D"/>
    <w:rsid w:val="001349CA"/>
    <w:rsid w:val="00134BEB"/>
    <w:rsid w:val="00134FE4"/>
    <w:rsid w:val="001352A6"/>
    <w:rsid w:val="00135426"/>
    <w:rsid w:val="0013552C"/>
    <w:rsid w:val="001355A3"/>
    <w:rsid w:val="00135790"/>
    <w:rsid w:val="001357FE"/>
    <w:rsid w:val="00135C3B"/>
    <w:rsid w:val="00135DF3"/>
    <w:rsid w:val="00136359"/>
    <w:rsid w:val="00136A38"/>
    <w:rsid w:val="001377C1"/>
    <w:rsid w:val="00140132"/>
    <w:rsid w:val="001404A3"/>
    <w:rsid w:val="00141058"/>
    <w:rsid w:val="0014129D"/>
    <w:rsid w:val="00141690"/>
    <w:rsid w:val="00141839"/>
    <w:rsid w:val="00141936"/>
    <w:rsid w:val="00141D91"/>
    <w:rsid w:val="0014287A"/>
    <w:rsid w:val="00142B45"/>
    <w:rsid w:val="00142C1A"/>
    <w:rsid w:val="00142F1B"/>
    <w:rsid w:val="001430A5"/>
    <w:rsid w:val="00143E6E"/>
    <w:rsid w:val="0014444A"/>
    <w:rsid w:val="001445D2"/>
    <w:rsid w:val="00144DC6"/>
    <w:rsid w:val="00144DF9"/>
    <w:rsid w:val="00144F2D"/>
    <w:rsid w:val="001450E5"/>
    <w:rsid w:val="0014526C"/>
    <w:rsid w:val="001458F0"/>
    <w:rsid w:val="00146135"/>
    <w:rsid w:val="001463A2"/>
    <w:rsid w:val="00146BAE"/>
    <w:rsid w:val="00146FF0"/>
    <w:rsid w:val="00147353"/>
    <w:rsid w:val="001473E6"/>
    <w:rsid w:val="0014745C"/>
    <w:rsid w:val="00147485"/>
    <w:rsid w:val="00147E80"/>
    <w:rsid w:val="0015002C"/>
    <w:rsid w:val="001500C4"/>
    <w:rsid w:val="00150104"/>
    <w:rsid w:val="0015022D"/>
    <w:rsid w:val="0015029C"/>
    <w:rsid w:val="001505B7"/>
    <w:rsid w:val="00151478"/>
    <w:rsid w:val="001519B1"/>
    <w:rsid w:val="00151EFF"/>
    <w:rsid w:val="00151FAD"/>
    <w:rsid w:val="00152437"/>
    <w:rsid w:val="00152A62"/>
    <w:rsid w:val="00152BD5"/>
    <w:rsid w:val="00152E78"/>
    <w:rsid w:val="00152ED5"/>
    <w:rsid w:val="00152F1D"/>
    <w:rsid w:val="00152F3B"/>
    <w:rsid w:val="0015315B"/>
    <w:rsid w:val="001536E4"/>
    <w:rsid w:val="00153BC9"/>
    <w:rsid w:val="001540F0"/>
    <w:rsid w:val="00154BFF"/>
    <w:rsid w:val="00154F79"/>
    <w:rsid w:val="001551D4"/>
    <w:rsid w:val="0015582D"/>
    <w:rsid w:val="0015583C"/>
    <w:rsid w:val="00155942"/>
    <w:rsid w:val="00155D05"/>
    <w:rsid w:val="00155D3F"/>
    <w:rsid w:val="00156911"/>
    <w:rsid w:val="00156DAE"/>
    <w:rsid w:val="00157224"/>
    <w:rsid w:val="0015762F"/>
    <w:rsid w:val="00157682"/>
    <w:rsid w:val="0015769D"/>
    <w:rsid w:val="001578F1"/>
    <w:rsid w:val="00160005"/>
    <w:rsid w:val="00160420"/>
    <w:rsid w:val="001605A3"/>
    <w:rsid w:val="00160601"/>
    <w:rsid w:val="00160661"/>
    <w:rsid w:val="00160C55"/>
    <w:rsid w:val="00160F91"/>
    <w:rsid w:val="00160F93"/>
    <w:rsid w:val="001610DA"/>
    <w:rsid w:val="0016149B"/>
    <w:rsid w:val="001614BD"/>
    <w:rsid w:val="001614D4"/>
    <w:rsid w:val="00161A40"/>
    <w:rsid w:val="00162472"/>
    <w:rsid w:val="0016258D"/>
    <w:rsid w:val="001627AD"/>
    <w:rsid w:val="00163451"/>
    <w:rsid w:val="001635BA"/>
    <w:rsid w:val="001637E4"/>
    <w:rsid w:val="00163ADC"/>
    <w:rsid w:val="00163ECE"/>
    <w:rsid w:val="00163F53"/>
    <w:rsid w:val="001645F9"/>
    <w:rsid w:val="00164B83"/>
    <w:rsid w:val="00164D58"/>
    <w:rsid w:val="00165485"/>
    <w:rsid w:val="0016566D"/>
    <w:rsid w:val="0016589B"/>
    <w:rsid w:val="00165A8C"/>
    <w:rsid w:val="00165D4B"/>
    <w:rsid w:val="00165F76"/>
    <w:rsid w:val="001663CF"/>
    <w:rsid w:val="00166591"/>
    <w:rsid w:val="00166D8F"/>
    <w:rsid w:val="00167445"/>
    <w:rsid w:val="001676A8"/>
    <w:rsid w:val="00167A7C"/>
    <w:rsid w:val="00167B68"/>
    <w:rsid w:val="00170707"/>
    <w:rsid w:val="00170BED"/>
    <w:rsid w:val="00170C2C"/>
    <w:rsid w:val="00170D55"/>
    <w:rsid w:val="001711E8"/>
    <w:rsid w:val="00171880"/>
    <w:rsid w:val="00171B73"/>
    <w:rsid w:val="00172476"/>
    <w:rsid w:val="00172D45"/>
    <w:rsid w:val="00173054"/>
    <w:rsid w:val="001732D5"/>
    <w:rsid w:val="00173C20"/>
    <w:rsid w:val="00173E4E"/>
    <w:rsid w:val="00173E93"/>
    <w:rsid w:val="00174CA0"/>
    <w:rsid w:val="00174E69"/>
    <w:rsid w:val="00174F2D"/>
    <w:rsid w:val="00174F89"/>
    <w:rsid w:val="00175635"/>
    <w:rsid w:val="00175D4D"/>
    <w:rsid w:val="001763C5"/>
    <w:rsid w:val="001765C8"/>
    <w:rsid w:val="00176642"/>
    <w:rsid w:val="001770FC"/>
    <w:rsid w:val="001773C2"/>
    <w:rsid w:val="0017755B"/>
    <w:rsid w:val="00177641"/>
    <w:rsid w:val="0017770C"/>
    <w:rsid w:val="00177B19"/>
    <w:rsid w:val="00177DC0"/>
    <w:rsid w:val="00180AFE"/>
    <w:rsid w:val="00180C10"/>
    <w:rsid w:val="00181302"/>
    <w:rsid w:val="001818BC"/>
    <w:rsid w:val="001819FF"/>
    <w:rsid w:val="00181BD4"/>
    <w:rsid w:val="00181D20"/>
    <w:rsid w:val="00182107"/>
    <w:rsid w:val="00182191"/>
    <w:rsid w:val="00182606"/>
    <w:rsid w:val="0018263E"/>
    <w:rsid w:val="00182A10"/>
    <w:rsid w:val="00182CFE"/>
    <w:rsid w:val="00182EFE"/>
    <w:rsid w:val="00182F55"/>
    <w:rsid w:val="00183100"/>
    <w:rsid w:val="001831E8"/>
    <w:rsid w:val="001833EB"/>
    <w:rsid w:val="0018399B"/>
    <w:rsid w:val="00183AA7"/>
    <w:rsid w:val="00184171"/>
    <w:rsid w:val="00184290"/>
    <w:rsid w:val="001843FD"/>
    <w:rsid w:val="0018458B"/>
    <w:rsid w:val="00184750"/>
    <w:rsid w:val="00184A8B"/>
    <w:rsid w:val="001855D9"/>
    <w:rsid w:val="00185639"/>
    <w:rsid w:val="0018592F"/>
    <w:rsid w:val="00185C70"/>
    <w:rsid w:val="00187338"/>
    <w:rsid w:val="001877E2"/>
    <w:rsid w:val="00187A4C"/>
    <w:rsid w:val="0019006D"/>
    <w:rsid w:val="0019029F"/>
    <w:rsid w:val="001907B9"/>
    <w:rsid w:val="0019108E"/>
    <w:rsid w:val="001912A1"/>
    <w:rsid w:val="001912DD"/>
    <w:rsid w:val="0019132D"/>
    <w:rsid w:val="001916AF"/>
    <w:rsid w:val="001917B4"/>
    <w:rsid w:val="001919F4"/>
    <w:rsid w:val="00191BC1"/>
    <w:rsid w:val="00191D33"/>
    <w:rsid w:val="00191E4C"/>
    <w:rsid w:val="00192136"/>
    <w:rsid w:val="0019237E"/>
    <w:rsid w:val="001930A2"/>
    <w:rsid w:val="0019371B"/>
    <w:rsid w:val="0019376D"/>
    <w:rsid w:val="00193A22"/>
    <w:rsid w:val="00193D06"/>
    <w:rsid w:val="00193D1B"/>
    <w:rsid w:val="00193DBF"/>
    <w:rsid w:val="001940DD"/>
    <w:rsid w:val="001947DB"/>
    <w:rsid w:val="00194947"/>
    <w:rsid w:val="0019546B"/>
    <w:rsid w:val="001955EF"/>
    <w:rsid w:val="00195B6F"/>
    <w:rsid w:val="00195FC2"/>
    <w:rsid w:val="00196129"/>
    <w:rsid w:val="0019653E"/>
    <w:rsid w:val="00196A95"/>
    <w:rsid w:val="00196AB4"/>
    <w:rsid w:val="00196FAC"/>
    <w:rsid w:val="001970D6"/>
    <w:rsid w:val="00197355"/>
    <w:rsid w:val="00197A85"/>
    <w:rsid w:val="00197AC3"/>
    <w:rsid w:val="00197ACD"/>
    <w:rsid w:val="00197BA0"/>
    <w:rsid w:val="00197FFC"/>
    <w:rsid w:val="001A0020"/>
    <w:rsid w:val="001A0092"/>
    <w:rsid w:val="001A0403"/>
    <w:rsid w:val="001A066E"/>
    <w:rsid w:val="001A0775"/>
    <w:rsid w:val="001A0788"/>
    <w:rsid w:val="001A09DD"/>
    <w:rsid w:val="001A15AF"/>
    <w:rsid w:val="001A19E9"/>
    <w:rsid w:val="001A2179"/>
    <w:rsid w:val="001A2916"/>
    <w:rsid w:val="001A3026"/>
    <w:rsid w:val="001A30B0"/>
    <w:rsid w:val="001A3127"/>
    <w:rsid w:val="001A3319"/>
    <w:rsid w:val="001A3325"/>
    <w:rsid w:val="001A3392"/>
    <w:rsid w:val="001A33FE"/>
    <w:rsid w:val="001A38F3"/>
    <w:rsid w:val="001A3E7E"/>
    <w:rsid w:val="001A4276"/>
    <w:rsid w:val="001A46B4"/>
    <w:rsid w:val="001A5056"/>
    <w:rsid w:val="001A5326"/>
    <w:rsid w:val="001A5448"/>
    <w:rsid w:val="001A55B4"/>
    <w:rsid w:val="001A56BF"/>
    <w:rsid w:val="001A57A1"/>
    <w:rsid w:val="001A58F0"/>
    <w:rsid w:val="001A59C1"/>
    <w:rsid w:val="001A5B74"/>
    <w:rsid w:val="001A66FA"/>
    <w:rsid w:val="001A69BB"/>
    <w:rsid w:val="001A6DC5"/>
    <w:rsid w:val="001A7322"/>
    <w:rsid w:val="001A767F"/>
    <w:rsid w:val="001A7929"/>
    <w:rsid w:val="001A7B5F"/>
    <w:rsid w:val="001A7D30"/>
    <w:rsid w:val="001A7FAD"/>
    <w:rsid w:val="001B01E2"/>
    <w:rsid w:val="001B1440"/>
    <w:rsid w:val="001B18DE"/>
    <w:rsid w:val="001B219F"/>
    <w:rsid w:val="001B2BCF"/>
    <w:rsid w:val="001B36E4"/>
    <w:rsid w:val="001B3AF2"/>
    <w:rsid w:val="001B3C31"/>
    <w:rsid w:val="001B49D5"/>
    <w:rsid w:val="001B4ADC"/>
    <w:rsid w:val="001B50E9"/>
    <w:rsid w:val="001B5111"/>
    <w:rsid w:val="001B5173"/>
    <w:rsid w:val="001B5256"/>
    <w:rsid w:val="001B53EB"/>
    <w:rsid w:val="001B5426"/>
    <w:rsid w:val="001B5481"/>
    <w:rsid w:val="001B591A"/>
    <w:rsid w:val="001B5950"/>
    <w:rsid w:val="001B5A39"/>
    <w:rsid w:val="001B5FE8"/>
    <w:rsid w:val="001B620F"/>
    <w:rsid w:val="001B6958"/>
    <w:rsid w:val="001B6A1A"/>
    <w:rsid w:val="001B6AD8"/>
    <w:rsid w:val="001B7169"/>
    <w:rsid w:val="001B7556"/>
    <w:rsid w:val="001B78F6"/>
    <w:rsid w:val="001B7A13"/>
    <w:rsid w:val="001B7B1F"/>
    <w:rsid w:val="001B7C29"/>
    <w:rsid w:val="001C00EF"/>
    <w:rsid w:val="001C04BB"/>
    <w:rsid w:val="001C0768"/>
    <w:rsid w:val="001C0E9A"/>
    <w:rsid w:val="001C12D4"/>
    <w:rsid w:val="001C12FA"/>
    <w:rsid w:val="001C1439"/>
    <w:rsid w:val="001C1598"/>
    <w:rsid w:val="001C19C6"/>
    <w:rsid w:val="001C2BC8"/>
    <w:rsid w:val="001C35C3"/>
    <w:rsid w:val="001C399E"/>
    <w:rsid w:val="001C3E1E"/>
    <w:rsid w:val="001C3F64"/>
    <w:rsid w:val="001C40D6"/>
    <w:rsid w:val="001C4280"/>
    <w:rsid w:val="001C4757"/>
    <w:rsid w:val="001C4D55"/>
    <w:rsid w:val="001C4ED9"/>
    <w:rsid w:val="001C510B"/>
    <w:rsid w:val="001C517B"/>
    <w:rsid w:val="001C551A"/>
    <w:rsid w:val="001C5A38"/>
    <w:rsid w:val="001C6325"/>
    <w:rsid w:val="001C66D7"/>
    <w:rsid w:val="001C6C28"/>
    <w:rsid w:val="001C6C7B"/>
    <w:rsid w:val="001C6FEE"/>
    <w:rsid w:val="001C722D"/>
    <w:rsid w:val="001C7889"/>
    <w:rsid w:val="001C7955"/>
    <w:rsid w:val="001C7B09"/>
    <w:rsid w:val="001D0258"/>
    <w:rsid w:val="001D03CA"/>
    <w:rsid w:val="001D03E3"/>
    <w:rsid w:val="001D0570"/>
    <w:rsid w:val="001D05C5"/>
    <w:rsid w:val="001D06E6"/>
    <w:rsid w:val="001D09E6"/>
    <w:rsid w:val="001D0B44"/>
    <w:rsid w:val="001D0E84"/>
    <w:rsid w:val="001D104E"/>
    <w:rsid w:val="001D1214"/>
    <w:rsid w:val="001D1288"/>
    <w:rsid w:val="001D1529"/>
    <w:rsid w:val="001D17FF"/>
    <w:rsid w:val="001D1B34"/>
    <w:rsid w:val="001D1B8D"/>
    <w:rsid w:val="001D1DA7"/>
    <w:rsid w:val="001D243B"/>
    <w:rsid w:val="001D261E"/>
    <w:rsid w:val="001D26BE"/>
    <w:rsid w:val="001D2BFA"/>
    <w:rsid w:val="001D2D2A"/>
    <w:rsid w:val="001D2E87"/>
    <w:rsid w:val="001D3053"/>
    <w:rsid w:val="001D315A"/>
    <w:rsid w:val="001D3301"/>
    <w:rsid w:val="001D348A"/>
    <w:rsid w:val="001D36BA"/>
    <w:rsid w:val="001D3875"/>
    <w:rsid w:val="001D3BEC"/>
    <w:rsid w:val="001D4030"/>
    <w:rsid w:val="001D409C"/>
    <w:rsid w:val="001D41B1"/>
    <w:rsid w:val="001D4579"/>
    <w:rsid w:val="001D4D31"/>
    <w:rsid w:val="001D4DF7"/>
    <w:rsid w:val="001D50CE"/>
    <w:rsid w:val="001D51FC"/>
    <w:rsid w:val="001D527D"/>
    <w:rsid w:val="001D543C"/>
    <w:rsid w:val="001D576D"/>
    <w:rsid w:val="001D5A11"/>
    <w:rsid w:val="001D5F1E"/>
    <w:rsid w:val="001D5FB0"/>
    <w:rsid w:val="001D61A4"/>
    <w:rsid w:val="001D6203"/>
    <w:rsid w:val="001D6369"/>
    <w:rsid w:val="001D7E59"/>
    <w:rsid w:val="001E02AE"/>
    <w:rsid w:val="001E02D6"/>
    <w:rsid w:val="001E034C"/>
    <w:rsid w:val="001E03E4"/>
    <w:rsid w:val="001E0640"/>
    <w:rsid w:val="001E0F6B"/>
    <w:rsid w:val="001E141C"/>
    <w:rsid w:val="001E17DB"/>
    <w:rsid w:val="001E1833"/>
    <w:rsid w:val="001E20E8"/>
    <w:rsid w:val="001E2245"/>
    <w:rsid w:val="001E29FA"/>
    <w:rsid w:val="001E2CE9"/>
    <w:rsid w:val="001E2E02"/>
    <w:rsid w:val="001E375D"/>
    <w:rsid w:val="001E3998"/>
    <w:rsid w:val="001E3D60"/>
    <w:rsid w:val="001E4041"/>
    <w:rsid w:val="001E410C"/>
    <w:rsid w:val="001E43D3"/>
    <w:rsid w:val="001E47B4"/>
    <w:rsid w:val="001E47D1"/>
    <w:rsid w:val="001E4B98"/>
    <w:rsid w:val="001E4CF3"/>
    <w:rsid w:val="001E4D7C"/>
    <w:rsid w:val="001E4EBD"/>
    <w:rsid w:val="001E510E"/>
    <w:rsid w:val="001E53E8"/>
    <w:rsid w:val="001E59E9"/>
    <w:rsid w:val="001E6005"/>
    <w:rsid w:val="001E63BF"/>
    <w:rsid w:val="001E6A7C"/>
    <w:rsid w:val="001E6B36"/>
    <w:rsid w:val="001E74E0"/>
    <w:rsid w:val="001E7693"/>
    <w:rsid w:val="001E780D"/>
    <w:rsid w:val="001E7A35"/>
    <w:rsid w:val="001E7E47"/>
    <w:rsid w:val="001E7EB0"/>
    <w:rsid w:val="001F0012"/>
    <w:rsid w:val="001F005C"/>
    <w:rsid w:val="001F00E0"/>
    <w:rsid w:val="001F098F"/>
    <w:rsid w:val="001F0BA5"/>
    <w:rsid w:val="001F1075"/>
    <w:rsid w:val="001F14C3"/>
    <w:rsid w:val="001F1524"/>
    <w:rsid w:val="001F176C"/>
    <w:rsid w:val="001F1785"/>
    <w:rsid w:val="001F191D"/>
    <w:rsid w:val="001F1A3A"/>
    <w:rsid w:val="001F1C85"/>
    <w:rsid w:val="001F1EF0"/>
    <w:rsid w:val="001F2337"/>
    <w:rsid w:val="001F2DC4"/>
    <w:rsid w:val="001F318A"/>
    <w:rsid w:val="001F3296"/>
    <w:rsid w:val="001F32C1"/>
    <w:rsid w:val="001F3799"/>
    <w:rsid w:val="001F3922"/>
    <w:rsid w:val="001F3DC1"/>
    <w:rsid w:val="001F4551"/>
    <w:rsid w:val="001F4563"/>
    <w:rsid w:val="001F4B45"/>
    <w:rsid w:val="001F4C2B"/>
    <w:rsid w:val="001F4C3C"/>
    <w:rsid w:val="001F51CA"/>
    <w:rsid w:val="001F53DF"/>
    <w:rsid w:val="001F588B"/>
    <w:rsid w:val="001F5E9D"/>
    <w:rsid w:val="001F60A0"/>
    <w:rsid w:val="001F60FB"/>
    <w:rsid w:val="001F6C5F"/>
    <w:rsid w:val="001F6F5D"/>
    <w:rsid w:val="001F7393"/>
    <w:rsid w:val="001F740C"/>
    <w:rsid w:val="001F7DAC"/>
    <w:rsid w:val="00200401"/>
    <w:rsid w:val="00200569"/>
    <w:rsid w:val="00200876"/>
    <w:rsid w:val="00200A7F"/>
    <w:rsid w:val="00200C44"/>
    <w:rsid w:val="00201032"/>
    <w:rsid w:val="0020173A"/>
    <w:rsid w:val="00202BF3"/>
    <w:rsid w:val="002031D5"/>
    <w:rsid w:val="00203556"/>
    <w:rsid w:val="0020361D"/>
    <w:rsid w:val="002036C9"/>
    <w:rsid w:val="00203732"/>
    <w:rsid w:val="00203D63"/>
    <w:rsid w:val="00203FE0"/>
    <w:rsid w:val="0020411C"/>
    <w:rsid w:val="0020437B"/>
    <w:rsid w:val="00204410"/>
    <w:rsid w:val="002045CA"/>
    <w:rsid w:val="002052E8"/>
    <w:rsid w:val="002054D3"/>
    <w:rsid w:val="002065C5"/>
    <w:rsid w:val="00206969"/>
    <w:rsid w:val="0020728D"/>
    <w:rsid w:val="00210039"/>
    <w:rsid w:val="002105EB"/>
    <w:rsid w:val="002107A5"/>
    <w:rsid w:val="0021101D"/>
    <w:rsid w:val="002116DD"/>
    <w:rsid w:val="00211C46"/>
    <w:rsid w:val="00211CA3"/>
    <w:rsid w:val="00211E77"/>
    <w:rsid w:val="002126B6"/>
    <w:rsid w:val="002128C1"/>
    <w:rsid w:val="002131D3"/>
    <w:rsid w:val="00213457"/>
    <w:rsid w:val="002136DC"/>
    <w:rsid w:val="00213741"/>
    <w:rsid w:val="00213AE8"/>
    <w:rsid w:val="00213C2F"/>
    <w:rsid w:val="00213D29"/>
    <w:rsid w:val="00214415"/>
    <w:rsid w:val="0021449E"/>
    <w:rsid w:val="0021455F"/>
    <w:rsid w:val="002146EF"/>
    <w:rsid w:val="00215197"/>
    <w:rsid w:val="002152CC"/>
    <w:rsid w:val="00215380"/>
    <w:rsid w:val="00215557"/>
    <w:rsid w:val="002155DB"/>
    <w:rsid w:val="002156AB"/>
    <w:rsid w:val="00215BEB"/>
    <w:rsid w:val="00215C36"/>
    <w:rsid w:val="0021647A"/>
    <w:rsid w:val="00216805"/>
    <w:rsid w:val="002174AB"/>
    <w:rsid w:val="002175FA"/>
    <w:rsid w:val="0021762B"/>
    <w:rsid w:val="00217A96"/>
    <w:rsid w:val="00217F10"/>
    <w:rsid w:val="002201EF"/>
    <w:rsid w:val="00220593"/>
    <w:rsid w:val="002208CA"/>
    <w:rsid w:val="00220954"/>
    <w:rsid w:val="00220B23"/>
    <w:rsid w:val="00220CB3"/>
    <w:rsid w:val="00221050"/>
    <w:rsid w:val="00221151"/>
    <w:rsid w:val="0022120B"/>
    <w:rsid w:val="002214BB"/>
    <w:rsid w:val="0022164D"/>
    <w:rsid w:val="00221854"/>
    <w:rsid w:val="002218EC"/>
    <w:rsid w:val="00221E3B"/>
    <w:rsid w:val="00221FC2"/>
    <w:rsid w:val="002220E7"/>
    <w:rsid w:val="00223357"/>
    <w:rsid w:val="00223928"/>
    <w:rsid w:val="00223D57"/>
    <w:rsid w:val="00224458"/>
    <w:rsid w:val="0022490A"/>
    <w:rsid w:val="00224B52"/>
    <w:rsid w:val="00224BD4"/>
    <w:rsid w:val="00224C56"/>
    <w:rsid w:val="00224D74"/>
    <w:rsid w:val="00224DD7"/>
    <w:rsid w:val="0022526C"/>
    <w:rsid w:val="0022530E"/>
    <w:rsid w:val="00225438"/>
    <w:rsid w:val="002254FB"/>
    <w:rsid w:val="00225A9F"/>
    <w:rsid w:val="00225B64"/>
    <w:rsid w:val="002262B4"/>
    <w:rsid w:val="00226B23"/>
    <w:rsid w:val="00226DD9"/>
    <w:rsid w:val="00227501"/>
    <w:rsid w:val="002279AC"/>
    <w:rsid w:val="0023072E"/>
    <w:rsid w:val="0023088F"/>
    <w:rsid w:val="002308C7"/>
    <w:rsid w:val="002309DA"/>
    <w:rsid w:val="00230A08"/>
    <w:rsid w:val="00230DCB"/>
    <w:rsid w:val="0023106C"/>
    <w:rsid w:val="00231468"/>
    <w:rsid w:val="002316E9"/>
    <w:rsid w:val="0023198E"/>
    <w:rsid w:val="00232637"/>
    <w:rsid w:val="002326A3"/>
    <w:rsid w:val="00232B56"/>
    <w:rsid w:val="00232DFD"/>
    <w:rsid w:val="00233268"/>
    <w:rsid w:val="00233504"/>
    <w:rsid w:val="00233873"/>
    <w:rsid w:val="00233FCE"/>
    <w:rsid w:val="00234005"/>
    <w:rsid w:val="0023408C"/>
    <w:rsid w:val="002342D5"/>
    <w:rsid w:val="0023491E"/>
    <w:rsid w:val="00234EB2"/>
    <w:rsid w:val="00235A62"/>
    <w:rsid w:val="00235C38"/>
    <w:rsid w:val="002361D8"/>
    <w:rsid w:val="002365ED"/>
    <w:rsid w:val="00237DC5"/>
    <w:rsid w:val="00237E5F"/>
    <w:rsid w:val="00240294"/>
    <w:rsid w:val="00240917"/>
    <w:rsid w:val="00240A10"/>
    <w:rsid w:val="002411BF"/>
    <w:rsid w:val="002412B2"/>
    <w:rsid w:val="00241704"/>
    <w:rsid w:val="00241995"/>
    <w:rsid w:val="002419E6"/>
    <w:rsid w:val="00241C7C"/>
    <w:rsid w:val="0024207A"/>
    <w:rsid w:val="002424E4"/>
    <w:rsid w:val="002429E4"/>
    <w:rsid w:val="00242DAD"/>
    <w:rsid w:val="0024343C"/>
    <w:rsid w:val="002435DB"/>
    <w:rsid w:val="002438CB"/>
    <w:rsid w:val="00243944"/>
    <w:rsid w:val="00243B7D"/>
    <w:rsid w:val="00244034"/>
    <w:rsid w:val="00244541"/>
    <w:rsid w:val="002446C6"/>
    <w:rsid w:val="00244CC8"/>
    <w:rsid w:val="00244F77"/>
    <w:rsid w:val="002456EC"/>
    <w:rsid w:val="00245BDD"/>
    <w:rsid w:val="002460AB"/>
    <w:rsid w:val="002462AE"/>
    <w:rsid w:val="0024660A"/>
    <w:rsid w:val="002467DA"/>
    <w:rsid w:val="002467E3"/>
    <w:rsid w:val="00246FFF"/>
    <w:rsid w:val="002470FC"/>
    <w:rsid w:val="002473D4"/>
    <w:rsid w:val="00247439"/>
    <w:rsid w:val="002477D5"/>
    <w:rsid w:val="002478C8"/>
    <w:rsid w:val="00247AF0"/>
    <w:rsid w:val="00247F96"/>
    <w:rsid w:val="00250193"/>
    <w:rsid w:val="00250413"/>
    <w:rsid w:val="00250ACF"/>
    <w:rsid w:val="00251319"/>
    <w:rsid w:val="002514CE"/>
    <w:rsid w:val="002516A8"/>
    <w:rsid w:val="00251A54"/>
    <w:rsid w:val="00251C20"/>
    <w:rsid w:val="00251F39"/>
    <w:rsid w:val="0025235B"/>
    <w:rsid w:val="002535DC"/>
    <w:rsid w:val="00253E28"/>
    <w:rsid w:val="00253E4F"/>
    <w:rsid w:val="00253EAD"/>
    <w:rsid w:val="00254821"/>
    <w:rsid w:val="002549F0"/>
    <w:rsid w:val="0025533F"/>
    <w:rsid w:val="002554E8"/>
    <w:rsid w:val="00255773"/>
    <w:rsid w:val="00255C2B"/>
    <w:rsid w:val="00256722"/>
    <w:rsid w:val="0025735F"/>
    <w:rsid w:val="00257531"/>
    <w:rsid w:val="0025775F"/>
    <w:rsid w:val="0025799C"/>
    <w:rsid w:val="00257D59"/>
    <w:rsid w:val="002600AF"/>
    <w:rsid w:val="002601D6"/>
    <w:rsid w:val="00260A6A"/>
    <w:rsid w:val="00260AB2"/>
    <w:rsid w:val="00260C80"/>
    <w:rsid w:val="002612F6"/>
    <w:rsid w:val="002617FB"/>
    <w:rsid w:val="00262241"/>
    <w:rsid w:val="00262F3F"/>
    <w:rsid w:val="00263132"/>
    <w:rsid w:val="00263336"/>
    <w:rsid w:val="002637E0"/>
    <w:rsid w:val="00263A9E"/>
    <w:rsid w:val="002640CA"/>
    <w:rsid w:val="002645A3"/>
    <w:rsid w:val="00264ECC"/>
    <w:rsid w:val="00264F2D"/>
    <w:rsid w:val="00265302"/>
    <w:rsid w:val="0026540A"/>
    <w:rsid w:val="002655DC"/>
    <w:rsid w:val="00265957"/>
    <w:rsid w:val="00265CE6"/>
    <w:rsid w:val="00265F71"/>
    <w:rsid w:val="00265FC8"/>
    <w:rsid w:val="00266103"/>
    <w:rsid w:val="00266118"/>
    <w:rsid w:val="002662CF"/>
    <w:rsid w:val="002662E2"/>
    <w:rsid w:val="0026635A"/>
    <w:rsid w:val="0026650E"/>
    <w:rsid w:val="00266782"/>
    <w:rsid w:val="00266894"/>
    <w:rsid w:val="00266D3B"/>
    <w:rsid w:val="00266ED8"/>
    <w:rsid w:val="00267BCF"/>
    <w:rsid w:val="00267FF4"/>
    <w:rsid w:val="0027029B"/>
    <w:rsid w:val="00270A68"/>
    <w:rsid w:val="00270ADE"/>
    <w:rsid w:val="00270B12"/>
    <w:rsid w:val="00270DDE"/>
    <w:rsid w:val="00270FA2"/>
    <w:rsid w:val="00271F2C"/>
    <w:rsid w:val="0027208A"/>
    <w:rsid w:val="002721C1"/>
    <w:rsid w:val="0027297F"/>
    <w:rsid w:val="0027299A"/>
    <w:rsid w:val="00272A52"/>
    <w:rsid w:val="002732C9"/>
    <w:rsid w:val="00273527"/>
    <w:rsid w:val="0027364D"/>
    <w:rsid w:val="00273D77"/>
    <w:rsid w:val="00273E30"/>
    <w:rsid w:val="00273F14"/>
    <w:rsid w:val="002748D1"/>
    <w:rsid w:val="00276071"/>
    <w:rsid w:val="002762C0"/>
    <w:rsid w:val="0027681A"/>
    <w:rsid w:val="00276DF4"/>
    <w:rsid w:val="00277085"/>
    <w:rsid w:val="002771C1"/>
    <w:rsid w:val="00277AE4"/>
    <w:rsid w:val="00277D47"/>
    <w:rsid w:val="00277DA6"/>
    <w:rsid w:val="002803B6"/>
    <w:rsid w:val="00280594"/>
    <w:rsid w:val="00280668"/>
    <w:rsid w:val="002807C9"/>
    <w:rsid w:val="002808EE"/>
    <w:rsid w:val="002809AC"/>
    <w:rsid w:val="002809DE"/>
    <w:rsid w:val="002812EB"/>
    <w:rsid w:val="002813FB"/>
    <w:rsid w:val="00281824"/>
    <w:rsid w:val="0028187C"/>
    <w:rsid w:val="00281A57"/>
    <w:rsid w:val="00281A8C"/>
    <w:rsid w:val="00281CC0"/>
    <w:rsid w:val="00281D8E"/>
    <w:rsid w:val="00282034"/>
    <w:rsid w:val="0028282B"/>
    <w:rsid w:val="00282A98"/>
    <w:rsid w:val="00282AF5"/>
    <w:rsid w:val="00282B93"/>
    <w:rsid w:val="00283029"/>
    <w:rsid w:val="002832FA"/>
    <w:rsid w:val="002834EB"/>
    <w:rsid w:val="00283729"/>
    <w:rsid w:val="00283B89"/>
    <w:rsid w:val="00283F77"/>
    <w:rsid w:val="00283FE1"/>
    <w:rsid w:val="002841A5"/>
    <w:rsid w:val="00284E3C"/>
    <w:rsid w:val="002852CB"/>
    <w:rsid w:val="00285381"/>
    <w:rsid w:val="0028568D"/>
    <w:rsid w:val="00285AA9"/>
    <w:rsid w:val="00285E9A"/>
    <w:rsid w:val="002863FF"/>
    <w:rsid w:val="002865E8"/>
    <w:rsid w:val="00286A43"/>
    <w:rsid w:val="00287186"/>
    <w:rsid w:val="00287A45"/>
    <w:rsid w:val="00287DCC"/>
    <w:rsid w:val="00287DF3"/>
    <w:rsid w:val="0029037B"/>
    <w:rsid w:val="00290DA4"/>
    <w:rsid w:val="00291097"/>
    <w:rsid w:val="00292293"/>
    <w:rsid w:val="002922A4"/>
    <w:rsid w:val="00292A25"/>
    <w:rsid w:val="00292C4D"/>
    <w:rsid w:val="0029304F"/>
    <w:rsid w:val="002932BF"/>
    <w:rsid w:val="00293413"/>
    <w:rsid w:val="00293428"/>
    <w:rsid w:val="002936C9"/>
    <w:rsid w:val="00293927"/>
    <w:rsid w:val="00293DD6"/>
    <w:rsid w:val="00293E9D"/>
    <w:rsid w:val="00295181"/>
    <w:rsid w:val="00295729"/>
    <w:rsid w:val="00295C66"/>
    <w:rsid w:val="00295CF2"/>
    <w:rsid w:val="00295D4E"/>
    <w:rsid w:val="00295DD4"/>
    <w:rsid w:val="00295F73"/>
    <w:rsid w:val="00295F9F"/>
    <w:rsid w:val="00296827"/>
    <w:rsid w:val="00297026"/>
    <w:rsid w:val="00297921"/>
    <w:rsid w:val="00297ADD"/>
    <w:rsid w:val="00297DEA"/>
    <w:rsid w:val="002A064F"/>
    <w:rsid w:val="002A0859"/>
    <w:rsid w:val="002A10CE"/>
    <w:rsid w:val="002A1E12"/>
    <w:rsid w:val="002A2044"/>
    <w:rsid w:val="002A2167"/>
    <w:rsid w:val="002A21DD"/>
    <w:rsid w:val="002A21EF"/>
    <w:rsid w:val="002A264F"/>
    <w:rsid w:val="002A2943"/>
    <w:rsid w:val="002A2FED"/>
    <w:rsid w:val="002A2FFD"/>
    <w:rsid w:val="002A3038"/>
    <w:rsid w:val="002A3070"/>
    <w:rsid w:val="002A370F"/>
    <w:rsid w:val="002A3F64"/>
    <w:rsid w:val="002A41F2"/>
    <w:rsid w:val="002A47EC"/>
    <w:rsid w:val="002A4BB6"/>
    <w:rsid w:val="002A5045"/>
    <w:rsid w:val="002A5508"/>
    <w:rsid w:val="002A5BAF"/>
    <w:rsid w:val="002A5DE9"/>
    <w:rsid w:val="002A6971"/>
    <w:rsid w:val="002A6B78"/>
    <w:rsid w:val="002A6F48"/>
    <w:rsid w:val="002B01D5"/>
    <w:rsid w:val="002B0288"/>
    <w:rsid w:val="002B0AFE"/>
    <w:rsid w:val="002B0B58"/>
    <w:rsid w:val="002B1A8D"/>
    <w:rsid w:val="002B1C85"/>
    <w:rsid w:val="002B2767"/>
    <w:rsid w:val="002B2977"/>
    <w:rsid w:val="002B2DE0"/>
    <w:rsid w:val="002B3140"/>
    <w:rsid w:val="002B34BE"/>
    <w:rsid w:val="002B3C1C"/>
    <w:rsid w:val="002B3FAB"/>
    <w:rsid w:val="002B4008"/>
    <w:rsid w:val="002B4205"/>
    <w:rsid w:val="002B4B97"/>
    <w:rsid w:val="002B4F83"/>
    <w:rsid w:val="002B51F0"/>
    <w:rsid w:val="002B55B6"/>
    <w:rsid w:val="002B5745"/>
    <w:rsid w:val="002B5991"/>
    <w:rsid w:val="002B5D4A"/>
    <w:rsid w:val="002B63FC"/>
    <w:rsid w:val="002B688A"/>
    <w:rsid w:val="002B6A4B"/>
    <w:rsid w:val="002B7075"/>
    <w:rsid w:val="002B73FF"/>
    <w:rsid w:val="002B7554"/>
    <w:rsid w:val="002B77EF"/>
    <w:rsid w:val="002B7AB0"/>
    <w:rsid w:val="002B7ABD"/>
    <w:rsid w:val="002B7FDB"/>
    <w:rsid w:val="002C007E"/>
    <w:rsid w:val="002C0A45"/>
    <w:rsid w:val="002C10C7"/>
    <w:rsid w:val="002C1225"/>
    <w:rsid w:val="002C1B8A"/>
    <w:rsid w:val="002C213D"/>
    <w:rsid w:val="002C254D"/>
    <w:rsid w:val="002C2566"/>
    <w:rsid w:val="002C259C"/>
    <w:rsid w:val="002C2622"/>
    <w:rsid w:val="002C2721"/>
    <w:rsid w:val="002C2DEF"/>
    <w:rsid w:val="002C2E6E"/>
    <w:rsid w:val="002C34EB"/>
    <w:rsid w:val="002C39F3"/>
    <w:rsid w:val="002C3BB2"/>
    <w:rsid w:val="002C3BEC"/>
    <w:rsid w:val="002C4256"/>
    <w:rsid w:val="002C4DA8"/>
    <w:rsid w:val="002C4E9F"/>
    <w:rsid w:val="002C4EB2"/>
    <w:rsid w:val="002C50CB"/>
    <w:rsid w:val="002C5152"/>
    <w:rsid w:val="002C54DA"/>
    <w:rsid w:val="002C5997"/>
    <w:rsid w:val="002C5C0D"/>
    <w:rsid w:val="002C6214"/>
    <w:rsid w:val="002C6A74"/>
    <w:rsid w:val="002C6AFB"/>
    <w:rsid w:val="002C6DC5"/>
    <w:rsid w:val="002C6F72"/>
    <w:rsid w:val="002C7523"/>
    <w:rsid w:val="002C7C29"/>
    <w:rsid w:val="002C7D8E"/>
    <w:rsid w:val="002D02AB"/>
    <w:rsid w:val="002D0D77"/>
    <w:rsid w:val="002D0E83"/>
    <w:rsid w:val="002D1081"/>
    <w:rsid w:val="002D10A5"/>
    <w:rsid w:val="002D17D5"/>
    <w:rsid w:val="002D185A"/>
    <w:rsid w:val="002D1ADA"/>
    <w:rsid w:val="002D1AE4"/>
    <w:rsid w:val="002D1DE5"/>
    <w:rsid w:val="002D22B0"/>
    <w:rsid w:val="002D28DD"/>
    <w:rsid w:val="002D343C"/>
    <w:rsid w:val="002D3453"/>
    <w:rsid w:val="002D3F8A"/>
    <w:rsid w:val="002D408C"/>
    <w:rsid w:val="002D44D5"/>
    <w:rsid w:val="002D4551"/>
    <w:rsid w:val="002D45B7"/>
    <w:rsid w:val="002D468D"/>
    <w:rsid w:val="002D4F34"/>
    <w:rsid w:val="002D5050"/>
    <w:rsid w:val="002D5817"/>
    <w:rsid w:val="002D5AC6"/>
    <w:rsid w:val="002D63AF"/>
    <w:rsid w:val="002D69A7"/>
    <w:rsid w:val="002D6A9A"/>
    <w:rsid w:val="002D7D96"/>
    <w:rsid w:val="002D7F3D"/>
    <w:rsid w:val="002E003A"/>
    <w:rsid w:val="002E0330"/>
    <w:rsid w:val="002E0619"/>
    <w:rsid w:val="002E0D8D"/>
    <w:rsid w:val="002E0F42"/>
    <w:rsid w:val="002E183D"/>
    <w:rsid w:val="002E1952"/>
    <w:rsid w:val="002E1DAC"/>
    <w:rsid w:val="002E1FDE"/>
    <w:rsid w:val="002E20F7"/>
    <w:rsid w:val="002E26E4"/>
    <w:rsid w:val="002E2C4F"/>
    <w:rsid w:val="002E3701"/>
    <w:rsid w:val="002E3B31"/>
    <w:rsid w:val="002E429A"/>
    <w:rsid w:val="002E4345"/>
    <w:rsid w:val="002E439D"/>
    <w:rsid w:val="002E4411"/>
    <w:rsid w:val="002E454F"/>
    <w:rsid w:val="002E4D26"/>
    <w:rsid w:val="002E5035"/>
    <w:rsid w:val="002E50A6"/>
    <w:rsid w:val="002E5230"/>
    <w:rsid w:val="002E55DB"/>
    <w:rsid w:val="002E5A00"/>
    <w:rsid w:val="002E5DF8"/>
    <w:rsid w:val="002E60D5"/>
    <w:rsid w:val="002E649F"/>
    <w:rsid w:val="002E68EF"/>
    <w:rsid w:val="002E7624"/>
    <w:rsid w:val="002E7D9E"/>
    <w:rsid w:val="002E7ED0"/>
    <w:rsid w:val="002F092B"/>
    <w:rsid w:val="002F0941"/>
    <w:rsid w:val="002F0D8D"/>
    <w:rsid w:val="002F0D8E"/>
    <w:rsid w:val="002F0E33"/>
    <w:rsid w:val="002F0F2E"/>
    <w:rsid w:val="002F174D"/>
    <w:rsid w:val="002F1F93"/>
    <w:rsid w:val="002F2322"/>
    <w:rsid w:val="002F29F3"/>
    <w:rsid w:val="002F2D3B"/>
    <w:rsid w:val="002F33FE"/>
    <w:rsid w:val="002F3E0B"/>
    <w:rsid w:val="002F3E4C"/>
    <w:rsid w:val="002F3E5C"/>
    <w:rsid w:val="002F3F25"/>
    <w:rsid w:val="002F42F7"/>
    <w:rsid w:val="002F453C"/>
    <w:rsid w:val="002F52DF"/>
    <w:rsid w:val="002F5962"/>
    <w:rsid w:val="002F5DA1"/>
    <w:rsid w:val="002F5E06"/>
    <w:rsid w:val="002F64C0"/>
    <w:rsid w:val="002F6BD8"/>
    <w:rsid w:val="002F6C10"/>
    <w:rsid w:val="002F761F"/>
    <w:rsid w:val="002F7864"/>
    <w:rsid w:val="002F79CC"/>
    <w:rsid w:val="002F7B43"/>
    <w:rsid w:val="002F7D3D"/>
    <w:rsid w:val="003004FD"/>
    <w:rsid w:val="0030056A"/>
    <w:rsid w:val="00300D59"/>
    <w:rsid w:val="00300E25"/>
    <w:rsid w:val="0030162C"/>
    <w:rsid w:val="00301E5E"/>
    <w:rsid w:val="0030208D"/>
    <w:rsid w:val="003021A2"/>
    <w:rsid w:val="00302617"/>
    <w:rsid w:val="00302AF9"/>
    <w:rsid w:val="00302C68"/>
    <w:rsid w:val="00303703"/>
    <w:rsid w:val="003037BE"/>
    <w:rsid w:val="003038B4"/>
    <w:rsid w:val="00303A72"/>
    <w:rsid w:val="00303E03"/>
    <w:rsid w:val="003041A5"/>
    <w:rsid w:val="003048AD"/>
    <w:rsid w:val="00304BE2"/>
    <w:rsid w:val="00304D51"/>
    <w:rsid w:val="003050C8"/>
    <w:rsid w:val="0030545B"/>
    <w:rsid w:val="00306762"/>
    <w:rsid w:val="00306B88"/>
    <w:rsid w:val="00307151"/>
    <w:rsid w:val="00307315"/>
    <w:rsid w:val="00307B2B"/>
    <w:rsid w:val="003104C5"/>
    <w:rsid w:val="003105B8"/>
    <w:rsid w:val="00310729"/>
    <w:rsid w:val="00310735"/>
    <w:rsid w:val="00310A52"/>
    <w:rsid w:val="00310AF3"/>
    <w:rsid w:val="00310DEE"/>
    <w:rsid w:val="003113DA"/>
    <w:rsid w:val="003115C9"/>
    <w:rsid w:val="00311A87"/>
    <w:rsid w:val="00311C21"/>
    <w:rsid w:val="00311CD4"/>
    <w:rsid w:val="00311E09"/>
    <w:rsid w:val="00311F28"/>
    <w:rsid w:val="00312067"/>
    <w:rsid w:val="003126AB"/>
    <w:rsid w:val="0031274B"/>
    <w:rsid w:val="0031292A"/>
    <w:rsid w:val="00312F10"/>
    <w:rsid w:val="00312F2B"/>
    <w:rsid w:val="003131ED"/>
    <w:rsid w:val="003132F0"/>
    <w:rsid w:val="003136A3"/>
    <w:rsid w:val="00313826"/>
    <w:rsid w:val="00313891"/>
    <w:rsid w:val="00314120"/>
    <w:rsid w:val="00314C33"/>
    <w:rsid w:val="00314CEF"/>
    <w:rsid w:val="00314EFD"/>
    <w:rsid w:val="0031560B"/>
    <w:rsid w:val="003159A2"/>
    <w:rsid w:val="00315A64"/>
    <w:rsid w:val="00315E62"/>
    <w:rsid w:val="00315F11"/>
    <w:rsid w:val="00315FB4"/>
    <w:rsid w:val="003165A0"/>
    <w:rsid w:val="003167C4"/>
    <w:rsid w:val="00316845"/>
    <w:rsid w:val="003169D0"/>
    <w:rsid w:val="00316B2E"/>
    <w:rsid w:val="00316BB8"/>
    <w:rsid w:val="00316C1E"/>
    <w:rsid w:val="003173F3"/>
    <w:rsid w:val="003175E1"/>
    <w:rsid w:val="003176B4"/>
    <w:rsid w:val="003177AE"/>
    <w:rsid w:val="0032006A"/>
    <w:rsid w:val="00320560"/>
    <w:rsid w:val="00320568"/>
    <w:rsid w:val="00320ACF"/>
    <w:rsid w:val="0032106A"/>
    <w:rsid w:val="0032108E"/>
    <w:rsid w:val="00321197"/>
    <w:rsid w:val="003214CC"/>
    <w:rsid w:val="00321762"/>
    <w:rsid w:val="003217DB"/>
    <w:rsid w:val="00321804"/>
    <w:rsid w:val="00321D58"/>
    <w:rsid w:val="00322030"/>
    <w:rsid w:val="00322391"/>
    <w:rsid w:val="003224C0"/>
    <w:rsid w:val="00322D8E"/>
    <w:rsid w:val="00323ACE"/>
    <w:rsid w:val="00323C08"/>
    <w:rsid w:val="00324F4E"/>
    <w:rsid w:val="00325D5E"/>
    <w:rsid w:val="00325E93"/>
    <w:rsid w:val="003262A1"/>
    <w:rsid w:val="003263E7"/>
    <w:rsid w:val="0032659D"/>
    <w:rsid w:val="00326810"/>
    <w:rsid w:val="00326989"/>
    <w:rsid w:val="00326AEF"/>
    <w:rsid w:val="00327201"/>
    <w:rsid w:val="0032722E"/>
    <w:rsid w:val="0032768B"/>
    <w:rsid w:val="00327730"/>
    <w:rsid w:val="00327CE9"/>
    <w:rsid w:val="00327FA6"/>
    <w:rsid w:val="003305C2"/>
    <w:rsid w:val="003305E6"/>
    <w:rsid w:val="003309B2"/>
    <w:rsid w:val="00330AFB"/>
    <w:rsid w:val="00331437"/>
    <w:rsid w:val="00331A87"/>
    <w:rsid w:val="00331BDB"/>
    <w:rsid w:val="00331FE9"/>
    <w:rsid w:val="0033246E"/>
    <w:rsid w:val="0033318B"/>
    <w:rsid w:val="0033338A"/>
    <w:rsid w:val="00333481"/>
    <w:rsid w:val="0033366A"/>
    <w:rsid w:val="0033397D"/>
    <w:rsid w:val="00333ABE"/>
    <w:rsid w:val="00333C6C"/>
    <w:rsid w:val="0033451C"/>
    <w:rsid w:val="003347F0"/>
    <w:rsid w:val="00334A01"/>
    <w:rsid w:val="00334C70"/>
    <w:rsid w:val="00334E18"/>
    <w:rsid w:val="00334E50"/>
    <w:rsid w:val="00334F2A"/>
    <w:rsid w:val="0033506B"/>
    <w:rsid w:val="00335343"/>
    <w:rsid w:val="00335AC9"/>
    <w:rsid w:val="00335CAE"/>
    <w:rsid w:val="0033610F"/>
    <w:rsid w:val="003363CB"/>
    <w:rsid w:val="003366EF"/>
    <w:rsid w:val="00336B02"/>
    <w:rsid w:val="00336B30"/>
    <w:rsid w:val="00336CB8"/>
    <w:rsid w:val="00336F5E"/>
    <w:rsid w:val="00336F72"/>
    <w:rsid w:val="00336F90"/>
    <w:rsid w:val="003373B2"/>
    <w:rsid w:val="0033777D"/>
    <w:rsid w:val="003379BE"/>
    <w:rsid w:val="00337DAF"/>
    <w:rsid w:val="00337F06"/>
    <w:rsid w:val="00340441"/>
    <w:rsid w:val="003407D6"/>
    <w:rsid w:val="0034081C"/>
    <w:rsid w:val="00340967"/>
    <w:rsid w:val="00340BA1"/>
    <w:rsid w:val="00340BDB"/>
    <w:rsid w:val="00340CBF"/>
    <w:rsid w:val="00341145"/>
    <w:rsid w:val="003413DC"/>
    <w:rsid w:val="003414EC"/>
    <w:rsid w:val="00341764"/>
    <w:rsid w:val="003418E0"/>
    <w:rsid w:val="00341D63"/>
    <w:rsid w:val="00341DE6"/>
    <w:rsid w:val="00342550"/>
    <w:rsid w:val="00342672"/>
    <w:rsid w:val="00342C24"/>
    <w:rsid w:val="0034363F"/>
    <w:rsid w:val="00343B54"/>
    <w:rsid w:val="00343BC9"/>
    <w:rsid w:val="003440AF"/>
    <w:rsid w:val="00344965"/>
    <w:rsid w:val="00344AA7"/>
    <w:rsid w:val="00344F9A"/>
    <w:rsid w:val="00345251"/>
    <w:rsid w:val="00345DD8"/>
    <w:rsid w:val="00345E54"/>
    <w:rsid w:val="00346027"/>
    <w:rsid w:val="0034649D"/>
    <w:rsid w:val="003465E8"/>
    <w:rsid w:val="00346D2D"/>
    <w:rsid w:val="00346F21"/>
    <w:rsid w:val="003472FD"/>
    <w:rsid w:val="0034738E"/>
    <w:rsid w:val="003474E9"/>
    <w:rsid w:val="003479E9"/>
    <w:rsid w:val="00347FBB"/>
    <w:rsid w:val="00350133"/>
    <w:rsid w:val="003501CE"/>
    <w:rsid w:val="003501D7"/>
    <w:rsid w:val="003506C1"/>
    <w:rsid w:val="0035099B"/>
    <w:rsid w:val="00350BB2"/>
    <w:rsid w:val="00350C55"/>
    <w:rsid w:val="00350C9E"/>
    <w:rsid w:val="00351505"/>
    <w:rsid w:val="003517C5"/>
    <w:rsid w:val="00351B5C"/>
    <w:rsid w:val="00351BA6"/>
    <w:rsid w:val="00351E4F"/>
    <w:rsid w:val="0035218E"/>
    <w:rsid w:val="00352624"/>
    <w:rsid w:val="00352727"/>
    <w:rsid w:val="003528BE"/>
    <w:rsid w:val="003529D0"/>
    <w:rsid w:val="00352AB6"/>
    <w:rsid w:val="00352CB9"/>
    <w:rsid w:val="00352D4B"/>
    <w:rsid w:val="003533D6"/>
    <w:rsid w:val="003535C6"/>
    <w:rsid w:val="00353716"/>
    <w:rsid w:val="00353879"/>
    <w:rsid w:val="00353ABD"/>
    <w:rsid w:val="00353C19"/>
    <w:rsid w:val="00353CB8"/>
    <w:rsid w:val="00353D5B"/>
    <w:rsid w:val="00354101"/>
    <w:rsid w:val="00354182"/>
    <w:rsid w:val="0035424A"/>
    <w:rsid w:val="00354343"/>
    <w:rsid w:val="0035434D"/>
    <w:rsid w:val="00354353"/>
    <w:rsid w:val="0035452B"/>
    <w:rsid w:val="00354AFB"/>
    <w:rsid w:val="00354B52"/>
    <w:rsid w:val="00354B86"/>
    <w:rsid w:val="00354FD2"/>
    <w:rsid w:val="003552BD"/>
    <w:rsid w:val="00355460"/>
    <w:rsid w:val="0035602E"/>
    <w:rsid w:val="00356304"/>
    <w:rsid w:val="003563F2"/>
    <w:rsid w:val="003563FF"/>
    <w:rsid w:val="00357065"/>
    <w:rsid w:val="003578A1"/>
    <w:rsid w:val="00357E53"/>
    <w:rsid w:val="003601A2"/>
    <w:rsid w:val="00360333"/>
    <w:rsid w:val="00360468"/>
    <w:rsid w:val="00360A33"/>
    <w:rsid w:val="00360BBF"/>
    <w:rsid w:val="00360FB3"/>
    <w:rsid w:val="00361008"/>
    <w:rsid w:val="0036123B"/>
    <w:rsid w:val="00361297"/>
    <w:rsid w:val="0036129D"/>
    <w:rsid w:val="0036176E"/>
    <w:rsid w:val="00361D85"/>
    <w:rsid w:val="0036276F"/>
    <w:rsid w:val="00362BFD"/>
    <w:rsid w:val="00362C39"/>
    <w:rsid w:val="003630CC"/>
    <w:rsid w:val="0036370E"/>
    <w:rsid w:val="00363871"/>
    <w:rsid w:val="00363CD9"/>
    <w:rsid w:val="00363DFF"/>
    <w:rsid w:val="00363E74"/>
    <w:rsid w:val="003645BD"/>
    <w:rsid w:val="003647E5"/>
    <w:rsid w:val="00364937"/>
    <w:rsid w:val="003649F1"/>
    <w:rsid w:val="00364A58"/>
    <w:rsid w:val="0036500F"/>
    <w:rsid w:val="0036552A"/>
    <w:rsid w:val="00365940"/>
    <w:rsid w:val="00365D6A"/>
    <w:rsid w:val="00366587"/>
    <w:rsid w:val="003665ED"/>
    <w:rsid w:val="0036661E"/>
    <w:rsid w:val="00366657"/>
    <w:rsid w:val="00366F15"/>
    <w:rsid w:val="00367655"/>
    <w:rsid w:val="00367A4F"/>
    <w:rsid w:val="00367A9F"/>
    <w:rsid w:val="00370310"/>
    <w:rsid w:val="00370329"/>
    <w:rsid w:val="0037035B"/>
    <w:rsid w:val="00370861"/>
    <w:rsid w:val="00371250"/>
    <w:rsid w:val="00371476"/>
    <w:rsid w:val="00371522"/>
    <w:rsid w:val="00371786"/>
    <w:rsid w:val="00371AA5"/>
    <w:rsid w:val="00371C1B"/>
    <w:rsid w:val="00371C1D"/>
    <w:rsid w:val="0037214B"/>
    <w:rsid w:val="00372618"/>
    <w:rsid w:val="0037290E"/>
    <w:rsid w:val="00373094"/>
    <w:rsid w:val="003731DC"/>
    <w:rsid w:val="003732B1"/>
    <w:rsid w:val="003733A3"/>
    <w:rsid w:val="00373799"/>
    <w:rsid w:val="00373E70"/>
    <w:rsid w:val="00374403"/>
    <w:rsid w:val="0037452E"/>
    <w:rsid w:val="00374583"/>
    <w:rsid w:val="003746F1"/>
    <w:rsid w:val="00374D52"/>
    <w:rsid w:val="00374D63"/>
    <w:rsid w:val="00374E2E"/>
    <w:rsid w:val="00374F20"/>
    <w:rsid w:val="00374F22"/>
    <w:rsid w:val="00375668"/>
    <w:rsid w:val="00375BB2"/>
    <w:rsid w:val="00375ED3"/>
    <w:rsid w:val="003764E2"/>
    <w:rsid w:val="003767FB"/>
    <w:rsid w:val="00376CF0"/>
    <w:rsid w:val="00377162"/>
    <w:rsid w:val="00377BD9"/>
    <w:rsid w:val="00377C48"/>
    <w:rsid w:val="00377D47"/>
    <w:rsid w:val="00380492"/>
    <w:rsid w:val="00380771"/>
    <w:rsid w:val="00380CF9"/>
    <w:rsid w:val="00381036"/>
    <w:rsid w:val="0038114D"/>
    <w:rsid w:val="0038180C"/>
    <w:rsid w:val="00381E26"/>
    <w:rsid w:val="00381E43"/>
    <w:rsid w:val="00382896"/>
    <w:rsid w:val="0038290D"/>
    <w:rsid w:val="00382E8A"/>
    <w:rsid w:val="003830E2"/>
    <w:rsid w:val="0038313F"/>
    <w:rsid w:val="003831C6"/>
    <w:rsid w:val="003831CE"/>
    <w:rsid w:val="00383312"/>
    <w:rsid w:val="00383381"/>
    <w:rsid w:val="003837FE"/>
    <w:rsid w:val="00383A69"/>
    <w:rsid w:val="003842EF"/>
    <w:rsid w:val="00384354"/>
    <w:rsid w:val="00384433"/>
    <w:rsid w:val="0038461B"/>
    <w:rsid w:val="00384812"/>
    <w:rsid w:val="003849C2"/>
    <w:rsid w:val="00384BA4"/>
    <w:rsid w:val="003855DC"/>
    <w:rsid w:val="00385BED"/>
    <w:rsid w:val="00385DF5"/>
    <w:rsid w:val="00385E74"/>
    <w:rsid w:val="00385F05"/>
    <w:rsid w:val="00386003"/>
    <w:rsid w:val="00386365"/>
    <w:rsid w:val="0038658C"/>
    <w:rsid w:val="0038659B"/>
    <w:rsid w:val="003865D6"/>
    <w:rsid w:val="003867E0"/>
    <w:rsid w:val="00386AC6"/>
    <w:rsid w:val="00386FC5"/>
    <w:rsid w:val="0038762E"/>
    <w:rsid w:val="0038777F"/>
    <w:rsid w:val="00387B66"/>
    <w:rsid w:val="00387F1C"/>
    <w:rsid w:val="003901A1"/>
    <w:rsid w:val="00391058"/>
    <w:rsid w:val="00391CEE"/>
    <w:rsid w:val="0039207E"/>
    <w:rsid w:val="00392243"/>
    <w:rsid w:val="003924E6"/>
    <w:rsid w:val="00392BC3"/>
    <w:rsid w:val="003930E9"/>
    <w:rsid w:val="003935A0"/>
    <w:rsid w:val="003935FA"/>
    <w:rsid w:val="00393E38"/>
    <w:rsid w:val="00394749"/>
    <w:rsid w:val="00394A87"/>
    <w:rsid w:val="00394D47"/>
    <w:rsid w:val="00394DD2"/>
    <w:rsid w:val="00394F8B"/>
    <w:rsid w:val="003950B5"/>
    <w:rsid w:val="00395343"/>
    <w:rsid w:val="0039563F"/>
    <w:rsid w:val="00395882"/>
    <w:rsid w:val="00395908"/>
    <w:rsid w:val="00395AE1"/>
    <w:rsid w:val="00395C2F"/>
    <w:rsid w:val="00395D39"/>
    <w:rsid w:val="00395F4B"/>
    <w:rsid w:val="003967A7"/>
    <w:rsid w:val="0039682B"/>
    <w:rsid w:val="003968F3"/>
    <w:rsid w:val="00396A0D"/>
    <w:rsid w:val="003970E3"/>
    <w:rsid w:val="00397AD9"/>
    <w:rsid w:val="003A03A8"/>
    <w:rsid w:val="003A061D"/>
    <w:rsid w:val="003A0A91"/>
    <w:rsid w:val="003A0AD1"/>
    <w:rsid w:val="003A0C7E"/>
    <w:rsid w:val="003A1277"/>
    <w:rsid w:val="003A1539"/>
    <w:rsid w:val="003A1582"/>
    <w:rsid w:val="003A175A"/>
    <w:rsid w:val="003A1F4C"/>
    <w:rsid w:val="003A22BB"/>
    <w:rsid w:val="003A246D"/>
    <w:rsid w:val="003A2534"/>
    <w:rsid w:val="003A2EF6"/>
    <w:rsid w:val="003A3431"/>
    <w:rsid w:val="003A368E"/>
    <w:rsid w:val="003A3FDB"/>
    <w:rsid w:val="003A3FE7"/>
    <w:rsid w:val="003A4092"/>
    <w:rsid w:val="003A476E"/>
    <w:rsid w:val="003A47E1"/>
    <w:rsid w:val="003A488B"/>
    <w:rsid w:val="003A4D4C"/>
    <w:rsid w:val="003A4DC3"/>
    <w:rsid w:val="003A4FC8"/>
    <w:rsid w:val="003A5109"/>
    <w:rsid w:val="003A52EB"/>
    <w:rsid w:val="003A57C9"/>
    <w:rsid w:val="003A597A"/>
    <w:rsid w:val="003A5B85"/>
    <w:rsid w:val="003A5BE4"/>
    <w:rsid w:val="003A5ECC"/>
    <w:rsid w:val="003A62D0"/>
    <w:rsid w:val="003A64FF"/>
    <w:rsid w:val="003A6762"/>
    <w:rsid w:val="003A6879"/>
    <w:rsid w:val="003A7129"/>
    <w:rsid w:val="003A7501"/>
    <w:rsid w:val="003A76E1"/>
    <w:rsid w:val="003A7BDA"/>
    <w:rsid w:val="003A7DA3"/>
    <w:rsid w:val="003A7EF6"/>
    <w:rsid w:val="003B0558"/>
    <w:rsid w:val="003B09A0"/>
    <w:rsid w:val="003B0A98"/>
    <w:rsid w:val="003B0C49"/>
    <w:rsid w:val="003B1217"/>
    <w:rsid w:val="003B138A"/>
    <w:rsid w:val="003B1570"/>
    <w:rsid w:val="003B1586"/>
    <w:rsid w:val="003B15B4"/>
    <w:rsid w:val="003B17FA"/>
    <w:rsid w:val="003B1B57"/>
    <w:rsid w:val="003B1DCC"/>
    <w:rsid w:val="003B1E29"/>
    <w:rsid w:val="003B298D"/>
    <w:rsid w:val="003B2A29"/>
    <w:rsid w:val="003B330F"/>
    <w:rsid w:val="003B38E3"/>
    <w:rsid w:val="003B3E55"/>
    <w:rsid w:val="003B4091"/>
    <w:rsid w:val="003B44D1"/>
    <w:rsid w:val="003B4516"/>
    <w:rsid w:val="003B4A11"/>
    <w:rsid w:val="003B4BCF"/>
    <w:rsid w:val="003B5677"/>
    <w:rsid w:val="003B56E3"/>
    <w:rsid w:val="003B5718"/>
    <w:rsid w:val="003B58F7"/>
    <w:rsid w:val="003B5DBC"/>
    <w:rsid w:val="003B5E9B"/>
    <w:rsid w:val="003B6249"/>
    <w:rsid w:val="003B63F7"/>
    <w:rsid w:val="003B6841"/>
    <w:rsid w:val="003B68C5"/>
    <w:rsid w:val="003B6999"/>
    <w:rsid w:val="003B6EAD"/>
    <w:rsid w:val="003B6F5C"/>
    <w:rsid w:val="003B6F96"/>
    <w:rsid w:val="003B7411"/>
    <w:rsid w:val="003B742A"/>
    <w:rsid w:val="003B763F"/>
    <w:rsid w:val="003B774A"/>
    <w:rsid w:val="003B782C"/>
    <w:rsid w:val="003B7B62"/>
    <w:rsid w:val="003B7B96"/>
    <w:rsid w:val="003C035C"/>
    <w:rsid w:val="003C0430"/>
    <w:rsid w:val="003C05D8"/>
    <w:rsid w:val="003C0892"/>
    <w:rsid w:val="003C0E31"/>
    <w:rsid w:val="003C10EE"/>
    <w:rsid w:val="003C1256"/>
    <w:rsid w:val="003C12AB"/>
    <w:rsid w:val="003C1B5C"/>
    <w:rsid w:val="003C1B77"/>
    <w:rsid w:val="003C1FED"/>
    <w:rsid w:val="003C2273"/>
    <w:rsid w:val="003C2467"/>
    <w:rsid w:val="003C262E"/>
    <w:rsid w:val="003C302A"/>
    <w:rsid w:val="003C31F8"/>
    <w:rsid w:val="003C34F4"/>
    <w:rsid w:val="003C3570"/>
    <w:rsid w:val="003C385E"/>
    <w:rsid w:val="003C3B9B"/>
    <w:rsid w:val="003C3DAD"/>
    <w:rsid w:val="003C4060"/>
    <w:rsid w:val="003C45A8"/>
    <w:rsid w:val="003C4BB7"/>
    <w:rsid w:val="003C4F26"/>
    <w:rsid w:val="003C5097"/>
    <w:rsid w:val="003C572E"/>
    <w:rsid w:val="003C5BE5"/>
    <w:rsid w:val="003C5FCA"/>
    <w:rsid w:val="003C61D4"/>
    <w:rsid w:val="003C652C"/>
    <w:rsid w:val="003C765F"/>
    <w:rsid w:val="003C7903"/>
    <w:rsid w:val="003C7A1C"/>
    <w:rsid w:val="003C7DD7"/>
    <w:rsid w:val="003D045F"/>
    <w:rsid w:val="003D1C96"/>
    <w:rsid w:val="003D25AA"/>
    <w:rsid w:val="003D29BE"/>
    <w:rsid w:val="003D2D52"/>
    <w:rsid w:val="003D31D3"/>
    <w:rsid w:val="003D3956"/>
    <w:rsid w:val="003D3A4F"/>
    <w:rsid w:val="003D3A83"/>
    <w:rsid w:val="003D3C23"/>
    <w:rsid w:val="003D3F93"/>
    <w:rsid w:val="003D564D"/>
    <w:rsid w:val="003D5991"/>
    <w:rsid w:val="003D5FCD"/>
    <w:rsid w:val="003D6490"/>
    <w:rsid w:val="003D6611"/>
    <w:rsid w:val="003D66F7"/>
    <w:rsid w:val="003D67D9"/>
    <w:rsid w:val="003D6BBA"/>
    <w:rsid w:val="003D6C1F"/>
    <w:rsid w:val="003D6C64"/>
    <w:rsid w:val="003D712B"/>
    <w:rsid w:val="003D7257"/>
    <w:rsid w:val="003D7309"/>
    <w:rsid w:val="003D73B9"/>
    <w:rsid w:val="003D7405"/>
    <w:rsid w:val="003D7712"/>
    <w:rsid w:val="003D77B9"/>
    <w:rsid w:val="003D7900"/>
    <w:rsid w:val="003D7F85"/>
    <w:rsid w:val="003E05F5"/>
    <w:rsid w:val="003E11C8"/>
    <w:rsid w:val="003E145E"/>
    <w:rsid w:val="003E1B33"/>
    <w:rsid w:val="003E1B8E"/>
    <w:rsid w:val="003E25F0"/>
    <w:rsid w:val="003E26B1"/>
    <w:rsid w:val="003E27AA"/>
    <w:rsid w:val="003E2D17"/>
    <w:rsid w:val="003E34B5"/>
    <w:rsid w:val="003E3A3D"/>
    <w:rsid w:val="003E3FBD"/>
    <w:rsid w:val="003E405E"/>
    <w:rsid w:val="003E43F3"/>
    <w:rsid w:val="003E44AD"/>
    <w:rsid w:val="003E44DF"/>
    <w:rsid w:val="003E4890"/>
    <w:rsid w:val="003E4FDC"/>
    <w:rsid w:val="003E50D1"/>
    <w:rsid w:val="003E537C"/>
    <w:rsid w:val="003E54D9"/>
    <w:rsid w:val="003E5A8E"/>
    <w:rsid w:val="003E5EB1"/>
    <w:rsid w:val="003E5FEE"/>
    <w:rsid w:val="003E69CB"/>
    <w:rsid w:val="003F0AF8"/>
    <w:rsid w:val="003F0C4C"/>
    <w:rsid w:val="003F0E8B"/>
    <w:rsid w:val="003F15DF"/>
    <w:rsid w:val="003F1AB5"/>
    <w:rsid w:val="003F1BA6"/>
    <w:rsid w:val="003F1E55"/>
    <w:rsid w:val="003F22E2"/>
    <w:rsid w:val="003F2751"/>
    <w:rsid w:val="003F28EE"/>
    <w:rsid w:val="003F290F"/>
    <w:rsid w:val="003F2982"/>
    <w:rsid w:val="003F2CC7"/>
    <w:rsid w:val="003F2DBC"/>
    <w:rsid w:val="003F2DDF"/>
    <w:rsid w:val="003F2E68"/>
    <w:rsid w:val="003F30E0"/>
    <w:rsid w:val="003F3404"/>
    <w:rsid w:val="003F34D2"/>
    <w:rsid w:val="003F3507"/>
    <w:rsid w:val="003F3799"/>
    <w:rsid w:val="003F39B5"/>
    <w:rsid w:val="003F3AA5"/>
    <w:rsid w:val="003F3F9E"/>
    <w:rsid w:val="003F4170"/>
    <w:rsid w:val="003F4331"/>
    <w:rsid w:val="003F484C"/>
    <w:rsid w:val="003F49BE"/>
    <w:rsid w:val="003F4A4A"/>
    <w:rsid w:val="003F4AA9"/>
    <w:rsid w:val="003F4CC1"/>
    <w:rsid w:val="003F4CEB"/>
    <w:rsid w:val="003F4ECE"/>
    <w:rsid w:val="003F4EFE"/>
    <w:rsid w:val="003F57D4"/>
    <w:rsid w:val="003F5A4A"/>
    <w:rsid w:val="003F5ACF"/>
    <w:rsid w:val="003F5C26"/>
    <w:rsid w:val="003F7013"/>
    <w:rsid w:val="003F7453"/>
    <w:rsid w:val="003F76C3"/>
    <w:rsid w:val="003F78EA"/>
    <w:rsid w:val="003F7AD1"/>
    <w:rsid w:val="003F7C3C"/>
    <w:rsid w:val="003F7D81"/>
    <w:rsid w:val="004002C9"/>
    <w:rsid w:val="0040036F"/>
    <w:rsid w:val="004005AE"/>
    <w:rsid w:val="004008B4"/>
    <w:rsid w:val="00400C22"/>
    <w:rsid w:val="00400CA2"/>
    <w:rsid w:val="00400D98"/>
    <w:rsid w:val="00400DF4"/>
    <w:rsid w:val="00400E61"/>
    <w:rsid w:val="00400E70"/>
    <w:rsid w:val="00400FF1"/>
    <w:rsid w:val="00401060"/>
    <w:rsid w:val="004014A9"/>
    <w:rsid w:val="00401783"/>
    <w:rsid w:val="00401F43"/>
    <w:rsid w:val="00402469"/>
    <w:rsid w:val="004027BA"/>
    <w:rsid w:val="00402879"/>
    <w:rsid w:val="00402B5C"/>
    <w:rsid w:val="004035B4"/>
    <w:rsid w:val="004042A1"/>
    <w:rsid w:val="0040444A"/>
    <w:rsid w:val="0040485D"/>
    <w:rsid w:val="004048B5"/>
    <w:rsid w:val="004049F7"/>
    <w:rsid w:val="00405889"/>
    <w:rsid w:val="00405CC8"/>
    <w:rsid w:val="00405D22"/>
    <w:rsid w:val="00406398"/>
    <w:rsid w:val="00406765"/>
    <w:rsid w:val="004068F3"/>
    <w:rsid w:val="00406960"/>
    <w:rsid w:val="00406990"/>
    <w:rsid w:val="004069E6"/>
    <w:rsid w:val="00406C1A"/>
    <w:rsid w:val="00406D0C"/>
    <w:rsid w:val="00406FFF"/>
    <w:rsid w:val="00407104"/>
    <w:rsid w:val="00407A0C"/>
    <w:rsid w:val="00407AFB"/>
    <w:rsid w:val="00407B47"/>
    <w:rsid w:val="00407C06"/>
    <w:rsid w:val="00407D08"/>
    <w:rsid w:val="00407E21"/>
    <w:rsid w:val="00407F63"/>
    <w:rsid w:val="00410020"/>
    <w:rsid w:val="004100F5"/>
    <w:rsid w:val="00410C06"/>
    <w:rsid w:val="0041101A"/>
    <w:rsid w:val="00411249"/>
    <w:rsid w:val="004113BE"/>
    <w:rsid w:val="00411B5A"/>
    <w:rsid w:val="00411C70"/>
    <w:rsid w:val="00411C78"/>
    <w:rsid w:val="00412359"/>
    <w:rsid w:val="00412627"/>
    <w:rsid w:val="0041293F"/>
    <w:rsid w:val="004129DD"/>
    <w:rsid w:val="00412C5D"/>
    <w:rsid w:val="00412CE9"/>
    <w:rsid w:val="004133EB"/>
    <w:rsid w:val="004133FA"/>
    <w:rsid w:val="004136DC"/>
    <w:rsid w:val="0041396F"/>
    <w:rsid w:val="00413E7C"/>
    <w:rsid w:val="00414019"/>
    <w:rsid w:val="0041424C"/>
    <w:rsid w:val="004144AF"/>
    <w:rsid w:val="00414B44"/>
    <w:rsid w:val="0041501F"/>
    <w:rsid w:val="00415191"/>
    <w:rsid w:val="00415645"/>
    <w:rsid w:val="0041582C"/>
    <w:rsid w:val="0041593E"/>
    <w:rsid w:val="00415A15"/>
    <w:rsid w:val="00415A4C"/>
    <w:rsid w:val="00415CDA"/>
    <w:rsid w:val="00415D92"/>
    <w:rsid w:val="00415E7B"/>
    <w:rsid w:val="00415F5C"/>
    <w:rsid w:val="0041624D"/>
    <w:rsid w:val="004166E4"/>
    <w:rsid w:val="0041677B"/>
    <w:rsid w:val="00416841"/>
    <w:rsid w:val="00416D69"/>
    <w:rsid w:val="00416E44"/>
    <w:rsid w:val="00416FEB"/>
    <w:rsid w:val="004171AC"/>
    <w:rsid w:val="00417281"/>
    <w:rsid w:val="00417CBA"/>
    <w:rsid w:val="00420683"/>
    <w:rsid w:val="004208A5"/>
    <w:rsid w:val="004208D5"/>
    <w:rsid w:val="00420C27"/>
    <w:rsid w:val="004213EC"/>
    <w:rsid w:val="00421A9A"/>
    <w:rsid w:val="00421E82"/>
    <w:rsid w:val="00421EFE"/>
    <w:rsid w:val="00422222"/>
    <w:rsid w:val="0042238A"/>
    <w:rsid w:val="004227C2"/>
    <w:rsid w:val="00422996"/>
    <w:rsid w:val="00422AA2"/>
    <w:rsid w:val="00422BBF"/>
    <w:rsid w:val="00422BED"/>
    <w:rsid w:val="00422C08"/>
    <w:rsid w:val="00423CF0"/>
    <w:rsid w:val="00423E32"/>
    <w:rsid w:val="0042425C"/>
    <w:rsid w:val="00424766"/>
    <w:rsid w:val="00424B93"/>
    <w:rsid w:val="00424D95"/>
    <w:rsid w:val="00424E0B"/>
    <w:rsid w:val="00424E98"/>
    <w:rsid w:val="00425397"/>
    <w:rsid w:val="004261A8"/>
    <w:rsid w:val="00426475"/>
    <w:rsid w:val="0042695F"/>
    <w:rsid w:val="004269F6"/>
    <w:rsid w:val="00427010"/>
    <w:rsid w:val="0042721E"/>
    <w:rsid w:val="00427E95"/>
    <w:rsid w:val="0043009A"/>
    <w:rsid w:val="00430550"/>
    <w:rsid w:val="004306A0"/>
    <w:rsid w:val="00430F60"/>
    <w:rsid w:val="00431606"/>
    <w:rsid w:val="00431625"/>
    <w:rsid w:val="0043181D"/>
    <w:rsid w:val="00431844"/>
    <w:rsid w:val="00431EDB"/>
    <w:rsid w:val="004321A5"/>
    <w:rsid w:val="00432885"/>
    <w:rsid w:val="004329F5"/>
    <w:rsid w:val="004330CD"/>
    <w:rsid w:val="0043323C"/>
    <w:rsid w:val="00433376"/>
    <w:rsid w:val="00433420"/>
    <w:rsid w:val="004335D4"/>
    <w:rsid w:val="00433B88"/>
    <w:rsid w:val="00433BD2"/>
    <w:rsid w:val="0043408C"/>
    <w:rsid w:val="004342F3"/>
    <w:rsid w:val="00434B54"/>
    <w:rsid w:val="00434C0F"/>
    <w:rsid w:val="004356D1"/>
    <w:rsid w:val="00436342"/>
    <w:rsid w:val="0043642A"/>
    <w:rsid w:val="004365FF"/>
    <w:rsid w:val="004369D2"/>
    <w:rsid w:val="00436A76"/>
    <w:rsid w:val="00436D6E"/>
    <w:rsid w:val="00437EE5"/>
    <w:rsid w:val="004405EA"/>
    <w:rsid w:val="0044061D"/>
    <w:rsid w:val="00440756"/>
    <w:rsid w:val="0044099D"/>
    <w:rsid w:val="00440DE3"/>
    <w:rsid w:val="00440EBD"/>
    <w:rsid w:val="00441090"/>
    <w:rsid w:val="00441803"/>
    <w:rsid w:val="00441CF2"/>
    <w:rsid w:val="00441E42"/>
    <w:rsid w:val="00441EC0"/>
    <w:rsid w:val="00442113"/>
    <w:rsid w:val="004426E2"/>
    <w:rsid w:val="004428DD"/>
    <w:rsid w:val="00442B6F"/>
    <w:rsid w:val="00442C47"/>
    <w:rsid w:val="00442F52"/>
    <w:rsid w:val="004435CF"/>
    <w:rsid w:val="0044379F"/>
    <w:rsid w:val="004439B0"/>
    <w:rsid w:val="00443BBE"/>
    <w:rsid w:val="00443CC9"/>
    <w:rsid w:val="0044428C"/>
    <w:rsid w:val="0044447D"/>
    <w:rsid w:val="00444B63"/>
    <w:rsid w:val="004453C3"/>
    <w:rsid w:val="00445575"/>
    <w:rsid w:val="004458CE"/>
    <w:rsid w:val="00445BF6"/>
    <w:rsid w:val="00445E2E"/>
    <w:rsid w:val="00446115"/>
    <w:rsid w:val="0044755E"/>
    <w:rsid w:val="004476BB"/>
    <w:rsid w:val="00447750"/>
    <w:rsid w:val="00447C7E"/>
    <w:rsid w:val="004507EA"/>
    <w:rsid w:val="00450935"/>
    <w:rsid w:val="00450965"/>
    <w:rsid w:val="004509B4"/>
    <w:rsid w:val="00450B86"/>
    <w:rsid w:val="00450BF6"/>
    <w:rsid w:val="004511CC"/>
    <w:rsid w:val="00451540"/>
    <w:rsid w:val="004517E4"/>
    <w:rsid w:val="004519A0"/>
    <w:rsid w:val="00452443"/>
    <w:rsid w:val="004526FD"/>
    <w:rsid w:val="00452755"/>
    <w:rsid w:val="004529D0"/>
    <w:rsid w:val="00452D41"/>
    <w:rsid w:val="0045311B"/>
    <w:rsid w:val="004531EF"/>
    <w:rsid w:val="00453956"/>
    <w:rsid w:val="00453AEE"/>
    <w:rsid w:val="00453C27"/>
    <w:rsid w:val="00453D34"/>
    <w:rsid w:val="00453FF4"/>
    <w:rsid w:val="004543BA"/>
    <w:rsid w:val="0045457E"/>
    <w:rsid w:val="004545FA"/>
    <w:rsid w:val="00454747"/>
    <w:rsid w:val="00454B36"/>
    <w:rsid w:val="00454D5F"/>
    <w:rsid w:val="00454D75"/>
    <w:rsid w:val="00455E2E"/>
    <w:rsid w:val="00455E30"/>
    <w:rsid w:val="00455FBA"/>
    <w:rsid w:val="0045626D"/>
    <w:rsid w:val="004562C4"/>
    <w:rsid w:val="004563AC"/>
    <w:rsid w:val="00456468"/>
    <w:rsid w:val="00456D9E"/>
    <w:rsid w:val="0045700D"/>
    <w:rsid w:val="004570D4"/>
    <w:rsid w:val="0045711D"/>
    <w:rsid w:val="00457290"/>
    <w:rsid w:val="0045763F"/>
    <w:rsid w:val="0045773A"/>
    <w:rsid w:val="00457790"/>
    <w:rsid w:val="00460283"/>
    <w:rsid w:val="004606BB"/>
    <w:rsid w:val="004606CD"/>
    <w:rsid w:val="00460867"/>
    <w:rsid w:val="00460A90"/>
    <w:rsid w:val="00460F41"/>
    <w:rsid w:val="00460F85"/>
    <w:rsid w:val="004611DE"/>
    <w:rsid w:val="0046136E"/>
    <w:rsid w:val="0046156F"/>
    <w:rsid w:val="0046163D"/>
    <w:rsid w:val="00461A29"/>
    <w:rsid w:val="00461C17"/>
    <w:rsid w:val="00462590"/>
    <w:rsid w:val="00462676"/>
    <w:rsid w:val="004629D1"/>
    <w:rsid w:val="00462BF1"/>
    <w:rsid w:val="004634CF"/>
    <w:rsid w:val="004634E1"/>
    <w:rsid w:val="004638F1"/>
    <w:rsid w:val="00463C40"/>
    <w:rsid w:val="00464AD3"/>
    <w:rsid w:val="00464B00"/>
    <w:rsid w:val="004651CB"/>
    <w:rsid w:val="004653BF"/>
    <w:rsid w:val="0046581A"/>
    <w:rsid w:val="00465D96"/>
    <w:rsid w:val="00465DF3"/>
    <w:rsid w:val="00465ED5"/>
    <w:rsid w:val="00465F71"/>
    <w:rsid w:val="00466663"/>
    <w:rsid w:val="00466729"/>
    <w:rsid w:val="00466AEB"/>
    <w:rsid w:val="00466C7A"/>
    <w:rsid w:val="00466E39"/>
    <w:rsid w:val="00467290"/>
    <w:rsid w:val="004676C4"/>
    <w:rsid w:val="00467AFD"/>
    <w:rsid w:val="00467B5A"/>
    <w:rsid w:val="004708DF"/>
    <w:rsid w:val="0047109C"/>
    <w:rsid w:val="00471149"/>
    <w:rsid w:val="00471A40"/>
    <w:rsid w:val="004721F1"/>
    <w:rsid w:val="00472301"/>
    <w:rsid w:val="004727F1"/>
    <w:rsid w:val="00472942"/>
    <w:rsid w:val="00472B22"/>
    <w:rsid w:val="004732E4"/>
    <w:rsid w:val="004735BC"/>
    <w:rsid w:val="00473861"/>
    <w:rsid w:val="0047455C"/>
    <w:rsid w:val="00474896"/>
    <w:rsid w:val="00474DB0"/>
    <w:rsid w:val="00474EBA"/>
    <w:rsid w:val="00475074"/>
    <w:rsid w:val="0047557E"/>
    <w:rsid w:val="004759E6"/>
    <w:rsid w:val="00475AC4"/>
    <w:rsid w:val="00475DCF"/>
    <w:rsid w:val="00475FF9"/>
    <w:rsid w:val="00476506"/>
    <w:rsid w:val="00476A19"/>
    <w:rsid w:val="00476B6D"/>
    <w:rsid w:val="004775E2"/>
    <w:rsid w:val="00477624"/>
    <w:rsid w:val="00477D8F"/>
    <w:rsid w:val="0048031E"/>
    <w:rsid w:val="00480912"/>
    <w:rsid w:val="00480A07"/>
    <w:rsid w:val="004811A5"/>
    <w:rsid w:val="004813E7"/>
    <w:rsid w:val="004814DD"/>
    <w:rsid w:val="00481545"/>
    <w:rsid w:val="00481AC7"/>
    <w:rsid w:val="00481DDA"/>
    <w:rsid w:val="00481F50"/>
    <w:rsid w:val="0048230B"/>
    <w:rsid w:val="004826F6"/>
    <w:rsid w:val="00482B79"/>
    <w:rsid w:val="00482B90"/>
    <w:rsid w:val="00482D59"/>
    <w:rsid w:val="00483656"/>
    <w:rsid w:val="004837AC"/>
    <w:rsid w:val="004839E5"/>
    <w:rsid w:val="00483B7A"/>
    <w:rsid w:val="00483B7E"/>
    <w:rsid w:val="00483FAA"/>
    <w:rsid w:val="00483FDC"/>
    <w:rsid w:val="00484570"/>
    <w:rsid w:val="00484598"/>
    <w:rsid w:val="0048489A"/>
    <w:rsid w:val="004849B9"/>
    <w:rsid w:val="00484A86"/>
    <w:rsid w:val="00484A90"/>
    <w:rsid w:val="00484D8C"/>
    <w:rsid w:val="00485058"/>
    <w:rsid w:val="00485098"/>
    <w:rsid w:val="004857B9"/>
    <w:rsid w:val="00485994"/>
    <w:rsid w:val="00485E38"/>
    <w:rsid w:val="00485EC0"/>
    <w:rsid w:val="00486452"/>
    <w:rsid w:val="0048658C"/>
    <w:rsid w:val="004869E5"/>
    <w:rsid w:val="00486BCC"/>
    <w:rsid w:val="00486CC5"/>
    <w:rsid w:val="00486DC4"/>
    <w:rsid w:val="00487086"/>
    <w:rsid w:val="004878A3"/>
    <w:rsid w:val="004878D0"/>
    <w:rsid w:val="004903FC"/>
    <w:rsid w:val="00490474"/>
    <w:rsid w:val="00490509"/>
    <w:rsid w:val="00490ACC"/>
    <w:rsid w:val="00490DD9"/>
    <w:rsid w:val="00490E9D"/>
    <w:rsid w:val="0049104B"/>
    <w:rsid w:val="00491246"/>
    <w:rsid w:val="0049139F"/>
    <w:rsid w:val="0049140A"/>
    <w:rsid w:val="004914BE"/>
    <w:rsid w:val="0049162D"/>
    <w:rsid w:val="004918B0"/>
    <w:rsid w:val="00491D10"/>
    <w:rsid w:val="00491EC8"/>
    <w:rsid w:val="0049251A"/>
    <w:rsid w:val="004928EC"/>
    <w:rsid w:val="00492E4E"/>
    <w:rsid w:val="00493188"/>
    <w:rsid w:val="00493AF0"/>
    <w:rsid w:val="00493B46"/>
    <w:rsid w:val="00493CF4"/>
    <w:rsid w:val="0049444D"/>
    <w:rsid w:val="004947EF"/>
    <w:rsid w:val="00494982"/>
    <w:rsid w:val="00494A59"/>
    <w:rsid w:val="00494F44"/>
    <w:rsid w:val="00495648"/>
    <w:rsid w:val="00495957"/>
    <w:rsid w:val="00495A38"/>
    <w:rsid w:val="00495B17"/>
    <w:rsid w:val="00495DB0"/>
    <w:rsid w:val="00495E89"/>
    <w:rsid w:val="00496178"/>
    <w:rsid w:val="004961DA"/>
    <w:rsid w:val="00496360"/>
    <w:rsid w:val="004963D3"/>
    <w:rsid w:val="004969AD"/>
    <w:rsid w:val="00496AEA"/>
    <w:rsid w:val="00496F96"/>
    <w:rsid w:val="00497036"/>
    <w:rsid w:val="00497290"/>
    <w:rsid w:val="004974C1"/>
    <w:rsid w:val="00497858"/>
    <w:rsid w:val="00497B65"/>
    <w:rsid w:val="00497CF0"/>
    <w:rsid w:val="00497DB0"/>
    <w:rsid w:val="004A06A5"/>
    <w:rsid w:val="004A0DC7"/>
    <w:rsid w:val="004A1026"/>
    <w:rsid w:val="004A150F"/>
    <w:rsid w:val="004A169C"/>
    <w:rsid w:val="004A1938"/>
    <w:rsid w:val="004A1DF1"/>
    <w:rsid w:val="004A1E90"/>
    <w:rsid w:val="004A259F"/>
    <w:rsid w:val="004A2678"/>
    <w:rsid w:val="004A273D"/>
    <w:rsid w:val="004A2D96"/>
    <w:rsid w:val="004A2E8C"/>
    <w:rsid w:val="004A3290"/>
    <w:rsid w:val="004A3FC5"/>
    <w:rsid w:val="004A4320"/>
    <w:rsid w:val="004A46A3"/>
    <w:rsid w:val="004A46DC"/>
    <w:rsid w:val="004A4850"/>
    <w:rsid w:val="004A4C47"/>
    <w:rsid w:val="004A4FF1"/>
    <w:rsid w:val="004A5236"/>
    <w:rsid w:val="004A5413"/>
    <w:rsid w:val="004A5DBC"/>
    <w:rsid w:val="004A6074"/>
    <w:rsid w:val="004A6169"/>
    <w:rsid w:val="004A67F1"/>
    <w:rsid w:val="004A6E5F"/>
    <w:rsid w:val="004A7552"/>
    <w:rsid w:val="004A7C54"/>
    <w:rsid w:val="004A7ED2"/>
    <w:rsid w:val="004B03B6"/>
    <w:rsid w:val="004B0798"/>
    <w:rsid w:val="004B0963"/>
    <w:rsid w:val="004B0A86"/>
    <w:rsid w:val="004B1035"/>
    <w:rsid w:val="004B14AA"/>
    <w:rsid w:val="004B1769"/>
    <w:rsid w:val="004B1C10"/>
    <w:rsid w:val="004B1F5F"/>
    <w:rsid w:val="004B2145"/>
    <w:rsid w:val="004B258E"/>
    <w:rsid w:val="004B264B"/>
    <w:rsid w:val="004B2FEA"/>
    <w:rsid w:val="004B3324"/>
    <w:rsid w:val="004B3391"/>
    <w:rsid w:val="004B33AD"/>
    <w:rsid w:val="004B373C"/>
    <w:rsid w:val="004B3781"/>
    <w:rsid w:val="004B3943"/>
    <w:rsid w:val="004B3A9E"/>
    <w:rsid w:val="004B3D34"/>
    <w:rsid w:val="004B3DD8"/>
    <w:rsid w:val="004B3ED6"/>
    <w:rsid w:val="004B4101"/>
    <w:rsid w:val="004B44FC"/>
    <w:rsid w:val="004B5383"/>
    <w:rsid w:val="004B56B3"/>
    <w:rsid w:val="004B5FA2"/>
    <w:rsid w:val="004B5FF2"/>
    <w:rsid w:val="004B6344"/>
    <w:rsid w:val="004B6953"/>
    <w:rsid w:val="004B69B5"/>
    <w:rsid w:val="004B6AA6"/>
    <w:rsid w:val="004B71D3"/>
    <w:rsid w:val="004B754D"/>
    <w:rsid w:val="004B7B3C"/>
    <w:rsid w:val="004B7D29"/>
    <w:rsid w:val="004B7E07"/>
    <w:rsid w:val="004B7E72"/>
    <w:rsid w:val="004C022B"/>
    <w:rsid w:val="004C065B"/>
    <w:rsid w:val="004C0D70"/>
    <w:rsid w:val="004C1054"/>
    <w:rsid w:val="004C108A"/>
    <w:rsid w:val="004C114E"/>
    <w:rsid w:val="004C15ED"/>
    <w:rsid w:val="004C198A"/>
    <w:rsid w:val="004C1BAE"/>
    <w:rsid w:val="004C1DCE"/>
    <w:rsid w:val="004C1DD3"/>
    <w:rsid w:val="004C1E12"/>
    <w:rsid w:val="004C21C8"/>
    <w:rsid w:val="004C21FE"/>
    <w:rsid w:val="004C2243"/>
    <w:rsid w:val="004C236E"/>
    <w:rsid w:val="004C23BD"/>
    <w:rsid w:val="004C24F1"/>
    <w:rsid w:val="004C26C6"/>
    <w:rsid w:val="004C2A43"/>
    <w:rsid w:val="004C2D0C"/>
    <w:rsid w:val="004C361D"/>
    <w:rsid w:val="004C36AB"/>
    <w:rsid w:val="004C3806"/>
    <w:rsid w:val="004C3E8E"/>
    <w:rsid w:val="004C4407"/>
    <w:rsid w:val="004C471B"/>
    <w:rsid w:val="004C484A"/>
    <w:rsid w:val="004C4B4A"/>
    <w:rsid w:val="004C562A"/>
    <w:rsid w:val="004C571D"/>
    <w:rsid w:val="004C57BF"/>
    <w:rsid w:val="004C583C"/>
    <w:rsid w:val="004C5854"/>
    <w:rsid w:val="004C5E2B"/>
    <w:rsid w:val="004C608F"/>
    <w:rsid w:val="004C610F"/>
    <w:rsid w:val="004C61C2"/>
    <w:rsid w:val="004C636A"/>
    <w:rsid w:val="004C659F"/>
    <w:rsid w:val="004C683C"/>
    <w:rsid w:val="004C6D63"/>
    <w:rsid w:val="004C7504"/>
    <w:rsid w:val="004C7537"/>
    <w:rsid w:val="004C7754"/>
    <w:rsid w:val="004C79E5"/>
    <w:rsid w:val="004C7B1D"/>
    <w:rsid w:val="004C7C63"/>
    <w:rsid w:val="004C7E00"/>
    <w:rsid w:val="004C7F19"/>
    <w:rsid w:val="004D0127"/>
    <w:rsid w:val="004D01C7"/>
    <w:rsid w:val="004D0562"/>
    <w:rsid w:val="004D08E8"/>
    <w:rsid w:val="004D0F4F"/>
    <w:rsid w:val="004D11F7"/>
    <w:rsid w:val="004D1212"/>
    <w:rsid w:val="004D164C"/>
    <w:rsid w:val="004D1C07"/>
    <w:rsid w:val="004D1CC4"/>
    <w:rsid w:val="004D1CD1"/>
    <w:rsid w:val="004D26E3"/>
    <w:rsid w:val="004D26E9"/>
    <w:rsid w:val="004D27D6"/>
    <w:rsid w:val="004D292D"/>
    <w:rsid w:val="004D29E8"/>
    <w:rsid w:val="004D2AE7"/>
    <w:rsid w:val="004D314F"/>
    <w:rsid w:val="004D3207"/>
    <w:rsid w:val="004D3777"/>
    <w:rsid w:val="004D3812"/>
    <w:rsid w:val="004D3843"/>
    <w:rsid w:val="004D3F9D"/>
    <w:rsid w:val="004D400B"/>
    <w:rsid w:val="004D403A"/>
    <w:rsid w:val="004D4684"/>
    <w:rsid w:val="004D476D"/>
    <w:rsid w:val="004D47BE"/>
    <w:rsid w:val="004D4C4B"/>
    <w:rsid w:val="004D4EF6"/>
    <w:rsid w:val="004D514D"/>
    <w:rsid w:val="004D5626"/>
    <w:rsid w:val="004D590F"/>
    <w:rsid w:val="004D5C92"/>
    <w:rsid w:val="004D626C"/>
    <w:rsid w:val="004D633E"/>
    <w:rsid w:val="004D654C"/>
    <w:rsid w:val="004D6C0F"/>
    <w:rsid w:val="004D7349"/>
    <w:rsid w:val="004D7726"/>
    <w:rsid w:val="004D796A"/>
    <w:rsid w:val="004D7ADC"/>
    <w:rsid w:val="004D7F33"/>
    <w:rsid w:val="004E0319"/>
    <w:rsid w:val="004E0530"/>
    <w:rsid w:val="004E098A"/>
    <w:rsid w:val="004E0ACC"/>
    <w:rsid w:val="004E0DC6"/>
    <w:rsid w:val="004E173B"/>
    <w:rsid w:val="004E2768"/>
    <w:rsid w:val="004E2905"/>
    <w:rsid w:val="004E2F27"/>
    <w:rsid w:val="004E2F9E"/>
    <w:rsid w:val="004E30C1"/>
    <w:rsid w:val="004E3F1F"/>
    <w:rsid w:val="004E3F9E"/>
    <w:rsid w:val="004E45AC"/>
    <w:rsid w:val="004E45D3"/>
    <w:rsid w:val="004E4615"/>
    <w:rsid w:val="004E4720"/>
    <w:rsid w:val="004E4800"/>
    <w:rsid w:val="004E49C5"/>
    <w:rsid w:val="004E5705"/>
    <w:rsid w:val="004E5833"/>
    <w:rsid w:val="004E5A55"/>
    <w:rsid w:val="004E5EEF"/>
    <w:rsid w:val="004E5F5C"/>
    <w:rsid w:val="004E6120"/>
    <w:rsid w:val="004E66C4"/>
    <w:rsid w:val="004E6988"/>
    <w:rsid w:val="004E75A5"/>
    <w:rsid w:val="004E75AD"/>
    <w:rsid w:val="004E7797"/>
    <w:rsid w:val="004E77F0"/>
    <w:rsid w:val="004E7C62"/>
    <w:rsid w:val="004E7F02"/>
    <w:rsid w:val="004F0000"/>
    <w:rsid w:val="004F01A8"/>
    <w:rsid w:val="004F022F"/>
    <w:rsid w:val="004F02BF"/>
    <w:rsid w:val="004F0426"/>
    <w:rsid w:val="004F0ADD"/>
    <w:rsid w:val="004F0E97"/>
    <w:rsid w:val="004F1215"/>
    <w:rsid w:val="004F156E"/>
    <w:rsid w:val="004F15BA"/>
    <w:rsid w:val="004F1F0A"/>
    <w:rsid w:val="004F210A"/>
    <w:rsid w:val="004F2269"/>
    <w:rsid w:val="004F281C"/>
    <w:rsid w:val="004F2BB7"/>
    <w:rsid w:val="004F2F0A"/>
    <w:rsid w:val="004F415E"/>
    <w:rsid w:val="004F43DA"/>
    <w:rsid w:val="004F45BB"/>
    <w:rsid w:val="004F47DA"/>
    <w:rsid w:val="004F4BEC"/>
    <w:rsid w:val="004F4DAA"/>
    <w:rsid w:val="004F5316"/>
    <w:rsid w:val="004F5DB7"/>
    <w:rsid w:val="004F60A1"/>
    <w:rsid w:val="004F62B1"/>
    <w:rsid w:val="004F66D6"/>
    <w:rsid w:val="004F6F93"/>
    <w:rsid w:val="004F717B"/>
    <w:rsid w:val="004F7510"/>
    <w:rsid w:val="004F7754"/>
    <w:rsid w:val="004F7C88"/>
    <w:rsid w:val="00500402"/>
    <w:rsid w:val="005005FB"/>
    <w:rsid w:val="00500CE8"/>
    <w:rsid w:val="00500FD9"/>
    <w:rsid w:val="005011C5"/>
    <w:rsid w:val="00501813"/>
    <w:rsid w:val="005018BB"/>
    <w:rsid w:val="00501904"/>
    <w:rsid w:val="00501A9D"/>
    <w:rsid w:val="00501F0C"/>
    <w:rsid w:val="00502AFB"/>
    <w:rsid w:val="00502BB2"/>
    <w:rsid w:val="00503001"/>
    <w:rsid w:val="0050317B"/>
    <w:rsid w:val="00503210"/>
    <w:rsid w:val="0050330E"/>
    <w:rsid w:val="005035F8"/>
    <w:rsid w:val="00503603"/>
    <w:rsid w:val="00503770"/>
    <w:rsid w:val="005037E4"/>
    <w:rsid w:val="00503A76"/>
    <w:rsid w:val="00503EE9"/>
    <w:rsid w:val="00504035"/>
    <w:rsid w:val="005048A9"/>
    <w:rsid w:val="00504A5C"/>
    <w:rsid w:val="00505717"/>
    <w:rsid w:val="0050571B"/>
    <w:rsid w:val="005058ED"/>
    <w:rsid w:val="005059B9"/>
    <w:rsid w:val="00505B85"/>
    <w:rsid w:val="00506434"/>
    <w:rsid w:val="00506510"/>
    <w:rsid w:val="00506CC6"/>
    <w:rsid w:val="00506F30"/>
    <w:rsid w:val="0050715B"/>
    <w:rsid w:val="0050760B"/>
    <w:rsid w:val="0050794E"/>
    <w:rsid w:val="00507EE9"/>
    <w:rsid w:val="005101D8"/>
    <w:rsid w:val="00510455"/>
    <w:rsid w:val="005104F8"/>
    <w:rsid w:val="005105FD"/>
    <w:rsid w:val="00510C17"/>
    <w:rsid w:val="00510C33"/>
    <w:rsid w:val="00510CC3"/>
    <w:rsid w:val="00511215"/>
    <w:rsid w:val="00511265"/>
    <w:rsid w:val="00511326"/>
    <w:rsid w:val="00511C3C"/>
    <w:rsid w:val="00511D89"/>
    <w:rsid w:val="00511ED8"/>
    <w:rsid w:val="00511F68"/>
    <w:rsid w:val="005120F0"/>
    <w:rsid w:val="00512823"/>
    <w:rsid w:val="005129BA"/>
    <w:rsid w:val="00513130"/>
    <w:rsid w:val="0051339B"/>
    <w:rsid w:val="00513664"/>
    <w:rsid w:val="005138A4"/>
    <w:rsid w:val="005138FB"/>
    <w:rsid w:val="00513933"/>
    <w:rsid w:val="00513978"/>
    <w:rsid w:val="00513AB1"/>
    <w:rsid w:val="00513BD2"/>
    <w:rsid w:val="00513D89"/>
    <w:rsid w:val="00514467"/>
    <w:rsid w:val="00514579"/>
    <w:rsid w:val="00514EAB"/>
    <w:rsid w:val="00514FDA"/>
    <w:rsid w:val="0051500A"/>
    <w:rsid w:val="00515216"/>
    <w:rsid w:val="005154B3"/>
    <w:rsid w:val="00515561"/>
    <w:rsid w:val="00515896"/>
    <w:rsid w:val="00515B16"/>
    <w:rsid w:val="00515EAB"/>
    <w:rsid w:val="00515F4D"/>
    <w:rsid w:val="00515FC1"/>
    <w:rsid w:val="005162BB"/>
    <w:rsid w:val="00516305"/>
    <w:rsid w:val="00516A5C"/>
    <w:rsid w:val="00516D12"/>
    <w:rsid w:val="005170F7"/>
    <w:rsid w:val="0051716E"/>
    <w:rsid w:val="0051728F"/>
    <w:rsid w:val="0051753C"/>
    <w:rsid w:val="005175D6"/>
    <w:rsid w:val="00517DAC"/>
    <w:rsid w:val="005202C8"/>
    <w:rsid w:val="005202ED"/>
    <w:rsid w:val="00520314"/>
    <w:rsid w:val="005205B9"/>
    <w:rsid w:val="005206DB"/>
    <w:rsid w:val="00520A37"/>
    <w:rsid w:val="005214C4"/>
    <w:rsid w:val="00521B9F"/>
    <w:rsid w:val="0052260B"/>
    <w:rsid w:val="005229E8"/>
    <w:rsid w:val="0052348A"/>
    <w:rsid w:val="005241C4"/>
    <w:rsid w:val="0052486D"/>
    <w:rsid w:val="00524AE5"/>
    <w:rsid w:val="005251AA"/>
    <w:rsid w:val="005252D6"/>
    <w:rsid w:val="0052579F"/>
    <w:rsid w:val="0052585C"/>
    <w:rsid w:val="00525D7B"/>
    <w:rsid w:val="0052661C"/>
    <w:rsid w:val="00526B66"/>
    <w:rsid w:val="00526DAD"/>
    <w:rsid w:val="00526E25"/>
    <w:rsid w:val="005270ED"/>
    <w:rsid w:val="00527193"/>
    <w:rsid w:val="0052731F"/>
    <w:rsid w:val="0052777B"/>
    <w:rsid w:val="00527B12"/>
    <w:rsid w:val="00527DEB"/>
    <w:rsid w:val="00530D48"/>
    <w:rsid w:val="00530DE6"/>
    <w:rsid w:val="00530EE4"/>
    <w:rsid w:val="005312CF"/>
    <w:rsid w:val="0053156D"/>
    <w:rsid w:val="00531C70"/>
    <w:rsid w:val="005322C6"/>
    <w:rsid w:val="00532342"/>
    <w:rsid w:val="00532976"/>
    <w:rsid w:val="00532CC2"/>
    <w:rsid w:val="00532CE1"/>
    <w:rsid w:val="00532E68"/>
    <w:rsid w:val="00532FF5"/>
    <w:rsid w:val="00533090"/>
    <w:rsid w:val="00533183"/>
    <w:rsid w:val="0053343C"/>
    <w:rsid w:val="00533FFE"/>
    <w:rsid w:val="00534516"/>
    <w:rsid w:val="005349F2"/>
    <w:rsid w:val="00534D00"/>
    <w:rsid w:val="0053542A"/>
    <w:rsid w:val="005357ED"/>
    <w:rsid w:val="00535993"/>
    <w:rsid w:val="00535A23"/>
    <w:rsid w:val="005374E5"/>
    <w:rsid w:val="00537A38"/>
    <w:rsid w:val="00537B80"/>
    <w:rsid w:val="00537F43"/>
    <w:rsid w:val="00540106"/>
    <w:rsid w:val="005405B5"/>
    <w:rsid w:val="00540785"/>
    <w:rsid w:val="00540795"/>
    <w:rsid w:val="00540F0B"/>
    <w:rsid w:val="005410F9"/>
    <w:rsid w:val="00541507"/>
    <w:rsid w:val="00541763"/>
    <w:rsid w:val="00542061"/>
    <w:rsid w:val="00542313"/>
    <w:rsid w:val="0054242C"/>
    <w:rsid w:val="005424DD"/>
    <w:rsid w:val="00542BF3"/>
    <w:rsid w:val="00542E41"/>
    <w:rsid w:val="00543471"/>
    <w:rsid w:val="00543472"/>
    <w:rsid w:val="005438B6"/>
    <w:rsid w:val="00543BB5"/>
    <w:rsid w:val="00543C06"/>
    <w:rsid w:val="00544013"/>
    <w:rsid w:val="00544196"/>
    <w:rsid w:val="00544225"/>
    <w:rsid w:val="0054422B"/>
    <w:rsid w:val="00544762"/>
    <w:rsid w:val="005447A2"/>
    <w:rsid w:val="00544A26"/>
    <w:rsid w:val="00544A95"/>
    <w:rsid w:val="00544E23"/>
    <w:rsid w:val="00544E46"/>
    <w:rsid w:val="00544F01"/>
    <w:rsid w:val="0054507E"/>
    <w:rsid w:val="00545383"/>
    <w:rsid w:val="00545470"/>
    <w:rsid w:val="00545595"/>
    <w:rsid w:val="00545E85"/>
    <w:rsid w:val="00545F77"/>
    <w:rsid w:val="00546302"/>
    <w:rsid w:val="0054650A"/>
    <w:rsid w:val="005467D3"/>
    <w:rsid w:val="005468C6"/>
    <w:rsid w:val="00546972"/>
    <w:rsid w:val="00546AC5"/>
    <w:rsid w:val="00546E22"/>
    <w:rsid w:val="00546F30"/>
    <w:rsid w:val="00546F4C"/>
    <w:rsid w:val="00546F88"/>
    <w:rsid w:val="00547155"/>
    <w:rsid w:val="005472A3"/>
    <w:rsid w:val="005472DE"/>
    <w:rsid w:val="00547465"/>
    <w:rsid w:val="00547558"/>
    <w:rsid w:val="005475DB"/>
    <w:rsid w:val="00547746"/>
    <w:rsid w:val="00547A4C"/>
    <w:rsid w:val="00550066"/>
    <w:rsid w:val="005500DE"/>
    <w:rsid w:val="0055013A"/>
    <w:rsid w:val="00550316"/>
    <w:rsid w:val="00550447"/>
    <w:rsid w:val="00551352"/>
    <w:rsid w:val="00551561"/>
    <w:rsid w:val="00551C6D"/>
    <w:rsid w:val="00551D8B"/>
    <w:rsid w:val="005520AD"/>
    <w:rsid w:val="0055263A"/>
    <w:rsid w:val="0055299B"/>
    <w:rsid w:val="00552A56"/>
    <w:rsid w:val="00552CB9"/>
    <w:rsid w:val="00552D53"/>
    <w:rsid w:val="00552FF9"/>
    <w:rsid w:val="00553460"/>
    <w:rsid w:val="00555048"/>
    <w:rsid w:val="0055567A"/>
    <w:rsid w:val="00555CDE"/>
    <w:rsid w:val="00555E36"/>
    <w:rsid w:val="005563D5"/>
    <w:rsid w:val="00556519"/>
    <w:rsid w:val="00556531"/>
    <w:rsid w:val="0055663C"/>
    <w:rsid w:val="00556BDF"/>
    <w:rsid w:val="00557AEA"/>
    <w:rsid w:val="00557E02"/>
    <w:rsid w:val="005607AD"/>
    <w:rsid w:val="00560FDA"/>
    <w:rsid w:val="00561042"/>
    <w:rsid w:val="005610FC"/>
    <w:rsid w:val="00561128"/>
    <w:rsid w:val="00561B42"/>
    <w:rsid w:val="00561B54"/>
    <w:rsid w:val="00561C34"/>
    <w:rsid w:val="00561D31"/>
    <w:rsid w:val="00561E0F"/>
    <w:rsid w:val="00561F26"/>
    <w:rsid w:val="00562031"/>
    <w:rsid w:val="00562306"/>
    <w:rsid w:val="00562991"/>
    <w:rsid w:val="00562AD1"/>
    <w:rsid w:val="00563162"/>
    <w:rsid w:val="005634BC"/>
    <w:rsid w:val="005636A0"/>
    <w:rsid w:val="00563BFA"/>
    <w:rsid w:val="00563C4E"/>
    <w:rsid w:val="00563F47"/>
    <w:rsid w:val="00564336"/>
    <w:rsid w:val="0056459F"/>
    <w:rsid w:val="00564758"/>
    <w:rsid w:val="00564837"/>
    <w:rsid w:val="00564B05"/>
    <w:rsid w:val="00564D74"/>
    <w:rsid w:val="00564E9D"/>
    <w:rsid w:val="00564FFF"/>
    <w:rsid w:val="00565435"/>
    <w:rsid w:val="00565539"/>
    <w:rsid w:val="00565CDD"/>
    <w:rsid w:val="00565CEB"/>
    <w:rsid w:val="00565E2F"/>
    <w:rsid w:val="00565FF8"/>
    <w:rsid w:val="005662D9"/>
    <w:rsid w:val="00566491"/>
    <w:rsid w:val="0056699C"/>
    <w:rsid w:val="00566B50"/>
    <w:rsid w:val="00567297"/>
    <w:rsid w:val="00567373"/>
    <w:rsid w:val="0056750D"/>
    <w:rsid w:val="0056761A"/>
    <w:rsid w:val="00567891"/>
    <w:rsid w:val="0056791A"/>
    <w:rsid w:val="00567F2A"/>
    <w:rsid w:val="00567F3A"/>
    <w:rsid w:val="0057019D"/>
    <w:rsid w:val="005701FE"/>
    <w:rsid w:val="005709C1"/>
    <w:rsid w:val="005709EF"/>
    <w:rsid w:val="00570B45"/>
    <w:rsid w:val="00570E50"/>
    <w:rsid w:val="00570E5C"/>
    <w:rsid w:val="00571075"/>
    <w:rsid w:val="0057109D"/>
    <w:rsid w:val="00571CF4"/>
    <w:rsid w:val="00571D04"/>
    <w:rsid w:val="0057253C"/>
    <w:rsid w:val="00572A0B"/>
    <w:rsid w:val="00572E2B"/>
    <w:rsid w:val="00572EB9"/>
    <w:rsid w:val="00573280"/>
    <w:rsid w:val="00573729"/>
    <w:rsid w:val="00573C96"/>
    <w:rsid w:val="00573E4A"/>
    <w:rsid w:val="00573F47"/>
    <w:rsid w:val="00574382"/>
    <w:rsid w:val="005743DA"/>
    <w:rsid w:val="005745AD"/>
    <w:rsid w:val="00574A1B"/>
    <w:rsid w:val="00574CBD"/>
    <w:rsid w:val="00575316"/>
    <w:rsid w:val="0057560A"/>
    <w:rsid w:val="00575822"/>
    <w:rsid w:val="00575845"/>
    <w:rsid w:val="005760BD"/>
    <w:rsid w:val="005763A3"/>
    <w:rsid w:val="005765BB"/>
    <w:rsid w:val="00576BCD"/>
    <w:rsid w:val="00577040"/>
    <w:rsid w:val="005772BE"/>
    <w:rsid w:val="005772C5"/>
    <w:rsid w:val="00577D16"/>
    <w:rsid w:val="00577EF6"/>
    <w:rsid w:val="00577F27"/>
    <w:rsid w:val="00580134"/>
    <w:rsid w:val="00580542"/>
    <w:rsid w:val="005807CF"/>
    <w:rsid w:val="005807DE"/>
    <w:rsid w:val="00580B50"/>
    <w:rsid w:val="00580E5B"/>
    <w:rsid w:val="0058142A"/>
    <w:rsid w:val="00581BD0"/>
    <w:rsid w:val="00581C16"/>
    <w:rsid w:val="00581D10"/>
    <w:rsid w:val="00581E12"/>
    <w:rsid w:val="00581E26"/>
    <w:rsid w:val="00581F07"/>
    <w:rsid w:val="0058262E"/>
    <w:rsid w:val="0058279B"/>
    <w:rsid w:val="005827CF"/>
    <w:rsid w:val="0058283A"/>
    <w:rsid w:val="00582946"/>
    <w:rsid w:val="00582DC5"/>
    <w:rsid w:val="0058346B"/>
    <w:rsid w:val="00583523"/>
    <w:rsid w:val="005838F8"/>
    <w:rsid w:val="00583BD2"/>
    <w:rsid w:val="00584389"/>
    <w:rsid w:val="00584811"/>
    <w:rsid w:val="00584F09"/>
    <w:rsid w:val="005851BE"/>
    <w:rsid w:val="0058575F"/>
    <w:rsid w:val="005857F3"/>
    <w:rsid w:val="00585F5A"/>
    <w:rsid w:val="00586312"/>
    <w:rsid w:val="005866DE"/>
    <w:rsid w:val="0058670C"/>
    <w:rsid w:val="00587B78"/>
    <w:rsid w:val="00590017"/>
    <w:rsid w:val="00590336"/>
    <w:rsid w:val="005909D4"/>
    <w:rsid w:val="00590C11"/>
    <w:rsid w:val="00590FFD"/>
    <w:rsid w:val="005919C0"/>
    <w:rsid w:val="00591AAF"/>
    <w:rsid w:val="005920F6"/>
    <w:rsid w:val="0059216D"/>
    <w:rsid w:val="005921B9"/>
    <w:rsid w:val="00592502"/>
    <w:rsid w:val="005929C4"/>
    <w:rsid w:val="00592BD0"/>
    <w:rsid w:val="005938C9"/>
    <w:rsid w:val="00593E3B"/>
    <w:rsid w:val="00594185"/>
    <w:rsid w:val="0059422C"/>
    <w:rsid w:val="005948C6"/>
    <w:rsid w:val="0059499A"/>
    <w:rsid w:val="00594CA9"/>
    <w:rsid w:val="00595223"/>
    <w:rsid w:val="0059566E"/>
    <w:rsid w:val="005957ED"/>
    <w:rsid w:val="00595A62"/>
    <w:rsid w:val="00595F8F"/>
    <w:rsid w:val="005967B8"/>
    <w:rsid w:val="00596AF6"/>
    <w:rsid w:val="00596B8B"/>
    <w:rsid w:val="00596E80"/>
    <w:rsid w:val="00597055"/>
    <w:rsid w:val="0059752B"/>
    <w:rsid w:val="005975E0"/>
    <w:rsid w:val="00597B9F"/>
    <w:rsid w:val="00597E46"/>
    <w:rsid w:val="00597E7A"/>
    <w:rsid w:val="005A0051"/>
    <w:rsid w:val="005A0056"/>
    <w:rsid w:val="005A0125"/>
    <w:rsid w:val="005A022B"/>
    <w:rsid w:val="005A060E"/>
    <w:rsid w:val="005A0E4C"/>
    <w:rsid w:val="005A1C2E"/>
    <w:rsid w:val="005A2651"/>
    <w:rsid w:val="005A26FD"/>
    <w:rsid w:val="005A294A"/>
    <w:rsid w:val="005A2C91"/>
    <w:rsid w:val="005A2E49"/>
    <w:rsid w:val="005A3101"/>
    <w:rsid w:val="005A326C"/>
    <w:rsid w:val="005A3409"/>
    <w:rsid w:val="005A39FA"/>
    <w:rsid w:val="005A3BF6"/>
    <w:rsid w:val="005A3DAB"/>
    <w:rsid w:val="005A3DDB"/>
    <w:rsid w:val="005A3E6F"/>
    <w:rsid w:val="005A45CD"/>
    <w:rsid w:val="005A4744"/>
    <w:rsid w:val="005A4795"/>
    <w:rsid w:val="005A4BB6"/>
    <w:rsid w:val="005A4E4F"/>
    <w:rsid w:val="005A4E93"/>
    <w:rsid w:val="005A50AF"/>
    <w:rsid w:val="005A52B2"/>
    <w:rsid w:val="005A5A5B"/>
    <w:rsid w:val="005A5F78"/>
    <w:rsid w:val="005A5F8F"/>
    <w:rsid w:val="005A6799"/>
    <w:rsid w:val="005A6979"/>
    <w:rsid w:val="005A6A91"/>
    <w:rsid w:val="005A6DD7"/>
    <w:rsid w:val="005A6E2A"/>
    <w:rsid w:val="005A7787"/>
    <w:rsid w:val="005A77BC"/>
    <w:rsid w:val="005A7B8B"/>
    <w:rsid w:val="005A7C61"/>
    <w:rsid w:val="005A7C86"/>
    <w:rsid w:val="005B006D"/>
    <w:rsid w:val="005B04B0"/>
    <w:rsid w:val="005B05AA"/>
    <w:rsid w:val="005B0970"/>
    <w:rsid w:val="005B0A10"/>
    <w:rsid w:val="005B0ADD"/>
    <w:rsid w:val="005B16EB"/>
    <w:rsid w:val="005B176B"/>
    <w:rsid w:val="005B1F2E"/>
    <w:rsid w:val="005B1F34"/>
    <w:rsid w:val="005B2021"/>
    <w:rsid w:val="005B21BA"/>
    <w:rsid w:val="005B23B5"/>
    <w:rsid w:val="005B23C8"/>
    <w:rsid w:val="005B282F"/>
    <w:rsid w:val="005B29C0"/>
    <w:rsid w:val="005B390C"/>
    <w:rsid w:val="005B3B8A"/>
    <w:rsid w:val="005B3FDF"/>
    <w:rsid w:val="005B48E1"/>
    <w:rsid w:val="005B4AC4"/>
    <w:rsid w:val="005B4C2F"/>
    <w:rsid w:val="005B4D04"/>
    <w:rsid w:val="005B4EA5"/>
    <w:rsid w:val="005B4ED6"/>
    <w:rsid w:val="005B509F"/>
    <w:rsid w:val="005B5277"/>
    <w:rsid w:val="005B56F8"/>
    <w:rsid w:val="005B5B06"/>
    <w:rsid w:val="005B5E0E"/>
    <w:rsid w:val="005B6489"/>
    <w:rsid w:val="005B6639"/>
    <w:rsid w:val="005B6C8E"/>
    <w:rsid w:val="005B6E32"/>
    <w:rsid w:val="005B6EF1"/>
    <w:rsid w:val="005B6F5A"/>
    <w:rsid w:val="005B7034"/>
    <w:rsid w:val="005B7373"/>
    <w:rsid w:val="005B75E0"/>
    <w:rsid w:val="005B7D4B"/>
    <w:rsid w:val="005B7D62"/>
    <w:rsid w:val="005B7E33"/>
    <w:rsid w:val="005C0744"/>
    <w:rsid w:val="005C0937"/>
    <w:rsid w:val="005C0B58"/>
    <w:rsid w:val="005C134E"/>
    <w:rsid w:val="005C188E"/>
    <w:rsid w:val="005C1B22"/>
    <w:rsid w:val="005C1B57"/>
    <w:rsid w:val="005C1BFB"/>
    <w:rsid w:val="005C27B6"/>
    <w:rsid w:val="005C2852"/>
    <w:rsid w:val="005C290F"/>
    <w:rsid w:val="005C29BF"/>
    <w:rsid w:val="005C2C79"/>
    <w:rsid w:val="005C2E37"/>
    <w:rsid w:val="005C2E38"/>
    <w:rsid w:val="005C39CD"/>
    <w:rsid w:val="005C3FEA"/>
    <w:rsid w:val="005C4203"/>
    <w:rsid w:val="005C4C44"/>
    <w:rsid w:val="005C5931"/>
    <w:rsid w:val="005C5D0F"/>
    <w:rsid w:val="005C5E4F"/>
    <w:rsid w:val="005C69F0"/>
    <w:rsid w:val="005C7C98"/>
    <w:rsid w:val="005D0386"/>
    <w:rsid w:val="005D0481"/>
    <w:rsid w:val="005D0B49"/>
    <w:rsid w:val="005D0D5E"/>
    <w:rsid w:val="005D0E02"/>
    <w:rsid w:val="005D0F95"/>
    <w:rsid w:val="005D15C1"/>
    <w:rsid w:val="005D16E8"/>
    <w:rsid w:val="005D17F6"/>
    <w:rsid w:val="005D19AD"/>
    <w:rsid w:val="005D1BB1"/>
    <w:rsid w:val="005D1CEC"/>
    <w:rsid w:val="005D1D13"/>
    <w:rsid w:val="005D1D61"/>
    <w:rsid w:val="005D1E15"/>
    <w:rsid w:val="005D2096"/>
    <w:rsid w:val="005D2448"/>
    <w:rsid w:val="005D2DAF"/>
    <w:rsid w:val="005D3118"/>
    <w:rsid w:val="005D3765"/>
    <w:rsid w:val="005D3886"/>
    <w:rsid w:val="005D3CC2"/>
    <w:rsid w:val="005D3E33"/>
    <w:rsid w:val="005D4167"/>
    <w:rsid w:val="005D47B7"/>
    <w:rsid w:val="005D5472"/>
    <w:rsid w:val="005D5B0E"/>
    <w:rsid w:val="005D68D8"/>
    <w:rsid w:val="005D6945"/>
    <w:rsid w:val="005D6A92"/>
    <w:rsid w:val="005D6B29"/>
    <w:rsid w:val="005D6E99"/>
    <w:rsid w:val="005D6F68"/>
    <w:rsid w:val="005D73AD"/>
    <w:rsid w:val="005D73CC"/>
    <w:rsid w:val="005E076B"/>
    <w:rsid w:val="005E07A5"/>
    <w:rsid w:val="005E09D0"/>
    <w:rsid w:val="005E0CC3"/>
    <w:rsid w:val="005E196E"/>
    <w:rsid w:val="005E1E2C"/>
    <w:rsid w:val="005E1EC8"/>
    <w:rsid w:val="005E2030"/>
    <w:rsid w:val="005E20F5"/>
    <w:rsid w:val="005E2A23"/>
    <w:rsid w:val="005E2AE8"/>
    <w:rsid w:val="005E2DFD"/>
    <w:rsid w:val="005E2E30"/>
    <w:rsid w:val="005E3601"/>
    <w:rsid w:val="005E3A6D"/>
    <w:rsid w:val="005E3FCC"/>
    <w:rsid w:val="005E4322"/>
    <w:rsid w:val="005E443C"/>
    <w:rsid w:val="005E450F"/>
    <w:rsid w:val="005E497B"/>
    <w:rsid w:val="005E4CB0"/>
    <w:rsid w:val="005E4E1C"/>
    <w:rsid w:val="005E4F9A"/>
    <w:rsid w:val="005E502A"/>
    <w:rsid w:val="005E55F7"/>
    <w:rsid w:val="005E59B9"/>
    <w:rsid w:val="005E5E50"/>
    <w:rsid w:val="005E609A"/>
    <w:rsid w:val="005E6650"/>
    <w:rsid w:val="005E6804"/>
    <w:rsid w:val="005E6981"/>
    <w:rsid w:val="005E6C3C"/>
    <w:rsid w:val="005E6F34"/>
    <w:rsid w:val="005E6F74"/>
    <w:rsid w:val="005E72E4"/>
    <w:rsid w:val="005E7A2C"/>
    <w:rsid w:val="005E7B9F"/>
    <w:rsid w:val="005E7BED"/>
    <w:rsid w:val="005F0705"/>
    <w:rsid w:val="005F0AD5"/>
    <w:rsid w:val="005F0B53"/>
    <w:rsid w:val="005F0B5E"/>
    <w:rsid w:val="005F0B9D"/>
    <w:rsid w:val="005F0CFE"/>
    <w:rsid w:val="005F0D7E"/>
    <w:rsid w:val="005F1EB2"/>
    <w:rsid w:val="005F20B1"/>
    <w:rsid w:val="005F27FF"/>
    <w:rsid w:val="005F28FA"/>
    <w:rsid w:val="005F31C4"/>
    <w:rsid w:val="005F38D8"/>
    <w:rsid w:val="005F39E6"/>
    <w:rsid w:val="005F3FDB"/>
    <w:rsid w:val="005F44E5"/>
    <w:rsid w:val="005F4A1E"/>
    <w:rsid w:val="005F4C21"/>
    <w:rsid w:val="005F4CC7"/>
    <w:rsid w:val="005F515A"/>
    <w:rsid w:val="005F537D"/>
    <w:rsid w:val="005F5467"/>
    <w:rsid w:val="005F591E"/>
    <w:rsid w:val="005F5A7E"/>
    <w:rsid w:val="005F5E64"/>
    <w:rsid w:val="005F60C4"/>
    <w:rsid w:val="005F67C9"/>
    <w:rsid w:val="005F6B12"/>
    <w:rsid w:val="005F70C5"/>
    <w:rsid w:val="005F70FB"/>
    <w:rsid w:val="005F732C"/>
    <w:rsid w:val="005F7410"/>
    <w:rsid w:val="005F76A6"/>
    <w:rsid w:val="005F79C8"/>
    <w:rsid w:val="00600638"/>
    <w:rsid w:val="00601E36"/>
    <w:rsid w:val="00602FB5"/>
    <w:rsid w:val="00603003"/>
    <w:rsid w:val="00603A37"/>
    <w:rsid w:val="00604132"/>
    <w:rsid w:val="006042C6"/>
    <w:rsid w:val="00604410"/>
    <w:rsid w:val="0060466B"/>
    <w:rsid w:val="006047CF"/>
    <w:rsid w:val="00604AC2"/>
    <w:rsid w:val="00604C21"/>
    <w:rsid w:val="006054F4"/>
    <w:rsid w:val="00605513"/>
    <w:rsid w:val="00606508"/>
    <w:rsid w:val="0060661E"/>
    <w:rsid w:val="0060668D"/>
    <w:rsid w:val="0060683E"/>
    <w:rsid w:val="00606A59"/>
    <w:rsid w:val="00606AAA"/>
    <w:rsid w:val="00606D2D"/>
    <w:rsid w:val="0060754A"/>
    <w:rsid w:val="0060765A"/>
    <w:rsid w:val="00607920"/>
    <w:rsid w:val="00607C65"/>
    <w:rsid w:val="00607D38"/>
    <w:rsid w:val="00607F14"/>
    <w:rsid w:val="006106F2"/>
    <w:rsid w:val="00610896"/>
    <w:rsid w:val="00610A18"/>
    <w:rsid w:val="00610A6E"/>
    <w:rsid w:val="00610DAA"/>
    <w:rsid w:val="0061110C"/>
    <w:rsid w:val="0061127C"/>
    <w:rsid w:val="00611282"/>
    <w:rsid w:val="006112E0"/>
    <w:rsid w:val="00611731"/>
    <w:rsid w:val="00612076"/>
    <w:rsid w:val="006121C0"/>
    <w:rsid w:val="00612934"/>
    <w:rsid w:val="00612C18"/>
    <w:rsid w:val="006131BA"/>
    <w:rsid w:val="006135B2"/>
    <w:rsid w:val="006137AD"/>
    <w:rsid w:val="00613B58"/>
    <w:rsid w:val="00614182"/>
    <w:rsid w:val="00614926"/>
    <w:rsid w:val="00614BF6"/>
    <w:rsid w:val="006158AF"/>
    <w:rsid w:val="00615CCC"/>
    <w:rsid w:val="00615EBB"/>
    <w:rsid w:val="00615ECF"/>
    <w:rsid w:val="00616461"/>
    <w:rsid w:val="006166D2"/>
    <w:rsid w:val="0061673A"/>
    <w:rsid w:val="006168B2"/>
    <w:rsid w:val="006168F5"/>
    <w:rsid w:val="00616B84"/>
    <w:rsid w:val="00616F73"/>
    <w:rsid w:val="006172F6"/>
    <w:rsid w:val="00617CB3"/>
    <w:rsid w:val="00617CC9"/>
    <w:rsid w:val="0061B5E4"/>
    <w:rsid w:val="006201C5"/>
    <w:rsid w:val="00620212"/>
    <w:rsid w:val="006202B7"/>
    <w:rsid w:val="0062041C"/>
    <w:rsid w:val="0062068E"/>
    <w:rsid w:val="00620D06"/>
    <w:rsid w:val="00620DC5"/>
    <w:rsid w:val="00621278"/>
    <w:rsid w:val="0062154E"/>
    <w:rsid w:val="006219C3"/>
    <w:rsid w:val="00621EC3"/>
    <w:rsid w:val="006225AB"/>
    <w:rsid w:val="0062262A"/>
    <w:rsid w:val="00622CB8"/>
    <w:rsid w:val="00623A8E"/>
    <w:rsid w:val="0062414C"/>
    <w:rsid w:val="00624868"/>
    <w:rsid w:val="006248EF"/>
    <w:rsid w:val="006249DB"/>
    <w:rsid w:val="00624EE4"/>
    <w:rsid w:val="006255ED"/>
    <w:rsid w:val="00625671"/>
    <w:rsid w:val="006259A5"/>
    <w:rsid w:val="00625A52"/>
    <w:rsid w:val="00625E4D"/>
    <w:rsid w:val="00626233"/>
    <w:rsid w:val="00626888"/>
    <w:rsid w:val="00626A6F"/>
    <w:rsid w:val="00626B44"/>
    <w:rsid w:val="00626D91"/>
    <w:rsid w:val="0062723D"/>
    <w:rsid w:val="006273B4"/>
    <w:rsid w:val="00627A29"/>
    <w:rsid w:val="00627ADC"/>
    <w:rsid w:val="006301C2"/>
    <w:rsid w:val="006303A9"/>
    <w:rsid w:val="00630D4F"/>
    <w:rsid w:val="00630E5D"/>
    <w:rsid w:val="00630F6C"/>
    <w:rsid w:val="00631587"/>
    <w:rsid w:val="00631617"/>
    <w:rsid w:val="00631640"/>
    <w:rsid w:val="00631BF5"/>
    <w:rsid w:val="00631FAF"/>
    <w:rsid w:val="006320B9"/>
    <w:rsid w:val="00632177"/>
    <w:rsid w:val="0063246A"/>
    <w:rsid w:val="00632881"/>
    <w:rsid w:val="00632F86"/>
    <w:rsid w:val="006335B6"/>
    <w:rsid w:val="00633B0C"/>
    <w:rsid w:val="00634233"/>
    <w:rsid w:val="006347C7"/>
    <w:rsid w:val="00634D22"/>
    <w:rsid w:val="00635223"/>
    <w:rsid w:val="006359BE"/>
    <w:rsid w:val="00635B92"/>
    <w:rsid w:val="006365D2"/>
    <w:rsid w:val="00636616"/>
    <w:rsid w:val="006369A1"/>
    <w:rsid w:val="00636A11"/>
    <w:rsid w:val="00636D47"/>
    <w:rsid w:val="00636E10"/>
    <w:rsid w:val="006372C5"/>
    <w:rsid w:val="006374B0"/>
    <w:rsid w:val="00637DBD"/>
    <w:rsid w:val="00637DBE"/>
    <w:rsid w:val="006404CE"/>
    <w:rsid w:val="00640875"/>
    <w:rsid w:val="006409B7"/>
    <w:rsid w:val="00640AD7"/>
    <w:rsid w:val="00640D71"/>
    <w:rsid w:val="00640F34"/>
    <w:rsid w:val="00640FC1"/>
    <w:rsid w:val="00641067"/>
    <w:rsid w:val="00641724"/>
    <w:rsid w:val="00641912"/>
    <w:rsid w:val="00641C0E"/>
    <w:rsid w:val="0064205C"/>
    <w:rsid w:val="0064257C"/>
    <w:rsid w:val="00642910"/>
    <w:rsid w:val="00642C23"/>
    <w:rsid w:val="00642C2E"/>
    <w:rsid w:val="00642DBA"/>
    <w:rsid w:val="00642F30"/>
    <w:rsid w:val="00642F92"/>
    <w:rsid w:val="0064307A"/>
    <w:rsid w:val="00643371"/>
    <w:rsid w:val="00643476"/>
    <w:rsid w:val="00643A34"/>
    <w:rsid w:val="00644164"/>
    <w:rsid w:val="006443A2"/>
    <w:rsid w:val="00644874"/>
    <w:rsid w:val="00644B1A"/>
    <w:rsid w:val="00644C18"/>
    <w:rsid w:val="00644FF4"/>
    <w:rsid w:val="00645118"/>
    <w:rsid w:val="006453ED"/>
    <w:rsid w:val="006454CE"/>
    <w:rsid w:val="00645722"/>
    <w:rsid w:val="00645BBC"/>
    <w:rsid w:val="00645CD7"/>
    <w:rsid w:val="00646729"/>
    <w:rsid w:val="006467AA"/>
    <w:rsid w:val="006467C1"/>
    <w:rsid w:val="006469BD"/>
    <w:rsid w:val="00646ED1"/>
    <w:rsid w:val="00647257"/>
    <w:rsid w:val="00647651"/>
    <w:rsid w:val="00647723"/>
    <w:rsid w:val="00647C48"/>
    <w:rsid w:val="00650157"/>
    <w:rsid w:val="0065034E"/>
    <w:rsid w:val="00650478"/>
    <w:rsid w:val="006506BD"/>
    <w:rsid w:val="006508B3"/>
    <w:rsid w:val="00650B58"/>
    <w:rsid w:val="00650FB0"/>
    <w:rsid w:val="00651765"/>
    <w:rsid w:val="00651AB6"/>
    <w:rsid w:val="00651B9F"/>
    <w:rsid w:val="0065288D"/>
    <w:rsid w:val="006528CF"/>
    <w:rsid w:val="00652C3E"/>
    <w:rsid w:val="00653060"/>
    <w:rsid w:val="00653123"/>
    <w:rsid w:val="00653168"/>
    <w:rsid w:val="006534B8"/>
    <w:rsid w:val="00653726"/>
    <w:rsid w:val="00654104"/>
    <w:rsid w:val="0065451B"/>
    <w:rsid w:val="0065555C"/>
    <w:rsid w:val="006557C2"/>
    <w:rsid w:val="00655871"/>
    <w:rsid w:val="00655917"/>
    <w:rsid w:val="00655938"/>
    <w:rsid w:val="00655F6D"/>
    <w:rsid w:val="0065631F"/>
    <w:rsid w:val="00656372"/>
    <w:rsid w:val="00656558"/>
    <w:rsid w:val="0065657E"/>
    <w:rsid w:val="006567EF"/>
    <w:rsid w:val="0065710C"/>
    <w:rsid w:val="0065721B"/>
    <w:rsid w:val="0065735F"/>
    <w:rsid w:val="006579E3"/>
    <w:rsid w:val="00657CC6"/>
    <w:rsid w:val="00657CF5"/>
    <w:rsid w:val="00657D26"/>
    <w:rsid w:val="00660239"/>
    <w:rsid w:val="006603F1"/>
    <w:rsid w:val="00660E63"/>
    <w:rsid w:val="00660EE3"/>
    <w:rsid w:val="006611B5"/>
    <w:rsid w:val="006617C4"/>
    <w:rsid w:val="006619D8"/>
    <w:rsid w:val="00661D79"/>
    <w:rsid w:val="00661E15"/>
    <w:rsid w:val="00661E57"/>
    <w:rsid w:val="0066202D"/>
    <w:rsid w:val="006621DD"/>
    <w:rsid w:val="0066241E"/>
    <w:rsid w:val="0066280A"/>
    <w:rsid w:val="00663159"/>
    <w:rsid w:val="006637D8"/>
    <w:rsid w:val="00663858"/>
    <w:rsid w:val="006638B9"/>
    <w:rsid w:val="006639F4"/>
    <w:rsid w:val="00663B87"/>
    <w:rsid w:val="006641F7"/>
    <w:rsid w:val="006645D6"/>
    <w:rsid w:val="00664733"/>
    <w:rsid w:val="00664BD6"/>
    <w:rsid w:val="006657E0"/>
    <w:rsid w:val="00665BDD"/>
    <w:rsid w:val="00665C19"/>
    <w:rsid w:val="00665E87"/>
    <w:rsid w:val="00665EF1"/>
    <w:rsid w:val="006661C2"/>
    <w:rsid w:val="0066624A"/>
    <w:rsid w:val="006666DA"/>
    <w:rsid w:val="006666ED"/>
    <w:rsid w:val="00666B86"/>
    <w:rsid w:val="00666BA7"/>
    <w:rsid w:val="00667AEA"/>
    <w:rsid w:val="00667D06"/>
    <w:rsid w:val="00667D25"/>
    <w:rsid w:val="00667E9A"/>
    <w:rsid w:val="00670372"/>
    <w:rsid w:val="00670721"/>
    <w:rsid w:val="00670A4B"/>
    <w:rsid w:val="00670C1A"/>
    <w:rsid w:val="00670EFA"/>
    <w:rsid w:val="00670F8D"/>
    <w:rsid w:val="00671188"/>
    <w:rsid w:val="0067129F"/>
    <w:rsid w:val="00671942"/>
    <w:rsid w:val="00672182"/>
    <w:rsid w:val="00672204"/>
    <w:rsid w:val="006726CB"/>
    <w:rsid w:val="006728F8"/>
    <w:rsid w:val="00672A49"/>
    <w:rsid w:val="006736FD"/>
    <w:rsid w:val="00673AD0"/>
    <w:rsid w:val="00673E24"/>
    <w:rsid w:val="0067408F"/>
    <w:rsid w:val="00674378"/>
    <w:rsid w:val="00674795"/>
    <w:rsid w:val="00674C6A"/>
    <w:rsid w:val="00674D39"/>
    <w:rsid w:val="00674FE7"/>
    <w:rsid w:val="006766D5"/>
    <w:rsid w:val="00677539"/>
    <w:rsid w:val="00677E00"/>
    <w:rsid w:val="00677E24"/>
    <w:rsid w:val="0068007C"/>
    <w:rsid w:val="006807B9"/>
    <w:rsid w:val="006810E5"/>
    <w:rsid w:val="00681116"/>
    <w:rsid w:val="00681272"/>
    <w:rsid w:val="0068162E"/>
    <w:rsid w:val="00681742"/>
    <w:rsid w:val="00681960"/>
    <w:rsid w:val="00681C8C"/>
    <w:rsid w:val="00681E87"/>
    <w:rsid w:val="00681F33"/>
    <w:rsid w:val="006821ED"/>
    <w:rsid w:val="0068221A"/>
    <w:rsid w:val="006823ED"/>
    <w:rsid w:val="00682432"/>
    <w:rsid w:val="0068283E"/>
    <w:rsid w:val="00682944"/>
    <w:rsid w:val="00682C72"/>
    <w:rsid w:val="00682D57"/>
    <w:rsid w:val="00682E5E"/>
    <w:rsid w:val="00682FC8"/>
    <w:rsid w:val="00683B5E"/>
    <w:rsid w:val="00683B5F"/>
    <w:rsid w:val="006840BB"/>
    <w:rsid w:val="00684250"/>
    <w:rsid w:val="00684698"/>
    <w:rsid w:val="0068473B"/>
    <w:rsid w:val="006849D4"/>
    <w:rsid w:val="00684D6A"/>
    <w:rsid w:val="006851BF"/>
    <w:rsid w:val="00685847"/>
    <w:rsid w:val="00685E5A"/>
    <w:rsid w:val="0068664A"/>
    <w:rsid w:val="006868A3"/>
    <w:rsid w:val="00686AFB"/>
    <w:rsid w:val="00686DA2"/>
    <w:rsid w:val="00687928"/>
    <w:rsid w:val="00687987"/>
    <w:rsid w:val="00687F35"/>
    <w:rsid w:val="006900E5"/>
    <w:rsid w:val="006904EF"/>
    <w:rsid w:val="006908D1"/>
    <w:rsid w:val="00690BB8"/>
    <w:rsid w:val="00690D52"/>
    <w:rsid w:val="00690D8E"/>
    <w:rsid w:val="0069168A"/>
    <w:rsid w:val="006916AE"/>
    <w:rsid w:val="00691EEF"/>
    <w:rsid w:val="0069200E"/>
    <w:rsid w:val="00692055"/>
    <w:rsid w:val="00692149"/>
    <w:rsid w:val="00692264"/>
    <w:rsid w:val="00692700"/>
    <w:rsid w:val="00692866"/>
    <w:rsid w:val="00692CA0"/>
    <w:rsid w:val="00692F5C"/>
    <w:rsid w:val="006931BE"/>
    <w:rsid w:val="006934AD"/>
    <w:rsid w:val="00694011"/>
    <w:rsid w:val="00694164"/>
    <w:rsid w:val="0069495A"/>
    <w:rsid w:val="00695212"/>
    <w:rsid w:val="0069599C"/>
    <w:rsid w:val="006959DE"/>
    <w:rsid w:val="00695E5C"/>
    <w:rsid w:val="00695FD0"/>
    <w:rsid w:val="006960D7"/>
    <w:rsid w:val="0069645D"/>
    <w:rsid w:val="00697166"/>
    <w:rsid w:val="00697462"/>
    <w:rsid w:val="0069756E"/>
    <w:rsid w:val="006978EA"/>
    <w:rsid w:val="00697BD6"/>
    <w:rsid w:val="00697C51"/>
    <w:rsid w:val="00697F05"/>
    <w:rsid w:val="006A036B"/>
    <w:rsid w:val="006A045E"/>
    <w:rsid w:val="006A05E6"/>
    <w:rsid w:val="006A08E2"/>
    <w:rsid w:val="006A09EF"/>
    <w:rsid w:val="006A1A45"/>
    <w:rsid w:val="006A1E19"/>
    <w:rsid w:val="006A1EB6"/>
    <w:rsid w:val="006A298D"/>
    <w:rsid w:val="006A33A9"/>
    <w:rsid w:val="006A37C6"/>
    <w:rsid w:val="006A37D3"/>
    <w:rsid w:val="006A3920"/>
    <w:rsid w:val="006A3B29"/>
    <w:rsid w:val="006A40F2"/>
    <w:rsid w:val="006A42CD"/>
    <w:rsid w:val="006A441B"/>
    <w:rsid w:val="006A4713"/>
    <w:rsid w:val="006A4930"/>
    <w:rsid w:val="006A4A5D"/>
    <w:rsid w:val="006A587D"/>
    <w:rsid w:val="006A58BE"/>
    <w:rsid w:val="006A58E6"/>
    <w:rsid w:val="006A5ABB"/>
    <w:rsid w:val="006A5D82"/>
    <w:rsid w:val="006A5D8E"/>
    <w:rsid w:val="006A5F9E"/>
    <w:rsid w:val="006A63EC"/>
    <w:rsid w:val="006A64E4"/>
    <w:rsid w:val="006A662E"/>
    <w:rsid w:val="006A6AAE"/>
    <w:rsid w:val="006A6C3B"/>
    <w:rsid w:val="006A755C"/>
    <w:rsid w:val="006A79BE"/>
    <w:rsid w:val="006A7BE9"/>
    <w:rsid w:val="006A7CA3"/>
    <w:rsid w:val="006B036D"/>
    <w:rsid w:val="006B05AC"/>
    <w:rsid w:val="006B07AE"/>
    <w:rsid w:val="006B0E66"/>
    <w:rsid w:val="006B0F22"/>
    <w:rsid w:val="006B1479"/>
    <w:rsid w:val="006B1516"/>
    <w:rsid w:val="006B178B"/>
    <w:rsid w:val="006B181E"/>
    <w:rsid w:val="006B1B03"/>
    <w:rsid w:val="006B1CE7"/>
    <w:rsid w:val="006B2002"/>
    <w:rsid w:val="006B24CF"/>
    <w:rsid w:val="006B293F"/>
    <w:rsid w:val="006B2AD1"/>
    <w:rsid w:val="006B2EA7"/>
    <w:rsid w:val="006B3131"/>
    <w:rsid w:val="006B32A8"/>
    <w:rsid w:val="006B3731"/>
    <w:rsid w:val="006B3799"/>
    <w:rsid w:val="006B3CBB"/>
    <w:rsid w:val="006B4302"/>
    <w:rsid w:val="006B442C"/>
    <w:rsid w:val="006B4677"/>
    <w:rsid w:val="006B4F58"/>
    <w:rsid w:val="006B52F8"/>
    <w:rsid w:val="006B5958"/>
    <w:rsid w:val="006B61EE"/>
    <w:rsid w:val="006B6561"/>
    <w:rsid w:val="006B6634"/>
    <w:rsid w:val="006B695C"/>
    <w:rsid w:val="006B6A89"/>
    <w:rsid w:val="006B6B98"/>
    <w:rsid w:val="006B6BCB"/>
    <w:rsid w:val="006B7027"/>
    <w:rsid w:val="006B755E"/>
    <w:rsid w:val="006B7BF9"/>
    <w:rsid w:val="006C01D7"/>
    <w:rsid w:val="006C0996"/>
    <w:rsid w:val="006C09DC"/>
    <w:rsid w:val="006C09E1"/>
    <w:rsid w:val="006C0DCD"/>
    <w:rsid w:val="006C0EED"/>
    <w:rsid w:val="006C109E"/>
    <w:rsid w:val="006C1651"/>
    <w:rsid w:val="006C1E3D"/>
    <w:rsid w:val="006C2177"/>
    <w:rsid w:val="006C2300"/>
    <w:rsid w:val="006C343D"/>
    <w:rsid w:val="006C38AB"/>
    <w:rsid w:val="006C3ADF"/>
    <w:rsid w:val="006C3CDA"/>
    <w:rsid w:val="006C3D4B"/>
    <w:rsid w:val="006C440D"/>
    <w:rsid w:val="006C4558"/>
    <w:rsid w:val="006C4A0A"/>
    <w:rsid w:val="006C4B29"/>
    <w:rsid w:val="006C4B92"/>
    <w:rsid w:val="006C4FED"/>
    <w:rsid w:val="006C51FD"/>
    <w:rsid w:val="006C521E"/>
    <w:rsid w:val="006C553B"/>
    <w:rsid w:val="006C55FB"/>
    <w:rsid w:val="006C6189"/>
    <w:rsid w:val="006C68E4"/>
    <w:rsid w:val="006C755D"/>
    <w:rsid w:val="006C7688"/>
    <w:rsid w:val="006C7B1B"/>
    <w:rsid w:val="006D0318"/>
    <w:rsid w:val="006D046D"/>
    <w:rsid w:val="006D0758"/>
    <w:rsid w:val="006D0C9D"/>
    <w:rsid w:val="006D0D7A"/>
    <w:rsid w:val="006D0E07"/>
    <w:rsid w:val="006D171C"/>
    <w:rsid w:val="006D1A0B"/>
    <w:rsid w:val="006D1F4D"/>
    <w:rsid w:val="006D1F9E"/>
    <w:rsid w:val="006D24FF"/>
    <w:rsid w:val="006D2622"/>
    <w:rsid w:val="006D321C"/>
    <w:rsid w:val="006D322D"/>
    <w:rsid w:val="006D32AB"/>
    <w:rsid w:val="006D4354"/>
    <w:rsid w:val="006D44F9"/>
    <w:rsid w:val="006D47DF"/>
    <w:rsid w:val="006D48C1"/>
    <w:rsid w:val="006D49F9"/>
    <w:rsid w:val="006D51F0"/>
    <w:rsid w:val="006D52BC"/>
    <w:rsid w:val="006D59AB"/>
    <w:rsid w:val="006D5A39"/>
    <w:rsid w:val="006D5AF6"/>
    <w:rsid w:val="006D5AF9"/>
    <w:rsid w:val="006D5E46"/>
    <w:rsid w:val="006D63B4"/>
    <w:rsid w:val="006D6413"/>
    <w:rsid w:val="006D6951"/>
    <w:rsid w:val="006D6AE9"/>
    <w:rsid w:val="006D6BF7"/>
    <w:rsid w:val="006D723D"/>
    <w:rsid w:val="006D74F9"/>
    <w:rsid w:val="006D75E8"/>
    <w:rsid w:val="006D7674"/>
    <w:rsid w:val="006D7763"/>
    <w:rsid w:val="006D7963"/>
    <w:rsid w:val="006D799B"/>
    <w:rsid w:val="006D7EC9"/>
    <w:rsid w:val="006D7FAF"/>
    <w:rsid w:val="006E0356"/>
    <w:rsid w:val="006E076F"/>
    <w:rsid w:val="006E0958"/>
    <w:rsid w:val="006E0B64"/>
    <w:rsid w:val="006E0CA8"/>
    <w:rsid w:val="006E0F25"/>
    <w:rsid w:val="006E10BB"/>
    <w:rsid w:val="006E13BB"/>
    <w:rsid w:val="006E1754"/>
    <w:rsid w:val="006E17DA"/>
    <w:rsid w:val="006E1B52"/>
    <w:rsid w:val="006E1FC6"/>
    <w:rsid w:val="006E2299"/>
    <w:rsid w:val="006E2309"/>
    <w:rsid w:val="006E2590"/>
    <w:rsid w:val="006E2C43"/>
    <w:rsid w:val="006E2CCF"/>
    <w:rsid w:val="006E2D89"/>
    <w:rsid w:val="006E3223"/>
    <w:rsid w:val="006E3673"/>
    <w:rsid w:val="006E3DE0"/>
    <w:rsid w:val="006E4065"/>
    <w:rsid w:val="006E5368"/>
    <w:rsid w:val="006E5CDA"/>
    <w:rsid w:val="006E5DC0"/>
    <w:rsid w:val="006E6528"/>
    <w:rsid w:val="006E6745"/>
    <w:rsid w:val="006E6A80"/>
    <w:rsid w:val="006E6DA3"/>
    <w:rsid w:val="006E73C7"/>
    <w:rsid w:val="006E7453"/>
    <w:rsid w:val="006E751F"/>
    <w:rsid w:val="006E77F0"/>
    <w:rsid w:val="006F0629"/>
    <w:rsid w:val="006F089A"/>
    <w:rsid w:val="006F0C78"/>
    <w:rsid w:val="006F10D2"/>
    <w:rsid w:val="006F1219"/>
    <w:rsid w:val="006F157F"/>
    <w:rsid w:val="006F1FF6"/>
    <w:rsid w:val="006F21FD"/>
    <w:rsid w:val="006F23F2"/>
    <w:rsid w:val="006F24AF"/>
    <w:rsid w:val="006F25F9"/>
    <w:rsid w:val="006F26A8"/>
    <w:rsid w:val="006F278A"/>
    <w:rsid w:val="006F29FD"/>
    <w:rsid w:val="006F2DFF"/>
    <w:rsid w:val="006F3005"/>
    <w:rsid w:val="006F320A"/>
    <w:rsid w:val="006F33B8"/>
    <w:rsid w:val="006F347D"/>
    <w:rsid w:val="006F4226"/>
    <w:rsid w:val="006F4829"/>
    <w:rsid w:val="006F4F2B"/>
    <w:rsid w:val="006F5082"/>
    <w:rsid w:val="006F54D8"/>
    <w:rsid w:val="006F55B8"/>
    <w:rsid w:val="006F5D61"/>
    <w:rsid w:val="006F6A85"/>
    <w:rsid w:val="006F6E85"/>
    <w:rsid w:val="006F6EAD"/>
    <w:rsid w:val="006F6F5C"/>
    <w:rsid w:val="006F7110"/>
    <w:rsid w:val="006F7293"/>
    <w:rsid w:val="006F75A1"/>
    <w:rsid w:val="006F75F5"/>
    <w:rsid w:val="006F7A9C"/>
    <w:rsid w:val="006F7C37"/>
    <w:rsid w:val="007001D4"/>
    <w:rsid w:val="00700613"/>
    <w:rsid w:val="0070082D"/>
    <w:rsid w:val="00701076"/>
    <w:rsid w:val="0070137C"/>
    <w:rsid w:val="007015CA"/>
    <w:rsid w:val="007017A8"/>
    <w:rsid w:val="00701865"/>
    <w:rsid w:val="00701E26"/>
    <w:rsid w:val="00702892"/>
    <w:rsid w:val="00702BB0"/>
    <w:rsid w:val="007036FF"/>
    <w:rsid w:val="00703AA0"/>
    <w:rsid w:val="00704321"/>
    <w:rsid w:val="007045DC"/>
    <w:rsid w:val="00704E4F"/>
    <w:rsid w:val="007050FB"/>
    <w:rsid w:val="00705AD5"/>
    <w:rsid w:val="00705D78"/>
    <w:rsid w:val="007064C0"/>
    <w:rsid w:val="0070667A"/>
    <w:rsid w:val="00706FE4"/>
    <w:rsid w:val="007073F0"/>
    <w:rsid w:val="00707DAE"/>
    <w:rsid w:val="00707F74"/>
    <w:rsid w:val="007109DA"/>
    <w:rsid w:val="00710B5E"/>
    <w:rsid w:val="00710C43"/>
    <w:rsid w:val="00710D68"/>
    <w:rsid w:val="00710F64"/>
    <w:rsid w:val="0071105D"/>
    <w:rsid w:val="007110AB"/>
    <w:rsid w:val="0071199A"/>
    <w:rsid w:val="00711B06"/>
    <w:rsid w:val="00711DA4"/>
    <w:rsid w:val="00711F95"/>
    <w:rsid w:val="0071230D"/>
    <w:rsid w:val="0071271D"/>
    <w:rsid w:val="00712A9C"/>
    <w:rsid w:val="00712AC2"/>
    <w:rsid w:val="00712AFA"/>
    <w:rsid w:val="007133A5"/>
    <w:rsid w:val="007133EB"/>
    <w:rsid w:val="007139B8"/>
    <w:rsid w:val="007144FB"/>
    <w:rsid w:val="0071495E"/>
    <w:rsid w:val="0071512E"/>
    <w:rsid w:val="007151D7"/>
    <w:rsid w:val="007153A0"/>
    <w:rsid w:val="00715758"/>
    <w:rsid w:val="00715C7D"/>
    <w:rsid w:val="00715E49"/>
    <w:rsid w:val="00715E8E"/>
    <w:rsid w:val="00715F16"/>
    <w:rsid w:val="007163ED"/>
    <w:rsid w:val="00716B29"/>
    <w:rsid w:val="00717116"/>
    <w:rsid w:val="007174F5"/>
    <w:rsid w:val="00717C06"/>
    <w:rsid w:val="00720B75"/>
    <w:rsid w:val="00721659"/>
    <w:rsid w:val="00721DA5"/>
    <w:rsid w:val="00721FB1"/>
    <w:rsid w:val="00722018"/>
    <w:rsid w:val="00722039"/>
    <w:rsid w:val="007224C0"/>
    <w:rsid w:val="007225BF"/>
    <w:rsid w:val="00722711"/>
    <w:rsid w:val="00722DFB"/>
    <w:rsid w:val="00722F11"/>
    <w:rsid w:val="00722F2F"/>
    <w:rsid w:val="007231A3"/>
    <w:rsid w:val="007232B3"/>
    <w:rsid w:val="00723D02"/>
    <w:rsid w:val="00723F4F"/>
    <w:rsid w:val="00724141"/>
    <w:rsid w:val="0072447E"/>
    <w:rsid w:val="007245C5"/>
    <w:rsid w:val="00724754"/>
    <w:rsid w:val="00724D67"/>
    <w:rsid w:val="00724F28"/>
    <w:rsid w:val="007250C1"/>
    <w:rsid w:val="00725656"/>
    <w:rsid w:val="00725DA4"/>
    <w:rsid w:val="00725FFA"/>
    <w:rsid w:val="00726495"/>
    <w:rsid w:val="00726770"/>
    <w:rsid w:val="00726ACD"/>
    <w:rsid w:val="00727325"/>
    <w:rsid w:val="00727889"/>
    <w:rsid w:val="007278B8"/>
    <w:rsid w:val="007304CD"/>
    <w:rsid w:val="0073053B"/>
    <w:rsid w:val="007306A5"/>
    <w:rsid w:val="00730EEC"/>
    <w:rsid w:val="0073177B"/>
    <w:rsid w:val="00731A2F"/>
    <w:rsid w:val="00731F31"/>
    <w:rsid w:val="00732456"/>
    <w:rsid w:val="00732705"/>
    <w:rsid w:val="0073279B"/>
    <w:rsid w:val="00732DA2"/>
    <w:rsid w:val="007330C5"/>
    <w:rsid w:val="007332E2"/>
    <w:rsid w:val="007333A5"/>
    <w:rsid w:val="007337AB"/>
    <w:rsid w:val="007338B9"/>
    <w:rsid w:val="00733A69"/>
    <w:rsid w:val="00733B83"/>
    <w:rsid w:val="007340F8"/>
    <w:rsid w:val="00734355"/>
    <w:rsid w:val="00734674"/>
    <w:rsid w:val="00734AE3"/>
    <w:rsid w:val="00734F97"/>
    <w:rsid w:val="00735430"/>
    <w:rsid w:val="00735850"/>
    <w:rsid w:val="00735931"/>
    <w:rsid w:val="00735BCC"/>
    <w:rsid w:val="00736190"/>
    <w:rsid w:val="00736DEA"/>
    <w:rsid w:val="00737BA6"/>
    <w:rsid w:val="00737E8D"/>
    <w:rsid w:val="00737FA3"/>
    <w:rsid w:val="007406A9"/>
    <w:rsid w:val="007407E2"/>
    <w:rsid w:val="00740967"/>
    <w:rsid w:val="00741049"/>
    <w:rsid w:val="00741174"/>
    <w:rsid w:val="00741362"/>
    <w:rsid w:val="0074182C"/>
    <w:rsid w:val="00741B74"/>
    <w:rsid w:val="00741CC7"/>
    <w:rsid w:val="00741ED3"/>
    <w:rsid w:val="007423CB"/>
    <w:rsid w:val="00742782"/>
    <w:rsid w:val="00742C12"/>
    <w:rsid w:val="00743961"/>
    <w:rsid w:val="00743ACA"/>
    <w:rsid w:val="00743CC5"/>
    <w:rsid w:val="007440F0"/>
    <w:rsid w:val="007442BD"/>
    <w:rsid w:val="00744759"/>
    <w:rsid w:val="00744C71"/>
    <w:rsid w:val="00745233"/>
    <w:rsid w:val="0074578A"/>
    <w:rsid w:val="00745A26"/>
    <w:rsid w:val="00745AA3"/>
    <w:rsid w:val="00745AD5"/>
    <w:rsid w:val="00746AFB"/>
    <w:rsid w:val="00746B30"/>
    <w:rsid w:val="00746E93"/>
    <w:rsid w:val="00747326"/>
    <w:rsid w:val="007476BB"/>
    <w:rsid w:val="0074776D"/>
    <w:rsid w:val="00747A1C"/>
    <w:rsid w:val="00747B5C"/>
    <w:rsid w:val="007500E9"/>
    <w:rsid w:val="00750D45"/>
    <w:rsid w:val="00750E1F"/>
    <w:rsid w:val="00750E39"/>
    <w:rsid w:val="0075119A"/>
    <w:rsid w:val="007517A9"/>
    <w:rsid w:val="007517E0"/>
    <w:rsid w:val="00751D0F"/>
    <w:rsid w:val="0075237C"/>
    <w:rsid w:val="00752ECD"/>
    <w:rsid w:val="00753148"/>
    <w:rsid w:val="0075344D"/>
    <w:rsid w:val="00753535"/>
    <w:rsid w:val="007537B8"/>
    <w:rsid w:val="007538C8"/>
    <w:rsid w:val="0075396D"/>
    <w:rsid w:val="00753CC0"/>
    <w:rsid w:val="0075459C"/>
    <w:rsid w:val="00754AC1"/>
    <w:rsid w:val="00754B02"/>
    <w:rsid w:val="00755089"/>
    <w:rsid w:val="00755820"/>
    <w:rsid w:val="00755C48"/>
    <w:rsid w:val="00755E18"/>
    <w:rsid w:val="00756663"/>
    <w:rsid w:val="00756B2F"/>
    <w:rsid w:val="00756D98"/>
    <w:rsid w:val="007570CD"/>
    <w:rsid w:val="00757140"/>
    <w:rsid w:val="00757614"/>
    <w:rsid w:val="00757686"/>
    <w:rsid w:val="00757856"/>
    <w:rsid w:val="007578C5"/>
    <w:rsid w:val="00757B30"/>
    <w:rsid w:val="00757B65"/>
    <w:rsid w:val="0076075E"/>
    <w:rsid w:val="00760941"/>
    <w:rsid w:val="0076094E"/>
    <w:rsid w:val="00760AB3"/>
    <w:rsid w:val="00760F1A"/>
    <w:rsid w:val="0076105B"/>
    <w:rsid w:val="00761365"/>
    <w:rsid w:val="00761407"/>
    <w:rsid w:val="007614C8"/>
    <w:rsid w:val="007617CA"/>
    <w:rsid w:val="007618A6"/>
    <w:rsid w:val="007618C4"/>
    <w:rsid w:val="00761A45"/>
    <w:rsid w:val="00761C20"/>
    <w:rsid w:val="00761D51"/>
    <w:rsid w:val="00761ED6"/>
    <w:rsid w:val="00761F86"/>
    <w:rsid w:val="00761FF5"/>
    <w:rsid w:val="00762007"/>
    <w:rsid w:val="007621C5"/>
    <w:rsid w:val="00762504"/>
    <w:rsid w:val="00762554"/>
    <w:rsid w:val="00762579"/>
    <w:rsid w:val="007628CD"/>
    <w:rsid w:val="007629F5"/>
    <w:rsid w:val="00762CD2"/>
    <w:rsid w:val="007630E6"/>
    <w:rsid w:val="00763586"/>
    <w:rsid w:val="00763607"/>
    <w:rsid w:val="007636F7"/>
    <w:rsid w:val="00763D1B"/>
    <w:rsid w:val="007640DE"/>
    <w:rsid w:val="00764351"/>
    <w:rsid w:val="007643F2"/>
    <w:rsid w:val="00764688"/>
    <w:rsid w:val="007649BE"/>
    <w:rsid w:val="00765057"/>
    <w:rsid w:val="0076536C"/>
    <w:rsid w:val="007653F2"/>
    <w:rsid w:val="007657F2"/>
    <w:rsid w:val="007663E9"/>
    <w:rsid w:val="007664CE"/>
    <w:rsid w:val="00766584"/>
    <w:rsid w:val="00766631"/>
    <w:rsid w:val="007667FC"/>
    <w:rsid w:val="00766EDA"/>
    <w:rsid w:val="007674E2"/>
    <w:rsid w:val="007675DC"/>
    <w:rsid w:val="007678CB"/>
    <w:rsid w:val="00767F75"/>
    <w:rsid w:val="007700CD"/>
    <w:rsid w:val="00770475"/>
    <w:rsid w:val="007708CD"/>
    <w:rsid w:val="007709AE"/>
    <w:rsid w:val="00770B14"/>
    <w:rsid w:val="0077162E"/>
    <w:rsid w:val="00771667"/>
    <w:rsid w:val="00771BD0"/>
    <w:rsid w:val="00771CA0"/>
    <w:rsid w:val="00771D68"/>
    <w:rsid w:val="00772148"/>
    <w:rsid w:val="00772432"/>
    <w:rsid w:val="00772660"/>
    <w:rsid w:val="007727E7"/>
    <w:rsid w:val="00772C04"/>
    <w:rsid w:val="007735D7"/>
    <w:rsid w:val="00773664"/>
    <w:rsid w:val="007737EF"/>
    <w:rsid w:val="007738A7"/>
    <w:rsid w:val="00773BBD"/>
    <w:rsid w:val="00773CCB"/>
    <w:rsid w:val="0077423C"/>
    <w:rsid w:val="00774571"/>
    <w:rsid w:val="007745B4"/>
    <w:rsid w:val="007747AE"/>
    <w:rsid w:val="007751C1"/>
    <w:rsid w:val="0077527C"/>
    <w:rsid w:val="0077598C"/>
    <w:rsid w:val="00775E07"/>
    <w:rsid w:val="00776326"/>
    <w:rsid w:val="00776624"/>
    <w:rsid w:val="007768AA"/>
    <w:rsid w:val="00776BD1"/>
    <w:rsid w:val="00776E45"/>
    <w:rsid w:val="007776FF"/>
    <w:rsid w:val="00777941"/>
    <w:rsid w:val="00777F48"/>
    <w:rsid w:val="00780250"/>
    <w:rsid w:val="0078031F"/>
    <w:rsid w:val="00780362"/>
    <w:rsid w:val="0078077D"/>
    <w:rsid w:val="007807CF"/>
    <w:rsid w:val="00780C20"/>
    <w:rsid w:val="00781550"/>
    <w:rsid w:val="007815A4"/>
    <w:rsid w:val="007816D4"/>
    <w:rsid w:val="00781706"/>
    <w:rsid w:val="007817BE"/>
    <w:rsid w:val="00781D42"/>
    <w:rsid w:val="007826D9"/>
    <w:rsid w:val="0078285C"/>
    <w:rsid w:val="00783234"/>
    <w:rsid w:val="0078337B"/>
    <w:rsid w:val="007838A3"/>
    <w:rsid w:val="00783F8E"/>
    <w:rsid w:val="00784353"/>
    <w:rsid w:val="00784532"/>
    <w:rsid w:val="0078461F"/>
    <w:rsid w:val="00784657"/>
    <w:rsid w:val="00784855"/>
    <w:rsid w:val="007853B2"/>
    <w:rsid w:val="0078567B"/>
    <w:rsid w:val="00785744"/>
    <w:rsid w:val="007859E6"/>
    <w:rsid w:val="00785BC9"/>
    <w:rsid w:val="00785D0D"/>
    <w:rsid w:val="00785D58"/>
    <w:rsid w:val="00785D5F"/>
    <w:rsid w:val="007863E6"/>
    <w:rsid w:val="0078668A"/>
    <w:rsid w:val="007869EA"/>
    <w:rsid w:val="007869F4"/>
    <w:rsid w:val="00786CA3"/>
    <w:rsid w:val="007871D9"/>
    <w:rsid w:val="007871F8"/>
    <w:rsid w:val="00787750"/>
    <w:rsid w:val="00787A82"/>
    <w:rsid w:val="00787DC4"/>
    <w:rsid w:val="00787F40"/>
    <w:rsid w:val="00787FA6"/>
    <w:rsid w:val="007902B9"/>
    <w:rsid w:val="007904D7"/>
    <w:rsid w:val="00790585"/>
    <w:rsid w:val="00790E6C"/>
    <w:rsid w:val="00790ECC"/>
    <w:rsid w:val="0079126F"/>
    <w:rsid w:val="007916D0"/>
    <w:rsid w:val="0079215E"/>
    <w:rsid w:val="00792280"/>
    <w:rsid w:val="0079232F"/>
    <w:rsid w:val="0079236D"/>
    <w:rsid w:val="00792473"/>
    <w:rsid w:val="00792666"/>
    <w:rsid w:val="0079266A"/>
    <w:rsid w:val="007927E8"/>
    <w:rsid w:val="007928BF"/>
    <w:rsid w:val="00792922"/>
    <w:rsid w:val="00792AFF"/>
    <w:rsid w:val="00792B64"/>
    <w:rsid w:val="00792CD4"/>
    <w:rsid w:val="00793253"/>
    <w:rsid w:val="00793891"/>
    <w:rsid w:val="00793CB9"/>
    <w:rsid w:val="00793E66"/>
    <w:rsid w:val="007944DE"/>
    <w:rsid w:val="00794FC1"/>
    <w:rsid w:val="00795134"/>
    <w:rsid w:val="00795191"/>
    <w:rsid w:val="00795552"/>
    <w:rsid w:val="007958E4"/>
    <w:rsid w:val="00795B4D"/>
    <w:rsid w:val="007961D4"/>
    <w:rsid w:val="00796712"/>
    <w:rsid w:val="00796CAC"/>
    <w:rsid w:val="00796E2E"/>
    <w:rsid w:val="00796EC7"/>
    <w:rsid w:val="00796F3A"/>
    <w:rsid w:val="00797964"/>
    <w:rsid w:val="007A0137"/>
    <w:rsid w:val="007A04CE"/>
    <w:rsid w:val="007A05E0"/>
    <w:rsid w:val="007A07BD"/>
    <w:rsid w:val="007A09A2"/>
    <w:rsid w:val="007A0A53"/>
    <w:rsid w:val="007A0A67"/>
    <w:rsid w:val="007A15A6"/>
    <w:rsid w:val="007A1833"/>
    <w:rsid w:val="007A1CD4"/>
    <w:rsid w:val="007A237C"/>
    <w:rsid w:val="007A26FB"/>
    <w:rsid w:val="007A2903"/>
    <w:rsid w:val="007A2C4C"/>
    <w:rsid w:val="007A38B8"/>
    <w:rsid w:val="007A3955"/>
    <w:rsid w:val="007A3EC2"/>
    <w:rsid w:val="007A4166"/>
    <w:rsid w:val="007A4637"/>
    <w:rsid w:val="007A499D"/>
    <w:rsid w:val="007A4BB9"/>
    <w:rsid w:val="007A5294"/>
    <w:rsid w:val="007A57E8"/>
    <w:rsid w:val="007A5B4C"/>
    <w:rsid w:val="007A5CA8"/>
    <w:rsid w:val="007A5E37"/>
    <w:rsid w:val="007A5F0F"/>
    <w:rsid w:val="007A62FC"/>
    <w:rsid w:val="007A67CF"/>
    <w:rsid w:val="007A6F0F"/>
    <w:rsid w:val="007A6F22"/>
    <w:rsid w:val="007A6F5B"/>
    <w:rsid w:val="007A714F"/>
    <w:rsid w:val="007A71B9"/>
    <w:rsid w:val="007A748F"/>
    <w:rsid w:val="007A764E"/>
    <w:rsid w:val="007A7C04"/>
    <w:rsid w:val="007A7CBA"/>
    <w:rsid w:val="007A7F8A"/>
    <w:rsid w:val="007B0686"/>
    <w:rsid w:val="007B0BF7"/>
    <w:rsid w:val="007B12C7"/>
    <w:rsid w:val="007B1AD8"/>
    <w:rsid w:val="007B1BD1"/>
    <w:rsid w:val="007B2287"/>
    <w:rsid w:val="007B2C37"/>
    <w:rsid w:val="007B32B2"/>
    <w:rsid w:val="007B38FC"/>
    <w:rsid w:val="007B408E"/>
    <w:rsid w:val="007B457E"/>
    <w:rsid w:val="007B4CD5"/>
    <w:rsid w:val="007B551A"/>
    <w:rsid w:val="007B5A2E"/>
    <w:rsid w:val="007B5AE7"/>
    <w:rsid w:val="007B5C5F"/>
    <w:rsid w:val="007B5EEE"/>
    <w:rsid w:val="007B6042"/>
    <w:rsid w:val="007B60C5"/>
    <w:rsid w:val="007B6BD9"/>
    <w:rsid w:val="007B700D"/>
    <w:rsid w:val="007B7349"/>
    <w:rsid w:val="007B73A2"/>
    <w:rsid w:val="007B74C7"/>
    <w:rsid w:val="007B7F12"/>
    <w:rsid w:val="007B7FA4"/>
    <w:rsid w:val="007B7FCA"/>
    <w:rsid w:val="007C04AB"/>
    <w:rsid w:val="007C1089"/>
    <w:rsid w:val="007C1414"/>
    <w:rsid w:val="007C1A4A"/>
    <w:rsid w:val="007C29F1"/>
    <w:rsid w:val="007C2DCB"/>
    <w:rsid w:val="007C2F04"/>
    <w:rsid w:val="007C301A"/>
    <w:rsid w:val="007C34ED"/>
    <w:rsid w:val="007C36DE"/>
    <w:rsid w:val="007C40F4"/>
    <w:rsid w:val="007C44CC"/>
    <w:rsid w:val="007C46CF"/>
    <w:rsid w:val="007C494B"/>
    <w:rsid w:val="007C540C"/>
    <w:rsid w:val="007C54E9"/>
    <w:rsid w:val="007C54EE"/>
    <w:rsid w:val="007C550D"/>
    <w:rsid w:val="007C5898"/>
    <w:rsid w:val="007C5AC9"/>
    <w:rsid w:val="007C5C49"/>
    <w:rsid w:val="007C5FBD"/>
    <w:rsid w:val="007C60D1"/>
    <w:rsid w:val="007C6212"/>
    <w:rsid w:val="007C65A6"/>
    <w:rsid w:val="007C6800"/>
    <w:rsid w:val="007C69CB"/>
    <w:rsid w:val="007C6CF1"/>
    <w:rsid w:val="007C74E3"/>
    <w:rsid w:val="007C750B"/>
    <w:rsid w:val="007C7965"/>
    <w:rsid w:val="007C7A7D"/>
    <w:rsid w:val="007C7CC9"/>
    <w:rsid w:val="007C7CDE"/>
    <w:rsid w:val="007C7D64"/>
    <w:rsid w:val="007C7D70"/>
    <w:rsid w:val="007C7F20"/>
    <w:rsid w:val="007D001F"/>
    <w:rsid w:val="007D022A"/>
    <w:rsid w:val="007D04F2"/>
    <w:rsid w:val="007D0950"/>
    <w:rsid w:val="007D0A1F"/>
    <w:rsid w:val="007D0BDE"/>
    <w:rsid w:val="007D15D8"/>
    <w:rsid w:val="007D176E"/>
    <w:rsid w:val="007D1833"/>
    <w:rsid w:val="007D1A4C"/>
    <w:rsid w:val="007D23CC"/>
    <w:rsid w:val="007D289F"/>
    <w:rsid w:val="007D2C6B"/>
    <w:rsid w:val="007D36A7"/>
    <w:rsid w:val="007D42F7"/>
    <w:rsid w:val="007D4619"/>
    <w:rsid w:val="007D46EC"/>
    <w:rsid w:val="007D4795"/>
    <w:rsid w:val="007D496D"/>
    <w:rsid w:val="007D52AD"/>
    <w:rsid w:val="007D58F3"/>
    <w:rsid w:val="007D5EA0"/>
    <w:rsid w:val="007D61BA"/>
    <w:rsid w:val="007D61F7"/>
    <w:rsid w:val="007D63D8"/>
    <w:rsid w:val="007D6D15"/>
    <w:rsid w:val="007D6D8C"/>
    <w:rsid w:val="007D74A4"/>
    <w:rsid w:val="007D78B7"/>
    <w:rsid w:val="007E0275"/>
    <w:rsid w:val="007E070B"/>
    <w:rsid w:val="007E0903"/>
    <w:rsid w:val="007E0A4A"/>
    <w:rsid w:val="007E103A"/>
    <w:rsid w:val="007E11FB"/>
    <w:rsid w:val="007E1A87"/>
    <w:rsid w:val="007E1B24"/>
    <w:rsid w:val="007E1B9E"/>
    <w:rsid w:val="007E2EE5"/>
    <w:rsid w:val="007E366F"/>
    <w:rsid w:val="007E3C50"/>
    <w:rsid w:val="007E3CE1"/>
    <w:rsid w:val="007E42D4"/>
    <w:rsid w:val="007E451D"/>
    <w:rsid w:val="007E4847"/>
    <w:rsid w:val="007E4B1B"/>
    <w:rsid w:val="007E4DBF"/>
    <w:rsid w:val="007E504D"/>
    <w:rsid w:val="007E5BEE"/>
    <w:rsid w:val="007E5C3E"/>
    <w:rsid w:val="007E5D98"/>
    <w:rsid w:val="007E6443"/>
    <w:rsid w:val="007E646A"/>
    <w:rsid w:val="007E7DC0"/>
    <w:rsid w:val="007E7FF4"/>
    <w:rsid w:val="007F00ED"/>
    <w:rsid w:val="007F0609"/>
    <w:rsid w:val="007F06C9"/>
    <w:rsid w:val="007F0DA8"/>
    <w:rsid w:val="007F0E38"/>
    <w:rsid w:val="007F15F8"/>
    <w:rsid w:val="007F176A"/>
    <w:rsid w:val="007F189A"/>
    <w:rsid w:val="007F1A85"/>
    <w:rsid w:val="007F1B96"/>
    <w:rsid w:val="007F1C5B"/>
    <w:rsid w:val="007F1CC1"/>
    <w:rsid w:val="007F1D28"/>
    <w:rsid w:val="007F1DF1"/>
    <w:rsid w:val="007F20B7"/>
    <w:rsid w:val="007F2731"/>
    <w:rsid w:val="007F2D30"/>
    <w:rsid w:val="007F2D3E"/>
    <w:rsid w:val="007F3045"/>
    <w:rsid w:val="007F3187"/>
    <w:rsid w:val="007F38BB"/>
    <w:rsid w:val="007F398A"/>
    <w:rsid w:val="007F3A87"/>
    <w:rsid w:val="007F3F96"/>
    <w:rsid w:val="007F4066"/>
    <w:rsid w:val="007F4180"/>
    <w:rsid w:val="007F4734"/>
    <w:rsid w:val="007F490F"/>
    <w:rsid w:val="007F5303"/>
    <w:rsid w:val="007F594F"/>
    <w:rsid w:val="007F6089"/>
    <w:rsid w:val="007F6281"/>
    <w:rsid w:val="007F67CE"/>
    <w:rsid w:val="007F6D16"/>
    <w:rsid w:val="007F741C"/>
    <w:rsid w:val="007F7686"/>
    <w:rsid w:val="007F7DFE"/>
    <w:rsid w:val="007F7E94"/>
    <w:rsid w:val="00801648"/>
    <w:rsid w:val="008017EE"/>
    <w:rsid w:val="00801AB2"/>
    <w:rsid w:val="00801AE2"/>
    <w:rsid w:val="00801E2E"/>
    <w:rsid w:val="00801FF0"/>
    <w:rsid w:val="00802234"/>
    <w:rsid w:val="0080270C"/>
    <w:rsid w:val="00802AC6"/>
    <w:rsid w:val="00802EC5"/>
    <w:rsid w:val="00803802"/>
    <w:rsid w:val="00803831"/>
    <w:rsid w:val="00803C13"/>
    <w:rsid w:val="0080410B"/>
    <w:rsid w:val="008041B1"/>
    <w:rsid w:val="00804478"/>
    <w:rsid w:val="0080474F"/>
    <w:rsid w:val="0080495F"/>
    <w:rsid w:val="00804A26"/>
    <w:rsid w:val="00805187"/>
    <w:rsid w:val="008051D9"/>
    <w:rsid w:val="00805511"/>
    <w:rsid w:val="008058CA"/>
    <w:rsid w:val="00805A41"/>
    <w:rsid w:val="00805F06"/>
    <w:rsid w:val="008063C3"/>
    <w:rsid w:val="00806CEA"/>
    <w:rsid w:val="008071FC"/>
    <w:rsid w:val="00807316"/>
    <w:rsid w:val="00807338"/>
    <w:rsid w:val="00807A4F"/>
    <w:rsid w:val="00807B03"/>
    <w:rsid w:val="00807BA1"/>
    <w:rsid w:val="00807D5D"/>
    <w:rsid w:val="00807DE2"/>
    <w:rsid w:val="00807EE3"/>
    <w:rsid w:val="00807F62"/>
    <w:rsid w:val="00810390"/>
    <w:rsid w:val="008103E8"/>
    <w:rsid w:val="00810742"/>
    <w:rsid w:val="00810864"/>
    <w:rsid w:val="00811480"/>
    <w:rsid w:val="00811662"/>
    <w:rsid w:val="00811C99"/>
    <w:rsid w:val="00811EF7"/>
    <w:rsid w:val="00812133"/>
    <w:rsid w:val="0081235D"/>
    <w:rsid w:val="00812360"/>
    <w:rsid w:val="008124BA"/>
    <w:rsid w:val="00812715"/>
    <w:rsid w:val="00812DA6"/>
    <w:rsid w:val="00812FE6"/>
    <w:rsid w:val="00812FED"/>
    <w:rsid w:val="008131DD"/>
    <w:rsid w:val="0081370B"/>
    <w:rsid w:val="008143ED"/>
    <w:rsid w:val="00814943"/>
    <w:rsid w:val="00814E0D"/>
    <w:rsid w:val="00814E79"/>
    <w:rsid w:val="008158F5"/>
    <w:rsid w:val="00815AF7"/>
    <w:rsid w:val="00815BE0"/>
    <w:rsid w:val="00815EFB"/>
    <w:rsid w:val="008166C9"/>
    <w:rsid w:val="00816BF7"/>
    <w:rsid w:val="00816E41"/>
    <w:rsid w:val="00817C97"/>
    <w:rsid w:val="00817F57"/>
    <w:rsid w:val="00817F9D"/>
    <w:rsid w:val="008209F7"/>
    <w:rsid w:val="00820A9A"/>
    <w:rsid w:val="0082143E"/>
    <w:rsid w:val="0082152F"/>
    <w:rsid w:val="008215CF"/>
    <w:rsid w:val="008215D1"/>
    <w:rsid w:val="00821905"/>
    <w:rsid w:val="00821941"/>
    <w:rsid w:val="00821A5C"/>
    <w:rsid w:val="00821A6E"/>
    <w:rsid w:val="00821C05"/>
    <w:rsid w:val="00821C9C"/>
    <w:rsid w:val="00821EA1"/>
    <w:rsid w:val="00821F6E"/>
    <w:rsid w:val="0082278A"/>
    <w:rsid w:val="00822AB3"/>
    <w:rsid w:val="00823386"/>
    <w:rsid w:val="008233D1"/>
    <w:rsid w:val="00823C9D"/>
    <w:rsid w:val="00824879"/>
    <w:rsid w:val="00824971"/>
    <w:rsid w:val="008249BA"/>
    <w:rsid w:val="00824EB0"/>
    <w:rsid w:val="00824ED4"/>
    <w:rsid w:val="008251C0"/>
    <w:rsid w:val="008255F3"/>
    <w:rsid w:val="00825735"/>
    <w:rsid w:val="00826416"/>
    <w:rsid w:val="00826AEB"/>
    <w:rsid w:val="00826FDF"/>
    <w:rsid w:val="0082789B"/>
    <w:rsid w:val="008278A5"/>
    <w:rsid w:val="00827A65"/>
    <w:rsid w:val="008303C1"/>
    <w:rsid w:val="008306ED"/>
    <w:rsid w:val="00830971"/>
    <w:rsid w:val="00830EBB"/>
    <w:rsid w:val="00830FC7"/>
    <w:rsid w:val="00831312"/>
    <w:rsid w:val="00831891"/>
    <w:rsid w:val="00831BF0"/>
    <w:rsid w:val="00832C03"/>
    <w:rsid w:val="00832ECE"/>
    <w:rsid w:val="008335F0"/>
    <w:rsid w:val="00833B29"/>
    <w:rsid w:val="00833E74"/>
    <w:rsid w:val="0083417D"/>
    <w:rsid w:val="008341A3"/>
    <w:rsid w:val="0083479A"/>
    <w:rsid w:val="00834C73"/>
    <w:rsid w:val="00834E4B"/>
    <w:rsid w:val="008356A9"/>
    <w:rsid w:val="00835725"/>
    <w:rsid w:val="00835744"/>
    <w:rsid w:val="0083576E"/>
    <w:rsid w:val="00835906"/>
    <w:rsid w:val="00835A09"/>
    <w:rsid w:val="00835FB1"/>
    <w:rsid w:val="0083634E"/>
    <w:rsid w:val="0083674C"/>
    <w:rsid w:val="00836765"/>
    <w:rsid w:val="008367DE"/>
    <w:rsid w:val="00836A4E"/>
    <w:rsid w:val="00836AAE"/>
    <w:rsid w:val="00836DF5"/>
    <w:rsid w:val="00836F3C"/>
    <w:rsid w:val="0083784D"/>
    <w:rsid w:val="00837911"/>
    <w:rsid w:val="00837C52"/>
    <w:rsid w:val="00840845"/>
    <w:rsid w:val="00840BBB"/>
    <w:rsid w:val="00840C1A"/>
    <w:rsid w:val="00840F08"/>
    <w:rsid w:val="008412D3"/>
    <w:rsid w:val="00841462"/>
    <w:rsid w:val="0084168B"/>
    <w:rsid w:val="0084177C"/>
    <w:rsid w:val="008417E5"/>
    <w:rsid w:val="00841C31"/>
    <w:rsid w:val="0084299D"/>
    <w:rsid w:val="00842B90"/>
    <w:rsid w:val="00842F2C"/>
    <w:rsid w:val="00843213"/>
    <w:rsid w:val="008433FA"/>
    <w:rsid w:val="0084389C"/>
    <w:rsid w:val="00843A20"/>
    <w:rsid w:val="00843C37"/>
    <w:rsid w:val="008440CB"/>
    <w:rsid w:val="00844261"/>
    <w:rsid w:val="008447A2"/>
    <w:rsid w:val="00844D0C"/>
    <w:rsid w:val="008451C2"/>
    <w:rsid w:val="0084532B"/>
    <w:rsid w:val="0084577F"/>
    <w:rsid w:val="00845906"/>
    <w:rsid w:val="008460AD"/>
    <w:rsid w:val="008461DB"/>
    <w:rsid w:val="00846278"/>
    <w:rsid w:val="0084663F"/>
    <w:rsid w:val="008479D7"/>
    <w:rsid w:val="00847C8B"/>
    <w:rsid w:val="00847EA7"/>
    <w:rsid w:val="00850687"/>
    <w:rsid w:val="00850B41"/>
    <w:rsid w:val="0085140F"/>
    <w:rsid w:val="00851420"/>
    <w:rsid w:val="00851482"/>
    <w:rsid w:val="00851497"/>
    <w:rsid w:val="00851561"/>
    <w:rsid w:val="008519EF"/>
    <w:rsid w:val="00851A5D"/>
    <w:rsid w:val="00852140"/>
    <w:rsid w:val="008523E8"/>
    <w:rsid w:val="00852701"/>
    <w:rsid w:val="00852822"/>
    <w:rsid w:val="00852CE2"/>
    <w:rsid w:val="00852F19"/>
    <w:rsid w:val="0085311F"/>
    <w:rsid w:val="008532DB"/>
    <w:rsid w:val="0085370F"/>
    <w:rsid w:val="00853B6B"/>
    <w:rsid w:val="008543D2"/>
    <w:rsid w:val="008544ED"/>
    <w:rsid w:val="008545BE"/>
    <w:rsid w:val="008546A6"/>
    <w:rsid w:val="00854914"/>
    <w:rsid w:val="00854F36"/>
    <w:rsid w:val="00854F5E"/>
    <w:rsid w:val="0085552C"/>
    <w:rsid w:val="0085559A"/>
    <w:rsid w:val="00855AC7"/>
    <w:rsid w:val="00855CDC"/>
    <w:rsid w:val="008560D5"/>
    <w:rsid w:val="008560F8"/>
    <w:rsid w:val="00856922"/>
    <w:rsid w:val="00856B1A"/>
    <w:rsid w:val="00856B31"/>
    <w:rsid w:val="00856C04"/>
    <w:rsid w:val="00856DFD"/>
    <w:rsid w:val="00857057"/>
    <w:rsid w:val="00857211"/>
    <w:rsid w:val="00857265"/>
    <w:rsid w:val="00857AB8"/>
    <w:rsid w:val="00857B2E"/>
    <w:rsid w:val="00857C75"/>
    <w:rsid w:val="00857CFA"/>
    <w:rsid w:val="008600E7"/>
    <w:rsid w:val="00860337"/>
    <w:rsid w:val="00860358"/>
    <w:rsid w:val="0086102C"/>
    <w:rsid w:val="00861146"/>
    <w:rsid w:val="00861350"/>
    <w:rsid w:val="00861929"/>
    <w:rsid w:val="00861C13"/>
    <w:rsid w:val="00861EAD"/>
    <w:rsid w:val="0086261A"/>
    <w:rsid w:val="00862724"/>
    <w:rsid w:val="00862E86"/>
    <w:rsid w:val="00863B7E"/>
    <w:rsid w:val="00863F87"/>
    <w:rsid w:val="0086410E"/>
    <w:rsid w:val="00864F7C"/>
    <w:rsid w:val="008654AF"/>
    <w:rsid w:val="00865C84"/>
    <w:rsid w:val="00865E10"/>
    <w:rsid w:val="008669F1"/>
    <w:rsid w:val="00866A1A"/>
    <w:rsid w:val="008673CA"/>
    <w:rsid w:val="008673D1"/>
    <w:rsid w:val="00867553"/>
    <w:rsid w:val="00867742"/>
    <w:rsid w:val="0086786E"/>
    <w:rsid w:val="00867FD5"/>
    <w:rsid w:val="008701FD"/>
    <w:rsid w:val="0087059C"/>
    <w:rsid w:val="008707EA"/>
    <w:rsid w:val="008709AD"/>
    <w:rsid w:val="00870E80"/>
    <w:rsid w:val="008710AA"/>
    <w:rsid w:val="00871BA0"/>
    <w:rsid w:val="0087205B"/>
    <w:rsid w:val="008729A0"/>
    <w:rsid w:val="00872AA1"/>
    <w:rsid w:val="00872EFF"/>
    <w:rsid w:val="00872FE4"/>
    <w:rsid w:val="0087310A"/>
    <w:rsid w:val="0087316F"/>
    <w:rsid w:val="00873322"/>
    <w:rsid w:val="008734C8"/>
    <w:rsid w:val="0087477D"/>
    <w:rsid w:val="00874E94"/>
    <w:rsid w:val="00874F19"/>
    <w:rsid w:val="00875A1E"/>
    <w:rsid w:val="00875A2C"/>
    <w:rsid w:val="00875CE4"/>
    <w:rsid w:val="0087625C"/>
    <w:rsid w:val="008764A8"/>
    <w:rsid w:val="008771E5"/>
    <w:rsid w:val="00877CD9"/>
    <w:rsid w:val="00877F3C"/>
    <w:rsid w:val="008800C2"/>
    <w:rsid w:val="008800DB"/>
    <w:rsid w:val="00880510"/>
    <w:rsid w:val="008805AB"/>
    <w:rsid w:val="00880CAA"/>
    <w:rsid w:val="00880E83"/>
    <w:rsid w:val="00880EF3"/>
    <w:rsid w:val="00880F18"/>
    <w:rsid w:val="0088104A"/>
    <w:rsid w:val="0088125E"/>
    <w:rsid w:val="0088128D"/>
    <w:rsid w:val="008815F5"/>
    <w:rsid w:val="00881AD4"/>
    <w:rsid w:val="00881CDB"/>
    <w:rsid w:val="0088236C"/>
    <w:rsid w:val="00882C18"/>
    <w:rsid w:val="00882E64"/>
    <w:rsid w:val="00882ECC"/>
    <w:rsid w:val="00883335"/>
    <w:rsid w:val="008833EB"/>
    <w:rsid w:val="008833FC"/>
    <w:rsid w:val="008836E4"/>
    <w:rsid w:val="008839A3"/>
    <w:rsid w:val="00883A31"/>
    <w:rsid w:val="00883B23"/>
    <w:rsid w:val="00884102"/>
    <w:rsid w:val="0088420A"/>
    <w:rsid w:val="008842F6"/>
    <w:rsid w:val="00884471"/>
    <w:rsid w:val="008849A9"/>
    <w:rsid w:val="00884D00"/>
    <w:rsid w:val="0088556D"/>
    <w:rsid w:val="00885E34"/>
    <w:rsid w:val="008862CC"/>
    <w:rsid w:val="008863D5"/>
    <w:rsid w:val="00886D1D"/>
    <w:rsid w:val="00886D36"/>
    <w:rsid w:val="00887262"/>
    <w:rsid w:val="0088730B"/>
    <w:rsid w:val="00887473"/>
    <w:rsid w:val="008875A7"/>
    <w:rsid w:val="00887BF8"/>
    <w:rsid w:val="00887DC4"/>
    <w:rsid w:val="00887E83"/>
    <w:rsid w:val="00887F3C"/>
    <w:rsid w:val="00890829"/>
    <w:rsid w:val="00890A17"/>
    <w:rsid w:val="00890C8E"/>
    <w:rsid w:val="00890F16"/>
    <w:rsid w:val="008911CF"/>
    <w:rsid w:val="00891554"/>
    <w:rsid w:val="00891A00"/>
    <w:rsid w:val="00891A74"/>
    <w:rsid w:val="00891FC4"/>
    <w:rsid w:val="00892BEF"/>
    <w:rsid w:val="00892D74"/>
    <w:rsid w:val="00892DBF"/>
    <w:rsid w:val="00893057"/>
    <w:rsid w:val="008933B7"/>
    <w:rsid w:val="008938E7"/>
    <w:rsid w:val="00893F1F"/>
    <w:rsid w:val="00894045"/>
    <w:rsid w:val="0089406B"/>
    <w:rsid w:val="00894226"/>
    <w:rsid w:val="00894529"/>
    <w:rsid w:val="00894661"/>
    <w:rsid w:val="0089468D"/>
    <w:rsid w:val="00894879"/>
    <w:rsid w:val="00894A45"/>
    <w:rsid w:val="00894DD5"/>
    <w:rsid w:val="00894E52"/>
    <w:rsid w:val="00894E6D"/>
    <w:rsid w:val="00895819"/>
    <w:rsid w:val="00895C3D"/>
    <w:rsid w:val="00895F14"/>
    <w:rsid w:val="008961B5"/>
    <w:rsid w:val="00896333"/>
    <w:rsid w:val="00896438"/>
    <w:rsid w:val="0089666D"/>
    <w:rsid w:val="00896C5A"/>
    <w:rsid w:val="00896C96"/>
    <w:rsid w:val="008974BF"/>
    <w:rsid w:val="008975CF"/>
    <w:rsid w:val="00897B99"/>
    <w:rsid w:val="008A0126"/>
    <w:rsid w:val="008A0B8E"/>
    <w:rsid w:val="008A0D6A"/>
    <w:rsid w:val="008A0EE1"/>
    <w:rsid w:val="008A14E3"/>
    <w:rsid w:val="008A1906"/>
    <w:rsid w:val="008A19BB"/>
    <w:rsid w:val="008A1AF3"/>
    <w:rsid w:val="008A22B8"/>
    <w:rsid w:val="008A2AAC"/>
    <w:rsid w:val="008A3031"/>
    <w:rsid w:val="008A3130"/>
    <w:rsid w:val="008A36AB"/>
    <w:rsid w:val="008A3801"/>
    <w:rsid w:val="008A4579"/>
    <w:rsid w:val="008A4984"/>
    <w:rsid w:val="008A4C2F"/>
    <w:rsid w:val="008A513C"/>
    <w:rsid w:val="008A57B7"/>
    <w:rsid w:val="008A5B4A"/>
    <w:rsid w:val="008A5DA0"/>
    <w:rsid w:val="008A5E3E"/>
    <w:rsid w:val="008A606F"/>
    <w:rsid w:val="008A61CF"/>
    <w:rsid w:val="008A6380"/>
    <w:rsid w:val="008A642E"/>
    <w:rsid w:val="008A6582"/>
    <w:rsid w:val="008A6CBE"/>
    <w:rsid w:val="008A6D5D"/>
    <w:rsid w:val="008A7037"/>
    <w:rsid w:val="008A7101"/>
    <w:rsid w:val="008A7104"/>
    <w:rsid w:val="008A7462"/>
    <w:rsid w:val="008A7A14"/>
    <w:rsid w:val="008A7FCC"/>
    <w:rsid w:val="008B007B"/>
    <w:rsid w:val="008B05BB"/>
    <w:rsid w:val="008B0B03"/>
    <w:rsid w:val="008B0DF6"/>
    <w:rsid w:val="008B0E18"/>
    <w:rsid w:val="008B129B"/>
    <w:rsid w:val="008B146D"/>
    <w:rsid w:val="008B1847"/>
    <w:rsid w:val="008B1994"/>
    <w:rsid w:val="008B1BA9"/>
    <w:rsid w:val="008B1D1D"/>
    <w:rsid w:val="008B1DE7"/>
    <w:rsid w:val="008B20DF"/>
    <w:rsid w:val="008B21C0"/>
    <w:rsid w:val="008B28CB"/>
    <w:rsid w:val="008B2ECF"/>
    <w:rsid w:val="008B2F85"/>
    <w:rsid w:val="008B3165"/>
    <w:rsid w:val="008B354C"/>
    <w:rsid w:val="008B3ADD"/>
    <w:rsid w:val="008B3FA7"/>
    <w:rsid w:val="008B425E"/>
    <w:rsid w:val="008B4275"/>
    <w:rsid w:val="008B44C3"/>
    <w:rsid w:val="008B48F5"/>
    <w:rsid w:val="008B4A5C"/>
    <w:rsid w:val="008B513C"/>
    <w:rsid w:val="008B55B9"/>
    <w:rsid w:val="008B55C8"/>
    <w:rsid w:val="008B5BC0"/>
    <w:rsid w:val="008B5C84"/>
    <w:rsid w:val="008B5E4C"/>
    <w:rsid w:val="008B6088"/>
    <w:rsid w:val="008B613A"/>
    <w:rsid w:val="008B615E"/>
    <w:rsid w:val="008B6177"/>
    <w:rsid w:val="008B65BB"/>
    <w:rsid w:val="008B665C"/>
    <w:rsid w:val="008B6A1F"/>
    <w:rsid w:val="008B6ACD"/>
    <w:rsid w:val="008B6EC1"/>
    <w:rsid w:val="008B6FC1"/>
    <w:rsid w:val="008B7540"/>
    <w:rsid w:val="008B7932"/>
    <w:rsid w:val="008B7D11"/>
    <w:rsid w:val="008B7E36"/>
    <w:rsid w:val="008C00E1"/>
    <w:rsid w:val="008C0269"/>
    <w:rsid w:val="008C0354"/>
    <w:rsid w:val="008C0683"/>
    <w:rsid w:val="008C0A5A"/>
    <w:rsid w:val="008C0B90"/>
    <w:rsid w:val="008C0D3E"/>
    <w:rsid w:val="008C0D69"/>
    <w:rsid w:val="008C0FB4"/>
    <w:rsid w:val="008C1950"/>
    <w:rsid w:val="008C1EA0"/>
    <w:rsid w:val="008C2551"/>
    <w:rsid w:val="008C2AB5"/>
    <w:rsid w:val="008C2CCE"/>
    <w:rsid w:val="008C2CDE"/>
    <w:rsid w:val="008C2DF2"/>
    <w:rsid w:val="008C2E19"/>
    <w:rsid w:val="008C2F24"/>
    <w:rsid w:val="008C324E"/>
    <w:rsid w:val="008C354E"/>
    <w:rsid w:val="008C38CA"/>
    <w:rsid w:val="008C409A"/>
    <w:rsid w:val="008C417E"/>
    <w:rsid w:val="008C44B0"/>
    <w:rsid w:val="008C471F"/>
    <w:rsid w:val="008C4A47"/>
    <w:rsid w:val="008C51DE"/>
    <w:rsid w:val="008C58E1"/>
    <w:rsid w:val="008C5C99"/>
    <w:rsid w:val="008C623A"/>
    <w:rsid w:val="008C65FE"/>
    <w:rsid w:val="008C6797"/>
    <w:rsid w:val="008C6A8C"/>
    <w:rsid w:val="008C6C0F"/>
    <w:rsid w:val="008C6C78"/>
    <w:rsid w:val="008C707C"/>
    <w:rsid w:val="008C7108"/>
    <w:rsid w:val="008C7147"/>
    <w:rsid w:val="008C7D55"/>
    <w:rsid w:val="008D02F9"/>
    <w:rsid w:val="008D074C"/>
    <w:rsid w:val="008D08BF"/>
    <w:rsid w:val="008D0C68"/>
    <w:rsid w:val="008D0C74"/>
    <w:rsid w:val="008D1081"/>
    <w:rsid w:val="008D11BD"/>
    <w:rsid w:val="008D1B84"/>
    <w:rsid w:val="008D1E47"/>
    <w:rsid w:val="008D20C9"/>
    <w:rsid w:val="008D21A0"/>
    <w:rsid w:val="008D21A7"/>
    <w:rsid w:val="008D2367"/>
    <w:rsid w:val="008D2883"/>
    <w:rsid w:val="008D2C02"/>
    <w:rsid w:val="008D2CCA"/>
    <w:rsid w:val="008D3023"/>
    <w:rsid w:val="008D385B"/>
    <w:rsid w:val="008D38A5"/>
    <w:rsid w:val="008D3C31"/>
    <w:rsid w:val="008D43C9"/>
    <w:rsid w:val="008D48EE"/>
    <w:rsid w:val="008D4A9C"/>
    <w:rsid w:val="008D4F3C"/>
    <w:rsid w:val="008D5957"/>
    <w:rsid w:val="008D6028"/>
    <w:rsid w:val="008D62C3"/>
    <w:rsid w:val="008D67BB"/>
    <w:rsid w:val="008D67D1"/>
    <w:rsid w:val="008D6C9F"/>
    <w:rsid w:val="008D6F28"/>
    <w:rsid w:val="008D70CB"/>
    <w:rsid w:val="008D7DFE"/>
    <w:rsid w:val="008E0079"/>
    <w:rsid w:val="008E03E9"/>
    <w:rsid w:val="008E0553"/>
    <w:rsid w:val="008E09E0"/>
    <w:rsid w:val="008E1068"/>
    <w:rsid w:val="008E13DF"/>
    <w:rsid w:val="008E1839"/>
    <w:rsid w:val="008E1C60"/>
    <w:rsid w:val="008E1CA1"/>
    <w:rsid w:val="008E1D0C"/>
    <w:rsid w:val="008E1E2E"/>
    <w:rsid w:val="008E21EE"/>
    <w:rsid w:val="008E23FB"/>
    <w:rsid w:val="008E2AE9"/>
    <w:rsid w:val="008E2C64"/>
    <w:rsid w:val="008E2CA2"/>
    <w:rsid w:val="008E34E0"/>
    <w:rsid w:val="008E36A7"/>
    <w:rsid w:val="008E3A27"/>
    <w:rsid w:val="008E3CF8"/>
    <w:rsid w:val="008E3E80"/>
    <w:rsid w:val="008E425A"/>
    <w:rsid w:val="008E504D"/>
    <w:rsid w:val="008E504F"/>
    <w:rsid w:val="008E55D4"/>
    <w:rsid w:val="008E5B79"/>
    <w:rsid w:val="008E5CE8"/>
    <w:rsid w:val="008E6015"/>
    <w:rsid w:val="008E61CA"/>
    <w:rsid w:val="008E6363"/>
    <w:rsid w:val="008E69C5"/>
    <w:rsid w:val="008E6B5D"/>
    <w:rsid w:val="008E6E2B"/>
    <w:rsid w:val="008E6E3F"/>
    <w:rsid w:val="008E7005"/>
    <w:rsid w:val="008F01C2"/>
    <w:rsid w:val="008F0687"/>
    <w:rsid w:val="008F08FC"/>
    <w:rsid w:val="008F0964"/>
    <w:rsid w:val="008F0EF9"/>
    <w:rsid w:val="008F143E"/>
    <w:rsid w:val="008F1620"/>
    <w:rsid w:val="008F1731"/>
    <w:rsid w:val="008F19EB"/>
    <w:rsid w:val="008F1AF4"/>
    <w:rsid w:val="008F2AB1"/>
    <w:rsid w:val="008F33B7"/>
    <w:rsid w:val="008F3433"/>
    <w:rsid w:val="008F3889"/>
    <w:rsid w:val="008F3AF8"/>
    <w:rsid w:val="008F4077"/>
    <w:rsid w:val="008F432C"/>
    <w:rsid w:val="008F455A"/>
    <w:rsid w:val="008F4620"/>
    <w:rsid w:val="008F4739"/>
    <w:rsid w:val="008F4871"/>
    <w:rsid w:val="008F4C48"/>
    <w:rsid w:val="008F521A"/>
    <w:rsid w:val="008F5435"/>
    <w:rsid w:val="008F543D"/>
    <w:rsid w:val="008F5491"/>
    <w:rsid w:val="008F5560"/>
    <w:rsid w:val="008F5C86"/>
    <w:rsid w:val="008F5DC3"/>
    <w:rsid w:val="008F5F6D"/>
    <w:rsid w:val="008F5FE6"/>
    <w:rsid w:val="008F688E"/>
    <w:rsid w:val="008F6A1A"/>
    <w:rsid w:val="008F6B00"/>
    <w:rsid w:val="008F6B45"/>
    <w:rsid w:val="008F6CC3"/>
    <w:rsid w:val="008F6ED6"/>
    <w:rsid w:val="008F6F68"/>
    <w:rsid w:val="008F76B1"/>
    <w:rsid w:val="008F7A0F"/>
    <w:rsid w:val="00900266"/>
    <w:rsid w:val="0090042B"/>
    <w:rsid w:val="009006B5"/>
    <w:rsid w:val="00900777"/>
    <w:rsid w:val="00900778"/>
    <w:rsid w:val="00900863"/>
    <w:rsid w:val="00900FED"/>
    <w:rsid w:val="00900FF4"/>
    <w:rsid w:val="0090108A"/>
    <w:rsid w:val="009011A1"/>
    <w:rsid w:val="00901630"/>
    <w:rsid w:val="00901635"/>
    <w:rsid w:val="00901B29"/>
    <w:rsid w:val="00901CF1"/>
    <w:rsid w:val="00902679"/>
    <w:rsid w:val="00902FF3"/>
    <w:rsid w:val="009033D6"/>
    <w:rsid w:val="009035D7"/>
    <w:rsid w:val="009036DB"/>
    <w:rsid w:val="00903831"/>
    <w:rsid w:val="0090418C"/>
    <w:rsid w:val="00904712"/>
    <w:rsid w:val="00904917"/>
    <w:rsid w:val="00904A01"/>
    <w:rsid w:val="00904B60"/>
    <w:rsid w:val="00904B70"/>
    <w:rsid w:val="00904C4D"/>
    <w:rsid w:val="00904DDD"/>
    <w:rsid w:val="00905652"/>
    <w:rsid w:val="00905766"/>
    <w:rsid w:val="00905928"/>
    <w:rsid w:val="00905B3D"/>
    <w:rsid w:val="009062EC"/>
    <w:rsid w:val="00906584"/>
    <w:rsid w:val="00906A92"/>
    <w:rsid w:val="00906AF9"/>
    <w:rsid w:val="009075E4"/>
    <w:rsid w:val="009079BB"/>
    <w:rsid w:val="00907B32"/>
    <w:rsid w:val="00907FD4"/>
    <w:rsid w:val="00910005"/>
    <w:rsid w:val="0091001E"/>
    <w:rsid w:val="00910295"/>
    <w:rsid w:val="00910348"/>
    <w:rsid w:val="0091058A"/>
    <w:rsid w:val="0091210B"/>
    <w:rsid w:val="009125D6"/>
    <w:rsid w:val="00912C0D"/>
    <w:rsid w:val="0091338B"/>
    <w:rsid w:val="00913643"/>
    <w:rsid w:val="00913B11"/>
    <w:rsid w:val="00913FC3"/>
    <w:rsid w:val="0091419C"/>
    <w:rsid w:val="00914343"/>
    <w:rsid w:val="009145B1"/>
    <w:rsid w:val="00914C79"/>
    <w:rsid w:val="009157C1"/>
    <w:rsid w:val="009158A5"/>
    <w:rsid w:val="00915BE2"/>
    <w:rsid w:val="00916501"/>
    <w:rsid w:val="00916560"/>
    <w:rsid w:val="009169C8"/>
    <w:rsid w:val="00916CCC"/>
    <w:rsid w:val="00917136"/>
    <w:rsid w:val="00917A06"/>
    <w:rsid w:val="00917B32"/>
    <w:rsid w:val="009201BF"/>
    <w:rsid w:val="009205E6"/>
    <w:rsid w:val="00920874"/>
    <w:rsid w:val="009209F4"/>
    <w:rsid w:val="00920D80"/>
    <w:rsid w:val="00920F31"/>
    <w:rsid w:val="00921220"/>
    <w:rsid w:val="00921644"/>
    <w:rsid w:val="00921760"/>
    <w:rsid w:val="00921B83"/>
    <w:rsid w:val="009220AE"/>
    <w:rsid w:val="009220B0"/>
    <w:rsid w:val="009227AE"/>
    <w:rsid w:val="00922FB2"/>
    <w:rsid w:val="009232E8"/>
    <w:rsid w:val="00923653"/>
    <w:rsid w:val="009237F5"/>
    <w:rsid w:val="00923A48"/>
    <w:rsid w:val="009241C5"/>
    <w:rsid w:val="00924462"/>
    <w:rsid w:val="00924DA4"/>
    <w:rsid w:val="0092535E"/>
    <w:rsid w:val="009255E9"/>
    <w:rsid w:val="00925C6F"/>
    <w:rsid w:val="0092654F"/>
    <w:rsid w:val="00926B2A"/>
    <w:rsid w:val="00926CA9"/>
    <w:rsid w:val="00926FAE"/>
    <w:rsid w:val="009276DF"/>
    <w:rsid w:val="00927B77"/>
    <w:rsid w:val="00927D25"/>
    <w:rsid w:val="00927FD6"/>
    <w:rsid w:val="00930262"/>
    <w:rsid w:val="009302CC"/>
    <w:rsid w:val="009304F4"/>
    <w:rsid w:val="0093064F"/>
    <w:rsid w:val="00930AF5"/>
    <w:rsid w:val="00930C00"/>
    <w:rsid w:val="00930C06"/>
    <w:rsid w:val="00930C81"/>
    <w:rsid w:val="00930CE5"/>
    <w:rsid w:val="0093127F"/>
    <w:rsid w:val="009317E7"/>
    <w:rsid w:val="00931C1C"/>
    <w:rsid w:val="00932893"/>
    <w:rsid w:val="00932AB0"/>
    <w:rsid w:val="00932C08"/>
    <w:rsid w:val="00932D8A"/>
    <w:rsid w:val="0093301D"/>
    <w:rsid w:val="009332D6"/>
    <w:rsid w:val="009333E0"/>
    <w:rsid w:val="009339AE"/>
    <w:rsid w:val="00933A3A"/>
    <w:rsid w:val="00933E3F"/>
    <w:rsid w:val="0093485C"/>
    <w:rsid w:val="00934A5B"/>
    <w:rsid w:val="00934C48"/>
    <w:rsid w:val="00935670"/>
    <w:rsid w:val="009357DE"/>
    <w:rsid w:val="00935A14"/>
    <w:rsid w:val="00935E41"/>
    <w:rsid w:val="00935E48"/>
    <w:rsid w:val="0093649A"/>
    <w:rsid w:val="009364C4"/>
    <w:rsid w:val="00937F01"/>
    <w:rsid w:val="00940995"/>
    <w:rsid w:val="00940DC3"/>
    <w:rsid w:val="00941375"/>
    <w:rsid w:val="0094145D"/>
    <w:rsid w:val="009415F3"/>
    <w:rsid w:val="009420AA"/>
    <w:rsid w:val="00942173"/>
    <w:rsid w:val="0094284E"/>
    <w:rsid w:val="0094297E"/>
    <w:rsid w:val="00942BEE"/>
    <w:rsid w:val="00942CCA"/>
    <w:rsid w:val="00942E5B"/>
    <w:rsid w:val="00943428"/>
    <w:rsid w:val="0094365A"/>
    <w:rsid w:val="0094371D"/>
    <w:rsid w:val="00943BE6"/>
    <w:rsid w:val="00943DA4"/>
    <w:rsid w:val="00943DA8"/>
    <w:rsid w:val="00943EAB"/>
    <w:rsid w:val="00943FA5"/>
    <w:rsid w:val="00944362"/>
    <w:rsid w:val="0094475D"/>
    <w:rsid w:val="00944914"/>
    <w:rsid w:val="00944D44"/>
    <w:rsid w:val="00945356"/>
    <w:rsid w:val="00945529"/>
    <w:rsid w:val="00945611"/>
    <w:rsid w:val="009456F3"/>
    <w:rsid w:val="009457FE"/>
    <w:rsid w:val="00945CEB"/>
    <w:rsid w:val="00945F62"/>
    <w:rsid w:val="009460EC"/>
    <w:rsid w:val="00946876"/>
    <w:rsid w:val="00946BD6"/>
    <w:rsid w:val="00946CAD"/>
    <w:rsid w:val="0094723E"/>
    <w:rsid w:val="00947365"/>
    <w:rsid w:val="009501BA"/>
    <w:rsid w:val="0095092C"/>
    <w:rsid w:val="00950CCF"/>
    <w:rsid w:val="00950EA8"/>
    <w:rsid w:val="0095140D"/>
    <w:rsid w:val="00951485"/>
    <w:rsid w:val="00951C35"/>
    <w:rsid w:val="00951D64"/>
    <w:rsid w:val="0095202A"/>
    <w:rsid w:val="00952135"/>
    <w:rsid w:val="00953054"/>
    <w:rsid w:val="00953457"/>
    <w:rsid w:val="00953507"/>
    <w:rsid w:val="00953526"/>
    <w:rsid w:val="00953776"/>
    <w:rsid w:val="00953787"/>
    <w:rsid w:val="00953C32"/>
    <w:rsid w:val="00953FB7"/>
    <w:rsid w:val="009543B9"/>
    <w:rsid w:val="00954455"/>
    <w:rsid w:val="009547EA"/>
    <w:rsid w:val="009548DB"/>
    <w:rsid w:val="00954D4B"/>
    <w:rsid w:val="0095507D"/>
    <w:rsid w:val="00955186"/>
    <w:rsid w:val="009551C0"/>
    <w:rsid w:val="009552FD"/>
    <w:rsid w:val="009555C3"/>
    <w:rsid w:val="00955E13"/>
    <w:rsid w:val="00956272"/>
    <w:rsid w:val="009563A6"/>
    <w:rsid w:val="00956506"/>
    <w:rsid w:val="0095671E"/>
    <w:rsid w:val="00956C17"/>
    <w:rsid w:val="00956C68"/>
    <w:rsid w:val="00957117"/>
    <w:rsid w:val="00957563"/>
    <w:rsid w:val="009579FB"/>
    <w:rsid w:val="00957A58"/>
    <w:rsid w:val="00957C5A"/>
    <w:rsid w:val="00957F60"/>
    <w:rsid w:val="00960034"/>
    <w:rsid w:val="00960318"/>
    <w:rsid w:val="0096043F"/>
    <w:rsid w:val="00960C68"/>
    <w:rsid w:val="009610CC"/>
    <w:rsid w:val="00961274"/>
    <w:rsid w:val="00961310"/>
    <w:rsid w:val="009616B7"/>
    <w:rsid w:val="00961BD0"/>
    <w:rsid w:val="00961D6F"/>
    <w:rsid w:val="00961E68"/>
    <w:rsid w:val="009620B2"/>
    <w:rsid w:val="009623CE"/>
    <w:rsid w:val="009623E1"/>
    <w:rsid w:val="009626E8"/>
    <w:rsid w:val="0096287F"/>
    <w:rsid w:val="009628D3"/>
    <w:rsid w:val="009629F3"/>
    <w:rsid w:val="00962C35"/>
    <w:rsid w:val="00962FA5"/>
    <w:rsid w:val="00963068"/>
    <w:rsid w:val="009630FB"/>
    <w:rsid w:val="00963204"/>
    <w:rsid w:val="0096354A"/>
    <w:rsid w:val="009635B1"/>
    <w:rsid w:val="00963EE1"/>
    <w:rsid w:val="00963EFA"/>
    <w:rsid w:val="00964221"/>
    <w:rsid w:val="0096473F"/>
    <w:rsid w:val="00964941"/>
    <w:rsid w:val="00964BF0"/>
    <w:rsid w:val="00964D06"/>
    <w:rsid w:val="00964D09"/>
    <w:rsid w:val="009651C8"/>
    <w:rsid w:val="009655CB"/>
    <w:rsid w:val="009658E7"/>
    <w:rsid w:val="00965C0E"/>
    <w:rsid w:val="00965C16"/>
    <w:rsid w:val="00966587"/>
    <w:rsid w:val="009669D9"/>
    <w:rsid w:val="00966AB1"/>
    <w:rsid w:val="00967127"/>
    <w:rsid w:val="0096756E"/>
    <w:rsid w:val="00967CA3"/>
    <w:rsid w:val="00967DC8"/>
    <w:rsid w:val="00967E80"/>
    <w:rsid w:val="0097016C"/>
    <w:rsid w:val="00970349"/>
    <w:rsid w:val="009704F4"/>
    <w:rsid w:val="00970B69"/>
    <w:rsid w:val="00971864"/>
    <w:rsid w:val="0097188A"/>
    <w:rsid w:val="00971917"/>
    <w:rsid w:val="00971D05"/>
    <w:rsid w:val="00971E17"/>
    <w:rsid w:val="00971FC8"/>
    <w:rsid w:val="009724BE"/>
    <w:rsid w:val="009729D9"/>
    <w:rsid w:val="00972C2F"/>
    <w:rsid w:val="0097308A"/>
    <w:rsid w:val="009730C2"/>
    <w:rsid w:val="00973499"/>
    <w:rsid w:val="00973642"/>
    <w:rsid w:val="009736E9"/>
    <w:rsid w:val="00973CBE"/>
    <w:rsid w:val="00973F92"/>
    <w:rsid w:val="00974216"/>
    <w:rsid w:val="009749F7"/>
    <w:rsid w:val="0097520E"/>
    <w:rsid w:val="00975BF0"/>
    <w:rsid w:val="00975D2D"/>
    <w:rsid w:val="00976047"/>
    <w:rsid w:val="00976537"/>
    <w:rsid w:val="0097683C"/>
    <w:rsid w:val="00976F27"/>
    <w:rsid w:val="009776D9"/>
    <w:rsid w:val="00977B71"/>
    <w:rsid w:val="00977F3A"/>
    <w:rsid w:val="00977FD6"/>
    <w:rsid w:val="00980573"/>
    <w:rsid w:val="009805AF"/>
    <w:rsid w:val="009806B8"/>
    <w:rsid w:val="00980E21"/>
    <w:rsid w:val="00980F27"/>
    <w:rsid w:val="009810B1"/>
    <w:rsid w:val="00981365"/>
    <w:rsid w:val="00981595"/>
    <w:rsid w:val="009815DB"/>
    <w:rsid w:val="00981725"/>
    <w:rsid w:val="0098173F"/>
    <w:rsid w:val="00982061"/>
    <w:rsid w:val="00982396"/>
    <w:rsid w:val="009826E0"/>
    <w:rsid w:val="00982DBD"/>
    <w:rsid w:val="00983320"/>
    <w:rsid w:val="00983610"/>
    <w:rsid w:val="0098385D"/>
    <w:rsid w:val="00983B93"/>
    <w:rsid w:val="00983E2B"/>
    <w:rsid w:val="009842C5"/>
    <w:rsid w:val="009845BC"/>
    <w:rsid w:val="00984636"/>
    <w:rsid w:val="00984985"/>
    <w:rsid w:val="00984F41"/>
    <w:rsid w:val="00984FCF"/>
    <w:rsid w:val="00985388"/>
    <w:rsid w:val="00985665"/>
    <w:rsid w:val="00985827"/>
    <w:rsid w:val="00986040"/>
    <w:rsid w:val="009866D2"/>
    <w:rsid w:val="00986B91"/>
    <w:rsid w:val="00987092"/>
    <w:rsid w:val="0098760C"/>
    <w:rsid w:val="00987A5C"/>
    <w:rsid w:val="0099013D"/>
    <w:rsid w:val="009904F6"/>
    <w:rsid w:val="00990927"/>
    <w:rsid w:val="0099098D"/>
    <w:rsid w:val="00990B82"/>
    <w:rsid w:val="00990D0A"/>
    <w:rsid w:val="00990E63"/>
    <w:rsid w:val="00990EFB"/>
    <w:rsid w:val="0099123E"/>
    <w:rsid w:val="00991983"/>
    <w:rsid w:val="00991E3D"/>
    <w:rsid w:val="00991F06"/>
    <w:rsid w:val="009920FD"/>
    <w:rsid w:val="0099223D"/>
    <w:rsid w:val="00992474"/>
    <w:rsid w:val="00992D3B"/>
    <w:rsid w:val="009931D0"/>
    <w:rsid w:val="00993275"/>
    <w:rsid w:val="00993370"/>
    <w:rsid w:val="00993983"/>
    <w:rsid w:val="00993C37"/>
    <w:rsid w:val="009941BD"/>
    <w:rsid w:val="00994429"/>
    <w:rsid w:val="009945FA"/>
    <w:rsid w:val="009946E6"/>
    <w:rsid w:val="009947A9"/>
    <w:rsid w:val="00994D6C"/>
    <w:rsid w:val="00994EFD"/>
    <w:rsid w:val="00994F3B"/>
    <w:rsid w:val="00995266"/>
    <w:rsid w:val="00995498"/>
    <w:rsid w:val="00995B8B"/>
    <w:rsid w:val="00995C0B"/>
    <w:rsid w:val="0099649B"/>
    <w:rsid w:val="009967D5"/>
    <w:rsid w:val="0099696D"/>
    <w:rsid w:val="00996A30"/>
    <w:rsid w:val="009971A1"/>
    <w:rsid w:val="00997D7C"/>
    <w:rsid w:val="009A06A4"/>
    <w:rsid w:val="009A0956"/>
    <w:rsid w:val="009A0CF0"/>
    <w:rsid w:val="009A13BF"/>
    <w:rsid w:val="009A1440"/>
    <w:rsid w:val="009A1A09"/>
    <w:rsid w:val="009A1C3C"/>
    <w:rsid w:val="009A1DFC"/>
    <w:rsid w:val="009A2439"/>
    <w:rsid w:val="009A2471"/>
    <w:rsid w:val="009A27D4"/>
    <w:rsid w:val="009A2B89"/>
    <w:rsid w:val="009A2D80"/>
    <w:rsid w:val="009A30AD"/>
    <w:rsid w:val="009A3137"/>
    <w:rsid w:val="009A3635"/>
    <w:rsid w:val="009A3820"/>
    <w:rsid w:val="009A3BA4"/>
    <w:rsid w:val="009A3D4F"/>
    <w:rsid w:val="009A406E"/>
    <w:rsid w:val="009A4234"/>
    <w:rsid w:val="009A47ED"/>
    <w:rsid w:val="009A4CDC"/>
    <w:rsid w:val="009A4CEF"/>
    <w:rsid w:val="009A53E3"/>
    <w:rsid w:val="009A5579"/>
    <w:rsid w:val="009A56D1"/>
    <w:rsid w:val="009A57B5"/>
    <w:rsid w:val="009A6199"/>
    <w:rsid w:val="009A648D"/>
    <w:rsid w:val="009A64F4"/>
    <w:rsid w:val="009A65F2"/>
    <w:rsid w:val="009A666D"/>
    <w:rsid w:val="009A7192"/>
    <w:rsid w:val="009A7373"/>
    <w:rsid w:val="009A76DE"/>
    <w:rsid w:val="009A773F"/>
    <w:rsid w:val="009A7CC5"/>
    <w:rsid w:val="009A7F01"/>
    <w:rsid w:val="009A7FEC"/>
    <w:rsid w:val="009B0238"/>
    <w:rsid w:val="009B0675"/>
    <w:rsid w:val="009B2682"/>
    <w:rsid w:val="009B2B54"/>
    <w:rsid w:val="009B2BF5"/>
    <w:rsid w:val="009B321F"/>
    <w:rsid w:val="009B36C3"/>
    <w:rsid w:val="009B371D"/>
    <w:rsid w:val="009B38FC"/>
    <w:rsid w:val="009B3D89"/>
    <w:rsid w:val="009B4649"/>
    <w:rsid w:val="009B4766"/>
    <w:rsid w:val="009B4FDC"/>
    <w:rsid w:val="009B5059"/>
    <w:rsid w:val="009B5155"/>
    <w:rsid w:val="009B58BC"/>
    <w:rsid w:val="009B5ECE"/>
    <w:rsid w:val="009B6177"/>
    <w:rsid w:val="009B66E7"/>
    <w:rsid w:val="009B683F"/>
    <w:rsid w:val="009B6E2F"/>
    <w:rsid w:val="009B6F25"/>
    <w:rsid w:val="009B707B"/>
    <w:rsid w:val="009B75F1"/>
    <w:rsid w:val="009B79EF"/>
    <w:rsid w:val="009B7A9C"/>
    <w:rsid w:val="009B7EB5"/>
    <w:rsid w:val="009C0089"/>
    <w:rsid w:val="009C08FC"/>
    <w:rsid w:val="009C0BBC"/>
    <w:rsid w:val="009C1260"/>
    <w:rsid w:val="009C198D"/>
    <w:rsid w:val="009C1F42"/>
    <w:rsid w:val="009C224E"/>
    <w:rsid w:val="009C23A7"/>
    <w:rsid w:val="009C2467"/>
    <w:rsid w:val="009C25B2"/>
    <w:rsid w:val="009C2D22"/>
    <w:rsid w:val="009C2FF8"/>
    <w:rsid w:val="009C303D"/>
    <w:rsid w:val="009C32B5"/>
    <w:rsid w:val="009C3976"/>
    <w:rsid w:val="009C3CE5"/>
    <w:rsid w:val="009C3EDA"/>
    <w:rsid w:val="009C3F1D"/>
    <w:rsid w:val="009C4D50"/>
    <w:rsid w:val="009C4FBB"/>
    <w:rsid w:val="009C60AF"/>
    <w:rsid w:val="009C645E"/>
    <w:rsid w:val="009C6763"/>
    <w:rsid w:val="009C6B08"/>
    <w:rsid w:val="009C6B17"/>
    <w:rsid w:val="009C786E"/>
    <w:rsid w:val="009C7AF0"/>
    <w:rsid w:val="009C7BA9"/>
    <w:rsid w:val="009D0208"/>
    <w:rsid w:val="009D0AFC"/>
    <w:rsid w:val="009D0DC0"/>
    <w:rsid w:val="009D15C7"/>
    <w:rsid w:val="009D2295"/>
    <w:rsid w:val="009D2375"/>
    <w:rsid w:val="009D24FF"/>
    <w:rsid w:val="009D28D5"/>
    <w:rsid w:val="009D316B"/>
    <w:rsid w:val="009D32E3"/>
    <w:rsid w:val="009D3719"/>
    <w:rsid w:val="009D386D"/>
    <w:rsid w:val="009D419D"/>
    <w:rsid w:val="009D48FA"/>
    <w:rsid w:val="009D4BDA"/>
    <w:rsid w:val="009D50E7"/>
    <w:rsid w:val="009D5234"/>
    <w:rsid w:val="009D52DB"/>
    <w:rsid w:val="009D584E"/>
    <w:rsid w:val="009D5B69"/>
    <w:rsid w:val="009D700C"/>
    <w:rsid w:val="009D70BD"/>
    <w:rsid w:val="009D730D"/>
    <w:rsid w:val="009D7620"/>
    <w:rsid w:val="009D7A53"/>
    <w:rsid w:val="009D7B39"/>
    <w:rsid w:val="009D7BD3"/>
    <w:rsid w:val="009D7FEA"/>
    <w:rsid w:val="009E0137"/>
    <w:rsid w:val="009E051D"/>
    <w:rsid w:val="009E07FA"/>
    <w:rsid w:val="009E0CA3"/>
    <w:rsid w:val="009E0DCF"/>
    <w:rsid w:val="009E0E43"/>
    <w:rsid w:val="009E109F"/>
    <w:rsid w:val="009E1108"/>
    <w:rsid w:val="009E1259"/>
    <w:rsid w:val="009E16ED"/>
    <w:rsid w:val="009E1B6A"/>
    <w:rsid w:val="009E1F6B"/>
    <w:rsid w:val="009E20DC"/>
    <w:rsid w:val="009E23C3"/>
    <w:rsid w:val="009E24FC"/>
    <w:rsid w:val="009E2710"/>
    <w:rsid w:val="009E2B1A"/>
    <w:rsid w:val="009E30CC"/>
    <w:rsid w:val="009E3662"/>
    <w:rsid w:val="009E39F3"/>
    <w:rsid w:val="009E40FF"/>
    <w:rsid w:val="009E4511"/>
    <w:rsid w:val="009E4CF5"/>
    <w:rsid w:val="009E4E36"/>
    <w:rsid w:val="009E4E5B"/>
    <w:rsid w:val="009E5482"/>
    <w:rsid w:val="009E582C"/>
    <w:rsid w:val="009E5A8C"/>
    <w:rsid w:val="009E5AA4"/>
    <w:rsid w:val="009E5BCF"/>
    <w:rsid w:val="009E61BA"/>
    <w:rsid w:val="009E63F3"/>
    <w:rsid w:val="009E680D"/>
    <w:rsid w:val="009E6980"/>
    <w:rsid w:val="009E7A70"/>
    <w:rsid w:val="009E7A7A"/>
    <w:rsid w:val="009E7CD4"/>
    <w:rsid w:val="009E7EC1"/>
    <w:rsid w:val="009E7F39"/>
    <w:rsid w:val="009F1669"/>
    <w:rsid w:val="009F1869"/>
    <w:rsid w:val="009F20E2"/>
    <w:rsid w:val="009F23A7"/>
    <w:rsid w:val="009F25F7"/>
    <w:rsid w:val="009F3128"/>
    <w:rsid w:val="009F312B"/>
    <w:rsid w:val="009F339E"/>
    <w:rsid w:val="009F3B6A"/>
    <w:rsid w:val="009F463F"/>
    <w:rsid w:val="009F48F0"/>
    <w:rsid w:val="009F4A02"/>
    <w:rsid w:val="009F4CCB"/>
    <w:rsid w:val="009F5CB3"/>
    <w:rsid w:val="009F5CE0"/>
    <w:rsid w:val="009F5E11"/>
    <w:rsid w:val="009F62B9"/>
    <w:rsid w:val="009F6FE0"/>
    <w:rsid w:val="009F7003"/>
    <w:rsid w:val="009F7277"/>
    <w:rsid w:val="009F72EA"/>
    <w:rsid w:val="009F7507"/>
    <w:rsid w:val="009F75C2"/>
    <w:rsid w:val="009F7A3C"/>
    <w:rsid w:val="009F7D44"/>
    <w:rsid w:val="009F7F15"/>
    <w:rsid w:val="00A00AAA"/>
    <w:rsid w:val="00A00B71"/>
    <w:rsid w:val="00A0196C"/>
    <w:rsid w:val="00A01A5E"/>
    <w:rsid w:val="00A01DE4"/>
    <w:rsid w:val="00A02881"/>
    <w:rsid w:val="00A02F37"/>
    <w:rsid w:val="00A0336E"/>
    <w:rsid w:val="00A0391A"/>
    <w:rsid w:val="00A03D65"/>
    <w:rsid w:val="00A03FEE"/>
    <w:rsid w:val="00A04218"/>
    <w:rsid w:val="00A043CD"/>
    <w:rsid w:val="00A04598"/>
    <w:rsid w:val="00A04694"/>
    <w:rsid w:val="00A04754"/>
    <w:rsid w:val="00A04BEE"/>
    <w:rsid w:val="00A04FCB"/>
    <w:rsid w:val="00A0504D"/>
    <w:rsid w:val="00A05AD1"/>
    <w:rsid w:val="00A05C34"/>
    <w:rsid w:val="00A067AA"/>
    <w:rsid w:val="00A07391"/>
    <w:rsid w:val="00A0752A"/>
    <w:rsid w:val="00A07B67"/>
    <w:rsid w:val="00A10540"/>
    <w:rsid w:val="00A10708"/>
    <w:rsid w:val="00A10994"/>
    <w:rsid w:val="00A109D5"/>
    <w:rsid w:val="00A10CA0"/>
    <w:rsid w:val="00A11245"/>
    <w:rsid w:val="00A11479"/>
    <w:rsid w:val="00A114B9"/>
    <w:rsid w:val="00A11531"/>
    <w:rsid w:val="00A117C1"/>
    <w:rsid w:val="00A1191D"/>
    <w:rsid w:val="00A11FA8"/>
    <w:rsid w:val="00A120B6"/>
    <w:rsid w:val="00A12341"/>
    <w:rsid w:val="00A1234B"/>
    <w:rsid w:val="00A127E0"/>
    <w:rsid w:val="00A12AC5"/>
    <w:rsid w:val="00A12E8C"/>
    <w:rsid w:val="00A13304"/>
    <w:rsid w:val="00A134E1"/>
    <w:rsid w:val="00A1381A"/>
    <w:rsid w:val="00A13EDB"/>
    <w:rsid w:val="00A13F00"/>
    <w:rsid w:val="00A14914"/>
    <w:rsid w:val="00A14957"/>
    <w:rsid w:val="00A14D60"/>
    <w:rsid w:val="00A15053"/>
    <w:rsid w:val="00A15125"/>
    <w:rsid w:val="00A15169"/>
    <w:rsid w:val="00A1516F"/>
    <w:rsid w:val="00A15464"/>
    <w:rsid w:val="00A15A4F"/>
    <w:rsid w:val="00A15C26"/>
    <w:rsid w:val="00A1603E"/>
    <w:rsid w:val="00A16046"/>
    <w:rsid w:val="00A16052"/>
    <w:rsid w:val="00A16269"/>
    <w:rsid w:val="00A1676F"/>
    <w:rsid w:val="00A16AF8"/>
    <w:rsid w:val="00A17133"/>
    <w:rsid w:val="00A17687"/>
    <w:rsid w:val="00A17871"/>
    <w:rsid w:val="00A17E6F"/>
    <w:rsid w:val="00A17EF0"/>
    <w:rsid w:val="00A20030"/>
    <w:rsid w:val="00A206A1"/>
    <w:rsid w:val="00A21964"/>
    <w:rsid w:val="00A219CE"/>
    <w:rsid w:val="00A21B7B"/>
    <w:rsid w:val="00A21CC4"/>
    <w:rsid w:val="00A21E97"/>
    <w:rsid w:val="00A223E9"/>
    <w:rsid w:val="00A22A99"/>
    <w:rsid w:val="00A22B5B"/>
    <w:rsid w:val="00A247FC"/>
    <w:rsid w:val="00A24F3F"/>
    <w:rsid w:val="00A2538E"/>
    <w:rsid w:val="00A25519"/>
    <w:rsid w:val="00A2557A"/>
    <w:rsid w:val="00A2574C"/>
    <w:rsid w:val="00A2584F"/>
    <w:rsid w:val="00A25A80"/>
    <w:rsid w:val="00A25AA6"/>
    <w:rsid w:val="00A25ABF"/>
    <w:rsid w:val="00A25F79"/>
    <w:rsid w:val="00A2642F"/>
    <w:rsid w:val="00A26496"/>
    <w:rsid w:val="00A266C7"/>
    <w:rsid w:val="00A26BA0"/>
    <w:rsid w:val="00A26D43"/>
    <w:rsid w:val="00A273EF"/>
    <w:rsid w:val="00A27F79"/>
    <w:rsid w:val="00A306A4"/>
    <w:rsid w:val="00A30A01"/>
    <w:rsid w:val="00A30A2D"/>
    <w:rsid w:val="00A30CAC"/>
    <w:rsid w:val="00A30E94"/>
    <w:rsid w:val="00A30FBA"/>
    <w:rsid w:val="00A31196"/>
    <w:rsid w:val="00A31704"/>
    <w:rsid w:val="00A31888"/>
    <w:rsid w:val="00A31922"/>
    <w:rsid w:val="00A31CA2"/>
    <w:rsid w:val="00A31DFF"/>
    <w:rsid w:val="00A32646"/>
    <w:rsid w:val="00A328CE"/>
    <w:rsid w:val="00A33021"/>
    <w:rsid w:val="00A339B8"/>
    <w:rsid w:val="00A33E43"/>
    <w:rsid w:val="00A34071"/>
    <w:rsid w:val="00A34B18"/>
    <w:rsid w:val="00A34CA6"/>
    <w:rsid w:val="00A34CB3"/>
    <w:rsid w:val="00A353C0"/>
    <w:rsid w:val="00A3545A"/>
    <w:rsid w:val="00A3574E"/>
    <w:rsid w:val="00A357BF"/>
    <w:rsid w:val="00A36816"/>
    <w:rsid w:val="00A36A03"/>
    <w:rsid w:val="00A375C0"/>
    <w:rsid w:val="00A37613"/>
    <w:rsid w:val="00A37964"/>
    <w:rsid w:val="00A37AB7"/>
    <w:rsid w:val="00A37B03"/>
    <w:rsid w:val="00A37B29"/>
    <w:rsid w:val="00A37D4B"/>
    <w:rsid w:val="00A400C4"/>
    <w:rsid w:val="00A400C6"/>
    <w:rsid w:val="00A40401"/>
    <w:rsid w:val="00A40E13"/>
    <w:rsid w:val="00A41B10"/>
    <w:rsid w:val="00A41D42"/>
    <w:rsid w:val="00A41D61"/>
    <w:rsid w:val="00A41FBC"/>
    <w:rsid w:val="00A4249D"/>
    <w:rsid w:val="00A42E28"/>
    <w:rsid w:val="00A439CD"/>
    <w:rsid w:val="00A44549"/>
    <w:rsid w:val="00A44C75"/>
    <w:rsid w:val="00A44CAA"/>
    <w:rsid w:val="00A45356"/>
    <w:rsid w:val="00A4538D"/>
    <w:rsid w:val="00A4571F"/>
    <w:rsid w:val="00A45BF2"/>
    <w:rsid w:val="00A45FE6"/>
    <w:rsid w:val="00A46BBB"/>
    <w:rsid w:val="00A46BDF"/>
    <w:rsid w:val="00A46C52"/>
    <w:rsid w:val="00A46D75"/>
    <w:rsid w:val="00A47009"/>
    <w:rsid w:val="00A47848"/>
    <w:rsid w:val="00A50249"/>
    <w:rsid w:val="00A50895"/>
    <w:rsid w:val="00A5090F"/>
    <w:rsid w:val="00A50B3A"/>
    <w:rsid w:val="00A50F25"/>
    <w:rsid w:val="00A50F88"/>
    <w:rsid w:val="00A50FA0"/>
    <w:rsid w:val="00A50FD6"/>
    <w:rsid w:val="00A510F7"/>
    <w:rsid w:val="00A51174"/>
    <w:rsid w:val="00A51362"/>
    <w:rsid w:val="00A514C8"/>
    <w:rsid w:val="00A51505"/>
    <w:rsid w:val="00A51542"/>
    <w:rsid w:val="00A51CF0"/>
    <w:rsid w:val="00A51E28"/>
    <w:rsid w:val="00A524BC"/>
    <w:rsid w:val="00A52624"/>
    <w:rsid w:val="00A52B05"/>
    <w:rsid w:val="00A52E43"/>
    <w:rsid w:val="00A52F51"/>
    <w:rsid w:val="00A533B8"/>
    <w:rsid w:val="00A53BC9"/>
    <w:rsid w:val="00A54302"/>
    <w:rsid w:val="00A5442E"/>
    <w:rsid w:val="00A54705"/>
    <w:rsid w:val="00A54B71"/>
    <w:rsid w:val="00A54C2B"/>
    <w:rsid w:val="00A5507E"/>
    <w:rsid w:val="00A554C7"/>
    <w:rsid w:val="00A55558"/>
    <w:rsid w:val="00A55683"/>
    <w:rsid w:val="00A55A71"/>
    <w:rsid w:val="00A55A7C"/>
    <w:rsid w:val="00A5660A"/>
    <w:rsid w:val="00A567D7"/>
    <w:rsid w:val="00A56940"/>
    <w:rsid w:val="00A56E87"/>
    <w:rsid w:val="00A57252"/>
    <w:rsid w:val="00A57925"/>
    <w:rsid w:val="00A60134"/>
    <w:rsid w:val="00A6047B"/>
    <w:rsid w:val="00A60763"/>
    <w:rsid w:val="00A60F8B"/>
    <w:rsid w:val="00A60FC0"/>
    <w:rsid w:val="00A61576"/>
    <w:rsid w:val="00A61853"/>
    <w:rsid w:val="00A619BB"/>
    <w:rsid w:val="00A61F5A"/>
    <w:rsid w:val="00A627D5"/>
    <w:rsid w:val="00A6295B"/>
    <w:rsid w:val="00A62EBE"/>
    <w:rsid w:val="00A634B4"/>
    <w:rsid w:val="00A6361A"/>
    <w:rsid w:val="00A639A5"/>
    <w:rsid w:val="00A63CD9"/>
    <w:rsid w:val="00A63D3E"/>
    <w:rsid w:val="00A643C6"/>
    <w:rsid w:val="00A64F37"/>
    <w:rsid w:val="00A64FEB"/>
    <w:rsid w:val="00A65414"/>
    <w:rsid w:val="00A65437"/>
    <w:rsid w:val="00A65474"/>
    <w:rsid w:val="00A6566B"/>
    <w:rsid w:val="00A656E9"/>
    <w:rsid w:val="00A65833"/>
    <w:rsid w:val="00A65AC5"/>
    <w:rsid w:val="00A65C07"/>
    <w:rsid w:val="00A65DB8"/>
    <w:rsid w:val="00A65DF2"/>
    <w:rsid w:val="00A65EB6"/>
    <w:rsid w:val="00A66280"/>
    <w:rsid w:val="00A668E3"/>
    <w:rsid w:val="00A66FD4"/>
    <w:rsid w:val="00A67619"/>
    <w:rsid w:val="00A6781E"/>
    <w:rsid w:val="00A70457"/>
    <w:rsid w:val="00A70CCC"/>
    <w:rsid w:val="00A71108"/>
    <w:rsid w:val="00A7116E"/>
    <w:rsid w:val="00A71501"/>
    <w:rsid w:val="00A71916"/>
    <w:rsid w:val="00A71998"/>
    <w:rsid w:val="00A71DB7"/>
    <w:rsid w:val="00A72767"/>
    <w:rsid w:val="00A72AF3"/>
    <w:rsid w:val="00A72C0D"/>
    <w:rsid w:val="00A72CDB"/>
    <w:rsid w:val="00A72D71"/>
    <w:rsid w:val="00A735CA"/>
    <w:rsid w:val="00A73646"/>
    <w:rsid w:val="00A73836"/>
    <w:rsid w:val="00A73B3F"/>
    <w:rsid w:val="00A74066"/>
    <w:rsid w:val="00A740A2"/>
    <w:rsid w:val="00A74488"/>
    <w:rsid w:val="00A74926"/>
    <w:rsid w:val="00A74988"/>
    <w:rsid w:val="00A74CA2"/>
    <w:rsid w:val="00A74E8D"/>
    <w:rsid w:val="00A75075"/>
    <w:rsid w:val="00A75332"/>
    <w:rsid w:val="00A7587A"/>
    <w:rsid w:val="00A75AA3"/>
    <w:rsid w:val="00A75BDD"/>
    <w:rsid w:val="00A7639C"/>
    <w:rsid w:val="00A76949"/>
    <w:rsid w:val="00A76AE7"/>
    <w:rsid w:val="00A76D1D"/>
    <w:rsid w:val="00A7748C"/>
    <w:rsid w:val="00A77EAA"/>
    <w:rsid w:val="00A77F53"/>
    <w:rsid w:val="00A80420"/>
    <w:rsid w:val="00A805E0"/>
    <w:rsid w:val="00A80AED"/>
    <w:rsid w:val="00A80B97"/>
    <w:rsid w:val="00A80DAE"/>
    <w:rsid w:val="00A80E86"/>
    <w:rsid w:val="00A80F1F"/>
    <w:rsid w:val="00A80FA4"/>
    <w:rsid w:val="00A80FC3"/>
    <w:rsid w:val="00A81C5D"/>
    <w:rsid w:val="00A82465"/>
    <w:rsid w:val="00A826D9"/>
    <w:rsid w:val="00A82CD5"/>
    <w:rsid w:val="00A82DC2"/>
    <w:rsid w:val="00A838CC"/>
    <w:rsid w:val="00A8419F"/>
    <w:rsid w:val="00A843AC"/>
    <w:rsid w:val="00A844F9"/>
    <w:rsid w:val="00A84A88"/>
    <w:rsid w:val="00A84C3E"/>
    <w:rsid w:val="00A84D05"/>
    <w:rsid w:val="00A84E66"/>
    <w:rsid w:val="00A852AD"/>
    <w:rsid w:val="00A8539E"/>
    <w:rsid w:val="00A856EE"/>
    <w:rsid w:val="00A85838"/>
    <w:rsid w:val="00A85E18"/>
    <w:rsid w:val="00A85FB0"/>
    <w:rsid w:val="00A86203"/>
    <w:rsid w:val="00A869CF"/>
    <w:rsid w:val="00A869EF"/>
    <w:rsid w:val="00A86E93"/>
    <w:rsid w:val="00A875DB"/>
    <w:rsid w:val="00A877AA"/>
    <w:rsid w:val="00A878D9"/>
    <w:rsid w:val="00A87FFB"/>
    <w:rsid w:val="00A90353"/>
    <w:rsid w:val="00A90EEE"/>
    <w:rsid w:val="00A913DB"/>
    <w:rsid w:val="00A91425"/>
    <w:rsid w:val="00A91D8B"/>
    <w:rsid w:val="00A91E22"/>
    <w:rsid w:val="00A9284B"/>
    <w:rsid w:val="00A92A52"/>
    <w:rsid w:val="00A92E05"/>
    <w:rsid w:val="00A92EB4"/>
    <w:rsid w:val="00A93032"/>
    <w:rsid w:val="00A93069"/>
    <w:rsid w:val="00A9316F"/>
    <w:rsid w:val="00A933D8"/>
    <w:rsid w:val="00A93BBC"/>
    <w:rsid w:val="00A94098"/>
    <w:rsid w:val="00A9417F"/>
    <w:rsid w:val="00A942CE"/>
    <w:rsid w:val="00A94459"/>
    <w:rsid w:val="00A949A1"/>
    <w:rsid w:val="00A94ED5"/>
    <w:rsid w:val="00A951A7"/>
    <w:rsid w:val="00A95BDA"/>
    <w:rsid w:val="00A95E18"/>
    <w:rsid w:val="00A95F5C"/>
    <w:rsid w:val="00A961EE"/>
    <w:rsid w:val="00A96495"/>
    <w:rsid w:val="00A968C8"/>
    <w:rsid w:val="00A96990"/>
    <w:rsid w:val="00A96BF7"/>
    <w:rsid w:val="00A96D01"/>
    <w:rsid w:val="00A970B1"/>
    <w:rsid w:val="00A9724D"/>
    <w:rsid w:val="00A97673"/>
    <w:rsid w:val="00A97952"/>
    <w:rsid w:val="00A97AF4"/>
    <w:rsid w:val="00A97B6D"/>
    <w:rsid w:val="00A97D4B"/>
    <w:rsid w:val="00A97FB4"/>
    <w:rsid w:val="00AA14BF"/>
    <w:rsid w:val="00AA1794"/>
    <w:rsid w:val="00AA19F6"/>
    <w:rsid w:val="00AA1E18"/>
    <w:rsid w:val="00AA26C4"/>
    <w:rsid w:val="00AA30C1"/>
    <w:rsid w:val="00AA36CA"/>
    <w:rsid w:val="00AA3988"/>
    <w:rsid w:val="00AA4467"/>
    <w:rsid w:val="00AA4FC8"/>
    <w:rsid w:val="00AA506A"/>
    <w:rsid w:val="00AA53AF"/>
    <w:rsid w:val="00AA55A1"/>
    <w:rsid w:val="00AA56F3"/>
    <w:rsid w:val="00AA6831"/>
    <w:rsid w:val="00AA703E"/>
    <w:rsid w:val="00AA76AE"/>
    <w:rsid w:val="00AA77BB"/>
    <w:rsid w:val="00AA780C"/>
    <w:rsid w:val="00AA7D8D"/>
    <w:rsid w:val="00AA7DB0"/>
    <w:rsid w:val="00AA7E6C"/>
    <w:rsid w:val="00AB0152"/>
    <w:rsid w:val="00AB0516"/>
    <w:rsid w:val="00AB0BE3"/>
    <w:rsid w:val="00AB0CA8"/>
    <w:rsid w:val="00AB1170"/>
    <w:rsid w:val="00AB1187"/>
    <w:rsid w:val="00AB1B0D"/>
    <w:rsid w:val="00AB1DB3"/>
    <w:rsid w:val="00AB20F9"/>
    <w:rsid w:val="00AB30E3"/>
    <w:rsid w:val="00AB351C"/>
    <w:rsid w:val="00AB352B"/>
    <w:rsid w:val="00AB37A5"/>
    <w:rsid w:val="00AB3DB8"/>
    <w:rsid w:val="00AB4A1B"/>
    <w:rsid w:val="00AB4AF7"/>
    <w:rsid w:val="00AB4C46"/>
    <w:rsid w:val="00AB4D1E"/>
    <w:rsid w:val="00AB5160"/>
    <w:rsid w:val="00AB5252"/>
    <w:rsid w:val="00AB530A"/>
    <w:rsid w:val="00AB5C38"/>
    <w:rsid w:val="00AB5D70"/>
    <w:rsid w:val="00AB5F05"/>
    <w:rsid w:val="00AB60D5"/>
    <w:rsid w:val="00AB67FE"/>
    <w:rsid w:val="00AB6831"/>
    <w:rsid w:val="00AB76AB"/>
    <w:rsid w:val="00AB787F"/>
    <w:rsid w:val="00AB7B58"/>
    <w:rsid w:val="00AB7C1E"/>
    <w:rsid w:val="00AB7F07"/>
    <w:rsid w:val="00AC0004"/>
    <w:rsid w:val="00AC003E"/>
    <w:rsid w:val="00AC09E4"/>
    <w:rsid w:val="00AC1FD3"/>
    <w:rsid w:val="00AC2322"/>
    <w:rsid w:val="00AC23CC"/>
    <w:rsid w:val="00AC24BF"/>
    <w:rsid w:val="00AC27D4"/>
    <w:rsid w:val="00AC282B"/>
    <w:rsid w:val="00AC2A34"/>
    <w:rsid w:val="00AC2A4F"/>
    <w:rsid w:val="00AC2ACA"/>
    <w:rsid w:val="00AC2BFC"/>
    <w:rsid w:val="00AC2F0A"/>
    <w:rsid w:val="00AC3025"/>
    <w:rsid w:val="00AC314A"/>
    <w:rsid w:val="00AC31BB"/>
    <w:rsid w:val="00AC377A"/>
    <w:rsid w:val="00AC3852"/>
    <w:rsid w:val="00AC426A"/>
    <w:rsid w:val="00AC49CC"/>
    <w:rsid w:val="00AC4F63"/>
    <w:rsid w:val="00AC52F3"/>
    <w:rsid w:val="00AC5B45"/>
    <w:rsid w:val="00AC5BCC"/>
    <w:rsid w:val="00AC5FCC"/>
    <w:rsid w:val="00AC640B"/>
    <w:rsid w:val="00AC746E"/>
    <w:rsid w:val="00AC7598"/>
    <w:rsid w:val="00AC76F6"/>
    <w:rsid w:val="00AC7AFA"/>
    <w:rsid w:val="00AC7E7A"/>
    <w:rsid w:val="00AC7F24"/>
    <w:rsid w:val="00AD0D72"/>
    <w:rsid w:val="00AD10B7"/>
    <w:rsid w:val="00AD122A"/>
    <w:rsid w:val="00AD1BC8"/>
    <w:rsid w:val="00AD1C41"/>
    <w:rsid w:val="00AD1E2F"/>
    <w:rsid w:val="00AD2237"/>
    <w:rsid w:val="00AD30EF"/>
    <w:rsid w:val="00AD313F"/>
    <w:rsid w:val="00AD31A6"/>
    <w:rsid w:val="00AD3698"/>
    <w:rsid w:val="00AD4156"/>
    <w:rsid w:val="00AD4344"/>
    <w:rsid w:val="00AD4AE6"/>
    <w:rsid w:val="00AD560F"/>
    <w:rsid w:val="00AD5A15"/>
    <w:rsid w:val="00AD5F3A"/>
    <w:rsid w:val="00AD6247"/>
    <w:rsid w:val="00AD647E"/>
    <w:rsid w:val="00AD67F4"/>
    <w:rsid w:val="00AD6D7A"/>
    <w:rsid w:val="00AD6F3C"/>
    <w:rsid w:val="00AD7884"/>
    <w:rsid w:val="00AD78C4"/>
    <w:rsid w:val="00AD7950"/>
    <w:rsid w:val="00AD7D89"/>
    <w:rsid w:val="00AE0694"/>
    <w:rsid w:val="00AE0A4D"/>
    <w:rsid w:val="00AE0CD2"/>
    <w:rsid w:val="00AE0E10"/>
    <w:rsid w:val="00AE102F"/>
    <w:rsid w:val="00AE15F0"/>
    <w:rsid w:val="00AE1E48"/>
    <w:rsid w:val="00AE2214"/>
    <w:rsid w:val="00AE23DE"/>
    <w:rsid w:val="00AE2687"/>
    <w:rsid w:val="00AE26C1"/>
    <w:rsid w:val="00AE26FD"/>
    <w:rsid w:val="00AE27C5"/>
    <w:rsid w:val="00AE2A7D"/>
    <w:rsid w:val="00AE2CCD"/>
    <w:rsid w:val="00AE30CD"/>
    <w:rsid w:val="00AE358D"/>
    <w:rsid w:val="00AE3885"/>
    <w:rsid w:val="00AE3943"/>
    <w:rsid w:val="00AE3D96"/>
    <w:rsid w:val="00AE3E1E"/>
    <w:rsid w:val="00AE4267"/>
    <w:rsid w:val="00AE51F9"/>
    <w:rsid w:val="00AE5215"/>
    <w:rsid w:val="00AE536A"/>
    <w:rsid w:val="00AE5409"/>
    <w:rsid w:val="00AE56ED"/>
    <w:rsid w:val="00AE56FB"/>
    <w:rsid w:val="00AE5B5B"/>
    <w:rsid w:val="00AE5CB1"/>
    <w:rsid w:val="00AE5E3C"/>
    <w:rsid w:val="00AE5F0D"/>
    <w:rsid w:val="00AE7123"/>
    <w:rsid w:val="00AE73C7"/>
    <w:rsid w:val="00AF0694"/>
    <w:rsid w:val="00AF0779"/>
    <w:rsid w:val="00AF0FA7"/>
    <w:rsid w:val="00AF0FBB"/>
    <w:rsid w:val="00AF1394"/>
    <w:rsid w:val="00AF1882"/>
    <w:rsid w:val="00AF1A69"/>
    <w:rsid w:val="00AF1C8E"/>
    <w:rsid w:val="00AF1CD8"/>
    <w:rsid w:val="00AF1EB6"/>
    <w:rsid w:val="00AF2A02"/>
    <w:rsid w:val="00AF2ACD"/>
    <w:rsid w:val="00AF2C24"/>
    <w:rsid w:val="00AF2D94"/>
    <w:rsid w:val="00AF2E5C"/>
    <w:rsid w:val="00AF30DA"/>
    <w:rsid w:val="00AF32FA"/>
    <w:rsid w:val="00AF356F"/>
    <w:rsid w:val="00AF390F"/>
    <w:rsid w:val="00AF402D"/>
    <w:rsid w:val="00AF4DF3"/>
    <w:rsid w:val="00AF4E3A"/>
    <w:rsid w:val="00AF54BE"/>
    <w:rsid w:val="00AF57DA"/>
    <w:rsid w:val="00AF5BD5"/>
    <w:rsid w:val="00AF5F06"/>
    <w:rsid w:val="00AF632D"/>
    <w:rsid w:val="00AF6B48"/>
    <w:rsid w:val="00AF6F4D"/>
    <w:rsid w:val="00AF795C"/>
    <w:rsid w:val="00AF7D7D"/>
    <w:rsid w:val="00B0050D"/>
    <w:rsid w:val="00B006A2"/>
    <w:rsid w:val="00B008F2"/>
    <w:rsid w:val="00B00D95"/>
    <w:rsid w:val="00B00E87"/>
    <w:rsid w:val="00B0108E"/>
    <w:rsid w:val="00B01568"/>
    <w:rsid w:val="00B016E2"/>
    <w:rsid w:val="00B01A64"/>
    <w:rsid w:val="00B01DB1"/>
    <w:rsid w:val="00B01F1F"/>
    <w:rsid w:val="00B0207D"/>
    <w:rsid w:val="00B02264"/>
    <w:rsid w:val="00B02366"/>
    <w:rsid w:val="00B025A6"/>
    <w:rsid w:val="00B02A4F"/>
    <w:rsid w:val="00B02E3D"/>
    <w:rsid w:val="00B02F47"/>
    <w:rsid w:val="00B03036"/>
    <w:rsid w:val="00B036A9"/>
    <w:rsid w:val="00B0370D"/>
    <w:rsid w:val="00B0380B"/>
    <w:rsid w:val="00B03AEE"/>
    <w:rsid w:val="00B03DCA"/>
    <w:rsid w:val="00B03E27"/>
    <w:rsid w:val="00B040E2"/>
    <w:rsid w:val="00B04306"/>
    <w:rsid w:val="00B04AFA"/>
    <w:rsid w:val="00B04B82"/>
    <w:rsid w:val="00B05041"/>
    <w:rsid w:val="00B0520E"/>
    <w:rsid w:val="00B0544D"/>
    <w:rsid w:val="00B05815"/>
    <w:rsid w:val="00B059E4"/>
    <w:rsid w:val="00B05E0B"/>
    <w:rsid w:val="00B060F9"/>
    <w:rsid w:val="00B064FE"/>
    <w:rsid w:val="00B06997"/>
    <w:rsid w:val="00B06F34"/>
    <w:rsid w:val="00B06F8F"/>
    <w:rsid w:val="00B07083"/>
    <w:rsid w:val="00B078B6"/>
    <w:rsid w:val="00B078BB"/>
    <w:rsid w:val="00B07C81"/>
    <w:rsid w:val="00B07FE4"/>
    <w:rsid w:val="00B1029B"/>
    <w:rsid w:val="00B1036F"/>
    <w:rsid w:val="00B107FE"/>
    <w:rsid w:val="00B11016"/>
    <w:rsid w:val="00B115AE"/>
    <w:rsid w:val="00B1181C"/>
    <w:rsid w:val="00B11BED"/>
    <w:rsid w:val="00B12121"/>
    <w:rsid w:val="00B128DA"/>
    <w:rsid w:val="00B12982"/>
    <w:rsid w:val="00B12DE3"/>
    <w:rsid w:val="00B13927"/>
    <w:rsid w:val="00B139C3"/>
    <w:rsid w:val="00B13CED"/>
    <w:rsid w:val="00B13D33"/>
    <w:rsid w:val="00B1404C"/>
    <w:rsid w:val="00B14073"/>
    <w:rsid w:val="00B14274"/>
    <w:rsid w:val="00B144F4"/>
    <w:rsid w:val="00B1455F"/>
    <w:rsid w:val="00B14DC6"/>
    <w:rsid w:val="00B1512D"/>
    <w:rsid w:val="00B154E6"/>
    <w:rsid w:val="00B15D1B"/>
    <w:rsid w:val="00B16110"/>
    <w:rsid w:val="00B16540"/>
    <w:rsid w:val="00B16F56"/>
    <w:rsid w:val="00B17658"/>
    <w:rsid w:val="00B1778A"/>
    <w:rsid w:val="00B1782B"/>
    <w:rsid w:val="00B17CFE"/>
    <w:rsid w:val="00B17E08"/>
    <w:rsid w:val="00B20076"/>
    <w:rsid w:val="00B20345"/>
    <w:rsid w:val="00B20421"/>
    <w:rsid w:val="00B204D5"/>
    <w:rsid w:val="00B2054E"/>
    <w:rsid w:val="00B209C0"/>
    <w:rsid w:val="00B20C31"/>
    <w:rsid w:val="00B210BB"/>
    <w:rsid w:val="00B21183"/>
    <w:rsid w:val="00B2118E"/>
    <w:rsid w:val="00B21612"/>
    <w:rsid w:val="00B21EDC"/>
    <w:rsid w:val="00B22302"/>
    <w:rsid w:val="00B22720"/>
    <w:rsid w:val="00B227FB"/>
    <w:rsid w:val="00B23080"/>
    <w:rsid w:val="00B23EE1"/>
    <w:rsid w:val="00B24220"/>
    <w:rsid w:val="00B242E6"/>
    <w:rsid w:val="00B24799"/>
    <w:rsid w:val="00B24C4E"/>
    <w:rsid w:val="00B24D33"/>
    <w:rsid w:val="00B24D9C"/>
    <w:rsid w:val="00B2518D"/>
    <w:rsid w:val="00B25B94"/>
    <w:rsid w:val="00B25D34"/>
    <w:rsid w:val="00B261CB"/>
    <w:rsid w:val="00B2649A"/>
    <w:rsid w:val="00B264EE"/>
    <w:rsid w:val="00B2684A"/>
    <w:rsid w:val="00B270BC"/>
    <w:rsid w:val="00B27A46"/>
    <w:rsid w:val="00B30201"/>
    <w:rsid w:val="00B31202"/>
    <w:rsid w:val="00B31DCD"/>
    <w:rsid w:val="00B31DD8"/>
    <w:rsid w:val="00B32115"/>
    <w:rsid w:val="00B32155"/>
    <w:rsid w:val="00B32240"/>
    <w:rsid w:val="00B3239D"/>
    <w:rsid w:val="00B32572"/>
    <w:rsid w:val="00B32B8B"/>
    <w:rsid w:val="00B32D0B"/>
    <w:rsid w:val="00B33407"/>
    <w:rsid w:val="00B33446"/>
    <w:rsid w:val="00B335A0"/>
    <w:rsid w:val="00B33651"/>
    <w:rsid w:val="00B33754"/>
    <w:rsid w:val="00B33CDB"/>
    <w:rsid w:val="00B33F1F"/>
    <w:rsid w:val="00B344AD"/>
    <w:rsid w:val="00B345F6"/>
    <w:rsid w:val="00B34AF7"/>
    <w:rsid w:val="00B34C2D"/>
    <w:rsid w:val="00B34CD1"/>
    <w:rsid w:val="00B3502E"/>
    <w:rsid w:val="00B3508C"/>
    <w:rsid w:val="00B354BF"/>
    <w:rsid w:val="00B35DFA"/>
    <w:rsid w:val="00B35EBC"/>
    <w:rsid w:val="00B36195"/>
    <w:rsid w:val="00B36294"/>
    <w:rsid w:val="00B3636D"/>
    <w:rsid w:val="00B36C88"/>
    <w:rsid w:val="00B37010"/>
    <w:rsid w:val="00B37201"/>
    <w:rsid w:val="00B3724C"/>
    <w:rsid w:val="00B37900"/>
    <w:rsid w:val="00B37AEB"/>
    <w:rsid w:val="00B37B59"/>
    <w:rsid w:val="00B37D0F"/>
    <w:rsid w:val="00B40092"/>
    <w:rsid w:val="00B4014A"/>
    <w:rsid w:val="00B40C77"/>
    <w:rsid w:val="00B40CC1"/>
    <w:rsid w:val="00B40CEE"/>
    <w:rsid w:val="00B4177A"/>
    <w:rsid w:val="00B418B5"/>
    <w:rsid w:val="00B41FC9"/>
    <w:rsid w:val="00B4212B"/>
    <w:rsid w:val="00B42721"/>
    <w:rsid w:val="00B4287E"/>
    <w:rsid w:val="00B428B5"/>
    <w:rsid w:val="00B42CA4"/>
    <w:rsid w:val="00B42DEF"/>
    <w:rsid w:val="00B432C2"/>
    <w:rsid w:val="00B43378"/>
    <w:rsid w:val="00B43386"/>
    <w:rsid w:val="00B43950"/>
    <w:rsid w:val="00B43BFA"/>
    <w:rsid w:val="00B43E0C"/>
    <w:rsid w:val="00B43E4F"/>
    <w:rsid w:val="00B43EEE"/>
    <w:rsid w:val="00B4411F"/>
    <w:rsid w:val="00B446A3"/>
    <w:rsid w:val="00B44D2D"/>
    <w:rsid w:val="00B44E6B"/>
    <w:rsid w:val="00B44E78"/>
    <w:rsid w:val="00B45565"/>
    <w:rsid w:val="00B45B3C"/>
    <w:rsid w:val="00B4608E"/>
    <w:rsid w:val="00B462C1"/>
    <w:rsid w:val="00B4650E"/>
    <w:rsid w:val="00B468B8"/>
    <w:rsid w:val="00B46D07"/>
    <w:rsid w:val="00B46E20"/>
    <w:rsid w:val="00B4772D"/>
    <w:rsid w:val="00B47A02"/>
    <w:rsid w:val="00B5006C"/>
    <w:rsid w:val="00B506F5"/>
    <w:rsid w:val="00B5100E"/>
    <w:rsid w:val="00B5125A"/>
    <w:rsid w:val="00B515CD"/>
    <w:rsid w:val="00B5171D"/>
    <w:rsid w:val="00B51C2E"/>
    <w:rsid w:val="00B525D2"/>
    <w:rsid w:val="00B528E1"/>
    <w:rsid w:val="00B52F54"/>
    <w:rsid w:val="00B53382"/>
    <w:rsid w:val="00B5351B"/>
    <w:rsid w:val="00B5354F"/>
    <w:rsid w:val="00B535EA"/>
    <w:rsid w:val="00B547BA"/>
    <w:rsid w:val="00B54B8A"/>
    <w:rsid w:val="00B54E5C"/>
    <w:rsid w:val="00B54F6C"/>
    <w:rsid w:val="00B551FE"/>
    <w:rsid w:val="00B55745"/>
    <w:rsid w:val="00B55826"/>
    <w:rsid w:val="00B56018"/>
    <w:rsid w:val="00B5609F"/>
    <w:rsid w:val="00B567A9"/>
    <w:rsid w:val="00B57232"/>
    <w:rsid w:val="00B57258"/>
    <w:rsid w:val="00B574CB"/>
    <w:rsid w:val="00B574FB"/>
    <w:rsid w:val="00B602B2"/>
    <w:rsid w:val="00B602DB"/>
    <w:rsid w:val="00B60321"/>
    <w:rsid w:val="00B60481"/>
    <w:rsid w:val="00B60643"/>
    <w:rsid w:val="00B6069A"/>
    <w:rsid w:val="00B607C8"/>
    <w:rsid w:val="00B6114E"/>
    <w:rsid w:val="00B6187B"/>
    <w:rsid w:val="00B618A1"/>
    <w:rsid w:val="00B618C8"/>
    <w:rsid w:val="00B61AF4"/>
    <w:rsid w:val="00B61CAB"/>
    <w:rsid w:val="00B61D3C"/>
    <w:rsid w:val="00B622D5"/>
    <w:rsid w:val="00B625A8"/>
    <w:rsid w:val="00B6272D"/>
    <w:rsid w:val="00B62777"/>
    <w:rsid w:val="00B62A8B"/>
    <w:rsid w:val="00B62BCE"/>
    <w:rsid w:val="00B62E29"/>
    <w:rsid w:val="00B62E58"/>
    <w:rsid w:val="00B636AB"/>
    <w:rsid w:val="00B639A9"/>
    <w:rsid w:val="00B63AE2"/>
    <w:rsid w:val="00B63B10"/>
    <w:rsid w:val="00B63CA1"/>
    <w:rsid w:val="00B647A3"/>
    <w:rsid w:val="00B64B4C"/>
    <w:rsid w:val="00B64B8B"/>
    <w:rsid w:val="00B6524E"/>
    <w:rsid w:val="00B655EF"/>
    <w:rsid w:val="00B65AE1"/>
    <w:rsid w:val="00B661F7"/>
    <w:rsid w:val="00B668D2"/>
    <w:rsid w:val="00B668F5"/>
    <w:rsid w:val="00B66AC1"/>
    <w:rsid w:val="00B66AC3"/>
    <w:rsid w:val="00B66D41"/>
    <w:rsid w:val="00B67054"/>
    <w:rsid w:val="00B67455"/>
    <w:rsid w:val="00B6746C"/>
    <w:rsid w:val="00B6780F"/>
    <w:rsid w:val="00B67846"/>
    <w:rsid w:val="00B67E35"/>
    <w:rsid w:val="00B710D9"/>
    <w:rsid w:val="00B7128E"/>
    <w:rsid w:val="00B71E73"/>
    <w:rsid w:val="00B71FEF"/>
    <w:rsid w:val="00B72196"/>
    <w:rsid w:val="00B72559"/>
    <w:rsid w:val="00B729F2"/>
    <w:rsid w:val="00B72B9C"/>
    <w:rsid w:val="00B72F29"/>
    <w:rsid w:val="00B7342F"/>
    <w:rsid w:val="00B734CA"/>
    <w:rsid w:val="00B734D2"/>
    <w:rsid w:val="00B7377E"/>
    <w:rsid w:val="00B73D78"/>
    <w:rsid w:val="00B73F4E"/>
    <w:rsid w:val="00B74020"/>
    <w:rsid w:val="00B74C36"/>
    <w:rsid w:val="00B74D3C"/>
    <w:rsid w:val="00B74F60"/>
    <w:rsid w:val="00B74F8E"/>
    <w:rsid w:val="00B74FA1"/>
    <w:rsid w:val="00B75F69"/>
    <w:rsid w:val="00B7688E"/>
    <w:rsid w:val="00B768CD"/>
    <w:rsid w:val="00B76A94"/>
    <w:rsid w:val="00B76BD7"/>
    <w:rsid w:val="00B771B1"/>
    <w:rsid w:val="00B772D8"/>
    <w:rsid w:val="00B77764"/>
    <w:rsid w:val="00B777B7"/>
    <w:rsid w:val="00B7786F"/>
    <w:rsid w:val="00B80A50"/>
    <w:rsid w:val="00B80AD1"/>
    <w:rsid w:val="00B80BB9"/>
    <w:rsid w:val="00B80E9A"/>
    <w:rsid w:val="00B81139"/>
    <w:rsid w:val="00B817C3"/>
    <w:rsid w:val="00B81BED"/>
    <w:rsid w:val="00B81F32"/>
    <w:rsid w:val="00B821C2"/>
    <w:rsid w:val="00B82600"/>
    <w:rsid w:val="00B82989"/>
    <w:rsid w:val="00B82A68"/>
    <w:rsid w:val="00B82B2B"/>
    <w:rsid w:val="00B8323C"/>
    <w:rsid w:val="00B83D11"/>
    <w:rsid w:val="00B84220"/>
    <w:rsid w:val="00B84472"/>
    <w:rsid w:val="00B84649"/>
    <w:rsid w:val="00B84DCE"/>
    <w:rsid w:val="00B84F91"/>
    <w:rsid w:val="00B8527E"/>
    <w:rsid w:val="00B85371"/>
    <w:rsid w:val="00B859E5"/>
    <w:rsid w:val="00B85CBF"/>
    <w:rsid w:val="00B8625B"/>
    <w:rsid w:val="00B862BD"/>
    <w:rsid w:val="00B863F0"/>
    <w:rsid w:val="00B86B28"/>
    <w:rsid w:val="00B86CE4"/>
    <w:rsid w:val="00B86D01"/>
    <w:rsid w:val="00B86EAA"/>
    <w:rsid w:val="00B86FD5"/>
    <w:rsid w:val="00B87114"/>
    <w:rsid w:val="00B871F1"/>
    <w:rsid w:val="00B87346"/>
    <w:rsid w:val="00B87854"/>
    <w:rsid w:val="00B878F0"/>
    <w:rsid w:val="00B87BD4"/>
    <w:rsid w:val="00B87E75"/>
    <w:rsid w:val="00B9010D"/>
    <w:rsid w:val="00B90424"/>
    <w:rsid w:val="00B90508"/>
    <w:rsid w:val="00B906BC"/>
    <w:rsid w:val="00B9099E"/>
    <w:rsid w:val="00B90C1E"/>
    <w:rsid w:val="00B91247"/>
    <w:rsid w:val="00B91300"/>
    <w:rsid w:val="00B91698"/>
    <w:rsid w:val="00B9175F"/>
    <w:rsid w:val="00B91BC2"/>
    <w:rsid w:val="00B91DD9"/>
    <w:rsid w:val="00B91FD3"/>
    <w:rsid w:val="00B923DF"/>
    <w:rsid w:val="00B92652"/>
    <w:rsid w:val="00B92932"/>
    <w:rsid w:val="00B93A5A"/>
    <w:rsid w:val="00B93C50"/>
    <w:rsid w:val="00B93E2C"/>
    <w:rsid w:val="00B94077"/>
    <w:rsid w:val="00B94A5C"/>
    <w:rsid w:val="00B94D27"/>
    <w:rsid w:val="00B94D28"/>
    <w:rsid w:val="00B94F9B"/>
    <w:rsid w:val="00B9547F"/>
    <w:rsid w:val="00B95B98"/>
    <w:rsid w:val="00B96125"/>
    <w:rsid w:val="00B96265"/>
    <w:rsid w:val="00B96365"/>
    <w:rsid w:val="00B964CA"/>
    <w:rsid w:val="00B965C9"/>
    <w:rsid w:val="00B96692"/>
    <w:rsid w:val="00B96D2B"/>
    <w:rsid w:val="00B976AC"/>
    <w:rsid w:val="00B97ABD"/>
    <w:rsid w:val="00B97E91"/>
    <w:rsid w:val="00BA03F9"/>
    <w:rsid w:val="00BA061C"/>
    <w:rsid w:val="00BA0723"/>
    <w:rsid w:val="00BA0A45"/>
    <w:rsid w:val="00BA0B9A"/>
    <w:rsid w:val="00BA0C11"/>
    <w:rsid w:val="00BA0E88"/>
    <w:rsid w:val="00BA0F1E"/>
    <w:rsid w:val="00BA162F"/>
    <w:rsid w:val="00BA28B9"/>
    <w:rsid w:val="00BA29C3"/>
    <w:rsid w:val="00BA2BD5"/>
    <w:rsid w:val="00BA2F1C"/>
    <w:rsid w:val="00BA30DE"/>
    <w:rsid w:val="00BA32E7"/>
    <w:rsid w:val="00BA352A"/>
    <w:rsid w:val="00BA3641"/>
    <w:rsid w:val="00BA3C17"/>
    <w:rsid w:val="00BA40BE"/>
    <w:rsid w:val="00BA4549"/>
    <w:rsid w:val="00BA4706"/>
    <w:rsid w:val="00BA4A1C"/>
    <w:rsid w:val="00BA4DC0"/>
    <w:rsid w:val="00BA4DEC"/>
    <w:rsid w:val="00BA5032"/>
    <w:rsid w:val="00BA5513"/>
    <w:rsid w:val="00BA562E"/>
    <w:rsid w:val="00BA5875"/>
    <w:rsid w:val="00BA62A0"/>
    <w:rsid w:val="00BA69C4"/>
    <w:rsid w:val="00BA6B9F"/>
    <w:rsid w:val="00BA6D72"/>
    <w:rsid w:val="00BA7939"/>
    <w:rsid w:val="00BA7C5B"/>
    <w:rsid w:val="00BA7D67"/>
    <w:rsid w:val="00BB00EE"/>
    <w:rsid w:val="00BB04CC"/>
    <w:rsid w:val="00BB05F0"/>
    <w:rsid w:val="00BB0638"/>
    <w:rsid w:val="00BB090A"/>
    <w:rsid w:val="00BB0AF9"/>
    <w:rsid w:val="00BB0D6F"/>
    <w:rsid w:val="00BB15A8"/>
    <w:rsid w:val="00BB1A94"/>
    <w:rsid w:val="00BB1B65"/>
    <w:rsid w:val="00BB1EB1"/>
    <w:rsid w:val="00BB210A"/>
    <w:rsid w:val="00BB2156"/>
    <w:rsid w:val="00BB2172"/>
    <w:rsid w:val="00BB2303"/>
    <w:rsid w:val="00BB3194"/>
    <w:rsid w:val="00BB32DD"/>
    <w:rsid w:val="00BB38FC"/>
    <w:rsid w:val="00BB3BD2"/>
    <w:rsid w:val="00BB3DB3"/>
    <w:rsid w:val="00BB42F7"/>
    <w:rsid w:val="00BB4362"/>
    <w:rsid w:val="00BB4491"/>
    <w:rsid w:val="00BB45E9"/>
    <w:rsid w:val="00BB4BC6"/>
    <w:rsid w:val="00BB4C2F"/>
    <w:rsid w:val="00BB4D88"/>
    <w:rsid w:val="00BB5AAB"/>
    <w:rsid w:val="00BB5B8D"/>
    <w:rsid w:val="00BB5E2E"/>
    <w:rsid w:val="00BB6174"/>
    <w:rsid w:val="00BB654A"/>
    <w:rsid w:val="00BB66DA"/>
    <w:rsid w:val="00BB795A"/>
    <w:rsid w:val="00BB7B47"/>
    <w:rsid w:val="00BB7ED6"/>
    <w:rsid w:val="00BC04C0"/>
    <w:rsid w:val="00BC0F3B"/>
    <w:rsid w:val="00BC1468"/>
    <w:rsid w:val="00BC1533"/>
    <w:rsid w:val="00BC1F91"/>
    <w:rsid w:val="00BC22F4"/>
    <w:rsid w:val="00BC2701"/>
    <w:rsid w:val="00BC275D"/>
    <w:rsid w:val="00BC2A3F"/>
    <w:rsid w:val="00BC2AC6"/>
    <w:rsid w:val="00BC2FA1"/>
    <w:rsid w:val="00BC32DB"/>
    <w:rsid w:val="00BC3713"/>
    <w:rsid w:val="00BC379E"/>
    <w:rsid w:val="00BC3A52"/>
    <w:rsid w:val="00BC4062"/>
    <w:rsid w:val="00BC45A7"/>
    <w:rsid w:val="00BC4F3B"/>
    <w:rsid w:val="00BC52DE"/>
    <w:rsid w:val="00BC545F"/>
    <w:rsid w:val="00BC5475"/>
    <w:rsid w:val="00BC5776"/>
    <w:rsid w:val="00BC58AB"/>
    <w:rsid w:val="00BC597A"/>
    <w:rsid w:val="00BC59B0"/>
    <w:rsid w:val="00BC5C9F"/>
    <w:rsid w:val="00BC5D75"/>
    <w:rsid w:val="00BC5F23"/>
    <w:rsid w:val="00BC638A"/>
    <w:rsid w:val="00BC675F"/>
    <w:rsid w:val="00BC6A0A"/>
    <w:rsid w:val="00BC6A5C"/>
    <w:rsid w:val="00BC7249"/>
    <w:rsid w:val="00BC76FD"/>
    <w:rsid w:val="00BC7AED"/>
    <w:rsid w:val="00BC7B62"/>
    <w:rsid w:val="00BC7E1E"/>
    <w:rsid w:val="00BD07A8"/>
    <w:rsid w:val="00BD09AB"/>
    <w:rsid w:val="00BD0BEB"/>
    <w:rsid w:val="00BD11D4"/>
    <w:rsid w:val="00BD1359"/>
    <w:rsid w:val="00BD1599"/>
    <w:rsid w:val="00BD1AE1"/>
    <w:rsid w:val="00BD1DCD"/>
    <w:rsid w:val="00BD1E06"/>
    <w:rsid w:val="00BD1FD5"/>
    <w:rsid w:val="00BD27B8"/>
    <w:rsid w:val="00BD2BCD"/>
    <w:rsid w:val="00BD2C35"/>
    <w:rsid w:val="00BD2E03"/>
    <w:rsid w:val="00BD2EFB"/>
    <w:rsid w:val="00BD2FA5"/>
    <w:rsid w:val="00BD2FFE"/>
    <w:rsid w:val="00BD30FB"/>
    <w:rsid w:val="00BD31C3"/>
    <w:rsid w:val="00BD35A3"/>
    <w:rsid w:val="00BD38D4"/>
    <w:rsid w:val="00BD3CE0"/>
    <w:rsid w:val="00BD3FA8"/>
    <w:rsid w:val="00BD424B"/>
    <w:rsid w:val="00BD49F4"/>
    <w:rsid w:val="00BD4D95"/>
    <w:rsid w:val="00BD5504"/>
    <w:rsid w:val="00BD5671"/>
    <w:rsid w:val="00BD5726"/>
    <w:rsid w:val="00BD595C"/>
    <w:rsid w:val="00BD5B52"/>
    <w:rsid w:val="00BD6112"/>
    <w:rsid w:val="00BD61C3"/>
    <w:rsid w:val="00BD62F4"/>
    <w:rsid w:val="00BD6DAC"/>
    <w:rsid w:val="00BD6E4A"/>
    <w:rsid w:val="00BD6F78"/>
    <w:rsid w:val="00BD707C"/>
    <w:rsid w:val="00BD76AD"/>
    <w:rsid w:val="00BD793A"/>
    <w:rsid w:val="00BD7E30"/>
    <w:rsid w:val="00BD7E61"/>
    <w:rsid w:val="00BE012B"/>
    <w:rsid w:val="00BE0938"/>
    <w:rsid w:val="00BE0944"/>
    <w:rsid w:val="00BE14EE"/>
    <w:rsid w:val="00BE166B"/>
    <w:rsid w:val="00BE1991"/>
    <w:rsid w:val="00BE1F2C"/>
    <w:rsid w:val="00BE21E3"/>
    <w:rsid w:val="00BE2261"/>
    <w:rsid w:val="00BE2991"/>
    <w:rsid w:val="00BE2D5D"/>
    <w:rsid w:val="00BE3008"/>
    <w:rsid w:val="00BE3109"/>
    <w:rsid w:val="00BE34AD"/>
    <w:rsid w:val="00BE38D9"/>
    <w:rsid w:val="00BE39CD"/>
    <w:rsid w:val="00BE3FE8"/>
    <w:rsid w:val="00BE481D"/>
    <w:rsid w:val="00BE4A46"/>
    <w:rsid w:val="00BE4F53"/>
    <w:rsid w:val="00BE4FF4"/>
    <w:rsid w:val="00BE53D6"/>
    <w:rsid w:val="00BE56CB"/>
    <w:rsid w:val="00BE5751"/>
    <w:rsid w:val="00BE60DA"/>
    <w:rsid w:val="00BE6268"/>
    <w:rsid w:val="00BE6AC7"/>
    <w:rsid w:val="00BE713F"/>
    <w:rsid w:val="00BE727F"/>
    <w:rsid w:val="00BE747D"/>
    <w:rsid w:val="00BE7514"/>
    <w:rsid w:val="00BE76C9"/>
    <w:rsid w:val="00BE7773"/>
    <w:rsid w:val="00BE7C4C"/>
    <w:rsid w:val="00BF02E3"/>
    <w:rsid w:val="00BF0962"/>
    <w:rsid w:val="00BF0E80"/>
    <w:rsid w:val="00BF10B4"/>
    <w:rsid w:val="00BF10D2"/>
    <w:rsid w:val="00BF12B5"/>
    <w:rsid w:val="00BF150F"/>
    <w:rsid w:val="00BF1DCD"/>
    <w:rsid w:val="00BF207B"/>
    <w:rsid w:val="00BF263E"/>
    <w:rsid w:val="00BF285D"/>
    <w:rsid w:val="00BF2AE3"/>
    <w:rsid w:val="00BF2B30"/>
    <w:rsid w:val="00BF2EBE"/>
    <w:rsid w:val="00BF3E37"/>
    <w:rsid w:val="00BF4057"/>
    <w:rsid w:val="00BF407E"/>
    <w:rsid w:val="00BF4180"/>
    <w:rsid w:val="00BF42F7"/>
    <w:rsid w:val="00BF43ED"/>
    <w:rsid w:val="00BF4F4B"/>
    <w:rsid w:val="00BF505A"/>
    <w:rsid w:val="00BF553C"/>
    <w:rsid w:val="00BF5569"/>
    <w:rsid w:val="00BF5D97"/>
    <w:rsid w:val="00BF5F21"/>
    <w:rsid w:val="00BF602C"/>
    <w:rsid w:val="00BF6036"/>
    <w:rsid w:val="00BF61E4"/>
    <w:rsid w:val="00BF6457"/>
    <w:rsid w:val="00BF6762"/>
    <w:rsid w:val="00BF692B"/>
    <w:rsid w:val="00BF699D"/>
    <w:rsid w:val="00BF6C16"/>
    <w:rsid w:val="00BF6D7B"/>
    <w:rsid w:val="00BF7059"/>
    <w:rsid w:val="00BF72E7"/>
    <w:rsid w:val="00BF74DD"/>
    <w:rsid w:val="00BF78FE"/>
    <w:rsid w:val="00BF7D23"/>
    <w:rsid w:val="00C0022E"/>
    <w:rsid w:val="00C0024B"/>
    <w:rsid w:val="00C002AE"/>
    <w:rsid w:val="00C0040C"/>
    <w:rsid w:val="00C00524"/>
    <w:rsid w:val="00C00718"/>
    <w:rsid w:val="00C0080B"/>
    <w:rsid w:val="00C00CE8"/>
    <w:rsid w:val="00C01415"/>
    <w:rsid w:val="00C014AE"/>
    <w:rsid w:val="00C01677"/>
    <w:rsid w:val="00C026DB"/>
    <w:rsid w:val="00C02733"/>
    <w:rsid w:val="00C030DD"/>
    <w:rsid w:val="00C032C9"/>
    <w:rsid w:val="00C03472"/>
    <w:rsid w:val="00C0381F"/>
    <w:rsid w:val="00C038AA"/>
    <w:rsid w:val="00C03B1E"/>
    <w:rsid w:val="00C03C1F"/>
    <w:rsid w:val="00C03D07"/>
    <w:rsid w:val="00C03E9C"/>
    <w:rsid w:val="00C04D20"/>
    <w:rsid w:val="00C04DC8"/>
    <w:rsid w:val="00C0513A"/>
    <w:rsid w:val="00C0523E"/>
    <w:rsid w:val="00C052FF"/>
    <w:rsid w:val="00C0554F"/>
    <w:rsid w:val="00C055DF"/>
    <w:rsid w:val="00C0568C"/>
    <w:rsid w:val="00C05A1A"/>
    <w:rsid w:val="00C05C7C"/>
    <w:rsid w:val="00C066F0"/>
    <w:rsid w:val="00C0693F"/>
    <w:rsid w:val="00C06E73"/>
    <w:rsid w:val="00C0707A"/>
    <w:rsid w:val="00C070FC"/>
    <w:rsid w:val="00C0747C"/>
    <w:rsid w:val="00C07B29"/>
    <w:rsid w:val="00C07E02"/>
    <w:rsid w:val="00C07E6F"/>
    <w:rsid w:val="00C0F6FC"/>
    <w:rsid w:val="00C1061E"/>
    <w:rsid w:val="00C10675"/>
    <w:rsid w:val="00C10C48"/>
    <w:rsid w:val="00C10DB4"/>
    <w:rsid w:val="00C11162"/>
    <w:rsid w:val="00C1183C"/>
    <w:rsid w:val="00C1186E"/>
    <w:rsid w:val="00C119F1"/>
    <w:rsid w:val="00C123A8"/>
    <w:rsid w:val="00C1280F"/>
    <w:rsid w:val="00C12B3D"/>
    <w:rsid w:val="00C12CBC"/>
    <w:rsid w:val="00C12D6D"/>
    <w:rsid w:val="00C13223"/>
    <w:rsid w:val="00C132C6"/>
    <w:rsid w:val="00C132F5"/>
    <w:rsid w:val="00C132F8"/>
    <w:rsid w:val="00C13545"/>
    <w:rsid w:val="00C13705"/>
    <w:rsid w:val="00C137B8"/>
    <w:rsid w:val="00C13CF0"/>
    <w:rsid w:val="00C13DB6"/>
    <w:rsid w:val="00C13E92"/>
    <w:rsid w:val="00C13FDB"/>
    <w:rsid w:val="00C14261"/>
    <w:rsid w:val="00C1447F"/>
    <w:rsid w:val="00C14DF7"/>
    <w:rsid w:val="00C15189"/>
    <w:rsid w:val="00C15607"/>
    <w:rsid w:val="00C1562F"/>
    <w:rsid w:val="00C15DF6"/>
    <w:rsid w:val="00C165A1"/>
    <w:rsid w:val="00C170FD"/>
    <w:rsid w:val="00C171E5"/>
    <w:rsid w:val="00C1799D"/>
    <w:rsid w:val="00C2019B"/>
    <w:rsid w:val="00C20612"/>
    <w:rsid w:val="00C20CF3"/>
    <w:rsid w:val="00C20DC0"/>
    <w:rsid w:val="00C210D4"/>
    <w:rsid w:val="00C213DD"/>
    <w:rsid w:val="00C21704"/>
    <w:rsid w:val="00C21817"/>
    <w:rsid w:val="00C21BF2"/>
    <w:rsid w:val="00C2237C"/>
    <w:rsid w:val="00C228A8"/>
    <w:rsid w:val="00C22FB8"/>
    <w:rsid w:val="00C2319A"/>
    <w:rsid w:val="00C2354A"/>
    <w:rsid w:val="00C2356A"/>
    <w:rsid w:val="00C23BC3"/>
    <w:rsid w:val="00C23DD2"/>
    <w:rsid w:val="00C23F59"/>
    <w:rsid w:val="00C2475B"/>
    <w:rsid w:val="00C249C1"/>
    <w:rsid w:val="00C24BD8"/>
    <w:rsid w:val="00C24FE0"/>
    <w:rsid w:val="00C25209"/>
    <w:rsid w:val="00C257FB"/>
    <w:rsid w:val="00C259C2"/>
    <w:rsid w:val="00C25D50"/>
    <w:rsid w:val="00C25EDF"/>
    <w:rsid w:val="00C260FE"/>
    <w:rsid w:val="00C26606"/>
    <w:rsid w:val="00C26617"/>
    <w:rsid w:val="00C2681B"/>
    <w:rsid w:val="00C26BFA"/>
    <w:rsid w:val="00C26DE1"/>
    <w:rsid w:val="00C26EBE"/>
    <w:rsid w:val="00C27187"/>
    <w:rsid w:val="00C27489"/>
    <w:rsid w:val="00C27641"/>
    <w:rsid w:val="00C27A6A"/>
    <w:rsid w:val="00C27F21"/>
    <w:rsid w:val="00C303EA"/>
    <w:rsid w:val="00C304D4"/>
    <w:rsid w:val="00C309F5"/>
    <w:rsid w:val="00C30F52"/>
    <w:rsid w:val="00C3153F"/>
    <w:rsid w:val="00C317DE"/>
    <w:rsid w:val="00C32061"/>
    <w:rsid w:val="00C32800"/>
    <w:rsid w:val="00C3292A"/>
    <w:rsid w:val="00C33524"/>
    <w:rsid w:val="00C33664"/>
    <w:rsid w:val="00C33D2D"/>
    <w:rsid w:val="00C33D4F"/>
    <w:rsid w:val="00C34D25"/>
    <w:rsid w:val="00C35216"/>
    <w:rsid w:val="00C35344"/>
    <w:rsid w:val="00C35C9C"/>
    <w:rsid w:val="00C36721"/>
    <w:rsid w:val="00C36781"/>
    <w:rsid w:val="00C368CE"/>
    <w:rsid w:val="00C375C9"/>
    <w:rsid w:val="00C376A4"/>
    <w:rsid w:val="00C37889"/>
    <w:rsid w:val="00C40018"/>
    <w:rsid w:val="00C401B3"/>
    <w:rsid w:val="00C40457"/>
    <w:rsid w:val="00C40498"/>
    <w:rsid w:val="00C411E6"/>
    <w:rsid w:val="00C417BB"/>
    <w:rsid w:val="00C41AF9"/>
    <w:rsid w:val="00C41B74"/>
    <w:rsid w:val="00C41FC2"/>
    <w:rsid w:val="00C4209F"/>
    <w:rsid w:val="00C424BF"/>
    <w:rsid w:val="00C42644"/>
    <w:rsid w:val="00C42A2B"/>
    <w:rsid w:val="00C42EB4"/>
    <w:rsid w:val="00C430DA"/>
    <w:rsid w:val="00C4373A"/>
    <w:rsid w:val="00C43B82"/>
    <w:rsid w:val="00C4459C"/>
    <w:rsid w:val="00C44C46"/>
    <w:rsid w:val="00C44FC1"/>
    <w:rsid w:val="00C45A18"/>
    <w:rsid w:val="00C45DBE"/>
    <w:rsid w:val="00C46058"/>
    <w:rsid w:val="00C4618A"/>
    <w:rsid w:val="00C46258"/>
    <w:rsid w:val="00C465B1"/>
    <w:rsid w:val="00C46662"/>
    <w:rsid w:val="00C47621"/>
    <w:rsid w:val="00C47A25"/>
    <w:rsid w:val="00C47EA8"/>
    <w:rsid w:val="00C47EBC"/>
    <w:rsid w:val="00C5002C"/>
    <w:rsid w:val="00C50376"/>
    <w:rsid w:val="00C50379"/>
    <w:rsid w:val="00C50650"/>
    <w:rsid w:val="00C51203"/>
    <w:rsid w:val="00C513A2"/>
    <w:rsid w:val="00C52065"/>
    <w:rsid w:val="00C5273B"/>
    <w:rsid w:val="00C5374C"/>
    <w:rsid w:val="00C537B6"/>
    <w:rsid w:val="00C537C2"/>
    <w:rsid w:val="00C5395A"/>
    <w:rsid w:val="00C53A50"/>
    <w:rsid w:val="00C540BF"/>
    <w:rsid w:val="00C5473A"/>
    <w:rsid w:val="00C54E19"/>
    <w:rsid w:val="00C54FFF"/>
    <w:rsid w:val="00C560F4"/>
    <w:rsid w:val="00C56319"/>
    <w:rsid w:val="00C5662B"/>
    <w:rsid w:val="00C56A57"/>
    <w:rsid w:val="00C56C09"/>
    <w:rsid w:val="00C56D36"/>
    <w:rsid w:val="00C579EE"/>
    <w:rsid w:val="00C605D0"/>
    <w:rsid w:val="00C606E1"/>
    <w:rsid w:val="00C60ADC"/>
    <w:rsid w:val="00C614F2"/>
    <w:rsid w:val="00C61648"/>
    <w:rsid w:val="00C61802"/>
    <w:rsid w:val="00C6184F"/>
    <w:rsid w:val="00C6194B"/>
    <w:rsid w:val="00C61BFC"/>
    <w:rsid w:val="00C61C82"/>
    <w:rsid w:val="00C6242F"/>
    <w:rsid w:val="00C6285F"/>
    <w:rsid w:val="00C62D65"/>
    <w:rsid w:val="00C63021"/>
    <w:rsid w:val="00C63268"/>
    <w:rsid w:val="00C635EC"/>
    <w:rsid w:val="00C63915"/>
    <w:rsid w:val="00C63AAF"/>
    <w:rsid w:val="00C63B7A"/>
    <w:rsid w:val="00C63CFF"/>
    <w:rsid w:val="00C640AB"/>
    <w:rsid w:val="00C6442A"/>
    <w:rsid w:val="00C6475E"/>
    <w:rsid w:val="00C647F5"/>
    <w:rsid w:val="00C64830"/>
    <w:rsid w:val="00C64F6C"/>
    <w:rsid w:val="00C658D4"/>
    <w:rsid w:val="00C65A64"/>
    <w:rsid w:val="00C6631E"/>
    <w:rsid w:val="00C66464"/>
    <w:rsid w:val="00C664E6"/>
    <w:rsid w:val="00C6674F"/>
    <w:rsid w:val="00C669BA"/>
    <w:rsid w:val="00C669D6"/>
    <w:rsid w:val="00C66E0F"/>
    <w:rsid w:val="00C67026"/>
    <w:rsid w:val="00C670EB"/>
    <w:rsid w:val="00C671CD"/>
    <w:rsid w:val="00C6723C"/>
    <w:rsid w:val="00C6760C"/>
    <w:rsid w:val="00C703B1"/>
    <w:rsid w:val="00C707DC"/>
    <w:rsid w:val="00C70ABB"/>
    <w:rsid w:val="00C70B05"/>
    <w:rsid w:val="00C70E52"/>
    <w:rsid w:val="00C715EE"/>
    <w:rsid w:val="00C7170C"/>
    <w:rsid w:val="00C71964"/>
    <w:rsid w:val="00C71BD0"/>
    <w:rsid w:val="00C722D4"/>
    <w:rsid w:val="00C72991"/>
    <w:rsid w:val="00C7372A"/>
    <w:rsid w:val="00C74335"/>
    <w:rsid w:val="00C74911"/>
    <w:rsid w:val="00C7562D"/>
    <w:rsid w:val="00C76095"/>
    <w:rsid w:val="00C762AE"/>
    <w:rsid w:val="00C7630D"/>
    <w:rsid w:val="00C76601"/>
    <w:rsid w:val="00C76A3F"/>
    <w:rsid w:val="00C76B1B"/>
    <w:rsid w:val="00C76BA5"/>
    <w:rsid w:val="00C76CB8"/>
    <w:rsid w:val="00C76D17"/>
    <w:rsid w:val="00C76F1F"/>
    <w:rsid w:val="00C76F24"/>
    <w:rsid w:val="00C77442"/>
    <w:rsid w:val="00C77641"/>
    <w:rsid w:val="00C777F8"/>
    <w:rsid w:val="00C77EA1"/>
    <w:rsid w:val="00C8021B"/>
    <w:rsid w:val="00C808ED"/>
    <w:rsid w:val="00C80E79"/>
    <w:rsid w:val="00C81070"/>
    <w:rsid w:val="00C81160"/>
    <w:rsid w:val="00C81337"/>
    <w:rsid w:val="00C81388"/>
    <w:rsid w:val="00C8141F"/>
    <w:rsid w:val="00C81760"/>
    <w:rsid w:val="00C81A2D"/>
    <w:rsid w:val="00C81A60"/>
    <w:rsid w:val="00C82258"/>
    <w:rsid w:val="00C82330"/>
    <w:rsid w:val="00C826D7"/>
    <w:rsid w:val="00C8285F"/>
    <w:rsid w:val="00C828B8"/>
    <w:rsid w:val="00C829D4"/>
    <w:rsid w:val="00C82A13"/>
    <w:rsid w:val="00C82D02"/>
    <w:rsid w:val="00C82D25"/>
    <w:rsid w:val="00C831DF"/>
    <w:rsid w:val="00C83263"/>
    <w:rsid w:val="00C835BD"/>
    <w:rsid w:val="00C83912"/>
    <w:rsid w:val="00C83CEC"/>
    <w:rsid w:val="00C8486C"/>
    <w:rsid w:val="00C84B56"/>
    <w:rsid w:val="00C84FAA"/>
    <w:rsid w:val="00C8539E"/>
    <w:rsid w:val="00C853F1"/>
    <w:rsid w:val="00C855B3"/>
    <w:rsid w:val="00C85820"/>
    <w:rsid w:val="00C85826"/>
    <w:rsid w:val="00C858A4"/>
    <w:rsid w:val="00C85E6B"/>
    <w:rsid w:val="00C8601C"/>
    <w:rsid w:val="00C86166"/>
    <w:rsid w:val="00C862A0"/>
    <w:rsid w:val="00C8654F"/>
    <w:rsid w:val="00C86AC1"/>
    <w:rsid w:val="00C8721A"/>
    <w:rsid w:val="00C87677"/>
    <w:rsid w:val="00C8775F"/>
    <w:rsid w:val="00C877AC"/>
    <w:rsid w:val="00C90389"/>
    <w:rsid w:val="00C90974"/>
    <w:rsid w:val="00C90CBC"/>
    <w:rsid w:val="00C9164C"/>
    <w:rsid w:val="00C916D1"/>
    <w:rsid w:val="00C91B8E"/>
    <w:rsid w:val="00C91E47"/>
    <w:rsid w:val="00C91F74"/>
    <w:rsid w:val="00C92762"/>
    <w:rsid w:val="00C92887"/>
    <w:rsid w:val="00C92A56"/>
    <w:rsid w:val="00C92C82"/>
    <w:rsid w:val="00C92D2F"/>
    <w:rsid w:val="00C930BC"/>
    <w:rsid w:val="00C93A53"/>
    <w:rsid w:val="00C93F9B"/>
    <w:rsid w:val="00C941F6"/>
    <w:rsid w:val="00C94335"/>
    <w:rsid w:val="00C9456D"/>
    <w:rsid w:val="00C948E9"/>
    <w:rsid w:val="00C9494F"/>
    <w:rsid w:val="00C9529F"/>
    <w:rsid w:val="00C9549E"/>
    <w:rsid w:val="00C955D2"/>
    <w:rsid w:val="00C9565F"/>
    <w:rsid w:val="00C95DE3"/>
    <w:rsid w:val="00C96119"/>
    <w:rsid w:val="00C962C5"/>
    <w:rsid w:val="00C96395"/>
    <w:rsid w:val="00C9688E"/>
    <w:rsid w:val="00C96BD4"/>
    <w:rsid w:val="00C96D2F"/>
    <w:rsid w:val="00C97366"/>
    <w:rsid w:val="00C9759A"/>
    <w:rsid w:val="00C97E21"/>
    <w:rsid w:val="00CA07F5"/>
    <w:rsid w:val="00CA0A35"/>
    <w:rsid w:val="00CA18B1"/>
    <w:rsid w:val="00CA1ACC"/>
    <w:rsid w:val="00CA1E2D"/>
    <w:rsid w:val="00CA1F84"/>
    <w:rsid w:val="00CA22F6"/>
    <w:rsid w:val="00CA2531"/>
    <w:rsid w:val="00CA257D"/>
    <w:rsid w:val="00CA2D7F"/>
    <w:rsid w:val="00CA30B2"/>
    <w:rsid w:val="00CA328F"/>
    <w:rsid w:val="00CA3448"/>
    <w:rsid w:val="00CA36D1"/>
    <w:rsid w:val="00CA3711"/>
    <w:rsid w:val="00CA3FFC"/>
    <w:rsid w:val="00CA410E"/>
    <w:rsid w:val="00CA486A"/>
    <w:rsid w:val="00CA4B55"/>
    <w:rsid w:val="00CA4CC4"/>
    <w:rsid w:val="00CA4D38"/>
    <w:rsid w:val="00CA5830"/>
    <w:rsid w:val="00CA6AC3"/>
    <w:rsid w:val="00CA71AC"/>
    <w:rsid w:val="00CA739E"/>
    <w:rsid w:val="00CA7667"/>
    <w:rsid w:val="00CA786E"/>
    <w:rsid w:val="00CA78D3"/>
    <w:rsid w:val="00CA7C22"/>
    <w:rsid w:val="00CB0476"/>
    <w:rsid w:val="00CB09CA"/>
    <w:rsid w:val="00CB117B"/>
    <w:rsid w:val="00CB1510"/>
    <w:rsid w:val="00CB1ABE"/>
    <w:rsid w:val="00CB1BA6"/>
    <w:rsid w:val="00CB2067"/>
    <w:rsid w:val="00CB22B0"/>
    <w:rsid w:val="00CB24BD"/>
    <w:rsid w:val="00CB3165"/>
    <w:rsid w:val="00CB3665"/>
    <w:rsid w:val="00CB3BB1"/>
    <w:rsid w:val="00CB3E1F"/>
    <w:rsid w:val="00CB3EF6"/>
    <w:rsid w:val="00CB3FAF"/>
    <w:rsid w:val="00CB44FA"/>
    <w:rsid w:val="00CB546D"/>
    <w:rsid w:val="00CB55D9"/>
    <w:rsid w:val="00CB591C"/>
    <w:rsid w:val="00CB5EE4"/>
    <w:rsid w:val="00CB6532"/>
    <w:rsid w:val="00CB6C5C"/>
    <w:rsid w:val="00CB7062"/>
    <w:rsid w:val="00CB796A"/>
    <w:rsid w:val="00CB7A7E"/>
    <w:rsid w:val="00CB7E56"/>
    <w:rsid w:val="00CC0069"/>
    <w:rsid w:val="00CC013C"/>
    <w:rsid w:val="00CC0562"/>
    <w:rsid w:val="00CC0740"/>
    <w:rsid w:val="00CC0874"/>
    <w:rsid w:val="00CC0AF8"/>
    <w:rsid w:val="00CC0D03"/>
    <w:rsid w:val="00CC1184"/>
    <w:rsid w:val="00CC11BF"/>
    <w:rsid w:val="00CC1354"/>
    <w:rsid w:val="00CC15D9"/>
    <w:rsid w:val="00CC2980"/>
    <w:rsid w:val="00CC2C84"/>
    <w:rsid w:val="00CC2C99"/>
    <w:rsid w:val="00CC2DAF"/>
    <w:rsid w:val="00CC2EA9"/>
    <w:rsid w:val="00CC3061"/>
    <w:rsid w:val="00CC3479"/>
    <w:rsid w:val="00CC3D77"/>
    <w:rsid w:val="00CC3EB2"/>
    <w:rsid w:val="00CC4322"/>
    <w:rsid w:val="00CC43BB"/>
    <w:rsid w:val="00CC443C"/>
    <w:rsid w:val="00CC4926"/>
    <w:rsid w:val="00CC50C5"/>
    <w:rsid w:val="00CC547B"/>
    <w:rsid w:val="00CC5983"/>
    <w:rsid w:val="00CC5C9A"/>
    <w:rsid w:val="00CC5E2E"/>
    <w:rsid w:val="00CC5F4B"/>
    <w:rsid w:val="00CC5F8C"/>
    <w:rsid w:val="00CC61A9"/>
    <w:rsid w:val="00CC631D"/>
    <w:rsid w:val="00CC6604"/>
    <w:rsid w:val="00CC6A76"/>
    <w:rsid w:val="00CC72D6"/>
    <w:rsid w:val="00CC7F04"/>
    <w:rsid w:val="00CD00F6"/>
    <w:rsid w:val="00CD0237"/>
    <w:rsid w:val="00CD026D"/>
    <w:rsid w:val="00CD05A4"/>
    <w:rsid w:val="00CD07C4"/>
    <w:rsid w:val="00CD0866"/>
    <w:rsid w:val="00CD0B1F"/>
    <w:rsid w:val="00CD0C71"/>
    <w:rsid w:val="00CD0D63"/>
    <w:rsid w:val="00CD155F"/>
    <w:rsid w:val="00CD1F95"/>
    <w:rsid w:val="00CD2546"/>
    <w:rsid w:val="00CD254D"/>
    <w:rsid w:val="00CD270A"/>
    <w:rsid w:val="00CD274B"/>
    <w:rsid w:val="00CD2B5C"/>
    <w:rsid w:val="00CD2BAB"/>
    <w:rsid w:val="00CD3A9E"/>
    <w:rsid w:val="00CD3AC2"/>
    <w:rsid w:val="00CD446E"/>
    <w:rsid w:val="00CD4C28"/>
    <w:rsid w:val="00CD5D12"/>
    <w:rsid w:val="00CD6686"/>
    <w:rsid w:val="00CD671B"/>
    <w:rsid w:val="00CD67AC"/>
    <w:rsid w:val="00CD6D4D"/>
    <w:rsid w:val="00CD70C6"/>
    <w:rsid w:val="00CD79D4"/>
    <w:rsid w:val="00CD7B9D"/>
    <w:rsid w:val="00CD7CB7"/>
    <w:rsid w:val="00CE027E"/>
    <w:rsid w:val="00CE037F"/>
    <w:rsid w:val="00CE040D"/>
    <w:rsid w:val="00CE0496"/>
    <w:rsid w:val="00CE0669"/>
    <w:rsid w:val="00CE0B04"/>
    <w:rsid w:val="00CE0D66"/>
    <w:rsid w:val="00CE1005"/>
    <w:rsid w:val="00CE110D"/>
    <w:rsid w:val="00CE12D5"/>
    <w:rsid w:val="00CE165A"/>
    <w:rsid w:val="00CE284A"/>
    <w:rsid w:val="00CE2963"/>
    <w:rsid w:val="00CE312E"/>
    <w:rsid w:val="00CE339E"/>
    <w:rsid w:val="00CE33FC"/>
    <w:rsid w:val="00CE3448"/>
    <w:rsid w:val="00CE34DB"/>
    <w:rsid w:val="00CE3787"/>
    <w:rsid w:val="00CE3852"/>
    <w:rsid w:val="00CE425D"/>
    <w:rsid w:val="00CE4368"/>
    <w:rsid w:val="00CE461F"/>
    <w:rsid w:val="00CE46F8"/>
    <w:rsid w:val="00CE4868"/>
    <w:rsid w:val="00CE4CA2"/>
    <w:rsid w:val="00CE52F0"/>
    <w:rsid w:val="00CE5603"/>
    <w:rsid w:val="00CE5604"/>
    <w:rsid w:val="00CE56CD"/>
    <w:rsid w:val="00CE5EEF"/>
    <w:rsid w:val="00CE6333"/>
    <w:rsid w:val="00CE6447"/>
    <w:rsid w:val="00CE680C"/>
    <w:rsid w:val="00CE699A"/>
    <w:rsid w:val="00CE69CE"/>
    <w:rsid w:val="00CE6D86"/>
    <w:rsid w:val="00CE6F35"/>
    <w:rsid w:val="00CE7087"/>
    <w:rsid w:val="00CE71D5"/>
    <w:rsid w:val="00CE722A"/>
    <w:rsid w:val="00CE764D"/>
    <w:rsid w:val="00CE7754"/>
    <w:rsid w:val="00CE7B27"/>
    <w:rsid w:val="00CE7C43"/>
    <w:rsid w:val="00CE7DC7"/>
    <w:rsid w:val="00CF03EF"/>
    <w:rsid w:val="00CF06FE"/>
    <w:rsid w:val="00CF0770"/>
    <w:rsid w:val="00CF096C"/>
    <w:rsid w:val="00CF0B81"/>
    <w:rsid w:val="00CF0C7F"/>
    <w:rsid w:val="00CF0C89"/>
    <w:rsid w:val="00CF1173"/>
    <w:rsid w:val="00CF137F"/>
    <w:rsid w:val="00CF13E8"/>
    <w:rsid w:val="00CF19F1"/>
    <w:rsid w:val="00CF1A36"/>
    <w:rsid w:val="00CF1C41"/>
    <w:rsid w:val="00CF3168"/>
    <w:rsid w:val="00CF35B7"/>
    <w:rsid w:val="00CF393D"/>
    <w:rsid w:val="00CF3CE1"/>
    <w:rsid w:val="00CF415A"/>
    <w:rsid w:val="00CF44BF"/>
    <w:rsid w:val="00CF47E3"/>
    <w:rsid w:val="00CF49A0"/>
    <w:rsid w:val="00CF4D97"/>
    <w:rsid w:val="00CF51C5"/>
    <w:rsid w:val="00CF521F"/>
    <w:rsid w:val="00CF5970"/>
    <w:rsid w:val="00CF5DA3"/>
    <w:rsid w:val="00CF6094"/>
    <w:rsid w:val="00CF621D"/>
    <w:rsid w:val="00CF654B"/>
    <w:rsid w:val="00CF68F8"/>
    <w:rsid w:val="00CF6927"/>
    <w:rsid w:val="00CF6C51"/>
    <w:rsid w:val="00CF785E"/>
    <w:rsid w:val="00CF785F"/>
    <w:rsid w:val="00CF7F2F"/>
    <w:rsid w:val="00D00088"/>
    <w:rsid w:val="00D007BA"/>
    <w:rsid w:val="00D009C6"/>
    <w:rsid w:val="00D00BA3"/>
    <w:rsid w:val="00D01766"/>
    <w:rsid w:val="00D01845"/>
    <w:rsid w:val="00D01DC5"/>
    <w:rsid w:val="00D027E1"/>
    <w:rsid w:val="00D03216"/>
    <w:rsid w:val="00D034A7"/>
    <w:rsid w:val="00D035E9"/>
    <w:rsid w:val="00D038B4"/>
    <w:rsid w:val="00D04286"/>
    <w:rsid w:val="00D044EC"/>
    <w:rsid w:val="00D045EF"/>
    <w:rsid w:val="00D0481C"/>
    <w:rsid w:val="00D048E6"/>
    <w:rsid w:val="00D04B7F"/>
    <w:rsid w:val="00D04E86"/>
    <w:rsid w:val="00D050B9"/>
    <w:rsid w:val="00D0528A"/>
    <w:rsid w:val="00D05639"/>
    <w:rsid w:val="00D05BC6"/>
    <w:rsid w:val="00D05ECF"/>
    <w:rsid w:val="00D05FEB"/>
    <w:rsid w:val="00D05FF2"/>
    <w:rsid w:val="00D06253"/>
    <w:rsid w:val="00D0677B"/>
    <w:rsid w:val="00D067F3"/>
    <w:rsid w:val="00D072D2"/>
    <w:rsid w:val="00D0751F"/>
    <w:rsid w:val="00D076E2"/>
    <w:rsid w:val="00D07AE9"/>
    <w:rsid w:val="00D07B5C"/>
    <w:rsid w:val="00D1083B"/>
    <w:rsid w:val="00D109B3"/>
    <w:rsid w:val="00D10A69"/>
    <w:rsid w:val="00D116DC"/>
    <w:rsid w:val="00D11BF5"/>
    <w:rsid w:val="00D12603"/>
    <w:rsid w:val="00D12B7D"/>
    <w:rsid w:val="00D12DE2"/>
    <w:rsid w:val="00D13520"/>
    <w:rsid w:val="00D13B6D"/>
    <w:rsid w:val="00D14093"/>
    <w:rsid w:val="00D140BE"/>
    <w:rsid w:val="00D1445B"/>
    <w:rsid w:val="00D147D8"/>
    <w:rsid w:val="00D14CD2"/>
    <w:rsid w:val="00D15131"/>
    <w:rsid w:val="00D15248"/>
    <w:rsid w:val="00D154C1"/>
    <w:rsid w:val="00D161E6"/>
    <w:rsid w:val="00D1621C"/>
    <w:rsid w:val="00D16469"/>
    <w:rsid w:val="00D16475"/>
    <w:rsid w:val="00D16499"/>
    <w:rsid w:val="00D164D7"/>
    <w:rsid w:val="00D16636"/>
    <w:rsid w:val="00D16F54"/>
    <w:rsid w:val="00D16F70"/>
    <w:rsid w:val="00D179DD"/>
    <w:rsid w:val="00D17A1E"/>
    <w:rsid w:val="00D20594"/>
    <w:rsid w:val="00D206E2"/>
    <w:rsid w:val="00D20A8E"/>
    <w:rsid w:val="00D21022"/>
    <w:rsid w:val="00D2117A"/>
    <w:rsid w:val="00D213E5"/>
    <w:rsid w:val="00D2143D"/>
    <w:rsid w:val="00D214CC"/>
    <w:rsid w:val="00D21593"/>
    <w:rsid w:val="00D21813"/>
    <w:rsid w:val="00D21D07"/>
    <w:rsid w:val="00D21DFC"/>
    <w:rsid w:val="00D21FAA"/>
    <w:rsid w:val="00D225AB"/>
    <w:rsid w:val="00D2270A"/>
    <w:rsid w:val="00D2270E"/>
    <w:rsid w:val="00D22B26"/>
    <w:rsid w:val="00D22B9E"/>
    <w:rsid w:val="00D23BD8"/>
    <w:rsid w:val="00D23E0C"/>
    <w:rsid w:val="00D24561"/>
    <w:rsid w:val="00D24B61"/>
    <w:rsid w:val="00D24BF5"/>
    <w:rsid w:val="00D24C95"/>
    <w:rsid w:val="00D24F54"/>
    <w:rsid w:val="00D2517B"/>
    <w:rsid w:val="00D251C2"/>
    <w:rsid w:val="00D25203"/>
    <w:rsid w:val="00D2535B"/>
    <w:rsid w:val="00D25395"/>
    <w:rsid w:val="00D258E7"/>
    <w:rsid w:val="00D25D7E"/>
    <w:rsid w:val="00D25F87"/>
    <w:rsid w:val="00D262D4"/>
    <w:rsid w:val="00D2658C"/>
    <w:rsid w:val="00D26A50"/>
    <w:rsid w:val="00D26F84"/>
    <w:rsid w:val="00D27A16"/>
    <w:rsid w:val="00D27C13"/>
    <w:rsid w:val="00D305F4"/>
    <w:rsid w:val="00D30AD6"/>
    <w:rsid w:val="00D31091"/>
    <w:rsid w:val="00D310E2"/>
    <w:rsid w:val="00D31128"/>
    <w:rsid w:val="00D3140F"/>
    <w:rsid w:val="00D3151B"/>
    <w:rsid w:val="00D3173E"/>
    <w:rsid w:val="00D31A1E"/>
    <w:rsid w:val="00D3208A"/>
    <w:rsid w:val="00D32611"/>
    <w:rsid w:val="00D326A9"/>
    <w:rsid w:val="00D3281D"/>
    <w:rsid w:val="00D33105"/>
    <w:rsid w:val="00D331B2"/>
    <w:rsid w:val="00D332EB"/>
    <w:rsid w:val="00D33740"/>
    <w:rsid w:val="00D33A9B"/>
    <w:rsid w:val="00D33B09"/>
    <w:rsid w:val="00D33F3B"/>
    <w:rsid w:val="00D3442D"/>
    <w:rsid w:val="00D34990"/>
    <w:rsid w:val="00D34B60"/>
    <w:rsid w:val="00D34C9F"/>
    <w:rsid w:val="00D34F41"/>
    <w:rsid w:val="00D353EA"/>
    <w:rsid w:val="00D357DD"/>
    <w:rsid w:val="00D35D0E"/>
    <w:rsid w:val="00D35D68"/>
    <w:rsid w:val="00D35D93"/>
    <w:rsid w:val="00D35E4A"/>
    <w:rsid w:val="00D367E6"/>
    <w:rsid w:val="00D36CDF"/>
    <w:rsid w:val="00D373DC"/>
    <w:rsid w:val="00D406D0"/>
    <w:rsid w:val="00D40867"/>
    <w:rsid w:val="00D4088D"/>
    <w:rsid w:val="00D40A95"/>
    <w:rsid w:val="00D40F4B"/>
    <w:rsid w:val="00D41098"/>
    <w:rsid w:val="00D4126C"/>
    <w:rsid w:val="00D4147A"/>
    <w:rsid w:val="00D41BCD"/>
    <w:rsid w:val="00D41DF7"/>
    <w:rsid w:val="00D42201"/>
    <w:rsid w:val="00D42589"/>
    <w:rsid w:val="00D4278A"/>
    <w:rsid w:val="00D428AF"/>
    <w:rsid w:val="00D428CD"/>
    <w:rsid w:val="00D42DB6"/>
    <w:rsid w:val="00D42ED7"/>
    <w:rsid w:val="00D43397"/>
    <w:rsid w:val="00D434B0"/>
    <w:rsid w:val="00D43C93"/>
    <w:rsid w:val="00D43E3F"/>
    <w:rsid w:val="00D44290"/>
    <w:rsid w:val="00D44334"/>
    <w:rsid w:val="00D4436D"/>
    <w:rsid w:val="00D44512"/>
    <w:rsid w:val="00D445D0"/>
    <w:rsid w:val="00D44B2A"/>
    <w:rsid w:val="00D44C6E"/>
    <w:rsid w:val="00D44D89"/>
    <w:rsid w:val="00D44E6B"/>
    <w:rsid w:val="00D44F11"/>
    <w:rsid w:val="00D44FB6"/>
    <w:rsid w:val="00D4508C"/>
    <w:rsid w:val="00D450AD"/>
    <w:rsid w:val="00D452C1"/>
    <w:rsid w:val="00D4542B"/>
    <w:rsid w:val="00D4563E"/>
    <w:rsid w:val="00D45AD8"/>
    <w:rsid w:val="00D461C6"/>
    <w:rsid w:val="00D4654A"/>
    <w:rsid w:val="00D4758A"/>
    <w:rsid w:val="00D47E78"/>
    <w:rsid w:val="00D50499"/>
    <w:rsid w:val="00D50681"/>
    <w:rsid w:val="00D508C1"/>
    <w:rsid w:val="00D50C47"/>
    <w:rsid w:val="00D50E7E"/>
    <w:rsid w:val="00D512F8"/>
    <w:rsid w:val="00D51395"/>
    <w:rsid w:val="00D51A46"/>
    <w:rsid w:val="00D51A6B"/>
    <w:rsid w:val="00D51AF9"/>
    <w:rsid w:val="00D51BE5"/>
    <w:rsid w:val="00D5212A"/>
    <w:rsid w:val="00D52E06"/>
    <w:rsid w:val="00D534BF"/>
    <w:rsid w:val="00D53905"/>
    <w:rsid w:val="00D53AAD"/>
    <w:rsid w:val="00D53F8B"/>
    <w:rsid w:val="00D541D7"/>
    <w:rsid w:val="00D542A8"/>
    <w:rsid w:val="00D5455B"/>
    <w:rsid w:val="00D54974"/>
    <w:rsid w:val="00D54C83"/>
    <w:rsid w:val="00D54E18"/>
    <w:rsid w:val="00D54F27"/>
    <w:rsid w:val="00D54F45"/>
    <w:rsid w:val="00D554DE"/>
    <w:rsid w:val="00D55857"/>
    <w:rsid w:val="00D55F58"/>
    <w:rsid w:val="00D56022"/>
    <w:rsid w:val="00D5614A"/>
    <w:rsid w:val="00D56439"/>
    <w:rsid w:val="00D56604"/>
    <w:rsid w:val="00D56A79"/>
    <w:rsid w:val="00D56B28"/>
    <w:rsid w:val="00D56B8E"/>
    <w:rsid w:val="00D572C3"/>
    <w:rsid w:val="00D576B7"/>
    <w:rsid w:val="00D576ED"/>
    <w:rsid w:val="00D57839"/>
    <w:rsid w:val="00D6006A"/>
    <w:rsid w:val="00D6024F"/>
    <w:rsid w:val="00D60622"/>
    <w:rsid w:val="00D60A70"/>
    <w:rsid w:val="00D60B65"/>
    <w:rsid w:val="00D60E43"/>
    <w:rsid w:val="00D61131"/>
    <w:rsid w:val="00D614A8"/>
    <w:rsid w:val="00D61A20"/>
    <w:rsid w:val="00D61A74"/>
    <w:rsid w:val="00D61CB5"/>
    <w:rsid w:val="00D61D20"/>
    <w:rsid w:val="00D61D67"/>
    <w:rsid w:val="00D627A7"/>
    <w:rsid w:val="00D63232"/>
    <w:rsid w:val="00D637F7"/>
    <w:rsid w:val="00D63A97"/>
    <w:rsid w:val="00D63DF7"/>
    <w:rsid w:val="00D63F7B"/>
    <w:rsid w:val="00D63FD7"/>
    <w:rsid w:val="00D64C32"/>
    <w:rsid w:val="00D651CF"/>
    <w:rsid w:val="00D659AA"/>
    <w:rsid w:val="00D65B8C"/>
    <w:rsid w:val="00D661DF"/>
    <w:rsid w:val="00D661E0"/>
    <w:rsid w:val="00D6638E"/>
    <w:rsid w:val="00D66540"/>
    <w:rsid w:val="00D667AD"/>
    <w:rsid w:val="00D667BA"/>
    <w:rsid w:val="00D66DE0"/>
    <w:rsid w:val="00D66EEF"/>
    <w:rsid w:val="00D67029"/>
    <w:rsid w:val="00D670E8"/>
    <w:rsid w:val="00D67152"/>
    <w:rsid w:val="00D6733A"/>
    <w:rsid w:val="00D675C6"/>
    <w:rsid w:val="00D679A2"/>
    <w:rsid w:val="00D679C3"/>
    <w:rsid w:val="00D700E2"/>
    <w:rsid w:val="00D7075A"/>
    <w:rsid w:val="00D70896"/>
    <w:rsid w:val="00D71448"/>
    <w:rsid w:val="00D721F4"/>
    <w:rsid w:val="00D7289C"/>
    <w:rsid w:val="00D72A77"/>
    <w:rsid w:val="00D72AF4"/>
    <w:rsid w:val="00D72B58"/>
    <w:rsid w:val="00D72D9C"/>
    <w:rsid w:val="00D72E8A"/>
    <w:rsid w:val="00D72FF5"/>
    <w:rsid w:val="00D731D4"/>
    <w:rsid w:val="00D73400"/>
    <w:rsid w:val="00D734F3"/>
    <w:rsid w:val="00D73565"/>
    <w:rsid w:val="00D7397A"/>
    <w:rsid w:val="00D74462"/>
    <w:rsid w:val="00D7473E"/>
    <w:rsid w:val="00D74E94"/>
    <w:rsid w:val="00D74F58"/>
    <w:rsid w:val="00D751CC"/>
    <w:rsid w:val="00D756CD"/>
    <w:rsid w:val="00D756DD"/>
    <w:rsid w:val="00D7595F"/>
    <w:rsid w:val="00D766D2"/>
    <w:rsid w:val="00D7789C"/>
    <w:rsid w:val="00D779FC"/>
    <w:rsid w:val="00D77A14"/>
    <w:rsid w:val="00D77A91"/>
    <w:rsid w:val="00D77ED9"/>
    <w:rsid w:val="00D77FD3"/>
    <w:rsid w:val="00D8039D"/>
    <w:rsid w:val="00D806F2"/>
    <w:rsid w:val="00D8081F"/>
    <w:rsid w:val="00D80C43"/>
    <w:rsid w:val="00D81C31"/>
    <w:rsid w:val="00D8237C"/>
    <w:rsid w:val="00D82488"/>
    <w:rsid w:val="00D82624"/>
    <w:rsid w:val="00D83203"/>
    <w:rsid w:val="00D832E2"/>
    <w:rsid w:val="00D834A3"/>
    <w:rsid w:val="00D83D71"/>
    <w:rsid w:val="00D8427C"/>
    <w:rsid w:val="00D84632"/>
    <w:rsid w:val="00D84BE2"/>
    <w:rsid w:val="00D84C25"/>
    <w:rsid w:val="00D84F0D"/>
    <w:rsid w:val="00D85100"/>
    <w:rsid w:val="00D855FF"/>
    <w:rsid w:val="00D85824"/>
    <w:rsid w:val="00D85EC8"/>
    <w:rsid w:val="00D85FC8"/>
    <w:rsid w:val="00D86341"/>
    <w:rsid w:val="00D86481"/>
    <w:rsid w:val="00D867B3"/>
    <w:rsid w:val="00D86821"/>
    <w:rsid w:val="00D86946"/>
    <w:rsid w:val="00D86BF0"/>
    <w:rsid w:val="00D86BF3"/>
    <w:rsid w:val="00D86E6E"/>
    <w:rsid w:val="00D87019"/>
    <w:rsid w:val="00D87024"/>
    <w:rsid w:val="00D87793"/>
    <w:rsid w:val="00D87D0D"/>
    <w:rsid w:val="00D90034"/>
    <w:rsid w:val="00D90270"/>
    <w:rsid w:val="00D9041D"/>
    <w:rsid w:val="00D90A36"/>
    <w:rsid w:val="00D90AB0"/>
    <w:rsid w:val="00D90BF4"/>
    <w:rsid w:val="00D914FF"/>
    <w:rsid w:val="00D919A3"/>
    <w:rsid w:val="00D92950"/>
    <w:rsid w:val="00D92CCC"/>
    <w:rsid w:val="00D92E47"/>
    <w:rsid w:val="00D92EA7"/>
    <w:rsid w:val="00D932E4"/>
    <w:rsid w:val="00D93538"/>
    <w:rsid w:val="00D9375C"/>
    <w:rsid w:val="00D93B12"/>
    <w:rsid w:val="00D93D09"/>
    <w:rsid w:val="00D941B9"/>
    <w:rsid w:val="00D944DA"/>
    <w:rsid w:val="00D94582"/>
    <w:rsid w:val="00D9492A"/>
    <w:rsid w:val="00D9495C"/>
    <w:rsid w:val="00D958A7"/>
    <w:rsid w:val="00D95A9F"/>
    <w:rsid w:val="00D95BB0"/>
    <w:rsid w:val="00D9636A"/>
    <w:rsid w:val="00D96461"/>
    <w:rsid w:val="00D96530"/>
    <w:rsid w:val="00D96ED6"/>
    <w:rsid w:val="00D97595"/>
    <w:rsid w:val="00D976DB"/>
    <w:rsid w:val="00D97722"/>
    <w:rsid w:val="00D9797C"/>
    <w:rsid w:val="00D97C52"/>
    <w:rsid w:val="00D97FF9"/>
    <w:rsid w:val="00DA012F"/>
    <w:rsid w:val="00DA0583"/>
    <w:rsid w:val="00DA08C9"/>
    <w:rsid w:val="00DA0B17"/>
    <w:rsid w:val="00DA14D3"/>
    <w:rsid w:val="00DA14EC"/>
    <w:rsid w:val="00DA153A"/>
    <w:rsid w:val="00DA162A"/>
    <w:rsid w:val="00DA1690"/>
    <w:rsid w:val="00DA17C6"/>
    <w:rsid w:val="00DA18CF"/>
    <w:rsid w:val="00DA1ABE"/>
    <w:rsid w:val="00DA1C72"/>
    <w:rsid w:val="00DA1CB7"/>
    <w:rsid w:val="00DA2133"/>
    <w:rsid w:val="00DA2330"/>
    <w:rsid w:val="00DA280F"/>
    <w:rsid w:val="00DA2AF3"/>
    <w:rsid w:val="00DA321A"/>
    <w:rsid w:val="00DA32AD"/>
    <w:rsid w:val="00DA33EB"/>
    <w:rsid w:val="00DA357D"/>
    <w:rsid w:val="00DA35F1"/>
    <w:rsid w:val="00DA3669"/>
    <w:rsid w:val="00DA3812"/>
    <w:rsid w:val="00DA4401"/>
    <w:rsid w:val="00DA45A6"/>
    <w:rsid w:val="00DA4745"/>
    <w:rsid w:val="00DA59A1"/>
    <w:rsid w:val="00DA5A2C"/>
    <w:rsid w:val="00DA5DBE"/>
    <w:rsid w:val="00DA611F"/>
    <w:rsid w:val="00DA62AF"/>
    <w:rsid w:val="00DA69CD"/>
    <w:rsid w:val="00DA6A00"/>
    <w:rsid w:val="00DA6C5B"/>
    <w:rsid w:val="00DA6FF4"/>
    <w:rsid w:val="00DA7234"/>
    <w:rsid w:val="00DA7BCD"/>
    <w:rsid w:val="00DA7CEB"/>
    <w:rsid w:val="00DA7E6E"/>
    <w:rsid w:val="00DB0080"/>
    <w:rsid w:val="00DB03D2"/>
    <w:rsid w:val="00DB0567"/>
    <w:rsid w:val="00DB069B"/>
    <w:rsid w:val="00DB0704"/>
    <w:rsid w:val="00DB0B77"/>
    <w:rsid w:val="00DB158B"/>
    <w:rsid w:val="00DB2733"/>
    <w:rsid w:val="00DB2B8C"/>
    <w:rsid w:val="00DB31C1"/>
    <w:rsid w:val="00DB3266"/>
    <w:rsid w:val="00DB3561"/>
    <w:rsid w:val="00DB38DC"/>
    <w:rsid w:val="00DB3B06"/>
    <w:rsid w:val="00DB3D24"/>
    <w:rsid w:val="00DB4396"/>
    <w:rsid w:val="00DB4464"/>
    <w:rsid w:val="00DB47A6"/>
    <w:rsid w:val="00DB4A15"/>
    <w:rsid w:val="00DB4A8B"/>
    <w:rsid w:val="00DB4C81"/>
    <w:rsid w:val="00DB51B0"/>
    <w:rsid w:val="00DB531E"/>
    <w:rsid w:val="00DB5637"/>
    <w:rsid w:val="00DB582D"/>
    <w:rsid w:val="00DB593C"/>
    <w:rsid w:val="00DB59BE"/>
    <w:rsid w:val="00DB5D64"/>
    <w:rsid w:val="00DB656A"/>
    <w:rsid w:val="00DB6E15"/>
    <w:rsid w:val="00DB7057"/>
    <w:rsid w:val="00DB7520"/>
    <w:rsid w:val="00DB7BAD"/>
    <w:rsid w:val="00DB7DE7"/>
    <w:rsid w:val="00DB7E06"/>
    <w:rsid w:val="00DB7F65"/>
    <w:rsid w:val="00DC01DB"/>
    <w:rsid w:val="00DC0312"/>
    <w:rsid w:val="00DC0627"/>
    <w:rsid w:val="00DC0803"/>
    <w:rsid w:val="00DC0A44"/>
    <w:rsid w:val="00DC1017"/>
    <w:rsid w:val="00DC15EF"/>
    <w:rsid w:val="00DC1B3E"/>
    <w:rsid w:val="00DC247E"/>
    <w:rsid w:val="00DC2706"/>
    <w:rsid w:val="00DC2F63"/>
    <w:rsid w:val="00DC303D"/>
    <w:rsid w:val="00DC32F2"/>
    <w:rsid w:val="00DC351C"/>
    <w:rsid w:val="00DC3534"/>
    <w:rsid w:val="00DC3A48"/>
    <w:rsid w:val="00DC3E6D"/>
    <w:rsid w:val="00DC3F4A"/>
    <w:rsid w:val="00DC42F1"/>
    <w:rsid w:val="00DC46A0"/>
    <w:rsid w:val="00DC4B86"/>
    <w:rsid w:val="00DC4C30"/>
    <w:rsid w:val="00DC4C69"/>
    <w:rsid w:val="00DC5103"/>
    <w:rsid w:val="00DC5149"/>
    <w:rsid w:val="00DC5570"/>
    <w:rsid w:val="00DC579E"/>
    <w:rsid w:val="00DC5980"/>
    <w:rsid w:val="00DC5EB2"/>
    <w:rsid w:val="00DC62BF"/>
    <w:rsid w:val="00DC6363"/>
    <w:rsid w:val="00DC638F"/>
    <w:rsid w:val="00DC6587"/>
    <w:rsid w:val="00DC662D"/>
    <w:rsid w:val="00DC6B8F"/>
    <w:rsid w:val="00DC7248"/>
    <w:rsid w:val="00DC725F"/>
    <w:rsid w:val="00DC781A"/>
    <w:rsid w:val="00DC7918"/>
    <w:rsid w:val="00DC7D29"/>
    <w:rsid w:val="00DD03A4"/>
    <w:rsid w:val="00DD04E0"/>
    <w:rsid w:val="00DD0878"/>
    <w:rsid w:val="00DD0B7C"/>
    <w:rsid w:val="00DD0F39"/>
    <w:rsid w:val="00DD111F"/>
    <w:rsid w:val="00DD1127"/>
    <w:rsid w:val="00DD11DC"/>
    <w:rsid w:val="00DD1C61"/>
    <w:rsid w:val="00DD1DA4"/>
    <w:rsid w:val="00DD1EEC"/>
    <w:rsid w:val="00DD1EF9"/>
    <w:rsid w:val="00DD2D1B"/>
    <w:rsid w:val="00DD2DE1"/>
    <w:rsid w:val="00DD3019"/>
    <w:rsid w:val="00DD33D5"/>
    <w:rsid w:val="00DD340A"/>
    <w:rsid w:val="00DD35F1"/>
    <w:rsid w:val="00DD3759"/>
    <w:rsid w:val="00DD3E61"/>
    <w:rsid w:val="00DD4143"/>
    <w:rsid w:val="00DD4235"/>
    <w:rsid w:val="00DD42AB"/>
    <w:rsid w:val="00DD4773"/>
    <w:rsid w:val="00DD47CC"/>
    <w:rsid w:val="00DD4852"/>
    <w:rsid w:val="00DD57D3"/>
    <w:rsid w:val="00DD5C30"/>
    <w:rsid w:val="00DD5E35"/>
    <w:rsid w:val="00DD64A9"/>
    <w:rsid w:val="00DD6791"/>
    <w:rsid w:val="00DD77E5"/>
    <w:rsid w:val="00DD7D11"/>
    <w:rsid w:val="00DE0688"/>
    <w:rsid w:val="00DE08C1"/>
    <w:rsid w:val="00DE0AB8"/>
    <w:rsid w:val="00DE0B80"/>
    <w:rsid w:val="00DE1827"/>
    <w:rsid w:val="00DE199E"/>
    <w:rsid w:val="00DE1ACE"/>
    <w:rsid w:val="00DE2067"/>
    <w:rsid w:val="00DE21CC"/>
    <w:rsid w:val="00DE291D"/>
    <w:rsid w:val="00DE2D06"/>
    <w:rsid w:val="00DE3157"/>
    <w:rsid w:val="00DE3590"/>
    <w:rsid w:val="00DE4710"/>
    <w:rsid w:val="00DE476E"/>
    <w:rsid w:val="00DE49C0"/>
    <w:rsid w:val="00DE4FE1"/>
    <w:rsid w:val="00DE542C"/>
    <w:rsid w:val="00DE590E"/>
    <w:rsid w:val="00DE5B63"/>
    <w:rsid w:val="00DE621F"/>
    <w:rsid w:val="00DE6A0A"/>
    <w:rsid w:val="00DE7491"/>
    <w:rsid w:val="00DE754E"/>
    <w:rsid w:val="00DE7BB7"/>
    <w:rsid w:val="00DE7EB7"/>
    <w:rsid w:val="00DF02E3"/>
    <w:rsid w:val="00DF070A"/>
    <w:rsid w:val="00DF0823"/>
    <w:rsid w:val="00DF0967"/>
    <w:rsid w:val="00DF0D29"/>
    <w:rsid w:val="00DF0F93"/>
    <w:rsid w:val="00DF130E"/>
    <w:rsid w:val="00DF1807"/>
    <w:rsid w:val="00DF1A94"/>
    <w:rsid w:val="00DF2030"/>
    <w:rsid w:val="00DF22F7"/>
    <w:rsid w:val="00DF240A"/>
    <w:rsid w:val="00DF35C2"/>
    <w:rsid w:val="00DF3848"/>
    <w:rsid w:val="00DF387D"/>
    <w:rsid w:val="00DF3894"/>
    <w:rsid w:val="00DF391E"/>
    <w:rsid w:val="00DF3E5E"/>
    <w:rsid w:val="00DF42B4"/>
    <w:rsid w:val="00DF4387"/>
    <w:rsid w:val="00DF451E"/>
    <w:rsid w:val="00DF46DD"/>
    <w:rsid w:val="00DF4D44"/>
    <w:rsid w:val="00DF4EA4"/>
    <w:rsid w:val="00DF535F"/>
    <w:rsid w:val="00DF53A5"/>
    <w:rsid w:val="00DF5540"/>
    <w:rsid w:val="00DF557C"/>
    <w:rsid w:val="00DF5666"/>
    <w:rsid w:val="00DF581E"/>
    <w:rsid w:val="00DF5D09"/>
    <w:rsid w:val="00DF5DA8"/>
    <w:rsid w:val="00DF5E58"/>
    <w:rsid w:val="00DF5F00"/>
    <w:rsid w:val="00DF5F27"/>
    <w:rsid w:val="00DF69F2"/>
    <w:rsid w:val="00DF70AB"/>
    <w:rsid w:val="00DF71A2"/>
    <w:rsid w:val="00DF71BE"/>
    <w:rsid w:val="00DF738B"/>
    <w:rsid w:val="00DF7410"/>
    <w:rsid w:val="00DF7AB2"/>
    <w:rsid w:val="00E002D2"/>
    <w:rsid w:val="00E002E8"/>
    <w:rsid w:val="00E00562"/>
    <w:rsid w:val="00E008B0"/>
    <w:rsid w:val="00E0093E"/>
    <w:rsid w:val="00E014C1"/>
    <w:rsid w:val="00E01C32"/>
    <w:rsid w:val="00E01FD4"/>
    <w:rsid w:val="00E022A2"/>
    <w:rsid w:val="00E02594"/>
    <w:rsid w:val="00E02944"/>
    <w:rsid w:val="00E02F4F"/>
    <w:rsid w:val="00E030A0"/>
    <w:rsid w:val="00E035D4"/>
    <w:rsid w:val="00E03649"/>
    <w:rsid w:val="00E03ACB"/>
    <w:rsid w:val="00E03B11"/>
    <w:rsid w:val="00E03BB0"/>
    <w:rsid w:val="00E03CA5"/>
    <w:rsid w:val="00E0431A"/>
    <w:rsid w:val="00E04420"/>
    <w:rsid w:val="00E0443D"/>
    <w:rsid w:val="00E044B2"/>
    <w:rsid w:val="00E0478A"/>
    <w:rsid w:val="00E04EC3"/>
    <w:rsid w:val="00E052E8"/>
    <w:rsid w:val="00E05835"/>
    <w:rsid w:val="00E05E5B"/>
    <w:rsid w:val="00E05FC3"/>
    <w:rsid w:val="00E06096"/>
    <w:rsid w:val="00E06730"/>
    <w:rsid w:val="00E06B75"/>
    <w:rsid w:val="00E06C94"/>
    <w:rsid w:val="00E06CEA"/>
    <w:rsid w:val="00E06DE7"/>
    <w:rsid w:val="00E0729F"/>
    <w:rsid w:val="00E0738E"/>
    <w:rsid w:val="00E07399"/>
    <w:rsid w:val="00E07833"/>
    <w:rsid w:val="00E079C6"/>
    <w:rsid w:val="00E07C85"/>
    <w:rsid w:val="00E07F91"/>
    <w:rsid w:val="00E10528"/>
    <w:rsid w:val="00E10C84"/>
    <w:rsid w:val="00E10EBA"/>
    <w:rsid w:val="00E11782"/>
    <w:rsid w:val="00E118D8"/>
    <w:rsid w:val="00E11A19"/>
    <w:rsid w:val="00E11BF2"/>
    <w:rsid w:val="00E11C94"/>
    <w:rsid w:val="00E122C7"/>
    <w:rsid w:val="00E122E3"/>
    <w:rsid w:val="00E1249B"/>
    <w:rsid w:val="00E12FAF"/>
    <w:rsid w:val="00E130CA"/>
    <w:rsid w:val="00E13784"/>
    <w:rsid w:val="00E1379A"/>
    <w:rsid w:val="00E137BA"/>
    <w:rsid w:val="00E13976"/>
    <w:rsid w:val="00E13BE8"/>
    <w:rsid w:val="00E14422"/>
    <w:rsid w:val="00E146CD"/>
    <w:rsid w:val="00E14AF6"/>
    <w:rsid w:val="00E14F4E"/>
    <w:rsid w:val="00E14F92"/>
    <w:rsid w:val="00E155D2"/>
    <w:rsid w:val="00E15E78"/>
    <w:rsid w:val="00E161A7"/>
    <w:rsid w:val="00E16272"/>
    <w:rsid w:val="00E16330"/>
    <w:rsid w:val="00E16A31"/>
    <w:rsid w:val="00E16BF9"/>
    <w:rsid w:val="00E1706F"/>
    <w:rsid w:val="00E170DE"/>
    <w:rsid w:val="00E1711A"/>
    <w:rsid w:val="00E17605"/>
    <w:rsid w:val="00E17B97"/>
    <w:rsid w:val="00E17F9E"/>
    <w:rsid w:val="00E208C3"/>
    <w:rsid w:val="00E215F4"/>
    <w:rsid w:val="00E217A7"/>
    <w:rsid w:val="00E21C1B"/>
    <w:rsid w:val="00E22A99"/>
    <w:rsid w:val="00E23245"/>
    <w:rsid w:val="00E23624"/>
    <w:rsid w:val="00E237E6"/>
    <w:rsid w:val="00E23D6F"/>
    <w:rsid w:val="00E23D8E"/>
    <w:rsid w:val="00E244BC"/>
    <w:rsid w:val="00E245C8"/>
    <w:rsid w:val="00E248F4"/>
    <w:rsid w:val="00E24BBD"/>
    <w:rsid w:val="00E24CE9"/>
    <w:rsid w:val="00E24DAC"/>
    <w:rsid w:val="00E25610"/>
    <w:rsid w:val="00E25F9F"/>
    <w:rsid w:val="00E26161"/>
    <w:rsid w:val="00E269D9"/>
    <w:rsid w:val="00E26F63"/>
    <w:rsid w:val="00E271AB"/>
    <w:rsid w:val="00E275BE"/>
    <w:rsid w:val="00E27A0F"/>
    <w:rsid w:val="00E27DC5"/>
    <w:rsid w:val="00E30052"/>
    <w:rsid w:val="00E300A2"/>
    <w:rsid w:val="00E302A0"/>
    <w:rsid w:val="00E303A5"/>
    <w:rsid w:val="00E3048B"/>
    <w:rsid w:val="00E304A8"/>
    <w:rsid w:val="00E307C3"/>
    <w:rsid w:val="00E3200A"/>
    <w:rsid w:val="00E32123"/>
    <w:rsid w:val="00E32BE9"/>
    <w:rsid w:val="00E33128"/>
    <w:rsid w:val="00E33494"/>
    <w:rsid w:val="00E335C5"/>
    <w:rsid w:val="00E337D4"/>
    <w:rsid w:val="00E33C58"/>
    <w:rsid w:val="00E34019"/>
    <w:rsid w:val="00E345DA"/>
    <w:rsid w:val="00E345DD"/>
    <w:rsid w:val="00E346DD"/>
    <w:rsid w:val="00E347A0"/>
    <w:rsid w:val="00E3528B"/>
    <w:rsid w:val="00E35295"/>
    <w:rsid w:val="00E359A0"/>
    <w:rsid w:val="00E35C22"/>
    <w:rsid w:val="00E35C7E"/>
    <w:rsid w:val="00E35DE8"/>
    <w:rsid w:val="00E35FE0"/>
    <w:rsid w:val="00E36FE6"/>
    <w:rsid w:val="00E37078"/>
    <w:rsid w:val="00E370B5"/>
    <w:rsid w:val="00E37141"/>
    <w:rsid w:val="00E37881"/>
    <w:rsid w:val="00E37C2B"/>
    <w:rsid w:val="00E37C43"/>
    <w:rsid w:val="00E37E29"/>
    <w:rsid w:val="00E4003D"/>
    <w:rsid w:val="00E40065"/>
    <w:rsid w:val="00E404C5"/>
    <w:rsid w:val="00E40785"/>
    <w:rsid w:val="00E408F1"/>
    <w:rsid w:val="00E40B65"/>
    <w:rsid w:val="00E40E97"/>
    <w:rsid w:val="00E40EBD"/>
    <w:rsid w:val="00E4138C"/>
    <w:rsid w:val="00E4157A"/>
    <w:rsid w:val="00E41B11"/>
    <w:rsid w:val="00E42307"/>
    <w:rsid w:val="00E42653"/>
    <w:rsid w:val="00E426BF"/>
    <w:rsid w:val="00E429DB"/>
    <w:rsid w:val="00E42B9D"/>
    <w:rsid w:val="00E42C60"/>
    <w:rsid w:val="00E42CD7"/>
    <w:rsid w:val="00E430A1"/>
    <w:rsid w:val="00E43224"/>
    <w:rsid w:val="00E433E8"/>
    <w:rsid w:val="00E435D2"/>
    <w:rsid w:val="00E436C9"/>
    <w:rsid w:val="00E43912"/>
    <w:rsid w:val="00E43A9E"/>
    <w:rsid w:val="00E43D3C"/>
    <w:rsid w:val="00E44330"/>
    <w:rsid w:val="00E44B64"/>
    <w:rsid w:val="00E44BE1"/>
    <w:rsid w:val="00E44C49"/>
    <w:rsid w:val="00E44E01"/>
    <w:rsid w:val="00E44EB1"/>
    <w:rsid w:val="00E45019"/>
    <w:rsid w:val="00E45CEF"/>
    <w:rsid w:val="00E45F8B"/>
    <w:rsid w:val="00E46396"/>
    <w:rsid w:val="00E4662B"/>
    <w:rsid w:val="00E469BC"/>
    <w:rsid w:val="00E47026"/>
    <w:rsid w:val="00E47066"/>
    <w:rsid w:val="00E47091"/>
    <w:rsid w:val="00E4791C"/>
    <w:rsid w:val="00E47978"/>
    <w:rsid w:val="00E4797F"/>
    <w:rsid w:val="00E50472"/>
    <w:rsid w:val="00E50966"/>
    <w:rsid w:val="00E50D04"/>
    <w:rsid w:val="00E51351"/>
    <w:rsid w:val="00E51732"/>
    <w:rsid w:val="00E51D3E"/>
    <w:rsid w:val="00E5235F"/>
    <w:rsid w:val="00E52570"/>
    <w:rsid w:val="00E52640"/>
    <w:rsid w:val="00E52DEA"/>
    <w:rsid w:val="00E531A6"/>
    <w:rsid w:val="00E5322D"/>
    <w:rsid w:val="00E539CD"/>
    <w:rsid w:val="00E53D39"/>
    <w:rsid w:val="00E54089"/>
    <w:rsid w:val="00E544D7"/>
    <w:rsid w:val="00E546D1"/>
    <w:rsid w:val="00E54B74"/>
    <w:rsid w:val="00E54CF3"/>
    <w:rsid w:val="00E55184"/>
    <w:rsid w:val="00E55226"/>
    <w:rsid w:val="00E55453"/>
    <w:rsid w:val="00E5546C"/>
    <w:rsid w:val="00E555B0"/>
    <w:rsid w:val="00E55DB1"/>
    <w:rsid w:val="00E569BD"/>
    <w:rsid w:val="00E569F9"/>
    <w:rsid w:val="00E56C97"/>
    <w:rsid w:val="00E5713A"/>
    <w:rsid w:val="00E5737F"/>
    <w:rsid w:val="00E57986"/>
    <w:rsid w:val="00E57B1A"/>
    <w:rsid w:val="00E60CFE"/>
    <w:rsid w:val="00E60D2D"/>
    <w:rsid w:val="00E6116F"/>
    <w:rsid w:val="00E6120F"/>
    <w:rsid w:val="00E61B02"/>
    <w:rsid w:val="00E621CB"/>
    <w:rsid w:val="00E6251C"/>
    <w:rsid w:val="00E62B85"/>
    <w:rsid w:val="00E6317C"/>
    <w:rsid w:val="00E63D55"/>
    <w:rsid w:val="00E63E55"/>
    <w:rsid w:val="00E64CD7"/>
    <w:rsid w:val="00E64F2F"/>
    <w:rsid w:val="00E64FC1"/>
    <w:rsid w:val="00E65523"/>
    <w:rsid w:val="00E65A04"/>
    <w:rsid w:val="00E65AAD"/>
    <w:rsid w:val="00E65D22"/>
    <w:rsid w:val="00E6601B"/>
    <w:rsid w:val="00E66456"/>
    <w:rsid w:val="00E668C9"/>
    <w:rsid w:val="00E66DBA"/>
    <w:rsid w:val="00E66FD6"/>
    <w:rsid w:val="00E67004"/>
    <w:rsid w:val="00E670DE"/>
    <w:rsid w:val="00E67211"/>
    <w:rsid w:val="00E674D0"/>
    <w:rsid w:val="00E67697"/>
    <w:rsid w:val="00E67707"/>
    <w:rsid w:val="00E67876"/>
    <w:rsid w:val="00E67E75"/>
    <w:rsid w:val="00E70270"/>
    <w:rsid w:val="00E705D7"/>
    <w:rsid w:val="00E70871"/>
    <w:rsid w:val="00E70940"/>
    <w:rsid w:val="00E709D3"/>
    <w:rsid w:val="00E70BFA"/>
    <w:rsid w:val="00E70CEA"/>
    <w:rsid w:val="00E7108B"/>
    <w:rsid w:val="00E711AC"/>
    <w:rsid w:val="00E71629"/>
    <w:rsid w:val="00E71744"/>
    <w:rsid w:val="00E71FFC"/>
    <w:rsid w:val="00E720ED"/>
    <w:rsid w:val="00E72705"/>
    <w:rsid w:val="00E72713"/>
    <w:rsid w:val="00E72823"/>
    <w:rsid w:val="00E72C87"/>
    <w:rsid w:val="00E72FD5"/>
    <w:rsid w:val="00E73032"/>
    <w:rsid w:val="00E7375C"/>
    <w:rsid w:val="00E73B38"/>
    <w:rsid w:val="00E74630"/>
    <w:rsid w:val="00E74752"/>
    <w:rsid w:val="00E74794"/>
    <w:rsid w:val="00E74A6D"/>
    <w:rsid w:val="00E757A5"/>
    <w:rsid w:val="00E759CB"/>
    <w:rsid w:val="00E75EAD"/>
    <w:rsid w:val="00E75F36"/>
    <w:rsid w:val="00E76053"/>
    <w:rsid w:val="00E761E3"/>
    <w:rsid w:val="00E766AB"/>
    <w:rsid w:val="00E766BB"/>
    <w:rsid w:val="00E76918"/>
    <w:rsid w:val="00E76E8D"/>
    <w:rsid w:val="00E76EAA"/>
    <w:rsid w:val="00E7704F"/>
    <w:rsid w:val="00E77417"/>
    <w:rsid w:val="00E77508"/>
    <w:rsid w:val="00E77748"/>
    <w:rsid w:val="00E779BD"/>
    <w:rsid w:val="00E77B72"/>
    <w:rsid w:val="00E77BF0"/>
    <w:rsid w:val="00E77F31"/>
    <w:rsid w:val="00E77FAF"/>
    <w:rsid w:val="00E80365"/>
    <w:rsid w:val="00E80810"/>
    <w:rsid w:val="00E80972"/>
    <w:rsid w:val="00E810C2"/>
    <w:rsid w:val="00E81355"/>
    <w:rsid w:val="00E81412"/>
    <w:rsid w:val="00E8155A"/>
    <w:rsid w:val="00E816A3"/>
    <w:rsid w:val="00E819E8"/>
    <w:rsid w:val="00E821B2"/>
    <w:rsid w:val="00E8259B"/>
    <w:rsid w:val="00E82ADB"/>
    <w:rsid w:val="00E834A4"/>
    <w:rsid w:val="00E834F7"/>
    <w:rsid w:val="00E83A48"/>
    <w:rsid w:val="00E83B8E"/>
    <w:rsid w:val="00E83C02"/>
    <w:rsid w:val="00E84088"/>
    <w:rsid w:val="00E842B6"/>
    <w:rsid w:val="00E84569"/>
    <w:rsid w:val="00E84A03"/>
    <w:rsid w:val="00E84B6D"/>
    <w:rsid w:val="00E84D11"/>
    <w:rsid w:val="00E852AF"/>
    <w:rsid w:val="00E85353"/>
    <w:rsid w:val="00E855FC"/>
    <w:rsid w:val="00E856EA"/>
    <w:rsid w:val="00E85D7D"/>
    <w:rsid w:val="00E85FBE"/>
    <w:rsid w:val="00E86418"/>
    <w:rsid w:val="00E86427"/>
    <w:rsid w:val="00E876E4"/>
    <w:rsid w:val="00E87EFD"/>
    <w:rsid w:val="00E90011"/>
    <w:rsid w:val="00E90273"/>
    <w:rsid w:val="00E90C24"/>
    <w:rsid w:val="00E90F88"/>
    <w:rsid w:val="00E9187D"/>
    <w:rsid w:val="00E91BF3"/>
    <w:rsid w:val="00E9269D"/>
    <w:rsid w:val="00E931B8"/>
    <w:rsid w:val="00E9393E"/>
    <w:rsid w:val="00E93F5C"/>
    <w:rsid w:val="00E93F9F"/>
    <w:rsid w:val="00E943C7"/>
    <w:rsid w:val="00E94B1A"/>
    <w:rsid w:val="00E94E8C"/>
    <w:rsid w:val="00E94EF3"/>
    <w:rsid w:val="00E95034"/>
    <w:rsid w:val="00E95144"/>
    <w:rsid w:val="00E957FF"/>
    <w:rsid w:val="00E95B6F"/>
    <w:rsid w:val="00E95EB4"/>
    <w:rsid w:val="00E95FC6"/>
    <w:rsid w:val="00E9600E"/>
    <w:rsid w:val="00E96320"/>
    <w:rsid w:val="00E96771"/>
    <w:rsid w:val="00E96874"/>
    <w:rsid w:val="00E96F3F"/>
    <w:rsid w:val="00E979D6"/>
    <w:rsid w:val="00E97BA8"/>
    <w:rsid w:val="00E97CDF"/>
    <w:rsid w:val="00EA00ED"/>
    <w:rsid w:val="00EA0501"/>
    <w:rsid w:val="00EA0B19"/>
    <w:rsid w:val="00EA0B9C"/>
    <w:rsid w:val="00EA0DCD"/>
    <w:rsid w:val="00EA1477"/>
    <w:rsid w:val="00EA1491"/>
    <w:rsid w:val="00EA14DB"/>
    <w:rsid w:val="00EA1693"/>
    <w:rsid w:val="00EA188B"/>
    <w:rsid w:val="00EA2081"/>
    <w:rsid w:val="00EA2B62"/>
    <w:rsid w:val="00EA2BCE"/>
    <w:rsid w:val="00EA2CE2"/>
    <w:rsid w:val="00EA322E"/>
    <w:rsid w:val="00EA3554"/>
    <w:rsid w:val="00EA37DC"/>
    <w:rsid w:val="00EA3EFE"/>
    <w:rsid w:val="00EA401C"/>
    <w:rsid w:val="00EA4288"/>
    <w:rsid w:val="00EA42CE"/>
    <w:rsid w:val="00EA4301"/>
    <w:rsid w:val="00EA4DCC"/>
    <w:rsid w:val="00EA52EB"/>
    <w:rsid w:val="00EA5324"/>
    <w:rsid w:val="00EA5673"/>
    <w:rsid w:val="00EA5899"/>
    <w:rsid w:val="00EA5AE6"/>
    <w:rsid w:val="00EA5FE7"/>
    <w:rsid w:val="00EA6381"/>
    <w:rsid w:val="00EA64BB"/>
    <w:rsid w:val="00EA6AB3"/>
    <w:rsid w:val="00EA6CD0"/>
    <w:rsid w:val="00EB0078"/>
    <w:rsid w:val="00EB00A3"/>
    <w:rsid w:val="00EB02A4"/>
    <w:rsid w:val="00EB041F"/>
    <w:rsid w:val="00EB08D6"/>
    <w:rsid w:val="00EB0B7B"/>
    <w:rsid w:val="00EB0ECE"/>
    <w:rsid w:val="00EB0FA8"/>
    <w:rsid w:val="00EB10C4"/>
    <w:rsid w:val="00EB10F8"/>
    <w:rsid w:val="00EB14EF"/>
    <w:rsid w:val="00EB1648"/>
    <w:rsid w:val="00EB173D"/>
    <w:rsid w:val="00EB18E9"/>
    <w:rsid w:val="00EB18FE"/>
    <w:rsid w:val="00EB1D05"/>
    <w:rsid w:val="00EB1E0B"/>
    <w:rsid w:val="00EB241F"/>
    <w:rsid w:val="00EB256A"/>
    <w:rsid w:val="00EB29DF"/>
    <w:rsid w:val="00EB2A23"/>
    <w:rsid w:val="00EB2EB5"/>
    <w:rsid w:val="00EB325B"/>
    <w:rsid w:val="00EB3735"/>
    <w:rsid w:val="00EB3E64"/>
    <w:rsid w:val="00EB3EB9"/>
    <w:rsid w:val="00EB413E"/>
    <w:rsid w:val="00EB4AE9"/>
    <w:rsid w:val="00EB4C92"/>
    <w:rsid w:val="00EB4DE3"/>
    <w:rsid w:val="00EB4E54"/>
    <w:rsid w:val="00EB4F6B"/>
    <w:rsid w:val="00EB54BF"/>
    <w:rsid w:val="00EB55CC"/>
    <w:rsid w:val="00EB5784"/>
    <w:rsid w:val="00EB5807"/>
    <w:rsid w:val="00EB5F4B"/>
    <w:rsid w:val="00EB6275"/>
    <w:rsid w:val="00EB62B0"/>
    <w:rsid w:val="00EB67D3"/>
    <w:rsid w:val="00EB6AF9"/>
    <w:rsid w:val="00EB6DE7"/>
    <w:rsid w:val="00EB7259"/>
    <w:rsid w:val="00EB761C"/>
    <w:rsid w:val="00EB77DC"/>
    <w:rsid w:val="00EB7F00"/>
    <w:rsid w:val="00EB7F46"/>
    <w:rsid w:val="00EC0026"/>
    <w:rsid w:val="00EC097E"/>
    <w:rsid w:val="00EC09CC"/>
    <w:rsid w:val="00EC121D"/>
    <w:rsid w:val="00EC1686"/>
    <w:rsid w:val="00EC19FB"/>
    <w:rsid w:val="00EC1A0C"/>
    <w:rsid w:val="00EC1EE3"/>
    <w:rsid w:val="00EC1EFE"/>
    <w:rsid w:val="00EC2091"/>
    <w:rsid w:val="00EC22E3"/>
    <w:rsid w:val="00EC2349"/>
    <w:rsid w:val="00EC2495"/>
    <w:rsid w:val="00EC26FF"/>
    <w:rsid w:val="00EC294F"/>
    <w:rsid w:val="00EC2E48"/>
    <w:rsid w:val="00EC3360"/>
    <w:rsid w:val="00EC3505"/>
    <w:rsid w:val="00EC36CD"/>
    <w:rsid w:val="00EC3A5B"/>
    <w:rsid w:val="00EC3DAF"/>
    <w:rsid w:val="00EC3DCC"/>
    <w:rsid w:val="00EC3DDE"/>
    <w:rsid w:val="00EC4805"/>
    <w:rsid w:val="00EC48F6"/>
    <w:rsid w:val="00EC492F"/>
    <w:rsid w:val="00EC49EE"/>
    <w:rsid w:val="00EC4CA3"/>
    <w:rsid w:val="00EC4D23"/>
    <w:rsid w:val="00EC502C"/>
    <w:rsid w:val="00EC5541"/>
    <w:rsid w:val="00EC5982"/>
    <w:rsid w:val="00EC5F70"/>
    <w:rsid w:val="00EC60C3"/>
    <w:rsid w:val="00EC617B"/>
    <w:rsid w:val="00EC6477"/>
    <w:rsid w:val="00EC64A1"/>
    <w:rsid w:val="00EC69CF"/>
    <w:rsid w:val="00EC70A1"/>
    <w:rsid w:val="00EC7240"/>
    <w:rsid w:val="00EC725A"/>
    <w:rsid w:val="00EC7384"/>
    <w:rsid w:val="00EC78AA"/>
    <w:rsid w:val="00EC7AA2"/>
    <w:rsid w:val="00EC7E32"/>
    <w:rsid w:val="00EC7F57"/>
    <w:rsid w:val="00ED0199"/>
    <w:rsid w:val="00ED02A5"/>
    <w:rsid w:val="00ED07AA"/>
    <w:rsid w:val="00ED1155"/>
    <w:rsid w:val="00ED1A47"/>
    <w:rsid w:val="00ED1C31"/>
    <w:rsid w:val="00ED1E60"/>
    <w:rsid w:val="00ED27E0"/>
    <w:rsid w:val="00ED282C"/>
    <w:rsid w:val="00ED2AEB"/>
    <w:rsid w:val="00ED2BE3"/>
    <w:rsid w:val="00ED2CEE"/>
    <w:rsid w:val="00ED3222"/>
    <w:rsid w:val="00ED39C8"/>
    <w:rsid w:val="00ED3BB6"/>
    <w:rsid w:val="00ED41C0"/>
    <w:rsid w:val="00ED4C23"/>
    <w:rsid w:val="00ED4C7B"/>
    <w:rsid w:val="00ED5485"/>
    <w:rsid w:val="00ED5D91"/>
    <w:rsid w:val="00ED6BFB"/>
    <w:rsid w:val="00ED6F44"/>
    <w:rsid w:val="00ED70CA"/>
    <w:rsid w:val="00ED7CED"/>
    <w:rsid w:val="00EE0146"/>
    <w:rsid w:val="00EE0509"/>
    <w:rsid w:val="00EE17EE"/>
    <w:rsid w:val="00EE1913"/>
    <w:rsid w:val="00EE1BD1"/>
    <w:rsid w:val="00EE1CDF"/>
    <w:rsid w:val="00EE25DA"/>
    <w:rsid w:val="00EE2D50"/>
    <w:rsid w:val="00EE2FAC"/>
    <w:rsid w:val="00EE3290"/>
    <w:rsid w:val="00EE341A"/>
    <w:rsid w:val="00EE385F"/>
    <w:rsid w:val="00EE3B16"/>
    <w:rsid w:val="00EE3B1C"/>
    <w:rsid w:val="00EE3C3C"/>
    <w:rsid w:val="00EE4378"/>
    <w:rsid w:val="00EE44E8"/>
    <w:rsid w:val="00EE46F1"/>
    <w:rsid w:val="00EE48D8"/>
    <w:rsid w:val="00EE4C6D"/>
    <w:rsid w:val="00EE540B"/>
    <w:rsid w:val="00EE5B68"/>
    <w:rsid w:val="00EE5F0B"/>
    <w:rsid w:val="00EE64BE"/>
    <w:rsid w:val="00EE69B2"/>
    <w:rsid w:val="00EE6A6E"/>
    <w:rsid w:val="00EE6ADB"/>
    <w:rsid w:val="00EE6ED7"/>
    <w:rsid w:val="00EE704B"/>
    <w:rsid w:val="00EE70FA"/>
    <w:rsid w:val="00EE76BB"/>
    <w:rsid w:val="00EF0049"/>
    <w:rsid w:val="00EF00EF"/>
    <w:rsid w:val="00EF01C3"/>
    <w:rsid w:val="00EF08D7"/>
    <w:rsid w:val="00EF0910"/>
    <w:rsid w:val="00EF0A48"/>
    <w:rsid w:val="00EF1230"/>
    <w:rsid w:val="00EF12A7"/>
    <w:rsid w:val="00EF12BB"/>
    <w:rsid w:val="00EF1472"/>
    <w:rsid w:val="00EF1484"/>
    <w:rsid w:val="00EF169A"/>
    <w:rsid w:val="00EF16A3"/>
    <w:rsid w:val="00EF1B28"/>
    <w:rsid w:val="00EF2344"/>
    <w:rsid w:val="00EF2C42"/>
    <w:rsid w:val="00EF2F60"/>
    <w:rsid w:val="00EF326F"/>
    <w:rsid w:val="00EF3519"/>
    <w:rsid w:val="00EF4062"/>
    <w:rsid w:val="00EF471F"/>
    <w:rsid w:val="00EF4C17"/>
    <w:rsid w:val="00EF549E"/>
    <w:rsid w:val="00EF5611"/>
    <w:rsid w:val="00EF59EF"/>
    <w:rsid w:val="00EF5AC5"/>
    <w:rsid w:val="00EF5BD8"/>
    <w:rsid w:val="00EF5E8F"/>
    <w:rsid w:val="00EF5EBE"/>
    <w:rsid w:val="00EF5FA0"/>
    <w:rsid w:val="00EF62AE"/>
    <w:rsid w:val="00EF62F0"/>
    <w:rsid w:val="00EF6B04"/>
    <w:rsid w:val="00EF6BD1"/>
    <w:rsid w:val="00EF6ECF"/>
    <w:rsid w:val="00EF6F36"/>
    <w:rsid w:val="00EF73CA"/>
    <w:rsid w:val="00EF7601"/>
    <w:rsid w:val="00EF79E5"/>
    <w:rsid w:val="00EF7D9B"/>
    <w:rsid w:val="00EF7DCA"/>
    <w:rsid w:val="00F0014E"/>
    <w:rsid w:val="00F0033D"/>
    <w:rsid w:val="00F00438"/>
    <w:rsid w:val="00F00737"/>
    <w:rsid w:val="00F00B2E"/>
    <w:rsid w:val="00F00C63"/>
    <w:rsid w:val="00F00C6A"/>
    <w:rsid w:val="00F01133"/>
    <w:rsid w:val="00F01385"/>
    <w:rsid w:val="00F01ABF"/>
    <w:rsid w:val="00F01D5D"/>
    <w:rsid w:val="00F01DB0"/>
    <w:rsid w:val="00F02761"/>
    <w:rsid w:val="00F02889"/>
    <w:rsid w:val="00F02CBC"/>
    <w:rsid w:val="00F02EF7"/>
    <w:rsid w:val="00F02F16"/>
    <w:rsid w:val="00F03037"/>
    <w:rsid w:val="00F031B8"/>
    <w:rsid w:val="00F03BC7"/>
    <w:rsid w:val="00F03FBA"/>
    <w:rsid w:val="00F045A0"/>
    <w:rsid w:val="00F046F5"/>
    <w:rsid w:val="00F04709"/>
    <w:rsid w:val="00F04C61"/>
    <w:rsid w:val="00F05464"/>
    <w:rsid w:val="00F05615"/>
    <w:rsid w:val="00F057D2"/>
    <w:rsid w:val="00F05A65"/>
    <w:rsid w:val="00F05F4A"/>
    <w:rsid w:val="00F06301"/>
    <w:rsid w:val="00F06392"/>
    <w:rsid w:val="00F06555"/>
    <w:rsid w:val="00F068E6"/>
    <w:rsid w:val="00F07503"/>
    <w:rsid w:val="00F07518"/>
    <w:rsid w:val="00F07584"/>
    <w:rsid w:val="00F075E7"/>
    <w:rsid w:val="00F07BC8"/>
    <w:rsid w:val="00F101A0"/>
    <w:rsid w:val="00F102D8"/>
    <w:rsid w:val="00F105F6"/>
    <w:rsid w:val="00F1087C"/>
    <w:rsid w:val="00F108CF"/>
    <w:rsid w:val="00F10D6F"/>
    <w:rsid w:val="00F10FD6"/>
    <w:rsid w:val="00F1150E"/>
    <w:rsid w:val="00F118BD"/>
    <w:rsid w:val="00F119DF"/>
    <w:rsid w:val="00F11B29"/>
    <w:rsid w:val="00F11C6A"/>
    <w:rsid w:val="00F11F73"/>
    <w:rsid w:val="00F120E9"/>
    <w:rsid w:val="00F12295"/>
    <w:rsid w:val="00F128D7"/>
    <w:rsid w:val="00F12B90"/>
    <w:rsid w:val="00F12BBD"/>
    <w:rsid w:val="00F12CEA"/>
    <w:rsid w:val="00F12FA4"/>
    <w:rsid w:val="00F13037"/>
    <w:rsid w:val="00F131D9"/>
    <w:rsid w:val="00F1323D"/>
    <w:rsid w:val="00F13375"/>
    <w:rsid w:val="00F13C86"/>
    <w:rsid w:val="00F13F12"/>
    <w:rsid w:val="00F142AB"/>
    <w:rsid w:val="00F14E02"/>
    <w:rsid w:val="00F152EA"/>
    <w:rsid w:val="00F16052"/>
    <w:rsid w:val="00F16B5E"/>
    <w:rsid w:val="00F16E52"/>
    <w:rsid w:val="00F17087"/>
    <w:rsid w:val="00F17622"/>
    <w:rsid w:val="00F17896"/>
    <w:rsid w:val="00F17C2A"/>
    <w:rsid w:val="00F17E4F"/>
    <w:rsid w:val="00F20020"/>
    <w:rsid w:val="00F20256"/>
    <w:rsid w:val="00F202D7"/>
    <w:rsid w:val="00F2075C"/>
    <w:rsid w:val="00F21029"/>
    <w:rsid w:val="00F21AEF"/>
    <w:rsid w:val="00F21D5C"/>
    <w:rsid w:val="00F21E1E"/>
    <w:rsid w:val="00F2238B"/>
    <w:rsid w:val="00F229FD"/>
    <w:rsid w:val="00F22A78"/>
    <w:rsid w:val="00F22CF5"/>
    <w:rsid w:val="00F23184"/>
    <w:rsid w:val="00F232F3"/>
    <w:rsid w:val="00F235A8"/>
    <w:rsid w:val="00F23836"/>
    <w:rsid w:val="00F242B5"/>
    <w:rsid w:val="00F24338"/>
    <w:rsid w:val="00F24C57"/>
    <w:rsid w:val="00F25641"/>
    <w:rsid w:val="00F25AF8"/>
    <w:rsid w:val="00F25D28"/>
    <w:rsid w:val="00F26CD6"/>
    <w:rsid w:val="00F26FF2"/>
    <w:rsid w:val="00F2705E"/>
    <w:rsid w:val="00F27104"/>
    <w:rsid w:val="00F272BA"/>
    <w:rsid w:val="00F279FB"/>
    <w:rsid w:val="00F27AFC"/>
    <w:rsid w:val="00F27F0F"/>
    <w:rsid w:val="00F27FB2"/>
    <w:rsid w:val="00F30303"/>
    <w:rsid w:val="00F3060A"/>
    <w:rsid w:val="00F306EE"/>
    <w:rsid w:val="00F306FA"/>
    <w:rsid w:val="00F3140F"/>
    <w:rsid w:val="00F316EE"/>
    <w:rsid w:val="00F319B7"/>
    <w:rsid w:val="00F31A10"/>
    <w:rsid w:val="00F329BB"/>
    <w:rsid w:val="00F32A1B"/>
    <w:rsid w:val="00F32A1F"/>
    <w:rsid w:val="00F32E68"/>
    <w:rsid w:val="00F33177"/>
    <w:rsid w:val="00F33B6F"/>
    <w:rsid w:val="00F3432D"/>
    <w:rsid w:val="00F343DD"/>
    <w:rsid w:val="00F3442E"/>
    <w:rsid w:val="00F34AD9"/>
    <w:rsid w:val="00F34C42"/>
    <w:rsid w:val="00F355B0"/>
    <w:rsid w:val="00F35914"/>
    <w:rsid w:val="00F35DA6"/>
    <w:rsid w:val="00F35F20"/>
    <w:rsid w:val="00F360B3"/>
    <w:rsid w:val="00F36AB6"/>
    <w:rsid w:val="00F36BC8"/>
    <w:rsid w:val="00F36D5A"/>
    <w:rsid w:val="00F36D6E"/>
    <w:rsid w:val="00F36FDD"/>
    <w:rsid w:val="00F376C7"/>
    <w:rsid w:val="00F37AFB"/>
    <w:rsid w:val="00F37B1E"/>
    <w:rsid w:val="00F37D16"/>
    <w:rsid w:val="00F37EBB"/>
    <w:rsid w:val="00F40038"/>
    <w:rsid w:val="00F40214"/>
    <w:rsid w:val="00F4040B"/>
    <w:rsid w:val="00F409A1"/>
    <w:rsid w:val="00F409E3"/>
    <w:rsid w:val="00F40A04"/>
    <w:rsid w:val="00F40DEC"/>
    <w:rsid w:val="00F40EED"/>
    <w:rsid w:val="00F40F3E"/>
    <w:rsid w:val="00F41118"/>
    <w:rsid w:val="00F411DB"/>
    <w:rsid w:val="00F41507"/>
    <w:rsid w:val="00F42051"/>
    <w:rsid w:val="00F421D8"/>
    <w:rsid w:val="00F42266"/>
    <w:rsid w:val="00F42B7F"/>
    <w:rsid w:val="00F431E9"/>
    <w:rsid w:val="00F43B6D"/>
    <w:rsid w:val="00F44177"/>
    <w:rsid w:val="00F44284"/>
    <w:rsid w:val="00F44AD4"/>
    <w:rsid w:val="00F450AD"/>
    <w:rsid w:val="00F451D0"/>
    <w:rsid w:val="00F4575D"/>
    <w:rsid w:val="00F45A79"/>
    <w:rsid w:val="00F45AF9"/>
    <w:rsid w:val="00F4671B"/>
    <w:rsid w:val="00F467C8"/>
    <w:rsid w:val="00F467CF"/>
    <w:rsid w:val="00F467F7"/>
    <w:rsid w:val="00F4696E"/>
    <w:rsid w:val="00F47042"/>
    <w:rsid w:val="00F478A7"/>
    <w:rsid w:val="00F47B38"/>
    <w:rsid w:val="00F47F2B"/>
    <w:rsid w:val="00F47F6A"/>
    <w:rsid w:val="00F500CB"/>
    <w:rsid w:val="00F500EF"/>
    <w:rsid w:val="00F50656"/>
    <w:rsid w:val="00F509DF"/>
    <w:rsid w:val="00F50AB1"/>
    <w:rsid w:val="00F50ACE"/>
    <w:rsid w:val="00F50B42"/>
    <w:rsid w:val="00F50CFE"/>
    <w:rsid w:val="00F50F44"/>
    <w:rsid w:val="00F510EB"/>
    <w:rsid w:val="00F51AF4"/>
    <w:rsid w:val="00F52230"/>
    <w:rsid w:val="00F52403"/>
    <w:rsid w:val="00F52816"/>
    <w:rsid w:val="00F52E72"/>
    <w:rsid w:val="00F5323E"/>
    <w:rsid w:val="00F53BBE"/>
    <w:rsid w:val="00F53D27"/>
    <w:rsid w:val="00F544B8"/>
    <w:rsid w:val="00F545F4"/>
    <w:rsid w:val="00F54851"/>
    <w:rsid w:val="00F54BA6"/>
    <w:rsid w:val="00F54BB6"/>
    <w:rsid w:val="00F54BF7"/>
    <w:rsid w:val="00F54C16"/>
    <w:rsid w:val="00F54D45"/>
    <w:rsid w:val="00F54DD6"/>
    <w:rsid w:val="00F54F40"/>
    <w:rsid w:val="00F55243"/>
    <w:rsid w:val="00F552C1"/>
    <w:rsid w:val="00F552C2"/>
    <w:rsid w:val="00F55849"/>
    <w:rsid w:val="00F5610F"/>
    <w:rsid w:val="00F5641F"/>
    <w:rsid w:val="00F569EF"/>
    <w:rsid w:val="00F56AEF"/>
    <w:rsid w:val="00F57070"/>
    <w:rsid w:val="00F571CB"/>
    <w:rsid w:val="00F577C7"/>
    <w:rsid w:val="00F57969"/>
    <w:rsid w:val="00F57A31"/>
    <w:rsid w:val="00F60818"/>
    <w:rsid w:val="00F6085A"/>
    <w:rsid w:val="00F60EFD"/>
    <w:rsid w:val="00F60F03"/>
    <w:rsid w:val="00F6110B"/>
    <w:rsid w:val="00F61B19"/>
    <w:rsid w:val="00F61B4F"/>
    <w:rsid w:val="00F61C36"/>
    <w:rsid w:val="00F61EAD"/>
    <w:rsid w:val="00F62170"/>
    <w:rsid w:val="00F626B4"/>
    <w:rsid w:val="00F627BE"/>
    <w:rsid w:val="00F62CF4"/>
    <w:rsid w:val="00F62D4F"/>
    <w:rsid w:val="00F62DDC"/>
    <w:rsid w:val="00F634E8"/>
    <w:rsid w:val="00F63AF1"/>
    <w:rsid w:val="00F63BDA"/>
    <w:rsid w:val="00F64100"/>
    <w:rsid w:val="00F643DF"/>
    <w:rsid w:val="00F646C0"/>
    <w:rsid w:val="00F64AC3"/>
    <w:rsid w:val="00F64E8F"/>
    <w:rsid w:val="00F65158"/>
    <w:rsid w:val="00F651DC"/>
    <w:rsid w:val="00F655EE"/>
    <w:rsid w:val="00F6566E"/>
    <w:rsid w:val="00F66095"/>
    <w:rsid w:val="00F6616A"/>
    <w:rsid w:val="00F66739"/>
    <w:rsid w:val="00F66800"/>
    <w:rsid w:val="00F66BC5"/>
    <w:rsid w:val="00F6748F"/>
    <w:rsid w:val="00F678A1"/>
    <w:rsid w:val="00F678AD"/>
    <w:rsid w:val="00F678D9"/>
    <w:rsid w:val="00F70066"/>
    <w:rsid w:val="00F701A6"/>
    <w:rsid w:val="00F70252"/>
    <w:rsid w:val="00F7026F"/>
    <w:rsid w:val="00F7064C"/>
    <w:rsid w:val="00F70664"/>
    <w:rsid w:val="00F70978"/>
    <w:rsid w:val="00F70C2A"/>
    <w:rsid w:val="00F70CC6"/>
    <w:rsid w:val="00F716CE"/>
    <w:rsid w:val="00F7197B"/>
    <w:rsid w:val="00F7227B"/>
    <w:rsid w:val="00F72578"/>
    <w:rsid w:val="00F72629"/>
    <w:rsid w:val="00F72CC4"/>
    <w:rsid w:val="00F73AC6"/>
    <w:rsid w:val="00F73E98"/>
    <w:rsid w:val="00F73F22"/>
    <w:rsid w:val="00F742D3"/>
    <w:rsid w:val="00F745D6"/>
    <w:rsid w:val="00F74766"/>
    <w:rsid w:val="00F74911"/>
    <w:rsid w:val="00F74914"/>
    <w:rsid w:val="00F74BC9"/>
    <w:rsid w:val="00F75BD6"/>
    <w:rsid w:val="00F76103"/>
    <w:rsid w:val="00F76209"/>
    <w:rsid w:val="00F76239"/>
    <w:rsid w:val="00F766F1"/>
    <w:rsid w:val="00F76BE8"/>
    <w:rsid w:val="00F76C59"/>
    <w:rsid w:val="00F76E01"/>
    <w:rsid w:val="00F7706D"/>
    <w:rsid w:val="00F771AC"/>
    <w:rsid w:val="00F7796F"/>
    <w:rsid w:val="00F77AC8"/>
    <w:rsid w:val="00F77FB2"/>
    <w:rsid w:val="00F80750"/>
    <w:rsid w:val="00F80AD4"/>
    <w:rsid w:val="00F80BA6"/>
    <w:rsid w:val="00F80D8F"/>
    <w:rsid w:val="00F80F0C"/>
    <w:rsid w:val="00F813FB"/>
    <w:rsid w:val="00F8163B"/>
    <w:rsid w:val="00F8167C"/>
    <w:rsid w:val="00F81A99"/>
    <w:rsid w:val="00F81B64"/>
    <w:rsid w:val="00F823A5"/>
    <w:rsid w:val="00F82548"/>
    <w:rsid w:val="00F82801"/>
    <w:rsid w:val="00F830C3"/>
    <w:rsid w:val="00F832EA"/>
    <w:rsid w:val="00F83506"/>
    <w:rsid w:val="00F838D3"/>
    <w:rsid w:val="00F839E2"/>
    <w:rsid w:val="00F83A4A"/>
    <w:rsid w:val="00F83CE1"/>
    <w:rsid w:val="00F84727"/>
    <w:rsid w:val="00F84D27"/>
    <w:rsid w:val="00F85357"/>
    <w:rsid w:val="00F854B5"/>
    <w:rsid w:val="00F859E2"/>
    <w:rsid w:val="00F86383"/>
    <w:rsid w:val="00F8752E"/>
    <w:rsid w:val="00F87B52"/>
    <w:rsid w:val="00F87D65"/>
    <w:rsid w:val="00F87E64"/>
    <w:rsid w:val="00F87FF5"/>
    <w:rsid w:val="00F90326"/>
    <w:rsid w:val="00F9047B"/>
    <w:rsid w:val="00F90707"/>
    <w:rsid w:val="00F9088F"/>
    <w:rsid w:val="00F90BFD"/>
    <w:rsid w:val="00F90FB6"/>
    <w:rsid w:val="00F916E1"/>
    <w:rsid w:val="00F91D1C"/>
    <w:rsid w:val="00F91F01"/>
    <w:rsid w:val="00F91F34"/>
    <w:rsid w:val="00F9226F"/>
    <w:rsid w:val="00F9264F"/>
    <w:rsid w:val="00F926CB"/>
    <w:rsid w:val="00F9279D"/>
    <w:rsid w:val="00F928C9"/>
    <w:rsid w:val="00F9292D"/>
    <w:rsid w:val="00F92DC6"/>
    <w:rsid w:val="00F93B34"/>
    <w:rsid w:val="00F93B61"/>
    <w:rsid w:val="00F93BAF"/>
    <w:rsid w:val="00F93DF9"/>
    <w:rsid w:val="00F94268"/>
    <w:rsid w:val="00F9463C"/>
    <w:rsid w:val="00F94A92"/>
    <w:rsid w:val="00F94B76"/>
    <w:rsid w:val="00F94C30"/>
    <w:rsid w:val="00F94CD5"/>
    <w:rsid w:val="00F94E42"/>
    <w:rsid w:val="00F95058"/>
    <w:rsid w:val="00F955D7"/>
    <w:rsid w:val="00F95764"/>
    <w:rsid w:val="00F957A8"/>
    <w:rsid w:val="00F95BA3"/>
    <w:rsid w:val="00F96515"/>
    <w:rsid w:val="00F96648"/>
    <w:rsid w:val="00F966D0"/>
    <w:rsid w:val="00F96B3C"/>
    <w:rsid w:val="00F97204"/>
    <w:rsid w:val="00F9726C"/>
    <w:rsid w:val="00F974FD"/>
    <w:rsid w:val="00F977C3"/>
    <w:rsid w:val="00F978FB"/>
    <w:rsid w:val="00F979DA"/>
    <w:rsid w:val="00FA060A"/>
    <w:rsid w:val="00FA0D44"/>
    <w:rsid w:val="00FA0E39"/>
    <w:rsid w:val="00FA14A9"/>
    <w:rsid w:val="00FA16A8"/>
    <w:rsid w:val="00FA187C"/>
    <w:rsid w:val="00FA2BDC"/>
    <w:rsid w:val="00FA2C32"/>
    <w:rsid w:val="00FA2CA2"/>
    <w:rsid w:val="00FA335B"/>
    <w:rsid w:val="00FA360D"/>
    <w:rsid w:val="00FA3C66"/>
    <w:rsid w:val="00FA438B"/>
    <w:rsid w:val="00FA468E"/>
    <w:rsid w:val="00FA486B"/>
    <w:rsid w:val="00FA4CFC"/>
    <w:rsid w:val="00FA4DDD"/>
    <w:rsid w:val="00FA4F60"/>
    <w:rsid w:val="00FA50B9"/>
    <w:rsid w:val="00FA50F8"/>
    <w:rsid w:val="00FA56EC"/>
    <w:rsid w:val="00FA5F2D"/>
    <w:rsid w:val="00FA6009"/>
    <w:rsid w:val="00FA6081"/>
    <w:rsid w:val="00FA60A2"/>
    <w:rsid w:val="00FA6159"/>
    <w:rsid w:val="00FA622E"/>
    <w:rsid w:val="00FA6CD7"/>
    <w:rsid w:val="00FA7020"/>
    <w:rsid w:val="00FA709D"/>
    <w:rsid w:val="00FA7142"/>
    <w:rsid w:val="00FA79BF"/>
    <w:rsid w:val="00FA7ACD"/>
    <w:rsid w:val="00FA7EBA"/>
    <w:rsid w:val="00FA7F69"/>
    <w:rsid w:val="00FA7F89"/>
    <w:rsid w:val="00FA87B0"/>
    <w:rsid w:val="00FB0A23"/>
    <w:rsid w:val="00FB1108"/>
    <w:rsid w:val="00FB138B"/>
    <w:rsid w:val="00FB171C"/>
    <w:rsid w:val="00FB172B"/>
    <w:rsid w:val="00FB1A85"/>
    <w:rsid w:val="00FB1FD8"/>
    <w:rsid w:val="00FB20EF"/>
    <w:rsid w:val="00FB24AD"/>
    <w:rsid w:val="00FB279B"/>
    <w:rsid w:val="00FB2D2C"/>
    <w:rsid w:val="00FB2EE6"/>
    <w:rsid w:val="00FB32AD"/>
    <w:rsid w:val="00FB33C6"/>
    <w:rsid w:val="00FB3994"/>
    <w:rsid w:val="00FB3B00"/>
    <w:rsid w:val="00FB3CCD"/>
    <w:rsid w:val="00FB43F6"/>
    <w:rsid w:val="00FB4C09"/>
    <w:rsid w:val="00FB4CF8"/>
    <w:rsid w:val="00FB4D4A"/>
    <w:rsid w:val="00FB50FA"/>
    <w:rsid w:val="00FB544B"/>
    <w:rsid w:val="00FB5C1C"/>
    <w:rsid w:val="00FB6113"/>
    <w:rsid w:val="00FB6AE9"/>
    <w:rsid w:val="00FB6E72"/>
    <w:rsid w:val="00FB71ED"/>
    <w:rsid w:val="00FB7AED"/>
    <w:rsid w:val="00FC062E"/>
    <w:rsid w:val="00FC0888"/>
    <w:rsid w:val="00FC1558"/>
    <w:rsid w:val="00FC16EE"/>
    <w:rsid w:val="00FC170D"/>
    <w:rsid w:val="00FC1AAF"/>
    <w:rsid w:val="00FC1ADF"/>
    <w:rsid w:val="00FC1B2E"/>
    <w:rsid w:val="00FC1CFD"/>
    <w:rsid w:val="00FC278C"/>
    <w:rsid w:val="00FC2F5B"/>
    <w:rsid w:val="00FC318D"/>
    <w:rsid w:val="00FC3210"/>
    <w:rsid w:val="00FC364F"/>
    <w:rsid w:val="00FC3C25"/>
    <w:rsid w:val="00FC421B"/>
    <w:rsid w:val="00FC45A4"/>
    <w:rsid w:val="00FC492F"/>
    <w:rsid w:val="00FC4DE2"/>
    <w:rsid w:val="00FC4DFE"/>
    <w:rsid w:val="00FC4F14"/>
    <w:rsid w:val="00FC530F"/>
    <w:rsid w:val="00FC597D"/>
    <w:rsid w:val="00FC5A9D"/>
    <w:rsid w:val="00FC5B6B"/>
    <w:rsid w:val="00FC5CAF"/>
    <w:rsid w:val="00FC5F3F"/>
    <w:rsid w:val="00FC64DE"/>
    <w:rsid w:val="00FC6D78"/>
    <w:rsid w:val="00FC6DBB"/>
    <w:rsid w:val="00FC6EF9"/>
    <w:rsid w:val="00FC7AC0"/>
    <w:rsid w:val="00FC7AD4"/>
    <w:rsid w:val="00FC7B5A"/>
    <w:rsid w:val="00FC7FBE"/>
    <w:rsid w:val="00FD0346"/>
    <w:rsid w:val="00FD0492"/>
    <w:rsid w:val="00FD083D"/>
    <w:rsid w:val="00FD0AEF"/>
    <w:rsid w:val="00FD0DB4"/>
    <w:rsid w:val="00FD0F07"/>
    <w:rsid w:val="00FD1013"/>
    <w:rsid w:val="00FD17AF"/>
    <w:rsid w:val="00FD1C81"/>
    <w:rsid w:val="00FD1F57"/>
    <w:rsid w:val="00FD2849"/>
    <w:rsid w:val="00FD301D"/>
    <w:rsid w:val="00FD3142"/>
    <w:rsid w:val="00FD3498"/>
    <w:rsid w:val="00FD36A8"/>
    <w:rsid w:val="00FD3715"/>
    <w:rsid w:val="00FD3A80"/>
    <w:rsid w:val="00FD3AC0"/>
    <w:rsid w:val="00FD418D"/>
    <w:rsid w:val="00FD44A8"/>
    <w:rsid w:val="00FD4C5C"/>
    <w:rsid w:val="00FD4EED"/>
    <w:rsid w:val="00FD4F89"/>
    <w:rsid w:val="00FD5190"/>
    <w:rsid w:val="00FD5335"/>
    <w:rsid w:val="00FD587D"/>
    <w:rsid w:val="00FD5C84"/>
    <w:rsid w:val="00FD60ED"/>
    <w:rsid w:val="00FD60F1"/>
    <w:rsid w:val="00FD6558"/>
    <w:rsid w:val="00FD676B"/>
    <w:rsid w:val="00FD68B7"/>
    <w:rsid w:val="00FD72E8"/>
    <w:rsid w:val="00FD75E6"/>
    <w:rsid w:val="00FD76E4"/>
    <w:rsid w:val="00FD7894"/>
    <w:rsid w:val="00FD78A9"/>
    <w:rsid w:val="00FD78DC"/>
    <w:rsid w:val="00FD7A4B"/>
    <w:rsid w:val="00FD7A81"/>
    <w:rsid w:val="00FD7C8A"/>
    <w:rsid w:val="00FD7EF0"/>
    <w:rsid w:val="00FE0D1C"/>
    <w:rsid w:val="00FE10FB"/>
    <w:rsid w:val="00FE20F4"/>
    <w:rsid w:val="00FE213F"/>
    <w:rsid w:val="00FE26C6"/>
    <w:rsid w:val="00FE278C"/>
    <w:rsid w:val="00FE27C6"/>
    <w:rsid w:val="00FE2BC2"/>
    <w:rsid w:val="00FE3346"/>
    <w:rsid w:val="00FE33CE"/>
    <w:rsid w:val="00FE33DE"/>
    <w:rsid w:val="00FE37FB"/>
    <w:rsid w:val="00FE3C34"/>
    <w:rsid w:val="00FE4910"/>
    <w:rsid w:val="00FE5255"/>
    <w:rsid w:val="00FE58C5"/>
    <w:rsid w:val="00FE5C09"/>
    <w:rsid w:val="00FE5D93"/>
    <w:rsid w:val="00FE63CF"/>
    <w:rsid w:val="00FE6A94"/>
    <w:rsid w:val="00FE78BF"/>
    <w:rsid w:val="00FE7916"/>
    <w:rsid w:val="00FE7D07"/>
    <w:rsid w:val="00FE7E31"/>
    <w:rsid w:val="00FE7EF9"/>
    <w:rsid w:val="00FF00F1"/>
    <w:rsid w:val="00FF010C"/>
    <w:rsid w:val="00FF01E3"/>
    <w:rsid w:val="00FF01EF"/>
    <w:rsid w:val="00FF0252"/>
    <w:rsid w:val="00FF067A"/>
    <w:rsid w:val="00FF0AA9"/>
    <w:rsid w:val="00FF1173"/>
    <w:rsid w:val="00FF1247"/>
    <w:rsid w:val="00FF1366"/>
    <w:rsid w:val="00FF15B0"/>
    <w:rsid w:val="00FF163C"/>
    <w:rsid w:val="00FF1643"/>
    <w:rsid w:val="00FF1674"/>
    <w:rsid w:val="00FF1733"/>
    <w:rsid w:val="00FF18CD"/>
    <w:rsid w:val="00FF1F9D"/>
    <w:rsid w:val="00FF2B00"/>
    <w:rsid w:val="00FF2D79"/>
    <w:rsid w:val="00FF3B6A"/>
    <w:rsid w:val="00FF3C85"/>
    <w:rsid w:val="00FF3FF5"/>
    <w:rsid w:val="00FF405B"/>
    <w:rsid w:val="00FF479D"/>
    <w:rsid w:val="00FF4A2A"/>
    <w:rsid w:val="00FF4EEE"/>
    <w:rsid w:val="00FF52EE"/>
    <w:rsid w:val="00FF5B4D"/>
    <w:rsid w:val="00FF5E8B"/>
    <w:rsid w:val="00FF62D0"/>
    <w:rsid w:val="00FF65F9"/>
    <w:rsid w:val="00FF7130"/>
    <w:rsid w:val="00FF71D9"/>
    <w:rsid w:val="00FF79DC"/>
    <w:rsid w:val="011A221A"/>
    <w:rsid w:val="014C3069"/>
    <w:rsid w:val="0160F9B6"/>
    <w:rsid w:val="01A1BF9C"/>
    <w:rsid w:val="01B5256F"/>
    <w:rsid w:val="0205C461"/>
    <w:rsid w:val="021021B4"/>
    <w:rsid w:val="021A337E"/>
    <w:rsid w:val="022234EA"/>
    <w:rsid w:val="022AF3E5"/>
    <w:rsid w:val="024340DD"/>
    <w:rsid w:val="02469391"/>
    <w:rsid w:val="02559D52"/>
    <w:rsid w:val="028D5CEC"/>
    <w:rsid w:val="02A543A7"/>
    <w:rsid w:val="02B54888"/>
    <w:rsid w:val="02F1E5E7"/>
    <w:rsid w:val="03446E56"/>
    <w:rsid w:val="034C3ACF"/>
    <w:rsid w:val="0352050C"/>
    <w:rsid w:val="0352676B"/>
    <w:rsid w:val="036E6226"/>
    <w:rsid w:val="0375FFBB"/>
    <w:rsid w:val="03C4A7B2"/>
    <w:rsid w:val="03E04D57"/>
    <w:rsid w:val="040B7AA4"/>
    <w:rsid w:val="045313CF"/>
    <w:rsid w:val="046178FD"/>
    <w:rsid w:val="04724466"/>
    <w:rsid w:val="049396EA"/>
    <w:rsid w:val="04AE0268"/>
    <w:rsid w:val="056AD188"/>
    <w:rsid w:val="05A2D01E"/>
    <w:rsid w:val="05D231A8"/>
    <w:rsid w:val="060D5C63"/>
    <w:rsid w:val="060EDDAD"/>
    <w:rsid w:val="061AC978"/>
    <w:rsid w:val="063223A7"/>
    <w:rsid w:val="063C7F87"/>
    <w:rsid w:val="0646EFEF"/>
    <w:rsid w:val="0655E739"/>
    <w:rsid w:val="069F626F"/>
    <w:rsid w:val="071B54CE"/>
    <w:rsid w:val="072BED2E"/>
    <w:rsid w:val="0737837C"/>
    <w:rsid w:val="073CAA7A"/>
    <w:rsid w:val="076E85F0"/>
    <w:rsid w:val="077C8CEE"/>
    <w:rsid w:val="0781AC16"/>
    <w:rsid w:val="0796BBFA"/>
    <w:rsid w:val="079919BF"/>
    <w:rsid w:val="07A18835"/>
    <w:rsid w:val="07AE60CA"/>
    <w:rsid w:val="07BE0036"/>
    <w:rsid w:val="07F2B1EB"/>
    <w:rsid w:val="080D7D8A"/>
    <w:rsid w:val="08312EEC"/>
    <w:rsid w:val="086D0152"/>
    <w:rsid w:val="08709766"/>
    <w:rsid w:val="08943612"/>
    <w:rsid w:val="091D8D22"/>
    <w:rsid w:val="0939F592"/>
    <w:rsid w:val="096757EF"/>
    <w:rsid w:val="0969C093"/>
    <w:rsid w:val="096E95F3"/>
    <w:rsid w:val="09B3B441"/>
    <w:rsid w:val="09BD5147"/>
    <w:rsid w:val="09D65CB4"/>
    <w:rsid w:val="09DE5078"/>
    <w:rsid w:val="09EB02FD"/>
    <w:rsid w:val="0ADA8073"/>
    <w:rsid w:val="0B3FE29F"/>
    <w:rsid w:val="0B4A6BAF"/>
    <w:rsid w:val="0B5E106F"/>
    <w:rsid w:val="0BA2F9BB"/>
    <w:rsid w:val="0BC064B7"/>
    <w:rsid w:val="0C6C8AE2"/>
    <w:rsid w:val="0C70FD7D"/>
    <w:rsid w:val="0C7C1D8F"/>
    <w:rsid w:val="0C8543D1"/>
    <w:rsid w:val="0CC18F51"/>
    <w:rsid w:val="0CC72695"/>
    <w:rsid w:val="0D18A391"/>
    <w:rsid w:val="0D4F82AB"/>
    <w:rsid w:val="0D6F1B22"/>
    <w:rsid w:val="0D785CBF"/>
    <w:rsid w:val="0D90DCA1"/>
    <w:rsid w:val="0DD4EAEA"/>
    <w:rsid w:val="0DDE5373"/>
    <w:rsid w:val="0DE3B3C1"/>
    <w:rsid w:val="0DF21D29"/>
    <w:rsid w:val="0DFDA45C"/>
    <w:rsid w:val="0E0325E1"/>
    <w:rsid w:val="0E24B9A1"/>
    <w:rsid w:val="0E362179"/>
    <w:rsid w:val="0E3B1075"/>
    <w:rsid w:val="0E44CBD0"/>
    <w:rsid w:val="0E54E4AE"/>
    <w:rsid w:val="0E56595B"/>
    <w:rsid w:val="0E769A54"/>
    <w:rsid w:val="0E8E5945"/>
    <w:rsid w:val="0E8EB624"/>
    <w:rsid w:val="0EB05E55"/>
    <w:rsid w:val="0F01BD01"/>
    <w:rsid w:val="0F08FD32"/>
    <w:rsid w:val="0F9F2B64"/>
    <w:rsid w:val="0FD297C7"/>
    <w:rsid w:val="0FFA1436"/>
    <w:rsid w:val="0FFDAEA1"/>
    <w:rsid w:val="102B242A"/>
    <w:rsid w:val="1035A72C"/>
    <w:rsid w:val="1047B0C8"/>
    <w:rsid w:val="10F5E2F9"/>
    <w:rsid w:val="11217F82"/>
    <w:rsid w:val="1158B4F4"/>
    <w:rsid w:val="11D01ACF"/>
    <w:rsid w:val="11E70D40"/>
    <w:rsid w:val="1213E398"/>
    <w:rsid w:val="1216741A"/>
    <w:rsid w:val="1222AC2B"/>
    <w:rsid w:val="1229E776"/>
    <w:rsid w:val="1242A84E"/>
    <w:rsid w:val="125DAE0C"/>
    <w:rsid w:val="125EA272"/>
    <w:rsid w:val="12BE0574"/>
    <w:rsid w:val="12FE8049"/>
    <w:rsid w:val="12FFE8BF"/>
    <w:rsid w:val="1317A8A6"/>
    <w:rsid w:val="1325E924"/>
    <w:rsid w:val="132654BC"/>
    <w:rsid w:val="133D2A13"/>
    <w:rsid w:val="13498EAE"/>
    <w:rsid w:val="1391B58E"/>
    <w:rsid w:val="13B99CC8"/>
    <w:rsid w:val="13F29E6E"/>
    <w:rsid w:val="13F4D5F6"/>
    <w:rsid w:val="13FAE1FC"/>
    <w:rsid w:val="147A9BBF"/>
    <w:rsid w:val="149472E4"/>
    <w:rsid w:val="14AE5EDB"/>
    <w:rsid w:val="14F9D436"/>
    <w:rsid w:val="15036B73"/>
    <w:rsid w:val="1566007E"/>
    <w:rsid w:val="156FCD3E"/>
    <w:rsid w:val="1585436B"/>
    <w:rsid w:val="15922A61"/>
    <w:rsid w:val="161CA6C6"/>
    <w:rsid w:val="1667E419"/>
    <w:rsid w:val="167D1A14"/>
    <w:rsid w:val="16821403"/>
    <w:rsid w:val="1695A8E5"/>
    <w:rsid w:val="16968B7A"/>
    <w:rsid w:val="16A41F57"/>
    <w:rsid w:val="16A59901"/>
    <w:rsid w:val="16C6CCB3"/>
    <w:rsid w:val="16F31E28"/>
    <w:rsid w:val="1725DFA2"/>
    <w:rsid w:val="17348ED9"/>
    <w:rsid w:val="173CEFD5"/>
    <w:rsid w:val="175259A5"/>
    <w:rsid w:val="1763E14A"/>
    <w:rsid w:val="17B0C790"/>
    <w:rsid w:val="17B7A768"/>
    <w:rsid w:val="17C7F678"/>
    <w:rsid w:val="17D74E27"/>
    <w:rsid w:val="17E263B6"/>
    <w:rsid w:val="17ED85E6"/>
    <w:rsid w:val="18373BE1"/>
    <w:rsid w:val="18415627"/>
    <w:rsid w:val="1883251C"/>
    <w:rsid w:val="18B3A8B5"/>
    <w:rsid w:val="18DB12BB"/>
    <w:rsid w:val="18E80E0B"/>
    <w:rsid w:val="18FB4164"/>
    <w:rsid w:val="199BD490"/>
    <w:rsid w:val="19B2E10E"/>
    <w:rsid w:val="19C887C3"/>
    <w:rsid w:val="19D6F243"/>
    <w:rsid w:val="1A17CD6E"/>
    <w:rsid w:val="1A5CB52C"/>
    <w:rsid w:val="1A6ACBC2"/>
    <w:rsid w:val="1ABD1B77"/>
    <w:rsid w:val="1AC872F4"/>
    <w:rsid w:val="1B3F864F"/>
    <w:rsid w:val="1B6578F5"/>
    <w:rsid w:val="1BAF69EB"/>
    <w:rsid w:val="1BC31820"/>
    <w:rsid w:val="1BCEE6B1"/>
    <w:rsid w:val="1C0E3F3B"/>
    <w:rsid w:val="1C40DB7F"/>
    <w:rsid w:val="1C4AB994"/>
    <w:rsid w:val="1C6DB266"/>
    <w:rsid w:val="1C72F938"/>
    <w:rsid w:val="1C87AFC0"/>
    <w:rsid w:val="1CB4D9EF"/>
    <w:rsid w:val="1CB748F5"/>
    <w:rsid w:val="1D1758BE"/>
    <w:rsid w:val="1D229572"/>
    <w:rsid w:val="1D26787A"/>
    <w:rsid w:val="1D43FC13"/>
    <w:rsid w:val="1D89DDD6"/>
    <w:rsid w:val="1DD9AE83"/>
    <w:rsid w:val="1E11B26E"/>
    <w:rsid w:val="1E1CD5A1"/>
    <w:rsid w:val="1E27CBF6"/>
    <w:rsid w:val="1E49EF53"/>
    <w:rsid w:val="1E72F5FE"/>
    <w:rsid w:val="1E793B03"/>
    <w:rsid w:val="1E9BF8D2"/>
    <w:rsid w:val="1E9DCC35"/>
    <w:rsid w:val="1EF4F722"/>
    <w:rsid w:val="1EF78F55"/>
    <w:rsid w:val="1F17A96D"/>
    <w:rsid w:val="1F49F118"/>
    <w:rsid w:val="1F8F3327"/>
    <w:rsid w:val="1FA7D4F2"/>
    <w:rsid w:val="1FF35E39"/>
    <w:rsid w:val="2002F578"/>
    <w:rsid w:val="2035EE4E"/>
    <w:rsid w:val="207D8549"/>
    <w:rsid w:val="207E63D2"/>
    <w:rsid w:val="2091DB46"/>
    <w:rsid w:val="20A191E8"/>
    <w:rsid w:val="20B379CE"/>
    <w:rsid w:val="20D81539"/>
    <w:rsid w:val="20E3D21B"/>
    <w:rsid w:val="20FA5C38"/>
    <w:rsid w:val="20FDABB5"/>
    <w:rsid w:val="20FE4E41"/>
    <w:rsid w:val="2158DDA0"/>
    <w:rsid w:val="21687BE8"/>
    <w:rsid w:val="21D94380"/>
    <w:rsid w:val="21DCEF80"/>
    <w:rsid w:val="222BDF10"/>
    <w:rsid w:val="224E3ACF"/>
    <w:rsid w:val="225902AE"/>
    <w:rsid w:val="22B05EA4"/>
    <w:rsid w:val="231FC031"/>
    <w:rsid w:val="232D0F26"/>
    <w:rsid w:val="233D0477"/>
    <w:rsid w:val="233E4637"/>
    <w:rsid w:val="233F93EE"/>
    <w:rsid w:val="241F531B"/>
    <w:rsid w:val="24245A5A"/>
    <w:rsid w:val="24970E53"/>
    <w:rsid w:val="24AE9205"/>
    <w:rsid w:val="24C2879E"/>
    <w:rsid w:val="24C9ADBE"/>
    <w:rsid w:val="252CDAB3"/>
    <w:rsid w:val="255E4281"/>
    <w:rsid w:val="25655EAB"/>
    <w:rsid w:val="25846720"/>
    <w:rsid w:val="258B0F0A"/>
    <w:rsid w:val="258B7EA8"/>
    <w:rsid w:val="25A49033"/>
    <w:rsid w:val="25DFAFB5"/>
    <w:rsid w:val="25EF2891"/>
    <w:rsid w:val="2603494F"/>
    <w:rsid w:val="267E07E3"/>
    <w:rsid w:val="2686AE81"/>
    <w:rsid w:val="269414CA"/>
    <w:rsid w:val="26A46C53"/>
    <w:rsid w:val="26D2A5DB"/>
    <w:rsid w:val="26E2A958"/>
    <w:rsid w:val="271CE477"/>
    <w:rsid w:val="27BF53C2"/>
    <w:rsid w:val="27E0BAC4"/>
    <w:rsid w:val="28727184"/>
    <w:rsid w:val="2881A7CD"/>
    <w:rsid w:val="28951E23"/>
    <w:rsid w:val="28B8B4D8"/>
    <w:rsid w:val="2917CD75"/>
    <w:rsid w:val="299AC313"/>
    <w:rsid w:val="29B33ADF"/>
    <w:rsid w:val="29D45FFF"/>
    <w:rsid w:val="29DEECBB"/>
    <w:rsid w:val="29E2A6F3"/>
    <w:rsid w:val="29E6D66F"/>
    <w:rsid w:val="29E8B857"/>
    <w:rsid w:val="29F3080D"/>
    <w:rsid w:val="29F34A52"/>
    <w:rsid w:val="29F413CF"/>
    <w:rsid w:val="2A09C53C"/>
    <w:rsid w:val="2A0B035C"/>
    <w:rsid w:val="2A5E802D"/>
    <w:rsid w:val="2AC04194"/>
    <w:rsid w:val="2AF78022"/>
    <w:rsid w:val="2B243CF7"/>
    <w:rsid w:val="2B322617"/>
    <w:rsid w:val="2B728240"/>
    <w:rsid w:val="2B855F03"/>
    <w:rsid w:val="2B9EAD1C"/>
    <w:rsid w:val="2BABCD39"/>
    <w:rsid w:val="2BDE5B17"/>
    <w:rsid w:val="2BF0559A"/>
    <w:rsid w:val="2BF5E886"/>
    <w:rsid w:val="2C05B298"/>
    <w:rsid w:val="2C0D7F3A"/>
    <w:rsid w:val="2C6B76FB"/>
    <w:rsid w:val="2CBD8126"/>
    <w:rsid w:val="2CE89CAD"/>
    <w:rsid w:val="2CF9CBC1"/>
    <w:rsid w:val="2D2945F1"/>
    <w:rsid w:val="2D9620EF"/>
    <w:rsid w:val="2DAF494C"/>
    <w:rsid w:val="2DB08305"/>
    <w:rsid w:val="2E3B2A5E"/>
    <w:rsid w:val="2E4F14A2"/>
    <w:rsid w:val="2E573E84"/>
    <w:rsid w:val="2E95FF4D"/>
    <w:rsid w:val="2EBA4DF9"/>
    <w:rsid w:val="2EBFABF6"/>
    <w:rsid w:val="2EE9D881"/>
    <w:rsid w:val="2F06A9C1"/>
    <w:rsid w:val="2F2B61F8"/>
    <w:rsid w:val="2F447A33"/>
    <w:rsid w:val="30007E2C"/>
    <w:rsid w:val="305D0269"/>
    <w:rsid w:val="3092BD33"/>
    <w:rsid w:val="30BD3EE8"/>
    <w:rsid w:val="314BBC1D"/>
    <w:rsid w:val="31CDD723"/>
    <w:rsid w:val="31D998B8"/>
    <w:rsid w:val="31DCE2A8"/>
    <w:rsid w:val="32411729"/>
    <w:rsid w:val="324BD901"/>
    <w:rsid w:val="32888EDC"/>
    <w:rsid w:val="3297E369"/>
    <w:rsid w:val="32CAB3E9"/>
    <w:rsid w:val="32D65215"/>
    <w:rsid w:val="32D93CC1"/>
    <w:rsid w:val="331AC5C2"/>
    <w:rsid w:val="334E333A"/>
    <w:rsid w:val="338F4178"/>
    <w:rsid w:val="33A63C81"/>
    <w:rsid w:val="33C8547F"/>
    <w:rsid w:val="33CA74FC"/>
    <w:rsid w:val="33D67D8D"/>
    <w:rsid w:val="33DD6716"/>
    <w:rsid w:val="341FAAE8"/>
    <w:rsid w:val="34631517"/>
    <w:rsid w:val="3492B605"/>
    <w:rsid w:val="34AE3483"/>
    <w:rsid w:val="34B926A5"/>
    <w:rsid w:val="34CDF326"/>
    <w:rsid w:val="34ED3373"/>
    <w:rsid w:val="34F1D1D6"/>
    <w:rsid w:val="353E9993"/>
    <w:rsid w:val="3566E964"/>
    <w:rsid w:val="35A132D4"/>
    <w:rsid w:val="35EB4B6B"/>
    <w:rsid w:val="362D8839"/>
    <w:rsid w:val="363D802A"/>
    <w:rsid w:val="3654F706"/>
    <w:rsid w:val="367FFEBE"/>
    <w:rsid w:val="36BD991F"/>
    <w:rsid w:val="36E5A23E"/>
    <w:rsid w:val="37109AD6"/>
    <w:rsid w:val="3752EBD8"/>
    <w:rsid w:val="379644D4"/>
    <w:rsid w:val="37A6CAFA"/>
    <w:rsid w:val="37B778C5"/>
    <w:rsid w:val="37F24AC7"/>
    <w:rsid w:val="37F78B82"/>
    <w:rsid w:val="3819EABD"/>
    <w:rsid w:val="38790E57"/>
    <w:rsid w:val="388B16C5"/>
    <w:rsid w:val="389557FF"/>
    <w:rsid w:val="38D1E9E2"/>
    <w:rsid w:val="38E0C11C"/>
    <w:rsid w:val="38EC795C"/>
    <w:rsid w:val="39047052"/>
    <w:rsid w:val="390A96A4"/>
    <w:rsid w:val="3949894A"/>
    <w:rsid w:val="39557465"/>
    <w:rsid w:val="3991F4CC"/>
    <w:rsid w:val="39953E5D"/>
    <w:rsid w:val="39AA7603"/>
    <w:rsid w:val="39C11CA8"/>
    <w:rsid w:val="39CDBB6C"/>
    <w:rsid w:val="39FB9CFA"/>
    <w:rsid w:val="3A74A3F7"/>
    <w:rsid w:val="3A8849BD"/>
    <w:rsid w:val="3AB6D978"/>
    <w:rsid w:val="3ABEB2F6"/>
    <w:rsid w:val="3AD05554"/>
    <w:rsid w:val="3B2BC5EC"/>
    <w:rsid w:val="3B3B53DD"/>
    <w:rsid w:val="3B649208"/>
    <w:rsid w:val="3B7A1A07"/>
    <w:rsid w:val="3C00723D"/>
    <w:rsid w:val="3C107458"/>
    <w:rsid w:val="3C1FE46C"/>
    <w:rsid w:val="3C2F77F3"/>
    <w:rsid w:val="3C4C5CD6"/>
    <w:rsid w:val="3C736D2B"/>
    <w:rsid w:val="3CAF4903"/>
    <w:rsid w:val="3CC5A621"/>
    <w:rsid w:val="3CD5C6D7"/>
    <w:rsid w:val="3CE1E186"/>
    <w:rsid w:val="3CF60CE8"/>
    <w:rsid w:val="3D02B5A5"/>
    <w:rsid w:val="3D2CE521"/>
    <w:rsid w:val="3D446C65"/>
    <w:rsid w:val="3D7F6EA1"/>
    <w:rsid w:val="3DB4323F"/>
    <w:rsid w:val="3DCB0E63"/>
    <w:rsid w:val="3DDE07C7"/>
    <w:rsid w:val="3DE49729"/>
    <w:rsid w:val="3DF867CB"/>
    <w:rsid w:val="3E320A78"/>
    <w:rsid w:val="3E5C82A6"/>
    <w:rsid w:val="3E752977"/>
    <w:rsid w:val="3EA5C957"/>
    <w:rsid w:val="3EBDE0F7"/>
    <w:rsid w:val="3EBEB4D1"/>
    <w:rsid w:val="3EFD0F7D"/>
    <w:rsid w:val="3F8D67F0"/>
    <w:rsid w:val="3F91D4D2"/>
    <w:rsid w:val="3FA6D676"/>
    <w:rsid w:val="3FB6208A"/>
    <w:rsid w:val="3FBD6707"/>
    <w:rsid w:val="3FDFCD50"/>
    <w:rsid w:val="3FF142F8"/>
    <w:rsid w:val="3FFD0ADE"/>
    <w:rsid w:val="402C08C3"/>
    <w:rsid w:val="40754474"/>
    <w:rsid w:val="408DA0C5"/>
    <w:rsid w:val="40981FF1"/>
    <w:rsid w:val="40A2BA0A"/>
    <w:rsid w:val="40BC43F6"/>
    <w:rsid w:val="40FC802C"/>
    <w:rsid w:val="413A2F26"/>
    <w:rsid w:val="414C742C"/>
    <w:rsid w:val="41DD6A19"/>
    <w:rsid w:val="41FFBC84"/>
    <w:rsid w:val="4209790C"/>
    <w:rsid w:val="4247A5A4"/>
    <w:rsid w:val="424FFADA"/>
    <w:rsid w:val="4260A3B6"/>
    <w:rsid w:val="4277EB23"/>
    <w:rsid w:val="42B31B63"/>
    <w:rsid w:val="42B70410"/>
    <w:rsid w:val="42C555D4"/>
    <w:rsid w:val="42F5437A"/>
    <w:rsid w:val="42F7081D"/>
    <w:rsid w:val="43069786"/>
    <w:rsid w:val="43642BBB"/>
    <w:rsid w:val="4369D966"/>
    <w:rsid w:val="4377038B"/>
    <w:rsid w:val="438B9F18"/>
    <w:rsid w:val="43AE22D9"/>
    <w:rsid w:val="43E1B125"/>
    <w:rsid w:val="43ED5BCD"/>
    <w:rsid w:val="442373C3"/>
    <w:rsid w:val="4441A108"/>
    <w:rsid w:val="4465AA44"/>
    <w:rsid w:val="44955237"/>
    <w:rsid w:val="449F2688"/>
    <w:rsid w:val="4502E25C"/>
    <w:rsid w:val="457A9561"/>
    <w:rsid w:val="459FC207"/>
    <w:rsid w:val="45B2A975"/>
    <w:rsid w:val="45B61D16"/>
    <w:rsid w:val="45F82C0C"/>
    <w:rsid w:val="45FA4C28"/>
    <w:rsid w:val="46574F77"/>
    <w:rsid w:val="46730856"/>
    <w:rsid w:val="468ADDF3"/>
    <w:rsid w:val="46C0250E"/>
    <w:rsid w:val="46D93788"/>
    <w:rsid w:val="47001C61"/>
    <w:rsid w:val="470E557B"/>
    <w:rsid w:val="474324E4"/>
    <w:rsid w:val="475B1485"/>
    <w:rsid w:val="4791C4C6"/>
    <w:rsid w:val="479896A5"/>
    <w:rsid w:val="47ACFF40"/>
    <w:rsid w:val="47F31FD8"/>
    <w:rsid w:val="480A1D9F"/>
    <w:rsid w:val="480ED8B7"/>
    <w:rsid w:val="4878AD00"/>
    <w:rsid w:val="487E93E0"/>
    <w:rsid w:val="48B27096"/>
    <w:rsid w:val="48BD1E95"/>
    <w:rsid w:val="48D4A670"/>
    <w:rsid w:val="48DF895E"/>
    <w:rsid w:val="48E185C7"/>
    <w:rsid w:val="48F6E4E6"/>
    <w:rsid w:val="4959204A"/>
    <w:rsid w:val="499180BB"/>
    <w:rsid w:val="4994E272"/>
    <w:rsid w:val="49F9F7F6"/>
    <w:rsid w:val="4A437905"/>
    <w:rsid w:val="4A6C52A4"/>
    <w:rsid w:val="4ABF4D56"/>
    <w:rsid w:val="4AC37A1D"/>
    <w:rsid w:val="4AD6FD9A"/>
    <w:rsid w:val="4B1BCEDD"/>
    <w:rsid w:val="4B3C56F0"/>
    <w:rsid w:val="4B8600FD"/>
    <w:rsid w:val="4BACA6ED"/>
    <w:rsid w:val="4C0BED29"/>
    <w:rsid w:val="4C425569"/>
    <w:rsid w:val="4C879E78"/>
    <w:rsid w:val="4CC4A116"/>
    <w:rsid w:val="4CC690FB"/>
    <w:rsid w:val="4CCB736F"/>
    <w:rsid w:val="4CE90775"/>
    <w:rsid w:val="4D07BEAC"/>
    <w:rsid w:val="4D2CCF74"/>
    <w:rsid w:val="4D742908"/>
    <w:rsid w:val="4DA4714D"/>
    <w:rsid w:val="4DA732B8"/>
    <w:rsid w:val="4DB5348D"/>
    <w:rsid w:val="4DBF3D83"/>
    <w:rsid w:val="4DCFD212"/>
    <w:rsid w:val="4DD1FDCA"/>
    <w:rsid w:val="4DF9CDFB"/>
    <w:rsid w:val="4E0D45A5"/>
    <w:rsid w:val="4E4E6815"/>
    <w:rsid w:val="4E84AF8A"/>
    <w:rsid w:val="4E9252CB"/>
    <w:rsid w:val="4EAEB920"/>
    <w:rsid w:val="4ED0F3AC"/>
    <w:rsid w:val="4EE1D849"/>
    <w:rsid w:val="4F766C58"/>
    <w:rsid w:val="4FAAD55A"/>
    <w:rsid w:val="4FB3FFD6"/>
    <w:rsid w:val="4FB43728"/>
    <w:rsid w:val="500502F9"/>
    <w:rsid w:val="502E9558"/>
    <w:rsid w:val="50361BFB"/>
    <w:rsid w:val="503C9CE7"/>
    <w:rsid w:val="504128D1"/>
    <w:rsid w:val="505C3A75"/>
    <w:rsid w:val="506F1766"/>
    <w:rsid w:val="50741015"/>
    <w:rsid w:val="507C166E"/>
    <w:rsid w:val="50C7C5F3"/>
    <w:rsid w:val="50E9A522"/>
    <w:rsid w:val="50ED319B"/>
    <w:rsid w:val="512150AB"/>
    <w:rsid w:val="51318C16"/>
    <w:rsid w:val="5149EFEA"/>
    <w:rsid w:val="51AE1181"/>
    <w:rsid w:val="51B9DD7E"/>
    <w:rsid w:val="520E14CB"/>
    <w:rsid w:val="523B7427"/>
    <w:rsid w:val="5285357B"/>
    <w:rsid w:val="528BA00E"/>
    <w:rsid w:val="52B03B8B"/>
    <w:rsid w:val="52F4038A"/>
    <w:rsid w:val="534EC5CB"/>
    <w:rsid w:val="53557142"/>
    <w:rsid w:val="535CF56D"/>
    <w:rsid w:val="538215E9"/>
    <w:rsid w:val="53B715D6"/>
    <w:rsid w:val="53C6E1BE"/>
    <w:rsid w:val="53CDD14F"/>
    <w:rsid w:val="540F6943"/>
    <w:rsid w:val="5425468C"/>
    <w:rsid w:val="545716E5"/>
    <w:rsid w:val="54587EFB"/>
    <w:rsid w:val="5467A9BB"/>
    <w:rsid w:val="5494860D"/>
    <w:rsid w:val="54B4D0E5"/>
    <w:rsid w:val="54D89436"/>
    <w:rsid w:val="557267CA"/>
    <w:rsid w:val="55A20777"/>
    <w:rsid w:val="55B2449D"/>
    <w:rsid w:val="55BE49C1"/>
    <w:rsid w:val="56384B86"/>
    <w:rsid w:val="5659C13C"/>
    <w:rsid w:val="5680C3BF"/>
    <w:rsid w:val="568AFD20"/>
    <w:rsid w:val="568D4C2E"/>
    <w:rsid w:val="569AC20C"/>
    <w:rsid w:val="569F54A6"/>
    <w:rsid w:val="56A1BCA8"/>
    <w:rsid w:val="56A9E989"/>
    <w:rsid w:val="56AA0DB8"/>
    <w:rsid w:val="56D181C4"/>
    <w:rsid w:val="56DB02E4"/>
    <w:rsid w:val="570A51F7"/>
    <w:rsid w:val="5745442F"/>
    <w:rsid w:val="575FFD78"/>
    <w:rsid w:val="5761FCCA"/>
    <w:rsid w:val="5789B2F2"/>
    <w:rsid w:val="57C626BA"/>
    <w:rsid w:val="580EF721"/>
    <w:rsid w:val="581A70FC"/>
    <w:rsid w:val="584C4923"/>
    <w:rsid w:val="584C5E2F"/>
    <w:rsid w:val="58B31ED3"/>
    <w:rsid w:val="58C608E5"/>
    <w:rsid w:val="58C7AD1E"/>
    <w:rsid w:val="592A85FB"/>
    <w:rsid w:val="593D69FD"/>
    <w:rsid w:val="595A9EA5"/>
    <w:rsid w:val="5972E8EE"/>
    <w:rsid w:val="59C47FF5"/>
    <w:rsid w:val="5A124BA9"/>
    <w:rsid w:val="5A2183DC"/>
    <w:rsid w:val="5A54D24E"/>
    <w:rsid w:val="5A9B6778"/>
    <w:rsid w:val="5A9EA6AD"/>
    <w:rsid w:val="5B18F6A1"/>
    <w:rsid w:val="5B35B52F"/>
    <w:rsid w:val="5B479767"/>
    <w:rsid w:val="5B4F5DA8"/>
    <w:rsid w:val="5B54D25C"/>
    <w:rsid w:val="5B605056"/>
    <w:rsid w:val="5B6EF54A"/>
    <w:rsid w:val="5BA89154"/>
    <w:rsid w:val="5C1B8EAD"/>
    <w:rsid w:val="5C899F20"/>
    <w:rsid w:val="5CDFD4A6"/>
    <w:rsid w:val="5CFD3085"/>
    <w:rsid w:val="5CFFDE07"/>
    <w:rsid w:val="5D385D80"/>
    <w:rsid w:val="5D4113ED"/>
    <w:rsid w:val="5D51D865"/>
    <w:rsid w:val="5D9258BF"/>
    <w:rsid w:val="5DA24A06"/>
    <w:rsid w:val="5DDF404B"/>
    <w:rsid w:val="5DF6847A"/>
    <w:rsid w:val="5E2956E1"/>
    <w:rsid w:val="5E3968B6"/>
    <w:rsid w:val="5E546616"/>
    <w:rsid w:val="5E71B6C8"/>
    <w:rsid w:val="5E7C514E"/>
    <w:rsid w:val="5E87BC2E"/>
    <w:rsid w:val="5EA2E926"/>
    <w:rsid w:val="5EC159B5"/>
    <w:rsid w:val="5ED72EEF"/>
    <w:rsid w:val="5EE6C7E0"/>
    <w:rsid w:val="5F11E83F"/>
    <w:rsid w:val="5F1BC96C"/>
    <w:rsid w:val="5F4BCAA9"/>
    <w:rsid w:val="5F56F7C8"/>
    <w:rsid w:val="5FB4FC79"/>
    <w:rsid w:val="5FB79A44"/>
    <w:rsid w:val="5FBB8F55"/>
    <w:rsid w:val="5FC13EE0"/>
    <w:rsid w:val="5FDDBA58"/>
    <w:rsid w:val="5FE7B40D"/>
    <w:rsid w:val="5FEBE499"/>
    <w:rsid w:val="6024546A"/>
    <w:rsid w:val="60369C78"/>
    <w:rsid w:val="604974AD"/>
    <w:rsid w:val="6062B98A"/>
    <w:rsid w:val="608257AE"/>
    <w:rsid w:val="60923463"/>
    <w:rsid w:val="60A5913F"/>
    <w:rsid w:val="60DEA6CD"/>
    <w:rsid w:val="61109EC5"/>
    <w:rsid w:val="613D1EAC"/>
    <w:rsid w:val="61466D07"/>
    <w:rsid w:val="614A39B8"/>
    <w:rsid w:val="6167A85D"/>
    <w:rsid w:val="616F2070"/>
    <w:rsid w:val="617F6DFE"/>
    <w:rsid w:val="61D8424A"/>
    <w:rsid w:val="61EC4AC6"/>
    <w:rsid w:val="62012542"/>
    <w:rsid w:val="62076F4B"/>
    <w:rsid w:val="620FC2A5"/>
    <w:rsid w:val="62533A2A"/>
    <w:rsid w:val="625E46C2"/>
    <w:rsid w:val="6261453E"/>
    <w:rsid w:val="628085B0"/>
    <w:rsid w:val="628AC07E"/>
    <w:rsid w:val="62A3E8DB"/>
    <w:rsid w:val="62AB1D3F"/>
    <w:rsid w:val="62EAD14F"/>
    <w:rsid w:val="6332A5CE"/>
    <w:rsid w:val="6361ED67"/>
    <w:rsid w:val="63B7EB77"/>
    <w:rsid w:val="63B8984D"/>
    <w:rsid w:val="6435D094"/>
    <w:rsid w:val="64955456"/>
    <w:rsid w:val="649C63E9"/>
    <w:rsid w:val="64A9541B"/>
    <w:rsid w:val="64B0D9F1"/>
    <w:rsid w:val="64B81830"/>
    <w:rsid w:val="64BAABE4"/>
    <w:rsid w:val="64BDF0BD"/>
    <w:rsid w:val="64F5165C"/>
    <w:rsid w:val="651D2B34"/>
    <w:rsid w:val="6587136F"/>
    <w:rsid w:val="65B8F1CB"/>
    <w:rsid w:val="65D06076"/>
    <w:rsid w:val="65DFB124"/>
    <w:rsid w:val="66008578"/>
    <w:rsid w:val="66026216"/>
    <w:rsid w:val="6608B869"/>
    <w:rsid w:val="665A75F5"/>
    <w:rsid w:val="665F52A5"/>
    <w:rsid w:val="668C430C"/>
    <w:rsid w:val="66CDD570"/>
    <w:rsid w:val="66EC7D80"/>
    <w:rsid w:val="66F4C5CD"/>
    <w:rsid w:val="66F51581"/>
    <w:rsid w:val="6707EF26"/>
    <w:rsid w:val="670A158B"/>
    <w:rsid w:val="671009B9"/>
    <w:rsid w:val="6714ABBF"/>
    <w:rsid w:val="677977E3"/>
    <w:rsid w:val="67A4BE74"/>
    <w:rsid w:val="67B367C6"/>
    <w:rsid w:val="67C52D32"/>
    <w:rsid w:val="688AFD67"/>
    <w:rsid w:val="68C1295A"/>
    <w:rsid w:val="68FA0202"/>
    <w:rsid w:val="6947ED69"/>
    <w:rsid w:val="6948ACB0"/>
    <w:rsid w:val="69A4C743"/>
    <w:rsid w:val="69AAE3B6"/>
    <w:rsid w:val="69B227A0"/>
    <w:rsid w:val="69C0610B"/>
    <w:rsid w:val="69F51A5B"/>
    <w:rsid w:val="69F60C44"/>
    <w:rsid w:val="6A1661C1"/>
    <w:rsid w:val="6A18AC25"/>
    <w:rsid w:val="6A2D4144"/>
    <w:rsid w:val="6A3489CB"/>
    <w:rsid w:val="6A71E5C4"/>
    <w:rsid w:val="6A9CDE47"/>
    <w:rsid w:val="6AC3CA68"/>
    <w:rsid w:val="6AC956A6"/>
    <w:rsid w:val="6ACA0B57"/>
    <w:rsid w:val="6B248721"/>
    <w:rsid w:val="6B2D9040"/>
    <w:rsid w:val="6B32F608"/>
    <w:rsid w:val="6B72F9E1"/>
    <w:rsid w:val="6BBFF75F"/>
    <w:rsid w:val="6BED57FF"/>
    <w:rsid w:val="6C119858"/>
    <w:rsid w:val="6C8D5A64"/>
    <w:rsid w:val="6C917F38"/>
    <w:rsid w:val="6CB98B55"/>
    <w:rsid w:val="6CC60646"/>
    <w:rsid w:val="6CDB967D"/>
    <w:rsid w:val="6D017918"/>
    <w:rsid w:val="6D124481"/>
    <w:rsid w:val="6D4E0283"/>
    <w:rsid w:val="6D6F5A1A"/>
    <w:rsid w:val="6D75F962"/>
    <w:rsid w:val="6DA97999"/>
    <w:rsid w:val="6DAA75AD"/>
    <w:rsid w:val="6DD560AB"/>
    <w:rsid w:val="6DF05A1E"/>
    <w:rsid w:val="6DF3C8EE"/>
    <w:rsid w:val="6E085B4B"/>
    <w:rsid w:val="6E102656"/>
    <w:rsid w:val="6E4D61E8"/>
    <w:rsid w:val="6E5D6A21"/>
    <w:rsid w:val="6E64AB5E"/>
    <w:rsid w:val="6E7BCEF7"/>
    <w:rsid w:val="6E8850EE"/>
    <w:rsid w:val="6ED58C09"/>
    <w:rsid w:val="6F49CB19"/>
    <w:rsid w:val="6F674604"/>
    <w:rsid w:val="6FCAA91A"/>
    <w:rsid w:val="6FF4EBDC"/>
    <w:rsid w:val="6FFDA94F"/>
    <w:rsid w:val="70091956"/>
    <w:rsid w:val="708A6B53"/>
    <w:rsid w:val="70B28D94"/>
    <w:rsid w:val="70D57048"/>
    <w:rsid w:val="70FA12AC"/>
    <w:rsid w:val="70FEB8E3"/>
    <w:rsid w:val="711D52C8"/>
    <w:rsid w:val="7125212F"/>
    <w:rsid w:val="7144354A"/>
    <w:rsid w:val="714C5F62"/>
    <w:rsid w:val="71F6B5F4"/>
    <w:rsid w:val="71FF7692"/>
    <w:rsid w:val="720C68B6"/>
    <w:rsid w:val="721B9CF2"/>
    <w:rsid w:val="721EFF10"/>
    <w:rsid w:val="72270479"/>
    <w:rsid w:val="724A8DB8"/>
    <w:rsid w:val="7251F8B1"/>
    <w:rsid w:val="72894913"/>
    <w:rsid w:val="72C99154"/>
    <w:rsid w:val="72FD74A8"/>
    <w:rsid w:val="73977608"/>
    <w:rsid w:val="73C36BF1"/>
    <w:rsid w:val="7411B000"/>
    <w:rsid w:val="74123305"/>
    <w:rsid w:val="7439D68B"/>
    <w:rsid w:val="743D75D0"/>
    <w:rsid w:val="744C46CE"/>
    <w:rsid w:val="74E0332C"/>
    <w:rsid w:val="75132017"/>
    <w:rsid w:val="7522BC47"/>
    <w:rsid w:val="75808AE9"/>
    <w:rsid w:val="7599B823"/>
    <w:rsid w:val="75A4F13E"/>
    <w:rsid w:val="75AA1245"/>
    <w:rsid w:val="75C46E6E"/>
    <w:rsid w:val="75F7F0FC"/>
    <w:rsid w:val="7602E90A"/>
    <w:rsid w:val="76070976"/>
    <w:rsid w:val="76111959"/>
    <w:rsid w:val="76841E14"/>
    <w:rsid w:val="76B924FA"/>
    <w:rsid w:val="76E5BA03"/>
    <w:rsid w:val="772D6243"/>
    <w:rsid w:val="77347498"/>
    <w:rsid w:val="774640DB"/>
    <w:rsid w:val="77787573"/>
    <w:rsid w:val="7788CD95"/>
    <w:rsid w:val="779F6876"/>
    <w:rsid w:val="77B8A00A"/>
    <w:rsid w:val="77C11718"/>
    <w:rsid w:val="77CF9BBE"/>
    <w:rsid w:val="7823CAB8"/>
    <w:rsid w:val="7896486B"/>
    <w:rsid w:val="78A26D80"/>
    <w:rsid w:val="78D2F4E0"/>
    <w:rsid w:val="78E5FD0F"/>
    <w:rsid w:val="7906C3B8"/>
    <w:rsid w:val="7910BDA6"/>
    <w:rsid w:val="7922837E"/>
    <w:rsid w:val="79472AB8"/>
    <w:rsid w:val="794FB93F"/>
    <w:rsid w:val="795CA803"/>
    <w:rsid w:val="79716D12"/>
    <w:rsid w:val="79CFC60C"/>
    <w:rsid w:val="79D4659B"/>
    <w:rsid w:val="79E36EC7"/>
    <w:rsid w:val="7A5983D9"/>
    <w:rsid w:val="7A792678"/>
    <w:rsid w:val="7A92D70A"/>
    <w:rsid w:val="7AAAE0A4"/>
    <w:rsid w:val="7AE3D430"/>
    <w:rsid w:val="7B1C2BC4"/>
    <w:rsid w:val="7B1D2144"/>
    <w:rsid w:val="7B28085F"/>
    <w:rsid w:val="7B55A970"/>
    <w:rsid w:val="7BBC9E7B"/>
    <w:rsid w:val="7BD182FD"/>
    <w:rsid w:val="7BD7E1C7"/>
    <w:rsid w:val="7C0E525F"/>
    <w:rsid w:val="7C45FFB9"/>
    <w:rsid w:val="7C4EB49D"/>
    <w:rsid w:val="7C524496"/>
    <w:rsid w:val="7C6209D9"/>
    <w:rsid w:val="7C66672C"/>
    <w:rsid w:val="7C8A9DDE"/>
    <w:rsid w:val="7C8AD75E"/>
    <w:rsid w:val="7C9C3973"/>
    <w:rsid w:val="7C9E39F5"/>
    <w:rsid w:val="7CA1692A"/>
    <w:rsid w:val="7CAF6F57"/>
    <w:rsid w:val="7CB0986A"/>
    <w:rsid w:val="7CC8B1DE"/>
    <w:rsid w:val="7CF3AEEB"/>
    <w:rsid w:val="7CF7F69B"/>
    <w:rsid w:val="7CF9992B"/>
    <w:rsid w:val="7D315B88"/>
    <w:rsid w:val="7D56F65A"/>
    <w:rsid w:val="7D63195E"/>
    <w:rsid w:val="7D652995"/>
    <w:rsid w:val="7DA9B580"/>
    <w:rsid w:val="7DB2A3CD"/>
    <w:rsid w:val="7E06EF00"/>
    <w:rsid w:val="7E28A8C2"/>
    <w:rsid w:val="7E39CBF8"/>
    <w:rsid w:val="7E3C160F"/>
    <w:rsid w:val="7E760CF7"/>
    <w:rsid w:val="7F6FE512"/>
    <w:rsid w:val="7F85FD81"/>
    <w:rsid w:val="7F8D6625"/>
    <w:rsid w:val="7FC03EFF"/>
    <w:rsid w:val="7FF2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F655E"/>
  <w15:docId w15:val="{E8BDC734-910C-44FB-BDE2-A6A92B6FC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32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B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B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1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FB0"/>
  </w:style>
  <w:style w:type="paragraph" w:styleId="Footer">
    <w:name w:val="footer"/>
    <w:basedOn w:val="Normal"/>
    <w:link w:val="FooterChar"/>
    <w:uiPriority w:val="99"/>
    <w:unhideWhenUsed/>
    <w:rsid w:val="00A85F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FB0"/>
  </w:style>
  <w:style w:type="character" w:styleId="CommentReference">
    <w:name w:val="annotation reference"/>
    <w:basedOn w:val="DefaultParagraphFont"/>
    <w:uiPriority w:val="99"/>
    <w:semiHidden/>
    <w:unhideWhenUsed/>
    <w:rsid w:val="00A85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F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FB0"/>
    <w:rPr>
      <w:kern w:val="0"/>
      <w:sz w:val="20"/>
      <w:szCs w:val="20"/>
      <w14:ligatures w14:val="none"/>
    </w:rPr>
  </w:style>
  <w:style w:type="paragraph" w:customStyle="1" w:styleId="s5">
    <w:name w:val="s5"/>
    <w:basedOn w:val="Normal"/>
    <w:rsid w:val="00A85F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6">
    <w:name w:val="s6"/>
    <w:basedOn w:val="DefaultParagraphFont"/>
    <w:rsid w:val="00A85FB0"/>
  </w:style>
  <w:style w:type="paragraph" w:customStyle="1" w:styleId="Default">
    <w:name w:val="Default"/>
    <w:rsid w:val="003B6F96"/>
    <w:pPr>
      <w:autoSpaceDE w:val="0"/>
      <w:autoSpaceDN w:val="0"/>
      <w:adjustRightInd w:val="0"/>
      <w:spacing w:after="0" w:line="240" w:lineRule="auto"/>
    </w:pPr>
    <w:rPr>
      <w:rFonts w:ascii="Ubuntu Light" w:hAnsi="Ubuntu Light" w:cs="Ubuntu Light"/>
      <w:color w:val="000000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3B6F96"/>
  </w:style>
  <w:style w:type="paragraph" w:customStyle="1" w:styleId="pf0">
    <w:name w:val="pf0"/>
    <w:basedOn w:val="Normal"/>
    <w:rsid w:val="00870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87059C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D0008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096D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DF7"/>
    <w:rPr>
      <w:b/>
      <w:bCs/>
      <w:kern w:val="0"/>
      <w:sz w:val="20"/>
      <w:szCs w:val="20"/>
      <w14:ligatures w14:val="none"/>
    </w:rPr>
  </w:style>
  <w:style w:type="character" w:customStyle="1" w:styleId="eop">
    <w:name w:val="eop"/>
    <w:basedOn w:val="DefaultParagraphFont"/>
    <w:rsid w:val="00855CDC"/>
  </w:style>
  <w:style w:type="character" w:styleId="Hyperlink">
    <w:name w:val="Hyperlink"/>
    <w:basedOn w:val="DefaultParagraphFont"/>
    <w:uiPriority w:val="99"/>
    <w:unhideWhenUsed/>
    <w:rsid w:val="00413E7C"/>
    <w:rPr>
      <w:color w:val="0000FF"/>
      <w:u w:val="single"/>
    </w:rPr>
  </w:style>
  <w:style w:type="paragraph" w:customStyle="1" w:styleId="paragraph">
    <w:name w:val="paragraph"/>
    <w:basedOn w:val="Normal"/>
    <w:rsid w:val="00882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acimagecontainer">
    <w:name w:val="wacimagecontainer"/>
    <w:basedOn w:val="DefaultParagraphFont"/>
    <w:rsid w:val="005058ED"/>
  </w:style>
  <w:style w:type="paragraph" w:styleId="Revision">
    <w:name w:val="Revision"/>
    <w:hidden/>
    <w:uiPriority w:val="99"/>
    <w:semiHidden/>
    <w:rsid w:val="00EE0509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A264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3160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377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7C1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77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77C1"/>
    <w:rPr>
      <w:rFonts w:ascii="Calibri" w:hAnsi="Calibri" w:cs="Calibri"/>
      <w:noProof/>
      <w:kern w:val="0"/>
      <w14:ligatures w14:val="none"/>
    </w:rPr>
  </w:style>
  <w:style w:type="character" w:styleId="Mention">
    <w:name w:val="Mention"/>
    <w:basedOn w:val="DefaultParagraphFont"/>
    <w:uiPriority w:val="99"/>
    <w:unhideWhenUsed/>
    <w:rsid w:val="007C5AC9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C22F4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33B8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33B8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C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C42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1C5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01C5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0401C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8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4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442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04598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5864">
          <w:marLeft w:val="43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9082">
          <w:marLeft w:val="85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31664">
          <w:marLeft w:val="85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9974">
          <w:marLeft w:val="432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05319">
          <w:marLeft w:val="85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0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9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25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5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849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643393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055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1182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612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129291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0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3243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7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97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555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8878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1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5898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4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40933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4877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2041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4733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652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6173">
          <w:marLeft w:val="850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90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2184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80519">
          <w:marLeft w:val="86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6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7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3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0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6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7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6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7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8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6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15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7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4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26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8372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3963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1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47205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203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3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088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913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31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8951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0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874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0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ABDAA3C6C78479F5DA197159B6355" ma:contentTypeVersion="15" ma:contentTypeDescription="Create a new document." ma:contentTypeScope="" ma:versionID="a058e42eac4cedebc3554d38b868bb01">
  <xsd:schema xmlns:xsd="http://www.w3.org/2001/XMLSchema" xmlns:xs="http://www.w3.org/2001/XMLSchema" xmlns:p="http://schemas.microsoft.com/office/2006/metadata/properties" xmlns:ns2="1c8b7464-ebef-4cdf-94f2-8ce01c5f883e" xmlns:ns3="b50ad84b-17df-4a97-b8cd-879d73b3273f" targetNamespace="http://schemas.microsoft.com/office/2006/metadata/properties" ma:root="true" ma:fieldsID="2aefd86e0cd4c3b8930f020791a95d9e" ns2:_="" ns3:_="">
    <xsd:import namespace="1c8b7464-ebef-4cdf-94f2-8ce01c5f883e"/>
    <xsd:import namespace="b50ad84b-17df-4a97-b8cd-879d73b327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b7464-ebef-4cdf-94f2-8ce01c5f88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0ad84b-17df-4a97-b8cd-879d73b32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128AD2-CD17-429B-A7EC-64E380B36B2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2006/metadata/properties"/>
    <ds:schemaRef ds:uri="1c8b7464-ebef-4cdf-94f2-8ce01c5f883e"/>
    <ds:schemaRef ds:uri="http://www.w3.org/XML/1998/namespace"/>
    <ds:schemaRef ds:uri="http://schemas.microsoft.com/office/infopath/2007/PartnerControls"/>
    <ds:schemaRef ds:uri="b50ad84b-17df-4a97-b8cd-879d73b3273f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15331A88-80CE-406F-B09C-2ADB818CE9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B9AC322-5FB8-47C9-8BB1-2AAD15FBB5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E5C90FF-9D1B-4591-9669-0356260B16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8b7464-ebef-4cdf-94f2-8ce01c5f883e"/>
    <ds:schemaRef ds:uri="b50ad84b-17df-4a97-b8cd-879d73b32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09</Words>
  <Characters>1088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Lettieri</dc:creator>
  <cp:keywords/>
  <dc:description/>
  <cp:lastModifiedBy>Claudia Wiedemann</cp:lastModifiedBy>
  <cp:revision>3</cp:revision>
  <dcterms:created xsi:type="dcterms:W3CDTF">2025-03-05T09:56:00Z</dcterms:created>
  <dcterms:modified xsi:type="dcterms:W3CDTF">2025-03-05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ABDAA3C6C78479F5DA197159B6355</vt:lpwstr>
  </property>
</Properties>
</file>